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9E755" w14:textId="302DDBD7" w:rsidR="00F92C45" w:rsidRPr="00326A7A" w:rsidRDefault="00CC4F7A" w:rsidP="00734582">
      <w:pPr>
        <w:pStyle w:val="Titel"/>
        <w:rPr>
          <w:lang w:val="en-US"/>
        </w:rPr>
      </w:pPr>
      <w:r w:rsidRPr="00CC4F7A">
        <w:rPr>
          <w:b/>
          <w:bCs/>
          <w:lang w:val="en-US"/>
        </w:rPr>
        <w:t>Appendix 1</w:t>
      </w:r>
      <w:r w:rsidRPr="005B25F4">
        <w:rPr>
          <w:b/>
          <w:bCs/>
          <w:lang w:val="en-US"/>
        </w:rPr>
        <w:t xml:space="preserve">; </w:t>
      </w:r>
      <w:r w:rsidR="007A1D97" w:rsidRPr="005B25F4">
        <w:rPr>
          <w:b/>
          <w:bCs/>
          <w:lang w:val="en-US"/>
        </w:rPr>
        <w:t>Search Protocol</w:t>
      </w:r>
      <w:r w:rsidR="00F92C45" w:rsidRPr="005B25F4">
        <w:rPr>
          <w:b/>
          <w:bCs/>
          <w:lang w:val="en-US"/>
        </w:rPr>
        <w:t xml:space="preserve"> Hope, Stroke</w:t>
      </w:r>
      <w:r w:rsidR="00326A7A" w:rsidRPr="005B25F4">
        <w:rPr>
          <w:b/>
          <w:bCs/>
          <w:lang w:val="en-US"/>
        </w:rPr>
        <w:t>*</w:t>
      </w:r>
      <w:r w:rsidR="00F92C45" w:rsidRPr="005B25F4">
        <w:rPr>
          <w:b/>
          <w:bCs/>
          <w:lang w:val="en-US"/>
        </w:rPr>
        <w:t xml:space="preserve"> &amp; Rehabilitation</w:t>
      </w:r>
    </w:p>
    <w:p w14:paraId="1EEC720F" w14:textId="77777777" w:rsidR="00F92C45" w:rsidRPr="00326A7A" w:rsidRDefault="00F92C45" w:rsidP="001A2EFC">
      <w:pPr>
        <w:rPr>
          <w:rFonts w:asciiTheme="majorHAnsi" w:hAnsiTheme="majorHAnsi" w:cstheme="majorHAnsi"/>
          <w:lang w:val="en-US"/>
        </w:rPr>
      </w:pPr>
    </w:p>
    <w:p w14:paraId="6FE07C8B" w14:textId="77777777" w:rsidR="00F92C45" w:rsidRPr="00326A7A" w:rsidRDefault="00F92C45" w:rsidP="001A2EFC">
      <w:pPr>
        <w:rPr>
          <w:rFonts w:asciiTheme="majorHAnsi" w:hAnsiTheme="majorHAnsi" w:cstheme="majorHAnsi"/>
          <w:lang w:val="en-US"/>
        </w:rPr>
      </w:pPr>
    </w:p>
    <w:p w14:paraId="1216CB32" w14:textId="77777777" w:rsidR="00F92C45" w:rsidRPr="00326A7A" w:rsidRDefault="00F92C45" w:rsidP="001A2EFC">
      <w:pPr>
        <w:rPr>
          <w:rFonts w:asciiTheme="majorHAnsi" w:hAnsiTheme="majorHAnsi" w:cstheme="majorHAnsi"/>
          <w:lang w:val="en-US"/>
        </w:rPr>
      </w:pPr>
    </w:p>
    <w:p w14:paraId="0F7E09D2" w14:textId="0E63CDC3" w:rsidR="00F92C45" w:rsidRPr="00326A7A" w:rsidRDefault="00B409EA" w:rsidP="001A2EFC">
      <w:pPr>
        <w:rPr>
          <w:rFonts w:asciiTheme="majorHAnsi" w:hAnsiTheme="majorHAnsi" w:cstheme="majorHAnsi"/>
          <w:b/>
          <w:lang w:val="en-US"/>
        </w:rPr>
      </w:pPr>
      <w:r w:rsidRPr="00326A7A">
        <w:rPr>
          <w:rFonts w:asciiTheme="majorHAnsi" w:hAnsiTheme="majorHAnsi" w:cstheme="majorHAnsi"/>
          <w:b/>
          <w:lang w:val="en-US"/>
        </w:rPr>
        <w:t>Number of hits for the various searches in the seven bases:</w:t>
      </w:r>
    </w:p>
    <w:p w14:paraId="714B69CB" w14:textId="77777777" w:rsidR="00F92C45" w:rsidRPr="00326A7A" w:rsidRDefault="00F92C45" w:rsidP="001A2EFC">
      <w:pPr>
        <w:rPr>
          <w:rFonts w:asciiTheme="majorHAnsi" w:hAnsiTheme="majorHAnsi" w:cstheme="majorHAnsi"/>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9"/>
        <w:gridCol w:w="3209"/>
        <w:gridCol w:w="3210"/>
      </w:tblGrid>
      <w:tr w:rsidR="00F92C45" w:rsidRPr="005B25F4" w14:paraId="34A7B641" w14:textId="77777777" w:rsidTr="009C390F">
        <w:tc>
          <w:tcPr>
            <w:tcW w:w="3209" w:type="dxa"/>
            <w:shd w:val="clear" w:color="auto" w:fill="E7E6E6" w:themeFill="background2"/>
          </w:tcPr>
          <w:p w14:paraId="75268CE6" w14:textId="77777777" w:rsidR="00F92C45" w:rsidRPr="009C390F" w:rsidRDefault="00F92C45" w:rsidP="001A2EFC">
            <w:pPr>
              <w:rPr>
                <w:rFonts w:cstheme="majorHAnsi"/>
                <w:b/>
              </w:rPr>
            </w:pPr>
            <w:r w:rsidRPr="009C390F">
              <w:rPr>
                <w:rFonts w:cstheme="majorHAnsi"/>
                <w:b/>
              </w:rPr>
              <w:t>Base</w:t>
            </w:r>
          </w:p>
        </w:tc>
        <w:tc>
          <w:tcPr>
            <w:tcW w:w="3209" w:type="dxa"/>
            <w:shd w:val="clear" w:color="auto" w:fill="E7E6E6" w:themeFill="background2"/>
          </w:tcPr>
          <w:p w14:paraId="62F85302" w14:textId="752CEA58" w:rsidR="00F92C45" w:rsidRPr="009C390F" w:rsidRDefault="00F92C45" w:rsidP="001A2EFC">
            <w:pPr>
              <w:rPr>
                <w:rFonts w:cstheme="majorHAnsi"/>
                <w:b/>
                <w:lang w:val="en-US"/>
              </w:rPr>
            </w:pPr>
            <w:r w:rsidRPr="009C390F">
              <w:rPr>
                <w:rFonts w:cstheme="majorHAnsi"/>
                <w:b/>
                <w:lang w:val="en-US"/>
              </w:rPr>
              <w:t>Blo</w:t>
            </w:r>
            <w:r w:rsidR="00326A7A">
              <w:rPr>
                <w:rFonts w:cstheme="majorHAnsi"/>
                <w:b/>
                <w:lang w:val="en-US"/>
              </w:rPr>
              <w:t>ck</w:t>
            </w:r>
            <w:r w:rsidRPr="009C390F">
              <w:rPr>
                <w:rFonts w:cstheme="majorHAnsi"/>
                <w:b/>
                <w:lang w:val="en-US"/>
              </w:rPr>
              <w:t xml:space="preserve"> 1 (stroke) AND Blo</w:t>
            </w:r>
            <w:r w:rsidR="00326A7A">
              <w:rPr>
                <w:rFonts w:cstheme="majorHAnsi"/>
                <w:b/>
                <w:lang w:val="en-US"/>
              </w:rPr>
              <w:t>ck</w:t>
            </w:r>
            <w:r w:rsidRPr="009C390F">
              <w:rPr>
                <w:rFonts w:cstheme="majorHAnsi"/>
                <w:b/>
                <w:lang w:val="en-US"/>
              </w:rPr>
              <w:t xml:space="preserve"> 2 (hope) AND blo</w:t>
            </w:r>
            <w:r w:rsidR="00326A7A">
              <w:rPr>
                <w:rFonts w:cstheme="majorHAnsi"/>
                <w:b/>
                <w:lang w:val="en-US"/>
              </w:rPr>
              <w:t>ck</w:t>
            </w:r>
            <w:r w:rsidRPr="009C390F">
              <w:rPr>
                <w:rFonts w:cstheme="majorHAnsi"/>
                <w:b/>
                <w:lang w:val="en-US"/>
              </w:rPr>
              <w:t xml:space="preserve"> 3 (Rehabilitation)</w:t>
            </w:r>
          </w:p>
          <w:p w14:paraId="6B954C84" w14:textId="77777777" w:rsidR="00F92C45" w:rsidRPr="009C390F" w:rsidRDefault="00F92C45" w:rsidP="001A2EFC">
            <w:pPr>
              <w:rPr>
                <w:rFonts w:cstheme="majorHAnsi"/>
                <w:b/>
                <w:lang w:val="en-US"/>
              </w:rPr>
            </w:pPr>
          </w:p>
        </w:tc>
        <w:tc>
          <w:tcPr>
            <w:tcW w:w="3210" w:type="dxa"/>
            <w:shd w:val="clear" w:color="auto" w:fill="E7E6E6" w:themeFill="background2"/>
          </w:tcPr>
          <w:p w14:paraId="59A54728" w14:textId="740C47FA" w:rsidR="00F92C45" w:rsidRPr="00230546" w:rsidRDefault="00230546" w:rsidP="001A2EFC">
            <w:pPr>
              <w:rPr>
                <w:rFonts w:cstheme="majorHAnsi"/>
                <w:b/>
                <w:lang w:val="en-US"/>
              </w:rPr>
            </w:pPr>
            <w:r w:rsidRPr="00230546">
              <w:rPr>
                <w:rFonts w:cstheme="majorHAnsi"/>
                <w:b/>
                <w:lang w:val="en-US"/>
              </w:rPr>
              <w:t>Limited to</w:t>
            </w:r>
            <w:r w:rsidR="00F92C45" w:rsidRPr="00230546">
              <w:rPr>
                <w:rFonts w:cstheme="majorHAnsi"/>
                <w:b/>
                <w:lang w:val="en-US"/>
              </w:rPr>
              <w:t xml:space="preserve"> Peer Reviewed, </w:t>
            </w:r>
            <w:r w:rsidRPr="00230546">
              <w:rPr>
                <w:rFonts w:cstheme="majorHAnsi"/>
                <w:b/>
                <w:lang w:val="en-US"/>
              </w:rPr>
              <w:t>Yea</w:t>
            </w:r>
            <w:r>
              <w:rPr>
                <w:rFonts w:cstheme="majorHAnsi"/>
                <w:b/>
                <w:lang w:val="en-US"/>
              </w:rPr>
              <w:t>r</w:t>
            </w:r>
            <w:r w:rsidR="000F018B">
              <w:rPr>
                <w:rFonts w:cstheme="majorHAnsi"/>
                <w:b/>
                <w:lang w:val="en-US"/>
              </w:rPr>
              <w:t>:</w:t>
            </w:r>
            <w:r w:rsidR="00F92C45" w:rsidRPr="00230546">
              <w:rPr>
                <w:rFonts w:cstheme="majorHAnsi"/>
                <w:b/>
                <w:lang w:val="en-US"/>
              </w:rPr>
              <w:t xml:space="preserve"> 2000-2021 </w:t>
            </w:r>
            <w:r>
              <w:rPr>
                <w:rFonts w:cstheme="majorHAnsi"/>
                <w:b/>
                <w:lang w:val="en-US"/>
              </w:rPr>
              <w:t xml:space="preserve">and </w:t>
            </w:r>
            <w:r w:rsidR="000F018B">
              <w:rPr>
                <w:rFonts w:cstheme="majorHAnsi"/>
                <w:b/>
                <w:lang w:val="en-US"/>
              </w:rPr>
              <w:t>English langu</w:t>
            </w:r>
            <w:r w:rsidR="002748F7">
              <w:rPr>
                <w:rFonts w:cstheme="majorHAnsi"/>
                <w:b/>
                <w:lang w:val="en-US"/>
              </w:rPr>
              <w:t>age</w:t>
            </w:r>
            <w:r w:rsidR="000F018B">
              <w:rPr>
                <w:rFonts w:cstheme="majorHAnsi"/>
                <w:b/>
                <w:lang w:val="en-US"/>
              </w:rPr>
              <w:t xml:space="preserve"> </w:t>
            </w:r>
          </w:p>
        </w:tc>
      </w:tr>
      <w:tr w:rsidR="00F92C45" w:rsidRPr="001A2EFC" w14:paraId="26C3D461" w14:textId="77777777" w:rsidTr="009C390F">
        <w:tc>
          <w:tcPr>
            <w:tcW w:w="3209" w:type="dxa"/>
          </w:tcPr>
          <w:p w14:paraId="2107A498" w14:textId="77777777" w:rsidR="00F92C45" w:rsidRDefault="00F92C45" w:rsidP="001A2EFC">
            <w:pPr>
              <w:rPr>
                <w:rFonts w:cstheme="majorHAnsi"/>
                <w:b/>
              </w:rPr>
            </w:pPr>
            <w:proofErr w:type="spellStart"/>
            <w:r w:rsidRPr="009C390F">
              <w:rPr>
                <w:rFonts w:cstheme="majorHAnsi"/>
                <w:b/>
              </w:rPr>
              <w:t>PsycINFO</w:t>
            </w:r>
            <w:proofErr w:type="spellEnd"/>
          </w:p>
          <w:p w14:paraId="3D4231E9" w14:textId="77777777" w:rsidR="00326E2E" w:rsidRPr="009C390F" w:rsidRDefault="00326E2E" w:rsidP="001A2EFC">
            <w:pPr>
              <w:rPr>
                <w:rFonts w:cstheme="majorHAnsi"/>
                <w:b/>
              </w:rPr>
            </w:pPr>
          </w:p>
        </w:tc>
        <w:tc>
          <w:tcPr>
            <w:tcW w:w="3209" w:type="dxa"/>
          </w:tcPr>
          <w:p w14:paraId="2F81978E" w14:textId="77777777" w:rsidR="00F92C45" w:rsidRPr="001A2EFC" w:rsidRDefault="00697E67" w:rsidP="00326E2E">
            <w:pPr>
              <w:jc w:val="right"/>
              <w:rPr>
                <w:rFonts w:cstheme="majorHAnsi"/>
              </w:rPr>
            </w:pPr>
            <w:r>
              <w:rPr>
                <w:rFonts w:cstheme="majorHAnsi"/>
              </w:rPr>
              <w:t>365</w:t>
            </w:r>
          </w:p>
        </w:tc>
        <w:tc>
          <w:tcPr>
            <w:tcW w:w="3210" w:type="dxa"/>
          </w:tcPr>
          <w:p w14:paraId="199FE93F" w14:textId="77777777" w:rsidR="00F92C45" w:rsidRPr="001A2EFC" w:rsidRDefault="001235B3" w:rsidP="00326E2E">
            <w:pPr>
              <w:jc w:val="right"/>
              <w:rPr>
                <w:rFonts w:cstheme="majorHAnsi"/>
              </w:rPr>
            </w:pPr>
            <w:r>
              <w:rPr>
                <w:rFonts w:cstheme="majorHAnsi"/>
              </w:rPr>
              <w:t>317</w:t>
            </w:r>
          </w:p>
        </w:tc>
      </w:tr>
      <w:tr w:rsidR="00F92C45" w:rsidRPr="001A2EFC" w14:paraId="156C175A" w14:textId="77777777" w:rsidTr="009C390F">
        <w:tc>
          <w:tcPr>
            <w:tcW w:w="3209" w:type="dxa"/>
          </w:tcPr>
          <w:p w14:paraId="41B75372" w14:textId="77777777" w:rsidR="00F92C45" w:rsidRDefault="00F92C45" w:rsidP="001A2EFC">
            <w:pPr>
              <w:rPr>
                <w:rFonts w:cstheme="majorHAnsi"/>
                <w:b/>
              </w:rPr>
            </w:pPr>
            <w:r w:rsidRPr="009C390F">
              <w:rPr>
                <w:rFonts w:cstheme="majorHAnsi"/>
                <w:b/>
              </w:rPr>
              <w:t>SocINDEX</w:t>
            </w:r>
          </w:p>
          <w:p w14:paraId="31091DD2" w14:textId="77777777" w:rsidR="00326E2E" w:rsidRPr="009C390F" w:rsidRDefault="00326E2E" w:rsidP="001A2EFC">
            <w:pPr>
              <w:rPr>
                <w:rFonts w:cstheme="majorHAnsi"/>
                <w:b/>
              </w:rPr>
            </w:pPr>
          </w:p>
        </w:tc>
        <w:tc>
          <w:tcPr>
            <w:tcW w:w="3209" w:type="dxa"/>
          </w:tcPr>
          <w:p w14:paraId="45C9E039" w14:textId="77777777" w:rsidR="00F92C45" w:rsidRPr="001A2EFC" w:rsidRDefault="00697E67" w:rsidP="00326E2E">
            <w:pPr>
              <w:jc w:val="right"/>
              <w:rPr>
                <w:rFonts w:cstheme="majorHAnsi"/>
              </w:rPr>
            </w:pPr>
            <w:r>
              <w:rPr>
                <w:rFonts w:cstheme="majorHAnsi"/>
              </w:rPr>
              <w:t>20</w:t>
            </w:r>
          </w:p>
        </w:tc>
        <w:tc>
          <w:tcPr>
            <w:tcW w:w="3210" w:type="dxa"/>
          </w:tcPr>
          <w:p w14:paraId="6CABC9DD" w14:textId="77777777" w:rsidR="00F92C45" w:rsidRPr="001A2EFC" w:rsidRDefault="00697E67" w:rsidP="00326E2E">
            <w:pPr>
              <w:jc w:val="right"/>
              <w:rPr>
                <w:rFonts w:cstheme="majorHAnsi"/>
              </w:rPr>
            </w:pPr>
            <w:r>
              <w:rPr>
                <w:rFonts w:cstheme="majorHAnsi"/>
              </w:rPr>
              <w:t>12</w:t>
            </w:r>
          </w:p>
        </w:tc>
      </w:tr>
      <w:tr w:rsidR="00F92C45" w:rsidRPr="001A2EFC" w14:paraId="2E691C41" w14:textId="77777777" w:rsidTr="009C390F">
        <w:tc>
          <w:tcPr>
            <w:tcW w:w="3209" w:type="dxa"/>
          </w:tcPr>
          <w:p w14:paraId="6EC8991B" w14:textId="77777777" w:rsidR="00F92C45" w:rsidRDefault="00F92C45" w:rsidP="001A2EFC">
            <w:pPr>
              <w:rPr>
                <w:rFonts w:cstheme="majorHAnsi"/>
                <w:b/>
              </w:rPr>
            </w:pPr>
            <w:r w:rsidRPr="009C390F">
              <w:rPr>
                <w:rFonts w:cstheme="majorHAnsi"/>
                <w:b/>
              </w:rPr>
              <w:t>CINAHL</w:t>
            </w:r>
          </w:p>
          <w:p w14:paraId="20A6909B" w14:textId="77777777" w:rsidR="00326E2E" w:rsidRPr="009C390F" w:rsidRDefault="00326E2E" w:rsidP="001A2EFC">
            <w:pPr>
              <w:rPr>
                <w:rFonts w:cstheme="majorHAnsi"/>
                <w:b/>
              </w:rPr>
            </w:pPr>
          </w:p>
        </w:tc>
        <w:tc>
          <w:tcPr>
            <w:tcW w:w="3209" w:type="dxa"/>
          </w:tcPr>
          <w:p w14:paraId="31063E16" w14:textId="77777777" w:rsidR="00F92C45" w:rsidRPr="001A2EFC" w:rsidRDefault="000B7C7C" w:rsidP="00326E2E">
            <w:pPr>
              <w:jc w:val="right"/>
              <w:rPr>
                <w:rFonts w:cstheme="majorHAnsi"/>
              </w:rPr>
            </w:pPr>
            <w:r>
              <w:rPr>
                <w:rFonts w:cstheme="majorHAnsi"/>
              </w:rPr>
              <w:t>416</w:t>
            </w:r>
          </w:p>
        </w:tc>
        <w:tc>
          <w:tcPr>
            <w:tcW w:w="3210" w:type="dxa"/>
          </w:tcPr>
          <w:p w14:paraId="5788992C" w14:textId="77777777" w:rsidR="00F92C45" w:rsidRPr="001A2EFC" w:rsidRDefault="00DE3029" w:rsidP="00326E2E">
            <w:pPr>
              <w:jc w:val="right"/>
              <w:rPr>
                <w:rFonts w:cstheme="majorHAnsi"/>
              </w:rPr>
            </w:pPr>
            <w:r>
              <w:rPr>
                <w:rFonts w:cstheme="majorHAnsi"/>
              </w:rPr>
              <w:t>366</w:t>
            </w:r>
          </w:p>
        </w:tc>
      </w:tr>
      <w:tr w:rsidR="00F92C45" w:rsidRPr="001A2EFC" w14:paraId="0E42F9AA" w14:textId="77777777" w:rsidTr="009C390F">
        <w:tc>
          <w:tcPr>
            <w:tcW w:w="3209" w:type="dxa"/>
          </w:tcPr>
          <w:p w14:paraId="116DB957" w14:textId="77777777" w:rsidR="00F92C45" w:rsidRDefault="00F92C45" w:rsidP="001A2EFC">
            <w:pPr>
              <w:rPr>
                <w:rFonts w:cstheme="majorHAnsi"/>
                <w:b/>
              </w:rPr>
            </w:pPr>
            <w:r w:rsidRPr="009C390F">
              <w:rPr>
                <w:rFonts w:cstheme="majorHAnsi"/>
                <w:b/>
              </w:rPr>
              <w:t>Social Work Abstracts</w:t>
            </w:r>
          </w:p>
          <w:p w14:paraId="396BFC46" w14:textId="77777777" w:rsidR="00326E2E" w:rsidRPr="009C390F" w:rsidRDefault="00326E2E" w:rsidP="001A2EFC">
            <w:pPr>
              <w:rPr>
                <w:rFonts w:cstheme="majorHAnsi"/>
                <w:b/>
              </w:rPr>
            </w:pPr>
          </w:p>
        </w:tc>
        <w:tc>
          <w:tcPr>
            <w:tcW w:w="3209" w:type="dxa"/>
          </w:tcPr>
          <w:p w14:paraId="7EB9CFB5" w14:textId="77777777" w:rsidR="00F92C45" w:rsidRPr="001A2EFC" w:rsidRDefault="000B7C7C" w:rsidP="00326E2E">
            <w:pPr>
              <w:jc w:val="right"/>
              <w:rPr>
                <w:rFonts w:cstheme="majorHAnsi"/>
              </w:rPr>
            </w:pPr>
            <w:r>
              <w:rPr>
                <w:rFonts w:cstheme="majorHAnsi"/>
              </w:rPr>
              <w:t>0</w:t>
            </w:r>
          </w:p>
        </w:tc>
        <w:tc>
          <w:tcPr>
            <w:tcW w:w="3210" w:type="dxa"/>
          </w:tcPr>
          <w:p w14:paraId="3962617E" w14:textId="77777777" w:rsidR="00F92C45" w:rsidRPr="001A2EFC" w:rsidRDefault="000B7C7C" w:rsidP="00326E2E">
            <w:pPr>
              <w:jc w:val="right"/>
              <w:rPr>
                <w:rFonts w:cstheme="majorHAnsi"/>
              </w:rPr>
            </w:pPr>
            <w:r>
              <w:rPr>
                <w:rFonts w:cstheme="majorHAnsi"/>
              </w:rPr>
              <w:t>0</w:t>
            </w:r>
          </w:p>
        </w:tc>
      </w:tr>
      <w:tr w:rsidR="00F92C45" w:rsidRPr="001A2EFC" w14:paraId="0D3D130C" w14:textId="77777777" w:rsidTr="009C390F">
        <w:tc>
          <w:tcPr>
            <w:tcW w:w="3209" w:type="dxa"/>
          </w:tcPr>
          <w:p w14:paraId="3A70AEE6" w14:textId="77777777" w:rsidR="00F92C45" w:rsidRDefault="00F92C45" w:rsidP="001A2EFC">
            <w:pPr>
              <w:rPr>
                <w:rFonts w:cstheme="majorHAnsi"/>
                <w:b/>
              </w:rPr>
            </w:pPr>
            <w:r w:rsidRPr="009C390F">
              <w:rPr>
                <w:rFonts w:cstheme="majorHAnsi"/>
                <w:b/>
              </w:rPr>
              <w:t>ERIC</w:t>
            </w:r>
          </w:p>
          <w:p w14:paraId="0FF2739E" w14:textId="77777777" w:rsidR="00326E2E" w:rsidRPr="009C390F" w:rsidRDefault="00326E2E" w:rsidP="001A2EFC">
            <w:pPr>
              <w:rPr>
                <w:rFonts w:cstheme="majorHAnsi"/>
                <w:b/>
              </w:rPr>
            </w:pPr>
          </w:p>
        </w:tc>
        <w:tc>
          <w:tcPr>
            <w:tcW w:w="3209" w:type="dxa"/>
          </w:tcPr>
          <w:p w14:paraId="634A2181" w14:textId="77777777" w:rsidR="00F92C45" w:rsidRPr="001A2EFC" w:rsidRDefault="00A74DE5" w:rsidP="00326E2E">
            <w:pPr>
              <w:jc w:val="right"/>
              <w:rPr>
                <w:rFonts w:cstheme="majorHAnsi"/>
              </w:rPr>
            </w:pPr>
            <w:r>
              <w:rPr>
                <w:rFonts w:cstheme="majorHAnsi"/>
              </w:rPr>
              <w:t>17</w:t>
            </w:r>
          </w:p>
        </w:tc>
        <w:tc>
          <w:tcPr>
            <w:tcW w:w="3210" w:type="dxa"/>
          </w:tcPr>
          <w:p w14:paraId="2DF4390A" w14:textId="77777777" w:rsidR="00F92C45" w:rsidRPr="001A2EFC" w:rsidRDefault="00A74DE5" w:rsidP="00326E2E">
            <w:pPr>
              <w:jc w:val="right"/>
              <w:rPr>
                <w:rFonts w:cstheme="majorHAnsi"/>
              </w:rPr>
            </w:pPr>
            <w:r>
              <w:rPr>
                <w:rFonts w:cstheme="majorHAnsi"/>
              </w:rPr>
              <w:t>12</w:t>
            </w:r>
          </w:p>
        </w:tc>
      </w:tr>
      <w:tr w:rsidR="00F92C45" w:rsidRPr="001A2EFC" w14:paraId="21ABFC1A" w14:textId="77777777" w:rsidTr="009C390F">
        <w:tc>
          <w:tcPr>
            <w:tcW w:w="3209" w:type="dxa"/>
          </w:tcPr>
          <w:p w14:paraId="7B1061BD" w14:textId="77777777" w:rsidR="00F92C45" w:rsidRDefault="00F92C45" w:rsidP="001A2EFC">
            <w:pPr>
              <w:rPr>
                <w:rFonts w:cstheme="majorHAnsi"/>
                <w:b/>
              </w:rPr>
            </w:pPr>
            <w:r w:rsidRPr="009C390F">
              <w:rPr>
                <w:rFonts w:cstheme="majorHAnsi"/>
                <w:b/>
              </w:rPr>
              <w:t>Web of Science</w:t>
            </w:r>
          </w:p>
          <w:p w14:paraId="3E827A35" w14:textId="77777777" w:rsidR="00326E2E" w:rsidRPr="009C390F" w:rsidRDefault="00326E2E" w:rsidP="001A2EFC">
            <w:pPr>
              <w:rPr>
                <w:rFonts w:cstheme="majorHAnsi"/>
                <w:b/>
              </w:rPr>
            </w:pPr>
          </w:p>
        </w:tc>
        <w:tc>
          <w:tcPr>
            <w:tcW w:w="3209" w:type="dxa"/>
          </w:tcPr>
          <w:p w14:paraId="2E97287C" w14:textId="77777777" w:rsidR="00F92C45" w:rsidRPr="001A2EFC" w:rsidRDefault="00E33604" w:rsidP="00326E2E">
            <w:pPr>
              <w:jc w:val="right"/>
              <w:rPr>
                <w:rFonts w:cstheme="majorHAnsi"/>
              </w:rPr>
            </w:pPr>
            <w:r>
              <w:rPr>
                <w:rFonts w:cstheme="majorHAnsi"/>
              </w:rPr>
              <w:t>720</w:t>
            </w:r>
          </w:p>
        </w:tc>
        <w:tc>
          <w:tcPr>
            <w:tcW w:w="3210" w:type="dxa"/>
          </w:tcPr>
          <w:p w14:paraId="77F8DFBB" w14:textId="77777777" w:rsidR="00F92C45" w:rsidRPr="001A2EFC" w:rsidRDefault="00E33604" w:rsidP="00326E2E">
            <w:pPr>
              <w:jc w:val="right"/>
              <w:rPr>
                <w:rFonts w:cstheme="majorHAnsi"/>
              </w:rPr>
            </w:pPr>
            <w:r>
              <w:rPr>
                <w:rFonts w:cstheme="majorHAnsi"/>
              </w:rPr>
              <w:t>644</w:t>
            </w:r>
          </w:p>
        </w:tc>
      </w:tr>
      <w:tr w:rsidR="00F92C45" w:rsidRPr="001A2EFC" w14:paraId="4A3F7C0E" w14:textId="77777777" w:rsidTr="009C390F">
        <w:tc>
          <w:tcPr>
            <w:tcW w:w="3209" w:type="dxa"/>
          </w:tcPr>
          <w:p w14:paraId="5DF32BF6" w14:textId="77777777" w:rsidR="00F92C45" w:rsidRDefault="00F92C45" w:rsidP="001A2EFC">
            <w:pPr>
              <w:rPr>
                <w:rFonts w:cstheme="majorHAnsi"/>
                <w:b/>
              </w:rPr>
            </w:pPr>
            <w:proofErr w:type="spellStart"/>
            <w:r w:rsidRPr="009C390F">
              <w:rPr>
                <w:rFonts w:cstheme="majorHAnsi"/>
                <w:b/>
              </w:rPr>
              <w:t>Medline</w:t>
            </w:r>
            <w:proofErr w:type="spellEnd"/>
          </w:p>
          <w:p w14:paraId="54EA7740" w14:textId="77777777" w:rsidR="00326E2E" w:rsidRPr="009C390F" w:rsidRDefault="00326E2E" w:rsidP="001A2EFC">
            <w:pPr>
              <w:rPr>
                <w:rFonts w:cstheme="majorHAnsi"/>
                <w:b/>
              </w:rPr>
            </w:pPr>
          </w:p>
        </w:tc>
        <w:tc>
          <w:tcPr>
            <w:tcW w:w="3209" w:type="dxa"/>
          </w:tcPr>
          <w:p w14:paraId="41EDA7E5" w14:textId="77777777" w:rsidR="00F92C45" w:rsidRPr="001A2EFC" w:rsidRDefault="00C76780" w:rsidP="00326E2E">
            <w:pPr>
              <w:jc w:val="right"/>
              <w:rPr>
                <w:rFonts w:cstheme="majorHAnsi"/>
              </w:rPr>
            </w:pPr>
            <w:r>
              <w:rPr>
                <w:rFonts w:cstheme="majorHAnsi"/>
              </w:rPr>
              <w:t>712</w:t>
            </w:r>
          </w:p>
        </w:tc>
        <w:tc>
          <w:tcPr>
            <w:tcW w:w="3210" w:type="dxa"/>
          </w:tcPr>
          <w:p w14:paraId="554EC745" w14:textId="77777777" w:rsidR="00F92C45" w:rsidRPr="001A2EFC" w:rsidRDefault="00C76780" w:rsidP="00326E2E">
            <w:pPr>
              <w:jc w:val="right"/>
              <w:rPr>
                <w:rFonts w:cstheme="majorHAnsi"/>
              </w:rPr>
            </w:pPr>
            <w:r>
              <w:rPr>
                <w:rFonts w:cstheme="majorHAnsi"/>
              </w:rPr>
              <w:t>579</w:t>
            </w:r>
          </w:p>
        </w:tc>
      </w:tr>
      <w:tr w:rsidR="00745075" w:rsidRPr="001A2EFC" w14:paraId="6B545CCF" w14:textId="77777777" w:rsidTr="009C390F">
        <w:tc>
          <w:tcPr>
            <w:tcW w:w="3209" w:type="dxa"/>
          </w:tcPr>
          <w:p w14:paraId="008704B3" w14:textId="77777777" w:rsidR="00745075" w:rsidRDefault="00745075" w:rsidP="001A2EFC">
            <w:pPr>
              <w:rPr>
                <w:rFonts w:cstheme="majorHAnsi"/>
                <w:b/>
              </w:rPr>
            </w:pPr>
            <w:r>
              <w:rPr>
                <w:rFonts w:cstheme="majorHAnsi"/>
                <w:b/>
              </w:rPr>
              <w:t>I alt:</w:t>
            </w:r>
          </w:p>
          <w:p w14:paraId="56CBF1CF" w14:textId="77777777" w:rsidR="00326E2E" w:rsidRPr="009C390F" w:rsidRDefault="00326E2E" w:rsidP="001A2EFC">
            <w:pPr>
              <w:rPr>
                <w:rFonts w:cstheme="majorHAnsi"/>
                <w:b/>
              </w:rPr>
            </w:pPr>
          </w:p>
        </w:tc>
        <w:tc>
          <w:tcPr>
            <w:tcW w:w="3209" w:type="dxa"/>
          </w:tcPr>
          <w:p w14:paraId="69088789" w14:textId="77777777" w:rsidR="00745075" w:rsidRPr="001A2EFC" w:rsidRDefault="002E23B9" w:rsidP="00326E2E">
            <w:pPr>
              <w:jc w:val="right"/>
              <w:rPr>
                <w:rFonts w:cstheme="majorHAnsi"/>
              </w:rPr>
            </w:pPr>
            <w:r>
              <w:rPr>
                <w:rFonts w:cstheme="majorHAnsi"/>
              </w:rPr>
              <w:t>2250</w:t>
            </w:r>
          </w:p>
        </w:tc>
        <w:tc>
          <w:tcPr>
            <w:tcW w:w="3210" w:type="dxa"/>
          </w:tcPr>
          <w:p w14:paraId="0744894F" w14:textId="77777777" w:rsidR="00745075" w:rsidRPr="001A2EFC" w:rsidRDefault="00347E1B" w:rsidP="00326E2E">
            <w:pPr>
              <w:jc w:val="right"/>
              <w:rPr>
                <w:rFonts w:cstheme="majorHAnsi"/>
              </w:rPr>
            </w:pPr>
            <w:r>
              <w:rPr>
                <w:rFonts w:cstheme="majorHAnsi"/>
              </w:rPr>
              <w:t>1930</w:t>
            </w:r>
          </w:p>
        </w:tc>
      </w:tr>
      <w:tr w:rsidR="00326E2E" w:rsidRPr="00326E2E" w14:paraId="167D2A99" w14:textId="77777777" w:rsidTr="00936043">
        <w:tc>
          <w:tcPr>
            <w:tcW w:w="3209" w:type="dxa"/>
          </w:tcPr>
          <w:p w14:paraId="1E796B7C" w14:textId="64002E41" w:rsidR="00326E2E" w:rsidRDefault="00D97E50" w:rsidP="001A2EFC">
            <w:pPr>
              <w:rPr>
                <w:rFonts w:cstheme="majorHAnsi"/>
                <w:b/>
              </w:rPr>
            </w:pPr>
            <w:proofErr w:type="spellStart"/>
            <w:r w:rsidRPr="00D97E50">
              <w:rPr>
                <w:rFonts w:cstheme="majorHAnsi"/>
                <w:b/>
              </w:rPr>
              <w:t>After</w:t>
            </w:r>
            <w:proofErr w:type="spellEnd"/>
            <w:r w:rsidRPr="00D97E50">
              <w:rPr>
                <w:rFonts w:cstheme="majorHAnsi"/>
                <w:b/>
              </w:rPr>
              <w:t xml:space="preserve"> </w:t>
            </w:r>
            <w:proofErr w:type="spellStart"/>
            <w:r w:rsidRPr="00D97E50">
              <w:rPr>
                <w:rFonts w:cstheme="majorHAnsi"/>
                <w:b/>
              </w:rPr>
              <w:t>removing</w:t>
            </w:r>
            <w:proofErr w:type="spellEnd"/>
            <w:r w:rsidRPr="00D97E50">
              <w:rPr>
                <w:rFonts w:cstheme="majorHAnsi"/>
                <w:b/>
              </w:rPr>
              <w:t xml:space="preserve"> </w:t>
            </w:r>
            <w:proofErr w:type="spellStart"/>
            <w:r w:rsidRPr="00D97E50">
              <w:rPr>
                <w:rFonts w:cstheme="majorHAnsi"/>
                <w:b/>
              </w:rPr>
              <w:t>duplicates</w:t>
            </w:r>
            <w:proofErr w:type="spellEnd"/>
            <w:r w:rsidR="00326E2E">
              <w:rPr>
                <w:rFonts w:cstheme="majorHAnsi"/>
                <w:b/>
              </w:rPr>
              <w:t>:</w:t>
            </w:r>
          </w:p>
          <w:p w14:paraId="331D384F" w14:textId="77777777" w:rsidR="00326E2E" w:rsidRDefault="00326E2E" w:rsidP="001A2EFC">
            <w:pPr>
              <w:rPr>
                <w:rFonts w:cstheme="majorHAnsi"/>
                <w:b/>
              </w:rPr>
            </w:pPr>
          </w:p>
        </w:tc>
        <w:tc>
          <w:tcPr>
            <w:tcW w:w="6419" w:type="dxa"/>
            <w:gridSpan w:val="2"/>
          </w:tcPr>
          <w:p w14:paraId="0305F463" w14:textId="77777777" w:rsidR="00326E2E" w:rsidRPr="00326E2E" w:rsidRDefault="00326E2E" w:rsidP="00326E2E">
            <w:pPr>
              <w:jc w:val="right"/>
              <w:rPr>
                <w:rFonts w:cstheme="majorHAnsi"/>
                <w:b/>
              </w:rPr>
            </w:pPr>
            <w:r w:rsidRPr="00326E2E">
              <w:rPr>
                <w:rFonts w:cstheme="majorHAnsi"/>
                <w:b/>
              </w:rPr>
              <w:t>1132</w:t>
            </w:r>
          </w:p>
        </w:tc>
      </w:tr>
    </w:tbl>
    <w:p w14:paraId="5AD7DEA3" w14:textId="77777777" w:rsidR="00F92C45" w:rsidRPr="001A2EFC" w:rsidRDefault="00F92C45" w:rsidP="001A2EFC">
      <w:pPr>
        <w:rPr>
          <w:rFonts w:asciiTheme="majorHAnsi" w:hAnsiTheme="majorHAnsi" w:cstheme="majorHAnsi"/>
        </w:rPr>
      </w:pPr>
      <w:r w:rsidRPr="001A2EFC">
        <w:rPr>
          <w:rFonts w:asciiTheme="majorHAnsi" w:hAnsiTheme="majorHAnsi" w:cstheme="majorHAnsi"/>
        </w:rPr>
        <w:br w:type="page"/>
      </w:r>
    </w:p>
    <w:p w14:paraId="268506C2" w14:textId="688F92EB" w:rsidR="00F92C45" w:rsidRPr="00B93781" w:rsidRDefault="00D97E50" w:rsidP="001A2EFC">
      <w:pPr>
        <w:rPr>
          <w:rFonts w:asciiTheme="majorHAnsi" w:hAnsiTheme="majorHAnsi" w:cstheme="majorHAnsi"/>
          <w:b/>
          <w:sz w:val="28"/>
          <w:szCs w:val="28"/>
        </w:rPr>
      </w:pPr>
      <w:r>
        <w:rPr>
          <w:rFonts w:asciiTheme="majorHAnsi" w:hAnsiTheme="majorHAnsi" w:cstheme="majorHAnsi"/>
          <w:b/>
          <w:sz w:val="28"/>
          <w:szCs w:val="28"/>
        </w:rPr>
        <w:lastRenderedPageBreak/>
        <w:t>Search</w:t>
      </w:r>
      <w:r w:rsidR="00F92C45" w:rsidRPr="00B93781">
        <w:rPr>
          <w:rFonts w:asciiTheme="majorHAnsi" w:hAnsiTheme="majorHAnsi" w:cstheme="majorHAnsi"/>
          <w:b/>
          <w:sz w:val="28"/>
          <w:szCs w:val="28"/>
        </w:rPr>
        <w:t xml:space="preserve"> i</w:t>
      </w:r>
      <w:r>
        <w:rPr>
          <w:rFonts w:asciiTheme="majorHAnsi" w:hAnsiTheme="majorHAnsi" w:cstheme="majorHAnsi"/>
          <w:b/>
          <w:sz w:val="28"/>
          <w:szCs w:val="28"/>
        </w:rPr>
        <w:t>n</w:t>
      </w:r>
      <w:r w:rsidR="00F92C45" w:rsidRPr="00B93781">
        <w:rPr>
          <w:rFonts w:asciiTheme="majorHAnsi" w:hAnsiTheme="majorHAnsi" w:cstheme="majorHAnsi"/>
          <w:b/>
          <w:sz w:val="28"/>
          <w:szCs w:val="28"/>
        </w:rPr>
        <w:t xml:space="preserve"> </w:t>
      </w:r>
      <w:proofErr w:type="spellStart"/>
      <w:r w:rsidR="00F92C45" w:rsidRPr="00B93781">
        <w:rPr>
          <w:rFonts w:asciiTheme="majorHAnsi" w:hAnsiTheme="majorHAnsi" w:cstheme="majorHAnsi"/>
          <w:b/>
          <w:sz w:val="28"/>
          <w:szCs w:val="28"/>
        </w:rPr>
        <w:t>PsycINFO</w:t>
      </w:r>
      <w:proofErr w:type="spellEnd"/>
    </w:p>
    <w:p w14:paraId="5860F766" w14:textId="00ED6990" w:rsidR="00F92C45" w:rsidRPr="00793F33" w:rsidRDefault="002748F7" w:rsidP="00793F33">
      <w:r>
        <w:t>Search made</w:t>
      </w:r>
      <w:r w:rsidR="00F92C45" w:rsidRPr="00793F33">
        <w:t xml:space="preserve"> </w:t>
      </w:r>
      <w:r w:rsidR="007905B3">
        <w:t>20</w:t>
      </w:r>
      <w:r w:rsidR="00F92C45" w:rsidRPr="00793F33">
        <w:t>/12 2021</w:t>
      </w:r>
    </w:p>
    <w:p w14:paraId="1AFFE35E" w14:textId="77777777" w:rsidR="00F92C45" w:rsidRPr="001A2EFC" w:rsidRDefault="00F92C45" w:rsidP="001A2EFC">
      <w:pPr>
        <w:rPr>
          <w:rFonts w:asciiTheme="majorHAnsi" w:hAnsiTheme="majorHAnsi" w:cstheme="majorHAnsi"/>
        </w:rPr>
      </w:pPr>
    </w:p>
    <w:p w14:paraId="65C2426C" w14:textId="77777777" w:rsidR="00F92C45" w:rsidRPr="001A2EFC" w:rsidRDefault="00F92C45" w:rsidP="001A2EFC">
      <w:pPr>
        <w:rPr>
          <w:rFonts w:asciiTheme="majorHAnsi" w:hAnsiTheme="majorHAnsi" w:cstheme="majorHAnsi"/>
        </w:rPr>
      </w:pPr>
    </w:p>
    <w:p w14:paraId="687B08B1" w14:textId="72F82AD5" w:rsidR="00F92C45" w:rsidRPr="00793F33" w:rsidRDefault="00FB31E8" w:rsidP="00793F33">
      <w:pPr>
        <w:rPr>
          <w:b/>
        </w:rPr>
      </w:pPr>
      <w:r>
        <w:rPr>
          <w:b/>
        </w:rPr>
        <w:t>Block</w:t>
      </w:r>
      <w:r w:rsidR="00F92C45" w:rsidRPr="00793F33">
        <w:rPr>
          <w:b/>
        </w:rPr>
        <w:t xml:space="preserve"> 1: Stroke</w:t>
      </w:r>
    </w:p>
    <w:p w14:paraId="530957E0"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793F33" w14:paraId="7411F432" w14:textId="77777777" w:rsidTr="00793F33">
        <w:tc>
          <w:tcPr>
            <w:tcW w:w="704" w:type="dxa"/>
          </w:tcPr>
          <w:p w14:paraId="287D0398" w14:textId="77777777" w:rsidR="00F92C45" w:rsidRPr="00793F33" w:rsidRDefault="00F92C45" w:rsidP="001A2EFC">
            <w:pPr>
              <w:rPr>
                <w:rFonts w:cstheme="majorHAnsi"/>
                <w:b/>
              </w:rPr>
            </w:pPr>
            <w:r w:rsidRPr="00793F33">
              <w:rPr>
                <w:rFonts w:cstheme="majorHAnsi"/>
                <w:b/>
              </w:rPr>
              <w:t>Nr.</w:t>
            </w:r>
          </w:p>
        </w:tc>
        <w:tc>
          <w:tcPr>
            <w:tcW w:w="2268" w:type="dxa"/>
          </w:tcPr>
          <w:p w14:paraId="5EFFA22D" w14:textId="456F0850" w:rsidR="00F92C45" w:rsidRPr="00793F33" w:rsidRDefault="002748F7" w:rsidP="001A2EFC">
            <w:pPr>
              <w:rPr>
                <w:rFonts w:cstheme="majorHAnsi"/>
                <w:b/>
              </w:rPr>
            </w:pPr>
            <w:r>
              <w:rPr>
                <w:rFonts w:cstheme="majorHAnsi"/>
                <w:b/>
              </w:rPr>
              <w:t>Search term</w:t>
            </w:r>
          </w:p>
        </w:tc>
        <w:tc>
          <w:tcPr>
            <w:tcW w:w="4820" w:type="dxa"/>
          </w:tcPr>
          <w:p w14:paraId="0FFD8EE3" w14:textId="0F921E1F" w:rsidR="00F92C45" w:rsidRPr="00793F33" w:rsidRDefault="00F92C45" w:rsidP="001A2EFC">
            <w:pPr>
              <w:rPr>
                <w:rFonts w:cstheme="majorHAnsi"/>
                <w:b/>
              </w:rPr>
            </w:pPr>
            <w:proofErr w:type="spellStart"/>
            <w:r w:rsidRPr="00793F33">
              <w:rPr>
                <w:rFonts w:cstheme="majorHAnsi"/>
                <w:b/>
              </w:rPr>
              <w:t>PsycINFO</w:t>
            </w:r>
            <w:proofErr w:type="spellEnd"/>
          </w:p>
          <w:p w14:paraId="0D5F5B95" w14:textId="77777777" w:rsidR="00F92C45" w:rsidRPr="00793F33" w:rsidRDefault="00F92C45" w:rsidP="001A2EFC">
            <w:pPr>
              <w:rPr>
                <w:rFonts w:cstheme="majorHAnsi"/>
                <w:b/>
              </w:rPr>
            </w:pPr>
          </w:p>
        </w:tc>
        <w:tc>
          <w:tcPr>
            <w:tcW w:w="1984" w:type="dxa"/>
          </w:tcPr>
          <w:p w14:paraId="1E4910B0" w14:textId="1E443A40" w:rsidR="00F92C45" w:rsidRPr="00793F33" w:rsidRDefault="002748F7" w:rsidP="001A2EFC">
            <w:pPr>
              <w:rPr>
                <w:rFonts w:cstheme="majorHAnsi"/>
                <w:b/>
              </w:rPr>
            </w:pPr>
            <w:proofErr w:type="spellStart"/>
            <w:r>
              <w:rPr>
                <w:rFonts w:cstheme="majorHAnsi"/>
                <w:b/>
              </w:rPr>
              <w:t>Number</w:t>
            </w:r>
            <w:proofErr w:type="spellEnd"/>
            <w:r>
              <w:rPr>
                <w:rFonts w:cstheme="majorHAnsi"/>
                <w:b/>
              </w:rPr>
              <w:t xml:space="preserve"> of hits</w:t>
            </w:r>
          </w:p>
        </w:tc>
      </w:tr>
      <w:tr w:rsidR="00F92C45" w:rsidRPr="001A2EFC" w14:paraId="3F52EB7A" w14:textId="77777777" w:rsidTr="00793F33">
        <w:tc>
          <w:tcPr>
            <w:tcW w:w="704" w:type="dxa"/>
          </w:tcPr>
          <w:p w14:paraId="6FD20E35" w14:textId="77777777" w:rsidR="00F92C45" w:rsidRPr="001A2EFC" w:rsidRDefault="00F92C45" w:rsidP="001A2EFC">
            <w:pPr>
              <w:rPr>
                <w:rFonts w:cstheme="majorHAnsi"/>
              </w:rPr>
            </w:pPr>
            <w:r w:rsidRPr="001A2EFC">
              <w:rPr>
                <w:rFonts w:cstheme="majorHAnsi"/>
              </w:rPr>
              <w:t>1</w:t>
            </w:r>
          </w:p>
        </w:tc>
        <w:tc>
          <w:tcPr>
            <w:tcW w:w="2268" w:type="dxa"/>
          </w:tcPr>
          <w:p w14:paraId="687804C2" w14:textId="77777777" w:rsidR="00F92C45" w:rsidRPr="000F3173" w:rsidRDefault="00F92C45" w:rsidP="000F3173">
            <w:r w:rsidRPr="000F3173">
              <w:t>Stroke</w:t>
            </w:r>
          </w:p>
        </w:tc>
        <w:tc>
          <w:tcPr>
            <w:tcW w:w="4820" w:type="dxa"/>
          </w:tcPr>
          <w:p w14:paraId="5F5B69E8" w14:textId="77777777" w:rsidR="00F92C45" w:rsidRPr="000F3173" w:rsidRDefault="00F92C45" w:rsidP="000F3173">
            <w:pPr>
              <w:rPr>
                <w:lang w:val="en-US"/>
              </w:rPr>
            </w:pPr>
            <w:r w:rsidRPr="000F3173">
              <w:rPr>
                <w:lang w:val="en-US"/>
              </w:rPr>
              <w:t>TI stroke OR SU stroke OR AB stroke</w:t>
            </w:r>
          </w:p>
        </w:tc>
        <w:tc>
          <w:tcPr>
            <w:tcW w:w="1984" w:type="dxa"/>
          </w:tcPr>
          <w:p w14:paraId="50FAC48B" w14:textId="77777777" w:rsidR="00F92C45" w:rsidRPr="000F3173" w:rsidRDefault="007905B3" w:rsidP="000F3173">
            <w:r w:rsidRPr="000F3173">
              <w:t>38,396</w:t>
            </w:r>
          </w:p>
        </w:tc>
      </w:tr>
      <w:tr w:rsidR="00F92C45" w:rsidRPr="001A2EFC" w14:paraId="76C4F33F" w14:textId="77777777" w:rsidTr="00793F33">
        <w:tc>
          <w:tcPr>
            <w:tcW w:w="704" w:type="dxa"/>
          </w:tcPr>
          <w:p w14:paraId="6B207F22" w14:textId="77777777" w:rsidR="00F92C45" w:rsidRPr="001A2EFC" w:rsidRDefault="00F92C45" w:rsidP="001A2EFC">
            <w:pPr>
              <w:rPr>
                <w:rFonts w:cstheme="majorHAnsi"/>
              </w:rPr>
            </w:pPr>
            <w:r w:rsidRPr="001A2EFC">
              <w:rPr>
                <w:rFonts w:cstheme="majorHAnsi"/>
              </w:rPr>
              <w:t>2</w:t>
            </w:r>
          </w:p>
        </w:tc>
        <w:tc>
          <w:tcPr>
            <w:tcW w:w="2268" w:type="dxa"/>
          </w:tcPr>
          <w:p w14:paraId="58BA370F" w14:textId="77777777" w:rsidR="00F92C45" w:rsidRPr="000F3173" w:rsidRDefault="00F92C45" w:rsidP="000F3173">
            <w:r w:rsidRPr="000F3173">
              <w:t xml:space="preserve">Brain </w:t>
            </w:r>
            <w:proofErr w:type="spellStart"/>
            <w:r w:rsidRPr="000F3173">
              <w:t>injury</w:t>
            </w:r>
            <w:proofErr w:type="spellEnd"/>
          </w:p>
        </w:tc>
        <w:tc>
          <w:tcPr>
            <w:tcW w:w="4820" w:type="dxa"/>
          </w:tcPr>
          <w:p w14:paraId="7ADF1017" w14:textId="77777777" w:rsidR="00F92C45" w:rsidRPr="000F3173" w:rsidRDefault="00F92C45" w:rsidP="000F3173">
            <w:pPr>
              <w:rPr>
                <w:lang w:val="en-US"/>
              </w:rPr>
            </w:pPr>
            <w:r w:rsidRPr="000F3173">
              <w:rPr>
                <w:lang w:val="en-US"/>
              </w:rPr>
              <w:t xml:space="preserve">TI “brain </w:t>
            </w:r>
            <w:proofErr w:type="spellStart"/>
            <w:r w:rsidRPr="000F3173">
              <w:rPr>
                <w:lang w:val="en-US"/>
              </w:rPr>
              <w:t>injur</w:t>
            </w:r>
            <w:proofErr w:type="spellEnd"/>
            <w:r w:rsidRPr="000F3173">
              <w:rPr>
                <w:lang w:val="en-US"/>
              </w:rPr>
              <w:t xml:space="preserve">*” OR SU “brain </w:t>
            </w:r>
            <w:proofErr w:type="spellStart"/>
            <w:r w:rsidRPr="000F3173">
              <w:rPr>
                <w:lang w:val="en-US"/>
              </w:rPr>
              <w:t>injur</w:t>
            </w:r>
            <w:proofErr w:type="spellEnd"/>
            <w:r w:rsidRPr="000F3173">
              <w:rPr>
                <w:lang w:val="en-US"/>
              </w:rPr>
              <w:t xml:space="preserve">*” OR AB “brain </w:t>
            </w:r>
            <w:proofErr w:type="spellStart"/>
            <w:r w:rsidRPr="000F3173">
              <w:rPr>
                <w:lang w:val="en-US"/>
              </w:rPr>
              <w:t>injur</w:t>
            </w:r>
            <w:proofErr w:type="spellEnd"/>
            <w:r w:rsidRPr="000F3173">
              <w:rPr>
                <w:lang w:val="en-US"/>
              </w:rPr>
              <w:t xml:space="preserve">*” </w:t>
            </w:r>
          </w:p>
        </w:tc>
        <w:tc>
          <w:tcPr>
            <w:tcW w:w="1984" w:type="dxa"/>
          </w:tcPr>
          <w:p w14:paraId="5A7933CC" w14:textId="77777777" w:rsidR="00F92C45" w:rsidRPr="000F3173" w:rsidRDefault="007905B3" w:rsidP="000F3173">
            <w:r w:rsidRPr="000F3173">
              <w:t>34,180</w:t>
            </w:r>
          </w:p>
        </w:tc>
      </w:tr>
      <w:tr w:rsidR="00F92C45" w:rsidRPr="001A2EFC" w14:paraId="5EBD69E4" w14:textId="77777777" w:rsidTr="00793F33">
        <w:tc>
          <w:tcPr>
            <w:tcW w:w="704" w:type="dxa"/>
          </w:tcPr>
          <w:p w14:paraId="7CB4A56E" w14:textId="77777777" w:rsidR="00F92C45" w:rsidRPr="001A2EFC" w:rsidRDefault="00F92C45" w:rsidP="001A2EFC">
            <w:pPr>
              <w:rPr>
                <w:rFonts w:cstheme="majorHAnsi"/>
              </w:rPr>
            </w:pPr>
            <w:r w:rsidRPr="001A2EFC">
              <w:rPr>
                <w:rFonts w:cstheme="majorHAnsi"/>
              </w:rPr>
              <w:t>3</w:t>
            </w:r>
          </w:p>
        </w:tc>
        <w:tc>
          <w:tcPr>
            <w:tcW w:w="2268" w:type="dxa"/>
          </w:tcPr>
          <w:p w14:paraId="393B5C61" w14:textId="77777777" w:rsidR="00F92C45" w:rsidRPr="000F3173" w:rsidRDefault="00F92C45" w:rsidP="000F3173">
            <w:r w:rsidRPr="000F3173">
              <w:t xml:space="preserve">Head </w:t>
            </w:r>
            <w:proofErr w:type="spellStart"/>
            <w:r w:rsidRPr="000F3173">
              <w:t>injury</w:t>
            </w:r>
            <w:proofErr w:type="spellEnd"/>
          </w:p>
        </w:tc>
        <w:tc>
          <w:tcPr>
            <w:tcW w:w="4820" w:type="dxa"/>
          </w:tcPr>
          <w:p w14:paraId="3553D2F9" w14:textId="77777777" w:rsidR="00F92C45" w:rsidRPr="000F3173" w:rsidRDefault="00F92C45" w:rsidP="000F3173">
            <w:pPr>
              <w:rPr>
                <w:lang w:val="en-US"/>
              </w:rPr>
            </w:pPr>
            <w:r w:rsidRPr="000F3173">
              <w:rPr>
                <w:lang w:val="en-US"/>
              </w:rPr>
              <w:t xml:space="preserve">TI “head </w:t>
            </w:r>
            <w:proofErr w:type="spellStart"/>
            <w:r w:rsidRPr="000F3173">
              <w:rPr>
                <w:lang w:val="en-US"/>
              </w:rPr>
              <w:t>injur</w:t>
            </w:r>
            <w:proofErr w:type="spellEnd"/>
            <w:r w:rsidRPr="000F3173">
              <w:rPr>
                <w:lang w:val="en-US"/>
              </w:rPr>
              <w:t xml:space="preserve">*” OR SU “head </w:t>
            </w:r>
            <w:proofErr w:type="spellStart"/>
            <w:r w:rsidRPr="000F3173">
              <w:rPr>
                <w:lang w:val="en-US"/>
              </w:rPr>
              <w:t>injur</w:t>
            </w:r>
            <w:proofErr w:type="spellEnd"/>
            <w:r w:rsidRPr="000F3173">
              <w:rPr>
                <w:lang w:val="en-US"/>
              </w:rPr>
              <w:t xml:space="preserve">*” OR AB “head </w:t>
            </w:r>
            <w:proofErr w:type="spellStart"/>
            <w:r w:rsidRPr="000F3173">
              <w:rPr>
                <w:lang w:val="en-US"/>
              </w:rPr>
              <w:t>injur</w:t>
            </w:r>
            <w:proofErr w:type="spellEnd"/>
            <w:r w:rsidRPr="000F3173">
              <w:rPr>
                <w:lang w:val="en-US"/>
              </w:rPr>
              <w:t xml:space="preserve">*” </w:t>
            </w:r>
          </w:p>
        </w:tc>
        <w:tc>
          <w:tcPr>
            <w:tcW w:w="1984" w:type="dxa"/>
          </w:tcPr>
          <w:p w14:paraId="6BD17D36" w14:textId="77777777" w:rsidR="00F92C45" w:rsidRPr="000F3173" w:rsidRDefault="007905B3" w:rsidP="000F3173">
            <w:r w:rsidRPr="000F3173">
              <w:t>7,983</w:t>
            </w:r>
          </w:p>
        </w:tc>
      </w:tr>
      <w:tr w:rsidR="00F92C45" w:rsidRPr="001A2EFC" w14:paraId="1A874D6B" w14:textId="77777777" w:rsidTr="00793F33">
        <w:tc>
          <w:tcPr>
            <w:tcW w:w="704" w:type="dxa"/>
          </w:tcPr>
          <w:p w14:paraId="2394319D" w14:textId="77777777" w:rsidR="00F92C45" w:rsidRPr="001A2EFC" w:rsidRDefault="00F92C45" w:rsidP="001A2EFC">
            <w:pPr>
              <w:rPr>
                <w:rFonts w:cstheme="majorHAnsi"/>
              </w:rPr>
            </w:pPr>
            <w:r w:rsidRPr="001A2EFC">
              <w:rPr>
                <w:rFonts w:cstheme="majorHAnsi"/>
              </w:rPr>
              <w:t>4</w:t>
            </w:r>
          </w:p>
        </w:tc>
        <w:tc>
          <w:tcPr>
            <w:tcW w:w="2268" w:type="dxa"/>
          </w:tcPr>
          <w:p w14:paraId="07400917" w14:textId="77777777" w:rsidR="00F92C45" w:rsidRPr="000F3173" w:rsidRDefault="00F92C45" w:rsidP="000F3173">
            <w:r w:rsidRPr="000F3173">
              <w:t>Head trauma</w:t>
            </w:r>
          </w:p>
        </w:tc>
        <w:tc>
          <w:tcPr>
            <w:tcW w:w="4820" w:type="dxa"/>
          </w:tcPr>
          <w:p w14:paraId="3EA95B8C" w14:textId="77777777" w:rsidR="00F92C45" w:rsidRPr="000F3173" w:rsidRDefault="00F92C45" w:rsidP="000F3173">
            <w:pPr>
              <w:rPr>
                <w:lang w:val="en-US"/>
              </w:rPr>
            </w:pPr>
            <w:r w:rsidRPr="000F3173">
              <w:rPr>
                <w:lang w:val="en-US"/>
              </w:rPr>
              <w:t>TI “head trauma” OR SU “head trauma” OR AB “head trauma”</w:t>
            </w:r>
          </w:p>
        </w:tc>
        <w:tc>
          <w:tcPr>
            <w:tcW w:w="1984" w:type="dxa"/>
          </w:tcPr>
          <w:p w14:paraId="0229D970" w14:textId="77777777" w:rsidR="00F92C45" w:rsidRPr="000F3173" w:rsidRDefault="00575E8F" w:rsidP="000F3173">
            <w:r w:rsidRPr="000F3173">
              <w:t>1,957</w:t>
            </w:r>
          </w:p>
        </w:tc>
      </w:tr>
      <w:tr w:rsidR="00F92C45" w:rsidRPr="001A2EFC" w14:paraId="71540DD0" w14:textId="77777777" w:rsidTr="00793F33">
        <w:tc>
          <w:tcPr>
            <w:tcW w:w="704" w:type="dxa"/>
          </w:tcPr>
          <w:p w14:paraId="53B1D066" w14:textId="77777777" w:rsidR="00F92C45" w:rsidRPr="001A2EFC" w:rsidRDefault="00F92C45" w:rsidP="001A2EFC">
            <w:pPr>
              <w:rPr>
                <w:rFonts w:cstheme="majorHAnsi"/>
              </w:rPr>
            </w:pPr>
            <w:r w:rsidRPr="001A2EFC">
              <w:rPr>
                <w:rFonts w:cstheme="majorHAnsi"/>
              </w:rPr>
              <w:t>5</w:t>
            </w:r>
          </w:p>
        </w:tc>
        <w:tc>
          <w:tcPr>
            <w:tcW w:w="2268" w:type="dxa"/>
          </w:tcPr>
          <w:p w14:paraId="6794B151" w14:textId="77777777" w:rsidR="00F92C45" w:rsidRPr="000F3173" w:rsidRDefault="00F92C45"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4E636F94" w14:textId="77777777" w:rsidR="00F92C45" w:rsidRPr="000F3173" w:rsidRDefault="00F92C45" w:rsidP="000F3173">
            <w:pPr>
              <w:rPr>
                <w:lang w:val="en-US"/>
              </w:rPr>
            </w:pPr>
            <w:r w:rsidRPr="000F3173">
              <w:rPr>
                <w:lang w:val="en-US"/>
              </w:rPr>
              <w:t xml:space="preserve">TI “traumatic brain </w:t>
            </w:r>
            <w:proofErr w:type="spellStart"/>
            <w:r w:rsidRPr="000F3173">
              <w:rPr>
                <w:lang w:val="en-US"/>
              </w:rPr>
              <w:t>injur</w:t>
            </w:r>
            <w:proofErr w:type="spellEnd"/>
            <w:r w:rsidRPr="000F3173">
              <w:rPr>
                <w:lang w:val="en-US"/>
              </w:rPr>
              <w:t xml:space="preserve">*” OR SU “traumatic brain </w:t>
            </w:r>
            <w:proofErr w:type="spellStart"/>
            <w:r w:rsidRPr="000F3173">
              <w:rPr>
                <w:lang w:val="en-US"/>
              </w:rPr>
              <w:t>injur</w:t>
            </w:r>
            <w:proofErr w:type="spellEnd"/>
            <w:r w:rsidRPr="000F3173">
              <w:rPr>
                <w:lang w:val="en-US"/>
              </w:rPr>
              <w:t xml:space="preserve">*” OR AB “traumatic brain </w:t>
            </w:r>
            <w:proofErr w:type="spellStart"/>
            <w:r w:rsidRPr="000F3173">
              <w:rPr>
                <w:lang w:val="en-US"/>
              </w:rPr>
              <w:t>injur</w:t>
            </w:r>
            <w:proofErr w:type="spellEnd"/>
            <w:r w:rsidRPr="000F3173">
              <w:rPr>
                <w:lang w:val="en-US"/>
              </w:rPr>
              <w:t xml:space="preserve">*” </w:t>
            </w:r>
          </w:p>
        </w:tc>
        <w:tc>
          <w:tcPr>
            <w:tcW w:w="1984" w:type="dxa"/>
          </w:tcPr>
          <w:p w14:paraId="57BC63F8" w14:textId="77777777" w:rsidR="00F92C45" w:rsidRPr="000F3173" w:rsidRDefault="007905B3" w:rsidP="000F3173">
            <w:r w:rsidRPr="000F3173">
              <w:t>23,175</w:t>
            </w:r>
          </w:p>
        </w:tc>
      </w:tr>
      <w:tr w:rsidR="00F92C45" w:rsidRPr="001A2EFC" w14:paraId="00C56F1F" w14:textId="77777777" w:rsidTr="00793F33">
        <w:tc>
          <w:tcPr>
            <w:tcW w:w="704" w:type="dxa"/>
          </w:tcPr>
          <w:p w14:paraId="40A2D3E8" w14:textId="77777777" w:rsidR="00F92C45" w:rsidRPr="001A2EFC" w:rsidRDefault="00F92C45" w:rsidP="001A2EFC">
            <w:pPr>
              <w:rPr>
                <w:rFonts w:cstheme="majorHAnsi"/>
              </w:rPr>
            </w:pPr>
            <w:r w:rsidRPr="001A2EFC">
              <w:rPr>
                <w:rFonts w:cstheme="majorHAnsi"/>
              </w:rPr>
              <w:t>6</w:t>
            </w:r>
          </w:p>
        </w:tc>
        <w:tc>
          <w:tcPr>
            <w:tcW w:w="2268" w:type="dxa"/>
          </w:tcPr>
          <w:p w14:paraId="41A84220" w14:textId="77777777" w:rsidR="00F92C45" w:rsidRPr="000F3173" w:rsidRDefault="00F92C45" w:rsidP="000F3173">
            <w:r w:rsidRPr="000F3173">
              <w:t>TBI</w:t>
            </w:r>
          </w:p>
          <w:p w14:paraId="6EFD8D1B" w14:textId="77777777" w:rsidR="00F92C45" w:rsidRPr="000F3173" w:rsidRDefault="00F92C45" w:rsidP="000F3173"/>
        </w:tc>
        <w:tc>
          <w:tcPr>
            <w:tcW w:w="4820" w:type="dxa"/>
          </w:tcPr>
          <w:p w14:paraId="101B2997" w14:textId="77777777" w:rsidR="00F92C45" w:rsidRPr="000F3173" w:rsidRDefault="00F92C45" w:rsidP="000F3173">
            <w:r w:rsidRPr="000F3173">
              <w:t>TI TBI OR SU TBI OR AB TBI</w:t>
            </w:r>
          </w:p>
        </w:tc>
        <w:tc>
          <w:tcPr>
            <w:tcW w:w="1984" w:type="dxa"/>
          </w:tcPr>
          <w:p w14:paraId="7D17452B" w14:textId="77777777" w:rsidR="00F92C45" w:rsidRPr="000F3173" w:rsidRDefault="007905B3" w:rsidP="000F3173">
            <w:r w:rsidRPr="000F3173">
              <w:t>12,153</w:t>
            </w:r>
          </w:p>
        </w:tc>
      </w:tr>
      <w:tr w:rsidR="00F92C45" w:rsidRPr="001A2EFC" w14:paraId="5CDCC834" w14:textId="77777777" w:rsidTr="00793F33">
        <w:tc>
          <w:tcPr>
            <w:tcW w:w="704" w:type="dxa"/>
          </w:tcPr>
          <w:p w14:paraId="3144AC57" w14:textId="77777777" w:rsidR="00F92C45" w:rsidRPr="001A2EFC" w:rsidRDefault="00F92C45" w:rsidP="001A2EFC">
            <w:pPr>
              <w:rPr>
                <w:rFonts w:cstheme="majorHAnsi"/>
              </w:rPr>
            </w:pPr>
            <w:r w:rsidRPr="001A2EFC">
              <w:rPr>
                <w:rFonts w:cstheme="majorHAnsi"/>
              </w:rPr>
              <w:t>7</w:t>
            </w:r>
          </w:p>
        </w:tc>
        <w:tc>
          <w:tcPr>
            <w:tcW w:w="2268" w:type="dxa"/>
          </w:tcPr>
          <w:p w14:paraId="3294424D" w14:textId="77777777" w:rsidR="00F92C45" w:rsidRPr="000F3173" w:rsidRDefault="00F92C45" w:rsidP="000F3173">
            <w:r w:rsidRPr="000F3173">
              <w:t>Brain trauma</w:t>
            </w:r>
          </w:p>
        </w:tc>
        <w:tc>
          <w:tcPr>
            <w:tcW w:w="4820" w:type="dxa"/>
          </w:tcPr>
          <w:p w14:paraId="7CC047E4" w14:textId="77777777" w:rsidR="00F92C45" w:rsidRPr="000F3173" w:rsidRDefault="00F92C45" w:rsidP="000F3173">
            <w:pPr>
              <w:rPr>
                <w:lang w:val="en-US"/>
              </w:rPr>
            </w:pPr>
            <w:r w:rsidRPr="000F3173">
              <w:rPr>
                <w:lang w:val="en-US"/>
              </w:rPr>
              <w:t>TI “brain trauma” OR SU “brain trauma” OR AB “brain trauma”</w:t>
            </w:r>
          </w:p>
        </w:tc>
        <w:tc>
          <w:tcPr>
            <w:tcW w:w="1984" w:type="dxa"/>
          </w:tcPr>
          <w:p w14:paraId="7792FC0F" w14:textId="77777777" w:rsidR="00F92C45" w:rsidRPr="000F3173" w:rsidRDefault="00575E8F" w:rsidP="000F3173">
            <w:r w:rsidRPr="000F3173">
              <w:t>732</w:t>
            </w:r>
          </w:p>
        </w:tc>
      </w:tr>
      <w:tr w:rsidR="00F92C45" w:rsidRPr="001A2EFC" w14:paraId="5215F448" w14:textId="77777777" w:rsidTr="00793F33">
        <w:tc>
          <w:tcPr>
            <w:tcW w:w="704" w:type="dxa"/>
          </w:tcPr>
          <w:p w14:paraId="1CF95D5E" w14:textId="77777777" w:rsidR="00F92C45" w:rsidRPr="001A2EFC" w:rsidRDefault="00F92C45" w:rsidP="001A2EFC">
            <w:pPr>
              <w:rPr>
                <w:rFonts w:cstheme="majorHAnsi"/>
              </w:rPr>
            </w:pPr>
            <w:r w:rsidRPr="001A2EFC">
              <w:rPr>
                <w:rFonts w:cstheme="majorHAnsi"/>
              </w:rPr>
              <w:t>8</w:t>
            </w:r>
          </w:p>
        </w:tc>
        <w:tc>
          <w:tcPr>
            <w:tcW w:w="2268" w:type="dxa"/>
          </w:tcPr>
          <w:p w14:paraId="257F96E6" w14:textId="77777777" w:rsidR="00F92C45" w:rsidRPr="000F3173" w:rsidRDefault="00F92C45"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2ACCAE6D" w14:textId="77777777" w:rsidR="00F92C45" w:rsidRPr="000F3173" w:rsidRDefault="00F92C45" w:rsidP="000F3173">
            <w:pPr>
              <w:rPr>
                <w:lang w:val="en-US"/>
              </w:rPr>
            </w:pPr>
            <w:r w:rsidRPr="000F3173">
              <w:rPr>
                <w:lang w:val="en-US"/>
              </w:rPr>
              <w:t xml:space="preserve">TI “acquired brain </w:t>
            </w:r>
            <w:proofErr w:type="spellStart"/>
            <w:r w:rsidRPr="000F3173">
              <w:rPr>
                <w:lang w:val="en-US"/>
              </w:rPr>
              <w:t>injur</w:t>
            </w:r>
            <w:proofErr w:type="spellEnd"/>
            <w:r w:rsidRPr="000F3173">
              <w:rPr>
                <w:lang w:val="en-US"/>
              </w:rPr>
              <w:t xml:space="preserve">*” OR SU “acquired brain </w:t>
            </w:r>
            <w:proofErr w:type="spellStart"/>
            <w:r w:rsidRPr="000F3173">
              <w:rPr>
                <w:lang w:val="en-US"/>
              </w:rPr>
              <w:t>injur</w:t>
            </w:r>
            <w:proofErr w:type="spellEnd"/>
            <w:r w:rsidRPr="000F3173">
              <w:rPr>
                <w:lang w:val="en-US"/>
              </w:rPr>
              <w:t xml:space="preserve">*” OR AB “acquired brain </w:t>
            </w:r>
            <w:proofErr w:type="spellStart"/>
            <w:r w:rsidRPr="000F3173">
              <w:rPr>
                <w:lang w:val="en-US"/>
              </w:rPr>
              <w:t>injur</w:t>
            </w:r>
            <w:proofErr w:type="spellEnd"/>
            <w:r w:rsidRPr="000F3173">
              <w:rPr>
                <w:lang w:val="en-US"/>
              </w:rPr>
              <w:t>*”</w:t>
            </w:r>
          </w:p>
        </w:tc>
        <w:tc>
          <w:tcPr>
            <w:tcW w:w="1984" w:type="dxa"/>
          </w:tcPr>
          <w:p w14:paraId="094C6045" w14:textId="77777777" w:rsidR="00F92C45" w:rsidRPr="000F3173" w:rsidRDefault="007905B3" w:rsidP="000F3173">
            <w:r w:rsidRPr="000F3173">
              <w:t>2,332</w:t>
            </w:r>
          </w:p>
        </w:tc>
      </w:tr>
      <w:tr w:rsidR="00F92C45" w:rsidRPr="001A2EFC" w14:paraId="6D4C2586" w14:textId="77777777" w:rsidTr="00793F33">
        <w:tc>
          <w:tcPr>
            <w:tcW w:w="704" w:type="dxa"/>
          </w:tcPr>
          <w:p w14:paraId="2F49575B" w14:textId="77777777" w:rsidR="00F92C45" w:rsidRPr="001A2EFC" w:rsidRDefault="00F92C45" w:rsidP="001A2EFC">
            <w:pPr>
              <w:rPr>
                <w:rFonts w:cstheme="majorHAnsi"/>
              </w:rPr>
            </w:pPr>
            <w:r w:rsidRPr="001A2EFC">
              <w:rPr>
                <w:rFonts w:cstheme="majorHAnsi"/>
              </w:rPr>
              <w:t>9</w:t>
            </w:r>
          </w:p>
        </w:tc>
        <w:tc>
          <w:tcPr>
            <w:tcW w:w="2268" w:type="dxa"/>
          </w:tcPr>
          <w:p w14:paraId="2BA918CC" w14:textId="77777777" w:rsidR="00F92C45" w:rsidRPr="000F3173" w:rsidRDefault="00F92C45" w:rsidP="000F3173">
            <w:r w:rsidRPr="000F3173">
              <w:t>ABI</w:t>
            </w:r>
          </w:p>
        </w:tc>
        <w:tc>
          <w:tcPr>
            <w:tcW w:w="4820" w:type="dxa"/>
          </w:tcPr>
          <w:p w14:paraId="112922AE" w14:textId="77777777" w:rsidR="00F92C45" w:rsidRPr="000F3173" w:rsidRDefault="00F92C45" w:rsidP="000F3173">
            <w:pPr>
              <w:rPr>
                <w:lang w:val="en-US"/>
              </w:rPr>
            </w:pPr>
            <w:r w:rsidRPr="000F3173">
              <w:rPr>
                <w:lang w:val="en-US"/>
              </w:rPr>
              <w:t>TI ABI OR SU ABI OR AB ABI</w:t>
            </w:r>
          </w:p>
        </w:tc>
        <w:tc>
          <w:tcPr>
            <w:tcW w:w="1984" w:type="dxa"/>
          </w:tcPr>
          <w:p w14:paraId="72241525" w14:textId="77777777" w:rsidR="00F92C45" w:rsidRPr="000F3173" w:rsidRDefault="007905B3" w:rsidP="000F3173">
            <w:r w:rsidRPr="000F3173">
              <w:t>1,453</w:t>
            </w:r>
          </w:p>
        </w:tc>
      </w:tr>
      <w:tr w:rsidR="00F92C45" w:rsidRPr="001A2EFC" w14:paraId="602FB197" w14:textId="77777777" w:rsidTr="00793F33">
        <w:tc>
          <w:tcPr>
            <w:tcW w:w="704" w:type="dxa"/>
          </w:tcPr>
          <w:p w14:paraId="1D4873E7" w14:textId="77777777" w:rsidR="00F92C45" w:rsidRPr="001A2EFC" w:rsidRDefault="00F92C45" w:rsidP="001A2EFC">
            <w:pPr>
              <w:rPr>
                <w:rFonts w:cstheme="majorHAnsi"/>
              </w:rPr>
            </w:pPr>
            <w:r w:rsidRPr="001A2EFC">
              <w:rPr>
                <w:rFonts w:cstheme="majorHAnsi"/>
              </w:rPr>
              <w:t>10</w:t>
            </w:r>
          </w:p>
        </w:tc>
        <w:tc>
          <w:tcPr>
            <w:tcW w:w="2268" w:type="dxa"/>
          </w:tcPr>
          <w:p w14:paraId="7F931FE2" w14:textId="77777777" w:rsidR="00F92C45" w:rsidRPr="000F3173" w:rsidRDefault="00F92C45" w:rsidP="000F3173">
            <w:r w:rsidRPr="000F3173">
              <w:t xml:space="preserve">Brain </w:t>
            </w:r>
            <w:proofErr w:type="spellStart"/>
            <w:r w:rsidRPr="000F3173">
              <w:t>damage</w:t>
            </w:r>
            <w:proofErr w:type="spellEnd"/>
          </w:p>
        </w:tc>
        <w:tc>
          <w:tcPr>
            <w:tcW w:w="4820" w:type="dxa"/>
          </w:tcPr>
          <w:p w14:paraId="4A3B1F6E" w14:textId="77777777" w:rsidR="00F92C45" w:rsidRPr="000F3173" w:rsidRDefault="00F92C45" w:rsidP="000F3173">
            <w:pPr>
              <w:rPr>
                <w:lang w:val="en-US"/>
              </w:rPr>
            </w:pPr>
            <w:r w:rsidRPr="000F3173">
              <w:rPr>
                <w:lang w:val="en-US"/>
              </w:rPr>
              <w:t>TI “brain damage*” OR SU “brain damage*” OR AB “brain damage*”</w:t>
            </w:r>
          </w:p>
        </w:tc>
        <w:tc>
          <w:tcPr>
            <w:tcW w:w="1984" w:type="dxa"/>
          </w:tcPr>
          <w:p w14:paraId="5931A264" w14:textId="77777777" w:rsidR="00F92C45" w:rsidRPr="000F3173" w:rsidRDefault="00575E8F" w:rsidP="000F3173">
            <w:r w:rsidRPr="000F3173">
              <w:t>26,58</w:t>
            </w:r>
            <w:r w:rsidR="007905B3" w:rsidRPr="000F3173">
              <w:t>5</w:t>
            </w:r>
          </w:p>
        </w:tc>
      </w:tr>
      <w:tr w:rsidR="00F92C45" w:rsidRPr="001A2EFC" w14:paraId="3C852F32" w14:textId="77777777" w:rsidTr="00793F33">
        <w:tc>
          <w:tcPr>
            <w:tcW w:w="704" w:type="dxa"/>
          </w:tcPr>
          <w:p w14:paraId="20BCD0D7" w14:textId="77777777" w:rsidR="00F92C45" w:rsidRPr="001A2EFC" w:rsidRDefault="00F92C45" w:rsidP="001A2EFC">
            <w:pPr>
              <w:rPr>
                <w:rFonts w:cstheme="majorHAnsi"/>
              </w:rPr>
            </w:pPr>
            <w:r w:rsidRPr="001A2EFC">
              <w:rPr>
                <w:rFonts w:cstheme="majorHAnsi"/>
              </w:rPr>
              <w:t>11</w:t>
            </w:r>
          </w:p>
        </w:tc>
        <w:tc>
          <w:tcPr>
            <w:tcW w:w="2268" w:type="dxa"/>
          </w:tcPr>
          <w:p w14:paraId="06A47990" w14:textId="77777777" w:rsidR="00F92C45" w:rsidRPr="000F3173" w:rsidRDefault="00F92C45" w:rsidP="000F3173">
            <w:r w:rsidRPr="000F3173">
              <w:t xml:space="preserve">Brain </w:t>
            </w:r>
            <w:proofErr w:type="spellStart"/>
            <w:r w:rsidRPr="000F3173">
              <w:t>infarction</w:t>
            </w:r>
            <w:proofErr w:type="spellEnd"/>
          </w:p>
          <w:p w14:paraId="6ED8384A" w14:textId="77777777" w:rsidR="00F92C45" w:rsidRPr="000F3173" w:rsidRDefault="00F92C45" w:rsidP="000F3173"/>
        </w:tc>
        <w:tc>
          <w:tcPr>
            <w:tcW w:w="4820" w:type="dxa"/>
          </w:tcPr>
          <w:p w14:paraId="77F46AD0" w14:textId="77777777" w:rsidR="00F92C45" w:rsidRPr="000F3173" w:rsidRDefault="00F92C45" w:rsidP="000F3173">
            <w:pPr>
              <w:rPr>
                <w:lang w:val="en-US"/>
              </w:rPr>
            </w:pPr>
            <w:r w:rsidRPr="000F3173">
              <w:rPr>
                <w:lang w:val="en-US"/>
              </w:rPr>
              <w:t>TI “brain infarction*” OR SU “brain infarction*” OR AB “brain infarction*”</w:t>
            </w:r>
          </w:p>
        </w:tc>
        <w:tc>
          <w:tcPr>
            <w:tcW w:w="1984" w:type="dxa"/>
          </w:tcPr>
          <w:p w14:paraId="76B2982F" w14:textId="77777777" w:rsidR="00F92C45" w:rsidRPr="000F3173" w:rsidRDefault="00575E8F" w:rsidP="000F3173">
            <w:r w:rsidRPr="000F3173">
              <w:t>1,062</w:t>
            </w:r>
          </w:p>
        </w:tc>
      </w:tr>
      <w:tr w:rsidR="00F92C45" w:rsidRPr="001A2EFC" w14:paraId="521063C4" w14:textId="77777777" w:rsidTr="00793F33">
        <w:tc>
          <w:tcPr>
            <w:tcW w:w="704" w:type="dxa"/>
          </w:tcPr>
          <w:p w14:paraId="5C706F33" w14:textId="77777777" w:rsidR="00F92C45" w:rsidRPr="001A2EFC" w:rsidRDefault="00F92C45" w:rsidP="001A2EFC">
            <w:pPr>
              <w:rPr>
                <w:rFonts w:cstheme="majorHAnsi"/>
              </w:rPr>
            </w:pPr>
            <w:r w:rsidRPr="001A2EFC">
              <w:rPr>
                <w:rFonts w:cstheme="majorHAnsi"/>
              </w:rPr>
              <w:t>12</w:t>
            </w:r>
          </w:p>
        </w:tc>
        <w:tc>
          <w:tcPr>
            <w:tcW w:w="2268" w:type="dxa"/>
          </w:tcPr>
          <w:p w14:paraId="6066CFCB" w14:textId="77777777" w:rsidR="00F92C45" w:rsidRPr="000F3173" w:rsidRDefault="00F92C45" w:rsidP="000F3173">
            <w:r w:rsidRPr="000F3173">
              <w:t xml:space="preserve">Cerebral </w:t>
            </w:r>
            <w:proofErr w:type="spellStart"/>
            <w:r w:rsidRPr="000F3173">
              <w:t>infarction</w:t>
            </w:r>
            <w:proofErr w:type="spellEnd"/>
          </w:p>
          <w:p w14:paraId="633E7789" w14:textId="77777777" w:rsidR="00F92C45" w:rsidRPr="000F3173" w:rsidRDefault="00F92C45" w:rsidP="000F3173"/>
        </w:tc>
        <w:tc>
          <w:tcPr>
            <w:tcW w:w="4820" w:type="dxa"/>
          </w:tcPr>
          <w:p w14:paraId="6E7CA5F9" w14:textId="77777777" w:rsidR="00F92C45" w:rsidRPr="000F3173" w:rsidRDefault="00F92C45" w:rsidP="000F3173">
            <w:pPr>
              <w:rPr>
                <w:lang w:val="en-US"/>
              </w:rPr>
            </w:pPr>
            <w:r w:rsidRPr="000F3173">
              <w:rPr>
                <w:lang w:val="en-US"/>
              </w:rPr>
              <w:t>TI “cerebral infarction” OR SU “cerebral infarction” OR AB “cerebral infarction”</w:t>
            </w:r>
          </w:p>
        </w:tc>
        <w:tc>
          <w:tcPr>
            <w:tcW w:w="1984" w:type="dxa"/>
          </w:tcPr>
          <w:p w14:paraId="3EF82E2E" w14:textId="77777777" w:rsidR="00F92C45" w:rsidRPr="000F3173" w:rsidRDefault="00575E8F" w:rsidP="000F3173">
            <w:r w:rsidRPr="000F3173">
              <w:t>2,938</w:t>
            </w:r>
          </w:p>
        </w:tc>
      </w:tr>
      <w:tr w:rsidR="00F92C45" w:rsidRPr="001A2EFC" w14:paraId="4539D76B" w14:textId="77777777" w:rsidTr="00793F33">
        <w:tc>
          <w:tcPr>
            <w:tcW w:w="704" w:type="dxa"/>
          </w:tcPr>
          <w:p w14:paraId="59D033DD" w14:textId="77777777" w:rsidR="00F92C45" w:rsidRPr="001A2EFC" w:rsidRDefault="00F92C45" w:rsidP="001A2EFC">
            <w:pPr>
              <w:rPr>
                <w:rFonts w:cstheme="majorHAnsi"/>
              </w:rPr>
            </w:pPr>
            <w:r w:rsidRPr="001A2EFC">
              <w:rPr>
                <w:rFonts w:cstheme="majorHAnsi"/>
              </w:rPr>
              <w:t>13</w:t>
            </w:r>
          </w:p>
        </w:tc>
        <w:tc>
          <w:tcPr>
            <w:tcW w:w="2268" w:type="dxa"/>
          </w:tcPr>
          <w:p w14:paraId="23628113" w14:textId="77777777" w:rsidR="00F92C45" w:rsidRPr="000F3173" w:rsidRDefault="00F92C45" w:rsidP="000F3173">
            <w:proofErr w:type="spellStart"/>
            <w:r w:rsidRPr="000F3173">
              <w:t>Apoplexia</w:t>
            </w:r>
            <w:proofErr w:type="spellEnd"/>
            <w:r w:rsidRPr="000F3173">
              <w:t xml:space="preserve"> </w:t>
            </w:r>
          </w:p>
          <w:p w14:paraId="14FE7CF0" w14:textId="77777777" w:rsidR="00F92C45" w:rsidRPr="000F3173" w:rsidRDefault="00F92C45" w:rsidP="000F3173"/>
        </w:tc>
        <w:tc>
          <w:tcPr>
            <w:tcW w:w="4820" w:type="dxa"/>
          </w:tcPr>
          <w:p w14:paraId="020BBE29" w14:textId="77777777" w:rsidR="00F92C45" w:rsidRPr="000F3173" w:rsidRDefault="00F92C45" w:rsidP="000F3173">
            <w:pPr>
              <w:rPr>
                <w:lang w:val="en-US"/>
              </w:rPr>
            </w:pPr>
            <w:r w:rsidRPr="000F3173">
              <w:rPr>
                <w:lang w:val="en-US"/>
              </w:rPr>
              <w:t>TI apoplex* OR SU apoplex* OR AB apoplex*</w:t>
            </w:r>
          </w:p>
        </w:tc>
        <w:tc>
          <w:tcPr>
            <w:tcW w:w="1984" w:type="dxa"/>
          </w:tcPr>
          <w:p w14:paraId="178ADC80" w14:textId="77777777" w:rsidR="00F92C45" w:rsidRPr="000F3173" w:rsidRDefault="00F92C45" w:rsidP="000F3173">
            <w:r w:rsidRPr="000F3173">
              <w:t>150</w:t>
            </w:r>
          </w:p>
        </w:tc>
      </w:tr>
      <w:tr w:rsidR="00F92C45" w:rsidRPr="001A2EFC" w14:paraId="764671F1" w14:textId="77777777" w:rsidTr="00793F33">
        <w:tc>
          <w:tcPr>
            <w:tcW w:w="704" w:type="dxa"/>
          </w:tcPr>
          <w:p w14:paraId="570A0833" w14:textId="77777777" w:rsidR="00F92C45" w:rsidRPr="001A2EFC" w:rsidRDefault="00F92C45" w:rsidP="001A2EFC">
            <w:pPr>
              <w:rPr>
                <w:rFonts w:cstheme="majorHAnsi"/>
              </w:rPr>
            </w:pPr>
            <w:r w:rsidRPr="001A2EFC">
              <w:rPr>
                <w:rFonts w:cstheme="majorHAnsi"/>
              </w:rPr>
              <w:t>14</w:t>
            </w:r>
          </w:p>
        </w:tc>
        <w:tc>
          <w:tcPr>
            <w:tcW w:w="2268" w:type="dxa"/>
          </w:tcPr>
          <w:p w14:paraId="36E96EAF" w14:textId="77777777" w:rsidR="00F92C45" w:rsidRPr="000F3173" w:rsidRDefault="00F92C45"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34480777" w14:textId="77777777" w:rsidR="00F92C45" w:rsidRPr="000F3173" w:rsidRDefault="00F92C45" w:rsidP="000F3173">
            <w:pPr>
              <w:rPr>
                <w:lang w:val="en-US"/>
              </w:rPr>
            </w:pPr>
            <w:r w:rsidRPr="000F3173">
              <w:rPr>
                <w:lang w:val="en-US"/>
              </w:rPr>
              <w:t>TI “neurological impairment*” OR SU “neurological impairment*” OR AB “neurological impairment*”</w:t>
            </w:r>
          </w:p>
        </w:tc>
        <w:tc>
          <w:tcPr>
            <w:tcW w:w="1984" w:type="dxa"/>
          </w:tcPr>
          <w:p w14:paraId="4A533C8B" w14:textId="77777777" w:rsidR="00F92C45" w:rsidRPr="000F3173" w:rsidRDefault="00575E8F" w:rsidP="000F3173">
            <w:r w:rsidRPr="000F3173">
              <w:t>1,391</w:t>
            </w:r>
          </w:p>
        </w:tc>
      </w:tr>
      <w:tr w:rsidR="00F92C45" w:rsidRPr="001A2EFC" w14:paraId="74C7793F" w14:textId="77777777" w:rsidTr="00793F33">
        <w:tc>
          <w:tcPr>
            <w:tcW w:w="704" w:type="dxa"/>
          </w:tcPr>
          <w:p w14:paraId="078E1567" w14:textId="77777777" w:rsidR="00F92C45" w:rsidRPr="001A2EFC" w:rsidRDefault="00F92C45" w:rsidP="001A2EFC">
            <w:pPr>
              <w:rPr>
                <w:rFonts w:cstheme="majorHAnsi"/>
              </w:rPr>
            </w:pPr>
            <w:r w:rsidRPr="001A2EFC">
              <w:rPr>
                <w:rFonts w:cstheme="majorHAnsi"/>
              </w:rPr>
              <w:t>15</w:t>
            </w:r>
          </w:p>
        </w:tc>
        <w:tc>
          <w:tcPr>
            <w:tcW w:w="2268" w:type="dxa"/>
          </w:tcPr>
          <w:p w14:paraId="70D7C4CA" w14:textId="77777777" w:rsidR="00F92C45" w:rsidRPr="000F3173" w:rsidRDefault="00F92C45"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20A57850" w14:textId="77777777" w:rsidR="00F92C45" w:rsidRPr="000F3173" w:rsidRDefault="00F92C45"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07056384" w14:textId="77777777" w:rsidR="00F92C45" w:rsidRPr="000F3173" w:rsidRDefault="00575E8F" w:rsidP="000F3173">
            <w:r w:rsidRPr="000F3173">
              <w:t>197</w:t>
            </w:r>
          </w:p>
        </w:tc>
      </w:tr>
      <w:tr w:rsidR="00F92C45" w:rsidRPr="001A2EFC" w14:paraId="026DBA6B" w14:textId="77777777" w:rsidTr="00793F33">
        <w:tc>
          <w:tcPr>
            <w:tcW w:w="704" w:type="dxa"/>
          </w:tcPr>
          <w:p w14:paraId="23834BDE" w14:textId="77777777" w:rsidR="00F92C45" w:rsidRPr="001A2EFC" w:rsidRDefault="00F92C45" w:rsidP="001A2EFC">
            <w:pPr>
              <w:rPr>
                <w:rFonts w:cstheme="majorHAnsi"/>
              </w:rPr>
            </w:pPr>
            <w:r w:rsidRPr="001A2EFC">
              <w:rPr>
                <w:rFonts w:cstheme="majorHAnsi"/>
              </w:rPr>
              <w:t>16</w:t>
            </w:r>
          </w:p>
        </w:tc>
        <w:tc>
          <w:tcPr>
            <w:tcW w:w="2268" w:type="dxa"/>
          </w:tcPr>
          <w:p w14:paraId="7F023F5D" w14:textId="77777777" w:rsidR="00F92C45" w:rsidRPr="000F3173" w:rsidRDefault="00F92C45" w:rsidP="000F3173">
            <w:r w:rsidRPr="000F3173">
              <w:t xml:space="preserve">Central </w:t>
            </w:r>
            <w:proofErr w:type="spellStart"/>
            <w:r w:rsidRPr="000F3173">
              <w:t>nervous</w:t>
            </w:r>
            <w:proofErr w:type="spellEnd"/>
            <w:r w:rsidRPr="000F3173">
              <w:t xml:space="preserve"> system tumor</w:t>
            </w:r>
          </w:p>
          <w:p w14:paraId="1445CA13" w14:textId="77777777" w:rsidR="00F92C45" w:rsidRPr="000F3173" w:rsidRDefault="00F92C45" w:rsidP="000F3173"/>
        </w:tc>
        <w:tc>
          <w:tcPr>
            <w:tcW w:w="4820" w:type="dxa"/>
          </w:tcPr>
          <w:p w14:paraId="5465F4F9" w14:textId="77777777" w:rsidR="00F92C45" w:rsidRPr="000F3173" w:rsidRDefault="00F92C45"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6673C587" w14:textId="77777777" w:rsidR="00F92C45" w:rsidRPr="000F3173" w:rsidRDefault="00F92C45" w:rsidP="000F3173">
            <w:r w:rsidRPr="000F3173">
              <w:t>140</w:t>
            </w:r>
          </w:p>
        </w:tc>
      </w:tr>
      <w:tr w:rsidR="00F92C45" w:rsidRPr="001A2EFC" w14:paraId="7673B3E2" w14:textId="77777777" w:rsidTr="00793F33">
        <w:tc>
          <w:tcPr>
            <w:tcW w:w="704" w:type="dxa"/>
          </w:tcPr>
          <w:p w14:paraId="46953D57" w14:textId="77777777" w:rsidR="00F92C45" w:rsidRPr="001A2EFC" w:rsidRDefault="00F92C45" w:rsidP="001A2EFC">
            <w:pPr>
              <w:rPr>
                <w:rFonts w:cstheme="majorHAnsi"/>
              </w:rPr>
            </w:pPr>
            <w:r w:rsidRPr="001A2EFC">
              <w:rPr>
                <w:rFonts w:cstheme="majorHAnsi"/>
              </w:rPr>
              <w:t>17</w:t>
            </w:r>
          </w:p>
        </w:tc>
        <w:tc>
          <w:tcPr>
            <w:tcW w:w="2268" w:type="dxa"/>
          </w:tcPr>
          <w:p w14:paraId="665EFB5C" w14:textId="77777777" w:rsidR="00F92C45" w:rsidRPr="000F3173" w:rsidRDefault="00F92C45" w:rsidP="000F3173">
            <w:r w:rsidRPr="000F3173">
              <w:t xml:space="preserve">Cerebral </w:t>
            </w:r>
            <w:proofErr w:type="spellStart"/>
            <w:r w:rsidRPr="000F3173">
              <w:t>hemorrhage</w:t>
            </w:r>
            <w:proofErr w:type="spellEnd"/>
          </w:p>
          <w:p w14:paraId="64DDF793" w14:textId="77777777" w:rsidR="00F92C45" w:rsidRPr="000F3173" w:rsidRDefault="00F92C45" w:rsidP="000F3173"/>
        </w:tc>
        <w:tc>
          <w:tcPr>
            <w:tcW w:w="4820" w:type="dxa"/>
          </w:tcPr>
          <w:p w14:paraId="326FA59C" w14:textId="77777777" w:rsidR="00F92C45" w:rsidRPr="000F3173" w:rsidRDefault="00F92C45" w:rsidP="000F3173">
            <w:pPr>
              <w:rPr>
                <w:lang w:val="en-US"/>
              </w:rPr>
            </w:pPr>
            <w:r w:rsidRPr="000F3173">
              <w:rPr>
                <w:lang w:val="en-US"/>
              </w:rPr>
              <w:t xml:space="preserve">TI “cerebral hemorrhage*” OR SU “cerebral hemorrhage*” OR AB “cerebral hemorrhage*”   </w:t>
            </w:r>
          </w:p>
        </w:tc>
        <w:tc>
          <w:tcPr>
            <w:tcW w:w="1984" w:type="dxa"/>
          </w:tcPr>
          <w:p w14:paraId="00311809" w14:textId="77777777" w:rsidR="00F92C45" w:rsidRPr="000F3173" w:rsidRDefault="00575E8F" w:rsidP="000F3173">
            <w:r w:rsidRPr="000F3173">
              <w:t>3,27</w:t>
            </w:r>
            <w:r w:rsidR="007905B3" w:rsidRPr="000F3173">
              <w:t>6</w:t>
            </w:r>
          </w:p>
        </w:tc>
      </w:tr>
      <w:tr w:rsidR="00F92C45" w:rsidRPr="001A2EFC" w14:paraId="0A3CEA5D" w14:textId="77777777" w:rsidTr="00793F33">
        <w:tc>
          <w:tcPr>
            <w:tcW w:w="704" w:type="dxa"/>
          </w:tcPr>
          <w:p w14:paraId="4FC8E228" w14:textId="77777777" w:rsidR="00F92C45" w:rsidRPr="001A2EFC" w:rsidRDefault="00F92C45" w:rsidP="001A2EFC">
            <w:pPr>
              <w:rPr>
                <w:rFonts w:cstheme="majorHAnsi"/>
              </w:rPr>
            </w:pPr>
            <w:r w:rsidRPr="001A2EFC">
              <w:rPr>
                <w:rFonts w:cstheme="majorHAnsi"/>
              </w:rPr>
              <w:lastRenderedPageBreak/>
              <w:t>18</w:t>
            </w:r>
          </w:p>
        </w:tc>
        <w:tc>
          <w:tcPr>
            <w:tcW w:w="2268" w:type="dxa"/>
          </w:tcPr>
          <w:p w14:paraId="689906E6" w14:textId="77777777" w:rsidR="00F92C45" w:rsidRPr="000F3173" w:rsidRDefault="00F92C45" w:rsidP="000F3173">
            <w:proofErr w:type="spellStart"/>
            <w:r w:rsidRPr="000F3173">
              <w:t>Cerebrovascular</w:t>
            </w:r>
            <w:proofErr w:type="spellEnd"/>
            <w:r w:rsidRPr="000F3173">
              <w:t xml:space="preserve"> </w:t>
            </w:r>
            <w:proofErr w:type="spellStart"/>
            <w:r w:rsidRPr="000F3173">
              <w:t>accident</w:t>
            </w:r>
            <w:proofErr w:type="spellEnd"/>
          </w:p>
          <w:p w14:paraId="51AA94BF" w14:textId="77777777" w:rsidR="00F92C45" w:rsidRPr="000F3173" w:rsidRDefault="00F92C45" w:rsidP="000F3173"/>
        </w:tc>
        <w:tc>
          <w:tcPr>
            <w:tcW w:w="4820" w:type="dxa"/>
          </w:tcPr>
          <w:p w14:paraId="18195282" w14:textId="77777777" w:rsidR="00F92C45" w:rsidRPr="007A1D97" w:rsidRDefault="00F92C45" w:rsidP="000F3173">
            <w:pPr>
              <w:rPr>
                <w:lang w:val="en-US"/>
              </w:rPr>
            </w:pPr>
            <w:r w:rsidRPr="007A1D97">
              <w:rPr>
                <w:lang w:val="en-US"/>
              </w:rPr>
              <w:t>TI “cerebrovascular accident*” OR SU “cerebrovascular accident*” OR AB “cerebrovascular accident*”</w:t>
            </w:r>
          </w:p>
        </w:tc>
        <w:tc>
          <w:tcPr>
            <w:tcW w:w="1984" w:type="dxa"/>
          </w:tcPr>
          <w:p w14:paraId="1E7F0704" w14:textId="77777777" w:rsidR="00F92C45" w:rsidRPr="000F3173" w:rsidRDefault="007905B3" w:rsidP="000F3173">
            <w:r w:rsidRPr="000F3173">
              <w:t>22,886</w:t>
            </w:r>
          </w:p>
        </w:tc>
      </w:tr>
      <w:tr w:rsidR="00F92C45" w:rsidRPr="001A2EFC" w14:paraId="3B3E9CC8" w14:textId="77777777" w:rsidTr="00793F33">
        <w:tc>
          <w:tcPr>
            <w:tcW w:w="704" w:type="dxa"/>
          </w:tcPr>
          <w:p w14:paraId="5DF7B751" w14:textId="77777777" w:rsidR="00F92C45" w:rsidRPr="001A2EFC" w:rsidRDefault="00F92C45" w:rsidP="001A2EFC">
            <w:pPr>
              <w:rPr>
                <w:rFonts w:cstheme="majorHAnsi"/>
              </w:rPr>
            </w:pPr>
            <w:r w:rsidRPr="001A2EFC">
              <w:rPr>
                <w:rFonts w:cstheme="majorHAnsi"/>
              </w:rPr>
              <w:t>19</w:t>
            </w:r>
          </w:p>
        </w:tc>
        <w:tc>
          <w:tcPr>
            <w:tcW w:w="2268" w:type="dxa"/>
          </w:tcPr>
          <w:p w14:paraId="03408DD9" w14:textId="77777777" w:rsidR="00F92C45" w:rsidRPr="000F3173" w:rsidRDefault="00F92C45" w:rsidP="000F3173">
            <w:proofErr w:type="spellStart"/>
            <w:r w:rsidRPr="000F3173">
              <w:t>Encephalopathy</w:t>
            </w:r>
            <w:proofErr w:type="spellEnd"/>
            <w:r w:rsidRPr="000F3173">
              <w:t xml:space="preserve"> </w:t>
            </w:r>
          </w:p>
          <w:p w14:paraId="5E8E7521" w14:textId="77777777" w:rsidR="00F92C45" w:rsidRPr="000F3173" w:rsidRDefault="00F92C45" w:rsidP="000F3173"/>
        </w:tc>
        <w:tc>
          <w:tcPr>
            <w:tcW w:w="4820" w:type="dxa"/>
          </w:tcPr>
          <w:p w14:paraId="1A304EC8" w14:textId="77777777" w:rsidR="00F92C45" w:rsidRPr="007A1D97" w:rsidRDefault="00F92C45" w:rsidP="000F3173">
            <w:pPr>
              <w:rPr>
                <w:lang w:val="en-US"/>
              </w:rPr>
            </w:pPr>
            <w:r w:rsidRPr="007A1D97">
              <w:rPr>
                <w:lang w:val="en-US"/>
              </w:rPr>
              <w:t xml:space="preserve">TI </w:t>
            </w:r>
            <w:proofErr w:type="spellStart"/>
            <w:r w:rsidRPr="007A1D97">
              <w:rPr>
                <w:lang w:val="en-US"/>
              </w:rPr>
              <w:t>encephalopath</w:t>
            </w:r>
            <w:proofErr w:type="spellEnd"/>
            <w:r w:rsidRPr="007A1D97">
              <w:rPr>
                <w:lang w:val="en-US"/>
              </w:rPr>
              <w:t xml:space="preserve">* OR SU </w:t>
            </w:r>
            <w:proofErr w:type="spellStart"/>
            <w:r w:rsidRPr="007A1D97">
              <w:rPr>
                <w:lang w:val="en-US"/>
              </w:rPr>
              <w:t>encephalopath</w:t>
            </w:r>
            <w:proofErr w:type="spellEnd"/>
            <w:r w:rsidRPr="007A1D97">
              <w:rPr>
                <w:lang w:val="en-US"/>
              </w:rPr>
              <w:t xml:space="preserve">* </w:t>
            </w:r>
            <w:proofErr w:type="gramStart"/>
            <w:r w:rsidRPr="007A1D97">
              <w:rPr>
                <w:lang w:val="en-US"/>
              </w:rPr>
              <w:t>OR  AB</w:t>
            </w:r>
            <w:proofErr w:type="gramEnd"/>
            <w:r w:rsidRPr="007A1D97">
              <w:rPr>
                <w:lang w:val="en-US"/>
              </w:rPr>
              <w:t xml:space="preserve"> </w:t>
            </w:r>
            <w:proofErr w:type="spellStart"/>
            <w:r w:rsidRPr="007A1D97">
              <w:rPr>
                <w:lang w:val="en-US"/>
              </w:rPr>
              <w:t>encephalopath</w:t>
            </w:r>
            <w:proofErr w:type="spellEnd"/>
            <w:r w:rsidRPr="007A1D97">
              <w:rPr>
                <w:lang w:val="en-US"/>
              </w:rPr>
              <w:t>*</w:t>
            </w:r>
          </w:p>
        </w:tc>
        <w:tc>
          <w:tcPr>
            <w:tcW w:w="1984" w:type="dxa"/>
          </w:tcPr>
          <w:p w14:paraId="4A4B0654" w14:textId="77777777" w:rsidR="00F92C45" w:rsidRPr="000F3173" w:rsidRDefault="007905B3" w:rsidP="000F3173">
            <w:r w:rsidRPr="000F3173">
              <w:t>6,766</w:t>
            </w:r>
          </w:p>
        </w:tc>
      </w:tr>
      <w:tr w:rsidR="00F92C45" w:rsidRPr="001A2EFC" w14:paraId="7476F5A6" w14:textId="77777777" w:rsidTr="00793F33">
        <w:tc>
          <w:tcPr>
            <w:tcW w:w="704" w:type="dxa"/>
          </w:tcPr>
          <w:p w14:paraId="6C117D72" w14:textId="77777777" w:rsidR="00F92C45" w:rsidRPr="001A2EFC" w:rsidRDefault="00F92C45" w:rsidP="001A2EFC">
            <w:pPr>
              <w:rPr>
                <w:rFonts w:cstheme="majorHAnsi"/>
              </w:rPr>
            </w:pPr>
            <w:r w:rsidRPr="001A2EFC">
              <w:rPr>
                <w:rFonts w:cstheme="majorHAnsi"/>
              </w:rPr>
              <w:t>20</w:t>
            </w:r>
          </w:p>
        </w:tc>
        <w:tc>
          <w:tcPr>
            <w:tcW w:w="2268" w:type="dxa"/>
          </w:tcPr>
          <w:p w14:paraId="7606619E" w14:textId="77777777" w:rsidR="00F92C45" w:rsidRPr="000F3173" w:rsidRDefault="00F92C45" w:rsidP="000F3173">
            <w:proofErr w:type="spellStart"/>
            <w:r w:rsidRPr="000F3173">
              <w:t>Subarachnoid</w:t>
            </w:r>
            <w:proofErr w:type="spellEnd"/>
            <w:r w:rsidRPr="000F3173">
              <w:t xml:space="preserve"> </w:t>
            </w:r>
            <w:proofErr w:type="spellStart"/>
            <w:r w:rsidRPr="000F3173">
              <w:t>hemorrhage</w:t>
            </w:r>
            <w:proofErr w:type="spellEnd"/>
          </w:p>
          <w:p w14:paraId="6DDBD71E" w14:textId="77777777" w:rsidR="00F92C45" w:rsidRPr="000F3173" w:rsidRDefault="00F92C45" w:rsidP="000F3173"/>
        </w:tc>
        <w:tc>
          <w:tcPr>
            <w:tcW w:w="4820" w:type="dxa"/>
          </w:tcPr>
          <w:p w14:paraId="25D88952" w14:textId="77777777" w:rsidR="00F92C45" w:rsidRPr="007A1D97" w:rsidRDefault="00F92C45" w:rsidP="000F3173">
            <w:pPr>
              <w:rPr>
                <w:lang w:val="en-US"/>
              </w:rPr>
            </w:pPr>
            <w:r w:rsidRPr="007A1D97">
              <w:rPr>
                <w:lang w:val="en-US"/>
              </w:rPr>
              <w:t>TI “subarachnoid hemorrhage*” OR SU “subarachnoid hemorrhage*” OR AB “subarachnoid hemorrhage*”</w:t>
            </w:r>
          </w:p>
        </w:tc>
        <w:tc>
          <w:tcPr>
            <w:tcW w:w="1984" w:type="dxa"/>
          </w:tcPr>
          <w:p w14:paraId="7F18C628" w14:textId="77777777" w:rsidR="00F92C45" w:rsidRPr="000F3173" w:rsidRDefault="007905B3" w:rsidP="000F3173">
            <w:r w:rsidRPr="000F3173">
              <w:t>1,621</w:t>
            </w:r>
          </w:p>
        </w:tc>
      </w:tr>
      <w:tr w:rsidR="00F92C45" w:rsidRPr="001A2EFC" w14:paraId="612E47DB" w14:textId="77777777" w:rsidTr="00793F33">
        <w:tc>
          <w:tcPr>
            <w:tcW w:w="704" w:type="dxa"/>
          </w:tcPr>
          <w:p w14:paraId="12BACABB" w14:textId="77777777" w:rsidR="00F92C45" w:rsidRPr="001A2EFC" w:rsidRDefault="00F92C45" w:rsidP="001A2EFC">
            <w:pPr>
              <w:rPr>
                <w:rFonts w:cstheme="majorHAnsi"/>
              </w:rPr>
            </w:pPr>
            <w:r w:rsidRPr="001A2EFC">
              <w:rPr>
                <w:rFonts w:cstheme="majorHAnsi"/>
              </w:rPr>
              <w:t>21</w:t>
            </w:r>
          </w:p>
        </w:tc>
        <w:tc>
          <w:tcPr>
            <w:tcW w:w="2268" w:type="dxa"/>
          </w:tcPr>
          <w:p w14:paraId="2300314A" w14:textId="77777777" w:rsidR="00F92C45" w:rsidRPr="000F3173" w:rsidRDefault="00F92C45" w:rsidP="000F3173"/>
        </w:tc>
        <w:tc>
          <w:tcPr>
            <w:tcW w:w="4820" w:type="dxa"/>
          </w:tcPr>
          <w:p w14:paraId="596FB70D" w14:textId="77777777" w:rsidR="00F92C45" w:rsidRPr="000F3173" w:rsidRDefault="00F92C45" w:rsidP="000F3173">
            <w:r w:rsidRPr="000F3173">
              <w:t>DE "Brain Injuries"</w:t>
            </w:r>
          </w:p>
        </w:tc>
        <w:tc>
          <w:tcPr>
            <w:tcW w:w="1984" w:type="dxa"/>
          </w:tcPr>
          <w:p w14:paraId="2DCE5F64" w14:textId="77777777" w:rsidR="00F92C45" w:rsidRPr="000F3173" w:rsidRDefault="00575E8F" w:rsidP="000F3173">
            <w:r w:rsidRPr="000F3173">
              <w:t>11,97</w:t>
            </w:r>
            <w:r w:rsidR="007905B3" w:rsidRPr="000F3173">
              <w:t>8</w:t>
            </w:r>
          </w:p>
        </w:tc>
      </w:tr>
      <w:tr w:rsidR="00F92C45" w:rsidRPr="001A2EFC" w14:paraId="10B3B66E" w14:textId="77777777" w:rsidTr="00793F33">
        <w:tc>
          <w:tcPr>
            <w:tcW w:w="704" w:type="dxa"/>
          </w:tcPr>
          <w:p w14:paraId="4787962B" w14:textId="77777777" w:rsidR="00F92C45" w:rsidRPr="001A2EFC" w:rsidRDefault="00F92C45" w:rsidP="001A2EFC">
            <w:pPr>
              <w:rPr>
                <w:rFonts w:cstheme="majorHAnsi"/>
              </w:rPr>
            </w:pPr>
            <w:r w:rsidRPr="001A2EFC">
              <w:rPr>
                <w:rFonts w:cstheme="majorHAnsi"/>
              </w:rPr>
              <w:t>22</w:t>
            </w:r>
          </w:p>
        </w:tc>
        <w:tc>
          <w:tcPr>
            <w:tcW w:w="2268" w:type="dxa"/>
          </w:tcPr>
          <w:p w14:paraId="3798C1E5" w14:textId="77777777" w:rsidR="00F92C45" w:rsidRPr="000F3173" w:rsidRDefault="00F92C45" w:rsidP="000F3173"/>
        </w:tc>
        <w:tc>
          <w:tcPr>
            <w:tcW w:w="4820" w:type="dxa"/>
          </w:tcPr>
          <w:p w14:paraId="7A533299" w14:textId="77777777" w:rsidR="00F92C45" w:rsidRPr="000F3173" w:rsidRDefault="00F92C45" w:rsidP="000F3173">
            <w:r w:rsidRPr="000F3173">
              <w:t>DE "</w:t>
            </w:r>
            <w:proofErr w:type="spellStart"/>
            <w:r w:rsidRPr="000F3173">
              <w:t>Traumatic</w:t>
            </w:r>
            <w:proofErr w:type="spellEnd"/>
            <w:r w:rsidRPr="000F3173">
              <w:t xml:space="preserve"> Brain </w:t>
            </w:r>
            <w:proofErr w:type="spellStart"/>
            <w:r w:rsidRPr="000F3173">
              <w:t>Injury</w:t>
            </w:r>
            <w:proofErr w:type="spellEnd"/>
            <w:r w:rsidRPr="000F3173">
              <w:t>"</w:t>
            </w:r>
          </w:p>
        </w:tc>
        <w:tc>
          <w:tcPr>
            <w:tcW w:w="1984" w:type="dxa"/>
          </w:tcPr>
          <w:p w14:paraId="64C91190" w14:textId="77777777" w:rsidR="00F92C45" w:rsidRPr="000F3173" w:rsidRDefault="007905B3" w:rsidP="000F3173">
            <w:r w:rsidRPr="000F3173">
              <w:t>19,712</w:t>
            </w:r>
          </w:p>
        </w:tc>
      </w:tr>
      <w:tr w:rsidR="00F92C45" w:rsidRPr="001A2EFC" w14:paraId="067C5E0F" w14:textId="77777777" w:rsidTr="00793F33">
        <w:tc>
          <w:tcPr>
            <w:tcW w:w="704" w:type="dxa"/>
          </w:tcPr>
          <w:p w14:paraId="596A49C4" w14:textId="77777777" w:rsidR="00F92C45" w:rsidRPr="001A2EFC" w:rsidRDefault="00F92C45" w:rsidP="001A2EFC">
            <w:pPr>
              <w:rPr>
                <w:rFonts w:cstheme="majorHAnsi"/>
              </w:rPr>
            </w:pPr>
            <w:r w:rsidRPr="001A2EFC">
              <w:rPr>
                <w:rFonts w:cstheme="majorHAnsi"/>
              </w:rPr>
              <w:t>23</w:t>
            </w:r>
          </w:p>
        </w:tc>
        <w:tc>
          <w:tcPr>
            <w:tcW w:w="2268" w:type="dxa"/>
          </w:tcPr>
          <w:p w14:paraId="5D9CB9B2" w14:textId="77777777" w:rsidR="00F92C45" w:rsidRPr="000F3173" w:rsidRDefault="00F92C45" w:rsidP="000F3173"/>
        </w:tc>
        <w:tc>
          <w:tcPr>
            <w:tcW w:w="4820" w:type="dxa"/>
          </w:tcPr>
          <w:p w14:paraId="608CC52B" w14:textId="77777777" w:rsidR="00F92C45" w:rsidRPr="000F3173" w:rsidRDefault="00F92C45" w:rsidP="000F3173">
            <w:r w:rsidRPr="000F3173">
              <w:t xml:space="preserve">DE "Brain </w:t>
            </w:r>
            <w:proofErr w:type="spellStart"/>
            <w:r w:rsidRPr="000F3173">
              <w:t>Damage</w:t>
            </w:r>
            <w:proofErr w:type="spellEnd"/>
            <w:r w:rsidRPr="000F3173">
              <w:t>"</w:t>
            </w:r>
          </w:p>
        </w:tc>
        <w:tc>
          <w:tcPr>
            <w:tcW w:w="1984" w:type="dxa"/>
          </w:tcPr>
          <w:p w14:paraId="1374E4DB" w14:textId="77777777" w:rsidR="00F92C45" w:rsidRPr="000F3173" w:rsidRDefault="00575E8F" w:rsidP="000F3173">
            <w:r w:rsidRPr="000F3173">
              <w:t>17,775</w:t>
            </w:r>
          </w:p>
        </w:tc>
      </w:tr>
      <w:tr w:rsidR="00F92C45" w:rsidRPr="001A2EFC" w14:paraId="6FBE8111" w14:textId="77777777" w:rsidTr="00793F33">
        <w:tc>
          <w:tcPr>
            <w:tcW w:w="704" w:type="dxa"/>
          </w:tcPr>
          <w:p w14:paraId="6C311746" w14:textId="77777777" w:rsidR="00F92C45" w:rsidRPr="001A2EFC" w:rsidRDefault="00F92C45" w:rsidP="001A2EFC">
            <w:pPr>
              <w:rPr>
                <w:rFonts w:cstheme="majorHAnsi"/>
              </w:rPr>
            </w:pPr>
            <w:r w:rsidRPr="001A2EFC">
              <w:rPr>
                <w:rFonts w:cstheme="majorHAnsi"/>
              </w:rPr>
              <w:t>24</w:t>
            </w:r>
          </w:p>
        </w:tc>
        <w:tc>
          <w:tcPr>
            <w:tcW w:w="2268" w:type="dxa"/>
          </w:tcPr>
          <w:p w14:paraId="3256D09E" w14:textId="77777777" w:rsidR="00F92C45" w:rsidRPr="000F3173" w:rsidRDefault="00F92C45" w:rsidP="000F3173"/>
        </w:tc>
        <w:tc>
          <w:tcPr>
            <w:tcW w:w="4820" w:type="dxa"/>
          </w:tcPr>
          <w:p w14:paraId="478DFE5C" w14:textId="77777777" w:rsidR="00F92C45" w:rsidRPr="000F3173" w:rsidRDefault="00F92C45" w:rsidP="000F3173">
            <w:r w:rsidRPr="000F3173">
              <w:t xml:space="preserve">DE "Cerebral </w:t>
            </w:r>
            <w:proofErr w:type="spellStart"/>
            <w:r w:rsidRPr="000F3173">
              <w:t>Hemorrhage</w:t>
            </w:r>
            <w:proofErr w:type="spellEnd"/>
            <w:r w:rsidRPr="000F3173">
              <w:t>"</w:t>
            </w:r>
          </w:p>
        </w:tc>
        <w:tc>
          <w:tcPr>
            <w:tcW w:w="1984" w:type="dxa"/>
          </w:tcPr>
          <w:p w14:paraId="2D63FBC5" w14:textId="77777777" w:rsidR="00F92C45" w:rsidRPr="000F3173" w:rsidRDefault="007905B3" w:rsidP="000F3173">
            <w:r w:rsidRPr="000F3173">
              <w:t>3,070</w:t>
            </w:r>
          </w:p>
        </w:tc>
      </w:tr>
      <w:tr w:rsidR="00F92C45" w:rsidRPr="001A2EFC" w14:paraId="0B360FD5" w14:textId="77777777" w:rsidTr="00793F33">
        <w:tc>
          <w:tcPr>
            <w:tcW w:w="704" w:type="dxa"/>
          </w:tcPr>
          <w:p w14:paraId="7A6A5478" w14:textId="77777777" w:rsidR="00F92C45" w:rsidRPr="001A2EFC" w:rsidRDefault="00F92C45" w:rsidP="001A2EFC">
            <w:pPr>
              <w:rPr>
                <w:rFonts w:cstheme="majorHAnsi"/>
              </w:rPr>
            </w:pPr>
            <w:r w:rsidRPr="001A2EFC">
              <w:rPr>
                <w:rFonts w:cstheme="majorHAnsi"/>
              </w:rPr>
              <w:t>25</w:t>
            </w:r>
          </w:p>
        </w:tc>
        <w:tc>
          <w:tcPr>
            <w:tcW w:w="2268" w:type="dxa"/>
          </w:tcPr>
          <w:p w14:paraId="5C3783FE" w14:textId="77777777" w:rsidR="00F92C45" w:rsidRPr="000F3173" w:rsidRDefault="00F92C45" w:rsidP="000F3173"/>
        </w:tc>
        <w:tc>
          <w:tcPr>
            <w:tcW w:w="4820" w:type="dxa"/>
          </w:tcPr>
          <w:p w14:paraId="58CF7F9D" w14:textId="77777777" w:rsidR="00F92C45" w:rsidRPr="000F3173" w:rsidRDefault="00F92C45" w:rsidP="000F3173">
            <w:r w:rsidRPr="000F3173">
              <w:t>DE "</w:t>
            </w:r>
            <w:proofErr w:type="spellStart"/>
            <w:r w:rsidRPr="000F3173">
              <w:t>Cerebrovascular</w:t>
            </w:r>
            <w:proofErr w:type="spellEnd"/>
            <w:r w:rsidRPr="000F3173">
              <w:t xml:space="preserve"> </w:t>
            </w:r>
            <w:proofErr w:type="spellStart"/>
            <w:r w:rsidRPr="000F3173">
              <w:t>Accidents</w:t>
            </w:r>
            <w:proofErr w:type="spellEnd"/>
            <w:r w:rsidRPr="000F3173">
              <w:t>"</w:t>
            </w:r>
          </w:p>
        </w:tc>
        <w:tc>
          <w:tcPr>
            <w:tcW w:w="1984" w:type="dxa"/>
          </w:tcPr>
          <w:p w14:paraId="2B5F89CC" w14:textId="77777777" w:rsidR="00F92C45" w:rsidRPr="000F3173" w:rsidRDefault="007905B3" w:rsidP="000F3173">
            <w:r w:rsidRPr="000F3173">
              <w:t>22,562</w:t>
            </w:r>
          </w:p>
        </w:tc>
      </w:tr>
      <w:tr w:rsidR="00F92C45" w:rsidRPr="001A2EFC" w14:paraId="02143567" w14:textId="77777777" w:rsidTr="00793F33">
        <w:tc>
          <w:tcPr>
            <w:tcW w:w="704" w:type="dxa"/>
          </w:tcPr>
          <w:p w14:paraId="340A251D" w14:textId="77777777" w:rsidR="00F92C45" w:rsidRPr="001A2EFC" w:rsidRDefault="00F92C45" w:rsidP="001A2EFC">
            <w:pPr>
              <w:rPr>
                <w:rFonts w:cstheme="majorHAnsi"/>
              </w:rPr>
            </w:pPr>
            <w:r w:rsidRPr="001A2EFC">
              <w:rPr>
                <w:rFonts w:cstheme="majorHAnsi"/>
              </w:rPr>
              <w:t>26</w:t>
            </w:r>
          </w:p>
        </w:tc>
        <w:tc>
          <w:tcPr>
            <w:tcW w:w="2268" w:type="dxa"/>
          </w:tcPr>
          <w:p w14:paraId="043E8EFF" w14:textId="77777777" w:rsidR="00F92C45" w:rsidRPr="000F3173" w:rsidRDefault="00F92C45" w:rsidP="000F3173"/>
        </w:tc>
        <w:tc>
          <w:tcPr>
            <w:tcW w:w="4820" w:type="dxa"/>
          </w:tcPr>
          <w:p w14:paraId="6F008EB9" w14:textId="77777777" w:rsidR="00F92C45" w:rsidRPr="000F3173" w:rsidRDefault="00F92C45" w:rsidP="000F3173">
            <w:r w:rsidRPr="000F3173">
              <w:t>DE "</w:t>
            </w:r>
            <w:proofErr w:type="spellStart"/>
            <w:r w:rsidRPr="000F3173">
              <w:t>Encephalopathies</w:t>
            </w:r>
            <w:proofErr w:type="spellEnd"/>
            <w:r w:rsidRPr="000F3173">
              <w:t>"</w:t>
            </w:r>
          </w:p>
        </w:tc>
        <w:tc>
          <w:tcPr>
            <w:tcW w:w="1984" w:type="dxa"/>
          </w:tcPr>
          <w:p w14:paraId="037030FE" w14:textId="77777777" w:rsidR="00F92C45" w:rsidRPr="000F3173" w:rsidRDefault="007905B3" w:rsidP="000F3173">
            <w:r w:rsidRPr="000F3173">
              <w:t>3,336</w:t>
            </w:r>
          </w:p>
        </w:tc>
      </w:tr>
      <w:tr w:rsidR="00F92C45" w:rsidRPr="001A2EFC" w14:paraId="03CB9A22" w14:textId="77777777" w:rsidTr="00793F33">
        <w:tc>
          <w:tcPr>
            <w:tcW w:w="704" w:type="dxa"/>
          </w:tcPr>
          <w:p w14:paraId="5C515B93" w14:textId="77777777" w:rsidR="00F92C45" w:rsidRPr="001A2EFC" w:rsidRDefault="00F92C45" w:rsidP="001A2EFC">
            <w:pPr>
              <w:rPr>
                <w:rFonts w:cstheme="majorHAnsi"/>
              </w:rPr>
            </w:pPr>
            <w:r w:rsidRPr="001A2EFC">
              <w:rPr>
                <w:rFonts w:cstheme="majorHAnsi"/>
              </w:rPr>
              <w:t>27</w:t>
            </w:r>
          </w:p>
        </w:tc>
        <w:tc>
          <w:tcPr>
            <w:tcW w:w="2268" w:type="dxa"/>
          </w:tcPr>
          <w:p w14:paraId="38330839" w14:textId="77777777" w:rsidR="00F92C45" w:rsidRPr="000F3173" w:rsidRDefault="00F92C45" w:rsidP="000F3173"/>
        </w:tc>
        <w:tc>
          <w:tcPr>
            <w:tcW w:w="4820" w:type="dxa"/>
          </w:tcPr>
          <w:p w14:paraId="18CF39D1" w14:textId="77777777" w:rsidR="00F92C45" w:rsidRPr="000F3173" w:rsidRDefault="00F92C45" w:rsidP="000F3173">
            <w:r w:rsidRPr="000F3173">
              <w:t>DE "</w:t>
            </w:r>
            <w:proofErr w:type="spellStart"/>
            <w:r w:rsidRPr="000F3173">
              <w:t>Subarachnoid</w:t>
            </w:r>
            <w:proofErr w:type="spellEnd"/>
            <w:r w:rsidRPr="000F3173">
              <w:t xml:space="preserve"> </w:t>
            </w:r>
            <w:proofErr w:type="spellStart"/>
            <w:r w:rsidRPr="000F3173">
              <w:t>Hemorrhage</w:t>
            </w:r>
            <w:proofErr w:type="spellEnd"/>
            <w:r w:rsidRPr="000F3173">
              <w:t>"</w:t>
            </w:r>
          </w:p>
        </w:tc>
        <w:tc>
          <w:tcPr>
            <w:tcW w:w="1984" w:type="dxa"/>
          </w:tcPr>
          <w:p w14:paraId="60E9C8DC" w14:textId="77777777" w:rsidR="00F92C45" w:rsidRPr="000F3173" w:rsidRDefault="007905B3" w:rsidP="000F3173">
            <w:r w:rsidRPr="000F3173">
              <w:t>1,177</w:t>
            </w:r>
          </w:p>
        </w:tc>
      </w:tr>
      <w:tr w:rsidR="00F92C45" w:rsidRPr="001A2EFC" w14:paraId="4041CA31" w14:textId="77777777" w:rsidTr="00793F33">
        <w:tc>
          <w:tcPr>
            <w:tcW w:w="704" w:type="dxa"/>
          </w:tcPr>
          <w:p w14:paraId="34E4C7A5" w14:textId="77777777" w:rsidR="00F92C45" w:rsidRPr="001A2EFC" w:rsidRDefault="00F92C45" w:rsidP="001A2EFC">
            <w:pPr>
              <w:rPr>
                <w:rFonts w:cstheme="majorHAnsi"/>
              </w:rPr>
            </w:pPr>
            <w:r w:rsidRPr="001A2EFC">
              <w:rPr>
                <w:rFonts w:cstheme="majorHAnsi"/>
              </w:rPr>
              <w:t>28</w:t>
            </w:r>
          </w:p>
        </w:tc>
        <w:tc>
          <w:tcPr>
            <w:tcW w:w="2268" w:type="dxa"/>
          </w:tcPr>
          <w:p w14:paraId="47CBCEBF" w14:textId="77777777" w:rsidR="00F92C45" w:rsidRPr="000F3173" w:rsidRDefault="00F92C45" w:rsidP="000F3173"/>
        </w:tc>
        <w:tc>
          <w:tcPr>
            <w:tcW w:w="4820" w:type="dxa"/>
          </w:tcPr>
          <w:p w14:paraId="70C74C00" w14:textId="77777777" w:rsidR="00F92C45" w:rsidRPr="007A1D97" w:rsidRDefault="00F92C45" w:rsidP="000F3173">
            <w:pPr>
              <w:rPr>
                <w:lang w:val="en-US"/>
              </w:rPr>
            </w:pPr>
            <w:r w:rsidRPr="007A1D97">
              <w:rPr>
                <w:lang w:val="en-US"/>
              </w:rPr>
              <w:t>S1 OR S2 OR S3 OR S4 OR S5 OR S6 OR S7 OR S8 OR S9 OR S10 OR S11 OR S12 OR S13 OR S14 OR S15 OR S16 OR S17 OR S18 OR S19 OR S20 OR S21 OR S22 OR S23 OR S24 OR S25 OR S26 OR S27</w:t>
            </w:r>
          </w:p>
        </w:tc>
        <w:tc>
          <w:tcPr>
            <w:tcW w:w="1984" w:type="dxa"/>
          </w:tcPr>
          <w:p w14:paraId="28BB9B4E" w14:textId="77777777" w:rsidR="00F92C45" w:rsidRPr="000F3173" w:rsidRDefault="007905B3" w:rsidP="000F3173">
            <w:r w:rsidRPr="000F3173">
              <w:t>104,627</w:t>
            </w:r>
          </w:p>
        </w:tc>
      </w:tr>
    </w:tbl>
    <w:p w14:paraId="36F67EE3" w14:textId="77777777" w:rsidR="00F92C45" w:rsidRPr="001A2EFC" w:rsidRDefault="00F92C45" w:rsidP="001A2EFC">
      <w:pPr>
        <w:rPr>
          <w:rFonts w:asciiTheme="majorHAnsi" w:hAnsiTheme="majorHAnsi" w:cstheme="majorHAnsi"/>
        </w:rPr>
      </w:pPr>
    </w:p>
    <w:p w14:paraId="296E9013" w14:textId="77777777" w:rsidR="00F92C45" w:rsidRPr="001A2EFC" w:rsidRDefault="00F92C45" w:rsidP="001A2EFC">
      <w:pPr>
        <w:rPr>
          <w:rFonts w:asciiTheme="majorHAnsi" w:hAnsiTheme="majorHAnsi" w:cstheme="majorHAnsi"/>
        </w:rPr>
      </w:pPr>
    </w:p>
    <w:p w14:paraId="1199F8EE" w14:textId="77777777" w:rsidR="00F92C45" w:rsidRPr="001A2EFC" w:rsidRDefault="00F92C45" w:rsidP="001A2EFC">
      <w:pPr>
        <w:rPr>
          <w:rFonts w:asciiTheme="majorHAnsi" w:hAnsiTheme="majorHAnsi" w:cstheme="majorHAnsi"/>
        </w:rPr>
      </w:pPr>
    </w:p>
    <w:p w14:paraId="5AEF75A3" w14:textId="73886908" w:rsidR="00F92C45" w:rsidRPr="00793F33" w:rsidRDefault="00FB31E8" w:rsidP="00793F33">
      <w:pPr>
        <w:rPr>
          <w:b/>
        </w:rPr>
      </w:pPr>
      <w:r>
        <w:rPr>
          <w:b/>
        </w:rPr>
        <w:t>Block</w:t>
      </w:r>
      <w:r w:rsidR="00F92C45" w:rsidRPr="00793F33">
        <w:rPr>
          <w:b/>
        </w:rPr>
        <w:t xml:space="preserve"> 2: Hope</w:t>
      </w:r>
    </w:p>
    <w:p w14:paraId="2F80CA61"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326E2E" w14:paraId="70BB3666" w14:textId="77777777" w:rsidTr="00793F33">
        <w:tc>
          <w:tcPr>
            <w:tcW w:w="704" w:type="dxa"/>
          </w:tcPr>
          <w:p w14:paraId="7AE0AEBF" w14:textId="77777777" w:rsidR="00F92C45" w:rsidRPr="00326E2E" w:rsidRDefault="00F92C45" w:rsidP="001A2EFC">
            <w:pPr>
              <w:rPr>
                <w:rFonts w:cstheme="majorHAnsi"/>
                <w:b/>
              </w:rPr>
            </w:pPr>
            <w:r w:rsidRPr="00326E2E">
              <w:rPr>
                <w:rFonts w:cstheme="majorHAnsi"/>
                <w:b/>
              </w:rPr>
              <w:t>Nr.</w:t>
            </w:r>
          </w:p>
        </w:tc>
        <w:tc>
          <w:tcPr>
            <w:tcW w:w="2268" w:type="dxa"/>
          </w:tcPr>
          <w:p w14:paraId="189CC87B" w14:textId="16D523B0" w:rsidR="00F92C45" w:rsidRPr="00326E2E" w:rsidRDefault="002748F7" w:rsidP="000F3173">
            <w:pPr>
              <w:rPr>
                <w:b/>
              </w:rPr>
            </w:pPr>
            <w:r>
              <w:rPr>
                <w:b/>
              </w:rPr>
              <w:t>Search term</w:t>
            </w:r>
          </w:p>
        </w:tc>
        <w:tc>
          <w:tcPr>
            <w:tcW w:w="4820" w:type="dxa"/>
          </w:tcPr>
          <w:p w14:paraId="51C3CA29" w14:textId="77777777" w:rsidR="00F92C45" w:rsidRPr="00326E2E" w:rsidRDefault="00F92C45" w:rsidP="000F3173">
            <w:pPr>
              <w:rPr>
                <w:b/>
              </w:rPr>
            </w:pPr>
            <w:proofErr w:type="spellStart"/>
            <w:r w:rsidRPr="00326E2E">
              <w:rPr>
                <w:b/>
              </w:rPr>
              <w:t>PsycINFO</w:t>
            </w:r>
            <w:proofErr w:type="spellEnd"/>
          </w:p>
          <w:p w14:paraId="5F2F5891" w14:textId="77777777" w:rsidR="00F92C45" w:rsidRPr="00326E2E" w:rsidRDefault="00F92C45" w:rsidP="000F3173">
            <w:pPr>
              <w:rPr>
                <w:b/>
              </w:rPr>
            </w:pPr>
          </w:p>
        </w:tc>
        <w:tc>
          <w:tcPr>
            <w:tcW w:w="1984" w:type="dxa"/>
          </w:tcPr>
          <w:p w14:paraId="36658C11" w14:textId="2C97FB1A" w:rsidR="00F92C45" w:rsidRPr="00326E2E" w:rsidRDefault="002748F7" w:rsidP="000F3173">
            <w:pPr>
              <w:rPr>
                <w:b/>
              </w:rPr>
            </w:pPr>
            <w:proofErr w:type="spellStart"/>
            <w:r>
              <w:rPr>
                <w:b/>
              </w:rPr>
              <w:t>Number</w:t>
            </w:r>
            <w:proofErr w:type="spellEnd"/>
            <w:r>
              <w:rPr>
                <w:b/>
              </w:rPr>
              <w:t xml:space="preserve"> of hits</w:t>
            </w:r>
          </w:p>
        </w:tc>
      </w:tr>
      <w:tr w:rsidR="00F92C45" w:rsidRPr="001A2EFC" w14:paraId="4F4CD07D" w14:textId="77777777" w:rsidTr="00793F33">
        <w:tc>
          <w:tcPr>
            <w:tcW w:w="704" w:type="dxa"/>
          </w:tcPr>
          <w:p w14:paraId="5922D92B" w14:textId="77777777" w:rsidR="00F92C45" w:rsidRPr="001A2EFC" w:rsidRDefault="00F92C45" w:rsidP="001A2EFC">
            <w:pPr>
              <w:rPr>
                <w:rFonts w:cstheme="majorHAnsi"/>
              </w:rPr>
            </w:pPr>
            <w:r w:rsidRPr="001A2EFC">
              <w:rPr>
                <w:rFonts w:cstheme="majorHAnsi"/>
              </w:rPr>
              <w:t>29</w:t>
            </w:r>
          </w:p>
        </w:tc>
        <w:tc>
          <w:tcPr>
            <w:tcW w:w="2268" w:type="dxa"/>
          </w:tcPr>
          <w:p w14:paraId="28F2390A" w14:textId="77777777" w:rsidR="00F92C45" w:rsidRPr="000F3173" w:rsidRDefault="00F92C45" w:rsidP="000F3173">
            <w:r w:rsidRPr="000F3173">
              <w:t>Hope</w:t>
            </w:r>
          </w:p>
        </w:tc>
        <w:tc>
          <w:tcPr>
            <w:tcW w:w="4820" w:type="dxa"/>
          </w:tcPr>
          <w:p w14:paraId="6F82F61E" w14:textId="77777777" w:rsidR="00F92C45" w:rsidRPr="007A1D97" w:rsidRDefault="00F92C45" w:rsidP="000F3173">
            <w:pPr>
              <w:rPr>
                <w:lang w:val="en-US"/>
              </w:rPr>
            </w:pPr>
            <w:r w:rsidRPr="007A1D97">
              <w:rPr>
                <w:lang w:val="en-US"/>
              </w:rPr>
              <w:t>TI hope OR SU hope OR AB hope </w:t>
            </w:r>
          </w:p>
        </w:tc>
        <w:tc>
          <w:tcPr>
            <w:tcW w:w="1984" w:type="dxa"/>
          </w:tcPr>
          <w:p w14:paraId="0E28D3AA" w14:textId="77777777" w:rsidR="00F92C45" w:rsidRPr="000F3173" w:rsidRDefault="007905B3" w:rsidP="000F3173">
            <w:r w:rsidRPr="000F3173">
              <w:t>46,112</w:t>
            </w:r>
          </w:p>
        </w:tc>
      </w:tr>
      <w:tr w:rsidR="00F92C45" w:rsidRPr="001A2EFC" w14:paraId="0C276F3C" w14:textId="77777777" w:rsidTr="00793F33">
        <w:tc>
          <w:tcPr>
            <w:tcW w:w="704" w:type="dxa"/>
          </w:tcPr>
          <w:p w14:paraId="50E719EF" w14:textId="77777777" w:rsidR="00F92C45" w:rsidRPr="001A2EFC" w:rsidRDefault="00F92C45" w:rsidP="001A2EFC">
            <w:pPr>
              <w:rPr>
                <w:rFonts w:cstheme="majorHAnsi"/>
              </w:rPr>
            </w:pPr>
            <w:r w:rsidRPr="001A2EFC">
              <w:rPr>
                <w:rFonts w:cstheme="majorHAnsi"/>
              </w:rPr>
              <w:t>30</w:t>
            </w:r>
          </w:p>
        </w:tc>
        <w:tc>
          <w:tcPr>
            <w:tcW w:w="2268" w:type="dxa"/>
          </w:tcPr>
          <w:p w14:paraId="4CDACD73" w14:textId="77777777" w:rsidR="00F92C45" w:rsidRPr="000F3173" w:rsidRDefault="00F92C45" w:rsidP="000F3173">
            <w:r w:rsidRPr="000F3173">
              <w:t>Hopeful</w:t>
            </w:r>
          </w:p>
        </w:tc>
        <w:tc>
          <w:tcPr>
            <w:tcW w:w="4820" w:type="dxa"/>
          </w:tcPr>
          <w:p w14:paraId="010896A3" w14:textId="77777777" w:rsidR="00F92C45" w:rsidRPr="007A1D97" w:rsidRDefault="00F92C45" w:rsidP="000F3173">
            <w:pPr>
              <w:rPr>
                <w:lang w:val="en-US"/>
              </w:rPr>
            </w:pPr>
            <w:r w:rsidRPr="007A1D97">
              <w:rPr>
                <w:lang w:val="en-US"/>
              </w:rPr>
              <w:t>TI hopeful OR SU hopeful OR AB hopeful</w:t>
            </w:r>
          </w:p>
        </w:tc>
        <w:tc>
          <w:tcPr>
            <w:tcW w:w="1984" w:type="dxa"/>
          </w:tcPr>
          <w:p w14:paraId="4187A73C" w14:textId="77777777" w:rsidR="00F92C45" w:rsidRPr="000F3173" w:rsidRDefault="007905B3" w:rsidP="000F3173">
            <w:r w:rsidRPr="000F3173">
              <w:t>2,487</w:t>
            </w:r>
          </w:p>
        </w:tc>
      </w:tr>
      <w:tr w:rsidR="00F92C45" w:rsidRPr="001A2EFC" w14:paraId="0654A099" w14:textId="77777777" w:rsidTr="00793F33">
        <w:tc>
          <w:tcPr>
            <w:tcW w:w="704" w:type="dxa"/>
          </w:tcPr>
          <w:p w14:paraId="5FE305D8" w14:textId="77777777" w:rsidR="00F92C45" w:rsidRPr="001A2EFC" w:rsidRDefault="00F92C45" w:rsidP="001A2EFC">
            <w:pPr>
              <w:rPr>
                <w:rFonts w:cstheme="majorHAnsi"/>
              </w:rPr>
            </w:pPr>
            <w:r w:rsidRPr="001A2EFC">
              <w:rPr>
                <w:rFonts w:cstheme="majorHAnsi"/>
              </w:rPr>
              <w:t>31</w:t>
            </w:r>
          </w:p>
        </w:tc>
        <w:tc>
          <w:tcPr>
            <w:tcW w:w="2268" w:type="dxa"/>
          </w:tcPr>
          <w:p w14:paraId="23642063" w14:textId="77777777" w:rsidR="00F92C45" w:rsidRPr="000F3173" w:rsidRDefault="00F92C45" w:rsidP="000F3173">
            <w:proofErr w:type="spellStart"/>
            <w:r w:rsidRPr="000F3173">
              <w:t>Hopefulness</w:t>
            </w:r>
            <w:proofErr w:type="spellEnd"/>
          </w:p>
        </w:tc>
        <w:tc>
          <w:tcPr>
            <w:tcW w:w="4820" w:type="dxa"/>
          </w:tcPr>
          <w:p w14:paraId="533B458A" w14:textId="77777777" w:rsidR="00F92C45" w:rsidRPr="007A1D97" w:rsidRDefault="00F92C45" w:rsidP="000F3173">
            <w:pPr>
              <w:rPr>
                <w:lang w:val="en-US"/>
              </w:rPr>
            </w:pPr>
            <w:r w:rsidRPr="007A1D97">
              <w:rPr>
                <w:lang w:val="en-US"/>
              </w:rPr>
              <w:t>TI hopefulness OR SU hopefulness OR AB hopefulness</w:t>
            </w:r>
          </w:p>
        </w:tc>
        <w:tc>
          <w:tcPr>
            <w:tcW w:w="1984" w:type="dxa"/>
          </w:tcPr>
          <w:p w14:paraId="23E7953A" w14:textId="77777777" w:rsidR="00F92C45" w:rsidRPr="000F3173" w:rsidRDefault="007905B3" w:rsidP="000F3173">
            <w:r w:rsidRPr="000F3173">
              <w:t>696</w:t>
            </w:r>
          </w:p>
        </w:tc>
      </w:tr>
      <w:tr w:rsidR="00F92C45" w:rsidRPr="001A2EFC" w14:paraId="119794A0" w14:textId="77777777" w:rsidTr="00793F33">
        <w:tc>
          <w:tcPr>
            <w:tcW w:w="704" w:type="dxa"/>
          </w:tcPr>
          <w:p w14:paraId="77A1CED7" w14:textId="77777777" w:rsidR="00F92C45" w:rsidRPr="001A2EFC" w:rsidRDefault="00F92C45" w:rsidP="001A2EFC">
            <w:pPr>
              <w:rPr>
                <w:rFonts w:cstheme="majorHAnsi"/>
              </w:rPr>
            </w:pPr>
            <w:r w:rsidRPr="001A2EFC">
              <w:rPr>
                <w:rFonts w:cstheme="majorHAnsi"/>
              </w:rPr>
              <w:t>32</w:t>
            </w:r>
          </w:p>
        </w:tc>
        <w:tc>
          <w:tcPr>
            <w:tcW w:w="2268" w:type="dxa"/>
          </w:tcPr>
          <w:p w14:paraId="15891654" w14:textId="77777777" w:rsidR="00F92C45" w:rsidRPr="000F3173" w:rsidRDefault="00F92C45" w:rsidP="000F3173">
            <w:proofErr w:type="spellStart"/>
            <w:r w:rsidRPr="000F3173">
              <w:t>Hopelessness</w:t>
            </w:r>
            <w:proofErr w:type="spellEnd"/>
          </w:p>
        </w:tc>
        <w:tc>
          <w:tcPr>
            <w:tcW w:w="4820" w:type="dxa"/>
          </w:tcPr>
          <w:p w14:paraId="472A50AF" w14:textId="77777777" w:rsidR="00F92C45" w:rsidRPr="007A1D97" w:rsidRDefault="00F92C45" w:rsidP="000F3173">
            <w:pPr>
              <w:rPr>
                <w:lang w:val="en-US"/>
              </w:rPr>
            </w:pPr>
            <w:r w:rsidRPr="007A1D97">
              <w:rPr>
                <w:lang w:val="en-US"/>
              </w:rPr>
              <w:t>TI hopelessness OR SU hopelessness OR AB hopelessness</w:t>
            </w:r>
          </w:p>
        </w:tc>
        <w:tc>
          <w:tcPr>
            <w:tcW w:w="1984" w:type="dxa"/>
          </w:tcPr>
          <w:p w14:paraId="3D661DF2" w14:textId="77777777" w:rsidR="00F92C45" w:rsidRPr="000F3173" w:rsidRDefault="00575E8F" w:rsidP="000F3173">
            <w:r w:rsidRPr="000F3173">
              <w:t>6,71</w:t>
            </w:r>
            <w:r w:rsidR="007905B3" w:rsidRPr="000F3173">
              <w:t>4</w:t>
            </w:r>
          </w:p>
        </w:tc>
      </w:tr>
      <w:tr w:rsidR="00F92C45" w:rsidRPr="001A2EFC" w14:paraId="5B003C36" w14:textId="77777777" w:rsidTr="00793F33">
        <w:tc>
          <w:tcPr>
            <w:tcW w:w="704" w:type="dxa"/>
          </w:tcPr>
          <w:p w14:paraId="7F2D6B14" w14:textId="77777777" w:rsidR="00F92C45" w:rsidRPr="001A2EFC" w:rsidRDefault="00F92C45" w:rsidP="001A2EFC">
            <w:pPr>
              <w:rPr>
                <w:rFonts w:cstheme="majorHAnsi"/>
              </w:rPr>
            </w:pPr>
            <w:r w:rsidRPr="001A2EFC">
              <w:rPr>
                <w:rFonts w:cstheme="majorHAnsi"/>
              </w:rPr>
              <w:t>33</w:t>
            </w:r>
          </w:p>
        </w:tc>
        <w:tc>
          <w:tcPr>
            <w:tcW w:w="2268" w:type="dxa"/>
          </w:tcPr>
          <w:p w14:paraId="0C71DDDF" w14:textId="77777777" w:rsidR="00F92C45" w:rsidRPr="000F3173" w:rsidRDefault="00F92C45" w:rsidP="000F3173">
            <w:proofErr w:type="spellStart"/>
            <w:r w:rsidRPr="000F3173">
              <w:t>Despair</w:t>
            </w:r>
            <w:proofErr w:type="spellEnd"/>
          </w:p>
        </w:tc>
        <w:tc>
          <w:tcPr>
            <w:tcW w:w="4820" w:type="dxa"/>
          </w:tcPr>
          <w:p w14:paraId="07597461" w14:textId="77777777" w:rsidR="00F92C45" w:rsidRPr="007A1D97" w:rsidRDefault="00F92C45" w:rsidP="000F3173">
            <w:pPr>
              <w:rPr>
                <w:lang w:val="en-US"/>
              </w:rPr>
            </w:pPr>
            <w:r w:rsidRPr="007A1D97">
              <w:rPr>
                <w:lang w:val="en-US"/>
              </w:rPr>
              <w:t>TI despair OR SU despair OR AB despair</w:t>
            </w:r>
          </w:p>
        </w:tc>
        <w:tc>
          <w:tcPr>
            <w:tcW w:w="1984" w:type="dxa"/>
          </w:tcPr>
          <w:p w14:paraId="0DD261D7" w14:textId="77777777" w:rsidR="00F92C45" w:rsidRPr="000F3173" w:rsidRDefault="007905B3" w:rsidP="000F3173">
            <w:r w:rsidRPr="000F3173">
              <w:t>3,797</w:t>
            </w:r>
          </w:p>
        </w:tc>
      </w:tr>
      <w:tr w:rsidR="00F92C45" w:rsidRPr="001A2EFC" w14:paraId="3D432C2D" w14:textId="77777777" w:rsidTr="00793F33">
        <w:tc>
          <w:tcPr>
            <w:tcW w:w="704" w:type="dxa"/>
          </w:tcPr>
          <w:p w14:paraId="3312CBEB" w14:textId="77777777" w:rsidR="00F92C45" w:rsidRPr="001A2EFC" w:rsidRDefault="00F92C45" w:rsidP="001A2EFC">
            <w:pPr>
              <w:rPr>
                <w:rFonts w:cstheme="majorHAnsi"/>
              </w:rPr>
            </w:pPr>
            <w:r w:rsidRPr="001A2EFC">
              <w:rPr>
                <w:rFonts w:cstheme="majorHAnsi"/>
              </w:rPr>
              <w:t>34</w:t>
            </w:r>
          </w:p>
        </w:tc>
        <w:tc>
          <w:tcPr>
            <w:tcW w:w="2268" w:type="dxa"/>
          </w:tcPr>
          <w:p w14:paraId="7325CA37"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0BCB83A3" w14:textId="77777777" w:rsidR="00F92C45" w:rsidRPr="007A1D97" w:rsidRDefault="00F92C45" w:rsidP="000F3173">
            <w:pPr>
              <w:rPr>
                <w:lang w:val="en-US"/>
              </w:rPr>
            </w:pPr>
            <w:proofErr w:type="gramStart"/>
            <w:r w:rsidRPr="007A1D97">
              <w:rPr>
                <w:lang w:val="en-US"/>
              </w:rPr>
              <w:t>( TI</w:t>
            </w:r>
            <w:proofErr w:type="gramEnd"/>
            <w:r w:rsidRPr="007A1D97">
              <w:rPr>
                <w:lang w:val="en-US"/>
              </w:rPr>
              <w:t xml:space="preserve"> "meaning making" OR SU "meaning making" OR AB "meaning making" ) OR ( TI "meaning-making" OR SU "meaning-making" OR AB "meaning-making" )</w:t>
            </w:r>
          </w:p>
        </w:tc>
        <w:tc>
          <w:tcPr>
            <w:tcW w:w="1984" w:type="dxa"/>
          </w:tcPr>
          <w:p w14:paraId="1985CE2C" w14:textId="77777777" w:rsidR="00F92C45" w:rsidRPr="000F3173" w:rsidRDefault="007905B3" w:rsidP="000F3173">
            <w:r w:rsidRPr="000F3173">
              <w:t>5,308</w:t>
            </w:r>
          </w:p>
        </w:tc>
      </w:tr>
      <w:tr w:rsidR="00F92C45" w:rsidRPr="001A2EFC" w14:paraId="0667F706" w14:textId="77777777" w:rsidTr="00793F33">
        <w:tc>
          <w:tcPr>
            <w:tcW w:w="704" w:type="dxa"/>
          </w:tcPr>
          <w:p w14:paraId="55028B0B" w14:textId="77777777" w:rsidR="00F92C45" w:rsidRPr="001A2EFC" w:rsidRDefault="00F92C45" w:rsidP="001A2EFC">
            <w:pPr>
              <w:rPr>
                <w:rFonts w:cstheme="majorHAnsi"/>
              </w:rPr>
            </w:pPr>
            <w:r w:rsidRPr="001A2EFC">
              <w:rPr>
                <w:rFonts w:cstheme="majorHAnsi"/>
              </w:rPr>
              <w:t>35</w:t>
            </w:r>
          </w:p>
        </w:tc>
        <w:tc>
          <w:tcPr>
            <w:tcW w:w="2268" w:type="dxa"/>
          </w:tcPr>
          <w:p w14:paraId="5D9D16E3"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6E83DFE6" w14:textId="77777777" w:rsidR="00F92C45" w:rsidRPr="007A1D97" w:rsidRDefault="00F92C45" w:rsidP="000F3173">
            <w:pPr>
              <w:rPr>
                <w:lang w:val="en-US"/>
              </w:rPr>
            </w:pPr>
            <w:proofErr w:type="gramStart"/>
            <w:r w:rsidRPr="007A1D97">
              <w:rPr>
                <w:lang w:val="en-US"/>
              </w:rPr>
              <w:t>( TI</w:t>
            </w:r>
            <w:proofErr w:type="gramEnd"/>
            <w:r w:rsidRPr="007A1D97">
              <w:rPr>
                <w:lang w:val="en-US"/>
              </w:rPr>
              <w:t xml:space="preserve"> "meaning making process*" OR SU "meaning making process*" OR AB "meaning making process*" ) OR ( TI "meaning-making process*" OR SU "meaning-making process*" OR AB "meaning-making process*" )</w:t>
            </w:r>
          </w:p>
        </w:tc>
        <w:tc>
          <w:tcPr>
            <w:tcW w:w="1984" w:type="dxa"/>
          </w:tcPr>
          <w:p w14:paraId="543167CD" w14:textId="77777777" w:rsidR="00F92C45" w:rsidRPr="000F3173" w:rsidRDefault="00575E8F" w:rsidP="000F3173">
            <w:r w:rsidRPr="000F3173">
              <w:t>703</w:t>
            </w:r>
          </w:p>
        </w:tc>
      </w:tr>
      <w:tr w:rsidR="00F92C45" w:rsidRPr="001A2EFC" w14:paraId="647A5AED" w14:textId="77777777" w:rsidTr="00793F33">
        <w:tc>
          <w:tcPr>
            <w:tcW w:w="704" w:type="dxa"/>
          </w:tcPr>
          <w:p w14:paraId="5D7C4299" w14:textId="77777777" w:rsidR="00F92C45" w:rsidRPr="001A2EFC" w:rsidRDefault="00F92C45" w:rsidP="001A2EFC">
            <w:pPr>
              <w:rPr>
                <w:rFonts w:cstheme="majorHAnsi"/>
              </w:rPr>
            </w:pPr>
            <w:r w:rsidRPr="001A2EFC">
              <w:rPr>
                <w:rFonts w:cstheme="majorHAnsi"/>
              </w:rPr>
              <w:lastRenderedPageBreak/>
              <w:t>36</w:t>
            </w:r>
          </w:p>
        </w:tc>
        <w:tc>
          <w:tcPr>
            <w:tcW w:w="2268" w:type="dxa"/>
          </w:tcPr>
          <w:p w14:paraId="0313C1E0" w14:textId="77777777" w:rsidR="00F92C45" w:rsidRPr="000F3173" w:rsidRDefault="00F92C45" w:rsidP="000F3173">
            <w:proofErr w:type="spellStart"/>
            <w:r w:rsidRPr="000F3173">
              <w:t>Optimism</w:t>
            </w:r>
            <w:proofErr w:type="spellEnd"/>
          </w:p>
        </w:tc>
        <w:tc>
          <w:tcPr>
            <w:tcW w:w="4820" w:type="dxa"/>
          </w:tcPr>
          <w:p w14:paraId="28015D22" w14:textId="77777777" w:rsidR="00F92C45" w:rsidRPr="007A1D97" w:rsidRDefault="00F92C45" w:rsidP="000F3173">
            <w:pPr>
              <w:rPr>
                <w:lang w:val="en-US"/>
              </w:rPr>
            </w:pPr>
            <w:r w:rsidRPr="007A1D97">
              <w:rPr>
                <w:lang w:val="en-US"/>
              </w:rPr>
              <w:t>TI optimism OR SU optimism OR AB optimism</w:t>
            </w:r>
          </w:p>
        </w:tc>
        <w:tc>
          <w:tcPr>
            <w:tcW w:w="1984" w:type="dxa"/>
          </w:tcPr>
          <w:p w14:paraId="575EA204" w14:textId="77777777" w:rsidR="00F92C45" w:rsidRPr="000F3173" w:rsidRDefault="00575E8F" w:rsidP="000F3173">
            <w:r w:rsidRPr="000F3173">
              <w:t>11,778</w:t>
            </w:r>
          </w:p>
        </w:tc>
      </w:tr>
      <w:tr w:rsidR="00F92C45" w:rsidRPr="001A2EFC" w14:paraId="40062869" w14:textId="77777777" w:rsidTr="00793F33">
        <w:tc>
          <w:tcPr>
            <w:tcW w:w="704" w:type="dxa"/>
          </w:tcPr>
          <w:p w14:paraId="44FF3061" w14:textId="77777777" w:rsidR="00F92C45" w:rsidRPr="001A2EFC" w:rsidRDefault="00F92C45" w:rsidP="001A2EFC">
            <w:pPr>
              <w:rPr>
                <w:rFonts w:cstheme="majorHAnsi"/>
              </w:rPr>
            </w:pPr>
            <w:r w:rsidRPr="001A2EFC">
              <w:rPr>
                <w:rFonts w:cstheme="majorHAnsi"/>
              </w:rPr>
              <w:t>37</w:t>
            </w:r>
          </w:p>
        </w:tc>
        <w:tc>
          <w:tcPr>
            <w:tcW w:w="2268" w:type="dxa"/>
          </w:tcPr>
          <w:p w14:paraId="0CEFE3DD" w14:textId="77777777" w:rsidR="00F92C45" w:rsidRPr="000F3173" w:rsidRDefault="00F92C45" w:rsidP="000F3173">
            <w:proofErr w:type="spellStart"/>
            <w:r w:rsidRPr="000F3173">
              <w:t>Pessimism</w:t>
            </w:r>
            <w:proofErr w:type="spellEnd"/>
          </w:p>
        </w:tc>
        <w:tc>
          <w:tcPr>
            <w:tcW w:w="4820" w:type="dxa"/>
          </w:tcPr>
          <w:p w14:paraId="6A055AF7" w14:textId="77777777" w:rsidR="00F92C45" w:rsidRPr="007A1D97" w:rsidRDefault="00F92C45" w:rsidP="000F3173">
            <w:pPr>
              <w:rPr>
                <w:lang w:val="en-US"/>
              </w:rPr>
            </w:pPr>
            <w:r w:rsidRPr="007A1D97">
              <w:rPr>
                <w:lang w:val="en-US"/>
              </w:rPr>
              <w:t>TI pessimism OR SU pessimism OR AB pessimism</w:t>
            </w:r>
          </w:p>
        </w:tc>
        <w:tc>
          <w:tcPr>
            <w:tcW w:w="1984" w:type="dxa"/>
          </w:tcPr>
          <w:p w14:paraId="6A7FB315" w14:textId="77777777" w:rsidR="00F92C45" w:rsidRPr="000F3173" w:rsidRDefault="007905B3" w:rsidP="000F3173">
            <w:r w:rsidRPr="000F3173">
              <w:t>3,205</w:t>
            </w:r>
          </w:p>
        </w:tc>
      </w:tr>
      <w:tr w:rsidR="00F92C45" w:rsidRPr="001A2EFC" w14:paraId="19BB2FF0" w14:textId="77777777" w:rsidTr="00793F33">
        <w:tc>
          <w:tcPr>
            <w:tcW w:w="704" w:type="dxa"/>
          </w:tcPr>
          <w:p w14:paraId="474920AE" w14:textId="77777777" w:rsidR="00F92C45" w:rsidRPr="001A2EFC" w:rsidRDefault="00F92C45" w:rsidP="001A2EFC">
            <w:pPr>
              <w:rPr>
                <w:rFonts w:cstheme="majorHAnsi"/>
              </w:rPr>
            </w:pPr>
            <w:r w:rsidRPr="001A2EFC">
              <w:rPr>
                <w:rFonts w:cstheme="majorHAnsi"/>
              </w:rPr>
              <w:t>38</w:t>
            </w:r>
          </w:p>
        </w:tc>
        <w:tc>
          <w:tcPr>
            <w:tcW w:w="2268" w:type="dxa"/>
          </w:tcPr>
          <w:p w14:paraId="5B779990" w14:textId="77777777" w:rsidR="00F92C45" w:rsidRPr="000F3173" w:rsidRDefault="00F92C45" w:rsidP="000F3173">
            <w:proofErr w:type="spellStart"/>
            <w:r w:rsidRPr="000F3173">
              <w:t>Wish</w:t>
            </w:r>
            <w:proofErr w:type="spellEnd"/>
            <w:r w:rsidRPr="000F3173">
              <w:t xml:space="preserve"> </w:t>
            </w:r>
          </w:p>
          <w:p w14:paraId="164B07CD" w14:textId="77777777" w:rsidR="00F92C45" w:rsidRPr="000F3173" w:rsidRDefault="00F92C45" w:rsidP="000F3173"/>
        </w:tc>
        <w:tc>
          <w:tcPr>
            <w:tcW w:w="4820" w:type="dxa"/>
          </w:tcPr>
          <w:p w14:paraId="5776F8D2" w14:textId="77777777" w:rsidR="00F92C45" w:rsidRPr="007A1D97" w:rsidRDefault="00F92C45" w:rsidP="000F3173">
            <w:pPr>
              <w:rPr>
                <w:lang w:val="en-US"/>
              </w:rPr>
            </w:pPr>
            <w:r w:rsidRPr="007A1D97">
              <w:rPr>
                <w:lang w:val="en-US"/>
              </w:rPr>
              <w:t>TI wish OR SU wish OR AB wish </w:t>
            </w:r>
          </w:p>
        </w:tc>
        <w:tc>
          <w:tcPr>
            <w:tcW w:w="1984" w:type="dxa"/>
          </w:tcPr>
          <w:p w14:paraId="0A3476B8" w14:textId="77777777" w:rsidR="00F92C45" w:rsidRPr="000F3173" w:rsidRDefault="007905B3" w:rsidP="000F3173">
            <w:r w:rsidRPr="000F3173">
              <w:t>25,479</w:t>
            </w:r>
          </w:p>
        </w:tc>
      </w:tr>
      <w:tr w:rsidR="00F92C45" w:rsidRPr="001A2EFC" w14:paraId="75EF4F6A" w14:textId="77777777" w:rsidTr="00793F33">
        <w:tc>
          <w:tcPr>
            <w:tcW w:w="704" w:type="dxa"/>
          </w:tcPr>
          <w:p w14:paraId="3D2ABB6A" w14:textId="77777777" w:rsidR="00F92C45" w:rsidRPr="001A2EFC" w:rsidRDefault="00F92C45" w:rsidP="001A2EFC">
            <w:pPr>
              <w:rPr>
                <w:rFonts w:cstheme="majorHAnsi"/>
              </w:rPr>
            </w:pPr>
            <w:r w:rsidRPr="001A2EFC">
              <w:rPr>
                <w:rFonts w:cstheme="majorHAnsi"/>
              </w:rPr>
              <w:t>39</w:t>
            </w:r>
          </w:p>
        </w:tc>
        <w:tc>
          <w:tcPr>
            <w:tcW w:w="2268" w:type="dxa"/>
          </w:tcPr>
          <w:p w14:paraId="2B64B850" w14:textId="77777777" w:rsidR="00F92C45" w:rsidRPr="000F3173" w:rsidRDefault="00F92C45"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51FF90A1" w14:textId="77777777" w:rsidR="00F92C45" w:rsidRPr="007A1D97" w:rsidRDefault="00F92C45" w:rsidP="000F3173">
            <w:pPr>
              <w:rPr>
                <w:lang w:val="en-US"/>
              </w:rPr>
            </w:pPr>
            <w:r w:rsidRPr="007A1D97">
              <w:rPr>
                <w:lang w:val="en-US"/>
              </w:rPr>
              <w:t>TI "wishful thinking" OR SU "wishful thinking" OR AB "wishful thinking" </w:t>
            </w:r>
          </w:p>
        </w:tc>
        <w:tc>
          <w:tcPr>
            <w:tcW w:w="1984" w:type="dxa"/>
          </w:tcPr>
          <w:p w14:paraId="545C59D6" w14:textId="77777777" w:rsidR="00F92C45" w:rsidRPr="000F3173" w:rsidRDefault="00575E8F" w:rsidP="000F3173">
            <w:r w:rsidRPr="000F3173">
              <w:t>767</w:t>
            </w:r>
          </w:p>
        </w:tc>
      </w:tr>
      <w:tr w:rsidR="00F92C45" w:rsidRPr="001A2EFC" w14:paraId="66EF342E" w14:textId="77777777" w:rsidTr="00793F33">
        <w:tc>
          <w:tcPr>
            <w:tcW w:w="704" w:type="dxa"/>
          </w:tcPr>
          <w:p w14:paraId="78C68C31" w14:textId="77777777" w:rsidR="00F92C45" w:rsidRPr="001A2EFC" w:rsidRDefault="00F92C45" w:rsidP="001A2EFC">
            <w:pPr>
              <w:rPr>
                <w:rFonts w:cstheme="majorHAnsi"/>
              </w:rPr>
            </w:pPr>
            <w:r w:rsidRPr="001A2EFC">
              <w:rPr>
                <w:rFonts w:cstheme="majorHAnsi"/>
              </w:rPr>
              <w:t>4</w:t>
            </w:r>
            <w:r w:rsidR="001A2EFC">
              <w:rPr>
                <w:rFonts w:cstheme="majorHAnsi"/>
              </w:rPr>
              <w:t>0</w:t>
            </w:r>
          </w:p>
        </w:tc>
        <w:tc>
          <w:tcPr>
            <w:tcW w:w="2268" w:type="dxa"/>
          </w:tcPr>
          <w:p w14:paraId="73FD2936" w14:textId="77777777" w:rsidR="00F92C45" w:rsidRPr="000F3173" w:rsidRDefault="00F92C45" w:rsidP="000F3173"/>
        </w:tc>
        <w:tc>
          <w:tcPr>
            <w:tcW w:w="4820" w:type="dxa"/>
          </w:tcPr>
          <w:p w14:paraId="5222EEBB" w14:textId="77777777" w:rsidR="00F92C45" w:rsidRPr="000F3173" w:rsidRDefault="00F92C45" w:rsidP="000F3173">
            <w:r w:rsidRPr="000F3173">
              <w:t>DE "Hope"</w:t>
            </w:r>
          </w:p>
        </w:tc>
        <w:tc>
          <w:tcPr>
            <w:tcW w:w="1984" w:type="dxa"/>
          </w:tcPr>
          <w:p w14:paraId="212D6E5A" w14:textId="77777777" w:rsidR="00F92C45" w:rsidRPr="000F3173" w:rsidRDefault="001A2EFC" w:rsidP="000F3173">
            <w:r w:rsidRPr="000F3173">
              <w:t>4,03</w:t>
            </w:r>
            <w:r w:rsidR="007905B3" w:rsidRPr="000F3173">
              <w:t>8</w:t>
            </w:r>
          </w:p>
        </w:tc>
      </w:tr>
      <w:tr w:rsidR="00F92C45" w:rsidRPr="001A2EFC" w14:paraId="4CD7F38A" w14:textId="77777777" w:rsidTr="00793F33">
        <w:tc>
          <w:tcPr>
            <w:tcW w:w="704" w:type="dxa"/>
          </w:tcPr>
          <w:p w14:paraId="01B1BF7A" w14:textId="77777777" w:rsidR="00F92C45" w:rsidRPr="001A2EFC" w:rsidRDefault="001A2EFC" w:rsidP="001A2EFC">
            <w:pPr>
              <w:rPr>
                <w:rFonts w:cstheme="majorHAnsi"/>
              </w:rPr>
            </w:pPr>
            <w:r>
              <w:rPr>
                <w:rFonts w:cstheme="majorHAnsi"/>
              </w:rPr>
              <w:t>41</w:t>
            </w:r>
          </w:p>
        </w:tc>
        <w:tc>
          <w:tcPr>
            <w:tcW w:w="2268" w:type="dxa"/>
          </w:tcPr>
          <w:p w14:paraId="1B0B5AFA" w14:textId="77777777" w:rsidR="00F92C45" w:rsidRPr="000F3173" w:rsidRDefault="00F92C45" w:rsidP="000F3173"/>
        </w:tc>
        <w:tc>
          <w:tcPr>
            <w:tcW w:w="4820" w:type="dxa"/>
          </w:tcPr>
          <w:p w14:paraId="1DADF062" w14:textId="77777777" w:rsidR="00F92C45" w:rsidRPr="000F3173" w:rsidRDefault="00F92C45" w:rsidP="000F3173">
            <w:r w:rsidRPr="000F3173">
              <w:t>DE "</w:t>
            </w:r>
            <w:proofErr w:type="spellStart"/>
            <w:r w:rsidRPr="000F3173">
              <w:t>Hopelessness</w:t>
            </w:r>
            <w:proofErr w:type="spellEnd"/>
            <w:r w:rsidRPr="000F3173">
              <w:t>"</w:t>
            </w:r>
          </w:p>
        </w:tc>
        <w:tc>
          <w:tcPr>
            <w:tcW w:w="1984" w:type="dxa"/>
          </w:tcPr>
          <w:p w14:paraId="34EB95A0" w14:textId="77777777" w:rsidR="00F92C45" w:rsidRPr="000F3173" w:rsidRDefault="007905B3" w:rsidP="000F3173">
            <w:r w:rsidRPr="000F3173">
              <w:t>2,090</w:t>
            </w:r>
          </w:p>
        </w:tc>
      </w:tr>
      <w:tr w:rsidR="00F92C45" w:rsidRPr="001A2EFC" w14:paraId="707A4173" w14:textId="77777777" w:rsidTr="00793F33">
        <w:tc>
          <w:tcPr>
            <w:tcW w:w="704" w:type="dxa"/>
          </w:tcPr>
          <w:p w14:paraId="13A6DBDD" w14:textId="77777777" w:rsidR="00F92C45" w:rsidRPr="001A2EFC" w:rsidRDefault="001A2EFC" w:rsidP="001A2EFC">
            <w:pPr>
              <w:rPr>
                <w:rFonts w:cstheme="majorHAnsi"/>
              </w:rPr>
            </w:pPr>
            <w:r>
              <w:rPr>
                <w:rFonts w:cstheme="majorHAnsi"/>
              </w:rPr>
              <w:t>42</w:t>
            </w:r>
          </w:p>
        </w:tc>
        <w:tc>
          <w:tcPr>
            <w:tcW w:w="2268" w:type="dxa"/>
          </w:tcPr>
          <w:p w14:paraId="034D61E4" w14:textId="77777777" w:rsidR="00F92C45" w:rsidRPr="000F3173" w:rsidRDefault="00F92C45" w:rsidP="000F3173"/>
        </w:tc>
        <w:tc>
          <w:tcPr>
            <w:tcW w:w="4820" w:type="dxa"/>
          </w:tcPr>
          <w:p w14:paraId="4AB10892" w14:textId="77777777" w:rsidR="00F92C45" w:rsidRPr="000F3173" w:rsidRDefault="00F92C45" w:rsidP="000F3173">
            <w:r w:rsidRPr="000F3173">
              <w:t>DE "</w:t>
            </w:r>
            <w:proofErr w:type="spellStart"/>
            <w:r w:rsidRPr="000F3173">
              <w:t>Optimism</w:t>
            </w:r>
            <w:proofErr w:type="spellEnd"/>
            <w:r w:rsidRPr="000F3173">
              <w:t>"</w:t>
            </w:r>
          </w:p>
        </w:tc>
        <w:tc>
          <w:tcPr>
            <w:tcW w:w="1984" w:type="dxa"/>
          </w:tcPr>
          <w:p w14:paraId="04A2B158" w14:textId="77777777" w:rsidR="00F92C45" w:rsidRPr="000F3173" w:rsidRDefault="007905B3" w:rsidP="000F3173">
            <w:r w:rsidRPr="000F3173">
              <w:t>4,740</w:t>
            </w:r>
          </w:p>
        </w:tc>
      </w:tr>
      <w:tr w:rsidR="00F92C45" w:rsidRPr="001A2EFC" w14:paraId="4F844183" w14:textId="77777777" w:rsidTr="00793F33">
        <w:tc>
          <w:tcPr>
            <w:tcW w:w="704" w:type="dxa"/>
          </w:tcPr>
          <w:p w14:paraId="1D2DD9BB" w14:textId="77777777" w:rsidR="00F92C45" w:rsidRPr="001A2EFC" w:rsidRDefault="001A2EFC" w:rsidP="001A2EFC">
            <w:pPr>
              <w:rPr>
                <w:rFonts w:cstheme="majorHAnsi"/>
              </w:rPr>
            </w:pPr>
            <w:r>
              <w:rPr>
                <w:rFonts w:cstheme="majorHAnsi"/>
              </w:rPr>
              <w:t>43</w:t>
            </w:r>
          </w:p>
        </w:tc>
        <w:tc>
          <w:tcPr>
            <w:tcW w:w="2268" w:type="dxa"/>
          </w:tcPr>
          <w:p w14:paraId="0306A5A4" w14:textId="77777777" w:rsidR="00F92C45" w:rsidRPr="000F3173" w:rsidRDefault="00F92C45" w:rsidP="000F3173"/>
        </w:tc>
        <w:tc>
          <w:tcPr>
            <w:tcW w:w="4820" w:type="dxa"/>
          </w:tcPr>
          <w:p w14:paraId="310D3BBA" w14:textId="77777777" w:rsidR="00F92C45" w:rsidRPr="000F3173" w:rsidRDefault="00F92C45" w:rsidP="000F3173">
            <w:r w:rsidRPr="000F3173">
              <w:t>DE "</w:t>
            </w:r>
            <w:proofErr w:type="spellStart"/>
            <w:r w:rsidRPr="000F3173">
              <w:t>Pessimism</w:t>
            </w:r>
            <w:proofErr w:type="spellEnd"/>
            <w:r w:rsidRPr="000F3173">
              <w:t>"</w:t>
            </w:r>
          </w:p>
        </w:tc>
        <w:tc>
          <w:tcPr>
            <w:tcW w:w="1984" w:type="dxa"/>
          </w:tcPr>
          <w:p w14:paraId="63B91C6C" w14:textId="77777777" w:rsidR="00F92C45" w:rsidRPr="000F3173" w:rsidRDefault="007905B3" w:rsidP="000F3173">
            <w:r w:rsidRPr="000F3173">
              <w:t>1,361</w:t>
            </w:r>
          </w:p>
        </w:tc>
      </w:tr>
      <w:tr w:rsidR="00F92C45" w:rsidRPr="001A2EFC" w14:paraId="69F46E23" w14:textId="77777777" w:rsidTr="00793F33">
        <w:tc>
          <w:tcPr>
            <w:tcW w:w="704" w:type="dxa"/>
          </w:tcPr>
          <w:p w14:paraId="1FD2161C" w14:textId="77777777" w:rsidR="00F92C45" w:rsidRPr="001A2EFC" w:rsidRDefault="001A2EFC" w:rsidP="001A2EFC">
            <w:pPr>
              <w:rPr>
                <w:rFonts w:cstheme="majorHAnsi"/>
              </w:rPr>
            </w:pPr>
            <w:r>
              <w:rPr>
                <w:rFonts w:cstheme="majorHAnsi"/>
              </w:rPr>
              <w:t>44</w:t>
            </w:r>
          </w:p>
        </w:tc>
        <w:tc>
          <w:tcPr>
            <w:tcW w:w="2268" w:type="dxa"/>
          </w:tcPr>
          <w:p w14:paraId="59A6E9A4" w14:textId="77777777" w:rsidR="00F92C45" w:rsidRPr="000F3173" w:rsidRDefault="00F92C45" w:rsidP="000F3173"/>
        </w:tc>
        <w:tc>
          <w:tcPr>
            <w:tcW w:w="4820" w:type="dxa"/>
          </w:tcPr>
          <w:p w14:paraId="735E1EA1" w14:textId="77777777" w:rsidR="00F92C45" w:rsidRPr="000F3173" w:rsidRDefault="00F92C45" w:rsidP="000F3173">
            <w:r w:rsidRPr="000F3173">
              <w:t>DE "</w:t>
            </w:r>
            <w:proofErr w:type="spellStart"/>
            <w:r w:rsidRPr="000F3173">
              <w:t>Wishful</w:t>
            </w:r>
            <w:proofErr w:type="spellEnd"/>
            <w:r w:rsidRPr="000F3173">
              <w:t xml:space="preserve"> </w:t>
            </w:r>
            <w:proofErr w:type="spellStart"/>
            <w:r w:rsidRPr="000F3173">
              <w:t>Thinking</w:t>
            </w:r>
            <w:proofErr w:type="spellEnd"/>
            <w:r w:rsidRPr="000F3173">
              <w:t>"</w:t>
            </w:r>
          </w:p>
        </w:tc>
        <w:tc>
          <w:tcPr>
            <w:tcW w:w="1984" w:type="dxa"/>
          </w:tcPr>
          <w:p w14:paraId="7CC9EF76" w14:textId="77777777" w:rsidR="00F92C45" w:rsidRPr="000F3173" w:rsidRDefault="001A2EFC" w:rsidP="000F3173">
            <w:r w:rsidRPr="000F3173">
              <w:t>159</w:t>
            </w:r>
          </w:p>
        </w:tc>
      </w:tr>
      <w:tr w:rsidR="00F92C45" w:rsidRPr="001A2EFC" w14:paraId="4AD8EA13" w14:textId="77777777" w:rsidTr="00793F33">
        <w:tc>
          <w:tcPr>
            <w:tcW w:w="704" w:type="dxa"/>
          </w:tcPr>
          <w:p w14:paraId="613220AF" w14:textId="77777777" w:rsidR="00F92C45" w:rsidRPr="001A2EFC" w:rsidRDefault="001A2EFC" w:rsidP="001A2EFC">
            <w:pPr>
              <w:rPr>
                <w:rFonts w:cstheme="majorHAnsi"/>
              </w:rPr>
            </w:pPr>
            <w:r>
              <w:rPr>
                <w:rFonts w:cstheme="majorHAnsi"/>
              </w:rPr>
              <w:t>45</w:t>
            </w:r>
          </w:p>
        </w:tc>
        <w:tc>
          <w:tcPr>
            <w:tcW w:w="2268" w:type="dxa"/>
          </w:tcPr>
          <w:p w14:paraId="5B1CCFF6" w14:textId="77777777" w:rsidR="00F92C45" w:rsidRPr="000F3173" w:rsidRDefault="00F92C45" w:rsidP="000F3173"/>
        </w:tc>
        <w:tc>
          <w:tcPr>
            <w:tcW w:w="4820" w:type="dxa"/>
          </w:tcPr>
          <w:p w14:paraId="7B62E9E7" w14:textId="77777777" w:rsidR="00F92C45" w:rsidRPr="007A1D97" w:rsidRDefault="00F92C45" w:rsidP="000F3173">
            <w:pPr>
              <w:rPr>
                <w:lang w:val="en-US"/>
              </w:rPr>
            </w:pPr>
            <w:r w:rsidRPr="007A1D97">
              <w:rPr>
                <w:lang w:val="en-US"/>
              </w:rPr>
              <w:t xml:space="preserve">S29 OR S30 OR S31 OR S32 OR S33 OR S34 OR S35 OR S36 OR S37 OR S38 OR S39 OR S40 OR S41 OR S42 OR S43 OR S44 </w:t>
            </w:r>
          </w:p>
        </w:tc>
        <w:tc>
          <w:tcPr>
            <w:tcW w:w="1984" w:type="dxa"/>
          </w:tcPr>
          <w:p w14:paraId="1CB44572" w14:textId="77777777" w:rsidR="00F92C45" w:rsidRPr="000F3173" w:rsidRDefault="007905B3" w:rsidP="000F3173">
            <w:r w:rsidRPr="000F3173">
              <w:t>98,863</w:t>
            </w:r>
          </w:p>
        </w:tc>
      </w:tr>
    </w:tbl>
    <w:p w14:paraId="7E98B590" w14:textId="77777777" w:rsidR="00F92C45" w:rsidRPr="001A2EFC" w:rsidRDefault="00F92C45" w:rsidP="001A2EFC">
      <w:pPr>
        <w:rPr>
          <w:rFonts w:asciiTheme="majorHAnsi" w:hAnsiTheme="majorHAnsi" w:cstheme="majorHAnsi"/>
        </w:rPr>
      </w:pPr>
    </w:p>
    <w:p w14:paraId="437A4D46" w14:textId="77777777" w:rsidR="00F92C45" w:rsidRPr="001A2EFC" w:rsidRDefault="00F92C45" w:rsidP="001A2EFC">
      <w:pPr>
        <w:rPr>
          <w:rFonts w:asciiTheme="majorHAnsi" w:hAnsiTheme="majorHAnsi" w:cstheme="majorHAnsi"/>
        </w:rPr>
      </w:pPr>
    </w:p>
    <w:p w14:paraId="45F348ED" w14:textId="79FD37D0" w:rsidR="00F92C45" w:rsidRPr="007905B3" w:rsidRDefault="00FB31E8" w:rsidP="00793F33">
      <w:pPr>
        <w:rPr>
          <w:b/>
          <w:lang w:val="en-US"/>
        </w:rPr>
      </w:pPr>
      <w:r>
        <w:rPr>
          <w:b/>
          <w:lang w:val="en-US"/>
        </w:rPr>
        <w:t>Block</w:t>
      </w:r>
      <w:r w:rsidR="00F92C45" w:rsidRPr="007905B3">
        <w:rPr>
          <w:b/>
          <w:lang w:val="en-US"/>
        </w:rPr>
        <w:t xml:space="preserve"> 1 (Stroke) AND </w:t>
      </w:r>
      <w:r>
        <w:rPr>
          <w:b/>
          <w:lang w:val="en-US"/>
        </w:rPr>
        <w:t>Block</w:t>
      </w:r>
      <w:r w:rsidR="00F92C45" w:rsidRPr="007905B3">
        <w:rPr>
          <w:b/>
          <w:lang w:val="en-US"/>
        </w:rPr>
        <w:t xml:space="preserve"> 2 (Hope):</w:t>
      </w:r>
    </w:p>
    <w:p w14:paraId="2141856A" w14:textId="77777777" w:rsidR="00F92C45" w:rsidRPr="009C390F" w:rsidRDefault="00F92C45" w:rsidP="001A2EFC">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575E8F" w:rsidRPr="000F3173" w14:paraId="43B83FB8" w14:textId="77777777" w:rsidTr="00793F33">
        <w:tc>
          <w:tcPr>
            <w:tcW w:w="704" w:type="dxa"/>
          </w:tcPr>
          <w:p w14:paraId="69A7FAC3" w14:textId="77777777" w:rsidR="00F92C45" w:rsidRPr="001A2EFC" w:rsidRDefault="001A2EFC" w:rsidP="001A2EFC">
            <w:pPr>
              <w:rPr>
                <w:rFonts w:cstheme="majorHAnsi"/>
              </w:rPr>
            </w:pPr>
            <w:r>
              <w:rPr>
                <w:rFonts w:cstheme="majorHAnsi"/>
              </w:rPr>
              <w:t>46</w:t>
            </w:r>
          </w:p>
        </w:tc>
        <w:tc>
          <w:tcPr>
            <w:tcW w:w="2268" w:type="dxa"/>
          </w:tcPr>
          <w:p w14:paraId="6C4C0113" w14:textId="77777777" w:rsidR="00F92C45" w:rsidRPr="000F3173" w:rsidRDefault="00F92C45" w:rsidP="000F3173"/>
        </w:tc>
        <w:tc>
          <w:tcPr>
            <w:tcW w:w="4820" w:type="dxa"/>
          </w:tcPr>
          <w:p w14:paraId="3AD227DE" w14:textId="77777777" w:rsidR="00F92C45" w:rsidRPr="000F3173" w:rsidRDefault="00F92C45" w:rsidP="000F3173">
            <w:r w:rsidRPr="000F3173">
              <w:t>S28 AND S47 </w:t>
            </w:r>
          </w:p>
        </w:tc>
        <w:tc>
          <w:tcPr>
            <w:tcW w:w="1984" w:type="dxa"/>
          </w:tcPr>
          <w:p w14:paraId="2B505421" w14:textId="77777777" w:rsidR="00F92C45" w:rsidRPr="000F3173" w:rsidRDefault="007905B3" w:rsidP="000F3173">
            <w:r w:rsidRPr="000F3173">
              <w:t>1,111</w:t>
            </w:r>
          </w:p>
        </w:tc>
      </w:tr>
    </w:tbl>
    <w:p w14:paraId="0E71457F" w14:textId="77777777" w:rsidR="00F92C45" w:rsidRPr="001A2EFC" w:rsidRDefault="00F92C45" w:rsidP="001A2EFC">
      <w:pPr>
        <w:rPr>
          <w:rFonts w:asciiTheme="majorHAnsi" w:hAnsiTheme="majorHAnsi" w:cstheme="majorHAnsi"/>
        </w:rPr>
      </w:pPr>
    </w:p>
    <w:p w14:paraId="2A83CFD6" w14:textId="77777777" w:rsidR="00F92C45" w:rsidRPr="001A2EFC" w:rsidRDefault="00F92C45" w:rsidP="001A2EFC">
      <w:pPr>
        <w:rPr>
          <w:rFonts w:asciiTheme="majorHAnsi" w:hAnsiTheme="majorHAnsi" w:cstheme="majorHAnsi"/>
        </w:rPr>
      </w:pPr>
    </w:p>
    <w:p w14:paraId="1DC90F26" w14:textId="77777777" w:rsidR="00F92C45" w:rsidRPr="001A2EFC" w:rsidRDefault="00F92C45" w:rsidP="001A2EFC">
      <w:pPr>
        <w:rPr>
          <w:rFonts w:asciiTheme="majorHAnsi" w:hAnsiTheme="majorHAnsi" w:cstheme="majorHAnsi"/>
        </w:rPr>
      </w:pPr>
    </w:p>
    <w:p w14:paraId="4556E671" w14:textId="497370DA" w:rsidR="00F92C45" w:rsidRPr="00793F33" w:rsidRDefault="00FB31E8" w:rsidP="00793F33">
      <w:pPr>
        <w:rPr>
          <w:b/>
        </w:rPr>
      </w:pPr>
      <w:r>
        <w:rPr>
          <w:b/>
        </w:rPr>
        <w:t>Block</w:t>
      </w:r>
      <w:r w:rsidR="00F92C45" w:rsidRPr="00793F33">
        <w:rPr>
          <w:b/>
        </w:rPr>
        <w:t xml:space="preserve"> 3: Rehabilitation</w:t>
      </w:r>
    </w:p>
    <w:p w14:paraId="31D35B63" w14:textId="77777777" w:rsidR="00F92C45" w:rsidRPr="001A2EFC" w:rsidRDefault="00F92C45"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326E2E" w14:paraId="6D63ADA6" w14:textId="77777777" w:rsidTr="00793F33">
        <w:tc>
          <w:tcPr>
            <w:tcW w:w="704" w:type="dxa"/>
          </w:tcPr>
          <w:p w14:paraId="1465B2BE" w14:textId="77777777" w:rsidR="00F92C45" w:rsidRDefault="00F92C45" w:rsidP="001A2EFC">
            <w:pPr>
              <w:rPr>
                <w:rFonts w:cstheme="majorHAnsi"/>
                <w:b/>
              </w:rPr>
            </w:pPr>
            <w:r w:rsidRPr="00326E2E">
              <w:rPr>
                <w:rFonts w:cstheme="majorHAnsi"/>
                <w:b/>
              </w:rPr>
              <w:t>Nr.</w:t>
            </w:r>
          </w:p>
          <w:p w14:paraId="1C86EB55" w14:textId="77777777" w:rsidR="00326E2E" w:rsidRPr="00326E2E" w:rsidRDefault="00326E2E" w:rsidP="001A2EFC">
            <w:pPr>
              <w:rPr>
                <w:rFonts w:cstheme="majorHAnsi"/>
                <w:b/>
              </w:rPr>
            </w:pPr>
          </w:p>
        </w:tc>
        <w:tc>
          <w:tcPr>
            <w:tcW w:w="2268" w:type="dxa"/>
          </w:tcPr>
          <w:p w14:paraId="7EFEDA37" w14:textId="2E524803" w:rsidR="00F92C45" w:rsidRPr="00326E2E" w:rsidRDefault="002748F7" w:rsidP="000F3173">
            <w:pPr>
              <w:rPr>
                <w:b/>
              </w:rPr>
            </w:pPr>
            <w:r>
              <w:rPr>
                <w:b/>
              </w:rPr>
              <w:t>Search term</w:t>
            </w:r>
          </w:p>
        </w:tc>
        <w:tc>
          <w:tcPr>
            <w:tcW w:w="4820" w:type="dxa"/>
          </w:tcPr>
          <w:p w14:paraId="120674FB" w14:textId="77777777" w:rsidR="00F92C45" w:rsidRPr="00326E2E" w:rsidRDefault="00F92C45" w:rsidP="000F3173">
            <w:pPr>
              <w:rPr>
                <w:b/>
              </w:rPr>
            </w:pPr>
            <w:proofErr w:type="spellStart"/>
            <w:r w:rsidRPr="00326E2E">
              <w:rPr>
                <w:b/>
              </w:rPr>
              <w:t>PsycINFO</w:t>
            </w:r>
            <w:proofErr w:type="spellEnd"/>
          </w:p>
        </w:tc>
        <w:tc>
          <w:tcPr>
            <w:tcW w:w="2126" w:type="dxa"/>
          </w:tcPr>
          <w:p w14:paraId="1CC2848C" w14:textId="670810C3" w:rsidR="00F92C45" w:rsidRPr="00326E2E" w:rsidRDefault="002748F7" w:rsidP="000F3173">
            <w:pPr>
              <w:rPr>
                <w:b/>
              </w:rPr>
            </w:pPr>
            <w:proofErr w:type="spellStart"/>
            <w:r>
              <w:rPr>
                <w:b/>
              </w:rPr>
              <w:t>Number</w:t>
            </w:r>
            <w:proofErr w:type="spellEnd"/>
            <w:r>
              <w:rPr>
                <w:b/>
              </w:rPr>
              <w:t xml:space="preserve"> of hits</w:t>
            </w:r>
          </w:p>
        </w:tc>
      </w:tr>
      <w:tr w:rsidR="00F92C45" w:rsidRPr="001A2EFC" w14:paraId="31E22DB3" w14:textId="77777777" w:rsidTr="00793F33">
        <w:tc>
          <w:tcPr>
            <w:tcW w:w="704" w:type="dxa"/>
          </w:tcPr>
          <w:p w14:paraId="24099B63" w14:textId="77777777" w:rsidR="00F92C45" w:rsidRPr="001A2EFC" w:rsidRDefault="001A2EFC" w:rsidP="001A2EFC">
            <w:pPr>
              <w:rPr>
                <w:rFonts w:cstheme="majorHAnsi"/>
              </w:rPr>
            </w:pPr>
            <w:r>
              <w:rPr>
                <w:rFonts w:cstheme="majorHAnsi"/>
              </w:rPr>
              <w:t>47</w:t>
            </w:r>
          </w:p>
        </w:tc>
        <w:tc>
          <w:tcPr>
            <w:tcW w:w="2268" w:type="dxa"/>
          </w:tcPr>
          <w:p w14:paraId="1F9AF5F7" w14:textId="77777777" w:rsidR="00F92C45" w:rsidRPr="000F3173" w:rsidRDefault="00F92C45" w:rsidP="000F3173">
            <w:r w:rsidRPr="000F3173">
              <w:t>Rehabilitation</w:t>
            </w:r>
          </w:p>
        </w:tc>
        <w:tc>
          <w:tcPr>
            <w:tcW w:w="4820" w:type="dxa"/>
          </w:tcPr>
          <w:p w14:paraId="16DAC5C5" w14:textId="77777777" w:rsidR="00F92C45" w:rsidRPr="000F3173" w:rsidRDefault="00F92C45" w:rsidP="000F3173">
            <w:r w:rsidRPr="000F3173">
              <w:t xml:space="preserve">TI rehabilitation OR </w:t>
            </w:r>
            <w:proofErr w:type="gramStart"/>
            <w:r w:rsidRPr="000F3173">
              <w:t>SU rehabilitation</w:t>
            </w:r>
            <w:proofErr w:type="gramEnd"/>
            <w:r w:rsidRPr="000F3173">
              <w:t xml:space="preserve"> OR AB rehabilitation </w:t>
            </w:r>
          </w:p>
        </w:tc>
        <w:tc>
          <w:tcPr>
            <w:tcW w:w="2126" w:type="dxa"/>
          </w:tcPr>
          <w:p w14:paraId="61E1E384" w14:textId="77777777" w:rsidR="00F92C45" w:rsidRPr="000F3173" w:rsidRDefault="007905B3" w:rsidP="000F3173">
            <w:r w:rsidRPr="000F3173">
              <w:t>74,249</w:t>
            </w:r>
          </w:p>
        </w:tc>
      </w:tr>
      <w:tr w:rsidR="00F92C45" w:rsidRPr="001A2EFC" w14:paraId="624EE7FC" w14:textId="77777777" w:rsidTr="00793F33">
        <w:tc>
          <w:tcPr>
            <w:tcW w:w="704" w:type="dxa"/>
          </w:tcPr>
          <w:p w14:paraId="4CFFF156" w14:textId="77777777" w:rsidR="00F92C45" w:rsidRPr="001A2EFC" w:rsidRDefault="001A2EFC" w:rsidP="001A2EFC">
            <w:pPr>
              <w:rPr>
                <w:rFonts w:cstheme="majorHAnsi"/>
              </w:rPr>
            </w:pPr>
            <w:r>
              <w:rPr>
                <w:rFonts w:cstheme="majorHAnsi"/>
              </w:rPr>
              <w:t>48</w:t>
            </w:r>
          </w:p>
        </w:tc>
        <w:tc>
          <w:tcPr>
            <w:tcW w:w="2268" w:type="dxa"/>
          </w:tcPr>
          <w:p w14:paraId="11DA4AC2" w14:textId="77777777" w:rsidR="00F92C45" w:rsidRPr="000F3173" w:rsidRDefault="00F92C45" w:rsidP="000F3173">
            <w:r w:rsidRPr="000F3173">
              <w:t xml:space="preserve">Rehabilitation </w:t>
            </w:r>
            <w:proofErr w:type="spellStart"/>
            <w:r w:rsidRPr="000F3173">
              <w:t>process</w:t>
            </w:r>
            <w:proofErr w:type="spellEnd"/>
          </w:p>
        </w:tc>
        <w:tc>
          <w:tcPr>
            <w:tcW w:w="4820" w:type="dxa"/>
          </w:tcPr>
          <w:p w14:paraId="7E72B822" w14:textId="77777777" w:rsidR="00F92C45" w:rsidRPr="007A1D97" w:rsidRDefault="00F92C45" w:rsidP="000F3173">
            <w:pPr>
              <w:rPr>
                <w:lang w:val="en-US"/>
              </w:rPr>
            </w:pPr>
            <w:r w:rsidRPr="007A1D97">
              <w:rPr>
                <w:lang w:val="en-US"/>
              </w:rPr>
              <w:t>TI</w:t>
            </w:r>
            <w:r w:rsidR="00575E8F" w:rsidRPr="007A1D97">
              <w:rPr>
                <w:lang w:val="en-US"/>
              </w:rPr>
              <w:t xml:space="preserve"> “rehabilitation process*” </w:t>
            </w:r>
            <w:r w:rsidRPr="007A1D97">
              <w:rPr>
                <w:lang w:val="en-US"/>
              </w:rPr>
              <w:t>OR SU “rehabilitation process*” OR AB “rehabilitation process*” </w:t>
            </w:r>
          </w:p>
        </w:tc>
        <w:tc>
          <w:tcPr>
            <w:tcW w:w="2126" w:type="dxa"/>
          </w:tcPr>
          <w:p w14:paraId="120EF162" w14:textId="77777777" w:rsidR="00F92C45" w:rsidRPr="000F3173" w:rsidRDefault="001A2EFC" w:rsidP="000F3173">
            <w:r w:rsidRPr="000F3173">
              <w:t>1,516</w:t>
            </w:r>
          </w:p>
        </w:tc>
      </w:tr>
      <w:tr w:rsidR="00F92C45" w:rsidRPr="001A2EFC" w14:paraId="263BA985" w14:textId="77777777" w:rsidTr="00793F33">
        <w:tc>
          <w:tcPr>
            <w:tcW w:w="704" w:type="dxa"/>
          </w:tcPr>
          <w:p w14:paraId="08268EE9" w14:textId="77777777" w:rsidR="00F92C45" w:rsidRPr="001A2EFC" w:rsidRDefault="001A2EFC" w:rsidP="001A2EFC">
            <w:pPr>
              <w:rPr>
                <w:rFonts w:cstheme="majorHAnsi"/>
              </w:rPr>
            </w:pPr>
            <w:r>
              <w:rPr>
                <w:rFonts w:cstheme="majorHAnsi"/>
              </w:rPr>
              <w:t>49</w:t>
            </w:r>
          </w:p>
        </w:tc>
        <w:tc>
          <w:tcPr>
            <w:tcW w:w="2268" w:type="dxa"/>
          </w:tcPr>
          <w:p w14:paraId="4A452463" w14:textId="77777777" w:rsidR="00F92C45" w:rsidRPr="000F3173" w:rsidRDefault="00F92C45" w:rsidP="000F3173">
            <w:r w:rsidRPr="000F3173">
              <w:t xml:space="preserve">Rehabilitation </w:t>
            </w:r>
            <w:proofErr w:type="spellStart"/>
            <w:r w:rsidRPr="000F3173">
              <w:t>journey</w:t>
            </w:r>
            <w:proofErr w:type="spellEnd"/>
          </w:p>
          <w:p w14:paraId="5991B617" w14:textId="77777777" w:rsidR="00F92C45" w:rsidRPr="000F3173" w:rsidRDefault="00F92C45" w:rsidP="000F3173"/>
        </w:tc>
        <w:tc>
          <w:tcPr>
            <w:tcW w:w="4820" w:type="dxa"/>
          </w:tcPr>
          <w:p w14:paraId="46037F2D" w14:textId="77777777" w:rsidR="00F92C45" w:rsidRPr="007A1D97" w:rsidRDefault="00F92C45" w:rsidP="000F3173">
            <w:pPr>
              <w:rPr>
                <w:lang w:val="en-US"/>
              </w:rPr>
            </w:pPr>
            <w:r w:rsidRPr="007A1D97">
              <w:rPr>
                <w:lang w:val="en-US"/>
              </w:rPr>
              <w:t>TI "rehabilitation journey” OR SU “rehabilitation journey” OR AB “rehabilitation journey”</w:t>
            </w:r>
          </w:p>
        </w:tc>
        <w:tc>
          <w:tcPr>
            <w:tcW w:w="2126" w:type="dxa"/>
          </w:tcPr>
          <w:p w14:paraId="0F32ADA1" w14:textId="77777777" w:rsidR="00F92C45" w:rsidRPr="000F3173" w:rsidRDefault="00F92C45" w:rsidP="000F3173">
            <w:r w:rsidRPr="000F3173">
              <w:t>12</w:t>
            </w:r>
          </w:p>
        </w:tc>
      </w:tr>
      <w:tr w:rsidR="00F92C45" w:rsidRPr="001A2EFC" w14:paraId="5A2833B7" w14:textId="77777777" w:rsidTr="00793F33">
        <w:tc>
          <w:tcPr>
            <w:tcW w:w="704" w:type="dxa"/>
          </w:tcPr>
          <w:p w14:paraId="59E3175A" w14:textId="77777777" w:rsidR="00F92C45" w:rsidRPr="001A2EFC" w:rsidRDefault="001A2EFC" w:rsidP="001A2EFC">
            <w:pPr>
              <w:rPr>
                <w:rFonts w:cstheme="majorHAnsi"/>
              </w:rPr>
            </w:pPr>
            <w:r>
              <w:rPr>
                <w:rFonts w:cstheme="majorHAnsi"/>
              </w:rPr>
              <w:t>50</w:t>
            </w:r>
          </w:p>
        </w:tc>
        <w:tc>
          <w:tcPr>
            <w:tcW w:w="2268" w:type="dxa"/>
          </w:tcPr>
          <w:p w14:paraId="7803AED5" w14:textId="77777777" w:rsidR="00F92C45" w:rsidRPr="000F3173" w:rsidRDefault="00F92C45" w:rsidP="000F3173">
            <w:r w:rsidRPr="000F3173">
              <w:t>Recovery</w:t>
            </w:r>
          </w:p>
        </w:tc>
        <w:tc>
          <w:tcPr>
            <w:tcW w:w="4820" w:type="dxa"/>
          </w:tcPr>
          <w:p w14:paraId="40572B19" w14:textId="77777777" w:rsidR="00F92C45" w:rsidRPr="007A1D97" w:rsidRDefault="00F92C45" w:rsidP="000F3173">
            <w:pPr>
              <w:rPr>
                <w:lang w:val="en-US"/>
              </w:rPr>
            </w:pPr>
            <w:r w:rsidRPr="007A1D97">
              <w:rPr>
                <w:lang w:val="en-US"/>
              </w:rPr>
              <w:t>TI recovery OR SU recovery OR AB recovery </w:t>
            </w:r>
          </w:p>
        </w:tc>
        <w:tc>
          <w:tcPr>
            <w:tcW w:w="2126" w:type="dxa"/>
          </w:tcPr>
          <w:p w14:paraId="6B1D3286" w14:textId="77777777" w:rsidR="00F92C45" w:rsidRPr="000F3173" w:rsidRDefault="007905B3" w:rsidP="000F3173">
            <w:r w:rsidRPr="000F3173">
              <w:t>76,423</w:t>
            </w:r>
          </w:p>
        </w:tc>
      </w:tr>
      <w:tr w:rsidR="00F92C45" w:rsidRPr="001A2EFC" w14:paraId="6C27C1C7" w14:textId="77777777" w:rsidTr="00793F33">
        <w:tc>
          <w:tcPr>
            <w:tcW w:w="704" w:type="dxa"/>
          </w:tcPr>
          <w:p w14:paraId="5354E931" w14:textId="77777777" w:rsidR="00F92C45" w:rsidRPr="001A2EFC" w:rsidRDefault="001A2EFC" w:rsidP="001A2EFC">
            <w:pPr>
              <w:rPr>
                <w:rFonts w:cstheme="majorHAnsi"/>
              </w:rPr>
            </w:pPr>
            <w:r>
              <w:rPr>
                <w:rFonts w:cstheme="majorHAnsi"/>
              </w:rPr>
              <w:t>51</w:t>
            </w:r>
          </w:p>
        </w:tc>
        <w:tc>
          <w:tcPr>
            <w:tcW w:w="2268" w:type="dxa"/>
          </w:tcPr>
          <w:p w14:paraId="7B82E459" w14:textId="77777777" w:rsidR="00F92C45" w:rsidRPr="000F3173" w:rsidRDefault="00F92C45" w:rsidP="000F3173">
            <w:r w:rsidRPr="000F3173">
              <w:t xml:space="preserve">Recovery </w:t>
            </w:r>
            <w:proofErr w:type="spellStart"/>
            <w:r w:rsidRPr="000F3173">
              <w:t>process</w:t>
            </w:r>
            <w:proofErr w:type="spellEnd"/>
          </w:p>
        </w:tc>
        <w:tc>
          <w:tcPr>
            <w:tcW w:w="4820" w:type="dxa"/>
          </w:tcPr>
          <w:p w14:paraId="677F2B95" w14:textId="77777777" w:rsidR="00F92C45" w:rsidRPr="007A1D97" w:rsidRDefault="00F92C45" w:rsidP="000F3173">
            <w:pPr>
              <w:rPr>
                <w:lang w:val="en-US"/>
              </w:rPr>
            </w:pPr>
            <w:r w:rsidRPr="007A1D97">
              <w:rPr>
                <w:lang w:val="en-US"/>
              </w:rPr>
              <w:t>TI "recovery process*” OR SU "recovery process*” OR AB "recovery process*” </w:t>
            </w:r>
          </w:p>
        </w:tc>
        <w:tc>
          <w:tcPr>
            <w:tcW w:w="2126" w:type="dxa"/>
          </w:tcPr>
          <w:p w14:paraId="14B7D9B5" w14:textId="77777777" w:rsidR="00F92C45" w:rsidRPr="000F3173" w:rsidRDefault="007905B3" w:rsidP="000F3173">
            <w:r w:rsidRPr="000F3173">
              <w:t>3,083</w:t>
            </w:r>
          </w:p>
        </w:tc>
      </w:tr>
      <w:tr w:rsidR="00F92C45" w:rsidRPr="001A2EFC" w14:paraId="643B76EC" w14:textId="77777777" w:rsidTr="00793F33">
        <w:tc>
          <w:tcPr>
            <w:tcW w:w="704" w:type="dxa"/>
          </w:tcPr>
          <w:p w14:paraId="4C41E501" w14:textId="77777777" w:rsidR="00F92C45" w:rsidRPr="001A2EFC" w:rsidRDefault="001A2EFC" w:rsidP="001A2EFC">
            <w:pPr>
              <w:rPr>
                <w:rFonts w:cstheme="majorHAnsi"/>
              </w:rPr>
            </w:pPr>
            <w:r>
              <w:rPr>
                <w:rFonts w:cstheme="majorHAnsi"/>
              </w:rPr>
              <w:t>52</w:t>
            </w:r>
          </w:p>
        </w:tc>
        <w:tc>
          <w:tcPr>
            <w:tcW w:w="2268" w:type="dxa"/>
          </w:tcPr>
          <w:p w14:paraId="16FB3EFE" w14:textId="77777777" w:rsidR="00F92C45" w:rsidRPr="000F3173" w:rsidRDefault="00F92C45" w:rsidP="000F3173">
            <w:r w:rsidRPr="000F3173">
              <w:t xml:space="preserve">Recovery </w:t>
            </w:r>
            <w:proofErr w:type="spellStart"/>
            <w:r w:rsidRPr="000F3173">
              <w:t>journey</w:t>
            </w:r>
            <w:proofErr w:type="spellEnd"/>
          </w:p>
        </w:tc>
        <w:tc>
          <w:tcPr>
            <w:tcW w:w="4820" w:type="dxa"/>
          </w:tcPr>
          <w:p w14:paraId="3FAC51C4" w14:textId="77777777" w:rsidR="00F92C45" w:rsidRPr="007A1D97" w:rsidRDefault="00F92C45" w:rsidP="000F3173">
            <w:pPr>
              <w:rPr>
                <w:lang w:val="en-US"/>
              </w:rPr>
            </w:pPr>
            <w:r w:rsidRPr="007A1D97">
              <w:rPr>
                <w:lang w:val="en-US"/>
              </w:rPr>
              <w:t>TI "recovery journey” OR SU "recovery journey” OR AB "recovery journey” </w:t>
            </w:r>
          </w:p>
        </w:tc>
        <w:tc>
          <w:tcPr>
            <w:tcW w:w="2126" w:type="dxa"/>
          </w:tcPr>
          <w:p w14:paraId="50C9AE95" w14:textId="77777777" w:rsidR="00F92C45" w:rsidRPr="000F3173" w:rsidRDefault="00F92C45" w:rsidP="000F3173">
            <w:r w:rsidRPr="000F3173">
              <w:t>151</w:t>
            </w:r>
          </w:p>
        </w:tc>
      </w:tr>
      <w:tr w:rsidR="00F92C45" w:rsidRPr="001A2EFC" w14:paraId="3D61C0EE" w14:textId="77777777" w:rsidTr="00793F33">
        <w:tc>
          <w:tcPr>
            <w:tcW w:w="704" w:type="dxa"/>
          </w:tcPr>
          <w:p w14:paraId="584E320C" w14:textId="77777777" w:rsidR="00F92C45" w:rsidRPr="001A2EFC" w:rsidRDefault="001A2EFC" w:rsidP="001A2EFC">
            <w:pPr>
              <w:rPr>
                <w:rFonts w:cstheme="majorHAnsi"/>
              </w:rPr>
            </w:pPr>
            <w:r>
              <w:rPr>
                <w:rFonts w:cstheme="majorHAnsi"/>
              </w:rPr>
              <w:t>53</w:t>
            </w:r>
          </w:p>
        </w:tc>
        <w:tc>
          <w:tcPr>
            <w:tcW w:w="2268" w:type="dxa"/>
          </w:tcPr>
          <w:p w14:paraId="4AE2C8EE" w14:textId="77777777" w:rsidR="00F92C45" w:rsidRPr="000F3173" w:rsidRDefault="00F92C45" w:rsidP="000F3173"/>
        </w:tc>
        <w:tc>
          <w:tcPr>
            <w:tcW w:w="4820" w:type="dxa"/>
          </w:tcPr>
          <w:p w14:paraId="794332BE" w14:textId="77777777" w:rsidR="00F92C45" w:rsidRPr="000F3173" w:rsidRDefault="00F92C45" w:rsidP="000F3173">
            <w:r w:rsidRPr="000F3173">
              <w:t>DE "Rehabilitation"</w:t>
            </w:r>
          </w:p>
        </w:tc>
        <w:tc>
          <w:tcPr>
            <w:tcW w:w="2126" w:type="dxa"/>
          </w:tcPr>
          <w:p w14:paraId="21FE8C86" w14:textId="77777777" w:rsidR="00F92C45" w:rsidRPr="000F3173" w:rsidRDefault="001A2EFC" w:rsidP="000F3173">
            <w:r w:rsidRPr="000F3173">
              <w:t>22,1</w:t>
            </w:r>
            <w:r w:rsidR="007905B3" w:rsidRPr="000F3173">
              <w:t>64</w:t>
            </w:r>
          </w:p>
        </w:tc>
      </w:tr>
      <w:tr w:rsidR="00F92C45" w:rsidRPr="001A2EFC" w14:paraId="39E2AA2F" w14:textId="77777777" w:rsidTr="00793F33">
        <w:tc>
          <w:tcPr>
            <w:tcW w:w="704" w:type="dxa"/>
          </w:tcPr>
          <w:p w14:paraId="6A33328A" w14:textId="77777777" w:rsidR="00F92C45" w:rsidRPr="001A2EFC" w:rsidRDefault="001A2EFC" w:rsidP="001A2EFC">
            <w:pPr>
              <w:rPr>
                <w:rFonts w:cstheme="majorHAnsi"/>
              </w:rPr>
            </w:pPr>
            <w:r>
              <w:rPr>
                <w:rFonts w:cstheme="majorHAnsi"/>
              </w:rPr>
              <w:t>54</w:t>
            </w:r>
          </w:p>
        </w:tc>
        <w:tc>
          <w:tcPr>
            <w:tcW w:w="2268" w:type="dxa"/>
          </w:tcPr>
          <w:p w14:paraId="4926CE4B" w14:textId="77777777" w:rsidR="00F92C45" w:rsidRPr="000F3173" w:rsidRDefault="00F92C45" w:rsidP="000F3173"/>
        </w:tc>
        <w:tc>
          <w:tcPr>
            <w:tcW w:w="4820" w:type="dxa"/>
          </w:tcPr>
          <w:p w14:paraId="70C4FE3E" w14:textId="77777777" w:rsidR="00F92C45" w:rsidRPr="000F3173" w:rsidRDefault="00F92C45" w:rsidP="000F3173">
            <w:r w:rsidRPr="000F3173">
              <w:t>DE "Recovery (</w:t>
            </w:r>
            <w:proofErr w:type="spellStart"/>
            <w:r w:rsidRPr="000F3173">
              <w:t>Disorders</w:t>
            </w:r>
            <w:proofErr w:type="spellEnd"/>
            <w:r w:rsidRPr="000F3173">
              <w:t>)"</w:t>
            </w:r>
          </w:p>
        </w:tc>
        <w:tc>
          <w:tcPr>
            <w:tcW w:w="2126" w:type="dxa"/>
          </w:tcPr>
          <w:p w14:paraId="505A790C" w14:textId="77777777" w:rsidR="00F92C45" w:rsidRPr="000F3173" w:rsidRDefault="007905B3" w:rsidP="000F3173">
            <w:r w:rsidRPr="000F3173">
              <w:t>13,709</w:t>
            </w:r>
          </w:p>
        </w:tc>
      </w:tr>
      <w:tr w:rsidR="00F92C45" w:rsidRPr="001A2EFC" w14:paraId="5DAD5C82" w14:textId="77777777" w:rsidTr="00793F33">
        <w:tc>
          <w:tcPr>
            <w:tcW w:w="704" w:type="dxa"/>
          </w:tcPr>
          <w:p w14:paraId="47A7AB55" w14:textId="77777777" w:rsidR="00F92C45" w:rsidRPr="001A2EFC" w:rsidRDefault="001A2EFC" w:rsidP="001A2EFC">
            <w:pPr>
              <w:rPr>
                <w:rFonts w:cstheme="majorHAnsi"/>
              </w:rPr>
            </w:pPr>
            <w:r>
              <w:rPr>
                <w:rFonts w:cstheme="majorHAnsi"/>
              </w:rPr>
              <w:t>55</w:t>
            </w:r>
          </w:p>
        </w:tc>
        <w:tc>
          <w:tcPr>
            <w:tcW w:w="2268" w:type="dxa"/>
          </w:tcPr>
          <w:p w14:paraId="0664C90E" w14:textId="77777777" w:rsidR="00F92C45" w:rsidRPr="000F3173" w:rsidRDefault="00F92C45" w:rsidP="000F3173"/>
        </w:tc>
        <w:tc>
          <w:tcPr>
            <w:tcW w:w="4820" w:type="dxa"/>
          </w:tcPr>
          <w:p w14:paraId="6381C426" w14:textId="77777777" w:rsidR="00F92C45" w:rsidRPr="007A1D97" w:rsidRDefault="001A2EFC" w:rsidP="000F3173">
            <w:pPr>
              <w:rPr>
                <w:lang w:val="en-US"/>
              </w:rPr>
            </w:pPr>
            <w:r w:rsidRPr="007A1D97">
              <w:rPr>
                <w:lang w:val="en-US"/>
              </w:rPr>
              <w:t xml:space="preserve">S47 OR S48 OR </w:t>
            </w:r>
            <w:r w:rsidR="00F92C45" w:rsidRPr="007A1D97">
              <w:rPr>
                <w:lang w:val="en-US"/>
              </w:rPr>
              <w:t xml:space="preserve">S49 OR S50 OR S51 OR S52 OR S53 OR S54 </w:t>
            </w:r>
          </w:p>
        </w:tc>
        <w:tc>
          <w:tcPr>
            <w:tcW w:w="2126" w:type="dxa"/>
          </w:tcPr>
          <w:p w14:paraId="044ECA23" w14:textId="77777777" w:rsidR="00F92C45" w:rsidRPr="000F3173" w:rsidRDefault="007905B3" w:rsidP="000F3173">
            <w:r w:rsidRPr="000F3173">
              <w:t>142,978</w:t>
            </w:r>
          </w:p>
        </w:tc>
      </w:tr>
    </w:tbl>
    <w:p w14:paraId="5EC2BF1E" w14:textId="77777777" w:rsidR="00F92C45" w:rsidRPr="001A2EFC" w:rsidRDefault="00F92C45" w:rsidP="001A2EFC">
      <w:pPr>
        <w:rPr>
          <w:rFonts w:asciiTheme="majorHAnsi" w:hAnsiTheme="majorHAnsi" w:cstheme="majorHAnsi"/>
        </w:rPr>
      </w:pPr>
    </w:p>
    <w:p w14:paraId="702ABE35" w14:textId="77777777" w:rsidR="00F92C45" w:rsidRPr="001A2EFC" w:rsidRDefault="00F92C45" w:rsidP="001A2EFC">
      <w:pPr>
        <w:rPr>
          <w:rFonts w:asciiTheme="majorHAnsi" w:hAnsiTheme="majorHAnsi" w:cstheme="majorHAnsi"/>
        </w:rPr>
      </w:pPr>
    </w:p>
    <w:p w14:paraId="32CFEF11" w14:textId="2B1DF932" w:rsidR="00F92C45" w:rsidRPr="00D22CDF" w:rsidRDefault="00FB31E8" w:rsidP="001A2EFC">
      <w:pPr>
        <w:rPr>
          <w:rFonts w:asciiTheme="majorHAnsi" w:hAnsiTheme="majorHAnsi" w:cstheme="majorHAnsi"/>
          <w:b/>
          <w:lang w:val="en-US"/>
        </w:rPr>
      </w:pPr>
      <w:r>
        <w:rPr>
          <w:rFonts w:asciiTheme="majorHAnsi" w:hAnsiTheme="majorHAnsi" w:cstheme="majorHAnsi"/>
          <w:b/>
          <w:lang w:val="en-US"/>
        </w:rPr>
        <w:t>Block</w:t>
      </w:r>
      <w:r w:rsidR="00F92C45" w:rsidRPr="00D22CDF">
        <w:rPr>
          <w:rFonts w:asciiTheme="majorHAnsi" w:hAnsiTheme="majorHAnsi" w:cstheme="majorHAnsi"/>
          <w:b/>
          <w:lang w:val="en-US"/>
        </w:rPr>
        <w:t xml:space="preserve"> 1 (Stroke) AND </w:t>
      </w:r>
      <w:r>
        <w:rPr>
          <w:rFonts w:asciiTheme="majorHAnsi" w:hAnsiTheme="majorHAnsi" w:cstheme="majorHAnsi"/>
          <w:b/>
          <w:lang w:val="en-US"/>
        </w:rPr>
        <w:t>Block</w:t>
      </w:r>
      <w:r w:rsidR="00F92C45" w:rsidRPr="00D22CDF">
        <w:rPr>
          <w:rFonts w:asciiTheme="majorHAnsi" w:hAnsiTheme="majorHAnsi" w:cstheme="majorHAnsi"/>
          <w:b/>
          <w:lang w:val="en-US"/>
        </w:rPr>
        <w:t xml:space="preserve"> 2 (Hope) AND </w:t>
      </w:r>
      <w:r>
        <w:rPr>
          <w:rFonts w:asciiTheme="majorHAnsi" w:hAnsiTheme="majorHAnsi" w:cstheme="majorHAnsi"/>
          <w:b/>
          <w:lang w:val="en-US"/>
        </w:rPr>
        <w:t>Block</w:t>
      </w:r>
      <w:r w:rsidR="00F92C45" w:rsidRPr="00D22CDF">
        <w:rPr>
          <w:rFonts w:asciiTheme="majorHAnsi" w:hAnsiTheme="majorHAnsi" w:cstheme="majorHAnsi"/>
          <w:b/>
          <w:lang w:val="en-US"/>
        </w:rPr>
        <w:t xml:space="preserve"> 3 (Rehabilitation):</w:t>
      </w:r>
    </w:p>
    <w:p w14:paraId="6E1323BC" w14:textId="77777777" w:rsidR="00F92C45" w:rsidRPr="009C390F" w:rsidRDefault="00F92C45" w:rsidP="001A2EFC">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1A2EFC" w14:paraId="4B2B7E93" w14:textId="77777777" w:rsidTr="00793F33">
        <w:tc>
          <w:tcPr>
            <w:tcW w:w="704" w:type="dxa"/>
          </w:tcPr>
          <w:p w14:paraId="6F4EC4DA" w14:textId="77777777" w:rsidR="00F92C45" w:rsidRPr="001A2EFC" w:rsidRDefault="001A2EFC" w:rsidP="001A2EFC">
            <w:pPr>
              <w:rPr>
                <w:rFonts w:cstheme="majorHAnsi"/>
              </w:rPr>
            </w:pPr>
            <w:r>
              <w:rPr>
                <w:rFonts w:cstheme="majorHAnsi"/>
              </w:rPr>
              <w:t>56</w:t>
            </w:r>
          </w:p>
        </w:tc>
        <w:tc>
          <w:tcPr>
            <w:tcW w:w="2268" w:type="dxa"/>
          </w:tcPr>
          <w:p w14:paraId="3BE2CC37" w14:textId="77777777" w:rsidR="00F92C45" w:rsidRPr="000F3173" w:rsidRDefault="00F92C45" w:rsidP="000F3173"/>
        </w:tc>
        <w:tc>
          <w:tcPr>
            <w:tcW w:w="4820" w:type="dxa"/>
          </w:tcPr>
          <w:p w14:paraId="06C13EEA" w14:textId="77777777" w:rsidR="00F92C45" w:rsidRPr="000F3173" w:rsidRDefault="001A2EFC" w:rsidP="000F3173">
            <w:r w:rsidRPr="000F3173">
              <w:t>S28 AND S45 AND S55</w:t>
            </w:r>
          </w:p>
        </w:tc>
        <w:tc>
          <w:tcPr>
            <w:tcW w:w="2126" w:type="dxa"/>
          </w:tcPr>
          <w:p w14:paraId="3E973DD2" w14:textId="77777777" w:rsidR="00F92C45" w:rsidRPr="000F3173" w:rsidRDefault="001A2EFC" w:rsidP="000F3173">
            <w:r w:rsidRPr="000F3173">
              <w:t>365</w:t>
            </w:r>
          </w:p>
        </w:tc>
      </w:tr>
    </w:tbl>
    <w:p w14:paraId="5EA3ACB6" w14:textId="77777777" w:rsidR="00F92C45" w:rsidRDefault="00F92C45" w:rsidP="001A2EFC">
      <w:pPr>
        <w:rPr>
          <w:rFonts w:asciiTheme="majorHAnsi" w:hAnsiTheme="majorHAnsi" w:cstheme="majorHAnsi"/>
        </w:rPr>
      </w:pPr>
    </w:p>
    <w:p w14:paraId="48259DC1" w14:textId="77777777" w:rsidR="00326E2E" w:rsidRPr="001A2EFC" w:rsidRDefault="00326E2E" w:rsidP="001A2EFC">
      <w:pPr>
        <w:rPr>
          <w:rFonts w:asciiTheme="majorHAnsi" w:hAnsiTheme="majorHAnsi" w:cstheme="majorHAnsi"/>
        </w:rPr>
      </w:pPr>
    </w:p>
    <w:p w14:paraId="6621D492" w14:textId="77777777" w:rsidR="00F92C45" w:rsidRPr="001A2EFC" w:rsidRDefault="00F92C45"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6F7978" w:rsidRPr="00326E2E" w14:paraId="38776CDC" w14:textId="77777777" w:rsidTr="00793F33">
        <w:tc>
          <w:tcPr>
            <w:tcW w:w="704" w:type="dxa"/>
          </w:tcPr>
          <w:p w14:paraId="3AE4CE9D" w14:textId="77777777" w:rsidR="006F7978" w:rsidRPr="00326E2E" w:rsidRDefault="006F7978" w:rsidP="00793F33">
            <w:pPr>
              <w:rPr>
                <w:rFonts w:cstheme="majorHAnsi"/>
                <w:b/>
              </w:rPr>
            </w:pPr>
            <w:r w:rsidRPr="00326E2E">
              <w:rPr>
                <w:rFonts w:cstheme="majorHAnsi"/>
                <w:b/>
              </w:rPr>
              <w:t>57</w:t>
            </w:r>
          </w:p>
        </w:tc>
        <w:tc>
          <w:tcPr>
            <w:tcW w:w="2268" w:type="dxa"/>
          </w:tcPr>
          <w:p w14:paraId="76D73440" w14:textId="77777777" w:rsidR="006F7978" w:rsidRPr="00326E2E" w:rsidRDefault="006F7978" w:rsidP="000F3173">
            <w:pPr>
              <w:rPr>
                <w:b/>
              </w:rPr>
            </w:pPr>
          </w:p>
        </w:tc>
        <w:tc>
          <w:tcPr>
            <w:tcW w:w="4820" w:type="dxa"/>
          </w:tcPr>
          <w:p w14:paraId="38FC6593" w14:textId="77777777" w:rsidR="006F7978" w:rsidRPr="007A1D97" w:rsidRDefault="006F7978" w:rsidP="000F3173">
            <w:pPr>
              <w:rPr>
                <w:b/>
                <w:lang w:val="en-US"/>
              </w:rPr>
            </w:pPr>
            <w:r w:rsidRPr="007A1D97">
              <w:rPr>
                <w:b/>
                <w:lang w:val="en-US"/>
              </w:rPr>
              <w:t>S28 AND S45 AND S55</w:t>
            </w:r>
          </w:p>
          <w:p w14:paraId="39E4A787" w14:textId="77777777" w:rsidR="00E23AD2" w:rsidRPr="007A1D97" w:rsidRDefault="00E23AD2" w:rsidP="00E23AD2">
            <w:pPr>
              <w:rPr>
                <w:b/>
                <w:lang w:val="en-US"/>
              </w:rPr>
            </w:pPr>
            <w:r w:rsidRPr="007A1D97">
              <w:rPr>
                <w:b/>
                <w:lang w:val="en-US"/>
              </w:rPr>
              <w:t>Limiters - Publication Year: 2000-2022</w:t>
            </w:r>
          </w:p>
          <w:p w14:paraId="127436C1" w14:textId="13FBAAE8" w:rsidR="006F7978" w:rsidRPr="00E23AD2" w:rsidRDefault="00E23AD2" w:rsidP="00E23AD2">
            <w:pPr>
              <w:rPr>
                <w:b/>
                <w:lang w:val="en-US"/>
              </w:rPr>
            </w:pPr>
            <w:r w:rsidRPr="00E23AD2">
              <w:rPr>
                <w:b/>
                <w:lang w:val="en-US"/>
              </w:rPr>
              <w:t xml:space="preserve">Narrow by Language: - </w:t>
            </w:r>
            <w:proofErr w:type="spellStart"/>
            <w:r w:rsidRPr="00E23AD2">
              <w:rPr>
                <w:b/>
                <w:lang w:val="en-US"/>
              </w:rPr>
              <w:t>english</w:t>
            </w:r>
            <w:proofErr w:type="spellEnd"/>
          </w:p>
        </w:tc>
        <w:tc>
          <w:tcPr>
            <w:tcW w:w="2126" w:type="dxa"/>
          </w:tcPr>
          <w:p w14:paraId="0F65338D" w14:textId="77777777" w:rsidR="006F7978" w:rsidRPr="00326E2E" w:rsidRDefault="001D61A4" w:rsidP="000F3173">
            <w:pPr>
              <w:rPr>
                <w:b/>
              </w:rPr>
            </w:pPr>
            <w:r w:rsidRPr="00326E2E">
              <w:rPr>
                <w:b/>
              </w:rPr>
              <w:t>317</w:t>
            </w:r>
          </w:p>
        </w:tc>
      </w:tr>
    </w:tbl>
    <w:p w14:paraId="5897F615" w14:textId="77777777" w:rsidR="006F7978" w:rsidRDefault="006F7978" w:rsidP="001A2EFC">
      <w:pPr>
        <w:rPr>
          <w:rFonts w:asciiTheme="majorHAnsi" w:hAnsiTheme="majorHAnsi" w:cstheme="majorHAnsi"/>
        </w:rPr>
      </w:pPr>
    </w:p>
    <w:p w14:paraId="58C86C61" w14:textId="77777777" w:rsidR="00326E2E" w:rsidRDefault="00326E2E">
      <w:pPr>
        <w:rPr>
          <w:rFonts w:asciiTheme="majorHAnsi" w:hAnsiTheme="majorHAnsi" w:cstheme="majorHAnsi"/>
          <w:b/>
          <w:sz w:val="28"/>
          <w:szCs w:val="28"/>
        </w:rPr>
      </w:pPr>
      <w:r>
        <w:rPr>
          <w:rFonts w:asciiTheme="majorHAnsi" w:hAnsiTheme="majorHAnsi" w:cstheme="majorHAnsi"/>
          <w:b/>
          <w:sz w:val="28"/>
          <w:szCs w:val="28"/>
        </w:rPr>
        <w:br w:type="page"/>
      </w:r>
    </w:p>
    <w:p w14:paraId="1BF29C88" w14:textId="47B086DE" w:rsidR="00F92C45" w:rsidRPr="00B93781" w:rsidRDefault="00D97E50" w:rsidP="001A2EFC">
      <w:pPr>
        <w:rPr>
          <w:rFonts w:asciiTheme="majorHAnsi" w:hAnsiTheme="majorHAnsi" w:cstheme="majorHAnsi"/>
          <w:b/>
          <w:sz w:val="28"/>
          <w:szCs w:val="28"/>
        </w:rPr>
      </w:pPr>
      <w:r>
        <w:rPr>
          <w:rFonts w:asciiTheme="majorHAnsi" w:hAnsiTheme="majorHAnsi" w:cstheme="majorHAnsi"/>
          <w:b/>
          <w:sz w:val="28"/>
          <w:szCs w:val="28"/>
        </w:rPr>
        <w:t>Search</w:t>
      </w:r>
      <w:r w:rsidR="00F92C45" w:rsidRPr="00B93781">
        <w:rPr>
          <w:rFonts w:asciiTheme="majorHAnsi" w:hAnsiTheme="majorHAnsi" w:cstheme="majorHAnsi"/>
          <w:b/>
          <w:sz w:val="28"/>
          <w:szCs w:val="28"/>
        </w:rPr>
        <w:t xml:space="preserve"> i SocINDEX</w:t>
      </w:r>
    </w:p>
    <w:p w14:paraId="456BD856" w14:textId="669681B9" w:rsidR="00F92C45" w:rsidRPr="00D22CDF" w:rsidRDefault="00F92C45" w:rsidP="00D22CDF">
      <w:r w:rsidRPr="001A2EFC">
        <w:rPr>
          <w:rFonts w:asciiTheme="majorHAnsi" w:hAnsiTheme="majorHAnsi" w:cstheme="majorHAnsi"/>
        </w:rPr>
        <w:t xml:space="preserve"> </w:t>
      </w:r>
      <w:r w:rsidR="002748F7">
        <w:t>Search made</w:t>
      </w:r>
      <w:r w:rsidRPr="00D22CDF">
        <w:t xml:space="preserve"> </w:t>
      </w:r>
      <w:r w:rsidR="00E07589">
        <w:t>20</w:t>
      </w:r>
      <w:r w:rsidRPr="00D22CDF">
        <w:t>/12 2021</w:t>
      </w:r>
    </w:p>
    <w:p w14:paraId="5557274B" w14:textId="77777777" w:rsidR="00F92C45" w:rsidRPr="00D22CDF" w:rsidRDefault="00F92C45" w:rsidP="00D22CDF"/>
    <w:p w14:paraId="0B8B501A" w14:textId="77777777" w:rsidR="00F92C45" w:rsidRPr="00D22CDF" w:rsidRDefault="00F92C45" w:rsidP="00D22CDF"/>
    <w:p w14:paraId="7A8C9F7A" w14:textId="394BAC1F" w:rsidR="00F92C45" w:rsidRPr="00D22CDF" w:rsidRDefault="00FB31E8" w:rsidP="00D22CDF">
      <w:pPr>
        <w:rPr>
          <w:b/>
        </w:rPr>
      </w:pPr>
      <w:r>
        <w:rPr>
          <w:b/>
        </w:rPr>
        <w:t>Block</w:t>
      </w:r>
      <w:r w:rsidR="00F92C45" w:rsidRPr="00D22CDF">
        <w:rPr>
          <w:b/>
        </w:rPr>
        <w:t xml:space="preserve"> 1: Stroke</w:t>
      </w:r>
    </w:p>
    <w:p w14:paraId="7FCF07B3"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326E2E" w14:paraId="268497D3" w14:textId="77777777" w:rsidTr="00D22CDF">
        <w:tc>
          <w:tcPr>
            <w:tcW w:w="704" w:type="dxa"/>
          </w:tcPr>
          <w:p w14:paraId="44674BF2" w14:textId="77777777" w:rsidR="00F92C45" w:rsidRPr="00326E2E" w:rsidRDefault="00F92C45" w:rsidP="001A2EFC">
            <w:pPr>
              <w:rPr>
                <w:rFonts w:cstheme="majorHAnsi"/>
                <w:b/>
              </w:rPr>
            </w:pPr>
            <w:r w:rsidRPr="00326E2E">
              <w:rPr>
                <w:rFonts w:cstheme="majorHAnsi"/>
                <w:b/>
              </w:rPr>
              <w:t>Nr.</w:t>
            </w:r>
          </w:p>
        </w:tc>
        <w:tc>
          <w:tcPr>
            <w:tcW w:w="2268" w:type="dxa"/>
          </w:tcPr>
          <w:p w14:paraId="49D96EBC" w14:textId="3BFBD80F" w:rsidR="00F92C45" w:rsidRPr="00326E2E" w:rsidRDefault="002748F7" w:rsidP="000F3173">
            <w:pPr>
              <w:rPr>
                <w:b/>
              </w:rPr>
            </w:pPr>
            <w:r>
              <w:rPr>
                <w:b/>
              </w:rPr>
              <w:t>Search term</w:t>
            </w:r>
          </w:p>
        </w:tc>
        <w:tc>
          <w:tcPr>
            <w:tcW w:w="4820" w:type="dxa"/>
          </w:tcPr>
          <w:p w14:paraId="357A0ABF" w14:textId="77777777" w:rsidR="00F92C45" w:rsidRPr="00326E2E" w:rsidRDefault="00326E2E" w:rsidP="000F3173">
            <w:pPr>
              <w:rPr>
                <w:b/>
              </w:rPr>
            </w:pPr>
            <w:r w:rsidRPr="00326E2E">
              <w:rPr>
                <w:b/>
              </w:rPr>
              <w:t>SocINDEX</w:t>
            </w:r>
          </w:p>
          <w:p w14:paraId="25FB232C" w14:textId="77777777" w:rsidR="00F92C45" w:rsidRPr="00326E2E" w:rsidRDefault="00F92C45" w:rsidP="000F3173">
            <w:pPr>
              <w:rPr>
                <w:b/>
              </w:rPr>
            </w:pPr>
          </w:p>
        </w:tc>
        <w:tc>
          <w:tcPr>
            <w:tcW w:w="1984" w:type="dxa"/>
          </w:tcPr>
          <w:p w14:paraId="2E810409" w14:textId="038A6481" w:rsidR="00F92C45" w:rsidRPr="00326E2E" w:rsidRDefault="002748F7" w:rsidP="000F3173">
            <w:pPr>
              <w:rPr>
                <w:b/>
              </w:rPr>
            </w:pPr>
            <w:proofErr w:type="spellStart"/>
            <w:r>
              <w:rPr>
                <w:b/>
              </w:rPr>
              <w:t>Number</w:t>
            </w:r>
            <w:proofErr w:type="spellEnd"/>
            <w:r>
              <w:rPr>
                <w:b/>
              </w:rPr>
              <w:t xml:space="preserve"> of hits</w:t>
            </w:r>
          </w:p>
        </w:tc>
      </w:tr>
      <w:tr w:rsidR="00F92C45" w:rsidRPr="001A2EFC" w14:paraId="706DE903" w14:textId="77777777" w:rsidTr="00D22CDF">
        <w:tc>
          <w:tcPr>
            <w:tcW w:w="704" w:type="dxa"/>
          </w:tcPr>
          <w:p w14:paraId="47C1493A" w14:textId="77777777" w:rsidR="00F92C45" w:rsidRPr="001A2EFC" w:rsidRDefault="00F92C45" w:rsidP="001A2EFC">
            <w:pPr>
              <w:rPr>
                <w:rFonts w:cstheme="majorHAnsi"/>
              </w:rPr>
            </w:pPr>
            <w:r w:rsidRPr="001A2EFC">
              <w:rPr>
                <w:rFonts w:cstheme="majorHAnsi"/>
              </w:rPr>
              <w:t>1</w:t>
            </w:r>
          </w:p>
        </w:tc>
        <w:tc>
          <w:tcPr>
            <w:tcW w:w="2268" w:type="dxa"/>
          </w:tcPr>
          <w:p w14:paraId="5D230C29" w14:textId="77777777" w:rsidR="00F92C45" w:rsidRPr="000F3173" w:rsidRDefault="00F92C45" w:rsidP="000F3173">
            <w:r w:rsidRPr="000F3173">
              <w:t>Stroke</w:t>
            </w:r>
          </w:p>
        </w:tc>
        <w:tc>
          <w:tcPr>
            <w:tcW w:w="4820" w:type="dxa"/>
          </w:tcPr>
          <w:p w14:paraId="249675C9" w14:textId="77777777" w:rsidR="00F92C45" w:rsidRPr="007A1D97" w:rsidRDefault="00F92C45" w:rsidP="000F3173">
            <w:pPr>
              <w:rPr>
                <w:lang w:val="en-US"/>
              </w:rPr>
            </w:pPr>
            <w:r w:rsidRPr="007A1D97">
              <w:rPr>
                <w:lang w:val="en-US"/>
              </w:rPr>
              <w:t>TI stroke OR SU stroke OR AB stroke</w:t>
            </w:r>
          </w:p>
        </w:tc>
        <w:tc>
          <w:tcPr>
            <w:tcW w:w="1984" w:type="dxa"/>
          </w:tcPr>
          <w:p w14:paraId="3B316148" w14:textId="77777777" w:rsidR="00F92C45" w:rsidRPr="000F3173" w:rsidRDefault="00491EB4" w:rsidP="000F3173">
            <w:r w:rsidRPr="000F3173">
              <w:t>2,509</w:t>
            </w:r>
          </w:p>
        </w:tc>
      </w:tr>
      <w:tr w:rsidR="00F92C45" w:rsidRPr="001A2EFC" w14:paraId="16ACCC46" w14:textId="77777777" w:rsidTr="00D22CDF">
        <w:tc>
          <w:tcPr>
            <w:tcW w:w="704" w:type="dxa"/>
          </w:tcPr>
          <w:p w14:paraId="4390FA79" w14:textId="77777777" w:rsidR="00F92C45" w:rsidRPr="001A2EFC" w:rsidRDefault="00F92C45" w:rsidP="001A2EFC">
            <w:pPr>
              <w:rPr>
                <w:rFonts w:cstheme="majorHAnsi"/>
              </w:rPr>
            </w:pPr>
            <w:r w:rsidRPr="001A2EFC">
              <w:rPr>
                <w:rFonts w:cstheme="majorHAnsi"/>
              </w:rPr>
              <w:t>2</w:t>
            </w:r>
          </w:p>
        </w:tc>
        <w:tc>
          <w:tcPr>
            <w:tcW w:w="2268" w:type="dxa"/>
          </w:tcPr>
          <w:p w14:paraId="2BE5BA77" w14:textId="77777777" w:rsidR="00F92C45" w:rsidRPr="000F3173" w:rsidRDefault="00F92C45" w:rsidP="000F3173">
            <w:r w:rsidRPr="000F3173">
              <w:t xml:space="preserve">Brain </w:t>
            </w:r>
            <w:proofErr w:type="spellStart"/>
            <w:r w:rsidRPr="000F3173">
              <w:t>injury</w:t>
            </w:r>
            <w:proofErr w:type="spellEnd"/>
          </w:p>
        </w:tc>
        <w:tc>
          <w:tcPr>
            <w:tcW w:w="4820" w:type="dxa"/>
          </w:tcPr>
          <w:p w14:paraId="272F3E26" w14:textId="77777777" w:rsidR="00F92C45" w:rsidRPr="007A1D97" w:rsidRDefault="00F92C45" w:rsidP="000F3173">
            <w:pPr>
              <w:rPr>
                <w:lang w:val="en-US"/>
              </w:rPr>
            </w:pPr>
            <w:r w:rsidRPr="007A1D97">
              <w:rPr>
                <w:lang w:val="en-US"/>
              </w:rPr>
              <w:t xml:space="preserve">TI “brain </w:t>
            </w:r>
            <w:proofErr w:type="spellStart"/>
            <w:r w:rsidRPr="007A1D97">
              <w:rPr>
                <w:lang w:val="en-US"/>
              </w:rPr>
              <w:t>injur</w:t>
            </w:r>
            <w:proofErr w:type="spellEnd"/>
            <w:r w:rsidRPr="007A1D97">
              <w:rPr>
                <w:lang w:val="en-US"/>
              </w:rPr>
              <w:t xml:space="preserve">*” OR SU “brain </w:t>
            </w:r>
            <w:proofErr w:type="spellStart"/>
            <w:r w:rsidRPr="007A1D97">
              <w:rPr>
                <w:lang w:val="en-US"/>
              </w:rPr>
              <w:t>injur</w:t>
            </w:r>
            <w:proofErr w:type="spellEnd"/>
            <w:r w:rsidRPr="007A1D97">
              <w:rPr>
                <w:lang w:val="en-US"/>
              </w:rPr>
              <w:t xml:space="preserve">*” OR AB “brain </w:t>
            </w:r>
            <w:proofErr w:type="spellStart"/>
            <w:r w:rsidRPr="007A1D97">
              <w:rPr>
                <w:lang w:val="en-US"/>
              </w:rPr>
              <w:t>injur</w:t>
            </w:r>
            <w:proofErr w:type="spellEnd"/>
            <w:r w:rsidRPr="007A1D97">
              <w:rPr>
                <w:lang w:val="en-US"/>
              </w:rPr>
              <w:t xml:space="preserve">*” </w:t>
            </w:r>
          </w:p>
        </w:tc>
        <w:tc>
          <w:tcPr>
            <w:tcW w:w="1984" w:type="dxa"/>
          </w:tcPr>
          <w:p w14:paraId="5A700641" w14:textId="77777777" w:rsidR="00F92C45" w:rsidRPr="000F3173" w:rsidRDefault="00F92C45" w:rsidP="000F3173">
            <w:r w:rsidRPr="000F3173">
              <w:t>1,077</w:t>
            </w:r>
          </w:p>
        </w:tc>
      </w:tr>
      <w:tr w:rsidR="00F92C45" w:rsidRPr="001A2EFC" w14:paraId="218499C1" w14:textId="77777777" w:rsidTr="00D22CDF">
        <w:tc>
          <w:tcPr>
            <w:tcW w:w="704" w:type="dxa"/>
          </w:tcPr>
          <w:p w14:paraId="7E25590A" w14:textId="77777777" w:rsidR="00F92C45" w:rsidRPr="001A2EFC" w:rsidRDefault="00F92C45" w:rsidP="001A2EFC">
            <w:pPr>
              <w:rPr>
                <w:rFonts w:cstheme="majorHAnsi"/>
              </w:rPr>
            </w:pPr>
            <w:r w:rsidRPr="001A2EFC">
              <w:rPr>
                <w:rFonts w:cstheme="majorHAnsi"/>
              </w:rPr>
              <w:t>3</w:t>
            </w:r>
          </w:p>
        </w:tc>
        <w:tc>
          <w:tcPr>
            <w:tcW w:w="2268" w:type="dxa"/>
          </w:tcPr>
          <w:p w14:paraId="79D5DD00" w14:textId="77777777" w:rsidR="00F92C45" w:rsidRPr="000F3173" w:rsidRDefault="00F92C45" w:rsidP="000F3173">
            <w:r w:rsidRPr="000F3173">
              <w:t xml:space="preserve">Head </w:t>
            </w:r>
            <w:proofErr w:type="spellStart"/>
            <w:r w:rsidRPr="000F3173">
              <w:t>injury</w:t>
            </w:r>
            <w:proofErr w:type="spellEnd"/>
          </w:p>
        </w:tc>
        <w:tc>
          <w:tcPr>
            <w:tcW w:w="4820" w:type="dxa"/>
          </w:tcPr>
          <w:p w14:paraId="1C8C3952" w14:textId="77777777" w:rsidR="00F92C45" w:rsidRPr="007A1D97" w:rsidRDefault="00F92C45" w:rsidP="000F3173">
            <w:pPr>
              <w:rPr>
                <w:lang w:val="en-US"/>
              </w:rPr>
            </w:pPr>
            <w:r w:rsidRPr="007A1D97">
              <w:rPr>
                <w:lang w:val="en-US"/>
              </w:rPr>
              <w:t xml:space="preserve">TI “head </w:t>
            </w:r>
            <w:proofErr w:type="spellStart"/>
            <w:r w:rsidRPr="007A1D97">
              <w:rPr>
                <w:lang w:val="en-US"/>
              </w:rPr>
              <w:t>injur</w:t>
            </w:r>
            <w:proofErr w:type="spellEnd"/>
            <w:r w:rsidRPr="007A1D97">
              <w:rPr>
                <w:lang w:val="en-US"/>
              </w:rPr>
              <w:t xml:space="preserve">*” OR SU “head </w:t>
            </w:r>
            <w:proofErr w:type="spellStart"/>
            <w:r w:rsidRPr="007A1D97">
              <w:rPr>
                <w:lang w:val="en-US"/>
              </w:rPr>
              <w:t>injur</w:t>
            </w:r>
            <w:proofErr w:type="spellEnd"/>
            <w:r w:rsidRPr="007A1D97">
              <w:rPr>
                <w:lang w:val="en-US"/>
              </w:rPr>
              <w:t xml:space="preserve">*” OR AB “head </w:t>
            </w:r>
            <w:proofErr w:type="spellStart"/>
            <w:r w:rsidRPr="007A1D97">
              <w:rPr>
                <w:lang w:val="en-US"/>
              </w:rPr>
              <w:t>injur</w:t>
            </w:r>
            <w:proofErr w:type="spellEnd"/>
            <w:r w:rsidRPr="007A1D97">
              <w:rPr>
                <w:lang w:val="en-US"/>
              </w:rPr>
              <w:t xml:space="preserve">*” </w:t>
            </w:r>
          </w:p>
        </w:tc>
        <w:tc>
          <w:tcPr>
            <w:tcW w:w="1984" w:type="dxa"/>
          </w:tcPr>
          <w:p w14:paraId="4A7FBD0E" w14:textId="77777777" w:rsidR="00F92C45" w:rsidRPr="000F3173" w:rsidRDefault="00F92C45" w:rsidP="000F3173">
            <w:r w:rsidRPr="000F3173">
              <w:t>595</w:t>
            </w:r>
          </w:p>
        </w:tc>
      </w:tr>
      <w:tr w:rsidR="00F92C45" w:rsidRPr="001A2EFC" w14:paraId="3C22C721" w14:textId="77777777" w:rsidTr="00D22CDF">
        <w:tc>
          <w:tcPr>
            <w:tcW w:w="704" w:type="dxa"/>
          </w:tcPr>
          <w:p w14:paraId="770B4884" w14:textId="77777777" w:rsidR="00F92C45" w:rsidRPr="001A2EFC" w:rsidRDefault="00F92C45" w:rsidP="001A2EFC">
            <w:pPr>
              <w:rPr>
                <w:rFonts w:cstheme="majorHAnsi"/>
              </w:rPr>
            </w:pPr>
            <w:r w:rsidRPr="001A2EFC">
              <w:rPr>
                <w:rFonts w:cstheme="majorHAnsi"/>
              </w:rPr>
              <w:t>4</w:t>
            </w:r>
          </w:p>
        </w:tc>
        <w:tc>
          <w:tcPr>
            <w:tcW w:w="2268" w:type="dxa"/>
          </w:tcPr>
          <w:p w14:paraId="06E9F421" w14:textId="77777777" w:rsidR="00F92C45" w:rsidRPr="000F3173" w:rsidRDefault="00F92C45" w:rsidP="000F3173">
            <w:r w:rsidRPr="000F3173">
              <w:t>Head trauma</w:t>
            </w:r>
          </w:p>
        </w:tc>
        <w:tc>
          <w:tcPr>
            <w:tcW w:w="4820" w:type="dxa"/>
          </w:tcPr>
          <w:p w14:paraId="58475959" w14:textId="77777777" w:rsidR="00F92C45" w:rsidRPr="007A1D97" w:rsidRDefault="00F92C45" w:rsidP="000F3173">
            <w:pPr>
              <w:rPr>
                <w:lang w:val="en-US"/>
              </w:rPr>
            </w:pPr>
            <w:r w:rsidRPr="007A1D97">
              <w:rPr>
                <w:lang w:val="en-US"/>
              </w:rPr>
              <w:t>TI “head trauma” OR SU “head trauma” OR AB “head trauma”</w:t>
            </w:r>
          </w:p>
        </w:tc>
        <w:tc>
          <w:tcPr>
            <w:tcW w:w="1984" w:type="dxa"/>
          </w:tcPr>
          <w:p w14:paraId="443B907C" w14:textId="77777777" w:rsidR="00F92C45" w:rsidRPr="000F3173" w:rsidRDefault="00F92C45" w:rsidP="000F3173">
            <w:r w:rsidRPr="000F3173">
              <w:t>189</w:t>
            </w:r>
          </w:p>
        </w:tc>
      </w:tr>
      <w:tr w:rsidR="00F92C45" w:rsidRPr="001A2EFC" w14:paraId="0AF5E09C" w14:textId="77777777" w:rsidTr="00D22CDF">
        <w:tc>
          <w:tcPr>
            <w:tcW w:w="704" w:type="dxa"/>
          </w:tcPr>
          <w:p w14:paraId="1D3E0DEA" w14:textId="77777777" w:rsidR="00F92C45" w:rsidRPr="001A2EFC" w:rsidRDefault="00F92C45" w:rsidP="001A2EFC">
            <w:pPr>
              <w:rPr>
                <w:rFonts w:cstheme="majorHAnsi"/>
              </w:rPr>
            </w:pPr>
            <w:r w:rsidRPr="001A2EFC">
              <w:rPr>
                <w:rFonts w:cstheme="majorHAnsi"/>
              </w:rPr>
              <w:t>5</w:t>
            </w:r>
          </w:p>
        </w:tc>
        <w:tc>
          <w:tcPr>
            <w:tcW w:w="2268" w:type="dxa"/>
          </w:tcPr>
          <w:p w14:paraId="70A88413" w14:textId="77777777" w:rsidR="00F92C45" w:rsidRPr="000F3173" w:rsidRDefault="00F92C45"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0BDFC457" w14:textId="77777777" w:rsidR="00F92C45" w:rsidRPr="007A1D97" w:rsidRDefault="00F92C45" w:rsidP="000F3173">
            <w:pPr>
              <w:rPr>
                <w:lang w:val="en-US"/>
              </w:rPr>
            </w:pPr>
            <w:r w:rsidRPr="007A1D97">
              <w:rPr>
                <w:lang w:val="en-US"/>
              </w:rPr>
              <w:t xml:space="preserve">TI “traumatic brain </w:t>
            </w:r>
            <w:proofErr w:type="spellStart"/>
            <w:r w:rsidRPr="007A1D97">
              <w:rPr>
                <w:lang w:val="en-US"/>
              </w:rPr>
              <w:t>injur</w:t>
            </w:r>
            <w:proofErr w:type="spellEnd"/>
            <w:r w:rsidRPr="007A1D97">
              <w:rPr>
                <w:lang w:val="en-US"/>
              </w:rPr>
              <w:t xml:space="preserve">*” OR SU “traumatic brain </w:t>
            </w:r>
            <w:proofErr w:type="spellStart"/>
            <w:r w:rsidRPr="007A1D97">
              <w:rPr>
                <w:lang w:val="en-US"/>
              </w:rPr>
              <w:t>injur</w:t>
            </w:r>
            <w:proofErr w:type="spellEnd"/>
            <w:r w:rsidRPr="007A1D97">
              <w:rPr>
                <w:lang w:val="en-US"/>
              </w:rPr>
              <w:t xml:space="preserve">*” OR AB “traumatic brain </w:t>
            </w:r>
            <w:proofErr w:type="spellStart"/>
            <w:r w:rsidRPr="007A1D97">
              <w:rPr>
                <w:lang w:val="en-US"/>
              </w:rPr>
              <w:t>injur</w:t>
            </w:r>
            <w:proofErr w:type="spellEnd"/>
            <w:r w:rsidRPr="007A1D97">
              <w:rPr>
                <w:lang w:val="en-US"/>
              </w:rPr>
              <w:t xml:space="preserve">*” </w:t>
            </w:r>
          </w:p>
        </w:tc>
        <w:tc>
          <w:tcPr>
            <w:tcW w:w="1984" w:type="dxa"/>
          </w:tcPr>
          <w:p w14:paraId="227C05C3" w14:textId="77777777" w:rsidR="00F92C45" w:rsidRPr="000F3173" w:rsidRDefault="00F92C45" w:rsidP="000F3173">
            <w:r w:rsidRPr="000F3173">
              <w:t>533</w:t>
            </w:r>
          </w:p>
        </w:tc>
      </w:tr>
      <w:tr w:rsidR="00F92C45" w:rsidRPr="001A2EFC" w14:paraId="41EC9DA6" w14:textId="77777777" w:rsidTr="00D22CDF">
        <w:tc>
          <w:tcPr>
            <w:tcW w:w="704" w:type="dxa"/>
          </w:tcPr>
          <w:p w14:paraId="15B68130" w14:textId="77777777" w:rsidR="00F92C45" w:rsidRPr="001A2EFC" w:rsidRDefault="00F92C45" w:rsidP="001A2EFC">
            <w:pPr>
              <w:rPr>
                <w:rFonts w:cstheme="majorHAnsi"/>
              </w:rPr>
            </w:pPr>
            <w:r w:rsidRPr="001A2EFC">
              <w:rPr>
                <w:rFonts w:cstheme="majorHAnsi"/>
              </w:rPr>
              <w:t>6</w:t>
            </w:r>
          </w:p>
        </w:tc>
        <w:tc>
          <w:tcPr>
            <w:tcW w:w="2268" w:type="dxa"/>
          </w:tcPr>
          <w:p w14:paraId="1586D0FA" w14:textId="77777777" w:rsidR="00F92C45" w:rsidRPr="000F3173" w:rsidRDefault="00F92C45" w:rsidP="000F3173">
            <w:r w:rsidRPr="000F3173">
              <w:t>TBI</w:t>
            </w:r>
          </w:p>
          <w:p w14:paraId="700BC5AF" w14:textId="77777777" w:rsidR="00F92C45" w:rsidRPr="000F3173" w:rsidRDefault="00F92C45" w:rsidP="000F3173"/>
        </w:tc>
        <w:tc>
          <w:tcPr>
            <w:tcW w:w="4820" w:type="dxa"/>
          </w:tcPr>
          <w:p w14:paraId="0EABB3A1" w14:textId="77777777" w:rsidR="00F92C45" w:rsidRPr="000F3173" w:rsidRDefault="00F92C45" w:rsidP="000F3173">
            <w:r w:rsidRPr="000F3173">
              <w:t>TI TBI OR SU TBI OR AB TBI</w:t>
            </w:r>
          </w:p>
        </w:tc>
        <w:tc>
          <w:tcPr>
            <w:tcW w:w="1984" w:type="dxa"/>
          </w:tcPr>
          <w:p w14:paraId="6C16CE13" w14:textId="77777777" w:rsidR="00F92C45" w:rsidRPr="000F3173" w:rsidRDefault="00F92C45" w:rsidP="000F3173">
            <w:r w:rsidRPr="000F3173">
              <w:t>302</w:t>
            </w:r>
          </w:p>
        </w:tc>
      </w:tr>
      <w:tr w:rsidR="00F92C45" w:rsidRPr="001A2EFC" w14:paraId="3D9AAE8A" w14:textId="77777777" w:rsidTr="00D22CDF">
        <w:tc>
          <w:tcPr>
            <w:tcW w:w="704" w:type="dxa"/>
          </w:tcPr>
          <w:p w14:paraId="2D68AEC4" w14:textId="77777777" w:rsidR="00F92C45" w:rsidRPr="001A2EFC" w:rsidRDefault="00F92C45" w:rsidP="001A2EFC">
            <w:pPr>
              <w:rPr>
                <w:rFonts w:cstheme="majorHAnsi"/>
              </w:rPr>
            </w:pPr>
            <w:r w:rsidRPr="001A2EFC">
              <w:rPr>
                <w:rFonts w:cstheme="majorHAnsi"/>
              </w:rPr>
              <w:t>7</w:t>
            </w:r>
          </w:p>
        </w:tc>
        <w:tc>
          <w:tcPr>
            <w:tcW w:w="2268" w:type="dxa"/>
          </w:tcPr>
          <w:p w14:paraId="2405574B" w14:textId="77777777" w:rsidR="00F92C45" w:rsidRPr="000F3173" w:rsidRDefault="00F92C45" w:rsidP="000F3173">
            <w:r w:rsidRPr="000F3173">
              <w:t>Brain trauma</w:t>
            </w:r>
          </w:p>
        </w:tc>
        <w:tc>
          <w:tcPr>
            <w:tcW w:w="4820" w:type="dxa"/>
          </w:tcPr>
          <w:p w14:paraId="7BF293A9" w14:textId="77777777" w:rsidR="00F92C45" w:rsidRPr="007A1D97" w:rsidRDefault="00F92C45" w:rsidP="000F3173">
            <w:pPr>
              <w:rPr>
                <w:lang w:val="en-US"/>
              </w:rPr>
            </w:pPr>
            <w:r w:rsidRPr="007A1D97">
              <w:rPr>
                <w:lang w:val="en-US"/>
              </w:rPr>
              <w:t>TI “brain trauma” OR SU “brain trauma” OR AB “brain trauma”</w:t>
            </w:r>
          </w:p>
        </w:tc>
        <w:tc>
          <w:tcPr>
            <w:tcW w:w="1984" w:type="dxa"/>
          </w:tcPr>
          <w:p w14:paraId="2417BC2C" w14:textId="77777777" w:rsidR="00F92C45" w:rsidRPr="000F3173" w:rsidRDefault="00F92C45" w:rsidP="000F3173">
            <w:r w:rsidRPr="000F3173">
              <w:t>22</w:t>
            </w:r>
          </w:p>
        </w:tc>
      </w:tr>
      <w:tr w:rsidR="00F92C45" w:rsidRPr="001A2EFC" w14:paraId="5E37BE52" w14:textId="77777777" w:rsidTr="00D22CDF">
        <w:tc>
          <w:tcPr>
            <w:tcW w:w="704" w:type="dxa"/>
          </w:tcPr>
          <w:p w14:paraId="7226B3B4" w14:textId="77777777" w:rsidR="00F92C45" w:rsidRPr="001A2EFC" w:rsidRDefault="00F92C45" w:rsidP="001A2EFC">
            <w:pPr>
              <w:rPr>
                <w:rFonts w:cstheme="majorHAnsi"/>
              </w:rPr>
            </w:pPr>
            <w:r w:rsidRPr="001A2EFC">
              <w:rPr>
                <w:rFonts w:cstheme="majorHAnsi"/>
              </w:rPr>
              <w:t>8</w:t>
            </w:r>
          </w:p>
        </w:tc>
        <w:tc>
          <w:tcPr>
            <w:tcW w:w="2268" w:type="dxa"/>
          </w:tcPr>
          <w:p w14:paraId="51C8FCD9" w14:textId="77777777" w:rsidR="00F92C45" w:rsidRPr="000F3173" w:rsidRDefault="00F92C45"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2698DF6F" w14:textId="77777777" w:rsidR="00F92C45" w:rsidRPr="007A1D97" w:rsidRDefault="00F92C45" w:rsidP="000F3173">
            <w:pPr>
              <w:rPr>
                <w:lang w:val="en-US"/>
              </w:rPr>
            </w:pPr>
            <w:r w:rsidRPr="007A1D97">
              <w:rPr>
                <w:lang w:val="en-US"/>
              </w:rPr>
              <w:t xml:space="preserve">TI “acquired brain </w:t>
            </w:r>
            <w:proofErr w:type="spellStart"/>
            <w:r w:rsidRPr="007A1D97">
              <w:rPr>
                <w:lang w:val="en-US"/>
              </w:rPr>
              <w:t>injur</w:t>
            </w:r>
            <w:proofErr w:type="spellEnd"/>
            <w:r w:rsidRPr="007A1D97">
              <w:rPr>
                <w:lang w:val="en-US"/>
              </w:rPr>
              <w:t xml:space="preserve">*” OR SU “acquired brain </w:t>
            </w:r>
            <w:proofErr w:type="spellStart"/>
            <w:r w:rsidRPr="007A1D97">
              <w:rPr>
                <w:lang w:val="en-US"/>
              </w:rPr>
              <w:t>injur</w:t>
            </w:r>
            <w:proofErr w:type="spellEnd"/>
            <w:r w:rsidRPr="007A1D97">
              <w:rPr>
                <w:lang w:val="en-US"/>
              </w:rPr>
              <w:t xml:space="preserve">*” OR AB “acquired brain </w:t>
            </w:r>
            <w:proofErr w:type="spellStart"/>
            <w:r w:rsidRPr="007A1D97">
              <w:rPr>
                <w:lang w:val="en-US"/>
              </w:rPr>
              <w:t>injur</w:t>
            </w:r>
            <w:proofErr w:type="spellEnd"/>
            <w:r w:rsidRPr="007A1D97">
              <w:rPr>
                <w:lang w:val="en-US"/>
              </w:rPr>
              <w:t>*”</w:t>
            </w:r>
          </w:p>
        </w:tc>
        <w:tc>
          <w:tcPr>
            <w:tcW w:w="1984" w:type="dxa"/>
          </w:tcPr>
          <w:p w14:paraId="51C06D8E" w14:textId="77777777" w:rsidR="00F92C45" w:rsidRPr="000F3173" w:rsidRDefault="00F92C45" w:rsidP="000F3173">
            <w:r w:rsidRPr="000F3173">
              <w:t>98</w:t>
            </w:r>
          </w:p>
        </w:tc>
      </w:tr>
      <w:tr w:rsidR="00F92C45" w:rsidRPr="001A2EFC" w14:paraId="1BB72F0D" w14:textId="77777777" w:rsidTr="00D22CDF">
        <w:tc>
          <w:tcPr>
            <w:tcW w:w="704" w:type="dxa"/>
          </w:tcPr>
          <w:p w14:paraId="1B8D328C" w14:textId="77777777" w:rsidR="00F92C45" w:rsidRPr="001A2EFC" w:rsidRDefault="00F92C45" w:rsidP="001A2EFC">
            <w:pPr>
              <w:rPr>
                <w:rFonts w:cstheme="majorHAnsi"/>
              </w:rPr>
            </w:pPr>
            <w:r w:rsidRPr="001A2EFC">
              <w:rPr>
                <w:rFonts w:cstheme="majorHAnsi"/>
              </w:rPr>
              <w:t>9</w:t>
            </w:r>
          </w:p>
        </w:tc>
        <w:tc>
          <w:tcPr>
            <w:tcW w:w="2268" w:type="dxa"/>
          </w:tcPr>
          <w:p w14:paraId="12D8E7C6" w14:textId="77777777" w:rsidR="00F92C45" w:rsidRPr="000F3173" w:rsidRDefault="00F92C45" w:rsidP="000F3173">
            <w:r w:rsidRPr="000F3173">
              <w:t>ABI</w:t>
            </w:r>
          </w:p>
        </w:tc>
        <w:tc>
          <w:tcPr>
            <w:tcW w:w="4820" w:type="dxa"/>
          </w:tcPr>
          <w:p w14:paraId="26405246" w14:textId="77777777" w:rsidR="00F92C45" w:rsidRPr="007A1D97" w:rsidRDefault="00F92C45" w:rsidP="000F3173">
            <w:pPr>
              <w:rPr>
                <w:lang w:val="en-US"/>
              </w:rPr>
            </w:pPr>
            <w:r w:rsidRPr="007A1D97">
              <w:rPr>
                <w:lang w:val="en-US"/>
              </w:rPr>
              <w:t>TI ABI OR SU ABI OR AB ABI</w:t>
            </w:r>
          </w:p>
        </w:tc>
        <w:tc>
          <w:tcPr>
            <w:tcW w:w="1984" w:type="dxa"/>
          </w:tcPr>
          <w:p w14:paraId="0CA11BE1" w14:textId="77777777" w:rsidR="00F92C45" w:rsidRPr="000F3173" w:rsidRDefault="00F92C45" w:rsidP="000F3173">
            <w:r w:rsidRPr="000F3173">
              <w:t>243</w:t>
            </w:r>
          </w:p>
        </w:tc>
      </w:tr>
      <w:tr w:rsidR="00F92C45" w:rsidRPr="001A2EFC" w14:paraId="799A4CDC" w14:textId="77777777" w:rsidTr="00D22CDF">
        <w:tc>
          <w:tcPr>
            <w:tcW w:w="704" w:type="dxa"/>
          </w:tcPr>
          <w:p w14:paraId="5D94D4EC" w14:textId="77777777" w:rsidR="00F92C45" w:rsidRPr="001A2EFC" w:rsidRDefault="00F92C45" w:rsidP="001A2EFC">
            <w:pPr>
              <w:rPr>
                <w:rFonts w:cstheme="majorHAnsi"/>
              </w:rPr>
            </w:pPr>
            <w:r w:rsidRPr="001A2EFC">
              <w:rPr>
                <w:rFonts w:cstheme="majorHAnsi"/>
              </w:rPr>
              <w:t>10</w:t>
            </w:r>
          </w:p>
        </w:tc>
        <w:tc>
          <w:tcPr>
            <w:tcW w:w="2268" w:type="dxa"/>
          </w:tcPr>
          <w:p w14:paraId="31B93B5A" w14:textId="77777777" w:rsidR="00F92C45" w:rsidRPr="000F3173" w:rsidRDefault="00F92C45" w:rsidP="000F3173">
            <w:r w:rsidRPr="000F3173">
              <w:t xml:space="preserve">Brain </w:t>
            </w:r>
            <w:proofErr w:type="spellStart"/>
            <w:r w:rsidRPr="000F3173">
              <w:t>damage</w:t>
            </w:r>
            <w:proofErr w:type="spellEnd"/>
          </w:p>
        </w:tc>
        <w:tc>
          <w:tcPr>
            <w:tcW w:w="4820" w:type="dxa"/>
          </w:tcPr>
          <w:p w14:paraId="2A26A877" w14:textId="77777777" w:rsidR="00F92C45" w:rsidRPr="007A1D97" w:rsidRDefault="00F92C45" w:rsidP="000F3173">
            <w:pPr>
              <w:rPr>
                <w:lang w:val="en-US"/>
              </w:rPr>
            </w:pPr>
            <w:r w:rsidRPr="007A1D97">
              <w:rPr>
                <w:lang w:val="en-US"/>
              </w:rPr>
              <w:t>TI “brain damage*” OR SU “brain damage*” OR AB “brain damage*”</w:t>
            </w:r>
          </w:p>
        </w:tc>
        <w:tc>
          <w:tcPr>
            <w:tcW w:w="1984" w:type="dxa"/>
          </w:tcPr>
          <w:p w14:paraId="28199C9F" w14:textId="77777777" w:rsidR="00F92C45" w:rsidRPr="000F3173" w:rsidRDefault="00F92C45" w:rsidP="000F3173">
            <w:r w:rsidRPr="000F3173">
              <w:t>681</w:t>
            </w:r>
          </w:p>
        </w:tc>
      </w:tr>
      <w:tr w:rsidR="00F92C45" w:rsidRPr="001A2EFC" w14:paraId="7DED4E06" w14:textId="77777777" w:rsidTr="00D22CDF">
        <w:tc>
          <w:tcPr>
            <w:tcW w:w="704" w:type="dxa"/>
          </w:tcPr>
          <w:p w14:paraId="2F83909B" w14:textId="77777777" w:rsidR="00F92C45" w:rsidRPr="001A2EFC" w:rsidRDefault="00F92C45" w:rsidP="001A2EFC">
            <w:pPr>
              <w:rPr>
                <w:rFonts w:cstheme="majorHAnsi"/>
              </w:rPr>
            </w:pPr>
            <w:r w:rsidRPr="001A2EFC">
              <w:rPr>
                <w:rFonts w:cstheme="majorHAnsi"/>
              </w:rPr>
              <w:t>11</w:t>
            </w:r>
          </w:p>
        </w:tc>
        <w:tc>
          <w:tcPr>
            <w:tcW w:w="2268" w:type="dxa"/>
          </w:tcPr>
          <w:p w14:paraId="654F4760" w14:textId="77777777" w:rsidR="00F92C45" w:rsidRPr="000F3173" w:rsidRDefault="00F92C45" w:rsidP="000F3173">
            <w:r w:rsidRPr="000F3173">
              <w:t xml:space="preserve">Brain </w:t>
            </w:r>
            <w:proofErr w:type="spellStart"/>
            <w:r w:rsidRPr="000F3173">
              <w:t>infarction</w:t>
            </w:r>
            <w:proofErr w:type="spellEnd"/>
          </w:p>
          <w:p w14:paraId="2D720924" w14:textId="77777777" w:rsidR="00F92C45" w:rsidRPr="000F3173" w:rsidRDefault="00F92C45" w:rsidP="000F3173"/>
        </w:tc>
        <w:tc>
          <w:tcPr>
            <w:tcW w:w="4820" w:type="dxa"/>
          </w:tcPr>
          <w:p w14:paraId="0AD566B3" w14:textId="77777777" w:rsidR="00F92C45" w:rsidRPr="007A1D97" w:rsidRDefault="00F92C45" w:rsidP="000F3173">
            <w:pPr>
              <w:rPr>
                <w:lang w:val="en-US"/>
              </w:rPr>
            </w:pPr>
            <w:r w:rsidRPr="007A1D97">
              <w:rPr>
                <w:lang w:val="en-US"/>
              </w:rPr>
              <w:t>TI “brain infarction*” OR SU “brain infarction*” OR AB “brain infarction*”</w:t>
            </w:r>
          </w:p>
        </w:tc>
        <w:tc>
          <w:tcPr>
            <w:tcW w:w="1984" w:type="dxa"/>
          </w:tcPr>
          <w:p w14:paraId="37D1927B" w14:textId="77777777" w:rsidR="00F92C45" w:rsidRPr="000F3173" w:rsidRDefault="00F92C45" w:rsidP="000F3173">
            <w:r w:rsidRPr="000F3173">
              <w:t>9</w:t>
            </w:r>
          </w:p>
        </w:tc>
      </w:tr>
      <w:tr w:rsidR="00F92C45" w:rsidRPr="001A2EFC" w14:paraId="270F9CCE" w14:textId="77777777" w:rsidTr="00D22CDF">
        <w:tc>
          <w:tcPr>
            <w:tcW w:w="704" w:type="dxa"/>
          </w:tcPr>
          <w:p w14:paraId="13D7381D" w14:textId="77777777" w:rsidR="00F92C45" w:rsidRPr="001A2EFC" w:rsidRDefault="00F92C45" w:rsidP="001A2EFC">
            <w:pPr>
              <w:rPr>
                <w:rFonts w:cstheme="majorHAnsi"/>
              </w:rPr>
            </w:pPr>
            <w:r w:rsidRPr="001A2EFC">
              <w:rPr>
                <w:rFonts w:cstheme="majorHAnsi"/>
              </w:rPr>
              <w:t>12</w:t>
            </w:r>
          </w:p>
        </w:tc>
        <w:tc>
          <w:tcPr>
            <w:tcW w:w="2268" w:type="dxa"/>
          </w:tcPr>
          <w:p w14:paraId="429074CC" w14:textId="77777777" w:rsidR="00F92C45" w:rsidRPr="000F3173" w:rsidRDefault="00F92C45" w:rsidP="000F3173">
            <w:r w:rsidRPr="000F3173">
              <w:t xml:space="preserve">Cerebral </w:t>
            </w:r>
            <w:proofErr w:type="spellStart"/>
            <w:r w:rsidRPr="000F3173">
              <w:t>infarction</w:t>
            </w:r>
            <w:proofErr w:type="spellEnd"/>
          </w:p>
          <w:p w14:paraId="3ADD7BCB" w14:textId="77777777" w:rsidR="00F92C45" w:rsidRPr="000F3173" w:rsidRDefault="00F92C45" w:rsidP="000F3173"/>
        </w:tc>
        <w:tc>
          <w:tcPr>
            <w:tcW w:w="4820" w:type="dxa"/>
          </w:tcPr>
          <w:p w14:paraId="5DE2F1BD" w14:textId="77777777" w:rsidR="00F92C45" w:rsidRPr="007A1D97" w:rsidRDefault="00F92C45" w:rsidP="000F3173">
            <w:pPr>
              <w:rPr>
                <w:lang w:val="en-US"/>
              </w:rPr>
            </w:pPr>
            <w:r w:rsidRPr="007A1D97">
              <w:rPr>
                <w:lang w:val="en-US"/>
              </w:rPr>
              <w:t>TI “cerebral infarction” OR SU “cerebral infarction” OR AB “cerebral infarction”</w:t>
            </w:r>
          </w:p>
        </w:tc>
        <w:tc>
          <w:tcPr>
            <w:tcW w:w="1984" w:type="dxa"/>
          </w:tcPr>
          <w:p w14:paraId="6660B514" w14:textId="77777777" w:rsidR="00F92C45" w:rsidRPr="000F3173" w:rsidRDefault="00F92C45" w:rsidP="000F3173">
            <w:r w:rsidRPr="000F3173">
              <w:t>26</w:t>
            </w:r>
          </w:p>
        </w:tc>
      </w:tr>
      <w:tr w:rsidR="00F92C45" w:rsidRPr="001A2EFC" w14:paraId="0C810A72" w14:textId="77777777" w:rsidTr="00D22CDF">
        <w:tc>
          <w:tcPr>
            <w:tcW w:w="704" w:type="dxa"/>
          </w:tcPr>
          <w:p w14:paraId="1CFF4AD4" w14:textId="77777777" w:rsidR="00F92C45" w:rsidRPr="001A2EFC" w:rsidRDefault="00F92C45" w:rsidP="001A2EFC">
            <w:pPr>
              <w:rPr>
                <w:rFonts w:cstheme="majorHAnsi"/>
              </w:rPr>
            </w:pPr>
            <w:r w:rsidRPr="001A2EFC">
              <w:rPr>
                <w:rFonts w:cstheme="majorHAnsi"/>
              </w:rPr>
              <w:t>13</w:t>
            </w:r>
          </w:p>
        </w:tc>
        <w:tc>
          <w:tcPr>
            <w:tcW w:w="2268" w:type="dxa"/>
          </w:tcPr>
          <w:p w14:paraId="08E65F24" w14:textId="77777777" w:rsidR="00F92C45" w:rsidRPr="000F3173" w:rsidRDefault="00F92C45" w:rsidP="000F3173">
            <w:proofErr w:type="spellStart"/>
            <w:r w:rsidRPr="000F3173">
              <w:t>Apoplexia</w:t>
            </w:r>
            <w:proofErr w:type="spellEnd"/>
            <w:r w:rsidRPr="000F3173">
              <w:t xml:space="preserve"> </w:t>
            </w:r>
          </w:p>
          <w:p w14:paraId="08DC9D6E" w14:textId="77777777" w:rsidR="00F92C45" w:rsidRPr="000F3173" w:rsidRDefault="00F92C45" w:rsidP="000F3173"/>
        </w:tc>
        <w:tc>
          <w:tcPr>
            <w:tcW w:w="4820" w:type="dxa"/>
          </w:tcPr>
          <w:p w14:paraId="12904507" w14:textId="77777777" w:rsidR="00F92C45" w:rsidRPr="007A1D97" w:rsidRDefault="00F92C45" w:rsidP="000F3173">
            <w:pPr>
              <w:rPr>
                <w:lang w:val="en-US"/>
              </w:rPr>
            </w:pPr>
            <w:r w:rsidRPr="007A1D97">
              <w:rPr>
                <w:lang w:val="en-US"/>
              </w:rPr>
              <w:t>TI apoplex* OR SU apoplex* OR AB apoplex*</w:t>
            </w:r>
          </w:p>
        </w:tc>
        <w:tc>
          <w:tcPr>
            <w:tcW w:w="1984" w:type="dxa"/>
          </w:tcPr>
          <w:p w14:paraId="43B4DCA2" w14:textId="77777777" w:rsidR="00F92C45" w:rsidRPr="000F3173" w:rsidRDefault="00F92C45" w:rsidP="000F3173">
            <w:r w:rsidRPr="000F3173">
              <w:t>17</w:t>
            </w:r>
          </w:p>
        </w:tc>
      </w:tr>
      <w:tr w:rsidR="00F92C45" w:rsidRPr="001A2EFC" w14:paraId="4B7E996A" w14:textId="77777777" w:rsidTr="00D22CDF">
        <w:tc>
          <w:tcPr>
            <w:tcW w:w="704" w:type="dxa"/>
          </w:tcPr>
          <w:p w14:paraId="4D7A77DA" w14:textId="77777777" w:rsidR="00F92C45" w:rsidRPr="001A2EFC" w:rsidRDefault="00F92C45" w:rsidP="001A2EFC">
            <w:pPr>
              <w:rPr>
                <w:rFonts w:cstheme="majorHAnsi"/>
              </w:rPr>
            </w:pPr>
            <w:r w:rsidRPr="001A2EFC">
              <w:rPr>
                <w:rFonts w:cstheme="majorHAnsi"/>
              </w:rPr>
              <w:t>14</w:t>
            </w:r>
          </w:p>
        </w:tc>
        <w:tc>
          <w:tcPr>
            <w:tcW w:w="2268" w:type="dxa"/>
          </w:tcPr>
          <w:p w14:paraId="6E54C820" w14:textId="77777777" w:rsidR="00F92C45" w:rsidRPr="000F3173" w:rsidRDefault="00F92C45"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458E5CF9" w14:textId="77777777" w:rsidR="00F92C45" w:rsidRPr="007A1D97" w:rsidRDefault="00F92C45" w:rsidP="000F3173">
            <w:pPr>
              <w:rPr>
                <w:lang w:val="en-US"/>
              </w:rPr>
            </w:pPr>
            <w:r w:rsidRPr="007A1D97">
              <w:rPr>
                <w:lang w:val="en-US"/>
              </w:rPr>
              <w:t>TI “neurological impairment*” OR SU “neurological impairment*” OR AB “neurological impairment*”</w:t>
            </w:r>
          </w:p>
        </w:tc>
        <w:tc>
          <w:tcPr>
            <w:tcW w:w="1984" w:type="dxa"/>
          </w:tcPr>
          <w:p w14:paraId="0191A549" w14:textId="77777777" w:rsidR="00F92C45" w:rsidRPr="000F3173" w:rsidRDefault="00F92C45" w:rsidP="000F3173">
            <w:r w:rsidRPr="000F3173">
              <w:t>69</w:t>
            </w:r>
          </w:p>
        </w:tc>
      </w:tr>
      <w:tr w:rsidR="00F92C45" w:rsidRPr="001A2EFC" w14:paraId="63768395" w14:textId="77777777" w:rsidTr="00D22CDF">
        <w:tc>
          <w:tcPr>
            <w:tcW w:w="704" w:type="dxa"/>
          </w:tcPr>
          <w:p w14:paraId="52D064AE" w14:textId="77777777" w:rsidR="00F92C45" w:rsidRPr="001A2EFC" w:rsidRDefault="00F92C45" w:rsidP="001A2EFC">
            <w:pPr>
              <w:rPr>
                <w:rFonts w:cstheme="majorHAnsi"/>
              </w:rPr>
            </w:pPr>
            <w:r w:rsidRPr="001A2EFC">
              <w:rPr>
                <w:rFonts w:cstheme="majorHAnsi"/>
              </w:rPr>
              <w:t>15</w:t>
            </w:r>
          </w:p>
        </w:tc>
        <w:tc>
          <w:tcPr>
            <w:tcW w:w="2268" w:type="dxa"/>
          </w:tcPr>
          <w:p w14:paraId="1FB33F1B" w14:textId="77777777" w:rsidR="00F92C45" w:rsidRPr="000F3173" w:rsidRDefault="00F92C45"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3A88A4C2" w14:textId="77777777" w:rsidR="00F92C45" w:rsidRPr="000F3173" w:rsidRDefault="00F92C45"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272577ED" w14:textId="77777777" w:rsidR="00F92C45" w:rsidRPr="000F3173" w:rsidRDefault="00F92C45" w:rsidP="000F3173">
            <w:r w:rsidRPr="000F3173">
              <w:t>0</w:t>
            </w:r>
          </w:p>
        </w:tc>
      </w:tr>
      <w:tr w:rsidR="00F92C45" w:rsidRPr="001A2EFC" w14:paraId="6D410BA9" w14:textId="77777777" w:rsidTr="00D22CDF">
        <w:tc>
          <w:tcPr>
            <w:tcW w:w="704" w:type="dxa"/>
          </w:tcPr>
          <w:p w14:paraId="54A2C5B7" w14:textId="77777777" w:rsidR="00F92C45" w:rsidRPr="001A2EFC" w:rsidRDefault="00F92C45" w:rsidP="001A2EFC">
            <w:pPr>
              <w:rPr>
                <w:rFonts w:cstheme="majorHAnsi"/>
              </w:rPr>
            </w:pPr>
            <w:r w:rsidRPr="001A2EFC">
              <w:rPr>
                <w:rFonts w:cstheme="majorHAnsi"/>
              </w:rPr>
              <w:t>16</w:t>
            </w:r>
          </w:p>
        </w:tc>
        <w:tc>
          <w:tcPr>
            <w:tcW w:w="2268" w:type="dxa"/>
          </w:tcPr>
          <w:p w14:paraId="0387EE7A" w14:textId="77777777" w:rsidR="00F92C45" w:rsidRPr="000F3173" w:rsidRDefault="00F92C45" w:rsidP="000F3173">
            <w:r w:rsidRPr="000F3173">
              <w:t xml:space="preserve">Central </w:t>
            </w:r>
            <w:proofErr w:type="spellStart"/>
            <w:r w:rsidRPr="000F3173">
              <w:t>nervous</w:t>
            </w:r>
            <w:proofErr w:type="spellEnd"/>
            <w:r w:rsidRPr="000F3173">
              <w:t xml:space="preserve"> system tumor</w:t>
            </w:r>
          </w:p>
          <w:p w14:paraId="10D46E81" w14:textId="77777777" w:rsidR="00F92C45" w:rsidRPr="000F3173" w:rsidRDefault="00F92C45" w:rsidP="000F3173"/>
        </w:tc>
        <w:tc>
          <w:tcPr>
            <w:tcW w:w="4820" w:type="dxa"/>
          </w:tcPr>
          <w:p w14:paraId="409FF679" w14:textId="77777777" w:rsidR="00F92C45" w:rsidRPr="000F3173" w:rsidRDefault="00F92C45"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53BF4EDB" w14:textId="77777777" w:rsidR="00F92C45" w:rsidRPr="000F3173" w:rsidRDefault="00F92C45" w:rsidP="000F3173">
            <w:r w:rsidRPr="000F3173">
              <w:t>10</w:t>
            </w:r>
          </w:p>
        </w:tc>
      </w:tr>
      <w:tr w:rsidR="00F92C45" w:rsidRPr="001A2EFC" w14:paraId="125AC7AF" w14:textId="77777777" w:rsidTr="00D22CDF">
        <w:tc>
          <w:tcPr>
            <w:tcW w:w="704" w:type="dxa"/>
          </w:tcPr>
          <w:p w14:paraId="73694602" w14:textId="77777777" w:rsidR="00F92C45" w:rsidRPr="001A2EFC" w:rsidRDefault="00F92C45" w:rsidP="001A2EFC">
            <w:pPr>
              <w:rPr>
                <w:rFonts w:cstheme="majorHAnsi"/>
              </w:rPr>
            </w:pPr>
            <w:r w:rsidRPr="001A2EFC">
              <w:rPr>
                <w:rFonts w:cstheme="majorHAnsi"/>
              </w:rPr>
              <w:t>17</w:t>
            </w:r>
          </w:p>
        </w:tc>
        <w:tc>
          <w:tcPr>
            <w:tcW w:w="2268" w:type="dxa"/>
          </w:tcPr>
          <w:p w14:paraId="28AF9F0F" w14:textId="77777777" w:rsidR="00F92C45" w:rsidRPr="000F3173" w:rsidRDefault="00F92C45" w:rsidP="000F3173">
            <w:r w:rsidRPr="000F3173">
              <w:t xml:space="preserve">Cerebral </w:t>
            </w:r>
            <w:proofErr w:type="spellStart"/>
            <w:r w:rsidRPr="000F3173">
              <w:t>hemorrhage</w:t>
            </w:r>
            <w:proofErr w:type="spellEnd"/>
          </w:p>
          <w:p w14:paraId="7475BE50" w14:textId="77777777" w:rsidR="00F92C45" w:rsidRPr="000F3173" w:rsidRDefault="00F92C45" w:rsidP="000F3173"/>
        </w:tc>
        <w:tc>
          <w:tcPr>
            <w:tcW w:w="4820" w:type="dxa"/>
          </w:tcPr>
          <w:p w14:paraId="64130848" w14:textId="77777777" w:rsidR="00F92C45" w:rsidRPr="007A1D97" w:rsidRDefault="00F92C45" w:rsidP="000F3173">
            <w:pPr>
              <w:rPr>
                <w:lang w:val="en-US"/>
              </w:rPr>
            </w:pPr>
            <w:r w:rsidRPr="007A1D97">
              <w:rPr>
                <w:lang w:val="en-US"/>
              </w:rPr>
              <w:t xml:space="preserve">TI “cerebral hemorrhage*” OR SU “cerebral hemorrhage*” OR AB “cerebral hemorrhage*”   </w:t>
            </w:r>
          </w:p>
        </w:tc>
        <w:tc>
          <w:tcPr>
            <w:tcW w:w="1984" w:type="dxa"/>
          </w:tcPr>
          <w:p w14:paraId="4931B0DC" w14:textId="77777777" w:rsidR="00F92C45" w:rsidRPr="000F3173" w:rsidRDefault="00F92C45" w:rsidP="000F3173">
            <w:r w:rsidRPr="000F3173">
              <w:t>41</w:t>
            </w:r>
          </w:p>
        </w:tc>
      </w:tr>
      <w:tr w:rsidR="00F92C45" w:rsidRPr="001A2EFC" w14:paraId="3DDA703C" w14:textId="77777777" w:rsidTr="00D22CDF">
        <w:tc>
          <w:tcPr>
            <w:tcW w:w="704" w:type="dxa"/>
          </w:tcPr>
          <w:p w14:paraId="3FAB3D4C" w14:textId="77777777" w:rsidR="00F92C45" w:rsidRPr="001A2EFC" w:rsidRDefault="00F92C45" w:rsidP="001A2EFC">
            <w:pPr>
              <w:rPr>
                <w:rFonts w:cstheme="majorHAnsi"/>
              </w:rPr>
            </w:pPr>
            <w:r w:rsidRPr="001A2EFC">
              <w:rPr>
                <w:rFonts w:cstheme="majorHAnsi"/>
              </w:rPr>
              <w:t>18</w:t>
            </w:r>
          </w:p>
        </w:tc>
        <w:tc>
          <w:tcPr>
            <w:tcW w:w="2268" w:type="dxa"/>
          </w:tcPr>
          <w:p w14:paraId="275B5358" w14:textId="77777777" w:rsidR="00F92C45" w:rsidRPr="000F3173" w:rsidRDefault="00F92C45" w:rsidP="000F3173">
            <w:proofErr w:type="spellStart"/>
            <w:r w:rsidRPr="000F3173">
              <w:t>Cerebrovascular</w:t>
            </w:r>
            <w:proofErr w:type="spellEnd"/>
            <w:r w:rsidRPr="000F3173">
              <w:t xml:space="preserve"> </w:t>
            </w:r>
            <w:proofErr w:type="spellStart"/>
            <w:r w:rsidRPr="000F3173">
              <w:t>accident</w:t>
            </w:r>
            <w:proofErr w:type="spellEnd"/>
          </w:p>
          <w:p w14:paraId="75991C6D" w14:textId="77777777" w:rsidR="00F92C45" w:rsidRPr="000F3173" w:rsidRDefault="00F92C45" w:rsidP="000F3173"/>
        </w:tc>
        <w:tc>
          <w:tcPr>
            <w:tcW w:w="4820" w:type="dxa"/>
          </w:tcPr>
          <w:p w14:paraId="0DE46A0D" w14:textId="77777777" w:rsidR="00F92C45" w:rsidRPr="007A1D97" w:rsidRDefault="00F92C45" w:rsidP="000F3173">
            <w:pPr>
              <w:rPr>
                <w:lang w:val="en-US"/>
              </w:rPr>
            </w:pPr>
            <w:r w:rsidRPr="007A1D97">
              <w:rPr>
                <w:lang w:val="en-US"/>
              </w:rPr>
              <w:t>TI “cerebrovascular accident*” OR SU “cerebrovascular accident*” OR AB “cerebrovascular accident*”</w:t>
            </w:r>
          </w:p>
        </w:tc>
        <w:tc>
          <w:tcPr>
            <w:tcW w:w="1984" w:type="dxa"/>
          </w:tcPr>
          <w:p w14:paraId="0EC5304B" w14:textId="77777777" w:rsidR="00F92C45" w:rsidRPr="000F3173" w:rsidRDefault="00F92C45" w:rsidP="000F3173">
            <w:r w:rsidRPr="000F3173">
              <w:t>51</w:t>
            </w:r>
          </w:p>
        </w:tc>
      </w:tr>
      <w:tr w:rsidR="00F92C45" w:rsidRPr="001A2EFC" w14:paraId="584154E4" w14:textId="77777777" w:rsidTr="00D22CDF">
        <w:tc>
          <w:tcPr>
            <w:tcW w:w="704" w:type="dxa"/>
          </w:tcPr>
          <w:p w14:paraId="0010701D" w14:textId="77777777" w:rsidR="00F92C45" w:rsidRPr="001A2EFC" w:rsidRDefault="00F92C45" w:rsidP="001A2EFC">
            <w:pPr>
              <w:rPr>
                <w:rFonts w:cstheme="majorHAnsi"/>
              </w:rPr>
            </w:pPr>
            <w:r w:rsidRPr="001A2EFC">
              <w:rPr>
                <w:rFonts w:cstheme="majorHAnsi"/>
              </w:rPr>
              <w:t>19</w:t>
            </w:r>
          </w:p>
        </w:tc>
        <w:tc>
          <w:tcPr>
            <w:tcW w:w="2268" w:type="dxa"/>
          </w:tcPr>
          <w:p w14:paraId="11A9B280" w14:textId="77777777" w:rsidR="00F92C45" w:rsidRPr="000F3173" w:rsidRDefault="00F92C45" w:rsidP="000F3173">
            <w:proofErr w:type="spellStart"/>
            <w:r w:rsidRPr="000F3173">
              <w:t>Encephalopathy</w:t>
            </w:r>
            <w:proofErr w:type="spellEnd"/>
            <w:r w:rsidRPr="000F3173">
              <w:t xml:space="preserve"> </w:t>
            </w:r>
          </w:p>
          <w:p w14:paraId="36318130" w14:textId="77777777" w:rsidR="00F92C45" w:rsidRPr="000F3173" w:rsidRDefault="00F92C45" w:rsidP="000F3173"/>
        </w:tc>
        <w:tc>
          <w:tcPr>
            <w:tcW w:w="4820" w:type="dxa"/>
          </w:tcPr>
          <w:p w14:paraId="2435E7C6" w14:textId="77777777" w:rsidR="00F92C45" w:rsidRPr="007A1D97" w:rsidRDefault="00F92C45" w:rsidP="000F3173">
            <w:pPr>
              <w:rPr>
                <w:lang w:val="en-US"/>
              </w:rPr>
            </w:pPr>
            <w:r w:rsidRPr="007A1D97">
              <w:rPr>
                <w:lang w:val="en-US"/>
              </w:rPr>
              <w:t xml:space="preserve">TI </w:t>
            </w:r>
            <w:proofErr w:type="spellStart"/>
            <w:r w:rsidRPr="007A1D97">
              <w:rPr>
                <w:lang w:val="en-US"/>
              </w:rPr>
              <w:t>encephalopath</w:t>
            </w:r>
            <w:proofErr w:type="spellEnd"/>
            <w:r w:rsidRPr="007A1D97">
              <w:rPr>
                <w:lang w:val="en-US"/>
              </w:rPr>
              <w:t xml:space="preserve">* OR SU </w:t>
            </w:r>
            <w:proofErr w:type="spellStart"/>
            <w:r w:rsidRPr="007A1D97">
              <w:rPr>
                <w:lang w:val="en-US"/>
              </w:rPr>
              <w:t>encephalopath</w:t>
            </w:r>
            <w:proofErr w:type="spellEnd"/>
            <w:r w:rsidRPr="007A1D97">
              <w:rPr>
                <w:lang w:val="en-US"/>
              </w:rPr>
              <w:t xml:space="preserve">* </w:t>
            </w:r>
            <w:proofErr w:type="gramStart"/>
            <w:r w:rsidRPr="007A1D97">
              <w:rPr>
                <w:lang w:val="en-US"/>
              </w:rPr>
              <w:t>OR  AB</w:t>
            </w:r>
            <w:proofErr w:type="gramEnd"/>
            <w:r w:rsidRPr="007A1D97">
              <w:rPr>
                <w:lang w:val="en-US"/>
              </w:rPr>
              <w:t xml:space="preserve"> </w:t>
            </w:r>
            <w:proofErr w:type="spellStart"/>
            <w:r w:rsidRPr="007A1D97">
              <w:rPr>
                <w:lang w:val="en-US"/>
              </w:rPr>
              <w:t>encephalopath</w:t>
            </w:r>
            <w:proofErr w:type="spellEnd"/>
            <w:r w:rsidRPr="007A1D97">
              <w:rPr>
                <w:lang w:val="en-US"/>
              </w:rPr>
              <w:t>*</w:t>
            </w:r>
          </w:p>
        </w:tc>
        <w:tc>
          <w:tcPr>
            <w:tcW w:w="1984" w:type="dxa"/>
          </w:tcPr>
          <w:p w14:paraId="43095652" w14:textId="77777777" w:rsidR="00F92C45" w:rsidRPr="000F3173" w:rsidRDefault="00384371" w:rsidP="000F3173">
            <w:r w:rsidRPr="000F3173">
              <w:t>282</w:t>
            </w:r>
          </w:p>
        </w:tc>
      </w:tr>
      <w:tr w:rsidR="00F92C45" w:rsidRPr="001A2EFC" w14:paraId="3268A695" w14:textId="77777777" w:rsidTr="00D22CDF">
        <w:tc>
          <w:tcPr>
            <w:tcW w:w="704" w:type="dxa"/>
          </w:tcPr>
          <w:p w14:paraId="5D628525" w14:textId="77777777" w:rsidR="00F92C45" w:rsidRPr="001A2EFC" w:rsidRDefault="00F92C45" w:rsidP="001A2EFC">
            <w:pPr>
              <w:rPr>
                <w:rFonts w:cstheme="majorHAnsi"/>
              </w:rPr>
            </w:pPr>
            <w:r w:rsidRPr="001A2EFC">
              <w:rPr>
                <w:rFonts w:cstheme="majorHAnsi"/>
              </w:rPr>
              <w:t>20</w:t>
            </w:r>
          </w:p>
        </w:tc>
        <w:tc>
          <w:tcPr>
            <w:tcW w:w="2268" w:type="dxa"/>
          </w:tcPr>
          <w:p w14:paraId="279ABFE0" w14:textId="77777777" w:rsidR="00F92C45" w:rsidRPr="000F3173" w:rsidRDefault="00F92C45" w:rsidP="000F3173">
            <w:proofErr w:type="spellStart"/>
            <w:r w:rsidRPr="000F3173">
              <w:t>Subarachnoid</w:t>
            </w:r>
            <w:proofErr w:type="spellEnd"/>
            <w:r w:rsidRPr="000F3173">
              <w:t xml:space="preserve"> </w:t>
            </w:r>
            <w:proofErr w:type="spellStart"/>
            <w:r w:rsidRPr="000F3173">
              <w:t>hemorrhage</w:t>
            </w:r>
            <w:proofErr w:type="spellEnd"/>
          </w:p>
          <w:p w14:paraId="76BFA945" w14:textId="77777777" w:rsidR="00F92C45" w:rsidRPr="000F3173" w:rsidRDefault="00F92C45" w:rsidP="000F3173"/>
        </w:tc>
        <w:tc>
          <w:tcPr>
            <w:tcW w:w="4820" w:type="dxa"/>
          </w:tcPr>
          <w:p w14:paraId="31CDC569" w14:textId="77777777" w:rsidR="00F92C45" w:rsidRPr="007A1D97" w:rsidRDefault="00F92C45" w:rsidP="000F3173">
            <w:pPr>
              <w:rPr>
                <w:lang w:val="en-US"/>
              </w:rPr>
            </w:pPr>
            <w:r w:rsidRPr="007A1D97">
              <w:rPr>
                <w:lang w:val="en-US"/>
              </w:rPr>
              <w:t>TI “subarachnoid hemorrhage*” OR SU “subarachnoid hemorrhage*” OR AB “subarachnoid hemorrhage*”</w:t>
            </w:r>
          </w:p>
        </w:tc>
        <w:tc>
          <w:tcPr>
            <w:tcW w:w="1984" w:type="dxa"/>
          </w:tcPr>
          <w:p w14:paraId="3E1B2509" w14:textId="77777777" w:rsidR="00F92C45" w:rsidRPr="000F3173" w:rsidRDefault="00F92C45" w:rsidP="000F3173">
            <w:r w:rsidRPr="000F3173">
              <w:t>38</w:t>
            </w:r>
          </w:p>
        </w:tc>
      </w:tr>
      <w:tr w:rsidR="00F92C45" w:rsidRPr="001A2EFC" w14:paraId="3983E69F" w14:textId="77777777" w:rsidTr="00D22CDF">
        <w:tc>
          <w:tcPr>
            <w:tcW w:w="704" w:type="dxa"/>
          </w:tcPr>
          <w:p w14:paraId="73CB7393" w14:textId="77777777" w:rsidR="00F92C45" w:rsidRPr="001A2EFC" w:rsidRDefault="00F92C45" w:rsidP="001A2EFC">
            <w:pPr>
              <w:rPr>
                <w:rFonts w:cstheme="majorHAnsi"/>
              </w:rPr>
            </w:pPr>
            <w:r w:rsidRPr="001A2EFC">
              <w:rPr>
                <w:rFonts w:cstheme="majorHAnsi"/>
              </w:rPr>
              <w:t>21</w:t>
            </w:r>
          </w:p>
        </w:tc>
        <w:tc>
          <w:tcPr>
            <w:tcW w:w="2268" w:type="dxa"/>
          </w:tcPr>
          <w:p w14:paraId="5F1DB940" w14:textId="77777777" w:rsidR="00F92C45" w:rsidRPr="000F3173" w:rsidRDefault="00F92C45" w:rsidP="000F3173"/>
        </w:tc>
        <w:tc>
          <w:tcPr>
            <w:tcW w:w="4820" w:type="dxa"/>
          </w:tcPr>
          <w:p w14:paraId="1258A6FE" w14:textId="77777777" w:rsidR="00F92C45" w:rsidRPr="000F3173" w:rsidRDefault="00F92C45" w:rsidP="000F3173">
            <w:r w:rsidRPr="000F3173">
              <w:t>DE "STROKE"</w:t>
            </w:r>
          </w:p>
        </w:tc>
        <w:tc>
          <w:tcPr>
            <w:tcW w:w="1984" w:type="dxa"/>
          </w:tcPr>
          <w:p w14:paraId="6E0B1079" w14:textId="77777777" w:rsidR="00F92C45" w:rsidRPr="000F3173" w:rsidRDefault="00384371" w:rsidP="000F3173">
            <w:r w:rsidRPr="000F3173">
              <w:t>359</w:t>
            </w:r>
          </w:p>
        </w:tc>
      </w:tr>
      <w:tr w:rsidR="00F92C45" w:rsidRPr="001A2EFC" w14:paraId="7C53D8BD" w14:textId="77777777" w:rsidTr="00D22CDF">
        <w:tc>
          <w:tcPr>
            <w:tcW w:w="704" w:type="dxa"/>
          </w:tcPr>
          <w:p w14:paraId="1433348F" w14:textId="77777777" w:rsidR="00F92C45" w:rsidRPr="001A2EFC" w:rsidRDefault="00F92C45" w:rsidP="001A2EFC">
            <w:pPr>
              <w:rPr>
                <w:rFonts w:cstheme="majorHAnsi"/>
              </w:rPr>
            </w:pPr>
            <w:r w:rsidRPr="001A2EFC">
              <w:rPr>
                <w:rFonts w:cstheme="majorHAnsi"/>
              </w:rPr>
              <w:t>22</w:t>
            </w:r>
          </w:p>
        </w:tc>
        <w:tc>
          <w:tcPr>
            <w:tcW w:w="2268" w:type="dxa"/>
          </w:tcPr>
          <w:p w14:paraId="0B7420C7" w14:textId="77777777" w:rsidR="00F92C45" w:rsidRPr="000F3173" w:rsidRDefault="00F92C45" w:rsidP="000F3173"/>
        </w:tc>
        <w:tc>
          <w:tcPr>
            <w:tcW w:w="4820" w:type="dxa"/>
          </w:tcPr>
          <w:p w14:paraId="011A2912" w14:textId="77777777" w:rsidR="00F92C45" w:rsidRPr="007A1D97" w:rsidRDefault="00F92C45" w:rsidP="000F3173">
            <w:pPr>
              <w:rPr>
                <w:lang w:val="en-US"/>
              </w:rPr>
            </w:pPr>
            <w:r w:rsidRPr="007A1D97">
              <w:rPr>
                <w:lang w:val="en-US"/>
              </w:rPr>
              <w:t>S1 OR S2 OR S3 OR S4 OR S5 OR S6 OR S7 OR S8 OR S9 OR S10 OR S11 OR S12 OR S13 OR S14 OR S15 OR S16 OR S17 OR S18 OR S19 OR S20 OR S21</w:t>
            </w:r>
          </w:p>
        </w:tc>
        <w:tc>
          <w:tcPr>
            <w:tcW w:w="1984" w:type="dxa"/>
          </w:tcPr>
          <w:p w14:paraId="63A6428C" w14:textId="77777777" w:rsidR="00F92C45" w:rsidRPr="000F3173" w:rsidRDefault="00384371" w:rsidP="000F3173">
            <w:r w:rsidRPr="000F3173">
              <w:t>5,318</w:t>
            </w:r>
          </w:p>
        </w:tc>
      </w:tr>
    </w:tbl>
    <w:p w14:paraId="37AEB4D6" w14:textId="77777777" w:rsidR="00F92C45" w:rsidRPr="001A2EFC" w:rsidRDefault="00F92C45" w:rsidP="001A2EFC">
      <w:pPr>
        <w:rPr>
          <w:rFonts w:asciiTheme="majorHAnsi" w:hAnsiTheme="majorHAnsi" w:cstheme="majorHAnsi"/>
        </w:rPr>
      </w:pPr>
    </w:p>
    <w:p w14:paraId="445C380E" w14:textId="77777777" w:rsidR="00F92C45" w:rsidRPr="001A2EFC" w:rsidRDefault="00F92C45" w:rsidP="001A2EFC">
      <w:pPr>
        <w:rPr>
          <w:rFonts w:asciiTheme="majorHAnsi" w:hAnsiTheme="majorHAnsi" w:cstheme="majorHAnsi"/>
        </w:rPr>
      </w:pPr>
    </w:p>
    <w:p w14:paraId="20DF4169" w14:textId="77777777" w:rsidR="00F92C45" w:rsidRPr="001A2EFC" w:rsidRDefault="00F92C45" w:rsidP="001A2EFC">
      <w:pPr>
        <w:rPr>
          <w:rFonts w:asciiTheme="majorHAnsi" w:hAnsiTheme="majorHAnsi" w:cstheme="majorHAnsi"/>
        </w:rPr>
      </w:pPr>
    </w:p>
    <w:p w14:paraId="2FDD2832" w14:textId="3721EC53" w:rsidR="00F92C45" w:rsidRPr="00D22CDF" w:rsidRDefault="00FB31E8" w:rsidP="001A2EFC">
      <w:pPr>
        <w:rPr>
          <w:rFonts w:asciiTheme="majorHAnsi" w:hAnsiTheme="majorHAnsi" w:cstheme="majorHAnsi"/>
          <w:b/>
        </w:rPr>
      </w:pPr>
      <w:r>
        <w:rPr>
          <w:rFonts w:asciiTheme="majorHAnsi" w:hAnsiTheme="majorHAnsi" w:cstheme="majorHAnsi"/>
          <w:b/>
        </w:rPr>
        <w:t>Block</w:t>
      </w:r>
      <w:r w:rsidR="00F92C45" w:rsidRPr="00D22CDF">
        <w:rPr>
          <w:rFonts w:asciiTheme="majorHAnsi" w:hAnsiTheme="majorHAnsi" w:cstheme="majorHAnsi"/>
          <w:b/>
        </w:rPr>
        <w:t xml:space="preserve"> 2: Hope</w:t>
      </w:r>
    </w:p>
    <w:p w14:paraId="525BD1D7"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326E2E" w14:paraId="2B059AE5" w14:textId="77777777" w:rsidTr="00D22CDF">
        <w:tc>
          <w:tcPr>
            <w:tcW w:w="704" w:type="dxa"/>
          </w:tcPr>
          <w:p w14:paraId="278E107B" w14:textId="77777777" w:rsidR="00F92C45" w:rsidRPr="00326E2E" w:rsidRDefault="00F92C45" w:rsidP="001A2EFC">
            <w:pPr>
              <w:rPr>
                <w:rFonts w:cstheme="majorHAnsi"/>
                <w:b/>
              </w:rPr>
            </w:pPr>
            <w:r w:rsidRPr="00326E2E">
              <w:rPr>
                <w:rFonts w:cstheme="majorHAnsi"/>
                <w:b/>
              </w:rPr>
              <w:t>Nr.</w:t>
            </w:r>
          </w:p>
        </w:tc>
        <w:tc>
          <w:tcPr>
            <w:tcW w:w="2268" w:type="dxa"/>
          </w:tcPr>
          <w:p w14:paraId="101AFD54" w14:textId="5BB27EBC" w:rsidR="00F92C45" w:rsidRPr="00326E2E" w:rsidRDefault="002748F7" w:rsidP="000F3173">
            <w:pPr>
              <w:rPr>
                <w:b/>
              </w:rPr>
            </w:pPr>
            <w:r>
              <w:rPr>
                <w:b/>
              </w:rPr>
              <w:t>Search term</w:t>
            </w:r>
          </w:p>
        </w:tc>
        <w:tc>
          <w:tcPr>
            <w:tcW w:w="4820" w:type="dxa"/>
          </w:tcPr>
          <w:p w14:paraId="76752D4B" w14:textId="77777777" w:rsidR="00326E2E" w:rsidRPr="00326E2E" w:rsidRDefault="00326E2E" w:rsidP="00326E2E">
            <w:pPr>
              <w:rPr>
                <w:b/>
              </w:rPr>
            </w:pPr>
            <w:r w:rsidRPr="00326E2E">
              <w:rPr>
                <w:b/>
              </w:rPr>
              <w:t>SocINDEX</w:t>
            </w:r>
          </w:p>
          <w:p w14:paraId="085795C7" w14:textId="77777777" w:rsidR="00F92C45" w:rsidRPr="00326E2E" w:rsidRDefault="00F92C45" w:rsidP="000F3173">
            <w:pPr>
              <w:rPr>
                <w:b/>
              </w:rPr>
            </w:pPr>
          </w:p>
        </w:tc>
        <w:tc>
          <w:tcPr>
            <w:tcW w:w="1984" w:type="dxa"/>
          </w:tcPr>
          <w:p w14:paraId="2319ACC4" w14:textId="46D6825D" w:rsidR="00F92C45" w:rsidRPr="00326E2E" w:rsidRDefault="002748F7" w:rsidP="000F3173">
            <w:pPr>
              <w:rPr>
                <w:b/>
              </w:rPr>
            </w:pPr>
            <w:proofErr w:type="spellStart"/>
            <w:r>
              <w:rPr>
                <w:b/>
              </w:rPr>
              <w:t>Number</w:t>
            </w:r>
            <w:proofErr w:type="spellEnd"/>
            <w:r>
              <w:rPr>
                <w:b/>
              </w:rPr>
              <w:t xml:space="preserve"> of hits</w:t>
            </w:r>
          </w:p>
        </w:tc>
      </w:tr>
      <w:tr w:rsidR="00F92C45" w:rsidRPr="001A2EFC" w14:paraId="07A96DD8" w14:textId="77777777" w:rsidTr="00D22CDF">
        <w:tc>
          <w:tcPr>
            <w:tcW w:w="704" w:type="dxa"/>
          </w:tcPr>
          <w:p w14:paraId="111405CE" w14:textId="77777777" w:rsidR="00F92C45" w:rsidRPr="001A2EFC" w:rsidRDefault="00F92C45" w:rsidP="001A2EFC">
            <w:pPr>
              <w:rPr>
                <w:rFonts w:cstheme="majorHAnsi"/>
              </w:rPr>
            </w:pPr>
            <w:r w:rsidRPr="001A2EFC">
              <w:rPr>
                <w:rFonts w:cstheme="majorHAnsi"/>
              </w:rPr>
              <w:t>23</w:t>
            </w:r>
          </w:p>
        </w:tc>
        <w:tc>
          <w:tcPr>
            <w:tcW w:w="2268" w:type="dxa"/>
          </w:tcPr>
          <w:p w14:paraId="482F75AB" w14:textId="77777777" w:rsidR="00F92C45" w:rsidRPr="000F3173" w:rsidRDefault="00F92C45" w:rsidP="000F3173">
            <w:r w:rsidRPr="000F3173">
              <w:t>Hope</w:t>
            </w:r>
          </w:p>
        </w:tc>
        <w:tc>
          <w:tcPr>
            <w:tcW w:w="4820" w:type="dxa"/>
          </w:tcPr>
          <w:p w14:paraId="5FC2060C" w14:textId="77777777" w:rsidR="00F92C45" w:rsidRPr="007A1D97" w:rsidRDefault="00F92C45" w:rsidP="000F3173">
            <w:pPr>
              <w:rPr>
                <w:lang w:val="en-US"/>
              </w:rPr>
            </w:pPr>
            <w:r w:rsidRPr="007A1D97">
              <w:rPr>
                <w:lang w:val="en-US"/>
              </w:rPr>
              <w:t>TI hope OR SU hope OR AB hope </w:t>
            </w:r>
          </w:p>
        </w:tc>
        <w:tc>
          <w:tcPr>
            <w:tcW w:w="1984" w:type="dxa"/>
          </w:tcPr>
          <w:p w14:paraId="316EEDE6" w14:textId="77777777" w:rsidR="00F92C45" w:rsidRPr="000F3173" w:rsidRDefault="00384371" w:rsidP="000F3173">
            <w:r w:rsidRPr="000F3173">
              <w:t>17,038</w:t>
            </w:r>
          </w:p>
        </w:tc>
      </w:tr>
      <w:tr w:rsidR="00F92C45" w:rsidRPr="001A2EFC" w14:paraId="575BA634" w14:textId="77777777" w:rsidTr="00D22CDF">
        <w:tc>
          <w:tcPr>
            <w:tcW w:w="704" w:type="dxa"/>
          </w:tcPr>
          <w:p w14:paraId="09E7B06B" w14:textId="77777777" w:rsidR="00F92C45" w:rsidRPr="001A2EFC" w:rsidRDefault="00F92C45" w:rsidP="001A2EFC">
            <w:pPr>
              <w:rPr>
                <w:rFonts w:cstheme="majorHAnsi"/>
              </w:rPr>
            </w:pPr>
            <w:r w:rsidRPr="001A2EFC">
              <w:rPr>
                <w:rFonts w:cstheme="majorHAnsi"/>
              </w:rPr>
              <w:t>24</w:t>
            </w:r>
          </w:p>
        </w:tc>
        <w:tc>
          <w:tcPr>
            <w:tcW w:w="2268" w:type="dxa"/>
          </w:tcPr>
          <w:p w14:paraId="1867AE26" w14:textId="77777777" w:rsidR="00F92C45" w:rsidRPr="000F3173" w:rsidRDefault="00F92C45" w:rsidP="000F3173">
            <w:r w:rsidRPr="000F3173">
              <w:t>Hopeful</w:t>
            </w:r>
          </w:p>
        </w:tc>
        <w:tc>
          <w:tcPr>
            <w:tcW w:w="4820" w:type="dxa"/>
          </w:tcPr>
          <w:p w14:paraId="5C90A0E6" w14:textId="77777777" w:rsidR="00F92C45" w:rsidRPr="007A1D97" w:rsidRDefault="00F92C45" w:rsidP="000F3173">
            <w:pPr>
              <w:rPr>
                <w:lang w:val="en-US"/>
              </w:rPr>
            </w:pPr>
            <w:r w:rsidRPr="007A1D97">
              <w:rPr>
                <w:lang w:val="en-US"/>
              </w:rPr>
              <w:t>TI hopeful OR SU hopeful OR AB hopeful</w:t>
            </w:r>
          </w:p>
        </w:tc>
        <w:tc>
          <w:tcPr>
            <w:tcW w:w="1984" w:type="dxa"/>
          </w:tcPr>
          <w:p w14:paraId="33798121" w14:textId="77777777" w:rsidR="00F92C45" w:rsidRPr="000F3173" w:rsidRDefault="00491EB4" w:rsidP="000F3173">
            <w:r w:rsidRPr="000F3173">
              <w:t>938</w:t>
            </w:r>
          </w:p>
        </w:tc>
      </w:tr>
      <w:tr w:rsidR="00F92C45" w:rsidRPr="001A2EFC" w14:paraId="17DC9F54" w14:textId="77777777" w:rsidTr="00D22CDF">
        <w:tc>
          <w:tcPr>
            <w:tcW w:w="704" w:type="dxa"/>
          </w:tcPr>
          <w:p w14:paraId="72040336" w14:textId="77777777" w:rsidR="00F92C45" w:rsidRPr="001A2EFC" w:rsidRDefault="00F92C45" w:rsidP="001A2EFC">
            <w:pPr>
              <w:rPr>
                <w:rFonts w:cstheme="majorHAnsi"/>
              </w:rPr>
            </w:pPr>
            <w:r w:rsidRPr="001A2EFC">
              <w:rPr>
                <w:rFonts w:cstheme="majorHAnsi"/>
              </w:rPr>
              <w:t>25</w:t>
            </w:r>
          </w:p>
        </w:tc>
        <w:tc>
          <w:tcPr>
            <w:tcW w:w="2268" w:type="dxa"/>
          </w:tcPr>
          <w:p w14:paraId="1EFC2528" w14:textId="77777777" w:rsidR="00F92C45" w:rsidRPr="000F3173" w:rsidRDefault="00F92C45" w:rsidP="000F3173">
            <w:proofErr w:type="spellStart"/>
            <w:r w:rsidRPr="000F3173">
              <w:t>Hopefulness</w:t>
            </w:r>
            <w:proofErr w:type="spellEnd"/>
          </w:p>
        </w:tc>
        <w:tc>
          <w:tcPr>
            <w:tcW w:w="4820" w:type="dxa"/>
          </w:tcPr>
          <w:p w14:paraId="4A2A30CB" w14:textId="77777777" w:rsidR="00F92C45" w:rsidRPr="007A1D97" w:rsidRDefault="00F92C45" w:rsidP="000F3173">
            <w:pPr>
              <w:rPr>
                <w:lang w:val="en-US"/>
              </w:rPr>
            </w:pPr>
            <w:r w:rsidRPr="007A1D97">
              <w:rPr>
                <w:lang w:val="en-US"/>
              </w:rPr>
              <w:t>TI hopefulness OR SU hopefulness OR AB hopefulness</w:t>
            </w:r>
          </w:p>
        </w:tc>
        <w:tc>
          <w:tcPr>
            <w:tcW w:w="1984" w:type="dxa"/>
          </w:tcPr>
          <w:p w14:paraId="4F9EBD9A" w14:textId="77777777" w:rsidR="00F92C45" w:rsidRPr="000F3173" w:rsidRDefault="00491EB4" w:rsidP="000F3173">
            <w:r w:rsidRPr="000F3173">
              <w:t>152</w:t>
            </w:r>
          </w:p>
        </w:tc>
      </w:tr>
      <w:tr w:rsidR="00F92C45" w:rsidRPr="001A2EFC" w14:paraId="367CB42A" w14:textId="77777777" w:rsidTr="00D22CDF">
        <w:tc>
          <w:tcPr>
            <w:tcW w:w="704" w:type="dxa"/>
          </w:tcPr>
          <w:p w14:paraId="05D91FF4" w14:textId="77777777" w:rsidR="00F92C45" w:rsidRPr="001A2EFC" w:rsidRDefault="00F92C45" w:rsidP="001A2EFC">
            <w:pPr>
              <w:rPr>
                <w:rFonts w:cstheme="majorHAnsi"/>
              </w:rPr>
            </w:pPr>
            <w:r w:rsidRPr="001A2EFC">
              <w:rPr>
                <w:rFonts w:cstheme="majorHAnsi"/>
              </w:rPr>
              <w:t>26</w:t>
            </w:r>
          </w:p>
        </w:tc>
        <w:tc>
          <w:tcPr>
            <w:tcW w:w="2268" w:type="dxa"/>
          </w:tcPr>
          <w:p w14:paraId="75AB7D39" w14:textId="77777777" w:rsidR="00F92C45" w:rsidRPr="000F3173" w:rsidRDefault="00F92C45" w:rsidP="000F3173">
            <w:proofErr w:type="spellStart"/>
            <w:r w:rsidRPr="000F3173">
              <w:t>Hopelessness</w:t>
            </w:r>
            <w:proofErr w:type="spellEnd"/>
          </w:p>
        </w:tc>
        <w:tc>
          <w:tcPr>
            <w:tcW w:w="4820" w:type="dxa"/>
          </w:tcPr>
          <w:p w14:paraId="4EEFECA4" w14:textId="77777777" w:rsidR="00F92C45" w:rsidRPr="007A1D97" w:rsidRDefault="00F92C45" w:rsidP="000F3173">
            <w:pPr>
              <w:rPr>
                <w:lang w:val="en-US"/>
              </w:rPr>
            </w:pPr>
            <w:r w:rsidRPr="007A1D97">
              <w:rPr>
                <w:lang w:val="en-US"/>
              </w:rPr>
              <w:t>TI hopelessness OR SU hopelessness OR AB hopelessness</w:t>
            </w:r>
          </w:p>
        </w:tc>
        <w:tc>
          <w:tcPr>
            <w:tcW w:w="1984" w:type="dxa"/>
          </w:tcPr>
          <w:p w14:paraId="65563002" w14:textId="77777777" w:rsidR="00F92C45" w:rsidRPr="000F3173" w:rsidRDefault="00491EB4" w:rsidP="000F3173">
            <w:r w:rsidRPr="000F3173">
              <w:t>1,093</w:t>
            </w:r>
          </w:p>
        </w:tc>
      </w:tr>
      <w:tr w:rsidR="00F92C45" w:rsidRPr="001A2EFC" w14:paraId="2A9D114A" w14:textId="77777777" w:rsidTr="00D22CDF">
        <w:tc>
          <w:tcPr>
            <w:tcW w:w="704" w:type="dxa"/>
          </w:tcPr>
          <w:p w14:paraId="69187743" w14:textId="77777777" w:rsidR="00F92C45" w:rsidRPr="001A2EFC" w:rsidRDefault="00F92C45" w:rsidP="001A2EFC">
            <w:pPr>
              <w:rPr>
                <w:rFonts w:cstheme="majorHAnsi"/>
              </w:rPr>
            </w:pPr>
            <w:r w:rsidRPr="001A2EFC">
              <w:rPr>
                <w:rFonts w:cstheme="majorHAnsi"/>
              </w:rPr>
              <w:t>27</w:t>
            </w:r>
          </w:p>
        </w:tc>
        <w:tc>
          <w:tcPr>
            <w:tcW w:w="2268" w:type="dxa"/>
          </w:tcPr>
          <w:p w14:paraId="6AA43488" w14:textId="77777777" w:rsidR="00F92C45" w:rsidRPr="000F3173" w:rsidRDefault="00F92C45" w:rsidP="000F3173">
            <w:proofErr w:type="spellStart"/>
            <w:r w:rsidRPr="000F3173">
              <w:t>Despair</w:t>
            </w:r>
            <w:proofErr w:type="spellEnd"/>
          </w:p>
        </w:tc>
        <w:tc>
          <w:tcPr>
            <w:tcW w:w="4820" w:type="dxa"/>
          </w:tcPr>
          <w:p w14:paraId="38803487" w14:textId="77777777" w:rsidR="00F92C45" w:rsidRPr="007A1D97" w:rsidRDefault="00F92C45" w:rsidP="000F3173">
            <w:pPr>
              <w:rPr>
                <w:lang w:val="en-US"/>
              </w:rPr>
            </w:pPr>
            <w:r w:rsidRPr="007A1D97">
              <w:rPr>
                <w:lang w:val="en-US"/>
              </w:rPr>
              <w:t>TI despair OR SU despair OR AB despair</w:t>
            </w:r>
          </w:p>
        </w:tc>
        <w:tc>
          <w:tcPr>
            <w:tcW w:w="1984" w:type="dxa"/>
          </w:tcPr>
          <w:p w14:paraId="296BE0D5" w14:textId="77777777" w:rsidR="00F92C45" w:rsidRPr="000F3173" w:rsidRDefault="00491EB4" w:rsidP="000F3173">
            <w:r w:rsidRPr="000F3173">
              <w:t>1,645</w:t>
            </w:r>
          </w:p>
        </w:tc>
      </w:tr>
      <w:tr w:rsidR="00F92C45" w:rsidRPr="001A2EFC" w14:paraId="01FB04BD" w14:textId="77777777" w:rsidTr="00D22CDF">
        <w:tc>
          <w:tcPr>
            <w:tcW w:w="704" w:type="dxa"/>
          </w:tcPr>
          <w:p w14:paraId="66AD096A" w14:textId="77777777" w:rsidR="00F92C45" w:rsidRPr="001A2EFC" w:rsidRDefault="00F92C45" w:rsidP="001A2EFC">
            <w:pPr>
              <w:rPr>
                <w:rFonts w:cstheme="majorHAnsi"/>
              </w:rPr>
            </w:pPr>
            <w:r w:rsidRPr="001A2EFC">
              <w:rPr>
                <w:rFonts w:cstheme="majorHAnsi"/>
              </w:rPr>
              <w:t>28</w:t>
            </w:r>
          </w:p>
        </w:tc>
        <w:tc>
          <w:tcPr>
            <w:tcW w:w="2268" w:type="dxa"/>
          </w:tcPr>
          <w:p w14:paraId="174F16EE"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502F5FC2" w14:textId="77777777" w:rsidR="00F92C45" w:rsidRPr="007A1D97" w:rsidRDefault="00F92C45" w:rsidP="000F3173">
            <w:pPr>
              <w:rPr>
                <w:lang w:val="en-US"/>
              </w:rPr>
            </w:pPr>
            <w:proofErr w:type="gramStart"/>
            <w:r w:rsidRPr="007A1D97">
              <w:rPr>
                <w:lang w:val="en-US"/>
              </w:rPr>
              <w:t>( TI</w:t>
            </w:r>
            <w:proofErr w:type="gramEnd"/>
            <w:r w:rsidRPr="007A1D97">
              <w:rPr>
                <w:lang w:val="en-US"/>
              </w:rPr>
              <w:t xml:space="preserve"> "meaning making" OR SU "meaning making" OR AB "meaning making" ) OR ( TI "meaning-making" OR SU "meaning-making" OR AB "meaning-making" )</w:t>
            </w:r>
          </w:p>
        </w:tc>
        <w:tc>
          <w:tcPr>
            <w:tcW w:w="1984" w:type="dxa"/>
          </w:tcPr>
          <w:p w14:paraId="44797144" w14:textId="77777777" w:rsidR="00F92C45" w:rsidRPr="000F3173" w:rsidRDefault="00491EB4" w:rsidP="000F3173">
            <w:r w:rsidRPr="000F3173">
              <w:t>1,242</w:t>
            </w:r>
          </w:p>
        </w:tc>
      </w:tr>
      <w:tr w:rsidR="00F92C45" w:rsidRPr="001A2EFC" w14:paraId="25C2379B" w14:textId="77777777" w:rsidTr="00D22CDF">
        <w:tc>
          <w:tcPr>
            <w:tcW w:w="704" w:type="dxa"/>
          </w:tcPr>
          <w:p w14:paraId="15F181A2" w14:textId="77777777" w:rsidR="00F92C45" w:rsidRPr="001A2EFC" w:rsidRDefault="00F92C45" w:rsidP="001A2EFC">
            <w:pPr>
              <w:rPr>
                <w:rFonts w:cstheme="majorHAnsi"/>
              </w:rPr>
            </w:pPr>
            <w:r w:rsidRPr="001A2EFC">
              <w:rPr>
                <w:rFonts w:cstheme="majorHAnsi"/>
              </w:rPr>
              <w:t>29</w:t>
            </w:r>
          </w:p>
        </w:tc>
        <w:tc>
          <w:tcPr>
            <w:tcW w:w="2268" w:type="dxa"/>
          </w:tcPr>
          <w:p w14:paraId="6D06D574"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3A37BD6D" w14:textId="77777777" w:rsidR="00F92C45" w:rsidRPr="007A1D97" w:rsidRDefault="00F92C45" w:rsidP="000F3173">
            <w:pPr>
              <w:rPr>
                <w:lang w:val="en-US"/>
              </w:rPr>
            </w:pPr>
            <w:proofErr w:type="gramStart"/>
            <w:r w:rsidRPr="007A1D97">
              <w:rPr>
                <w:lang w:val="en-US"/>
              </w:rPr>
              <w:t>( TI</w:t>
            </w:r>
            <w:proofErr w:type="gramEnd"/>
            <w:r w:rsidRPr="007A1D97">
              <w:rPr>
                <w:lang w:val="en-US"/>
              </w:rPr>
              <w:t xml:space="preserve"> "meaning making process*" OR SU "meaning making process*" OR AB "meaning making process*" ) OR ( TI "meaning-making process*" OR SU "meaning-making process*" OR AB "meaning-making process*" )</w:t>
            </w:r>
          </w:p>
        </w:tc>
        <w:tc>
          <w:tcPr>
            <w:tcW w:w="1984" w:type="dxa"/>
          </w:tcPr>
          <w:p w14:paraId="076AC2DC" w14:textId="77777777" w:rsidR="00F92C45" w:rsidRPr="000F3173" w:rsidRDefault="00F92C45" w:rsidP="000F3173">
            <w:r w:rsidRPr="000F3173">
              <w:t>154</w:t>
            </w:r>
          </w:p>
        </w:tc>
      </w:tr>
      <w:tr w:rsidR="00F92C45" w:rsidRPr="001A2EFC" w14:paraId="6FF4FED9" w14:textId="77777777" w:rsidTr="00D22CDF">
        <w:tc>
          <w:tcPr>
            <w:tcW w:w="704" w:type="dxa"/>
          </w:tcPr>
          <w:p w14:paraId="26DC0C4D" w14:textId="77777777" w:rsidR="00F92C45" w:rsidRPr="001A2EFC" w:rsidRDefault="00F92C45" w:rsidP="001A2EFC">
            <w:pPr>
              <w:rPr>
                <w:rFonts w:cstheme="majorHAnsi"/>
              </w:rPr>
            </w:pPr>
            <w:r w:rsidRPr="001A2EFC">
              <w:rPr>
                <w:rFonts w:cstheme="majorHAnsi"/>
              </w:rPr>
              <w:t>30</w:t>
            </w:r>
          </w:p>
        </w:tc>
        <w:tc>
          <w:tcPr>
            <w:tcW w:w="2268" w:type="dxa"/>
          </w:tcPr>
          <w:p w14:paraId="62D0BB64" w14:textId="77777777" w:rsidR="00F92C45" w:rsidRPr="000F3173" w:rsidRDefault="00F92C45" w:rsidP="000F3173">
            <w:proofErr w:type="spellStart"/>
            <w:r w:rsidRPr="000F3173">
              <w:t>Optimism</w:t>
            </w:r>
            <w:proofErr w:type="spellEnd"/>
          </w:p>
        </w:tc>
        <w:tc>
          <w:tcPr>
            <w:tcW w:w="4820" w:type="dxa"/>
          </w:tcPr>
          <w:p w14:paraId="7CB1C7DC" w14:textId="77777777" w:rsidR="00F92C45" w:rsidRPr="007A1D97" w:rsidRDefault="00F92C45" w:rsidP="000F3173">
            <w:pPr>
              <w:rPr>
                <w:lang w:val="en-US"/>
              </w:rPr>
            </w:pPr>
            <w:r w:rsidRPr="007A1D97">
              <w:rPr>
                <w:lang w:val="en-US"/>
              </w:rPr>
              <w:t>TI optimism OR SU optimism OR AB optimism</w:t>
            </w:r>
          </w:p>
        </w:tc>
        <w:tc>
          <w:tcPr>
            <w:tcW w:w="1984" w:type="dxa"/>
          </w:tcPr>
          <w:p w14:paraId="4B4D4FA3" w14:textId="77777777" w:rsidR="00F92C45" w:rsidRPr="000F3173" w:rsidRDefault="00491EB4" w:rsidP="000F3173">
            <w:r w:rsidRPr="000F3173">
              <w:t>3,751</w:t>
            </w:r>
          </w:p>
        </w:tc>
      </w:tr>
      <w:tr w:rsidR="00F92C45" w:rsidRPr="001A2EFC" w14:paraId="0E772D64" w14:textId="77777777" w:rsidTr="00D22CDF">
        <w:tc>
          <w:tcPr>
            <w:tcW w:w="704" w:type="dxa"/>
          </w:tcPr>
          <w:p w14:paraId="24E1B47C" w14:textId="77777777" w:rsidR="00F92C45" w:rsidRPr="001A2EFC" w:rsidRDefault="00F92C45" w:rsidP="001A2EFC">
            <w:pPr>
              <w:rPr>
                <w:rFonts w:cstheme="majorHAnsi"/>
              </w:rPr>
            </w:pPr>
            <w:r w:rsidRPr="001A2EFC">
              <w:rPr>
                <w:rFonts w:cstheme="majorHAnsi"/>
              </w:rPr>
              <w:t>31</w:t>
            </w:r>
          </w:p>
        </w:tc>
        <w:tc>
          <w:tcPr>
            <w:tcW w:w="2268" w:type="dxa"/>
          </w:tcPr>
          <w:p w14:paraId="01D5B106" w14:textId="77777777" w:rsidR="00F92C45" w:rsidRPr="000F3173" w:rsidRDefault="00F92C45" w:rsidP="000F3173">
            <w:proofErr w:type="spellStart"/>
            <w:r w:rsidRPr="000F3173">
              <w:t>Pessimism</w:t>
            </w:r>
            <w:proofErr w:type="spellEnd"/>
          </w:p>
        </w:tc>
        <w:tc>
          <w:tcPr>
            <w:tcW w:w="4820" w:type="dxa"/>
          </w:tcPr>
          <w:p w14:paraId="7DF4DA97" w14:textId="77777777" w:rsidR="00F92C45" w:rsidRPr="007A1D97" w:rsidRDefault="00F92C45" w:rsidP="000F3173">
            <w:pPr>
              <w:rPr>
                <w:lang w:val="en-US"/>
              </w:rPr>
            </w:pPr>
            <w:r w:rsidRPr="007A1D97">
              <w:rPr>
                <w:lang w:val="en-US"/>
              </w:rPr>
              <w:t>TI pessimism OR SU pessimism OR AB pessimism</w:t>
            </w:r>
          </w:p>
        </w:tc>
        <w:tc>
          <w:tcPr>
            <w:tcW w:w="1984" w:type="dxa"/>
          </w:tcPr>
          <w:p w14:paraId="3572C187" w14:textId="77777777" w:rsidR="00F92C45" w:rsidRPr="000F3173" w:rsidRDefault="00F92C45" w:rsidP="000F3173">
            <w:r w:rsidRPr="000F3173">
              <w:t>1,317</w:t>
            </w:r>
          </w:p>
        </w:tc>
      </w:tr>
      <w:tr w:rsidR="00F92C45" w:rsidRPr="001A2EFC" w14:paraId="178B7E0D" w14:textId="77777777" w:rsidTr="00D22CDF">
        <w:tc>
          <w:tcPr>
            <w:tcW w:w="704" w:type="dxa"/>
          </w:tcPr>
          <w:p w14:paraId="0D150489" w14:textId="77777777" w:rsidR="00F92C45" w:rsidRPr="001A2EFC" w:rsidRDefault="00F92C45" w:rsidP="001A2EFC">
            <w:pPr>
              <w:rPr>
                <w:rFonts w:cstheme="majorHAnsi"/>
              </w:rPr>
            </w:pPr>
            <w:r w:rsidRPr="001A2EFC">
              <w:rPr>
                <w:rFonts w:cstheme="majorHAnsi"/>
              </w:rPr>
              <w:t>32</w:t>
            </w:r>
          </w:p>
        </w:tc>
        <w:tc>
          <w:tcPr>
            <w:tcW w:w="2268" w:type="dxa"/>
          </w:tcPr>
          <w:p w14:paraId="7A5BBFE0" w14:textId="77777777" w:rsidR="00F92C45" w:rsidRPr="000F3173" w:rsidRDefault="00F92C45" w:rsidP="000F3173">
            <w:proofErr w:type="spellStart"/>
            <w:r w:rsidRPr="000F3173">
              <w:t>Wish</w:t>
            </w:r>
            <w:proofErr w:type="spellEnd"/>
            <w:r w:rsidRPr="000F3173">
              <w:t xml:space="preserve"> </w:t>
            </w:r>
          </w:p>
          <w:p w14:paraId="2CDCF8DA" w14:textId="77777777" w:rsidR="00F92C45" w:rsidRPr="000F3173" w:rsidRDefault="00F92C45" w:rsidP="000F3173"/>
        </w:tc>
        <w:tc>
          <w:tcPr>
            <w:tcW w:w="4820" w:type="dxa"/>
          </w:tcPr>
          <w:p w14:paraId="34437C11" w14:textId="77777777" w:rsidR="00F92C45" w:rsidRPr="007A1D97" w:rsidRDefault="00F92C45" w:rsidP="000F3173">
            <w:pPr>
              <w:rPr>
                <w:lang w:val="en-US"/>
              </w:rPr>
            </w:pPr>
            <w:r w:rsidRPr="007A1D97">
              <w:rPr>
                <w:lang w:val="en-US"/>
              </w:rPr>
              <w:t>TI wish OR SU wish OR AB wish </w:t>
            </w:r>
          </w:p>
        </w:tc>
        <w:tc>
          <w:tcPr>
            <w:tcW w:w="1984" w:type="dxa"/>
          </w:tcPr>
          <w:p w14:paraId="1BFB6CD9" w14:textId="77777777" w:rsidR="00F92C45" w:rsidRPr="000F3173" w:rsidRDefault="00491EB4" w:rsidP="000F3173">
            <w:r w:rsidRPr="000F3173">
              <w:t>8,587</w:t>
            </w:r>
          </w:p>
        </w:tc>
      </w:tr>
      <w:tr w:rsidR="00F92C45" w:rsidRPr="001A2EFC" w14:paraId="7380A00D" w14:textId="77777777" w:rsidTr="00D22CDF">
        <w:tc>
          <w:tcPr>
            <w:tcW w:w="704" w:type="dxa"/>
          </w:tcPr>
          <w:p w14:paraId="5D6F7B8F" w14:textId="77777777" w:rsidR="00F92C45" w:rsidRPr="001A2EFC" w:rsidRDefault="00F92C45" w:rsidP="001A2EFC">
            <w:pPr>
              <w:rPr>
                <w:rFonts w:cstheme="majorHAnsi"/>
              </w:rPr>
            </w:pPr>
            <w:r w:rsidRPr="001A2EFC">
              <w:rPr>
                <w:rFonts w:cstheme="majorHAnsi"/>
              </w:rPr>
              <w:t>33</w:t>
            </w:r>
          </w:p>
        </w:tc>
        <w:tc>
          <w:tcPr>
            <w:tcW w:w="2268" w:type="dxa"/>
          </w:tcPr>
          <w:p w14:paraId="18E3F7B1" w14:textId="77777777" w:rsidR="00F92C45" w:rsidRPr="000F3173" w:rsidRDefault="00F92C45"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7CA1F380" w14:textId="77777777" w:rsidR="00F92C45" w:rsidRPr="007A1D97" w:rsidRDefault="00F92C45" w:rsidP="000F3173">
            <w:pPr>
              <w:rPr>
                <w:lang w:val="en-US"/>
              </w:rPr>
            </w:pPr>
            <w:r w:rsidRPr="007A1D97">
              <w:rPr>
                <w:lang w:val="en-US"/>
              </w:rPr>
              <w:t>TI "wishful thinking" OR SU "wishful thinking" OR AB "wishful thinking" </w:t>
            </w:r>
          </w:p>
        </w:tc>
        <w:tc>
          <w:tcPr>
            <w:tcW w:w="1984" w:type="dxa"/>
          </w:tcPr>
          <w:p w14:paraId="6C076A29" w14:textId="77777777" w:rsidR="00F92C45" w:rsidRPr="000F3173" w:rsidRDefault="00F92C45" w:rsidP="000F3173">
            <w:r w:rsidRPr="000F3173">
              <w:t>221</w:t>
            </w:r>
          </w:p>
        </w:tc>
      </w:tr>
      <w:tr w:rsidR="00F92C45" w:rsidRPr="001A2EFC" w14:paraId="268B9984" w14:textId="77777777" w:rsidTr="00D22CDF">
        <w:tc>
          <w:tcPr>
            <w:tcW w:w="704" w:type="dxa"/>
          </w:tcPr>
          <w:p w14:paraId="288907FD" w14:textId="77777777" w:rsidR="00F92C45" w:rsidRPr="001A2EFC" w:rsidRDefault="00491EB4" w:rsidP="001A2EFC">
            <w:pPr>
              <w:rPr>
                <w:rFonts w:cstheme="majorHAnsi"/>
              </w:rPr>
            </w:pPr>
            <w:r>
              <w:rPr>
                <w:rFonts w:cstheme="majorHAnsi"/>
              </w:rPr>
              <w:t>34</w:t>
            </w:r>
          </w:p>
        </w:tc>
        <w:tc>
          <w:tcPr>
            <w:tcW w:w="2268" w:type="dxa"/>
          </w:tcPr>
          <w:p w14:paraId="2C0432BA" w14:textId="77777777" w:rsidR="00F92C45" w:rsidRPr="000F3173" w:rsidRDefault="00F92C45" w:rsidP="000F3173"/>
        </w:tc>
        <w:tc>
          <w:tcPr>
            <w:tcW w:w="4820" w:type="dxa"/>
          </w:tcPr>
          <w:p w14:paraId="381ADDCA" w14:textId="77777777" w:rsidR="00F92C45" w:rsidRPr="000F3173" w:rsidRDefault="00F92C45" w:rsidP="000F3173">
            <w:r w:rsidRPr="000F3173">
              <w:t>DE "HOPE"</w:t>
            </w:r>
          </w:p>
        </w:tc>
        <w:tc>
          <w:tcPr>
            <w:tcW w:w="1984" w:type="dxa"/>
          </w:tcPr>
          <w:p w14:paraId="79BB6E83" w14:textId="77777777" w:rsidR="00F92C45" w:rsidRPr="000F3173" w:rsidRDefault="00384371" w:rsidP="000F3173">
            <w:r w:rsidRPr="000F3173">
              <w:t>1,098</w:t>
            </w:r>
          </w:p>
        </w:tc>
      </w:tr>
      <w:tr w:rsidR="00F92C45" w:rsidRPr="001A2EFC" w14:paraId="557C4186" w14:textId="77777777" w:rsidTr="00D22CDF">
        <w:tc>
          <w:tcPr>
            <w:tcW w:w="704" w:type="dxa"/>
          </w:tcPr>
          <w:p w14:paraId="548D3598" w14:textId="77777777" w:rsidR="00F92C45" w:rsidRPr="001A2EFC" w:rsidRDefault="00491EB4" w:rsidP="001A2EFC">
            <w:pPr>
              <w:rPr>
                <w:rFonts w:cstheme="majorHAnsi"/>
              </w:rPr>
            </w:pPr>
            <w:r>
              <w:rPr>
                <w:rFonts w:cstheme="majorHAnsi"/>
              </w:rPr>
              <w:t>35</w:t>
            </w:r>
          </w:p>
        </w:tc>
        <w:tc>
          <w:tcPr>
            <w:tcW w:w="2268" w:type="dxa"/>
          </w:tcPr>
          <w:p w14:paraId="484DDD7D" w14:textId="77777777" w:rsidR="00F92C45" w:rsidRPr="000F3173" w:rsidRDefault="00F92C45" w:rsidP="000F3173"/>
        </w:tc>
        <w:tc>
          <w:tcPr>
            <w:tcW w:w="4820" w:type="dxa"/>
          </w:tcPr>
          <w:p w14:paraId="6E36D302" w14:textId="77777777" w:rsidR="00F92C45" w:rsidRPr="000F3173" w:rsidRDefault="00F92C45" w:rsidP="000F3173">
            <w:r w:rsidRPr="000F3173">
              <w:t>DE "DESPAIR"</w:t>
            </w:r>
          </w:p>
        </w:tc>
        <w:tc>
          <w:tcPr>
            <w:tcW w:w="1984" w:type="dxa"/>
          </w:tcPr>
          <w:p w14:paraId="4849E252" w14:textId="77777777" w:rsidR="00F92C45" w:rsidRPr="000F3173" w:rsidRDefault="0064050E" w:rsidP="000F3173">
            <w:r w:rsidRPr="000F3173">
              <w:t>449</w:t>
            </w:r>
          </w:p>
        </w:tc>
      </w:tr>
      <w:tr w:rsidR="00F92C45" w:rsidRPr="001A2EFC" w14:paraId="37D6D631" w14:textId="77777777" w:rsidTr="00D22CDF">
        <w:tc>
          <w:tcPr>
            <w:tcW w:w="704" w:type="dxa"/>
          </w:tcPr>
          <w:p w14:paraId="1AEA9470" w14:textId="77777777" w:rsidR="00F92C45" w:rsidRPr="001A2EFC" w:rsidRDefault="00491EB4" w:rsidP="001A2EFC">
            <w:pPr>
              <w:rPr>
                <w:rFonts w:cstheme="majorHAnsi"/>
              </w:rPr>
            </w:pPr>
            <w:r>
              <w:rPr>
                <w:rFonts w:cstheme="majorHAnsi"/>
              </w:rPr>
              <w:t>36</w:t>
            </w:r>
          </w:p>
        </w:tc>
        <w:tc>
          <w:tcPr>
            <w:tcW w:w="2268" w:type="dxa"/>
          </w:tcPr>
          <w:p w14:paraId="344D4F99" w14:textId="77777777" w:rsidR="00F92C45" w:rsidRPr="000F3173" w:rsidRDefault="00F92C45" w:rsidP="000F3173"/>
        </w:tc>
        <w:tc>
          <w:tcPr>
            <w:tcW w:w="4820" w:type="dxa"/>
          </w:tcPr>
          <w:p w14:paraId="14F3824B" w14:textId="77777777" w:rsidR="00F92C45" w:rsidRPr="000F3173" w:rsidRDefault="00F92C45" w:rsidP="000F3173">
            <w:r w:rsidRPr="000F3173">
              <w:t>DE "OPTIMISM"</w:t>
            </w:r>
          </w:p>
        </w:tc>
        <w:tc>
          <w:tcPr>
            <w:tcW w:w="1984" w:type="dxa"/>
          </w:tcPr>
          <w:p w14:paraId="5CDA2553" w14:textId="77777777" w:rsidR="00F92C45" w:rsidRPr="000F3173" w:rsidRDefault="0064050E" w:rsidP="000F3173">
            <w:r w:rsidRPr="000F3173">
              <w:t>1,163</w:t>
            </w:r>
          </w:p>
        </w:tc>
      </w:tr>
      <w:tr w:rsidR="00F92C45" w:rsidRPr="001A2EFC" w14:paraId="001E7932" w14:textId="77777777" w:rsidTr="00D22CDF">
        <w:tc>
          <w:tcPr>
            <w:tcW w:w="704" w:type="dxa"/>
          </w:tcPr>
          <w:p w14:paraId="47E3E500" w14:textId="77777777" w:rsidR="00F92C45" w:rsidRPr="001A2EFC" w:rsidRDefault="00491EB4" w:rsidP="001A2EFC">
            <w:pPr>
              <w:rPr>
                <w:rFonts w:cstheme="majorHAnsi"/>
              </w:rPr>
            </w:pPr>
            <w:r>
              <w:rPr>
                <w:rFonts w:cstheme="majorHAnsi"/>
              </w:rPr>
              <w:t>37</w:t>
            </w:r>
          </w:p>
        </w:tc>
        <w:tc>
          <w:tcPr>
            <w:tcW w:w="2268" w:type="dxa"/>
          </w:tcPr>
          <w:p w14:paraId="0CD50A9E" w14:textId="77777777" w:rsidR="00F92C45" w:rsidRPr="000F3173" w:rsidRDefault="00F92C45" w:rsidP="000F3173"/>
        </w:tc>
        <w:tc>
          <w:tcPr>
            <w:tcW w:w="4820" w:type="dxa"/>
          </w:tcPr>
          <w:p w14:paraId="64050C2A" w14:textId="77777777" w:rsidR="00F92C45" w:rsidRPr="000F3173" w:rsidRDefault="00F92C45" w:rsidP="000F3173">
            <w:r w:rsidRPr="000F3173">
              <w:t>DE "PESSIMISM"</w:t>
            </w:r>
          </w:p>
        </w:tc>
        <w:tc>
          <w:tcPr>
            <w:tcW w:w="1984" w:type="dxa"/>
          </w:tcPr>
          <w:p w14:paraId="30B08D03" w14:textId="77777777" w:rsidR="00F92C45" w:rsidRPr="000F3173" w:rsidRDefault="00F92C45" w:rsidP="000F3173">
            <w:r w:rsidRPr="000F3173">
              <w:t>486</w:t>
            </w:r>
          </w:p>
        </w:tc>
      </w:tr>
      <w:tr w:rsidR="00F92C45" w:rsidRPr="001A2EFC" w14:paraId="7AA3B740" w14:textId="77777777" w:rsidTr="00D22CDF">
        <w:tc>
          <w:tcPr>
            <w:tcW w:w="704" w:type="dxa"/>
          </w:tcPr>
          <w:p w14:paraId="2C1C231F" w14:textId="77777777" w:rsidR="00F92C45" w:rsidRPr="001A2EFC" w:rsidRDefault="0064050E" w:rsidP="001A2EFC">
            <w:pPr>
              <w:rPr>
                <w:rFonts w:cstheme="majorHAnsi"/>
              </w:rPr>
            </w:pPr>
            <w:r>
              <w:rPr>
                <w:rFonts w:cstheme="majorHAnsi"/>
              </w:rPr>
              <w:t>38</w:t>
            </w:r>
          </w:p>
        </w:tc>
        <w:tc>
          <w:tcPr>
            <w:tcW w:w="2268" w:type="dxa"/>
          </w:tcPr>
          <w:p w14:paraId="4E7C1954" w14:textId="77777777" w:rsidR="00F92C45" w:rsidRPr="000F3173" w:rsidRDefault="00F92C45" w:rsidP="000F3173"/>
        </w:tc>
        <w:tc>
          <w:tcPr>
            <w:tcW w:w="4820" w:type="dxa"/>
          </w:tcPr>
          <w:p w14:paraId="09E4952B" w14:textId="77777777" w:rsidR="00F92C45" w:rsidRPr="007A1D97" w:rsidRDefault="00F92C45" w:rsidP="000F3173">
            <w:pPr>
              <w:rPr>
                <w:lang w:val="en-US"/>
              </w:rPr>
            </w:pPr>
            <w:r w:rsidRPr="007A1D97">
              <w:rPr>
                <w:lang w:val="en-US"/>
              </w:rPr>
              <w:t xml:space="preserve">S23 OR S24 OR S25 OR S26 OR S27 OR S28 OR S29 OR S30 OR S31 OR S32 OR S33 OR S34 OR S35 OR S36 OR S37 </w:t>
            </w:r>
          </w:p>
        </w:tc>
        <w:tc>
          <w:tcPr>
            <w:tcW w:w="1984" w:type="dxa"/>
          </w:tcPr>
          <w:p w14:paraId="213B4A72" w14:textId="77777777" w:rsidR="00F92C45" w:rsidRPr="000F3173" w:rsidRDefault="00384371" w:rsidP="000F3173">
            <w:r w:rsidRPr="000F3173">
              <w:t>33,863</w:t>
            </w:r>
          </w:p>
        </w:tc>
      </w:tr>
    </w:tbl>
    <w:p w14:paraId="75BA0929" w14:textId="77777777" w:rsidR="00F92C45" w:rsidRPr="001A2EFC" w:rsidRDefault="00F92C45" w:rsidP="001A2EFC">
      <w:pPr>
        <w:rPr>
          <w:rFonts w:asciiTheme="majorHAnsi" w:hAnsiTheme="majorHAnsi" w:cstheme="majorHAnsi"/>
        </w:rPr>
      </w:pPr>
    </w:p>
    <w:p w14:paraId="7CFE4DEC" w14:textId="77777777" w:rsidR="00F92C45" w:rsidRPr="001A2EFC" w:rsidRDefault="00F92C45" w:rsidP="001A2EFC">
      <w:pPr>
        <w:rPr>
          <w:rFonts w:asciiTheme="majorHAnsi" w:hAnsiTheme="majorHAnsi" w:cstheme="majorHAnsi"/>
        </w:rPr>
      </w:pPr>
    </w:p>
    <w:p w14:paraId="43004375" w14:textId="2088F891" w:rsidR="00F92C45" w:rsidRPr="009C390F" w:rsidRDefault="00FB31E8" w:rsidP="001A2EFC">
      <w:pPr>
        <w:rPr>
          <w:rFonts w:asciiTheme="majorHAnsi" w:hAnsiTheme="majorHAnsi" w:cstheme="majorHAnsi"/>
          <w:b/>
          <w:lang w:val="en-US"/>
        </w:rPr>
      </w:pPr>
      <w:r>
        <w:rPr>
          <w:rFonts w:asciiTheme="majorHAnsi" w:hAnsiTheme="majorHAnsi" w:cstheme="majorHAnsi"/>
          <w:b/>
          <w:lang w:val="en-US"/>
        </w:rPr>
        <w:t>Block</w:t>
      </w:r>
      <w:r w:rsidR="00F92C45" w:rsidRPr="009C390F">
        <w:rPr>
          <w:rFonts w:asciiTheme="majorHAnsi" w:hAnsiTheme="majorHAnsi" w:cstheme="majorHAnsi"/>
          <w:b/>
          <w:lang w:val="en-US"/>
        </w:rPr>
        <w:t xml:space="preserve"> 1 (Stroke) AND </w:t>
      </w:r>
      <w:r>
        <w:rPr>
          <w:rFonts w:asciiTheme="majorHAnsi" w:hAnsiTheme="majorHAnsi" w:cstheme="majorHAnsi"/>
          <w:b/>
          <w:lang w:val="en-US"/>
        </w:rPr>
        <w:t>Block</w:t>
      </w:r>
      <w:r w:rsidR="00F92C45" w:rsidRPr="009C390F">
        <w:rPr>
          <w:rFonts w:asciiTheme="majorHAnsi" w:hAnsiTheme="majorHAnsi" w:cstheme="majorHAnsi"/>
          <w:b/>
          <w:lang w:val="en-US"/>
        </w:rPr>
        <w:t xml:space="preserve"> 2 (Hope):</w:t>
      </w:r>
    </w:p>
    <w:p w14:paraId="7C28A88E" w14:textId="77777777" w:rsidR="00F92C45" w:rsidRPr="009C390F" w:rsidRDefault="00F92C45" w:rsidP="001A2EFC">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64050E" w14:paraId="361A40D6" w14:textId="77777777" w:rsidTr="00D22CDF">
        <w:tc>
          <w:tcPr>
            <w:tcW w:w="704" w:type="dxa"/>
          </w:tcPr>
          <w:p w14:paraId="3ED7539C" w14:textId="77777777" w:rsidR="00F92C45" w:rsidRPr="0064050E" w:rsidRDefault="0064050E" w:rsidP="001A2EFC">
            <w:pPr>
              <w:rPr>
                <w:rFonts w:cstheme="majorHAnsi"/>
              </w:rPr>
            </w:pPr>
            <w:r>
              <w:rPr>
                <w:rFonts w:cstheme="majorHAnsi"/>
              </w:rPr>
              <w:t>39</w:t>
            </w:r>
          </w:p>
        </w:tc>
        <w:tc>
          <w:tcPr>
            <w:tcW w:w="2268" w:type="dxa"/>
          </w:tcPr>
          <w:p w14:paraId="65AF639B" w14:textId="77777777" w:rsidR="00F92C45" w:rsidRPr="000F3173" w:rsidRDefault="00F92C45" w:rsidP="000F3173"/>
        </w:tc>
        <w:tc>
          <w:tcPr>
            <w:tcW w:w="4820" w:type="dxa"/>
          </w:tcPr>
          <w:p w14:paraId="148D2CA5" w14:textId="77777777" w:rsidR="00F92C45" w:rsidRPr="000F3173" w:rsidRDefault="00F92C45" w:rsidP="000F3173">
            <w:r w:rsidRPr="000F3173">
              <w:t>S22 AND S40 </w:t>
            </w:r>
          </w:p>
        </w:tc>
        <w:tc>
          <w:tcPr>
            <w:tcW w:w="1984" w:type="dxa"/>
          </w:tcPr>
          <w:p w14:paraId="06F668AC" w14:textId="77777777" w:rsidR="00F92C45" w:rsidRPr="000F3173" w:rsidRDefault="0064050E" w:rsidP="000F3173">
            <w:r w:rsidRPr="000F3173">
              <w:t>87</w:t>
            </w:r>
          </w:p>
        </w:tc>
      </w:tr>
    </w:tbl>
    <w:p w14:paraId="28362DFB" w14:textId="77777777" w:rsidR="00F92C45" w:rsidRPr="0064050E" w:rsidRDefault="00F92C45" w:rsidP="001A2EFC">
      <w:pPr>
        <w:rPr>
          <w:rFonts w:asciiTheme="majorHAnsi" w:hAnsiTheme="majorHAnsi" w:cstheme="majorHAnsi"/>
        </w:rPr>
      </w:pPr>
    </w:p>
    <w:p w14:paraId="418EC0AA" w14:textId="77777777" w:rsidR="00F92C45" w:rsidRPr="001A2EFC" w:rsidRDefault="00F92C45" w:rsidP="001A2EFC">
      <w:pPr>
        <w:rPr>
          <w:rFonts w:asciiTheme="majorHAnsi" w:hAnsiTheme="majorHAnsi" w:cstheme="majorHAnsi"/>
        </w:rPr>
      </w:pPr>
    </w:p>
    <w:p w14:paraId="1C82025E" w14:textId="77777777" w:rsidR="00F92C45" w:rsidRPr="001A2EFC" w:rsidRDefault="00F92C45" w:rsidP="001A2EFC">
      <w:pPr>
        <w:rPr>
          <w:rFonts w:asciiTheme="majorHAnsi" w:hAnsiTheme="majorHAnsi" w:cstheme="majorHAnsi"/>
        </w:rPr>
      </w:pPr>
    </w:p>
    <w:p w14:paraId="42A18400" w14:textId="4A651FF9" w:rsidR="00F92C45" w:rsidRPr="0064050E" w:rsidRDefault="00FB31E8" w:rsidP="001A2EFC">
      <w:pPr>
        <w:rPr>
          <w:rFonts w:asciiTheme="majorHAnsi" w:hAnsiTheme="majorHAnsi" w:cstheme="majorHAnsi"/>
          <w:b/>
        </w:rPr>
      </w:pPr>
      <w:r>
        <w:rPr>
          <w:rFonts w:asciiTheme="majorHAnsi" w:hAnsiTheme="majorHAnsi" w:cstheme="majorHAnsi"/>
          <w:b/>
        </w:rPr>
        <w:t>Block</w:t>
      </w:r>
      <w:r w:rsidR="00F92C45" w:rsidRPr="0064050E">
        <w:rPr>
          <w:rFonts w:asciiTheme="majorHAnsi" w:hAnsiTheme="majorHAnsi" w:cstheme="majorHAnsi"/>
          <w:b/>
        </w:rPr>
        <w:t xml:space="preserve"> 3: Rehabilitation</w:t>
      </w:r>
    </w:p>
    <w:p w14:paraId="4951C226" w14:textId="77777777" w:rsidR="00F92C45" w:rsidRPr="001A2EFC" w:rsidRDefault="00F92C45"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BE5CBF" w14:paraId="101CBA26" w14:textId="77777777" w:rsidTr="00D22CDF">
        <w:tc>
          <w:tcPr>
            <w:tcW w:w="704" w:type="dxa"/>
          </w:tcPr>
          <w:p w14:paraId="609216F3" w14:textId="77777777" w:rsidR="00F92C45" w:rsidRPr="00BE5CBF" w:rsidRDefault="00F92C45" w:rsidP="001A2EFC">
            <w:pPr>
              <w:rPr>
                <w:rFonts w:cstheme="majorHAnsi"/>
                <w:b/>
              </w:rPr>
            </w:pPr>
            <w:r w:rsidRPr="00BE5CBF">
              <w:rPr>
                <w:rFonts w:cstheme="majorHAnsi"/>
                <w:b/>
              </w:rPr>
              <w:t>Nr.</w:t>
            </w:r>
          </w:p>
        </w:tc>
        <w:tc>
          <w:tcPr>
            <w:tcW w:w="2268" w:type="dxa"/>
          </w:tcPr>
          <w:p w14:paraId="5F875EBD" w14:textId="5B91A3A6" w:rsidR="00F92C45" w:rsidRPr="00BE5CBF" w:rsidRDefault="002748F7" w:rsidP="001A2EFC">
            <w:pPr>
              <w:rPr>
                <w:rFonts w:cstheme="majorHAnsi"/>
                <w:b/>
              </w:rPr>
            </w:pPr>
            <w:r>
              <w:rPr>
                <w:rFonts w:cstheme="majorHAnsi"/>
                <w:b/>
              </w:rPr>
              <w:t>Search term</w:t>
            </w:r>
          </w:p>
        </w:tc>
        <w:tc>
          <w:tcPr>
            <w:tcW w:w="4820" w:type="dxa"/>
          </w:tcPr>
          <w:p w14:paraId="674A592A" w14:textId="77777777" w:rsidR="00BE5CBF" w:rsidRPr="00BE5CBF" w:rsidRDefault="00BE5CBF" w:rsidP="00BE5CBF">
            <w:pPr>
              <w:rPr>
                <w:b/>
              </w:rPr>
            </w:pPr>
            <w:r w:rsidRPr="00BE5CBF">
              <w:rPr>
                <w:b/>
              </w:rPr>
              <w:t>SocINDEX</w:t>
            </w:r>
          </w:p>
          <w:p w14:paraId="2A4B9EAA" w14:textId="77777777" w:rsidR="00F92C45" w:rsidRPr="00BE5CBF" w:rsidRDefault="00F92C45" w:rsidP="001A2EFC">
            <w:pPr>
              <w:rPr>
                <w:rFonts w:cstheme="majorHAnsi"/>
                <w:b/>
              </w:rPr>
            </w:pPr>
          </w:p>
        </w:tc>
        <w:tc>
          <w:tcPr>
            <w:tcW w:w="2126" w:type="dxa"/>
          </w:tcPr>
          <w:p w14:paraId="3212A3A5" w14:textId="6791E901" w:rsidR="00F92C45" w:rsidRPr="00BE5CBF" w:rsidRDefault="002748F7" w:rsidP="001A2EFC">
            <w:pPr>
              <w:rPr>
                <w:rFonts w:cstheme="majorHAnsi"/>
                <w:b/>
              </w:rPr>
            </w:pPr>
            <w:proofErr w:type="spellStart"/>
            <w:r>
              <w:rPr>
                <w:rFonts w:cstheme="majorHAnsi"/>
                <w:b/>
              </w:rPr>
              <w:t>Number</w:t>
            </w:r>
            <w:proofErr w:type="spellEnd"/>
            <w:r>
              <w:rPr>
                <w:rFonts w:cstheme="majorHAnsi"/>
                <w:b/>
              </w:rPr>
              <w:t xml:space="preserve"> of hits</w:t>
            </w:r>
          </w:p>
        </w:tc>
      </w:tr>
      <w:tr w:rsidR="00F92C45" w:rsidRPr="001A2EFC" w14:paraId="40308AEE" w14:textId="77777777" w:rsidTr="00D22CDF">
        <w:tc>
          <w:tcPr>
            <w:tcW w:w="704" w:type="dxa"/>
          </w:tcPr>
          <w:p w14:paraId="391E090A" w14:textId="77777777" w:rsidR="00F92C45" w:rsidRPr="001A2EFC" w:rsidRDefault="0064050E" w:rsidP="001A2EFC">
            <w:pPr>
              <w:rPr>
                <w:rFonts w:cstheme="majorHAnsi"/>
              </w:rPr>
            </w:pPr>
            <w:r>
              <w:rPr>
                <w:rFonts w:cstheme="majorHAnsi"/>
              </w:rPr>
              <w:t>40</w:t>
            </w:r>
          </w:p>
        </w:tc>
        <w:tc>
          <w:tcPr>
            <w:tcW w:w="2268" w:type="dxa"/>
          </w:tcPr>
          <w:p w14:paraId="504D982D" w14:textId="77777777" w:rsidR="00F92C45" w:rsidRPr="000F3173" w:rsidRDefault="00F92C45" w:rsidP="000F3173">
            <w:r w:rsidRPr="000F3173">
              <w:t>Rehabilitation</w:t>
            </w:r>
          </w:p>
        </w:tc>
        <w:tc>
          <w:tcPr>
            <w:tcW w:w="4820" w:type="dxa"/>
          </w:tcPr>
          <w:p w14:paraId="4BD3E47E" w14:textId="77777777" w:rsidR="00F92C45" w:rsidRPr="000F3173" w:rsidRDefault="00F92C45" w:rsidP="000F3173">
            <w:r w:rsidRPr="000F3173">
              <w:t xml:space="preserve">TI rehabilitation OR </w:t>
            </w:r>
            <w:proofErr w:type="gramStart"/>
            <w:r w:rsidRPr="000F3173">
              <w:t>SU rehabilitation</w:t>
            </w:r>
            <w:proofErr w:type="gramEnd"/>
            <w:r w:rsidRPr="000F3173">
              <w:t xml:space="preserve"> OR AB rehabilitation </w:t>
            </w:r>
          </w:p>
        </w:tc>
        <w:tc>
          <w:tcPr>
            <w:tcW w:w="2126" w:type="dxa"/>
          </w:tcPr>
          <w:p w14:paraId="1AF19011" w14:textId="77777777" w:rsidR="00F92C45" w:rsidRPr="000F3173" w:rsidRDefault="0064050E" w:rsidP="000F3173">
            <w:r w:rsidRPr="000F3173">
              <w:t>20,840</w:t>
            </w:r>
          </w:p>
        </w:tc>
      </w:tr>
      <w:tr w:rsidR="00F92C45" w:rsidRPr="001A2EFC" w14:paraId="2D271F81" w14:textId="77777777" w:rsidTr="00D22CDF">
        <w:tc>
          <w:tcPr>
            <w:tcW w:w="704" w:type="dxa"/>
          </w:tcPr>
          <w:p w14:paraId="214EB37D" w14:textId="77777777" w:rsidR="00F92C45" w:rsidRPr="001A2EFC" w:rsidRDefault="0064050E" w:rsidP="001A2EFC">
            <w:pPr>
              <w:rPr>
                <w:rFonts w:cstheme="majorHAnsi"/>
              </w:rPr>
            </w:pPr>
            <w:r>
              <w:rPr>
                <w:rFonts w:cstheme="majorHAnsi"/>
              </w:rPr>
              <w:t>41</w:t>
            </w:r>
          </w:p>
        </w:tc>
        <w:tc>
          <w:tcPr>
            <w:tcW w:w="2268" w:type="dxa"/>
          </w:tcPr>
          <w:p w14:paraId="634892E2" w14:textId="77777777" w:rsidR="00F92C45" w:rsidRPr="000F3173" w:rsidRDefault="00F92C45" w:rsidP="000F3173">
            <w:r w:rsidRPr="000F3173">
              <w:t xml:space="preserve">Rehabilitation </w:t>
            </w:r>
            <w:proofErr w:type="spellStart"/>
            <w:r w:rsidRPr="000F3173">
              <w:t>process</w:t>
            </w:r>
            <w:proofErr w:type="spellEnd"/>
          </w:p>
        </w:tc>
        <w:tc>
          <w:tcPr>
            <w:tcW w:w="4820" w:type="dxa"/>
          </w:tcPr>
          <w:p w14:paraId="7237C516" w14:textId="77777777" w:rsidR="00F92C45" w:rsidRPr="007A1D97" w:rsidRDefault="00F92C45" w:rsidP="000F3173">
            <w:pPr>
              <w:rPr>
                <w:lang w:val="en-US"/>
              </w:rPr>
            </w:pPr>
            <w:r w:rsidRPr="007A1D97">
              <w:rPr>
                <w:lang w:val="en-US"/>
              </w:rPr>
              <w:t>TI “rehabilitation process*” OR SU “rehabilitation process*” OR AB “rehabilitation process*” </w:t>
            </w:r>
          </w:p>
        </w:tc>
        <w:tc>
          <w:tcPr>
            <w:tcW w:w="2126" w:type="dxa"/>
          </w:tcPr>
          <w:p w14:paraId="6090C6CA" w14:textId="77777777" w:rsidR="00F92C45" w:rsidRPr="000F3173" w:rsidRDefault="0064050E" w:rsidP="000F3173">
            <w:r w:rsidRPr="000F3173">
              <w:t>263</w:t>
            </w:r>
          </w:p>
        </w:tc>
      </w:tr>
      <w:tr w:rsidR="00F92C45" w:rsidRPr="001A2EFC" w14:paraId="69C8A85E" w14:textId="77777777" w:rsidTr="00D22CDF">
        <w:tc>
          <w:tcPr>
            <w:tcW w:w="704" w:type="dxa"/>
          </w:tcPr>
          <w:p w14:paraId="50F075D3" w14:textId="77777777" w:rsidR="00F92C45" w:rsidRPr="001A2EFC" w:rsidRDefault="0064050E" w:rsidP="001A2EFC">
            <w:pPr>
              <w:rPr>
                <w:rFonts w:cstheme="majorHAnsi"/>
              </w:rPr>
            </w:pPr>
            <w:r>
              <w:rPr>
                <w:rFonts w:cstheme="majorHAnsi"/>
              </w:rPr>
              <w:t>42</w:t>
            </w:r>
          </w:p>
        </w:tc>
        <w:tc>
          <w:tcPr>
            <w:tcW w:w="2268" w:type="dxa"/>
          </w:tcPr>
          <w:p w14:paraId="33E4F0F3" w14:textId="77777777" w:rsidR="00F92C45" w:rsidRPr="000F3173" w:rsidRDefault="00F92C45" w:rsidP="000F3173">
            <w:r w:rsidRPr="000F3173">
              <w:t xml:space="preserve">Rehabilitation </w:t>
            </w:r>
            <w:proofErr w:type="spellStart"/>
            <w:r w:rsidRPr="000F3173">
              <w:t>journey</w:t>
            </w:r>
            <w:proofErr w:type="spellEnd"/>
          </w:p>
          <w:p w14:paraId="70FC7730" w14:textId="77777777" w:rsidR="00F92C45" w:rsidRPr="000F3173" w:rsidRDefault="00F92C45" w:rsidP="000F3173"/>
        </w:tc>
        <w:tc>
          <w:tcPr>
            <w:tcW w:w="4820" w:type="dxa"/>
          </w:tcPr>
          <w:p w14:paraId="20754F45" w14:textId="77777777" w:rsidR="00F92C45" w:rsidRPr="007A1D97" w:rsidRDefault="00F92C45" w:rsidP="000F3173">
            <w:pPr>
              <w:rPr>
                <w:lang w:val="en-US"/>
              </w:rPr>
            </w:pPr>
            <w:r w:rsidRPr="007A1D97">
              <w:rPr>
                <w:lang w:val="en-US"/>
              </w:rPr>
              <w:t>TI "rehabilitation journey” OR SU “rehabilitation journey” OR AB “rehabilitation journey”</w:t>
            </w:r>
          </w:p>
        </w:tc>
        <w:tc>
          <w:tcPr>
            <w:tcW w:w="2126" w:type="dxa"/>
          </w:tcPr>
          <w:p w14:paraId="4F6ED405" w14:textId="77777777" w:rsidR="00F92C45" w:rsidRPr="000F3173" w:rsidRDefault="00F92C45" w:rsidP="000F3173">
            <w:r w:rsidRPr="000F3173">
              <w:t>0</w:t>
            </w:r>
          </w:p>
        </w:tc>
      </w:tr>
      <w:tr w:rsidR="00F92C45" w:rsidRPr="001A2EFC" w14:paraId="612CC028" w14:textId="77777777" w:rsidTr="00D22CDF">
        <w:tc>
          <w:tcPr>
            <w:tcW w:w="704" w:type="dxa"/>
          </w:tcPr>
          <w:p w14:paraId="51F01535" w14:textId="77777777" w:rsidR="00F92C45" w:rsidRPr="001A2EFC" w:rsidRDefault="0064050E" w:rsidP="001A2EFC">
            <w:pPr>
              <w:rPr>
                <w:rFonts w:cstheme="majorHAnsi"/>
              </w:rPr>
            </w:pPr>
            <w:r>
              <w:rPr>
                <w:rFonts w:cstheme="majorHAnsi"/>
              </w:rPr>
              <w:t>43</w:t>
            </w:r>
          </w:p>
        </w:tc>
        <w:tc>
          <w:tcPr>
            <w:tcW w:w="2268" w:type="dxa"/>
          </w:tcPr>
          <w:p w14:paraId="026A8426" w14:textId="77777777" w:rsidR="00F92C45" w:rsidRPr="000F3173" w:rsidRDefault="00F92C45" w:rsidP="000F3173">
            <w:r w:rsidRPr="000F3173">
              <w:t>Recovery</w:t>
            </w:r>
          </w:p>
        </w:tc>
        <w:tc>
          <w:tcPr>
            <w:tcW w:w="4820" w:type="dxa"/>
          </w:tcPr>
          <w:p w14:paraId="4B5C5CE0" w14:textId="77777777" w:rsidR="00F92C45" w:rsidRPr="007A1D97" w:rsidRDefault="00F92C45" w:rsidP="000F3173">
            <w:pPr>
              <w:rPr>
                <w:lang w:val="en-US"/>
              </w:rPr>
            </w:pPr>
            <w:r w:rsidRPr="007A1D97">
              <w:rPr>
                <w:lang w:val="en-US"/>
              </w:rPr>
              <w:t>TI recovery OR SU recovery OR AB recovery </w:t>
            </w:r>
          </w:p>
        </w:tc>
        <w:tc>
          <w:tcPr>
            <w:tcW w:w="2126" w:type="dxa"/>
          </w:tcPr>
          <w:p w14:paraId="3163EAA0" w14:textId="77777777" w:rsidR="00F92C45" w:rsidRPr="000F3173" w:rsidRDefault="00384371" w:rsidP="000F3173">
            <w:r w:rsidRPr="000F3173">
              <w:t>13,619</w:t>
            </w:r>
          </w:p>
        </w:tc>
      </w:tr>
      <w:tr w:rsidR="00F92C45" w:rsidRPr="001A2EFC" w14:paraId="19A360E7" w14:textId="77777777" w:rsidTr="00D22CDF">
        <w:tc>
          <w:tcPr>
            <w:tcW w:w="704" w:type="dxa"/>
          </w:tcPr>
          <w:p w14:paraId="0CD4BC0A" w14:textId="77777777" w:rsidR="00F92C45" w:rsidRPr="001A2EFC" w:rsidRDefault="0064050E" w:rsidP="001A2EFC">
            <w:pPr>
              <w:rPr>
                <w:rFonts w:cstheme="majorHAnsi"/>
              </w:rPr>
            </w:pPr>
            <w:r>
              <w:rPr>
                <w:rFonts w:cstheme="majorHAnsi"/>
              </w:rPr>
              <w:t>44</w:t>
            </w:r>
          </w:p>
        </w:tc>
        <w:tc>
          <w:tcPr>
            <w:tcW w:w="2268" w:type="dxa"/>
          </w:tcPr>
          <w:p w14:paraId="583E88A0" w14:textId="77777777" w:rsidR="00F92C45" w:rsidRPr="000F3173" w:rsidRDefault="00F92C45" w:rsidP="000F3173">
            <w:r w:rsidRPr="000F3173">
              <w:t xml:space="preserve">Recovery </w:t>
            </w:r>
            <w:proofErr w:type="spellStart"/>
            <w:r w:rsidRPr="000F3173">
              <w:t>process</w:t>
            </w:r>
            <w:proofErr w:type="spellEnd"/>
          </w:p>
        </w:tc>
        <w:tc>
          <w:tcPr>
            <w:tcW w:w="4820" w:type="dxa"/>
          </w:tcPr>
          <w:p w14:paraId="720C366B" w14:textId="77777777" w:rsidR="00F92C45" w:rsidRPr="007A1D97" w:rsidRDefault="00F92C45" w:rsidP="000F3173">
            <w:pPr>
              <w:rPr>
                <w:lang w:val="en-US"/>
              </w:rPr>
            </w:pPr>
            <w:r w:rsidRPr="007A1D97">
              <w:rPr>
                <w:lang w:val="en-US"/>
              </w:rPr>
              <w:t>TI "recovery process*” OR SU "recovery process*” OR AB "recovery process*” </w:t>
            </w:r>
          </w:p>
        </w:tc>
        <w:tc>
          <w:tcPr>
            <w:tcW w:w="2126" w:type="dxa"/>
          </w:tcPr>
          <w:p w14:paraId="59908DF9" w14:textId="77777777" w:rsidR="00F92C45" w:rsidRPr="000F3173" w:rsidRDefault="0064050E" w:rsidP="000F3173">
            <w:r w:rsidRPr="000F3173">
              <w:t>655</w:t>
            </w:r>
          </w:p>
        </w:tc>
      </w:tr>
      <w:tr w:rsidR="00F92C45" w:rsidRPr="001A2EFC" w14:paraId="536A556F" w14:textId="77777777" w:rsidTr="00D22CDF">
        <w:tc>
          <w:tcPr>
            <w:tcW w:w="704" w:type="dxa"/>
          </w:tcPr>
          <w:p w14:paraId="2BC9306C" w14:textId="77777777" w:rsidR="00F92C45" w:rsidRPr="001A2EFC" w:rsidRDefault="00F92C45" w:rsidP="001A2EFC">
            <w:pPr>
              <w:rPr>
                <w:rFonts w:cstheme="majorHAnsi"/>
              </w:rPr>
            </w:pPr>
            <w:r w:rsidRPr="001A2EFC">
              <w:rPr>
                <w:rFonts w:cstheme="majorHAnsi"/>
              </w:rPr>
              <w:t>4</w:t>
            </w:r>
            <w:r w:rsidR="0064050E">
              <w:rPr>
                <w:rFonts w:cstheme="majorHAnsi"/>
              </w:rPr>
              <w:t>5</w:t>
            </w:r>
          </w:p>
        </w:tc>
        <w:tc>
          <w:tcPr>
            <w:tcW w:w="2268" w:type="dxa"/>
          </w:tcPr>
          <w:p w14:paraId="6053630B" w14:textId="77777777" w:rsidR="00F92C45" w:rsidRPr="000F3173" w:rsidRDefault="00F92C45" w:rsidP="000F3173">
            <w:r w:rsidRPr="000F3173">
              <w:t xml:space="preserve">Recovery </w:t>
            </w:r>
            <w:proofErr w:type="spellStart"/>
            <w:r w:rsidRPr="000F3173">
              <w:t>journey</w:t>
            </w:r>
            <w:proofErr w:type="spellEnd"/>
          </w:p>
        </w:tc>
        <w:tc>
          <w:tcPr>
            <w:tcW w:w="4820" w:type="dxa"/>
          </w:tcPr>
          <w:p w14:paraId="7A0B8598" w14:textId="77777777" w:rsidR="00F92C45" w:rsidRPr="007A1D97" w:rsidRDefault="00F92C45" w:rsidP="000F3173">
            <w:pPr>
              <w:rPr>
                <w:lang w:val="en-US"/>
              </w:rPr>
            </w:pPr>
            <w:r w:rsidRPr="007A1D97">
              <w:rPr>
                <w:lang w:val="en-US"/>
              </w:rPr>
              <w:t>TI "recovery journey” OR SU "recovery journey” OR AB "recovery journey” </w:t>
            </w:r>
          </w:p>
        </w:tc>
        <w:tc>
          <w:tcPr>
            <w:tcW w:w="2126" w:type="dxa"/>
          </w:tcPr>
          <w:p w14:paraId="271107F0" w14:textId="77777777" w:rsidR="00F92C45" w:rsidRPr="000F3173" w:rsidRDefault="00F92C45" w:rsidP="000F3173">
            <w:r w:rsidRPr="000F3173">
              <w:t>15</w:t>
            </w:r>
          </w:p>
        </w:tc>
      </w:tr>
      <w:tr w:rsidR="00F92C45" w:rsidRPr="001A2EFC" w14:paraId="23034BB8" w14:textId="77777777" w:rsidTr="00D22CDF">
        <w:tc>
          <w:tcPr>
            <w:tcW w:w="704" w:type="dxa"/>
          </w:tcPr>
          <w:p w14:paraId="315C5599" w14:textId="77777777" w:rsidR="00F92C45" w:rsidRPr="001A2EFC" w:rsidRDefault="0064050E" w:rsidP="001A2EFC">
            <w:pPr>
              <w:rPr>
                <w:rFonts w:cstheme="majorHAnsi"/>
              </w:rPr>
            </w:pPr>
            <w:r>
              <w:rPr>
                <w:rFonts w:cstheme="majorHAnsi"/>
              </w:rPr>
              <w:t>46</w:t>
            </w:r>
          </w:p>
        </w:tc>
        <w:tc>
          <w:tcPr>
            <w:tcW w:w="2268" w:type="dxa"/>
          </w:tcPr>
          <w:p w14:paraId="3E4C92FE" w14:textId="77777777" w:rsidR="00F92C45" w:rsidRPr="000F3173" w:rsidRDefault="00F92C45" w:rsidP="000F3173"/>
        </w:tc>
        <w:tc>
          <w:tcPr>
            <w:tcW w:w="4820" w:type="dxa"/>
          </w:tcPr>
          <w:p w14:paraId="1AAFEDE5" w14:textId="77777777" w:rsidR="00F92C45" w:rsidRPr="000F3173" w:rsidRDefault="00F92C45" w:rsidP="000F3173">
            <w:r w:rsidRPr="000F3173">
              <w:t>DE "REHABILITATION"</w:t>
            </w:r>
          </w:p>
        </w:tc>
        <w:tc>
          <w:tcPr>
            <w:tcW w:w="2126" w:type="dxa"/>
          </w:tcPr>
          <w:p w14:paraId="6A4638F0" w14:textId="77777777" w:rsidR="00F92C45" w:rsidRPr="000F3173" w:rsidRDefault="0064050E" w:rsidP="000F3173">
            <w:r w:rsidRPr="000F3173">
              <w:t>4,875</w:t>
            </w:r>
          </w:p>
        </w:tc>
      </w:tr>
      <w:tr w:rsidR="00F92C45" w:rsidRPr="001A2EFC" w14:paraId="341F162B" w14:textId="77777777" w:rsidTr="00D22CDF">
        <w:tc>
          <w:tcPr>
            <w:tcW w:w="704" w:type="dxa"/>
          </w:tcPr>
          <w:p w14:paraId="507CA756" w14:textId="77777777" w:rsidR="00F92C45" w:rsidRPr="001A2EFC" w:rsidRDefault="0064050E" w:rsidP="001A2EFC">
            <w:pPr>
              <w:rPr>
                <w:rFonts w:cstheme="majorHAnsi"/>
              </w:rPr>
            </w:pPr>
            <w:r>
              <w:rPr>
                <w:rFonts w:cstheme="majorHAnsi"/>
              </w:rPr>
              <w:t>47</w:t>
            </w:r>
          </w:p>
        </w:tc>
        <w:tc>
          <w:tcPr>
            <w:tcW w:w="2268" w:type="dxa"/>
          </w:tcPr>
          <w:p w14:paraId="592C71BF" w14:textId="77777777" w:rsidR="00F92C45" w:rsidRPr="000F3173" w:rsidRDefault="00F92C45" w:rsidP="000F3173"/>
        </w:tc>
        <w:tc>
          <w:tcPr>
            <w:tcW w:w="4820" w:type="dxa"/>
          </w:tcPr>
          <w:p w14:paraId="19148E9F" w14:textId="77777777" w:rsidR="00F92C45" w:rsidRPr="007A1D97" w:rsidRDefault="00F92C45" w:rsidP="000F3173">
            <w:pPr>
              <w:rPr>
                <w:lang w:val="en-US"/>
              </w:rPr>
            </w:pPr>
            <w:r w:rsidRPr="007A1D97">
              <w:rPr>
                <w:lang w:val="en-US"/>
              </w:rPr>
              <w:t>S42 OR S43 OR S44 OR S45 OR S46 OR S47 OR S48</w:t>
            </w:r>
          </w:p>
        </w:tc>
        <w:tc>
          <w:tcPr>
            <w:tcW w:w="2126" w:type="dxa"/>
          </w:tcPr>
          <w:p w14:paraId="44B02242" w14:textId="77777777" w:rsidR="00F92C45" w:rsidRPr="000F3173" w:rsidRDefault="00384371" w:rsidP="000F3173">
            <w:r w:rsidRPr="000F3173">
              <w:t>33,741</w:t>
            </w:r>
          </w:p>
        </w:tc>
      </w:tr>
    </w:tbl>
    <w:p w14:paraId="27A24172" w14:textId="77777777" w:rsidR="00F92C45" w:rsidRPr="001A2EFC" w:rsidRDefault="00F92C45" w:rsidP="001A2EFC">
      <w:pPr>
        <w:rPr>
          <w:rFonts w:asciiTheme="majorHAnsi" w:hAnsiTheme="majorHAnsi" w:cstheme="majorHAnsi"/>
        </w:rPr>
      </w:pPr>
    </w:p>
    <w:p w14:paraId="16B57361" w14:textId="77777777" w:rsidR="00F92C45" w:rsidRPr="001A2EFC" w:rsidRDefault="00F92C45" w:rsidP="001A2EFC">
      <w:pPr>
        <w:rPr>
          <w:rFonts w:asciiTheme="majorHAnsi" w:hAnsiTheme="majorHAnsi" w:cstheme="majorHAnsi"/>
        </w:rPr>
      </w:pPr>
    </w:p>
    <w:p w14:paraId="4A181639" w14:textId="70190662" w:rsidR="00F92C45" w:rsidRPr="009C390F" w:rsidRDefault="00FB31E8" w:rsidP="001A2EFC">
      <w:pPr>
        <w:rPr>
          <w:rFonts w:asciiTheme="majorHAnsi" w:hAnsiTheme="majorHAnsi" w:cstheme="majorHAnsi"/>
          <w:b/>
          <w:lang w:val="en-US"/>
        </w:rPr>
      </w:pPr>
      <w:r>
        <w:rPr>
          <w:rFonts w:asciiTheme="majorHAnsi" w:hAnsiTheme="majorHAnsi" w:cstheme="majorHAnsi"/>
          <w:b/>
          <w:lang w:val="en-US"/>
        </w:rPr>
        <w:t>Block</w:t>
      </w:r>
      <w:r w:rsidR="00F92C45" w:rsidRPr="009C390F">
        <w:rPr>
          <w:rFonts w:asciiTheme="majorHAnsi" w:hAnsiTheme="majorHAnsi" w:cstheme="majorHAnsi"/>
          <w:b/>
          <w:lang w:val="en-US"/>
        </w:rPr>
        <w:t xml:space="preserve"> 1 (Stroke) AND </w:t>
      </w:r>
      <w:r>
        <w:rPr>
          <w:rFonts w:asciiTheme="majorHAnsi" w:hAnsiTheme="majorHAnsi" w:cstheme="majorHAnsi"/>
          <w:b/>
          <w:lang w:val="en-US"/>
        </w:rPr>
        <w:t>Block</w:t>
      </w:r>
      <w:r w:rsidR="00F92C45" w:rsidRPr="009C390F">
        <w:rPr>
          <w:rFonts w:asciiTheme="majorHAnsi" w:hAnsiTheme="majorHAnsi" w:cstheme="majorHAnsi"/>
          <w:b/>
          <w:lang w:val="en-US"/>
        </w:rPr>
        <w:t xml:space="preserve"> 2 (Hope) AND </w:t>
      </w:r>
      <w:r>
        <w:rPr>
          <w:rFonts w:asciiTheme="majorHAnsi" w:hAnsiTheme="majorHAnsi" w:cstheme="majorHAnsi"/>
          <w:b/>
          <w:lang w:val="en-US"/>
        </w:rPr>
        <w:t>Block</w:t>
      </w:r>
      <w:r w:rsidR="00F92C45" w:rsidRPr="009C390F">
        <w:rPr>
          <w:rFonts w:asciiTheme="majorHAnsi" w:hAnsiTheme="majorHAnsi" w:cstheme="majorHAnsi"/>
          <w:b/>
          <w:lang w:val="en-US"/>
        </w:rPr>
        <w:t xml:space="preserve"> 3 (Rehabilitation):</w:t>
      </w:r>
    </w:p>
    <w:p w14:paraId="19195536" w14:textId="77777777" w:rsidR="00F92C45" w:rsidRPr="009C390F" w:rsidRDefault="00F92C45" w:rsidP="001A2EFC">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64050E" w14:paraId="5C8EE528" w14:textId="77777777" w:rsidTr="00D22CDF">
        <w:tc>
          <w:tcPr>
            <w:tcW w:w="704" w:type="dxa"/>
          </w:tcPr>
          <w:p w14:paraId="7BE6BD8C" w14:textId="77777777" w:rsidR="00F92C45" w:rsidRPr="0064050E" w:rsidRDefault="0064050E" w:rsidP="001A2EFC">
            <w:pPr>
              <w:rPr>
                <w:rFonts w:cstheme="majorHAnsi"/>
              </w:rPr>
            </w:pPr>
            <w:r>
              <w:rPr>
                <w:rFonts w:cstheme="majorHAnsi"/>
              </w:rPr>
              <w:t>48</w:t>
            </w:r>
          </w:p>
        </w:tc>
        <w:tc>
          <w:tcPr>
            <w:tcW w:w="2268" w:type="dxa"/>
          </w:tcPr>
          <w:p w14:paraId="5E02A842" w14:textId="77777777" w:rsidR="00F92C45" w:rsidRPr="000F3173" w:rsidRDefault="00F92C45" w:rsidP="000F3173"/>
        </w:tc>
        <w:tc>
          <w:tcPr>
            <w:tcW w:w="4820" w:type="dxa"/>
          </w:tcPr>
          <w:p w14:paraId="26FDC452" w14:textId="77777777" w:rsidR="00F92C45" w:rsidRPr="000F3173" w:rsidRDefault="0064050E" w:rsidP="000F3173">
            <w:r w:rsidRPr="000F3173">
              <w:t>S22 AND S38 AND S47</w:t>
            </w:r>
          </w:p>
        </w:tc>
        <w:tc>
          <w:tcPr>
            <w:tcW w:w="2126" w:type="dxa"/>
          </w:tcPr>
          <w:p w14:paraId="7061372E" w14:textId="77777777" w:rsidR="00F92C45" w:rsidRPr="000F3173" w:rsidRDefault="0064050E" w:rsidP="000F3173">
            <w:r w:rsidRPr="000F3173">
              <w:t>20</w:t>
            </w:r>
          </w:p>
        </w:tc>
      </w:tr>
    </w:tbl>
    <w:p w14:paraId="70FA1CB3" w14:textId="77777777" w:rsidR="00F92C45" w:rsidRPr="0064050E" w:rsidRDefault="00F92C45" w:rsidP="001A2EFC">
      <w:pPr>
        <w:rPr>
          <w:rFonts w:asciiTheme="majorHAnsi" w:hAnsiTheme="majorHAnsi" w:cstheme="majorHAnsi"/>
        </w:rPr>
      </w:pPr>
    </w:p>
    <w:p w14:paraId="462BF1D1" w14:textId="77777777" w:rsidR="003B763E" w:rsidRPr="001A2EFC" w:rsidRDefault="003B763E" w:rsidP="003B763E">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3B763E" w:rsidRPr="00BE5CBF" w14:paraId="43D96929" w14:textId="77777777" w:rsidTr="00D22CDF">
        <w:tc>
          <w:tcPr>
            <w:tcW w:w="704" w:type="dxa"/>
          </w:tcPr>
          <w:p w14:paraId="1EE8C342" w14:textId="77777777" w:rsidR="003B763E" w:rsidRPr="00BE5CBF" w:rsidRDefault="003B763E" w:rsidP="00793F33">
            <w:pPr>
              <w:rPr>
                <w:rFonts w:cstheme="majorHAnsi"/>
                <w:b/>
              </w:rPr>
            </w:pPr>
            <w:r w:rsidRPr="00BE5CBF">
              <w:rPr>
                <w:rFonts w:cstheme="majorHAnsi"/>
                <w:b/>
              </w:rPr>
              <w:t>49</w:t>
            </w:r>
          </w:p>
        </w:tc>
        <w:tc>
          <w:tcPr>
            <w:tcW w:w="2268" w:type="dxa"/>
          </w:tcPr>
          <w:p w14:paraId="629776C4" w14:textId="77777777" w:rsidR="003B763E" w:rsidRPr="00BE5CBF" w:rsidRDefault="003B763E" w:rsidP="000F3173">
            <w:pPr>
              <w:rPr>
                <w:b/>
              </w:rPr>
            </w:pPr>
          </w:p>
        </w:tc>
        <w:tc>
          <w:tcPr>
            <w:tcW w:w="4820" w:type="dxa"/>
          </w:tcPr>
          <w:p w14:paraId="67B43B75" w14:textId="77777777" w:rsidR="003B763E" w:rsidRPr="007A1D97" w:rsidRDefault="003B763E" w:rsidP="000F3173">
            <w:pPr>
              <w:rPr>
                <w:b/>
                <w:lang w:val="en-US"/>
              </w:rPr>
            </w:pPr>
            <w:r w:rsidRPr="007A1D97">
              <w:rPr>
                <w:b/>
                <w:lang w:val="en-US"/>
              </w:rPr>
              <w:t>S22 AND S38 AND S47</w:t>
            </w:r>
          </w:p>
          <w:p w14:paraId="253B3CF1" w14:textId="77777777" w:rsidR="001D3082" w:rsidRPr="007A1D97" w:rsidRDefault="001D3082" w:rsidP="001D3082">
            <w:pPr>
              <w:rPr>
                <w:b/>
                <w:lang w:val="en-US"/>
              </w:rPr>
            </w:pPr>
            <w:r w:rsidRPr="007A1D97">
              <w:rPr>
                <w:b/>
                <w:lang w:val="en-US"/>
              </w:rPr>
              <w:t>Limiters - Scholarly (Peer Reviewed) Journals; Date of Publication: 20000101-20211231</w:t>
            </w:r>
          </w:p>
          <w:p w14:paraId="791FCA5F" w14:textId="6C9DBF0B" w:rsidR="003B763E" w:rsidRPr="00BE5CBF" w:rsidRDefault="001D3082" w:rsidP="001D3082">
            <w:pPr>
              <w:rPr>
                <w:b/>
              </w:rPr>
            </w:pPr>
            <w:proofErr w:type="spellStart"/>
            <w:r w:rsidRPr="00BE5CBF">
              <w:rPr>
                <w:b/>
              </w:rPr>
              <w:t>Narrow</w:t>
            </w:r>
            <w:proofErr w:type="spellEnd"/>
            <w:r w:rsidRPr="00BE5CBF">
              <w:rPr>
                <w:b/>
              </w:rPr>
              <w:t xml:space="preserve"> by Language: - </w:t>
            </w:r>
            <w:proofErr w:type="spellStart"/>
            <w:r w:rsidRPr="00BE5CBF">
              <w:rPr>
                <w:b/>
              </w:rPr>
              <w:t>english</w:t>
            </w:r>
            <w:proofErr w:type="spellEnd"/>
          </w:p>
        </w:tc>
        <w:tc>
          <w:tcPr>
            <w:tcW w:w="2126" w:type="dxa"/>
          </w:tcPr>
          <w:p w14:paraId="53A3895C" w14:textId="77777777" w:rsidR="003B763E" w:rsidRPr="00BE5CBF" w:rsidRDefault="003B763E" w:rsidP="000F3173">
            <w:pPr>
              <w:rPr>
                <w:b/>
              </w:rPr>
            </w:pPr>
            <w:r w:rsidRPr="00BE5CBF">
              <w:rPr>
                <w:b/>
              </w:rPr>
              <w:t>12</w:t>
            </w:r>
          </w:p>
        </w:tc>
      </w:tr>
    </w:tbl>
    <w:p w14:paraId="06A42277" w14:textId="67914376" w:rsidR="00D22CDF" w:rsidRPr="00B93781" w:rsidRDefault="00D97E50" w:rsidP="00D22CDF">
      <w:pPr>
        <w:rPr>
          <w:b/>
          <w:sz w:val="28"/>
          <w:szCs w:val="28"/>
        </w:rPr>
      </w:pPr>
      <w:r>
        <w:rPr>
          <w:b/>
          <w:sz w:val="28"/>
          <w:szCs w:val="28"/>
        </w:rPr>
        <w:t>Search</w:t>
      </w:r>
      <w:r w:rsidR="00D22CDF" w:rsidRPr="00B93781">
        <w:rPr>
          <w:b/>
          <w:sz w:val="28"/>
          <w:szCs w:val="28"/>
        </w:rPr>
        <w:t xml:space="preserve"> i CINAHL</w:t>
      </w:r>
    </w:p>
    <w:p w14:paraId="61CAD72A" w14:textId="6C2962E6" w:rsidR="00D22CDF" w:rsidRPr="00D22CDF" w:rsidRDefault="002748F7" w:rsidP="00D22CDF">
      <w:r>
        <w:t>Search made</w:t>
      </w:r>
      <w:r w:rsidR="00D22CDF" w:rsidRPr="00D22CDF">
        <w:t xml:space="preserve"> </w:t>
      </w:r>
      <w:r w:rsidR="00E07589">
        <w:t>20</w:t>
      </w:r>
      <w:r w:rsidR="00D22CDF" w:rsidRPr="00D22CDF">
        <w:t>/12 2021</w:t>
      </w:r>
    </w:p>
    <w:p w14:paraId="3DAD5F58" w14:textId="77777777" w:rsidR="00D22CDF" w:rsidRPr="00D22CDF" w:rsidRDefault="00D22CDF" w:rsidP="00D22CDF"/>
    <w:p w14:paraId="3F2F7AD3" w14:textId="77777777" w:rsidR="00D22CDF" w:rsidRPr="00D22CDF" w:rsidRDefault="00D22CDF" w:rsidP="00D22CDF"/>
    <w:p w14:paraId="1B87D1E9" w14:textId="05C10B2D" w:rsidR="00D22CDF" w:rsidRPr="00D22CDF" w:rsidRDefault="00FB31E8" w:rsidP="00D22CDF">
      <w:pPr>
        <w:rPr>
          <w:b/>
        </w:rPr>
      </w:pPr>
      <w:r>
        <w:rPr>
          <w:b/>
        </w:rPr>
        <w:t>Block</w:t>
      </w:r>
      <w:r w:rsidR="00D22CDF" w:rsidRPr="00D22CDF">
        <w:rPr>
          <w:b/>
        </w:rPr>
        <w:t xml:space="preserve"> 1: Stroke</w:t>
      </w:r>
    </w:p>
    <w:p w14:paraId="448CA8A4" w14:textId="77777777" w:rsidR="00D22CDF" w:rsidRPr="001A2EFC" w:rsidRDefault="00D22CDF" w:rsidP="00D22CDF">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052CC0" w14:paraId="77A08B20" w14:textId="77777777" w:rsidTr="002F2421">
        <w:tc>
          <w:tcPr>
            <w:tcW w:w="704" w:type="dxa"/>
          </w:tcPr>
          <w:p w14:paraId="632E82FA" w14:textId="77777777" w:rsidR="00D22CDF" w:rsidRPr="00052CC0" w:rsidRDefault="00D22CDF" w:rsidP="00887598">
            <w:pPr>
              <w:rPr>
                <w:rFonts w:cstheme="majorHAnsi"/>
                <w:b/>
              </w:rPr>
            </w:pPr>
            <w:r w:rsidRPr="00052CC0">
              <w:rPr>
                <w:rFonts w:cstheme="majorHAnsi"/>
                <w:b/>
              </w:rPr>
              <w:t>Nr.</w:t>
            </w:r>
          </w:p>
        </w:tc>
        <w:tc>
          <w:tcPr>
            <w:tcW w:w="2268" w:type="dxa"/>
          </w:tcPr>
          <w:p w14:paraId="0A63A423" w14:textId="19F04028" w:rsidR="00D22CDF" w:rsidRPr="00052CC0" w:rsidRDefault="002748F7" w:rsidP="00887598">
            <w:pPr>
              <w:rPr>
                <w:rFonts w:cstheme="majorHAnsi"/>
                <w:b/>
              </w:rPr>
            </w:pPr>
            <w:r>
              <w:rPr>
                <w:rFonts w:cstheme="majorHAnsi"/>
                <w:b/>
              </w:rPr>
              <w:t>Search term</w:t>
            </w:r>
          </w:p>
        </w:tc>
        <w:tc>
          <w:tcPr>
            <w:tcW w:w="4820" w:type="dxa"/>
          </w:tcPr>
          <w:p w14:paraId="2B9C9B19" w14:textId="77777777" w:rsidR="00D22CDF" w:rsidRPr="00052CC0" w:rsidRDefault="00D22CDF" w:rsidP="00887598">
            <w:pPr>
              <w:rPr>
                <w:rFonts w:cstheme="majorHAnsi"/>
                <w:b/>
              </w:rPr>
            </w:pPr>
            <w:r w:rsidRPr="00052CC0">
              <w:rPr>
                <w:rFonts w:cstheme="majorHAnsi"/>
                <w:b/>
              </w:rPr>
              <w:t>CINAHL</w:t>
            </w:r>
          </w:p>
          <w:p w14:paraId="31F6D364" w14:textId="77777777" w:rsidR="00D22CDF" w:rsidRPr="00052CC0" w:rsidRDefault="00D22CDF" w:rsidP="00887598">
            <w:pPr>
              <w:rPr>
                <w:rFonts w:cstheme="majorHAnsi"/>
                <w:b/>
              </w:rPr>
            </w:pPr>
          </w:p>
        </w:tc>
        <w:tc>
          <w:tcPr>
            <w:tcW w:w="1984" w:type="dxa"/>
          </w:tcPr>
          <w:p w14:paraId="65187DD7" w14:textId="3F3743FE" w:rsidR="00D22CDF" w:rsidRPr="00052CC0" w:rsidRDefault="002748F7" w:rsidP="00887598">
            <w:pPr>
              <w:rPr>
                <w:rFonts w:cstheme="majorHAnsi"/>
                <w:b/>
              </w:rPr>
            </w:pPr>
            <w:proofErr w:type="spellStart"/>
            <w:r>
              <w:rPr>
                <w:rFonts w:cstheme="majorHAnsi"/>
                <w:b/>
              </w:rPr>
              <w:t>Number</w:t>
            </w:r>
            <w:proofErr w:type="spellEnd"/>
            <w:r>
              <w:rPr>
                <w:rFonts w:cstheme="majorHAnsi"/>
                <w:b/>
              </w:rPr>
              <w:t xml:space="preserve"> of hits</w:t>
            </w:r>
          </w:p>
        </w:tc>
      </w:tr>
      <w:tr w:rsidR="00D22CDF" w:rsidRPr="001A2EFC" w14:paraId="1694933F" w14:textId="77777777" w:rsidTr="002F2421">
        <w:tc>
          <w:tcPr>
            <w:tcW w:w="704" w:type="dxa"/>
          </w:tcPr>
          <w:p w14:paraId="65064BA6" w14:textId="77777777" w:rsidR="00D22CDF" w:rsidRPr="001A2EFC" w:rsidRDefault="00D22CDF" w:rsidP="00887598">
            <w:pPr>
              <w:rPr>
                <w:rFonts w:cstheme="majorHAnsi"/>
              </w:rPr>
            </w:pPr>
            <w:r w:rsidRPr="001A2EFC">
              <w:rPr>
                <w:rFonts w:cstheme="majorHAnsi"/>
              </w:rPr>
              <w:t>1</w:t>
            </w:r>
          </w:p>
        </w:tc>
        <w:tc>
          <w:tcPr>
            <w:tcW w:w="2268" w:type="dxa"/>
          </w:tcPr>
          <w:p w14:paraId="3D91176A" w14:textId="77777777" w:rsidR="00D22CDF" w:rsidRPr="000F3173" w:rsidRDefault="00D22CDF" w:rsidP="000F3173">
            <w:r w:rsidRPr="000F3173">
              <w:t>Stroke</w:t>
            </w:r>
          </w:p>
        </w:tc>
        <w:tc>
          <w:tcPr>
            <w:tcW w:w="4820" w:type="dxa"/>
          </w:tcPr>
          <w:p w14:paraId="023C1DDF" w14:textId="77777777" w:rsidR="00D22CDF" w:rsidRPr="007A1D97" w:rsidRDefault="00D22CDF" w:rsidP="000F3173">
            <w:pPr>
              <w:rPr>
                <w:lang w:val="en-US"/>
              </w:rPr>
            </w:pPr>
            <w:r w:rsidRPr="007A1D97">
              <w:rPr>
                <w:lang w:val="en-US"/>
              </w:rPr>
              <w:t>TI stroke OR SU stroke OR AB stroke</w:t>
            </w:r>
          </w:p>
        </w:tc>
        <w:tc>
          <w:tcPr>
            <w:tcW w:w="1984" w:type="dxa"/>
          </w:tcPr>
          <w:p w14:paraId="575297C0" w14:textId="77777777" w:rsidR="00D22CDF" w:rsidRPr="000F3173" w:rsidRDefault="00E07589" w:rsidP="000F3173">
            <w:r w:rsidRPr="000F3173">
              <w:t>131,338</w:t>
            </w:r>
          </w:p>
        </w:tc>
      </w:tr>
      <w:tr w:rsidR="00D22CDF" w:rsidRPr="001A2EFC" w14:paraId="76C8994C" w14:textId="77777777" w:rsidTr="002F2421">
        <w:tc>
          <w:tcPr>
            <w:tcW w:w="704" w:type="dxa"/>
          </w:tcPr>
          <w:p w14:paraId="5CE190FB" w14:textId="77777777" w:rsidR="00D22CDF" w:rsidRPr="001A2EFC" w:rsidRDefault="00D22CDF" w:rsidP="00887598">
            <w:pPr>
              <w:rPr>
                <w:rFonts w:cstheme="majorHAnsi"/>
              </w:rPr>
            </w:pPr>
            <w:r w:rsidRPr="001A2EFC">
              <w:rPr>
                <w:rFonts w:cstheme="majorHAnsi"/>
              </w:rPr>
              <w:t>2</w:t>
            </w:r>
          </w:p>
        </w:tc>
        <w:tc>
          <w:tcPr>
            <w:tcW w:w="2268" w:type="dxa"/>
          </w:tcPr>
          <w:p w14:paraId="5483D6C2" w14:textId="77777777" w:rsidR="00D22CDF" w:rsidRPr="000F3173" w:rsidRDefault="00D22CDF" w:rsidP="000F3173">
            <w:r w:rsidRPr="000F3173">
              <w:t xml:space="preserve">Brain </w:t>
            </w:r>
            <w:proofErr w:type="spellStart"/>
            <w:r w:rsidRPr="000F3173">
              <w:t>injury</w:t>
            </w:r>
            <w:proofErr w:type="spellEnd"/>
          </w:p>
        </w:tc>
        <w:tc>
          <w:tcPr>
            <w:tcW w:w="4820" w:type="dxa"/>
          </w:tcPr>
          <w:p w14:paraId="60D2A7B1" w14:textId="77777777" w:rsidR="00D22CDF" w:rsidRPr="007A1D97" w:rsidRDefault="00D22CDF" w:rsidP="000F3173">
            <w:pPr>
              <w:rPr>
                <w:lang w:val="en-US"/>
              </w:rPr>
            </w:pPr>
            <w:r w:rsidRPr="007A1D97">
              <w:rPr>
                <w:lang w:val="en-US"/>
              </w:rPr>
              <w:t xml:space="preserve">TI “brain </w:t>
            </w:r>
            <w:proofErr w:type="spellStart"/>
            <w:r w:rsidRPr="007A1D97">
              <w:rPr>
                <w:lang w:val="en-US"/>
              </w:rPr>
              <w:t>injur</w:t>
            </w:r>
            <w:proofErr w:type="spellEnd"/>
            <w:r w:rsidRPr="007A1D97">
              <w:rPr>
                <w:lang w:val="en-US"/>
              </w:rPr>
              <w:t xml:space="preserve">*” OR SU “brain </w:t>
            </w:r>
            <w:proofErr w:type="spellStart"/>
            <w:r w:rsidRPr="007A1D97">
              <w:rPr>
                <w:lang w:val="en-US"/>
              </w:rPr>
              <w:t>injur</w:t>
            </w:r>
            <w:proofErr w:type="spellEnd"/>
            <w:r w:rsidRPr="007A1D97">
              <w:rPr>
                <w:lang w:val="en-US"/>
              </w:rPr>
              <w:t xml:space="preserve">*” OR AB “brain </w:t>
            </w:r>
            <w:proofErr w:type="spellStart"/>
            <w:r w:rsidRPr="007A1D97">
              <w:rPr>
                <w:lang w:val="en-US"/>
              </w:rPr>
              <w:t>injur</w:t>
            </w:r>
            <w:proofErr w:type="spellEnd"/>
            <w:r w:rsidRPr="007A1D97">
              <w:rPr>
                <w:lang w:val="en-US"/>
              </w:rPr>
              <w:t xml:space="preserve">*” </w:t>
            </w:r>
          </w:p>
        </w:tc>
        <w:tc>
          <w:tcPr>
            <w:tcW w:w="1984" w:type="dxa"/>
          </w:tcPr>
          <w:p w14:paraId="0C781BA1" w14:textId="77777777" w:rsidR="00D22CDF" w:rsidRPr="000F3173" w:rsidRDefault="00E07589" w:rsidP="000F3173">
            <w:r w:rsidRPr="000F3173">
              <w:t>35,709</w:t>
            </w:r>
          </w:p>
        </w:tc>
      </w:tr>
      <w:tr w:rsidR="00D22CDF" w:rsidRPr="001A2EFC" w14:paraId="2F6ED0F2" w14:textId="77777777" w:rsidTr="002F2421">
        <w:tc>
          <w:tcPr>
            <w:tcW w:w="704" w:type="dxa"/>
          </w:tcPr>
          <w:p w14:paraId="08ADE017" w14:textId="77777777" w:rsidR="00D22CDF" w:rsidRPr="001A2EFC" w:rsidRDefault="00D22CDF" w:rsidP="00887598">
            <w:pPr>
              <w:rPr>
                <w:rFonts w:cstheme="majorHAnsi"/>
              </w:rPr>
            </w:pPr>
            <w:r w:rsidRPr="001A2EFC">
              <w:rPr>
                <w:rFonts w:cstheme="majorHAnsi"/>
              </w:rPr>
              <w:t>3</w:t>
            </w:r>
          </w:p>
        </w:tc>
        <w:tc>
          <w:tcPr>
            <w:tcW w:w="2268" w:type="dxa"/>
          </w:tcPr>
          <w:p w14:paraId="117A7FFD" w14:textId="77777777" w:rsidR="00D22CDF" w:rsidRPr="000F3173" w:rsidRDefault="00D22CDF" w:rsidP="000F3173">
            <w:r w:rsidRPr="000F3173">
              <w:t xml:space="preserve">Head </w:t>
            </w:r>
            <w:proofErr w:type="spellStart"/>
            <w:r w:rsidRPr="000F3173">
              <w:t>injury</w:t>
            </w:r>
            <w:proofErr w:type="spellEnd"/>
          </w:p>
        </w:tc>
        <w:tc>
          <w:tcPr>
            <w:tcW w:w="4820" w:type="dxa"/>
          </w:tcPr>
          <w:p w14:paraId="238CD824" w14:textId="77777777" w:rsidR="00D22CDF" w:rsidRPr="007A1D97" w:rsidRDefault="00D22CDF" w:rsidP="000F3173">
            <w:pPr>
              <w:rPr>
                <w:lang w:val="en-US"/>
              </w:rPr>
            </w:pPr>
            <w:r w:rsidRPr="007A1D97">
              <w:rPr>
                <w:lang w:val="en-US"/>
              </w:rPr>
              <w:t xml:space="preserve">TI “head </w:t>
            </w:r>
            <w:proofErr w:type="spellStart"/>
            <w:r w:rsidRPr="007A1D97">
              <w:rPr>
                <w:lang w:val="en-US"/>
              </w:rPr>
              <w:t>injur</w:t>
            </w:r>
            <w:proofErr w:type="spellEnd"/>
            <w:r w:rsidRPr="007A1D97">
              <w:rPr>
                <w:lang w:val="en-US"/>
              </w:rPr>
              <w:t xml:space="preserve">*” OR SU “head </w:t>
            </w:r>
            <w:proofErr w:type="spellStart"/>
            <w:r w:rsidRPr="007A1D97">
              <w:rPr>
                <w:lang w:val="en-US"/>
              </w:rPr>
              <w:t>injur</w:t>
            </w:r>
            <w:proofErr w:type="spellEnd"/>
            <w:r w:rsidRPr="007A1D97">
              <w:rPr>
                <w:lang w:val="en-US"/>
              </w:rPr>
              <w:t xml:space="preserve">*” OR AB “head </w:t>
            </w:r>
            <w:proofErr w:type="spellStart"/>
            <w:r w:rsidRPr="007A1D97">
              <w:rPr>
                <w:lang w:val="en-US"/>
              </w:rPr>
              <w:t>injur</w:t>
            </w:r>
            <w:proofErr w:type="spellEnd"/>
            <w:r w:rsidRPr="007A1D97">
              <w:rPr>
                <w:lang w:val="en-US"/>
              </w:rPr>
              <w:t xml:space="preserve">*” </w:t>
            </w:r>
          </w:p>
        </w:tc>
        <w:tc>
          <w:tcPr>
            <w:tcW w:w="1984" w:type="dxa"/>
          </w:tcPr>
          <w:p w14:paraId="6D4C9EA3" w14:textId="77777777" w:rsidR="00D22CDF" w:rsidRPr="000F3173" w:rsidRDefault="00E07589" w:rsidP="000F3173">
            <w:r w:rsidRPr="000F3173">
              <w:t>11,361</w:t>
            </w:r>
          </w:p>
        </w:tc>
      </w:tr>
      <w:tr w:rsidR="00D22CDF" w:rsidRPr="001A2EFC" w14:paraId="400568E4" w14:textId="77777777" w:rsidTr="002F2421">
        <w:tc>
          <w:tcPr>
            <w:tcW w:w="704" w:type="dxa"/>
          </w:tcPr>
          <w:p w14:paraId="4952A5F6" w14:textId="77777777" w:rsidR="00D22CDF" w:rsidRPr="001A2EFC" w:rsidRDefault="00D22CDF" w:rsidP="00887598">
            <w:pPr>
              <w:rPr>
                <w:rFonts w:cstheme="majorHAnsi"/>
              </w:rPr>
            </w:pPr>
            <w:r w:rsidRPr="001A2EFC">
              <w:rPr>
                <w:rFonts w:cstheme="majorHAnsi"/>
              </w:rPr>
              <w:t>4</w:t>
            </w:r>
          </w:p>
        </w:tc>
        <w:tc>
          <w:tcPr>
            <w:tcW w:w="2268" w:type="dxa"/>
          </w:tcPr>
          <w:p w14:paraId="02B5A43D" w14:textId="77777777" w:rsidR="00D22CDF" w:rsidRPr="000F3173" w:rsidRDefault="00D22CDF" w:rsidP="000F3173">
            <w:r w:rsidRPr="000F3173">
              <w:t>Head trauma</w:t>
            </w:r>
          </w:p>
        </w:tc>
        <w:tc>
          <w:tcPr>
            <w:tcW w:w="4820" w:type="dxa"/>
          </w:tcPr>
          <w:p w14:paraId="0D6A71C9" w14:textId="77777777" w:rsidR="00D22CDF" w:rsidRPr="007A1D97" w:rsidRDefault="00D22CDF" w:rsidP="000F3173">
            <w:pPr>
              <w:rPr>
                <w:lang w:val="en-US"/>
              </w:rPr>
            </w:pPr>
            <w:r w:rsidRPr="007A1D97">
              <w:rPr>
                <w:lang w:val="en-US"/>
              </w:rPr>
              <w:t>TI “head trauma” OR SU “head trauma” OR AB “head trauma”</w:t>
            </w:r>
          </w:p>
        </w:tc>
        <w:tc>
          <w:tcPr>
            <w:tcW w:w="1984" w:type="dxa"/>
          </w:tcPr>
          <w:p w14:paraId="479BD349" w14:textId="77777777" w:rsidR="00D22CDF" w:rsidRPr="000F3173" w:rsidRDefault="00E07589" w:rsidP="000F3173">
            <w:r w:rsidRPr="000F3173">
              <w:t>2,727</w:t>
            </w:r>
          </w:p>
        </w:tc>
      </w:tr>
      <w:tr w:rsidR="00D22CDF" w:rsidRPr="001A2EFC" w14:paraId="1509EEC0" w14:textId="77777777" w:rsidTr="002F2421">
        <w:tc>
          <w:tcPr>
            <w:tcW w:w="704" w:type="dxa"/>
          </w:tcPr>
          <w:p w14:paraId="2A95D6B6" w14:textId="77777777" w:rsidR="00D22CDF" w:rsidRPr="001A2EFC" w:rsidRDefault="00D22CDF" w:rsidP="00887598">
            <w:pPr>
              <w:rPr>
                <w:rFonts w:cstheme="majorHAnsi"/>
              </w:rPr>
            </w:pPr>
            <w:r w:rsidRPr="001A2EFC">
              <w:rPr>
                <w:rFonts w:cstheme="majorHAnsi"/>
              </w:rPr>
              <w:t>5</w:t>
            </w:r>
          </w:p>
        </w:tc>
        <w:tc>
          <w:tcPr>
            <w:tcW w:w="2268" w:type="dxa"/>
          </w:tcPr>
          <w:p w14:paraId="515ABC76" w14:textId="77777777" w:rsidR="00D22CDF" w:rsidRPr="000F3173" w:rsidRDefault="00D22CDF"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20FCEB7D" w14:textId="77777777" w:rsidR="00D22CDF" w:rsidRPr="007A1D97" w:rsidRDefault="00D22CDF" w:rsidP="000F3173">
            <w:pPr>
              <w:rPr>
                <w:lang w:val="en-US"/>
              </w:rPr>
            </w:pPr>
            <w:r w:rsidRPr="007A1D97">
              <w:rPr>
                <w:lang w:val="en-US"/>
              </w:rPr>
              <w:t xml:space="preserve">TI “traumatic brain </w:t>
            </w:r>
            <w:proofErr w:type="spellStart"/>
            <w:r w:rsidRPr="007A1D97">
              <w:rPr>
                <w:lang w:val="en-US"/>
              </w:rPr>
              <w:t>injur</w:t>
            </w:r>
            <w:proofErr w:type="spellEnd"/>
            <w:r w:rsidRPr="007A1D97">
              <w:rPr>
                <w:lang w:val="en-US"/>
              </w:rPr>
              <w:t xml:space="preserve">*” OR SU “traumatic brain </w:t>
            </w:r>
            <w:proofErr w:type="spellStart"/>
            <w:r w:rsidRPr="007A1D97">
              <w:rPr>
                <w:lang w:val="en-US"/>
              </w:rPr>
              <w:t>injur</w:t>
            </w:r>
            <w:proofErr w:type="spellEnd"/>
            <w:r w:rsidRPr="007A1D97">
              <w:rPr>
                <w:lang w:val="en-US"/>
              </w:rPr>
              <w:t xml:space="preserve">*” OR AB “traumatic brain </w:t>
            </w:r>
            <w:proofErr w:type="spellStart"/>
            <w:r w:rsidRPr="007A1D97">
              <w:rPr>
                <w:lang w:val="en-US"/>
              </w:rPr>
              <w:t>injur</w:t>
            </w:r>
            <w:proofErr w:type="spellEnd"/>
            <w:r w:rsidRPr="007A1D97">
              <w:rPr>
                <w:lang w:val="en-US"/>
              </w:rPr>
              <w:t xml:space="preserve">*” </w:t>
            </w:r>
          </w:p>
        </w:tc>
        <w:tc>
          <w:tcPr>
            <w:tcW w:w="1984" w:type="dxa"/>
          </w:tcPr>
          <w:p w14:paraId="21E2CE1D" w14:textId="77777777" w:rsidR="00D22CDF" w:rsidRPr="000F3173" w:rsidRDefault="006661A9" w:rsidP="000F3173">
            <w:r w:rsidRPr="000F3173">
              <w:t>17,635</w:t>
            </w:r>
          </w:p>
        </w:tc>
      </w:tr>
      <w:tr w:rsidR="00D22CDF" w:rsidRPr="001A2EFC" w14:paraId="4CC324CC" w14:textId="77777777" w:rsidTr="002F2421">
        <w:tc>
          <w:tcPr>
            <w:tcW w:w="704" w:type="dxa"/>
          </w:tcPr>
          <w:p w14:paraId="391908C7" w14:textId="77777777" w:rsidR="00D22CDF" w:rsidRPr="001A2EFC" w:rsidRDefault="00D22CDF" w:rsidP="00887598">
            <w:pPr>
              <w:rPr>
                <w:rFonts w:cstheme="majorHAnsi"/>
              </w:rPr>
            </w:pPr>
            <w:r w:rsidRPr="001A2EFC">
              <w:rPr>
                <w:rFonts w:cstheme="majorHAnsi"/>
              </w:rPr>
              <w:t>6</w:t>
            </w:r>
          </w:p>
        </w:tc>
        <w:tc>
          <w:tcPr>
            <w:tcW w:w="2268" w:type="dxa"/>
          </w:tcPr>
          <w:p w14:paraId="107289A5" w14:textId="77777777" w:rsidR="00D22CDF" w:rsidRPr="000F3173" w:rsidRDefault="00D22CDF" w:rsidP="000F3173">
            <w:r w:rsidRPr="000F3173">
              <w:t>TBI</w:t>
            </w:r>
          </w:p>
          <w:p w14:paraId="15174022" w14:textId="77777777" w:rsidR="00D22CDF" w:rsidRPr="000F3173" w:rsidRDefault="00D22CDF" w:rsidP="000F3173"/>
        </w:tc>
        <w:tc>
          <w:tcPr>
            <w:tcW w:w="4820" w:type="dxa"/>
          </w:tcPr>
          <w:p w14:paraId="38040CE1" w14:textId="77777777" w:rsidR="00D22CDF" w:rsidRPr="000F3173" w:rsidRDefault="00D22CDF" w:rsidP="000F3173">
            <w:r w:rsidRPr="000F3173">
              <w:t>TI TBI OR SU TBI OR AB TBI</w:t>
            </w:r>
          </w:p>
        </w:tc>
        <w:tc>
          <w:tcPr>
            <w:tcW w:w="1984" w:type="dxa"/>
          </w:tcPr>
          <w:p w14:paraId="0E6ED3E1" w14:textId="77777777" w:rsidR="00D22CDF" w:rsidRPr="000F3173" w:rsidRDefault="006661A9" w:rsidP="000F3173">
            <w:r w:rsidRPr="000F3173">
              <w:t>9,410</w:t>
            </w:r>
          </w:p>
        </w:tc>
      </w:tr>
      <w:tr w:rsidR="00D22CDF" w:rsidRPr="001A2EFC" w14:paraId="190D709D" w14:textId="77777777" w:rsidTr="002F2421">
        <w:tc>
          <w:tcPr>
            <w:tcW w:w="704" w:type="dxa"/>
          </w:tcPr>
          <w:p w14:paraId="75677994" w14:textId="77777777" w:rsidR="00D22CDF" w:rsidRPr="001A2EFC" w:rsidRDefault="00D22CDF" w:rsidP="00887598">
            <w:pPr>
              <w:rPr>
                <w:rFonts w:cstheme="majorHAnsi"/>
              </w:rPr>
            </w:pPr>
            <w:r w:rsidRPr="001A2EFC">
              <w:rPr>
                <w:rFonts w:cstheme="majorHAnsi"/>
              </w:rPr>
              <w:t>7</w:t>
            </w:r>
          </w:p>
        </w:tc>
        <w:tc>
          <w:tcPr>
            <w:tcW w:w="2268" w:type="dxa"/>
          </w:tcPr>
          <w:p w14:paraId="1DB009F2" w14:textId="77777777" w:rsidR="00D22CDF" w:rsidRPr="000F3173" w:rsidRDefault="00D22CDF" w:rsidP="000F3173">
            <w:r w:rsidRPr="000F3173">
              <w:t>Brain trauma</w:t>
            </w:r>
          </w:p>
        </w:tc>
        <w:tc>
          <w:tcPr>
            <w:tcW w:w="4820" w:type="dxa"/>
          </w:tcPr>
          <w:p w14:paraId="057A410A" w14:textId="77777777" w:rsidR="00D22CDF" w:rsidRPr="007A1D97" w:rsidRDefault="00D22CDF" w:rsidP="000F3173">
            <w:pPr>
              <w:rPr>
                <w:lang w:val="en-US"/>
              </w:rPr>
            </w:pPr>
            <w:r w:rsidRPr="007A1D97">
              <w:rPr>
                <w:lang w:val="en-US"/>
              </w:rPr>
              <w:t>TI “brain trauma” OR SU “brain trauma” OR AB “brain trauma”</w:t>
            </w:r>
          </w:p>
        </w:tc>
        <w:tc>
          <w:tcPr>
            <w:tcW w:w="1984" w:type="dxa"/>
          </w:tcPr>
          <w:p w14:paraId="3E1DD1FB" w14:textId="77777777" w:rsidR="00D22CDF" w:rsidRPr="000F3173" w:rsidRDefault="006661A9" w:rsidP="000F3173">
            <w:r w:rsidRPr="000F3173">
              <w:t>455</w:t>
            </w:r>
          </w:p>
        </w:tc>
      </w:tr>
      <w:tr w:rsidR="00D22CDF" w:rsidRPr="001A2EFC" w14:paraId="6965EA57" w14:textId="77777777" w:rsidTr="002F2421">
        <w:tc>
          <w:tcPr>
            <w:tcW w:w="704" w:type="dxa"/>
          </w:tcPr>
          <w:p w14:paraId="33A5F620" w14:textId="77777777" w:rsidR="00D22CDF" w:rsidRPr="001A2EFC" w:rsidRDefault="00D22CDF" w:rsidP="00887598">
            <w:pPr>
              <w:rPr>
                <w:rFonts w:cstheme="majorHAnsi"/>
              </w:rPr>
            </w:pPr>
            <w:r w:rsidRPr="001A2EFC">
              <w:rPr>
                <w:rFonts w:cstheme="majorHAnsi"/>
              </w:rPr>
              <w:t>8</w:t>
            </w:r>
          </w:p>
        </w:tc>
        <w:tc>
          <w:tcPr>
            <w:tcW w:w="2268" w:type="dxa"/>
          </w:tcPr>
          <w:p w14:paraId="00E00138" w14:textId="77777777" w:rsidR="00D22CDF" w:rsidRPr="000F3173" w:rsidRDefault="00D22CDF"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2C9B81C9" w14:textId="77777777" w:rsidR="00D22CDF" w:rsidRPr="007A1D97" w:rsidRDefault="00D22CDF" w:rsidP="000F3173">
            <w:pPr>
              <w:rPr>
                <w:lang w:val="en-US"/>
              </w:rPr>
            </w:pPr>
            <w:r w:rsidRPr="007A1D97">
              <w:rPr>
                <w:lang w:val="en-US"/>
              </w:rPr>
              <w:t xml:space="preserve">TI “acquired brain </w:t>
            </w:r>
            <w:proofErr w:type="spellStart"/>
            <w:r w:rsidRPr="007A1D97">
              <w:rPr>
                <w:lang w:val="en-US"/>
              </w:rPr>
              <w:t>injur</w:t>
            </w:r>
            <w:proofErr w:type="spellEnd"/>
            <w:r w:rsidRPr="007A1D97">
              <w:rPr>
                <w:lang w:val="en-US"/>
              </w:rPr>
              <w:t xml:space="preserve">*” OR SU “acquired brain </w:t>
            </w:r>
            <w:proofErr w:type="spellStart"/>
            <w:r w:rsidRPr="007A1D97">
              <w:rPr>
                <w:lang w:val="en-US"/>
              </w:rPr>
              <w:t>injur</w:t>
            </w:r>
            <w:proofErr w:type="spellEnd"/>
            <w:r w:rsidRPr="007A1D97">
              <w:rPr>
                <w:lang w:val="en-US"/>
              </w:rPr>
              <w:t xml:space="preserve">*” OR AB “acquired brain </w:t>
            </w:r>
            <w:proofErr w:type="spellStart"/>
            <w:r w:rsidRPr="007A1D97">
              <w:rPr>
                <w:lang w:val="en-US"/>
              </w:rPr>
              <w:t>injur</w:t>
            </w:r>
            <w:proofErr w:type="spellEnd"/>
            <w:r w:rsidRPr="007A1D97">
              <w:rPr>
                <w:lang w:val="en-US"/>
              </w:rPr>
              <w:t>*”</w:t>
            </w:r>
          </w:p>
        </w:tc>
        <w:tc>
          <w:tcPr>
            <w:tcW w:w="1984" w:type="dxa"/>
          </w:tcPr>
          <w:p w14:paraId="64CEB796" w14:textId="77777777" w:rsidR="00D22CDF" w:rsidRPr="000F3173" w:rsidRDefault="006661A9" w:rsidP="000F3173">
            <w:r w:rsidRPr="000F3173">
              <w:t>2,152</w:t>
            </w:r>
          </w:p>
        </w:tc>
      </w:tr>
      <w:tr w:rsidR="00D22CDF" w:rsidRPr="001A2EFC" w14:paraId="26561EDC" w14:textId="77777777" w:rsidTr="002F2421">
        <w:tc>
          <w:tcPr>
            <w:tcW w:w="704" w:type="dxa"/>
          </w:tcPr>
          <w:p w14:paraId="05DC02E5" w14:textId="77777777" w:rsidR="00D22CDF" w:rsidRPr="001A2EFC" w:rsidRDefault="00D22CDF" w:rsidP="00887598">
            <w:pPr>
              <w:rPr>
                <w:rFonts w:cstheme="majorHAnsi"/>
              </w:rPr>
            </w:pPr>
            <w:r w:rsidRPr="001A2EFC">
              <w:rPr>
                <w:rFonts w:cstheme="majorHAnsi"/>
              </w:rPr>
              <w:t>9</w:t>
            </w:r>
          </w:p>
        </w:tc>
        <w:tc>
          <w:tcPr>
            <w:tcW w:w="2268" w:type="dxa"/>
          </w:tcPr>
          <w:p w14:paraId="6467C542" w14:textId="77777777" w:rsidR="00D22CDF" w:rsidRPr="000F3173" w:rsidRDefault="00D22CDF" w:rsidP="000F3173">
            <w:r w:rsidRPr="000F3173">
              <w:t>ABI</w:t>
            </w:r>
          </w:p>
        </w:tc>
        <w:tc>
          <w:tcPr>
            <w:tcW w:w="4820" w:type="dxa"/>
          </w:tcPr>
          <w:p w14:paraId="7C076C69" w14:textId="77777777" w:rsidR="00D22CDF" w:rsidRPr="007A1D97" w:rsidRDefault="00D22CDF" w:rsidP="000F3173">
            <w:pPr>
              <w:rPr>
                <w:lang w:val="en-US"/>
              </w:rPr>
            </w:pPr>
            <w:r w:rsidRPr="007A1D97">
              <w:rPr>
                <w:lang w:val="en-US"/>
              </w:rPr>
              <w:t>TI ABI OR SU ABI OR AB ABI</w:t>
            </w:r>
          </w:p>
        </w:tc>
        <w:tc>
          <w:tcPr>
            <w:tcW w:w="1984" w:type="dxa"/>
          </w:tcPr>
          <w:p w14:paraId="43D6E684" w14:textId="77777777" w:rsidR="00D22CDF" w:rsidRPr="000F3173" w:rsidRDefault="00DE3029" w:rsidP="000F3173">
            <w:r w:rsidRPr="000F3173">
              <w:t>2,346</w:t>
            </w:r>
          </w:p>
        </w:tc>
      </w:tr>
      <w:tr w:rsidR="00D22CDF" w:rsidRPr="001A2EFC" w14:paraId="42F23715" w14:textId="77777777" w:rsidTr="002F2421">
        <w:tc>
          <w:tcPr>
            <w:tcW w:w="704" w:type="dxa"/>
          </w:tcPr>
          <w:p w14:paraId="50EAADA5" w14:textId="77777777" w:rsidR="00D22CDF" w:rsidRPr="001A2EFC" w:rsidRDefault="00D22CDF" w:rsidP="00887598">
            <w:pPr>
              <w:rPr>
                <w:rFonts w:cstheme="majorHAnsi"/>
              </w:rPr>
            </w:pPr>
            <w:r w:rsidRPr="001A2EFC">
              <w:rPr>
                <w:rFonts w:cstheme="majorHAnsi"/>
              </w:rPr>
              <w:t>10</w:t>
            </w:r>
          </w:p>
        </w:tc>
        <w:tc>
          <w:tcPr>
            <w:tcW w:w="2268" w:type="dxa"/>
          </w:tcPr>
          <w:p w14:paraId="561476F8" w14:textId="77777777" w:rsidR="00D22CDF" w:rsidRPr="000F3173" w:rsidRDefault="00D22CDF" w:rsidP="000F3173">
            <w:r w:rsidRPr="000F3173">
              <w:t xml:space="preserve">Brain </w:t>
            </w:r>
            <w:proofErr w:type="spellStart"/>
            <w:r w:rsidRPr="000F3173">
              <w:t>damage</w:t>
            </w:r>
            <w:proofErr w:type="spellEnd"/>
          </w:p>
        </w:tc>
        <w:tc>
          <w:tcPr>
            <w:tcW w:w="4820" w:type="dxa"/>
          </w:tcPr>
          <w:p w14:paraId="6A24F4BD" w14:textId="77777777" w:rsidR="00D22CDF" w:rsidRPr="007A1D97" w:rsidRDefault="00D22CDF" w:rsidP="000F3173">
            <w:pPr>
              <w:rPr>
                <w:lang w:val="en-US"/>
              </w:rPr>
            </w:pPr>
            <w:r w:rsidRPr="007A1D97">
              <w:rPr>
                <w:lang w:val="en-US"/>
              </w:rPr>
              <w:t>TI “brain damage*” OR SU “brain damage*” OR AB “brain damage*”</w:t>
            </w:r>
          </w:p>
        </w:tc>
        <w:tc>
          <w:tcPr>
            <w:tcW w:w="1984" w:type="dxa"/>
          </w:tcPr>
          <w:p w14:paraId="26CDDF0A" w14:textId="77777777" w:rsidR="00D22CDF" w:rsidRPr="000F3173" w:rsidRDefault="006661A9" w:rsidP="000F3173">
            <w:r w:rsidRPr="000F3173">
              <w:t>4,586</w:t>
            </w:r>
          </w:p>
        </w:tc>
      </w:tr>
      <w:tr w:rsidR="00D22CDF" w:rsidRPr="001A2EFC" w14:paraId="2E0AD2FD" w14:textId="77777777" w:rsidTr="002F2421">
        <w:tc>
          <w:tcPr>
            <w:tcW w:w="704" w:type="dxa"/>
          </w:tcPr>
          <w:p w14:paraId="61380029" w14:textId="77777777" w:rsidR="00D22CDF" w:rsidRPr="001A2EFC" w:rsidRDefault="00D22CDF" w:rsidP="00887598">
            <w:pPr>
              <w:rPr>
                <w:rFonts w:cstheme="majorHAnsi"/>
              </w:rPr>
            </w:pPr>
            <w:r w:rsidRPr="001A2EFC">
              <w:rPr>
                <w:rFonts w:cstheme="majorHAnsi"/>
              </w:rPr>
              <w:t>11</w:t>
            </w:r>
          </w:p>
        </w:tc>
        <w:tc>
          <w:tcPr>
            <w:tcW w:w="2268" w:type="dxa"/>
          </w:tcPr>
          <w:p w14:paraId="3C6B1570" w14:textId="77777777" w:rsidR="00D22CDF" w:rsidRPr="000F3173" w:rsidRDefault="00D22CDF" w:rsidP="000F3173">
            <w:r w:rsidRPr="000F3173">
              <w:t xml:space="preserve">Brain </w:t>
            </w:r>
            <w:proofErr w:type="spellStart"/>
            <w:r w:rsidRPr="000F3173">
              <w:t>infarction</w:t>
            </w:r>
            <w:proofErr w:type="spellEnd"/>
          </w:p>
          <w:p w14:paraId="73223CC8" w14:textId="77777777" w:rsidR="00D22CDF" w:rsidRPr="000F3173" w:rsidRDefault="00D22CDF" w:rsidP="000F3173"/>
        </w:tc>
        <w:tc>
          <w:tcPr>
            <w:tcW w:w="4820" w:type="dxa"/>
          </w:tcPr>
          <w:p w14:paraId="0382AF5C" w14:textId="77777777" w:rsidR="00D22CDF" w:rsidRPr="007A1D97" w:rsidRDefault="00D22CDF" w:rsidP="000F3173">
            <w:pPr>
              <w:rPr>
                <w:lang w:val="en-US"/>
              </w:rPr>
            </w:pPr>
            <w:r w:rsidRPr="007A1D97">
              <w:rPr>
                <w:lang w:val="en-US"/>
              </w:rPr>
              <w:t>TI “brain infarction*” OR SU “brain infarction*” OR AB “brain infarction*”</w:t>
            </w:r>
          </w:p>
        </w:tc>
        <w:tc>
          <w:tcPr>
            <w:tcW w:w="1984" w:type="dxa"/>
          </w:tcPr>
          <w:p w14:paraId="478E02B6" w14:textId="77777777" w:rsidR="00D22CDF" w:rsidRPr="000F3173" w:rsidRDefault="006661A9" w:rsidP="000F3173">
            <w:r w:rsidRPr="000F3173">
              <w:t>559</w:t>
            </w:r>
          </w:p>
        </w:tc>
      </w:tr>
      <w:tr w:rsidR="00D22CDF" w:rsidRPr="001A2EFC" w14:paraId="3DB892CF" w14:textId="77777777" w:rsidTr="002F2421">
        <w:tc>
          <w:tcPr>
            <w:tcW w:w="704" w:type="dxa"/>
          </w:tcPr>
          <w:p w14:paraId="704D09B3" w14:textId="77777777" w:rsidR="00D22CDF" w:rsidRPr="001A2EFC" w:rsidRDefault="00D22CDF" w:rsidP="00887598">
            <w:pPr>
              <w:rPr>
                <w:rFonts w:cstheme="majorHAnsi"/>
              </w:rPr>
            </w:pPr>
            <w:r w:rsidRPr="001A2EFC">
              <w:rPr>
                <w:rFonts w:cstheme="majorHAnsi"/>
              </w:rPr>
              <w:t>12</w:t>
            </w:r>
          </w:p>
        </w:tc>
        <w:tc>
          <w:tcPr>
            <w:tcW w:w="2268" w:type="dxa"/>
          </w:tcPr>
          <w:p w14:paraId="567A1768" w14:textId="77777777" w:rsidR="00D22CDF" w:rsidRPr="000F3173" w:rsidRDefault="00D22CDF" w:rsidP="000F3173">
            <w:r w:rsidRPr="000F3173">
              <w:t xml:space="preserve">Cerebral </w:t>
            </w:r>
            <w:proofErr w:type="spellStart"/>
            <w:r w:rsidRPr="000F3173">
              <w:t>infarction</w:t>
            </w:r>
            <w:proofErr w:type="spellEnd"/>
          </w:p>
          <w:p w14:paraId="24E0C288" w14:textId="77777777" w:rsidR="00D22CDF" w:rsidRPr="000F3173" w:rsidRDefault="00D22CDF" w:rsidP="000F3173"/>
        </w:tc>
        <w:tc>
          <w:tcPr>
            <w:tcW w:w="4820" w:type="dxa"/>
          </w:tcPr>
          <w:p w14:paraId="5D939566" w14:textId="77777777" w:rsidR="00D22CDF" w:rsidRPr="007A1D97" w:rsidRDefault="00D22CDF" w:rsidP="000F3173">
            <w:pPr>
              <w:rPr>
                <w:lang w:val="en-US"/>
              </w:rPr>
            </w:pPr>
            <w:r w:rsidRPr="007A1D97">
              <w:rPr>
                <w:lang w:val="en-US"/>
              </w:rPr>
              <w:t>TI “cerebral infarction” OR SU “cerebral infarction” OR AB “cerebral infarction”</w:t>
            </w:r>
          </w:p>
        </w:tc>
        <w:tc>
          <w:tcPr>
            <w:tcW w:w="1984" w:type="dxa"/>
          </w:tcPr>
          <w:p w14:paraId="01D75A87" w14:textId="77777777" w:rsidR="00D22CDF" w:rsidRPr="000F3173" w:rsidRDefault="00DE3029" w:rsidP="000F3173">
            <w:r w:rsidRPr="000F3173">
              <w:t>2,993</w:t>
            </w:r>
          </w:p>
        </w:tc>
      </w:tr>
      <w:tr w:rsidR="00D22CDF" w:rsidRPr="001A2EFC" w14:paraId="10B8FF75" w14:textId="77777777" w:rsidTr="002F2421">
        <w:tc>
          <w:tcPr>
            <w:tcW w:w="704" w:type="dxa"/>
          </w:tcPr>
          <w:p w14:paraId="6CE4D7A8" w14:textId="77777777" w:rsidR="00D22CDF" w:rsidRPr="001A2EFC" w:rsidRDefault="00D22CDF" w:rsidP="00887598">
            <w:pPr>
              <w:rPr>
                <w:rFonts w:cstheme="majorHAnsi"/>
              </w:rPr>
            </w:pPr>
            <w:r w:rsidRPr="001A2EFC">
              <w:rPr>
                <w:rFonts w:cstheme="majorHAnsi"/>
              </w:rPr>
              <w:t>13</w:t>
            </w:r>
          </w:p>
        </w:tc>
        <w:tc>
          <w:tcPr>
            <w:tcW w:w="2268" w:type="dxa"/>
          </w:tcPr>
          <w:p w14:paraId="22322B50" w14:textId="77777777" w:rsidR="00D22CDF" w:rsidRPr="000F3173" w:rsidRDefault="00D22CDF" w:rsidP="000F3173">
            <w:proofErr w:type="spellStart"/>
            <w:r w:rsidRPr="000F3173">
              <w:t>Apoplexia</w:t>
            </w:r>
            <w:proofErr w:type="spellEnd"/>
            <w:r w:rsidRPr="000F3173">
              <w:t xml:space="preserve"> </w:t>
            </w:r>
          </w:p>
          <w:p w14:paraId="79B46976" w14:textId="77777777" w:rsidR="00D22CDF" w:rsidRPr="000F3173" w:rsidRDefault="00D22CDF" w:rsidP="000F3173"/>
        </w:tc>
        <w:tc>
          <w:tcPr>
            <w:tcW w:w="4820" w:type="dxa"/>
          </w:tcPr>
          <w:p w14:paraId="193EC610" w14:textId="77777777" w:rsidR="00D22CDF" w:rsidRPr="007A1D97" w:rsidRDefault="00D22CDF" w:rsidP="000F3173">
            <w:pPr>
              <w:rPr>
                <w:lang w:val="en-US"/>
              </w:rPr>
            </w:pPr>
            <w:r w:rsidRPr="007A1D97">
              <w:rPr>
                <w:lang w:val="en-US"/>
              </w:rPr>
              <w:t>TI apoplex* OR SU apoplex* OR AB apoplex*</w:t>
            </w:r>
          </w:p>
        </w:tc>
        <w:tc>
          <w:tcPr>
            <w:tcW w:w="1984" w:type="dxa"/>
          </w:tcPr>
          <w:p w14:paraId="18410066" w14:textId="77777777" w:rsidR="00D22CDF" w:rsidRPr="000F3173" w:rsidRDefault="006661A9" w:rsidP="000F3173">
            <w:r w:rsidRPr="000F3173">
              <w:t>361</w:t>
            </w:r>
          </w:p>
        </w:tc>
      </w:tr>
      <w:tr w:rsidR="00D22CDF" w:rsidRPr="001A2EFC" w14:paraId="6615D043" w14:textId="77777777" w:rsidTr="002F2421">
        <w:tc>
          <w:tcPr>
            <w:tcW w:w="704" w:type="dxa"/>
          </w:tcPr>
          <w:p w14:paraId="242CDA09" w14:textId="77777777" w:rsidR="00D22CDF" w:rsidRPr="001A2EFC" w:rsidRDefault="00D22CDF" w:rsidP="00887598">
            <w:pPr>
              <w:rPr>
                <w:rFonts w:cstheme="majorHAnsi"/>
              </w:rPr>
            </w:pPr>
            <w:r w:rsidRPr="001A2EFC">
              <w:rPr>
                <w:rFonts w:cstheme="majorHAnsi"/>
              </w:rPr>
              <w:t>14</w:t>
            </w:r>
          </w:p>
        </w:tc>
        <w:tc>
          <w:tcPr>
            <w:tcW w:w="2268" w:type="dxa"/>
          </w:tcPr>
          <w:p w14:paraId="67B55D64" w14:textId="77777777" w:rsidR="00D22CDF" w:rsidRPr="000F3173" w:rsidRDefault="00D22CDF"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33CCA22A" w14:textId="77777777" w:rsidR="00D22CDF" w:rsidRPr="007A1D97" w:rsidRDefault="00D22CDF" w:rsidP="000F3173">
            <w:pPr>
              <w:rPr>
                <w:lang w:val="en-US"/>
              </w:rPr>
            </w:pPr>
            <w:r w:rsidRPr="007A1D97">
              <w:rPr>
                <w:lang w:val="en-US"/>
              </w:rPr>
              <w:t>TI “neurological impairment*” OR SU “neurological impairment*” OR AB “neurological impairment*”</w:t>
            </w:r>
          </w:p>
        </w:tc>
        <w:tc>
          <w:tcPr>
            <w:tcW w:w="1984" w:type="dxa"/>
          </w:tcPr>
          <w:p w14:paraId="4C76011F" w14:textId="77777777" w:rsidR="00D22CDF" w:rsidRPr="000F3173" w:rsidRDefault="006661A9" w:rsidP="000F3173">
            <w:r w:rsidRPr="000F3173">
              <w:t>1,396</w:t>
            </w:r>
          </w:p>
        </w:tc>
      </w:tr>
      <w:tr w:rsidR="00D22CDF" w:rsidRPr="001A2EFC" w14:paraId="6010EFBF" w14:textId="77777777" w:rsidTr="002F2421">
        <w:tc>
          <w:tcPr>
            <w:tcW w:w="704" w:type="dxa"/>
          </w:tcPr>
          <w:p w14:paraId="6DE3778C" w14:textId="77777777" w:rsidR="00D22CDF" w:rsidRPr="001A2EFC" w:rsidRDefault="00D22CDF" w:rsidP="00887598">
            <w:pPr>
              <w:rPr>
                <w:rFonts w:cstheme="majorHAnsi"/>
              </w:rPr>
            </w:pPr>
            <w:r w:rsidRPr="001A2EFC">
              <w:rPr>
                <w:rFonts w:cstheme="majorHAnsi"/>
              </w:rPr>
              <w:t>15</w:t>
            </w:r>
          </w:p>
        </w:tc>
        <w:tc>
          <w:tcPr>
            <w:tcW w:w="2268" w:type="dxa"/>
          </w:tcPr>
          <w:p w14:paraId="4A6E3490" w14:textId="77777777" w:rsidR="00D22CDF" w:rsidRPr="000F3173" w:rsidRDefault="00D22CDF"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00E35826" w14:textId="77777777" w:rsidR="00D22CDF" w:rsidRPr="000F3173" w:rsidRDefault="00D22CDF"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2CB9697F" w14:textId="77777777" w:rsidR="00D22CDF" w:rsidRPr="000F3173" w:rsidRDefault="00DE3029" w:rsidP="000F3173">
            <w:r w:rsidRPr="000F3173">
              <w:t>1,900</w:t>
            </w:r>
          </w:p>
        </w:tc>
      </w:tr>
      <w:tr w:rsidR="00D22CDF" w:rsidRPr="001A2EFC" w14:paraId="15E9D93C" w14:textId="77777777" w:rsidTr="002F2421">
        <w:tc>
          <w:tcPr>
            <w:tcW w:w="704" w:type="dxa"/>
          </w:tcPr>
          <w:p w14:paraId="04CA6A17" w14:textId="77777777" w:rsidR="00D22CDF" w:rsidRPr="001A2EFC" w:rsidRDefault="00D22CDF" w:rsidP="00887598">
            <w:pPr>
              <w:rPr>
                <w:rFonts w:cstheme="majorHAnsi"/>
              </w:rPr>
            </w:pPr>
            <w:r w:rsidRPr="001A2EFC">
              <w:rPr>
                <w:rFonts w:cstheme="majorHAnsi"/>
              </w:rPr>
              <w:t>16</w:t>
            </w:r>
          </w:p>
        </w:tc>
        <w:tc>
          <w:tcPr>
            <w:tcW w:w="2268" w:type="dxa"/>
          </w:tcPr>
          <w:p w14:paraId="64549B2B" w14:textId="77777777" w:rsidR="00D22CDF" w:rsidRPr="000F3173" w:rsidRDefault="00D22CDF" w:rsidP="000F3173">
            <w:r w:rsidRPr="000F3173">
              <w:t xml:space="preserve">Central </w:t>
            </w:r>
            <w:proofErr w:type="spellStart"/>
            <w:r w:rsidRPr="000F3173">
              <w:t>nervous</w:t>
            </w:r>
            <w:proofErr w:type="spellEnd"/>
            <w:r w:rsidRPr="000F3173">
              <w:t xml:space="preserve"> system tumor</w:t>
            </w:r>
          </w:p>
          <w:p w14:paraId="1CD19DE9" w14:textId="77777777" w:rsidR="00D22CDF" w:rsidRPr="000F3173" w:rsidRDefault="00D22CDF" w:rsidP="000F3173"/>
        </w:tc>
        <w:tc>
          <w:tcPr>
            <w:tcW w:w="4820" w:type="dxa"/>
          </w:tcPr>
          <w:p w14:paraId="30A3AC97" w14:textId="77777777" w:rsidR="00D22CDF" w:rsidRPr="000F3173" w:rsidRDefault="00D22CDF"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1220F87F" w14:textId="77777777" w:rsidR="00D22CDF" w:rsidRPr="000F3173" w:rsidRDefault="006661A9" w:rsidP="000F3173">
            <w:r w:rsidRPr="000F3173">
              <w:t>446</w:t>
            </w:r>
          </w:p>
        </w:tc>
      </w:tr>
      <w:tr w:rsidR="00D22CDF" w:rsidRPr="001A2EFC" w14:paraId="5583F80D" w14:textId="77777777" w:rsidTr="002F2421">
        <w:tc>
          <w:tcPr>
            <w:tcW w:w="704" w:type="dxa"/>
          </w:tcPr>
          <w:p w14:paraId="473F9602" w14:textId="77777777" w:rsidR="00D22CDF" w:rsidRPr="001A2EFC" w:rsidRDefault="00D22CDF" w:rsidP="00887598">
            <w:pPr>
              <w:rPr>
                <w:rFonts w:cstheme="majorHAnsi"/>
              </w:rPr>
            </w:pPr>
            <w:r w:rsidRPr="001A2EFC">
              <w:rPr>
                <w:rFonts w:cstheme="majorHAnsi"/>
              </w:rPr>
              <w:t>17</w:t>
            </w:r>
          </w:p>
        </w:tc>
        <w:tc>
          <w:tcPr>
            <w:tcW w:w="2268" w:type="dxa"/>
          </w:tcPr>
          <w:p w14:paraId="6D6AA1F1" w14:textId="77777777" w:rsidR="00D22CDF" w:rsidRPr="000F3173" w:rsidRDefault="00D22CDF" w:rsidP="000F3173">
            <w:r w:rsidRPr="000F3173">
              <w:t xml:space="preserve">Cerebral </w:t>
            </w:r>
            <w:proofErr w:type="spellStart"/>
            <w:r w:rsidRPr="000F3173">
              <w:t>hemorrhage</w:t>
            </w:r>
            <w:proofErr w:type="spellEnd"/>
          </w:p>
          <w:p w14:paraId="2ED384E0" w14:textId="77777777" w:rsidR="00D22CDF" w:rsidRPr="000F3173" w:rsidRDefault="00D22CDF" w:rsidP="000F3173"/>
        </w:tc>
        <w:tc>
          <w:tcPr>
            <w:tcW w:w="4820" w:type="dxa"/>
          </w:tcPr>
          <w:p w14:paraId="039D55A1" w14:textId="77777777" w:rsidR="00D22CDF" w:rsidRPr="007A1D97" w:rsidRDefault="00D22CDF" w:rsidP="000F3173">
            <w:pPr>
              <w:rPr>
                <w:lang w:val="en-US"/>
              </w:rPr>
            </w:pPr>
            <w:r w:rsidRPr="007A1D97">
              <w:rPr>
                <w:lang w:val="en-US"/>
              </w:rPr>
              <w:t xml:space="preserve">TI “cerebral hemorrhage*” OR SU “cerebral hemorrhage*” OR AB “cerebral hemorrhage*”   </w:t>
            </w:r>
          </w:p>
        </w:tc>
        <w:tc>
          <w:tcPr>
            <w:tcW w:w="1984" w:type="dxa"/>
          </w:tcPr>
          <w:p w14:paraId="45EAA335" w14:textId="77777777" w:rsidR="00D22CDF" w:rsidRPr="000F3173" w:rsidRDefault="00DE3029" w:rsidP="000F3173">
            <w:r w:rsidRPr="000F3173">
              <w:t>7,920</w:t>
            </w:r>
          </w:p>
        </w:tc>
      </w:tr>
      <w:tr w:rsidR="00D22CDF" w:rsidRPr="001A2EFC" w14:paraId="110627E5" w14:textId="77777777" w:rsidTr="002F2421">
        <w:tc>
          <w:tcPr>
            <w:tcW w:w="704" w:type="dxa"/>
          </w:tcPr>
          <w:p w14:paraId="42CFF5B8" w14:textId="77777777" w:rsidR="00D22CDF" w:rsidRPr="001A2EFC" w:rsidRDefault="00D22CDF" w:rsidP="00887598">
            <w:pPr>
              <w:rPr>
                <w:rFonts w:cstheme="majorHAnsi"/>
              </w:rPr>
            </w:pPr>
            <w:r w:rsidRPr="001A2EFC">
              <w:rPr>
                <w:rFonts w:cstheme="majorHAnsi"/>
              </w:rPr>
              <w:t>18</w:t>
            </w:r>
          </w:p>
        </w:tc>
        <w:tc>
          <w:tcPr>
            <w:tcW w:w="2268" w:type="dxa"/>
          </w:tcPr>
          <w:p w14:paraId="3F127C5E" w14:textId="77777777" w:rsidR="00D22CDF" w:rsidRPr="000F3173" w:rsidRDefault="00D22CDF" w:rsidP="000F3173">
            <w:proofErr w:type="spellStart"/>
            <w:r w:rsidRPr="000F3173">
              <w:t>Cerebrovascular</w:t>
            </w:r>
            <w:proofErr w:type="spellEnd"/>
            <w:r w:rsidRPr="000F3173">
              <w:t xml:space="preserve"> </w:t>
            </w:r>
            <w:proofErr w:type="spellStart"/>
            <w:r w:rsidRPr="000F3173">
              <w:t>accident</w:t>
            </w:r>
            <w:proofErr w:type="spellEnd"/>
          </w:p>
          <w:p w14:paraId="433A0AE6" w14:textId="77777777" w:rsidR="00D22CDF" w:rsidRPr="000F3173" w:rsidRDefault="00D22CDF" w:rsidP="000F3173"/>
        </w:tc>
        <w:tc>
          <w:tcPr>
            <w:tcW w:w="4820" w:type="dxa"/>
          </w:tcPr>
          <w:p w14:paraId="24C0F0D9" w14:textId="77777777" w:rsidR="00D22CDF" w:rsidRPr="007A1D97" w:rsidRDefault="00D22CDF" w:rsidP="000F3173">
            <w:pPr>
              <w:rPr>
                <w:lang w:val="en-US"/>
              </w:rPr>
            </w:pPr>
            <w:r w:rsidRPr="007A1D97">
              <w:rPr>
                <w:lang w:val="en-US"/>
              </w:rPr>
              <w:t>TI “cerebrovascular accident*” OR SU “cerebrovascular accident*” OR AB “cerebrovascular accident*”</w:t>
            </w:r>
          </w:p>
        </w:tc>
        <w:tc>
          <w:tcPr>
            <w:tcW w:w="1984" w:type="dxa"/>
          </w:tcPr>
          <w:p w14:paraId="18E47FC3" w14:textId="77777777" w:rsidR="00D22CDF" w:rsidRPr="000F3173" w:rsidRDefault="00DE3029" w:rsidP="000F3173">
            <w:r w:rsidRPr="000F3173">
              <w:t>1,856</w:t>
            </w:r>
          </w:p>
        </w:tc>
      </w:tr>
      <w:tr w:rsidR="00D22CDF" w:rsidRPr="001A2EFC" w14:paraId="758789D1" w14:textId="77777777" w:rsidTr="002F2421">
        <w:tc>
          <w:tcPr>
            <w:tcW w:w="704" w:type="dxa"/>
          </w:tcPr>
          <w:p w14:paraId="34353DAE" w14:textId="77777777" w:rsidR="00D22CDF" w:rsidRPr="001A2EFC" w:rsidRDefault="00D22CDF" w:rsidP="00887598">
            <w:pPr>
              <w:rPr>
                <w:rFonts w:cstheme="majorHAnsi"/>
              </w:rPr>
            </w:pPr>
            <w:r w:rsidRPr="001A2EFC">
              <w:rPr>
                <w:rFonts w:cstheme="majorHAnsi"/>
              </w:rPr>
              <w:t>19</w:t>
            </w:r>
          </w:p>
        </w:tc>
        <w:tc>
          <w:tcPr>
            <w:tcW w:w="2268" w:type="dxa"/>
          </w:tcPr>
          <w:p w14:paraId="798C0C9B" w14:textId="77777777" w:rsidR="00D22CDF" w:rsidRPr="000F3173" w:rsidRDefault="00D22CDF" w:rsidP="000F3173">
            <w:proofErr w:type="spellStart"/>
            <w:r w:rsidRPr="000F3173">
              <w:t>Encephalopathy</w:t>
            </w:r>
            <w:proofErr w:type="spellEnd"/>
            <w:r w:rsidRPr="000F3173">
              <w:t xml:space="preserve"> </w:t>
            </w:r>
          </w:p>
          <w:p w14:paraId="0CCC92B1" w14:textId="77777777" w:rsidR="00D22CDF" w:rsidRPr="000F3173" w:rsidRDefault="00D22CDF" w:rsidP="000F3173"/>
        </w:tc>
        <w:tc>
          <w:tcPr>
            <w:tcW w:w="4820" w:type="dxa"/>
          </w:tcPr>
          <w:p w14:paraId="1F2457DC" w14:textId="77777777" w:rsidR="00D22CDF" w:rsidRPr="007A1D97" w:rsidRDefault="00D22CDF" w:rsidP="000F3173">
            <w:pPr>
              <w:rPr>
                <w:lang w:val="en-US"/>
              </w:rPr>
            </w:pPr>
            <w:r w:rsidRPr="007A1D97">
              <w:rPr>
                <w:lang w:val="en-US"/>
              </w:rPr>
              <w:t xml:space="preserve">TI </w:t>
            </w:r>
            <w:proofErr w:type="spellStart"/>
            <w:r w:rsidRPr="007A1D97">
              <w:rPr>
                <w:lang w:val="en-US"/>
              </w:rPr>
              <w:t>encephalopath</w:t>
            </w:r>
            <w:proofErr w:type="spellEnd"/>
            <w:r w:rsidRPr="007A1D97">
              <w:rPr>
                <w:lang w:val="en-US"/>
              </w:rPr>
              <w:t xml:space="preserve">* OR SU </w:t>
            </w:r>
            <w:proofErr w:type="spellStart"/>
            <w:r w:rsidRPr="007A1D97">
              <w:rPr>
                <w:lang w:val="en-US"/>
              </w:rPr>
              <w:t>encephalopath</w:t>
            </w:r>
            <w:proofErr w:type="spellEnd"/>
            <w:r w:rsidRPr="007A1D97">
              <w:rPr>
                <w:lang w:val="en-US"/>
              </w:rPr>
              <w:t xml:space="preserve">* </w:t>
            </w:r>
            <w:proofErr w:type="gramStart"/>
            <w:r w:rsidRPr="007A1D97">
              <w:rPr>
                <w:lang w:val="en-US"/>
              </w:rPr>
              <w:t>OR  AB</w:t>
            </w:r>
            <w:proofErr w:type="gramEnd"/>
            <w:r w:rsidRPr="007A1D97">
              <w:rPr>
                <w:lang w:val="en-US"/>
              </w:rPr>
              <w:t xml:space="preserve"> </w:t>
            </w:r>
            <w:proofErr w:type="spellStart"/>
            <w:r w:rsidRPr="007A1D97">
              <w:rPr>
                <w:lang w:val="en-US"/>
              </w:rPr>
              <w:t>encephalopath</w:t>
            </w:r>
            <w:proofErr w:type="spellEnd"/>
            <w:r w:rsidRPr="007A1D97">
              <w:rPr>
                <w:lang w:val="en-US"/>
              </w:rPr>
              <w:t>*</w:t>
            </w:r>
          </w:p>
        </w:tc>
        <w:tc>
          <w:tcPr>
            <w:tcW w:w="1984" w:type="dxa"/>
          </w:tcPr>
          <w:p w14:paraId="504B584E" w14:textId="77777777" w:rsidR="00D22CDF" w:rsidRPr="000F3173" w:rsidRDefault="00DE3029" w:rsidP="000F3173">
            <w:r w:rsidRPr="000F3173">
              <w:t>10,397</w:t>
            </w:r>
          </w:p>
        </w:tc>
      </w:tr>
      <w:tr w:rsidR="00D22CDF" w:rsidRPr="001A2EFC" w14:paraId="4AC52E99" w14:textId="77777777" w:rsidTr="002F2421">
        <w:tc>
          <w:tcPr>
            <w:tcW w:w="704" w:type="dxa"/>
          </w:tcPr>
          <w:p w14:paraId="6BBEFCD3" w14:textId="77777777" w:rsidR="00D22CDF" w:rsidRPr="001A2EFC" w:rsidRDefault="00D22CDF" w:rsidP="00887598">
            <w:pPr>
              <w:rPr>
                <w:rFonts w:cstheme="majorHAnsi"/>
              </w:rPr>
            </w:pPr>
            <w:r w:rsidRPr="001A2EFC">
              <w:rPr>
                <w:rFonts w:cstheme="majorHAnsi"/>
              </w:rPr>
              <w:t>20</w:t>
            </w:r>
          </w:p>
        </w:tc>
        <w:tc>
          <w:tcPr>
            <w:tcW w:w="2268" w:type="dxa"/>
          </w:tcPr>
          <w:p w14:paraId="18F62C0E" w14:textId="77777777" w:rsidR="00D22CDF" w:rsidRPr="000F3173" w:rsidRDefault="00D22CDF" w:rsidP="000F3173">
            <w:proofErr w:type="spellStart"/>
            <w:r w:rsidRPr="000F3173">
              <w:t>Subarachnoid</w:t>
            </w:r>
            <w:proofErr w:type="spellEnd"/>
            <w:r w:rsidRPr="000F3173">
              <w:t xml:space="preserve"> </w:t>
            </w:r>
            <w:proofErr w:type="spellStart"/>
            <w:r w:rsidRPr="000F3173">
              <w:t>hemorrhage</w:t>
            </w:r>
            <w:proofErr w:type="spellEnd"/>
          </w:p>
          <w:p w14:paraId="3704E33D" w14:textId="77777777" w:rsidR="00D22CDF" w:rsidRPr="000F3173" w:rsidRDefault="00D22CDF" w:rsidP="000F3173"/>
        </w:tc>
        <w:tc>
          <w:tcPr>
            <w:tcW w:w="4820" w:type="dxa"/>
          </w:tcPr>
          <w:p w14:paraId="518E5FF2" w14:textId="77777777" w:rsidR="00D22CDF" w:rsidRPr="007A1D97" w:rsidRDefault="00D22CDF" w:rsidP="000F3173">
            <w:pPr>
              <w:rPr>
                <w:lang w:val="en-US"/>
              </w:rPr>
            </w:pPr>
            <w:r w:rsidRPr="007A1D97">
              <w:rPr>
                <w:lang w:val="en-US"/>
              </w:rPr>
              <w:t>TI “subarachnoid hemorrhage*” OR SU “subarachnoid hemorrhage*” OR AB “subarachnoid hemorrhage*”</w:t>
            </w:r>
          </w:p>
        </w:tc>
        <w:tc>
          <w:tcPr>
            <w:tcW w:w="1984" w:type="dxa"/>
          </w:tcPr>
          <w:p w14:paraId="5E039703" w14:textId="77777777" w:rsidR="00D22CDF" w:rsidRPr="000F3173" w:rsidRDefault="00DE3029" w:rsidP="000F3173">
            <w:r w:rsidRPr="000F3173">
              <w:t>6,500</w:t>
            </w:r>
          </w:p>
        </w:tc>
      </w:tr>
      <w:tr w:rsidR="00D22CDF" w:rsidRPr="001A2EFC" w14:paraId="1C85F704" w14:textId="77777777" w:rsidTr="002F2421">
        <w:tc>
          <w:tcPr>
            <w:tcW w:w="704" w:type="dxa"/>
          </w:tcPr>
          <w:p w14:paraId="09997BA0" w14:textId="77777777" w:rsidR="00D22CDF" w:rsidRPr="001A2EFC" w:rsidRDefault="00D22CDF" w:rsidP="00887598">
            <w:pPr>
              <w:rPr>
                <w:rFonts w:cstheme="majorHAnsi"/>
              </w:rPr>
            </w:pPr>
            <w:r w:rsidRPr="001A2EFC">
              <w:rPr>
                <w:rFonts w:cstheme="majorHAnsi"/>
              </w:rPr>
              <w:t>21</w:t>
            </w:r>
          </w:p>
        </w:tc>
        <w:tc>
          <w:tcPr>
            <w:tcW w:w="2268" w:type="dxa"/>
          </w:tcPr>
          <w:p w14:paraId="60286D02" w14:textId="77777777" w:rsidR="00D22CDF" w:rsidRPr="000F3173" w:rsidRDefault="00D22CDF" w:rsidP="000F3173"/>
        </w:tc>
        <w:tc>
          <w:tcPr>
            <w:tcW w:w="4820" w:type="dxa"/>
          </w:tcPr>
          <w:p w14:paraId="09EAD54C" w14:textId="77777777" w:rsidR="00D22CDF" w:rsidRPr="000F3173" w:rsidRDefault="00D22CDF" w:rsidP="000F3173">
            <w:r w:rsidRPr="000F3173">
              <w:t>MM "Stroke" </w:t>
            </w:r>
          </w:p>
        </w:tc>
        <w:tc>
          <w:tcPr>
            <w:tcW w:w="1984" w:type="dxa"/>
          </w:tcPr>
          <w:p w14:paraId="110589D9" w14:textId="77777777" w:rsidR="00D22CDF" w:rsidRPr="000F3173" w:rsidRDefault="00DE3029" w:rsidP="000F3173">
            <w:r w:rsidRPr="000F3173">
              <w:t>56,124</w:t>
            </w:r>
          </w:p>
        </w:tc>
      </w:tr>
      <w:tr w:rsidR="00D22CDF" w:rsidRPr="001A2EFC" w14:paraId="2491929E" w14:textId="77777777" w:rsidTr="002F2421">
        <w:tc>
          <w:tcPr>
            <w:tcW w:w="704" w:type="dxa"/>
          </w:tcPr>
          <w:p w14:paraId="5A621C3C" w14:textId="77777777" w:rsidR="00D22CDF" w:rsidRPr="001A2EFC" w:rsidRDefault="00D22CDF" w:rsidP="00887598">
            <w:pPr>
              <w:rPr>
                <w:rFonts w:cstheme="majorHAnsi"/>
              </w:rPr>
            </w:pPr>
            <w:r w:rsidRPr="001A2EFC">
              <w:rPr>
                <w:rFonts w:cstheme="majorHAnsi"/>
              </w:rPr>
              <w:t>22</w:t>
            </w:r>
          </w:p>
        </w:tc>
        <w:tc>
          <w:tcPr>
            <w:tcW w:w="2268" w:type="dxa"/>
          </w:tcPr>
          <w:p w14:paraId="00E20417" w14:textId="77777777" w:rsidR="00D22CDF" w:rsidRPr="000F3173" w:rsidRDefault="00D22CDF" w:rsidP="000F3173"/>
        </w:tc>
        <w:tc>
          <w:tcPr>
            <w:tcW w:w="4820" w:type="dxa"/>
          </w:tcPr>
          <w:p w14:paraId="79C3951C" w14:textId="77777777" w:rsidR="00D22CDF" w:rsidRPr="000F3173" w:rsidRDefault="00D22CDF" w:rsidP="000F3173">
            <w:r w:rsidRPr="000F3173">
              <w:t>MM "Brain Injuries"</w:t>
            </w:r>
          </w:p>
        </w:tc>
        <w:tc>
          <w:tcPr>
            <w:tcW w:w="1984" w:type="dxa"/>
          </w:tcPr>
          <w:p w14:paraId="5F3C3A33" w14:textId="77777777" w:rsidR="00D22CDF" w:rsidRPr="000F3173" w:rsidRDefault="00DE3029" w:rsidP="000F3173">
            <w:r w:rsidRPr="000F3173">
              <w:t>20,831</w:t>
            </w:r>
          </w:p>
        </w:tc>
      </w:tr>
      <w:tr w:rsidR="00D22CDF" w:rsidRPr="001A2EFC" w14:paraId="064CC4FD" w14:textId="77777777" w:rsidTr="002F2421">
        <w:tc>
          <w:tcPr>
            <w:tcW w:w="704" w:type="dxa"/>
          </w:tcPr>
          <w:p w14:paraId="7FB273F0" w14:textId="77777777" w:rsidR="00D22CDF" w:rsidRPr="001A2EFC" w:rsidRDefault="00D22CDF" w:rsidP="00887598">
            <w:pPr>
              <w:rPr>
                <w:rFonts w:cstheme="majorHAnsi"/>
              </w:rPr>
            </w:pPr>
            <w:r w:rsidRPr="001A2EFC">
              <w:rPr>
                <w:rFonts w:cstheme="majorHAnsi"/>
              </w:rPr>
              <w:t>23</w:t>
            </w:r>
          </w:p>
        </w:tc>
        <w:tc>
          <w:tcPr>
            <w:tcW w:w="2268" w:type="dxa"/>
          </w:tcPr>
          <w:p w14:paraId="7C16B565" w14:textId="77777777" w:rsidR="00D22CDF" w:rsidRPr="000F3173" w:rsidRDefault="00D22CDF" w:rsidP="000F3173"/>
        </w:tc>
        <w:tc>
          <w:tcPr>
            <w:tcW w:w="4820" w:type="dxa"/>
          </w:tcPr>
          <w:p w14:paraId="0E39E399" w14:textId="77777777" w:rsidR="00D22CDF" w:rsidRPr="000F3173" w:rsidRDefault="00D22CDF" w:rsidP="000F3173">
            <w:r w:rsidRPr="000F3173">
              <w:t>MM "Head Injuries"</w:t>
            </w:r>
          </w:p>
        </w:tc>
        <w:tc>
          <w:tcPr>
            <w:tcW w:w="1984" w:type="dxa"/>
          </w:tcPr>
          <w:p w14:paraId="5DDD1A74" w14:textId="77777777" w:rsidR="00D22CDF" w:rsidRPr="000F3173" w:rsidRDefault="00DE3029" w:rsidP="000F3173">
            <w:r w:rsidRPr="000F3173">
              <w:t>5,393</w:t>
            </w:r>
          </w:p>
        </w:tc>
      </w:tr>
      <w:tr w:rsidR="00D22CDF" w:rsidRPr="001A2EFC" w14:paraId="505996CD" w14:textId="77777777" w:rsidTr="002F2421">
        <w:tc>
          <w:tcPr>
            <w:tcW w:w="704" w:type="dxa"/>
          </w:tcPr>
          <w:p w14:paraId="4A2DC027" w14:textId="77777777" w:rsidR="00D22CDF" w:rsidRPr="001A2EFC" w:rsidRDefault="00D22CDF" w:rsidP="00887598">
            <w:pPr>
              <w:rPr>
                <w:rFonts w:cstheme="majorHAnsi"/>
              </w:rPr>
            </w:pPr>
            <w:r w:rsidRPr="001A2EFC">
              <w:rPr>
                <w:rFonts w:cstheme="majorHAnsi"/>
              </w:rPr>
              <w:t>24</w:t>
            </w:r>
          </w:p>
        </w:tc>
        <w:tc>
          <w:tcPr>
            <w:tcW w:w="2268" w:type="dxa"/>
          </w:tcPr>
          <w:p w14:paraId="58317261" w14:textId="77777777" w:rsidR="00D22CDF" w:rsidRPr="000F3173" w:rsidRDefault="00D22CDF" w:rsidP="000F3173"/>
        </w:tc>
        <w:tc>
          <w:tcPr>
            <w:tcW w:w="4820" w:type="dxa"/>
          </w:tcPr>
          <w:p w14:paraId="7BFDE7C0" w14:textId="77777777" w:rsidR="00D22CDF" w:rsidRPr="000F3173" w:rsidRDefault="00D22CDF" w:rsidP="000F3173">
            <w:r w:rsidRPr="000F3173">
              <w:t xml:space="preserve">MM "Cerebral </w:t>
            </w:r>
            <w:proofErr w:type="spellStart"/>
            <w:r w:rsidRPr="000F3173">
              <w:t>Infarction</w:t>
            </w:r>
            <w:proofErr w:type="spellEnd"/>
            <w:r w:rsidRPr="000F3173">
              <w:t>"</w:t>
            </w:r>
          </w:p>
        </w:tc>
        <w:tc>
          <w:tcPr>
            <w:tcW w:w="1984" w:type="dxa"/>
          </w:tcPr>
          <w:p w14:paraId="56B09BE5" w14:textId="77777777" w:rsidR="00D22CDF" w:rsidRPr="000F3173" w:rsidRDefault="006661A9" w:rsidP="000F3173">
            <w:r w:rsidRPr="000F3173">
              <w:t>76</w:t>
            </w:r>
          </w:p>
        </w:tc>
      </w:tr>
      <w:tr w:rsidR="00D22CDF" w:rsidRPr="001A2EFC" w14:paraId="08A42A7D" w14:textId="77777777" w:rsidTr="002F2421">
        <w:tc>
          <w:tcPr>
            <w:tcW w:w="704" w:type="dxa"/>
          </w:tcPr>
          <w:p w14:paraId="17FB24EB" w14:textId="77777777" w:rsidR="00D22CDF" w:rsidRPr="001A2EFC" w:rsidRDefault="00D22CDF" w:rsidP="00887598">
            <w:pPr>
              <w:rPr>
                <w:rFonts w:cstheme="majorHAnsi"/>
              </w:rPr>
            </w:pPr>
            <w:r w:rsidRPr="001A2EFC">
              <w:rPr>
                <w:rFonts w:cstheme="majorHAnsi"/>
              </w:rPr>
              <w:t>25</w:t>
            </w:r>
          </w:p>
        </w:tc>
        <w:tc>
          <w:tcPr>
            <w:tcW w:w="2268" w:type="dxa"/>
          </w:tcPr>
          <w:p w14:paraId="18C41B2C" w14:textId="77777777" w:rsidR="00D22CDF" w:rsidRPr="000F3173" w:rsidRDefault="00D22CDF" w:rsidP="000F3173"/>
        </w:tc>
        <w:tc>
          <w:tcPr>
            <w:tcW w:w="4820" w:type="dxa"/>
          </w:tcPr>
          <w:p w14:paraId="36532B9F" w14:textId="77777777" w:rsidR="00D22CDF" w:rsidRPr="000F3173" w:rsidRDefault="00D22CDF" w:rsidP="000F3173">
            <w:r w:rsidRPr="000F3173">
              <w:t xml:space="preserve">MM "Central </w:t>
            </w:r>
            <w:proofErr w:type="spellStart"/>
            <w:r w:rsidRPr="000F3173">
              <w:t>Nervous</w:t>
            </w:r>
            <w:proofErr w:type="spellEnd"/>
            <w:r w:rsidRPr="000F3173">
              <w:t xml:space="preserve"> System </w:t>
            </w:r>
            <w:proofErr w:type="spellStart"/>
            <w:r w:rsidRPr="000F3173">
              <w:t>Neoplasms</w:t>
            </w:r>
            <w:proofErr w:type="spellEnd"/>
            <w:r w:rsidRPr="000F3173">
              <w:t>"</w:t>
            </w:r>
          </w:p>
        </w:tc>
        <w:tc>
          <w:tcPr>
            <w:tcW w:w="1984" w:type="dxa"/>
          </w:tcPr>
          <w:p w14:paraId="2FBD34ED" w14:textId="77777777" w:rsidR="00D22CDF" w:rsidRPr="000F3173" w:rsidRDefault="006661A9" w:rsidP="000F3173">
            <w:r w:rsidRPr="000F3173">
              <w:t>1,52</w:t>
            </w:r>
            <w:r w:rsidR="00DE3029" w:rsidRPr="000F3173">
              <w:t>6</w:t>
            </w:r>
          </w:p>
        </w:tc>
      </w:tr>
      <w:tr w:rsidR="00D22CDF" w:rsidRPr="001A2EFC" w14:paraId="39F45259" w14:textId="77777777" w:rsidTr="002F2421">
        <w:tc>
          <w:tcPr>
            <w:tcW w:w="704" w:type="dxa"/>
          </w:tcPr>
          <w:p w14:paraId="1CFEAE57" w14:textId="77777777" w:rsidR="00D22CDF" w:rsidRPr="001A2EFC" w:rsidRDefault="00D22CDF" w:rsidP="00887598">
            <w:pPr>
              <w:rPr>
                <w:rFonts w:cstheme="majorHAnsi"/>
              </w:rPr>
            </w:pPr>
            <w:r w:rsidRPr="001A2EFC">
              <w:rPr>
                <w:rFonts w:cstheme="majorHAnsi"/>
              </w:rPr>
              <w:t>26</w:t>
            </w:r>
          </w:p>
        </w:tc>
        <w:tc>
          <w:tcPr>
            <w:tcW w:w="2268" w:type="dxa"/>
          </w:tcPr>
          <w:p w14:paraId="71730A88" w14:textId="77777777" w:rsidR="00D22CDF" w:rsidRPr="000F3173" w:rsidRDefault="00D22CDF" w:rsidP="000F3173"/>
        </w:tc>
        <w:tc>
          <w:tcPr>
            <w:tcW w:w="4820" w:type="dxa"/>
          </w:tcPr>
          <w:p w14:paraId="6567F5D2" w14:textId="77777777" w:rsidR="00D22CDF" w:rsidRPr="000F3173" w:rsidRDefault="00D22CDF" w:rsidP="000F3173">
            <w:r w:rsidRPr="000F3173">
              <w:t xml:space="preserve">MM "Cerebral </w:t>
            </w:r>
            <w:proofErr w:type="spellStart"/>
            <w:r w:rsidRPr="000F3173">
              <w:t>Hemorrhage</w:t>
            </w:r>
            <w:proofErr w:type="spellEnd"/>
            <w:r w:rsidRPr="000F3173">
              <w:t>”</w:t>
            </w:r>
          </w:p>
        </w:tc>
        <w:tc>
          <w:tcPr>
            <w:tcW w:w="1984" w:type="dxa"/>
          </w:tcPr>
          <w:p w14:paraId="604E6137" w14:textId="77777777" w:rsidR="00D22CDF" w:rsidRPr="000F3173" w:rsidRDefault="00DE3029" w:rsidP="000F3173">
            <w:r w:rsidRPr="000F3173">
              <w:t>5,064</w:t>
            </w:r>
          </w:p>
        </w:tc>
      </w:tr>
      <w:tr w:rsidR="00D22CDF" w:rsidRPr="001A2EFC" w14:paraId="16661382" w14:textId="77777777" w:rsidTr="002F2421">
        <w:tc>
          <w:tcPr>
            <w:tcW w:w="704" w:type="dxa"/>
          </w:tcPr>
          <w:p w14:paraId="6D07F23A" w14:textId="77777777" w:rsidR="00D22CDF" w:rsidRPr="001A2EFC" w:rsidRDefault="00D22CDF" w:rsidP="00887598">
            <w:pPr>
              <w:rPr>
                <w:rFonts w:cstheme="majorHAnsi"/>
              </w:rPr>
            </w:pPr>
            <w:r w:rsidRPr="001A2EFC">
              <w:rPr>
                <w:rFonts w:cstheme="majorHAnsi"/>
              </w:rPr>
              <w:t>27</w:t>
            </w:r>
          </w:p>
        </w:tc>
        <w:tc>
          <w:tcPr>
            <w:tcW w:w="2268" w:type="dxa"/>
          </w:tcPr>
          <w:p w14:paraId="64E4895D" w14:textId="77777777" w:rsidR="00D22CDF" w:rsidRPr="000F3173" w:rsidRDefault="00D22CDF" w:rsidP="000F3173"/>
        </w:tc>
        <w:tc>
          <w:tcPr>
            <w:tcW w:w="4820" w:type="dxa"/>
          </w:tcPr>
          <w:p w14:paraId="2E769D03" w14:textId="77777777" w:rsidR="00D22CDF" w:rsidRPr="000F3173" w:rsidRDefault="00D22CDF" w:rsidP="000F3173">
            <w:r w:rsidRPr="000F3173">
              <w:t>MM "</w:t>
            </w:r>
            <w:proofErr w:type="spellStart"/>
            <w:r w:rsidRPr="000F3173">
              <w:t>Subarachnoid</w:t>
            </w:r>
            <w:proofErr w:type="spellEnd"/>
            <w:r w:rsidRPr="000F3173">
              <w:t xml:space="preserve"> </w:t>
            </w:r>
            <w:proofErr w:type="spellStart"/>
            <w:r w:rsidRPr="000F3173">
              <w:t>Hemorrhage</w:t>
            </w:r>
            <w:proofErr w:type="spellEnd"/>
            <w:r w:rsidRPr="000F3173">
              <w:t>"</w:t>
            </w:r>
          </w:p>
        </w:tc>
        <w:tc>
          <w:tcPr>
            <w:tcW w:w="1984" w:type="dxa"/>
          </w:tcPr>
          <w:p w14:paraId="177248F8" w14:textId="77777777" w:rsidR="00D22CDF" w:rsidRPr="000F3173" w:rsidRDefault="006661A9" w:rsidP="000F3173">
            <w:r w:rsidRPr="000F3173">
              <w:t>3,717</w:t>
            </w:r>
          </w:p>
        </w:tc>
      </w:tr>
      <w:tr w:rsidR="00D22CDF" w:rsidRPr="001A2EFC" w14:paraId="7B6EF1C3" w14:textId="77777777" w:rsidTr="002F2421">
        <w:tc>
          <w:tcPr>
            <w:tcW w:w="704" w:type="dxa"/>
          </w:tcPr>
          <w:p w14:paraId="65072BA8" w14:textId="77777777" w:rsidR="00D22CDF" w:rsidRPr="001A2EFC" w:rsidRDefault="00D22CDF" w:rsidP="00887598">
            <w:pPr>
              <w:rPr>
                <w:rFonts w:cstheme="majorHAnsi"/>
              </w:rPr>
            </w:pPr>
            <w:r w:rsidRPr="001A2EFC">
              <w:rPr>
                <w:rFonts w:cstheme="majorHAnsi"/>
              </w:rPr>
              <w:t>28</w:t>
            </w:r>
          </w:p>
        </w:tc>
        <w:tc>
          <w:tcPr>
            <w:tcW w:w="2268" w:type="dxa"/>
          </w:tcPr>
          <w:p w14:paraId="5F22A62B" w14:textId="77777777" w:rsidR="00D22CDF" w:rsidRPr="000F3173" w:rsidRDefault="00D22CDF" w:rsidP="000F3173"/>
        </w:tc>
        <w:tc>
          <w:tcPr>
            <w:tcW w:w="4820" w:type="dxa"/>
          </w:tcPr>
          <w:p w14:paraId="4F4DAD2A" w14:textId="77777777" w:rsidR="00D22CDF" w:rsidRPr="007A1D97" w:rsidRDefault="00D22CDF" w:rsidP="000F3173">
            <w:pPr>
              <w:rPr>
                <w:lang w:val="en-US"/>
              </w:rPr>
            </w:pPr>
            <w:r w:rsidRPr="007A1D97">
              <w:rPr>
                <w:lang w:val="en-US"/>
              </w:rPr>
              <w:t>S1 OR S2 OR S3 OR S4 OR S5 OR S6 OR S7 OR S8 OR S9 OR S10 OR S11 OR S12 OR S13 OR S14 OR S15 OR S16 OR S17 OR S18 OR S19 OR S20 OR S21 OR S22 OR S23 OR S24 OR S25 OR S26 OR S27</w:t>
            </w:r>
          </w:p>
        </w:tc>
        <w:tc>
          <w:tcPr>
            <w:tcW w:w="1984" w:type="dxa"/>
          </w:tcPr>
          <w:p w14:paraId="71F91386" w14:textId="77777777" w:rsidR="00D22CDF" w:rsidRPr="000F3173" w:rsidRDefault="006661A9" w:rsidP="000F3173">
            <w:r w:rsidRPr="000F3173">
              <w:t>200,7</w:t>
            </w:r>
            <w:r w:rsidR="00DE3029" w:rsidRPr="000F3173">
              <w:t>82</w:t>
            </w:r>
          </w:p>
        </w:tc>
      </w:tr>
    </w:tbl>
    <w:p w14:paraId="6A3DD03B" w14:textId="77777777" w:rsidR="00D22CDF" w:rsidRPr="001A2EFC" w:rsidRDefault="00D22CDF" w:rsidP="00D22CDF">
      <w:pPr>
        <w:rPr>
          <w:rFonts w:asciiTheme="majorHAnsi" w:hAnsiTheme="majorHAnsi" w:cstheme="majorHAnsi"/>
        </w:rPr>
      </w:pPr>
    </w:p>
    <w:p w14:paraId="606A5427" w14:textId="77777777" w:rsidR="00D22CDF" w:rsidRPr="001A2EFC" w:rsidRDefault="00D22CDF" w:rsidP="00D22CDF">
      <w:pPr>
        <w:rPr>
          <w:rFonts w:asciiTheme="majorHAnsi" w:hAnsiTheme="majorHAnsi" w:cstheme="majorHAnsi"/>
        </w:rPr>
      </w:pPr>
    </w:p>
    <w:p w14:paraId="6A2B4B82" w14:textId="77777777" w:rsidR="00D22CDF" w:rsidRPr="001A2EFC" w:rsidRDefault="00D22CDF" w:rsidP="00D22CDF">
      <w:pPr>
        <w:rPr>
          <w:rFonts w:asciiTheme="majorHAnsi" w:hAnsiTheme="majorHAnsi" w:cstheme="majorHAnsi"/>
        </w:rPr>
      </w:pPr>
    </w:p>
    <w:p w14:paraId="19FCB749" w14:textId="116E4EF1" w:rsidR="00D22CDF" w:rsidRPr="00493674" w:rsidRDefault="00FB31E8" w:rsidP="00D22CDF">
      <w:pPr>
        <w:rPr>
          <w:rFonts w:asciiTheme="majorHAnsi" w:hAnsiTheme="majorHAnsi" w:cstheme="majorHAnsi"/>
          <w:b/>
        </w:rPr>
      </w:pPr>
      <w:r>
        <w:rPr>
          <w:rFonts w:asciiTheme="majorHAnsi" w:hAnsiTheme="majorHAnsi" w:cstheme="majorHAnsi"/>
          <w:b/>
        </w:rPr>
        <w:t>Block</w:t>
      </w:r>
      <w:r w:rsidR="00D22CDF" w:rsidRPr="00493674">
        <w:rPr>
          <w:rFonts w:asciiTheme="majorHAnsi" w:hAnsiTheme="majorHAnsi" w:cstheme="majorHAnsi"/>
          <w:b/>
        </w:rPr>
        <w:t xml:space="preserve"> 2: Hope</w:t>
      </w:r>
    </w:p>
    <w:p w14:paraId="0F102511" w14:textId="77777777" w:rsidR="00D22CDF" w:rsidRPr="001A2EFC" w:rsidRDefault="00D22CDF" w:rsidP="00D22CDF">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052CC0" w14:paraId="0439AC12" w14:textId="77777777" w:rsidTr="00052CC0">
        <w:tc>
          <w:tcPr>
            <w:tcW w:w="704" w:type="dxa"/>
          </w:tcPr>
          <w:p w14:paraId="796AC3D4" w14:textId="77777777" w:rsidR="00D22CDF" w:rsidRPr="00052CC0" w:rsidRDefault="00D22CDF" w:rsidP="00887598">
            <w:pPr>
              <w:rPr>
                <w:rFonts w:cstheme="majorHAnsi"/>
                <w:b/>
              </w:rPr>
            </w:pPr>
            <w:r w:rsidRPr="00052CC0">
              <w:rPr>
                <w:rFonts w:cstheme="majorHAnsi"/>
                <w:b/>
              </w:rPr>
              <w:t>Nr.</w:t>
            </w:r>
          </w:p>
        </w:tc>
        <w:tc>
          <w:tcPr>
            <w:tcW w:w="2268" w:type="dxa"/>
          </w:tcPr>
          <w:p w14:paraId="0FE7A73C" w14:textId="3847D8CF" w:rsidR="00D22CDF" w:rsidRPr="00052CC0" w:rsidRDefault="002748F7" w:rsidP="00887598">
            <w:pPr>
              <w:rPr>
                <w:rFonts w:cstheme="majorHAnsi"/>
                <w:b/>
              </w:rPr>
            </w:pPr>
            <w:r>
              <w:rPr>
                <w:rFonts w:cstheme="majorHAnsi"/>
                <w:b/>
              </w:rPr>
              <w:t>Search term</w:t>
            </w:r>
          </w:p>
        </w:tc>
        <w:tc>
          <w:tcPr>
            <w:tcW w:w="4820" w:type="dxa"/>
          </w:tcPr>
          <w:p w14:paraId="45076F28" w14:textId="77777777" w:rsidR="00D22CDF" w:rsidRPr="00052CC0" w:rsidRDefault="00D22CDF" w:rsidP="00887598">
            <w:pPr>
              <w:rPr>
                <w:rFonts w:cstheme="majorHAnsi"/>
                <w:b/>
              </w:rPr>
            </w:pPr>
            <w:r w:rsidRPr="00052CC0">
              <w:rPr>
                <w:rFonts w:cstheme="majorHAnsi"/>
                <w:b/>
              </w:rPr>
              <w:t>CINAHL</w:t>
            </w:r>
          </w:p>
          <w:p w14:paraId="49401A83" w14:textId="77777777" w:rsidR="00D22CDF" w:rsidRPr="00052CC0" w:rsidRDefault="00D22CDF" w:rsidP="00887598">
            <w:pPr>
              <w:rPr>
                <w:rFonts w:cstheme="majorHAnsi"/>
                <w:b/>
              </w:rPr>
            </w:pPr>
          </w:p>
        </w:tc>
        <w:tc>
          <w:tcPr>
            <w:tcW w:w="1984" w:type="dxa"/>
          </w:tcPr>
          <w:p w14:paraId="3B45EA48" w14:textId="7760449E" w:rsidR="00D22CDF" w:rsidRPr="00052CC0" w:rsidRDefault="002748F7" w:rsidP="00887598">
            <w:pPr>
              <w:rPr>
                <w:rFonts w:cstheme="majorHAnsi"/>
                <w:b/>
              </w:rPr>
            </w:pPr>
            <w:proofErr w:type="spellStart"/>
            <w:r>
              <w:rPr>
                <w:rFonts w:cstheme="majorHAnsi"/>
                <w:b/>
              </w:rPr>
              <w:t>Number</w:t>
            </w:r>
            <w:proofErr w:type="spellEnd"/>
            <w:r>
              <w:rPr>
                <w:rFonts w:cstheme="majorHAnsi"/>
                <w:b/>
              </w:rPr>
              <w:t xml:space="preserve"> of hits</w:t>
            </w:r>
          </w:p>
        </w:tc>
      </w:tr>
      <w:tr w:rsidR="00D22CDF" w:rsidRPr="001A2EFC" w14:paraId="1751F160" w14:textId="77777777" w:rsidTr="00052CC0">
        <w:tc>
          <w:tcPr>
            <w:tcW w:w="704" w:type="dxa"/>
          </w:tcPr>
          <w:p w14:paraId="338ACED6" w14:textId="77777777" w:rsidR="00D22CDF" w:rsidRPr="001A2EFC" w:rsidRDefault="00D22CDF" w:rsidP="00887598">
            <w:pPr>
              <w:rPr>
                <w:rFonts w:cstheme="majorHAnsi"/>
              </w:rPr>
            </w:pPr>
            <w:r w:rsidRPr="001A2EFC">
              <w:rPr>
                <w:rFonts w:cstheme="majorHAnsi"/>
              </w:rPr>
              <w:t>29</w:t>
            </w:r>
          </w:p>
        </w:tc>
        <w:tc>
          <w:tcPr>
            <w:tcW w:w="2268" w:type="dxa"/>
          </w:tcPr>
          <w:p w14:paraId="6F2DA63B" w14:textId="77777777" w:rsidR="00D22CDF" w:rsidRPr="000F3173" w:rsidRDefault="00D22CDF" w:rsidP="000F3173">
            <w:r w:rsidRPr="000F3173">
              <w:t>Hope</w:t>
            </w:r>
          </w:p>
        </w:tc>
        <w:tc>
          <w:tcPr>
            <w:tcW w:w="4820" w:type="dxa"/>
          </w:tcPr>
          <w:p w14:paraId="454F1201" w14:textId="77777777" w:rsidR="00D22CDF" w:rsidRPr="007A1D97" w:rsidRDefault="00D22CDF" w:rsidP="000F3173">
            <w:pPr>
              <w:rPr>
                <w:lang w:val="en-US"/>
              </w:rPr>
            </w:pPr>
            <w:r w:rsidRPr="007A1D97">
              <w:rPr>
                <w:lang w:val="en-US"/>
              </w:rPr>
              <w:t>TI hope OR SU hope OR AB hope </w:t>
            </w:r>
          </w:p>
        </w:tc>
        <w:tc>
          <w:tcPr>
            <w:tcW w:w="1984" w:type="dxa"/>
          </w:tcPr>
          <w:p w14:paraId="057291D9" w14:textId="77777777" w:rsidR="00D22CDF" w:rsidRPr="000F3173" w:rsidRDefault="00DE3029" w:rsidP="000F3173">
            <w:r w:rsidRPr="000F3173">
              <w:t>27,485</w:t>
            </w:r>
          </w:p>
        </w:tc>
      </w:tr>
      <w:tr w:rsidR="00D22CDF" w:rsidRPr="001A2EFC" w14:paraId="0B955715" w14:textId="77777777" w:rsidTr="00052CC0">
        <w:tc>
          <w:tcPr>
            <w:tcW w:w="704" w:type="dxa"/>
          </w:tcPr>
          <w:p w14:paraId="3DA5A48D" w14:textId="77777777" w:rsidR="00D22CDF" w:rsidRPr="001A2EFC" w:rsidRDefault="00D22CDF" w:rsidP="00887598">
            <w:pPr>
              <w:rPr>
                <w:rFonts w:cstheme="majorHAnsi"/>
              </w:rPr>
            </w:pPr>
            <w:r w:rsidRPr="001A2EFC">
              <w:rPr>
                <w:rFonts w:cstheme="majorHAnsi"/>
              </w:rPr>
              <w:t>30</w:t>
            </w:r>
          </w:p>
        </w:tc>
        <w:tc>
          <w:tcPr>
            <w:tcW w:w="2268" w:type="dxa"/>
          </w:tcPr>
          <w:p w14:paraId="16A6834D" w14:textId="77777777" w:rsidR="00D22CDF" w:rsidRPr="000F3173" w:rsidRDefault="00D22CDF" w:rsidP="000F3173">
            <w:r w:rsidRPr="000F3173">
              <w:t>Hopeful</w:t>
            </w:r>
          </w:p>
        </w:tc>
        <w:tc>
          <w:tcPr>
            <w:tcW w:w="4820" w:type="dxa"/>
          </w:tcPr>
          <w:p w14:paraId="0D07DECB" w14:textId="77777777" w:rsidR="00D22CDF" w:rsidRPr="007A1D97" w:rsidRDefault="00D22CDF" w:rsidP="000F3173">
            <w:pPr>
              <w:rPr>
                <w:lang w:val="en-US"/>
              </w:rPr>
            </w:pPr>
            <w:r w:rsidRPr="007A1D97">
              <w:rPr>
                <w:lang w:val="en-US"/>
              </w:rPr>
              <w:t>TI hopeful OR SU hopeful OR AB hopeful</w:t>
            </w:r>
          </w:p>
        </w:tc>
        <w:tc>
          <w:tcPr>
            <w:tcW w:w="1984" w:type="dxa"/>
          </w:tcPr>
          <w:p w14:paraId="01FABF9B" w14:textId="77777777" w:rsidR="00D22CDF" w:rsidRPr="000F3173" w:rsidRDefault="006661A9" w:rsidP="000F3173">
            <w:r w:rsidRPr="000F3173">
              <w:t>1,174</w:t>
            </w:r>
          </w:p>
        </w:tc>
      </w:tr>
      <w:tr w:rsidR="00D22CDF" w:rsidRPr="001A2EFC" w14:paraId="48645F86" w14:textId="77777777" w:rsidTr="00052CC0">
        <w:tc>
          <w:tcPr>
            <w:tcW w:w="704" w:type="dxa"/>
          </w:tcPr>
          <w:p w14:paraId="7B3A75D4" w14:textId="77777777" w:rsidR="00D22CDF" w:rsidRPr="001A2EFC" w:rsidRDefault="00D22CDF" w:rsidP="00887598">
            <w:pPr>
              <w:rPr>
                <w:rFonts w:cstheme="majorHAnsi"/>
              </w:rPr>
            </w:pPr>
            <w:r w:rsidRPr="001A2EFC">
              <w:rPr>
                <w:rFonts w:cstheme="majorHAnsi"/>
              </w:rPr>
              <w:t>31</w:t>
            </w:r>
          </w:p>
        </w:tc>
        <w:tc>
          <w:tcPr>
            <w:tcW w:w="2268" w:type="dxa"/>
          </w:tcPr>
          <w:p w14:paraId="0CC73581" w14:textId="77777777" w:rsidR="00D22CDF" w:rsidRPr="000F3173" w:rsidRDefault="00D22CDF" w:rsidP="000F3173">
            <w:proofErr w:type="spellStart"/>
            <w:r w:rsidRPr="000F3173">
              <w:t>Hopefulness</w:t>
            </w:r>
            <w:proofErr w:type="spellEnd"/>
          </w:p>
        </w:tc>
        <w:tc>
          <w:tcPr>
            <w:tcW w:w="4820" w:type="dxa"/>
          </w:tcPr>
          <w:p w14:paraId="515C44FE" w14:textId="77777777" w:rsidR="00D22CDF" w:rsidRPr="007A1D97" w:rsidRDefault="00D22CDF" w:rsidP="000F3173">
            <w:pPr>
              <w:rPr>
                <w:lang w:val="en-US"/>
              </w:rPr>
            </w:pPr>
            <w:r w:rsidRPr="007A1D97">
              <w:rPr>
                <w:lang w:val="en-US"/>
              </w:rPr>
              <w:t>TI hopefulness OR SU hopefulness OR AB hopefulness</w:t>
            </w:r>
          </w:p>
        </w:tc>
        <w:tc>
          <w:tcPr>
            <w:tcW w:w="1984" w:type="dxa"/>
          </w:tcPr>
          <w:p w14:paraId="5BCFA7C7" w14:textId="77777777" w:rsidR="00D22CDF" w:rsidRPr="000F3173" w:rsidRDefault="006661A9" w:rsidP="000F3173">
            <w:r w:rsidRPr="000F3173">
              <w:t>324</w:t>
            </w:r>
          </w:p>
        </w:tc>
      </w:tr>
      <w:tr w:rsidR="00D22CDF" w:rsidRPr="001A2EFC" w14:paraId="1A16DD15" w14:textId="77777777" w:rsidTr="00052CC0">
        <w:tc>
          <w:tcPr>
            <w:tcW w:w="704" w:type="dxa"/>
          </w:tcPr>
          <w:p w14:paraId="4DB1768A" w14:textId="77777777" w:rsidR="00D22CDF" w:rsidRPr="001A2EFC" w:rsidRDefault="00D22CDF" w:rsidP="00887598">
            <w:pPr>
              <w:rPr>
                <w:rFonts w:cstheme="majorHAnsi"/>
              </w:rPr>
            </w:pPr>
            <w:r w:rsidRPr="001A2EFC">
              <w:rPr>
                <w:rFonts w:cstheme="majorHAnsi"/>
              </w:rPr>
              <w:t>32</w:t>
            </w:r>
          </w:p>
        </w:tc>
        <w:tc>
          <w:tcPr>
            <w:tcW w:w="2268" w:type="dxa"/>
          </w:tcPr>
          <w:p w14:paraId="2C1D6453" w14:textId="77777777" w:rsidR="00D22CDF" w:rsidRPr="000F3173" w:rsidRDefault="00D22CDF" w:rsidP="000F3173">
            <w:proofErr w:type="spellStart"/>
            <w:r w:rsidRPr="000F3173">
              <w:t>Hopelessness</w:t>
            </w:r>
            <w:proofErr w:type="spellEnd"/>
          </w:p>
        </w:tc>
        <w:tc>
          <w:tcPr>
            <w:tcW w:w="4820" w:type="dxa"/>
          </w:tcPr>
          <w:p w14:paraId="7E9E95F8" w14:textId="77777777" w:rsidR="00D22CDF" w:rsidRPr="007A1D97" w:rsidRDefault="00D22CDF" w:rsidP="000F3173">
            <w:pPr>
              <w:rPr>
                <w:lang w:val="en-US"/>
              </w:rPr>
            </w:pPr>
            <w:r w:rsidRPr="007A1D97">
              <w:rPr>
                <w:lang w:val="en-US"/>
              </w:rPr>
              <w:t>TI hopelessness OR SU hopelessness OR AB hopelessness</w:t>
            </w:r>
          </w:p>
        </w:tc>
        <w:tc>
          <w:tcPr>
            <w:tcW w:w="1984" w:type="dxa"/>
          </w:tcPr>
          <w:p w14:paraId="24EC58C9" w14:textId="77777777" w:rsidR="00D22CDF" w:rsidRPr="000F3173" w:rsidRDefault="00DE3029" w:rsidP="000F3173">
            <w:r w:rsidRPr="000F3173">
              <w:t>3,255</w:t>
            </w:r>
          </w:p>
        </w:tc>
      </w:tr>
      <w:tr w:rsidR="00D22CDF" w:rsidRPr="001A2EFC" w14:paraId="33D3EB45" w14:textId="77777777" w:rsidTr="00052CC0">
        <w:tc>
          <w:tcPr>
            <w:tcW w:w="704" w:type="dxa"/>
          </w:tcPr>
          <w:p w14:paraId="7A2C1BBC" w14:textId="77777777" w:rsidR="00D22CDF" w:rsidRPr="001A2EFC" w:rsidRDefault="00D22CDF" w:rsidP="00887598">
            <w:pPr>
              <w:rPr>
                <w:rFonts w:cstheme="majorHAnsi"/>
              </w:rPr>
            </w:pPr>
            <w:r w:rsidRPr="001A2EFC">
              <w:rPr>
                <w:rFonts w:cstheme="majorHAnsi"/>
              </w:rPr>
              <w:t>33</w:t>
            </w:r>
          </w:p>
        </w:tc>
        <w:tc>
          <w:tcPr>
            <w:tcW w:w="2268" w:type="dxa"/>
          </w:tcPr>
          <w:p w14:paraId="0930E27A" w14:textId="77777777" w:rsidR="00D22CDF" w:rsidRPr="000F3173" w:rsidRDefault="00D22CDF" w:rsidP="000F3173">
            <w:proofErr w:type="spellStart"/>
            <w:r w:rsidRPr="000F3173">
              <w:t>Despair</w:t>
            </w:r>
            <w:proofErr w:type="spellEnd"/>
          </w:p>
        </w:tc>
        <w:tc>
          <w:tcPr>
            <w:tcW w:w="4820" w:type="dxa"/>
          </w:tcPr>
          <w:p w14:paraId="336D1A71" w14:textId="77777777" w:rsidR="00D22CDF" w:rsidRPr="007A1D97" w:rsidRDefault="00D22CDF" w:rsidP="000F3173">
            <w:pPr>
              <w:rPr>
                <w:lang w:val="en-US"/>
              </w:rPr>
            </w:pPr>
            <w:r w:rsidRPr="007A1D97">
              <w:rPr>
                <w:lang w:val="en-US"/>
              </w:rPr>
              <w:t>TI despair OR SU despair OR AB despair</w:t>
            </w:r>
          </w:p>
        </w:tc>
        <w:tc>
          <w:tcPr>
            <w:tcW w:w="1984" w:type="dxa"/>
          </w:tcPr>
          <w:p w14:paraId="7B9C3CC2" w14:textId="77777777" w:rsidR="00D22CDF" w:rsidRPr="000F3173" w:rsidRDefault="006661A9" w:rsidP="000F3173">
            <w:r w:rsidRPr="000F3173">
              <w:t>1,255</w:t>
            </w:r>
          </w:p>
        </w:tc>
      </w:tr>
      <w:tr w:rsidR="00D22CDF" w:rsidRPr="001A2EFC" w14:paraId="0209A3BF" w14:textId="77777777" w:rsidTr="00052CC0">
        <w:tc>
          <w:tcPr>
            <w:tcW w:w="704" w:type="dxa"/>
          </w:tcPr>
          <w:p w14:paraId="63F5753B" w14:textId="77777777" w:rsidR="00D22CDF" w:rsidRPr="001A2EFC" w:rsidRDefault="00D22CDF" w:rsidP="00887598">
            <w:pPr>
              <w:rPr>
                <w:rFonts w:cstheme="majorHAnsi"/>
              </w:rPr>
            </w:pPr>
            <w:r w:rsidRPr="001A2EFC">
              <w:rPr>
                <w:rFonts w:cstheme="majorHAnsi"/>
              </w:rPr>
              <w:t>34</w:t>
            </w:r>
          </w:p>
        </w:tc>
        <w:tc>
          <w:tcPr>
            <w:tcW w:w="2268" w:type="dxa"/>
          </w:tcPr>
          <w:p w14:paraId="5A9F36FE" w14:textId="77777777" w:rsidR="00D22CDF" w:rsidRPr="000F3173" w:rsidRDefault="00D22CDF"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290D90F5" w14:textId="77777777" w:rsidR="00D22CDF" w:rsidRPr="007A1D97" w:rsidRDefault="00D22CDF" w:rsidP="000F3173">
            <w:pPr>
              <w:rPr>
                <w:lang w:val="en-US"/>
              </w:rPr>
            </w:pPr>
            <w:proofErr w:type="gramStart"/>
            <w:r w:rsidRPr="007A1D97">
              <w:rPr>
                <w:lang w:val="en-US"/>
              </w:rPr>
              <w:t>( TI</w:t>
            </w:r>
            <w:proofErr w:type="gramEnd"/>
            <w:r w:rsidRPr="007A1D97">
              <w:rPr>
                <w:lang w:val="en-US"/>
              </w:rPr>
              <w:t xml:space="preserve"> "meaning making" OR SU "meaning making" OR AB "meaning making" ) OR ( TI "meaning-making" OR SU "meaning-making" OR AB "meaning-making" )</w:t>
            </w:r>
          </w:p>
        </w:tc>
        <w:tc>
          <w:tcPr>
            <w:tcW w:w="1984" w:type="dxa"/>
          </w:tcPr>
          <w:p w14:paraId="087EC2F3" w14:textId="77777777" w:rsidR="00D22CDF" w:rsidRPr="000F3173" w:rsidRDefault="006661A9" w:rsidP="000F3173">
            <w:r w:rsidRPr="000F3173">
              <w:t>996</w:t>
            </w:r>
          </w:p>
        </w:tc>
      </w:tr>
      <w:tr w:rsidR="00D22CDF" w:rsidRPr="001A2EFC" w14:paraId="703ADC03" w14:textId="77777777" w:rsidTr="00052CC0">
        <w:tc>
          <w:tcPr>
            <w:tcW w:w="704" w:type="dxa"/>
          </w:tcPr>
          <w:p w14:paraId="46DB8418" w14:textId="77777777" w:rsidR="00D22CDF" w:rsidRPr="001A2EFC" w:rsidRDefault="00D22CDF" w:rsidP="00887598">
            <w:pPr>
              <w:rPr>
                <w:rFonts w:cstheme="majorHAnsi"/>
              </w:rPr>
            </w:pPr>
            <w:r w:rsidRPr="001A2EFC">
              <w:rPr>
                <w:rFonts w:cstheme="majorHAnsi"/>
              </w:rPr>
              <w:t>35</w:t>
            </w:r>
          </w:p>
        </w:tc>
        <w:tc>
          <w:tcPr>
            <w:tcW w:w="2268" w:type="dxa"/>
          </w:tcPr>
          <w:p w14:paraId="6E675EEA" w14:textId="77777777" w:rsidR="00D22CDF" w:rsidRPr="000F3173" w:rsidRDefault="00D22CDF"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0EB131D2" w14:textId="77777777" w:rsidR="00D22CDF" w:rsidRPr="007A1D97" w:rsidRDefault="00D22CDF" w:rsidP="000F3173">
            <w:pPr>
              <w:rPr>
                <w:lang w:val="en-US"/>
              </w:rPr>
            </w:pPr>
            <w:proofErr w:type="gramStart"/>
            <w:r w:rsidRPr="007A1D97">
              <w:rPr>
                <w:lang w:val="en-US"/>
              </w:rPr>
              <w:t>( TI</w:t>
            </w:r>
            <w:proofErr w:type="gramEnd"/>
            <w:r w:rsidRPr="007A1D97">
              <w:rPr>
                <w:lang w:val="en-US"/>
              </w:rPr>
              <w:t xml:space="preserve"> "meaning making process*" OR SU "meaning making process*" OR AB "meaning making process*" ) OR ( TI "meaning-making process*" OR SU "meaning-making process*" OR AB "meaning-making process*" )</w:t>
            </w:r>
          </w:p>
        </w:tc>
        <w:tc>
          <w:tcPr>
            <w:tcW w:w="1984" w:type="dxa"/>
          </w:tcPr>
          <w:p w14:paraId="3ED0EDAD" w14:textId="77777777" w:rsidR="00D22CDF" w:rsidRPr="000F3173" w:rsidRDefault="006661A9" w:rsidP="000F3173">
            <w:r w:rsidRPr="000F3173">
              <w:t>121</w:t>
            </w:r>
          </w:p>
        </w:tc>
      </w:tr>
      <w:tr w:rsidR="00D22CDF" w:rsidRPr="001A2EFC" w14:paraId="617BCCBB" w14:textId="77777777" w:rsidTr="00052CC0">
        <w:tc>
          <w:tcPr>
            <w:tcW w:w="704" w:type="dxa"/>
          </w:tcPr>
          <w:p w14:paraId="1D175AF3" w14:textId="77777777" w:rsidR="00D22CDF" w:rsidRPr="001A2EFC" w:rsidRDefault="00D22CDF" w:rsidP="00887598">
            <w:pPr>
              <w:rPr>
                <w:rFonts w:cstheme="majorHAnsi"/>
              </w:rPr>
            </w:pPr>
            <w:r w:rsidRPr="001A2EFC">
              <w:rPr>
                <w:rFonts w:cstheme="majorHAnsi"/>
              </w:rPr>
              <w:t>36</w:t>
            </w:r>
          </w:p>
        </w:tc>
        <w:tc>
          <w:tcPr>
            <w:tcW w:w="2268" w:type="dxa"/>
          </w:tcPr>
          <w:p w14:paraId="2408D97F" w14:textId="77777777" w:rsidR="00D22CDF" w:rsidRPr="000F3173" w:rsidRDefault="00D22CDF" w:rsidP="000F3173">
            <w:proofErr w:type="spellStart"/>
            <w:r w:rsidRPr="000F3173">
              <w:t>Optimism</w:t>
            </w:r>
            <w:proofErr w:type="spellEnd"/>
          </w:p>
        </w:tc>
        <w:tc>
          <w:tcPr>
            <w:tcW w:w="4820" w:type="dxa"/>
          </w:tcPr>
          <w:p w14:paraId="028C9FFA" w14:textId="77777777" w:rsidR="00D22CDF" w:rsidRPr="007A1D97" w:rsidRDefault="00D22CDF" w:rsidP="000F3173">
            <w:pPr>
              <w:rPr>
                <w:lang w:val="en-US"/>
              </w:rPr>
            </w:pPr>
            <w:r w:rsidRPr="007A1D97">
              <w:rPr>
                <w:lang w:val="en-US"/>
              </w:rPr>
              <w:t>TI optimism OR SU optimism OR AB optimism</w:t>
            </w:r>
          </w:p>
        </w:tc>
        <w:tc>
          <w:tcPr>
            <w:tcW w:w="1984" w:type="dxa"/>
          </w:tcPr>
          <w:p w14:paraId="67E1EE31" w14:textId="77777777" w:rsidR="00D22CDF" w:rsidRPr="000F3173" w:rsidRDefault="00DE3029" w:rsidP="000F3173">
            <w:r w:rsidRPr="000F3173">
              <w:t>6,437</w:t>
            </w:r>
          </w:p>
        </w:tc>
      </w:tr>
      <w:tr w:rsidR="00D22CDF" w:rsidRPr="001A2EFC" w14:paraId="72083CCD" w14:textId="77777777" w:rsidTr="00052CC0">
        <w:tc>
          <w:tcPr>
            <w:tcW w:w="704" w:type="dxa"/>
          </w:tcPr>
          <w:p w14:paraId="656A073C" w14:textId="77777777" w:rsidR="00D22CDF" w:rsidRPr="001A2EFC" w:rsidRDefault="00D22CDF" w:rsidP="00887598">
            <w:pPr>
              <w:rPr>
                <w:rFonts w:cstheme="majorHAnsi"/>
              </w:rPr>
            </w:pPr>
            <w:r w:rsidRPr="001A2EFC">
              <w:rPr>
                <w:rFonts w:cstheme="majorHAnsi"/>
              </w:rPr>
              <w:t>37</w:t>
            </w:r>
          </w:p>
        </w:tc>
        <w:tc>
          <w:tcPr>
            <w:tcW w:w="2268" w:type="dxa"/>
          </w:tcPr>
          <w:p w14:paraId="2FA478D1" w14:textId="77777777" w:rsidR="00D22CDF" w:rsidRPr="000F3173" w:rsidRDefault="00D22CDF" w:rsidP="000F3173">
            <w:proofErr w:type="spellStart"/>
            <w:r w:rsidRPr="000F3173">
              <w:t>Pessimism</w:t>
            </w:r>
            <w:proofErr w:type="spellEnd"/>
          </w:p>
        </w:tc>
        <w:tc>
          <w:tcPr>
            <w:tcW w:w="4820" w:type="dxa"/>
          </w:tcPr>
          <w:p w14:paraId="53BBB29B" w14:textId="77777777" w:rsidR="00D22CDF" w:rsidRPr="007A1D97" w:rsidRDefault="00D22CDF" w:rsidP="000F3173">
            <w:pPr>
              <w:rPr>
                <w:lang w:val="en-US"/>
              </w:rPr>
            </w:pPr>
            <w:r w:rsidRPr="007A1D97">
              <w:rPr>
                <w:lang w:val="en-US"/>
              </w:rPr>
              <w:t>TI pessimism OR SU pessimism OR AB pessimism</w:t>
            </w:r>
          </w:p>
        </w:tc>
        <w:tc>
          <w:tcPr>
            <w:tcW w:w="1984" w:type="dxa"/>
          </w:tcPr>
          <w:p w14:paraId="62BFC57D" w14:textId="77777777" w:rsidR="00D22CDF" w:rsidRPr="000F3173" w:rsidRDefault="006661A9" w:rsidP="000F3173">
            <w:r w:rsidRPr="000F3173">
              <w:t>1,260</w:t>
            </w:r>
          </w:p>
        </w:tc>
      </w:tr>
      <w:tr w:rsidR="00D22CDF" w:rsidRPr="001A2EFC" w14:paraId="0AF98A5C" w14:textId="77777777" w:rsidTr="00052CC0">
        <w:tc>
          <w:tcPr>
            <w:tcW w:w="704" w:type="dxa"/>
          </w:tcPr>
          <w:p w14:paraId="41116FFF" w14:textId="77777777" w:rsidR="00D22CDF" w:rsidRPr="001A2EFC" w:rsidRDefault="00D22CDF" w:rsidP="00887598">
            <w:pPr>
              <w:rPr>
                <w:rFonts w:cstheme="majorHAnsi"/>
              </w:rPr>
            </w:pPr>
            <w:r w:rsidRPr="001A2EFC">
              <w:rPr>
                <w:rFonts w:cstheme="majorHAnsi"/>
              </w:rPr>
              <w:t>38</w:t>
            </w:r>
          </w:p>
        </w:tc>
        <w:tc>
          <w:tcPr>
            <w:tcW w:w="2268" w:type="dxa"/>
          </w:tcPr>
          <w:p w14:paraId="5502564A" w14:textId="77777777" w:rsidR="00D22CDF" w:rsidRPr="000F3173" w:rsidRDefault="00D22CDF" w:rsidP="000F3173">
            <w:proofErr w:type="spellStart"/>
            <w:r w:rsidRPr="000F3173">
              <w:t>Wish</w:t>
            </w:r>
            <w:proofErr w:type="spellEnd"/>
            <w:r w:rsidRPr="000F3173">
              <w:t xml:space="preserve"> </w:t>
            </w:r>
          </w:p>
          <w:p w14:paraId="55B527C1" w14:textId="77777777" w:rsidR="00D22CDF" w:rsidRPr="000F3173" w:rsidRDefault="00D22CDF" w:rsidP="000F3173"/>
        </w:tc>
        <w:tc>
          <w:tcPr>
            <w:tcW w:w="4820" w:type="dxa"/>
          </w:tcPr>
          <w:p w14:paraId="21C2ECE9" w14:textId="77777777" w:rsidR="00D22CDF" w:rsidRPr="007A1D97" w:rsidRDefault="00D22CDF" w:rsidP="000F3173">
            <w:pPr>
              <w:rPr>
                <w:lang w:val="en-US"/>
              </w:rPr>
            </w:pPr>
            <w:r w:rsidRPr="007A1D97">
              <w:rPr>
                <w:lang w:val="en-US"/>
              </w:rPr>
              <w:t>TI wish OR SU wish OR AB wish </w:t>
            </w:r>
          </w:p>
        </w:tc>
        <w:tc>
          <w:tcPr>
            <w:tcW w:w="1984" w:type="dxa"/>
          </w:tcPr>
          <w:p w14:paraId="4E07594C" w14:textId="77777777" w:rsidR="00D22CDF" w:rsidRPr="000F3173" w:rsidRDefault="006661A9" w:rsidP="000F3173">
            <w:r w:rsidRPr="000F3173">
              <w:t>12,661</w:t>
            </w:r>
          </w:p>
        </w:tc>
      </w:tr>
      <w:tr w:rsidR="00D22CDF" w:rsidRPr="001A2EFC" w14:paraId="7FFAC392" w14:textId="77777777" w:rsidTr="00052CC0">
        <w:tc>
          <w:tcPr>
            <w:tcW w:w="704" w:type="dxa"/>
          </w:tcPr>
          <w:p w14:paraId="223DA56B" w14:textId="77777777" w:rsidR="00D22CDF" w:rsidRPr="001A2EFC" w:rsidRDefault="00D22CDF" w:rsidP="00887598">
            <w:pPr>
              <w:rPr>
                <w:rFonts w:cstheme="majorHAnsi"/>
              </w:rPr>
            </w:pPr>
            <w:r w:rsidRPr="001A2EFC">
              <w:rPr>
                <w:rFonts w:cstheme="majorHAnsi"/>
              </w:rPr>
              <w:t>39</w:t>
            </w:r>
          </w:p>
        </w:tc>
        <w:tc>
          <w:tcPr>
            <w:tcW w:w="2268" w:type="dxa"/>
          </w:tcPr>
          <w:p w14:paraId="31FFC3FA" w14:textId="77777777" w:rsidR="00D22CDF" w:rsidRPr="000F3173" w:rsidRDefault="00D22CDF"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3C0E19F3" w14:textId="77777777" w:rsidR="00D22CDF" w:rsidRPr="007A1D97" w:rsidRDefault="00D22CDF" w:rsidP="000F3173">
            <w:pPr>
              <w:rPr>
                <w:lang w:val="en-US"/>
              </w:rPr>
            </w:pPr>
            <w:r w:rsidRPr="007A1D97">
              <w:rPr>
                <w:lang w:val="en-US"/>
              </w:rPr>
              <w:t>TI "wishful thinking" OR SU "wishful thinking" OR AB "wishful thinking" </w:t>
            </w:r>
          </w:p>
        </w:tc>
        <w:tc>
          <w:tcPr>
            <w:tcW w:w="1984" w:type="dxa"/>
          </w:tcPr>
          <w:p w14:paraId="040647BD" w14:textId="77777777" w:rsidR="00D22CDF" w:rsidRPr="000F3173" w:rsidRDefault="006661A9" w:rsidP="000F3173">
            <w:r w:rsidRPr="000F3173">
              <w:t>241</w:t>
            </w:r>
          </w:p>
        </w:tc>
      </w:tr>
      <w:tr w:rsidR="00D22CDF" w:rsidRPr="001A2EFC" w14:paraId="65EE489E" w14:textId="77777777" w:rsidTr="00052CC0">
        <w:tc>
          <w:tcPr>
            <w:tcW w:w="704" w:type="dxa"/>
          </w:tcPr>
          <w:p w14:paraId="522DB4CB" w14:textId="77777777" w:rsidR="00D22CDF" w:rsidRPr="001A2EFC" w:rsidRDefault="00DE3029" w:rsidP="00887598">
            <w:pPr>
              <w:rPr>
                <w:rFonts w:cstheme="majorHAnsi"/>
              </w:rPr>
            </w:pPr>
            <w:r>
              <w:rPr>
                <w:rFonts w:cstheme="majorHAnsi"/>
              </w:rPr>
              <w:t>40</w:t>
            </w:r>
          </w:p>
        </w:tc>
        <w:tc>
          <w:tcPr>
            <w:tcW w:w="2268" w:type="dxa"/>
          </w:tcPr>
          <w:p w14:paraId="3E7DBA38" w14:textId="77777777" w:rsidR="00D22CDF" w:rsidRPr="000F3173" w:rsidRDefault="00D22CDF" w:rsidP="000F3173"/>
        </w:tc>
        <w:tc>
          <w:tcPr>
            <w:tcW w:w="4820" w:type="dxa"/>
          </w:tcPr>
          <w:p w14:paraId="785DD473" w14:textId="77777777" w:rsidR="00D22CDF" w:rsidRPr="000F3173" w:rsidRDefault="00D22CDF" w:rsidP="000F3173">
            <w:r w:rsidRPr="000F3173">
              <w:t>MM "Hope"</w:t>
            </w:r>
          </w:p>
        </w:tc>
        <w:tc>
          <w:tcPr>
            <w:tcW w:w="1984" w:type="dxa"/>
          </w:tcPr>
          <w:p w14:paraId="42AC4560" w14:textId="77777777" w:rsidR="00D22CDF" w:rsidRPr="000F3173" w:rsidRDefault="006661A9" w:rsidP="000F3173">
            <w:r w:rsidRPr="000F3173">
              <w:t>2,567</w:t>
            </w:r>
          </w:p>
        </w:tc>
      </w:tr>
      <w:tr w:rsidR="00D22CDF" w:rsidRPr="001A2EFC" w14:paraId="4BFDC1F8" w14:textId="77777777" w:rsidTr="00052CC0">
        <w:tc>
          <w:tcPr>
            <w:tcW w:w="704" w:type="dxa"/>
          </w:tcPr>
          <w:p w14:paraId="0164BFF3" w14:textId="77777777" w:rsidR="00D22CDF" w:rsidRPr="001A2EFC" w:rsidRDefault="00DE3029" w:rsidP="00887598">
            <w:pPr>
              <w:rPr>
                <w:rFonts w:cstheme="majorHAnsi"/>
              </w:rPr>
            </w:pPr>
            <w:r>
              <w:rPr>
                <w:rFonts w:cstheme="majorHAnsi"/>
              </w:rPr>
              <w:t>41</w:t>
            </w:r>
          </w:p>
        </w:tc>
        <w:tc>
          <w:tcPr>
            <w:tcW w:w="2268" w:type="dxa"/>
          </w:tcPr>
          <w:p w14:paraId="11248BFF" w14:textId="77777777" w:rsidR="00D22CDF" w:rsidRPr="000F3173" w:rsidRDefault="00D22CDF" w:rsidP="000F3173"/>
        </w:tc>
        <w:tc>
          <w:tcPr>
            <w:tcW w:w="4820" w:type="dxa"/>
          </w:tcPr>
          <w:p w14:paraId="421B6A63" w14:textId="77777777" w:rsidR="00D22CDF" w:rsidRPr="000F3173" w:rsidRDefault="00D22CDF" w:rsidP="000F3173">
            <w:r w:rsidRPr="000F3173">
              <w:t>MM "</w:t>
            </w:r>
            <w:proofErr w:type="spellStart"/>
            <w:r w:rsidRPr="000F3173">
              <w:t>Hopelessness</w:t>
            </w:r>
            <w:proofErr w:type="spellEnd"/>
            <w:r w:rsidRPr="000F3173">
              <w:t>"</w:t>
            </w:r>
          </w:p>
        </w:tc>
        <w:tc>
          <w:tcPr>
            <w:tcW w:w="1984" w:type="dxa"/>
          </w:tcPr>
          <w:p w14:paraId="30CD3883" w14:textId="77777777" w:rsidR="00D22CDF" w:rsidRPr="000F3173" w:rsidRDefault="00DE3029" w:rsidP="000F3173">
            <w:r w:rsidRPr="000F3173">
              <w:t>446</w:t>
            </w:r>
          </w:p>
        </w:tc>
      </w:tr>
      <w:tr w:rsidR="00D22CDF" w:rsidRPr="001A2EFC" w14:paraId="5C517482" w14:textId="77777777" w:rsidTr="00052CC0">
        <w:tc>
          <w:tcPr>
            <w:tcW w:w="704" w:type="dxa"/>
          </w:tcPr>
          <w:p w14:paraId="610732C4" w14:textId="77777777" w:rsidR="00D22CDF" w:rsidRPr="001A2EFC" w:rsidRDefault="00DE3029" w:rsidP="00887598">
            <w:pPr>
              <w:rPr>
                <w:rFonts w:cstheme="majorHAnsi"/>
              </w:rPr>
            </w:pPr>
            <w:r>
              <w:rPr>
                <w:rFonts w:cstheme="majorHAnsi"/>
              </w:rPr>
              <w:t>42</w:t>
            </w:r>
          </w:p>
        </w:tc>
        <w:tc>
          <w:tcPr>
            <w:tcW w:w="2268" w:type="dxa"/>
          </w:tcPr>
          <w:p w14:paraId="6C3363B7" w14:textId="77777777" w:rsidR="00D22CDF" w:rsidRPr="000F3173" w:rsidRDefault="00D22CDF" w:rsidP="000F3173"/>
        </w:tc>
        <w:tc>
          <w:tcPr>
            <w:tcW w:w="4820" w:type="dxa"/>
          </w:tcPr>
          <w:p w14:paraId="0A854D82" w14:textId="77777777" w:rsidR="00D22CDF" w:rsidRPr="000F3173" w:rsidRDefault="00D22CDF" w:rsidP="000F3173">
            <w:r w:rsidRPr="000F3173">
              <w:t>MM "</w:t>
            </w:r>
            <w:proofErr w:type="spellStart"/>
            <w:r w:rsidRPr="000F3173">
              <w:t>Optimism</w:t>
            </w:r>
            <w:proofErr w:type="spellEnd"/>
            <w:r w:rsidRPr="000F3173">
              <w:t>"</w:t>
            </w:r>
          </w:p>
        </w:tc>
        <w:tc>
          <w:tcPr>
            <w:tcW w:w="1984" w:type="dxa"/>
          </w:tcPr>
          <w:p w14:paraId="36FB289A" w14:textId="77777777" w:rsidR="00D22CDF" w:rsidRPr="000F3173" w:rsidRDefault="006661A9" w:rsidP="000F3173">
            <w:r w:rsidRPr="000F3173">
              <w:t>1,159</w:t>
            </w:r>
          </w:p>
        </w:tc>
      </w:tr>
      <w:tr w:rsidR="00D22CDF" w:rsidRPr="001A2EFC" w14:paraId="701C0A8C" w14:textId="77777777" w:rsidTr="00052CC0">
        <w:tc>
          <w:tcPr>
            <w:tcW w:w="704" w:type="dxa"/>
          </w:tcPr>
          <w:p w14:paraId="3BEF93E4" w14:textId="77777777" w:rsidR="00D22CDF" w:rsidRPr="001A2EFC" w:rsidRDefault="00DE3029" w:rsidP="00887598">
            <w:pPr>
              <w:rPr>
                <w:rFonts w:cstheme="majorHAnsi"/>
              </w:rPr>
            </w:pPr>
            <w:r>
              <w:rPr>
                <w:rFonts w:cstheme="majorHAnsi"/>
              </w:rPr>
              <w:t>43</w:t>
            </w:r>
          </w:p>
        </w:tc>
        <w:tc>
          <w:tcPr>
            <w:tcW w:w="2268" w:type="dxa"/>
          </w:tcPr>
          <w:p w14:paraId="7109648C" w14:textId="77777777" w:rsidR="00D22CDF" w:rsidRPr="000F3173" w:rsidRDefault="00D22CDF" w:rsidP="000F3173"/>
        </w:tc>
        <w:tc>
          <w:tcPr>
            <w:tcW w:w="4820" w:type="dxa"/>
          </w:tcPr>
          <w:p w14:paraId="10633D15" w14:textId="77777777" w:rsidR="00D22CDF" w:rsidRPr="000F3173" w:rsidRDefault="00D22CDF" w:rsidP="000F3173">
            <w:r w:rsidRPr="000F3173">
              <w:t>MM "</w:t>
            </w:r>
            <w:proofErr w:type="spellStart"/>
            <w:r w:rsidRPr="000F3173">
              <w:t>Pessimism</w:t>
            </w:r>
            <w:proofErr w:type="spellEnd"/>
            <w:r w:rsidRPr="000F3173">
              <w:t>"</w:t>
            </w:r>
          </w:p>
        </w:tc>
        <w:tc>
          <w:tcPr>
            <w:tcW w:w="1984" w:type="dxa"/>
          </w:tcPr>
          <w:p w14:paraId="4A2B0999" w14:textId="77777777" w:rsidR="00D22CDF" w:rsidRPr="000F3173" w:rsidRDefault="006661A9" w:rsidP="000F3173">
            <w:r w:rsidRPr="000F3173">
              <w:t>308</w:t>
            </w:r>
          </w:p>
        </w:tc>
      </w:tr>
      <w:tr w:rsidR="00D22CDF" w:rsidRPr="001A2EFC" w14:paraId="7D70F66B" w14:textId="77777777" w:rsidTr="00052CC0">
        <w:tc>
          <w:tcPr>
            <w:tcW w:w="704" w:type="dxa"/>
          </w:tcPr>
          <w:p w14:paraId="7ECD8023" w14:textId="77777777" w:rsidR="00D22CDF" w:rsidRPr="001A2EFC" w:rsidRDefault="00DE3029" w:rsidP="00887598">
            <w:pPr>
              <w:rPr>
                <w:rFonts w:cstheme="majorHAnsi"/>
              </w:rPr>
            </w:pPr>
            <w:r>
              <w:rPr>
                <w:rFonts w:cstheme="majorHAnsi"/>
              </w:rPr>
              <w:t>44</w:t>
            </w:r>
          </w:p>
        </w:tc>
        <w:tc>
          <w:tcPr>
            <w:tcW w:w="2268" w:type="dxa"/>
          </w:tcPr>
          <w:p w14:paraId="2CB9B27B" w14:textId="77777777" w:rsidR="00D22CDF" w:rsidRPr="000F3173" w:rsidRDefault="00D22CDF" w:rsidP="000F3173"/>
        </w:tc>
        <w:tc>
          <w:tcPr>
            <w:tcW w:w="4820" w:type="dxa"/>
          </w:tcPr>
          <w:p w14:paraId="6B00E495" w14:textId="77777777" w:rsidR="00D22CDF" w:rsidRPr="007A1D97" w:rsidRDefault="00D22CDF" w:rsidP="000F3173">
            <w:pPr>
              <w:rPr>
                <w:lang w:val="en-US"/>
              </w:rPr>
            </w:pPr>
            <w:r w:rsidRPr="007A1D97">
              <w:rPr>
                <w:lang w:val="en-US"/>
              </w:rPr>
              <w:t xml:space="preserve">S29 OR S30 OR S31 OR S32 OR S33 OR S34 OR S35 OR S36 OR S37 OR S38 OR S39 OR S40 OR S41 OR S42 OR S43 OR S44 </w:t>
            </w:r>
          </w:p>
        </w:tc>
        <w:tc>
          <w:tcPr>
            <w:tcW w:w="1984" w:type="dxa"/>
          </w:tcPr>
          <w:p w14:paraId="1C4E2869" w14:textId="77777777" w:rsidR="00D22CDF" w:rsidRPr="000F3173" w:rsidRDefault="00DE3029" w:rsidP="000F3173">
            <w:r w:rsidRPr="000F3173">
              <w:t>51,995</w:t>
            </w:r>
          </w:p>
        </w:tc>
      </w:tr>
    </w:tbl>
    <w:p w14:paraId="71AA6280" w14:textId="77777777" w:rsidR="00D22CDF" w:rsidRPr="001A2EFC" w:rsidRDefault="00D22CDF" w:rsidP="00D22CDF">
      <w:pPr>
        <w:rPr>
          <w:rFonts w:asciiTheme="majorHAnsi" w:hAnsiTheme="majorHAnsi" w:cstheme="majorHAnsi"/>
        </w:rPr>
      </w:pPr>
    </w:p>
    <w:p w14:paraId="3091BD9D" w14:textId="77777777" w:rsidR="00D22CDF" w:rsidRPr="001A2EFC" w:rsidRDefault="00D22CDF" w:rsidP="00D22CDF">
      <w:pPr>
        <w:rPr>
          <w:rFonts w:asciiTheme="majorHAnsi" w:hAnsiTheme="majorHAnsi" w:cstheme="majorHAnsi"/>
        </w:rPr>
      </w:pPr>
    </w:p>
    <w:p w14:paraId="62240647" w14:textId="5103D3EA" w:rsidR="00D22CDF" w:rsidRPr="00493674" w:rsidRDefault="00FB31E8" w:rsidP="00D22CDF">
      <w:pPr>
        <w:rPr>
          <w:rFonts w:asciiTheme="majorHAnsi" w:hAnsiTheme="majorHAnsi" w:cstheme="majorHAnsi"/>
          <w:b/>
          <w:lang w:val="en-US"/>
        </w:rPr>
      </w:pPr>
      <w:r>
        <w:rPr>
          <w:rFonts w:asciiTheme="majorHAnsi" w:hAnsiTheme="majorHAnsi" w:cstheme="majorHAnsi"/>
          <w:b/>
          <w:lang w:val="en-US"/>
        </w:rPr>
        <w:t>Block</w:t>
      </w:r>
      <w:r w:rsidR="00D22CDF" w:rsidRPr="00493674">
        <w:rPr>
          <w:rFonts w:asciiTheme="majorHAnsi" w:hAnsiTheme="majorHAnsi" w:cstheme="majorHAnsi"/>
          <w:b/>
          <w:lang w:val="en-US"/>
        </w:rPr>
        <w:t xml:space="preserve"> 1 (Stroke) AND </w:t>
      </w:r>
      <w:r>
        <w:rPr>
          <w:rFonts w:asciiTheme="majorHAnsi" w:hAnsiTheme="majorHAnsi" w:cstheme="majorHAnsi"/>
          <w:b/>
          <w:lang w:val="en-US"/>
        </w:rPr>
        <w:t>Block</w:t>
      </w:r>
      <w:r w:rsidR="00D22CDF" w:rsidRPr="00493674">
        <w:rPr>
          <w:rFonts w:asciiTheme="majorHAnsi" w:hAnsiTheme="majorHAnsi" w:cstheme="majorHAnsi"/>
          <w:b/>
          <w:lang w:val="en-US"/>
        </w:rPr>
        <w:t xml:space="preserve"> 2 (Hope):</w:t>
      </w:r>
    </w:p>
    <w:p w14:paraId="1B11AE42" w14:textId="77777777" w:rsidR="00D22CDF" w:rsidRPr="006F4E0D" w:rsidRDefault="00D22CDF" w:rsidP="00D22CDF">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0F3173" w14:paraId="16DCD795" w14:textId="77777777" w:rsidTr="000B7C7C">
        <w:tc>
          <w:tcPr>
            <w:tcW w:w="704" w:type="dxa"/>
          </w:tcPr>
          <w:p w14:paraId="1056D300" w14:textId="77777777" w:rsidR="00D22CDF" w:rsidRPr="000F3173" w:rsidRDefault="00DE3029" w:rsidP="000F3173">
            <w:r w:rsidRPr="000F3173">
              <w:t>45</w:t>
            </w:r>
          </w:p>
        </w:tc>
        <w:tc>
          <w:tcPr>
            <w:tcW w:w="2268" w:type="dxa"/>
          </w:tcPr>
          <w:p w14:paraId="6DE9633D" w14:textId="77777777" w:rsidR="00D22CDF" w:rsidRPr="000F3173" w:rsidRDefault="00D22CDF" w:rsidP="000F3173"/>
        </w:tc>
        <w:tc>
          <w:tcPr>
            <w:tcW w:w="4820" w:type="dxa"/>
          </w:tcPr>
          <w:p w14:paraId="2D911CDD" w14:textId="77777777" w:rsidR="00D22CDF" w:rsidRPr="000F3173" w:rsidRDefault="00D22CDF" w:rsidP="000F3173">
            <w:r w:rsidRPr="000F3173">
              <w:t>S28 AND S45</w:t>
            </w:r>
          </w:p>
        </w:tc>
        <w:tc>
          <w:tcPr>
            <w:tcW w:w="1984" w:type="dxa"/>
          </w:tcPr>
          <w:p w14:paraId="330D0DF2" w14:textId="77777777" w:rsidR="00D22CDF" w:rsidRPr="000F3173" w:rsidRDefault="00DE3029" w:rsidP="000F3173">
            <w:r w:rsidRPr="000F3173">
              <w:t>1,139</w:t>
            </w:r>
          </w:p>
        </w:tc>
      </w:tr>
    </w:tbl>
    <w:p w14:paraId="31471A5D" w14:textId="77777777" w:rsidR="00D22CDF" w:rsidRPr="000F3173" w:rsidRDefault="00D22CDF" w:rsidP="000F3173"/>
    <w:p w14:paraId="0FCB3436" w14:textId="77777777" w:rsidR="00D22CDF" w:rsidRPr="001A2EFC" w:rsidRDefault="00D22CDF" w:rsidP="00D22CDF">
      <w:pPr>
        <w:rPr>
          <w:rFonts w:asciiTheme="majorHAnsi" w:hAnsiTheme="majorHAnsi" w:cstheme="majorHAnsi"/>
        </w:rPr>
      </w:pPr>
    </w:p>
    <w:p w14:paraId="019EA79B" w14:textId="77777777" w:rsidR="00D22CDF" w:rsidRPr="001A2EFC" w:rsidRDefault="00D22CDF" w:rsidP="00D22CDF">
      <w:pPr>
        <w:rPr>
          <w:rFonts w:asciiTheme="majorHAnsi" w:hAnsiTheme="majorHAnsi" w:cstheme="majorHAnsi"/>
        </w:rPr>
      </w:pPr>
    </w:p>
    <w:p w14:paraId="3E908A53" w14:textId="77ED3767" w:rsidR="00D22CDF" w:rsidRPr="006661A9" w:rsidRDefault="00FB31E8" w:rsidP="00D22CDF">
      <w:pPr>
        <w:rPr>
          <w:rFonts w:asciiTheme="majorHAnsi" w:hAnsiTheme="majorHAnsi" w:cstheme="majorHAnsi"/>
          <w:b/>
        </w:rPr>
      </w:pPr>
      <w:r>
        <w:rPr>
          <w:rFonts w:asciiTheme="majorHAnsi" w:hAnsiTheme="majorHAnsi" w:cstheme="majorHAnsi"/>
          <w:b/>
        </w:rPr>
        <w:t>Block</w:t>
      </w:r>
      <w:r w:rsidR="00D22CDF" w:rsidRPr="006661A9">
        <w:rPr>
          <w:rFonts w:asciiTheme="majorHAnsi" w:hAnsiTheme="majorHAnsi" w:cstheme="majorHAnsi"/>
          <w:b/>
        </w:rPr>
        <w:t xml:space="preserve"> 3: Rehabilitation</w:t>
      </w:r>
    </w:p>
    <w:p w14:paraId="4A1761A7" w14:textId="77777777" w:rsidR="00D22CDF" w:rsidRPr="001A2EFC" w:rsidRDefault="00D22CDF" w:rsidP="00D22CDF">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D22CDF" w:rsidRPr="00BE5CBF" w14:paraId="5EBF5B6B" w14:textId="77777777" w:rsidTr="00052CC0">
        <w:tc>
          <w:tcPr>
            <w:tcW w:w="704" w:type="dxa"/>
          </w:tcPr>
          <w:p w14:paraId="7E0A1E41" w14:textId="77777777" w:rsidR="00D22CDF" w:rsidRPr="00BE5CBF" w:rsidRDefault="00D22CDF" w:rsidP="00887598">
            <w:pPr>
              <w:rPr>
                <w:rFonts w:cstheme="majorHAnsi"/>
                <w:b/>
              </w:rPr>
            </w:pPr>
            <w:r w:rsidRPr="00BE5CBF">
              <w:rPr>
                <w:rFonts w:cstheme="majorHAnsi"/>
                <w:b/>
              </w:rPr>
              <w:t>Nr.</w:t>
            </w:r>
          </w:p>
        </w:tc>
        <w:tc>
          <w:tcPr>
            <w:tcW w:w="2268" w:type="dxa"/>
          </w:tcPr>
          <w:p w14:paraId="6537949A" w14:textId="5CD9D041" w:rsidR="00D22CDF" w:rsidRPr="00BE5CBF" w:rsidRDefault="002748F7" w:rsidP="00887598">
            <w:pPr>
              <w:rPr>
                <w:rFonts w:cstheme="majorHAnsi"/>
                <w:b/>
              </w:rPr>
            </w:pPr>
            <w:r>
              <w:rPr>
                <w:rFonts w:cstheme="majorHAnsi"/>
                <w:b/>
              </w:rPr>
              <w:t>Search term</w:t>
            </w:r>
          </w:p>
        </w:tc>
        <w:tc>
          <w:tcPr>
            <w:tcW w:w="4820" w:type="dxa"/>
          </w:tcPr>
          <w:p w14:paraId="204CD4DA" w14:textId="77777777" w:rsidR="00D22CDF" w:rsidRPr="00BE5CBF" w:rsidRDefault="00D22CDF" w:rsidP="00887598">
            <w:pPr>
              <w:rPr>
                <w:rFonts w:cstheme="majorHAnsi"/>
                <w:b/>
              </w:rPr>
            </w:pPr>
            <w:r w:rsidRPr="00BE5CBF">
              <w:rPr>
                <w:rFonts w:cstheme="majorHAnsi"/>
                <w:b/>
              </w:rPr>
              <w:t>CINAHL</w:t>
            </w:r>
          </w:p>
          <w:p w14:paraId="3E8E812B" w14:textId="77777777" w:rsidR="00D22CDF" w:rsidRPr="00BE5CBF" w:rsidRDefault="00D22CDF" w:rsidP="00887598">
            <w:pPr>
              <w:rPr>
                <w:rFonts w:cstheme="majorHAnsi"/>
                <w:b/>
              </w:rPr>
            </w:pPr>
          </w:p>
        </w:tc>
        <w:tc>
          <w:tcPr>
            <w:tcW w:w="2126" w:type="dxa"/>
          </w:tcPr>
          <w:p w14:paraId="7BFE1D84" w14:textId="71026D4B" w:rsidR="00D22CDF" w:rsidRPr="00BE5CBF" w:rsidRDefault="002748F7" w:rsidP="00887598">
            <w:pPr>
              <w:rPr>
                <w:rFonts w:cstheme="majorHAnsi"/>
                <w:b/>
              </w:rPr>
            </w:pPr>
            <w:proofErr w:type="spellStart"/>
            <w:r>
              <w:rPr>
                <w:rFonts w:cstheme="majorHAnsi"/>
                <w:b/>
              </w:rPr>
              <w:t>Number</w:t>
            </w:r>
            <w:proofErr w:type="spellEnd"/>
            <w:r>
              <w:rPr>
                <w:rFonts w:cstheme="majorHAnsi"/>
                <w:b/>
              </w:rPr>
              <w:t xml:space="preserve"> of hits</w:t>
            </w:r>
          </w:p>
        </w:tc>
      </w:tr>
      <w:tr w:rsidR="00D22CDF" w:rsidRPr="001A2EFC" w14:paraId="008A1901" w14:textId="77777777" w:rsidTr="00052CC0">
        <w:tc>
          <w:tcPr>
            <w:tcW w:w="704" w:type="dxa"/>
          </w:tcPr>
          <w:p w14:paraId="6E230B7C" w14:textId="77777777" w:rsidR="00D22CDF" w:rsidRPr="001A2EFC" w:rsidRDefault="00DE3029" w:rsidP="00887598">
            <w:pPr>
              <w:rPr>
                <w:rFonts w:cstheme="majorHAnsi"/>
              </w:rPr>
            </w:pPr>
            <w:r>
              <w:rPr>
                <w:rFonts w:cstheme="majorHAnsi"/>
              </w:rPr>
              <w:t>46</w:t>
            </w:r>
          </w:p>
        </w:tc>
        <w:tc>
          <w:tcPr>
            <w:tcW w:w="2268" w:type="dxa"/>
          </w:tcPr>
          <w:p w14:paraId="517C784D" w14:textId="77777777" w:rsidR="00D22CDF" w:rsidRPr="000F3173" w:rsidRDefault="00D22CDF" w:rsidP="000F3173">
            <w:r w:rsidRPr="000F3173">
              <w:t>Rehabilitation</w:t>
            </w:r>
          </w:p>
        </w:tc>
        <w:tc>
          <w:tcPr>
            <w:tcW w:w="4820" w:type="dxa"/>
          </w:tcPr>
          <w:p w14:paraId="2F1FFD50" w14:textId="77777777" w:rsidR="00D22CDF" w:rsidRPr="000F3173" w:rsidRDefault="00D22CDF" w:rsidP="000F3173">
            <w:r w:rsidRPr="000F3173">
              <w:t xml:space="preserve">TI rehabilitation OR </w:t>
            </w:r>
            <w:proofErr w:type="gramStart"/>
            <w:r w:rsidRPr="000F3173">
              <w:t>SU rehabilitation</w:t>
            </w:r>
            <w:proofErr w:type="gramEnd"/>
            <w:r w:rsidRPr="000F3173">
              <w:t xml:space="preserve"> OR AB rehabilitation </w:t>
            </w:r>
          </w:p>
        </w:tc>
        <w:tc>
          <w:tcPr>
            <w:tcW w:w="2126" w:type="dxa"/>
          </w:tcPr>
          <w:p w14:paraId="7945A9A5" w14:textId="77777777" w:rsidR="00D22CDF" w:rsidRPr="000F3173" w:rsidRDefault="00DE3029" w:rsidP="000F3173">
            <w:r w:rsidRPr="000F3173">
              <w:t>190</w:t>
            </w:r>
            <w:r w:rsidR="006661A9" w:rsidRPr="000F3173">
              <w:t>,</w:t>
            </w:r>
            <w:r w:rsidRPr="000F3173">
              <w:t>006</w:t>
            </w:r>
          </w:p>
        </w:tc>
      </w:tr>
      <w:tr w:rsidR="00D22CDF" w:rsidRPr="001A2EFC" w14:paraId="1A34A893" w14:textId="77777777" w:rsidTr="00052CC0">
        <w:tc>
          <w:tcPr>
            <w:tcW w:w="704" w:type="dxa"/>
          </w:tcPr>
          <w:p w14:paraId="4CEDEACB" w14:textId="77777777" w:rsidR="00D22CDF" w:rsidRPr="001A2EFC" w:rsidRDefault="00DE3029" w:rsidP="00887598">
            <w:pPr>
              <w:rPr>
                <w:rFonts w:cstheme="majorHAnsi"/>
              </w:rPr>
            </w:pPr>
            <w:r>
              <w:rPr>
                <w:rFonts w:cstheme="majorHAnsi"/>
              </w:rPr>
              <w:t>47</w:t>
            </w:r>
          </w:p>
        </w:tc>
        <w:tc>
          <w:tcPr>
            <w:tcW w:w="2268" w:type="dxa"/>
          </w:tcPr>
          <w:p w14:paraId="5E5546C3" w14:textId="77777777" w:rsidR="00D22CDF" w:rsidRPr="000F3173" w:rsidRDefault="00D22CDF" w:rsidP="000F3173">
            <w:r w:rsidRPr="000F3173">
              <w:t xml:space="preserve">Rehabilitation </w:t>
            </w:r>
            <w:proofErr w:type="spellStart"/>
            <w:r w:rsidRPr="000F3173">
              <w:t>process</w:t>
            </w:r>
            <w:proofErr w:type="spellEnd"/>
          </w:p>
        </w:tc>
        <w:tc>
          <w:tcPr>
            <w:tcW w:w="4820" w:type="dxa"/>
          </w:tcPr>
          <w:p w14:paraId="0888840E" w14:textId="77777777" w:rsidR="00D22CDF" w:rsidRPr="007A1D97" w:rsidRDefault="00D22CDF" w:rsidP="000F3173">
            <w:pPr>
              <w:rPr>
                <w:lang w:val="en-US"/>
              </w:rPr>
            </w:pPr>
            <w:r w:rsidRPr="007A1D97">
              <w:rPr>
                <w:lang w:val="en-US"/>
              </w:rPr>
              <w:t>TI “rehabilitation process*” OR SU “rehabilitation process*” OR AB “rehabilitation process*” </w:t>
            </w:r>
          </w:p>
        </w:tc>
        <w:tc>
          <w:tcPr>
            <w:tcW w:w="2126" w:type="dxa"/>
          </w:tcPr>
          <w:p w14:paraId="783EBF0F" w14:textId="77777777" w:rsidR="00D22CDF" w:rsidRPr="000F3173" w:rsidRDefault="006661A9" w:rsidP="000F3173">
            <w:r w:rsidRPr="000F3173">
              <w:t>1,982</w:t>
            </w:r>
          </w:p>
        </w:tc>
      </w:tr>
      <w:tr w:rsidR="00D22CDF" w:rsidRPr="001A2EFC" w14:paraId="26AE0CFA" w14:textId="77777777" w:rsidTr="00052CC0">
        <w:tc>
          <w:tcPr>
            <w:tcW w:w="704" w:type="dxa"/>
          </w:tcPr>
          <w:p w14:paraId="7133C845" w14:textId="77777777" w:rsidR="00D22CDF" w:rsidRPr="001A2EFC" w:rsidRDefault="00DE3029" w:rsidP="00887598">
            <w:pPr>
              <w:rPr>
                <w:rFonts w:cstheme="majorHAnsi"/>
              </w:rPr>
            </w:pPr>
            <w:r>
              <w:rPr>
                <w:rFonts w:cstheme="majorHAnsi"/>
              </w:rPr>
              <w:t>48</w:t>
            </w:r>
          </w:p>
        </w:tc>
        <w:tc>
          <w:tcPr>
            <w:tcW w:w="2268" w:type="dxa"/>
          </w:tcPr>
          <w:p w14:paraId="6A96FA19" w14:textId="77777777" w:rsidR="00D22CDF" w:rsidRPr="000F3173" w:rsidRDefault="00D22CDF" w:rsidP="000F3173">
            <w:r w:rsidRPr="000F3173">
              <w:t xml:space="preserve">Rehabilitation </w:t>
            </w:r>
            <w:proofErr w:type="spellStart"/>
            <w:r w:rsidRPr="000F3173">
              <w:t>journey</w:t>
            </w:r>
            <w:proofErr w:type="spellEnd"/>
          </w:p>
          <w:p w14:paraId="3D0574D0" w14:textId="77777777" w:rsidR="00D22CDF" w:rsidRPr="000F3173" w:rsidRDefault="00D22CDF" w:rsidP="000F3173"/>
        </w:tc>
        <w:tc>
          <w:tcPr>
            <w:tcW w:w="4820" w:type="dxa"/>
          </w:tcPr>
          <w:p w14:paraId="155F2057" w14:textId="77777777" w:rsidR="00D22CDF" w:rsidRPr="007A1D97" w:rsidRDefault="00D22CDF" w:rsidP="000F3173">
            <w:pPr>
              <w:rPr>
                <w:lang w:val="en-US"/>
              </w:rPr>
            </w:pPr>
            <w:r w:rsidRPr="007A1D97">
              <w:rPr>
                <w:lang w:val="en-US"/>
              </w:rPr>
              <w:t>TI "rehabilitation journey” OR SU “rehabilitation journey” OR AB “rehabilitation journey”</w:t>
            </w:r>
          </w:p>
        </w:tc>
        <w:tc>
          <w:tcPr>
            <w:tcW w:w="2126" w:type="dxa"/>
          </w:tcPr>
          <w:p w14:paraId="7D6855BC" w14:textId="77777777" w:rsidR="00D22CDF" w:rsidRPr="000F3173" w:rsidRDefault="006661A9" w:rsidP="000F3173">
            <w:r w:rsidRPr="000F3173">
              <w:t>24</w:t>
            </w:r>
          </w:p>
        </w:tc>
      </w:tr>
      <w:tr w:rsidR="00D22CDF" w:rsidRPr="001A2EFC" w14:paraId="0D2973F2" w14:textId="77777777" w:rsidTr="00052CC0">
        <w:tc>
          <w:tcPr>
            <w:tcW w:w="704" w:type="dxa"/>
          </w:tcPr>
          <w:p w14:paraId="7E349A13" w14:textId="77777777" w:rsidR="00D22CDF" w:rsidRPr="001A2EFC" w:rsidRDefault="00DE3029" w:rsidP="00887598">
            <w:pPr>
              <w:rPr>
                <w:rFonts w:cstheme="majorHAnsi"/>
              </w:rPr>
            </w:pPr>
            <w:r>
              <w:rPr>
                <w:rFonts w:cstheme="majorHAnsi"/>
              </w:rPr>
              <w:t>49</w:t>
            </w:r>
          </w:p>
        </w:tc>
        <w:tc>
          <w:tcPr>
            <w:tcW w:w="2268" w:type="dxa"/>
          </w:tcPr>
          <w:p w14:paraId="4307C124" w14:textId="77777777" w:rsidR="00D22CDF" w:rsidRPr="000F3173" w:rsidRDefault="00D22CDF" w:rsidP="000F3173">
            <w:r w:rsidRPr="000F3173">
              <w:t>Recovery</w:t>
            </w:r>
          </w:p>
        </w:tc>
        <w:tc>
          <w:tcPr>
            <w:tcW w:w="4820" w:type="dxa"/>
          </w:tcPr>
          <w:p w14:paraId="1B894DD5" w14:textId="77777777" w:rsidR="00D22CDF" w:rsidRPr="007A1D97" w:rsidRDefault="00D22CDF" w:rsidP="000F3173">
            <w:pPr>
              <w:rPr>
                <w:lang w:val="en-US"/>
              </w:rPr>
            </w:pPr>
            <w:r w:rsidRPr="007A1D97">
              <w:rPr>
                <w:lang w:val="en-US"/>
              </w:rPr>
              <w:t>TI recovery OR SU recovery OR AB recovery </w:t>
            </w:r>
          </w:p>
        </w:tc>
        <w:tc>
          <w:tcPr>
            <w:tcW w:w="2126" w:type="dxa"/>
          </w:tcPr>
          <w:p w14:paraId="7D7BB05A" w14:textId="77777777" w:rsidR="00D22CDF" w:rsidRPr="000F3173" w:rsidRDefault="00DE3029" w:rsidP="000F3173">
            <w:r w:rsidRPr="000F3173">
              <w:t>113,271</w:t>
            </w:r>
          </w:p>
        </w:tc>
      </w:tr>
      <w:tr w:rsidR="00D22CDF" w:rsidRPr="001A2EFC" w14:paraId="7F32F660" w14:textId="77777777" w:rsidTr="00052CC0">
        <w:tc>
          <w:tcPr>
            <w:tcW w:w="704" w:type="dxa"/>
          </w:tcPr>
          <w:p w14:paraId="0A51B926" w14:textId="77777777" w:rsidR="00D22CDF" w:rsidRPr="001A2EFC" w:rsidRDefault="00DE3029" w:rsidP="00887598">
            <w:pPr>
              <w:rPr>
                <w:rFonts w:cstheme="majorHAnsi"/>
              </w:rPr>
            </w:pPr>
            <w:r>
              <w:rPr>
                <w:rFonts w:cstheme="majorHAnsi"/>
              </w:rPr>
              <w:t>50</w:t>
            </w:r>
          </w:p>
        </w:tc>
        <w:tc>
          <w:tcPr>
            <w:tcW w:w="2268" w:type="dxa"/>
          </w:tcPr>
          <w:p w14:paraId="7C389D0D" w14:textId="77777777" w:rsidR="00D22CDF" w:rsidRPr="000F3173" w:rsidRDefault="00D22CDF" w:rsidP="000F3173">
            <w:r w:rsidRPr="000F3173">
              <w:t xml:space="preserve">Recovery </w:t>
            </w:r>
            <w:proofErr w:type="spellStart"/>
            <w:r w:rsidRPr="000F3173">
              <w:t>process</w:t>
            </w:r>
            <w:proofErr w:type="spellEnd"/>
          </w:p>
        </w:tc>
        <w:tc>
          <w:tcPr>
            <w:tcW w:w="4820" w:type="dxa"/>
          </w:tcPr>
          <w:p w14:paraId="22EDE90C" w14:textId="77777777" w:rsidR="00D22CDF" w:rsidRPr="007A1D97" w:rsidRDefault="00D22CDF" w:rsidP="000F3173">
            <w:pPr>
              <w:rPr>
                <w:lang w:val="en-US"/>
              </w:rPr>
            </w:pPr>
            <w:r w:rsidRPr="007A1D97">
              <w:rPr>
                <w:lang w:val="en-US"/>
              </w:rPr>
              <w:t>TI "recovery process*” OR SU "recovery process*” OR AB "recovery process*” </w:t>
            </w:r>
          </w:p>
        </w:tc>
        <w:tc>
          <w:tcPr>
            <w:tcW w:w="2126" w:type="dxa"/>
          </w:tcPr>
          <w:p w14:paraId="1C122570" w14:textId="77777777" w:rsidR="00D22CDF" w:rsidRPr="000F3173" w:rsidRDefault="006661A9" w:rsidP="000F3173">
            <w:r w:rsidRPr="000F3173">
              <w:t>1,976</w:t>
            </w:r>
          </w:p>
        </w:tc>
      </w:tr>
      <w:tr w:rsidR="00D22CDF" w:rsidRPr="001A2EFC" w14:paraId="2EA6D295" w14:textId="77777777" w:rsidTr="00052CC0">
        <w:tc>
          <w:tcPr>
            <w:tcW w:w="704" w:type="dxa"/>
          </w:tcPr>
          <w:p w14:paraId="6122C605" w14:textId="77777777" w:rsidR="00D22CDF" w:rsidRPr="001A2EFC" w:rsidRDefault="00DE3029" w:rsidP="00887598">
            <w:pPr>
              <w:rPr>
                <w:rFonts w:cstheme="majorHAnsi"/>
              </w:rPr>
            </w:pPr>
            <w:r>
              <w:rPr>
                <w:rFonts w:cstheme="majorHAnsi"/>
              </w:rPr>
              <w:t>51</w:t>
            </w:r>
          </w:p>
        </w:tc>
        <w:tc>
          <w:tcPr>
            <w:tcW w:w="2268" w:type="dxa"/>
          </w:tcPr>
          <w:p w14:paraId="0E13A57B" w14:textId="77777777" w:rsidR="00D22CDF" w:rsidRPr="000F3173" w:rsidRDefault="00D22CDF" w:rsidP="000F3173">
            <w:r w:rsidRPr="000F3173">
              <w:t xml:space="preserve">Recovery </w:t>
            </w:r>
            <w:proofErr w:type="spellStart"/>
            <w:r w:rsidRPr="000F3173">
              <w:t>journey</w:t>
            </w:r>
            <w:proofErr w:type="spellEnd"/>
          </w:p>
        </w:tc>
        <w:tc>
          <w:tcPr>
            <w:tcW w:w="4820" w:type="dxa"/>
          </w:tcPr>
          <w:p w14:paraId="22C0163C" w14:textId="77777777" w:rsidR="00D22CDF" w:rsidRPr="007A1D97" w:rsidRDefault="00D22CDF" w:rsidP="000F3173">
            <w:pPr>
              <w:rPr>
                <w:lang w:val="en-US"/>
              </w:rPr>
            </w:pPr>
            <w:r w:rsidRPr="007A1D97">
              <w:rPr>
                <w:lang w:val="en-US"/>
              </w:rPr>
              <w:t>TI "recovery journey” OR SU "recovery journey” OR AB "recovery journey” </w:t>
            </w:r>
          </w:p>
        </w:tc>
        <w:tc>
          <w:tcPr>
            <w:tcW w:w="2126" w:type="dxa"/>
          </w:tcPr>
          <w:p w14:paraId="3E21B844" w14:textId="77777777" w:rsidR="00D22CDF" w:rsidRPr="000F3173" w:rsidRDefault="00D22CDF" w:rsidP="000F3173">
            <w:r w:rsidRPr="000F3173">
              <w:t>119</w:t>
            </w:r>
          </w:p>
        </w:tc>
      </w:tr>
      <w:tr w:rsidR="00D22CDF" w:rsidRPr="001A2EFC" w14:paraId="249E189E" w14:textId="77777777" w:rsidTr="00052CC0">
        <w:tc>
          <w:tcPr>
            <w:tcW w:w="704" w:type="dxa"/>
          </w:tcPr>
          <w:p w14:paraId="50E97BB7" w14:textId="77777777" w:rsidR="00D22CDF" w:rsidRPr="001A2EFC" w:rsidRDefault="00DE3029" w:rsidP="00887598">
            <w:pPr>
              <w:rPr>
                <w:rFonts w:cstheme="majorHAnsi"/>
              </w:rPr>
            </w:pPr>
            <w:r>
              <w:rPr>
                <w:rFonts w:cstheme="majorHAnsi"/>
              </w:rPr>
              <w:t>52</w:t>
            </w:r>
          </w:p>
        </w:tc>
        <w:tc>
          <w:tcPr>
            <w:tcW w:w="2268" w:type="dxa"/>
          </w:tcPr>
          <w:p w14:paraId="283BF04D" w14:textId="77777777" w:rsidR="00D22CDF" w:rsidRPr="000F3173" w:rsidRDefault="00D22CDF" w:rsidP="000F3173"/>
        </w:tc>
        <w:tc>
          <w:tcPr>
            <w:tcW w:w="4820" w:type="dxa"/>
          </w:tcPr>
          <w:p w14:paraId="1E7E8521" w14:textId="77777777" w:rsidR="00D22CDF" w:rsidRPr="000F3173" w:rsidRDefault="00D22CDF" w:rsidP="000F3173">
            <w:r w:rsidRPr="000F3173">
              <w:t>MM "Rehabilitation”</w:t>
            </w:r>
          </w:p>
        </w:tc>
        <w:tc>
          <w:tcPr>
            <w:tcW w:w="2126" w:type="dxa"/>
          </w:tcPr>
          <w:p w14:paraId="76C5FD94" w14:textId="77777777" w:rsidR="00D22CDF" w:rsidRPr="000F3173" w:rsidRDefault="00DE3029" w:rsidP="000F3173">
            <w:r w:rsidRPr="000F3173">
              <w:t>11,732</w:t>
            </w:r>
          </w:p>
        </w:tc>
      </w:tr>
      <w:tr w:rsidR="00D22CDF" w:rsidRPr="001A2EFC" w14:paraId="308FEFE9" w14:textId="77777777" w:rsidTr="00052CC0">
        <w:tc>
          <w:tcPr>
            <w:tcW w:w="704" w:type="dxa"/>
          </w:tcPr>
          <w:p w14:paraId="602336FE" w14:textId="77777777" w:rsidR="00D22CDF" w:rsidRPr="001A2EFC" w:rsidRDefault="00DE3029" w:rsidP="00887598">
            <w:pPr>
              <w:rPr>
                <w:rFonts w:cstheme="majorHAnsi"/>
              </w:rPr>
            </w:pPr>
            <w:r>
              <w:rPr>
                <w:rFonts w:cstheme="majorHAnsi"/>
              </w:rPr>
              <w:t>53</w:t>
            </w:r>
          </w:p>
        </w:tc>
        <w:tc>
          <w:tcPr>
            <w:tcW w:w="2268" w:type="dxa"/>
          </w:tcPr>
          <w:p w14:paraId="4201A70F" w14:textId="77777777" w:rsidR="00D22CDF" w:rsidRPr="000F3173" w:rsidRDefault="00D22CDF" w:rsidP="000F3173"/>
        </w:tc>
        <w:tc>
          <w:tcPr>
            <w:tcW w:w="4820" w:type="dxa"/>
          </w:tcPr>
          <w:p w14:paraId="5472BCCB" w14:textId="77777777" w:rsidR="00D22CDF" w:rsidRPr="000F3173" w:rsidRDefault="00D22CDF" w:rsidP="000F3173">
            <w:r w:rsidRPr="000F3173">
              <w:t>MM "Recovery"</w:t>
            </w:r>
          </w:p>
        </w:tc>
        <w:tc>
          <w:tcPr>
            <w:tcW w:w="2126" w:type="dxa"/>
          </w:tcPr>
          <w:p w14:paraId="50C1A97D" w14:textId="77777777" w:rsidR="00D22CDF" w:rsidRPr="000F3173" w:rsidRDefault="00DE3029" w:rsidP="000F3173">
            <w:r w:rsidRPr="000F3173">
              <w:t>13,675</w:t>
            </w:r>
          </w:p>
        </w:tc>
      </w:tr>
      <w:tr w:rsidR="00D22CDF" w:rsidRPr="001A2EFC" w14:paraId="5ECD912A" w14:textId="77777777" w:rsidTr="00052CC0">
        <w:tc>
          <w:tcPr>
            <w:tcW w:w="704" w:type="dxa"/>
          </w:tcPr>
          <w:p w14:paraId="1CF38CC5" w14:textId="77777777" w:rsidR="00D22CDF" w:rsidRPr="001A2EFC" w:rsidRDefault="00DE3029" w:rsidP="00887598">
            <w:pPr>
              <w:rPr>
                <w:rFonts w:cstheme="majorHAnsi"/>
              </w:rPr>
            </w:pPr>
            <w:r>
              <w:rPr>
                <w:rFonts w:cstheme="majorHAnsi"/>
              </w:rPr>
              <w:t>54</w:t>
            </w:r>
          </w:p>
        </w:tc>
        <w:tc>
          <w:tcPr>
            <w:tcW w:w="2268" w:type="dxa"/>
          </w:tcPr>
          <w:p w14:paraId="466C3436" w14:textId="77777777" w:rsidR="00D22CDF" w:rsidRPr="000F3173" w:rsidRDefault="00D22CDF" w:rsidP="000F3173"/>
        </w:tc>
        <w:tc>
          <w:tcPr>
            <w:tcW w:w="4820" w:type="dxa"/>
          </w:tcPr>
          <w:p w14:paraId="401BE2DE" w14:textId="77777777" w:rsidR="00D22CDF" w:rsidRPr="007A1D97" w:rsidRDefault="00D22CDF" w:rsidP="000F3173">
            <w:pPr>
              <w:rPr>
                <w:lang w:val="en-US"/>
              </w:rPr>
            </w:pPr>
            <w:r w:rsidRPr="007A1D97">
              <w:rPr>
                <w:lang w:val="en-US"/>
              </w:rPr>
              <w:t>S47 OR S48 OR S49 OR S50 OR S51 OR S52 OR S53 OR S54 </w:t>
            </w:r>
          </w:p>
        </w:tc>
        <w:tc>
          <w:tcPr>
            <w:tcW w:w="2126" w:type="dxa"/>
          </w:tcPr>
          <w:p w14:paraId="08DB4408" w14:textId="77777777" w:rsidR="00D22CDF" w:rsidRPr="000F3173" w:rsidRDefault="00DE3029" w:rsidP="000F3173">
            <w:r w:rsidRPr="000F3173">
              <w:t>283,625</w:t>
            </w:r>
          </w:p>
        </w:tc>
      </w:tr>
    </w:tbl>
    <w:p w14:paraId="0F46E32F" w14:textId="77777777" w:rsidR="00D22CDF" w:rsidRPr="001A2EFC" w:rsidRDefault="00D22CDF" w:rsidP="00D22CDF">
      <w:pPr>
        <w:rPr>
          <w:rFonts w:asciiTheme="majorHAnsi" w:hAnsiTheme="majorHAnsi" w:cstheme="majorHAnsi"/>
        </w:rPr>
      </w:pPr>
    </w:p>
    <w:p w14:paraId="2D863D45" w14:textId="77777777" w:rsidR="00D22CDF" w:rsidRPr="001A2EFC" w:rsidRDefault="00D22CDF" w:rsidP="00D22CDF">
      <w:pPr>
        <w:rPr>
          <w:rFonts w:asciiTheme="majorHAnsi" w:hAnsiTheme="majorHAnsi" w:cstheme="majorHAnsi"/>
        </w:rPr>
      </w:pPr>
    </w:p>
    <w:p w14:paraId="11E94694" w14:textId="79F6F480" w:rsidR="00D22CDF" w:rsidRPr="00493674" w:rsidRDefault="00FB31E8" w:rsidP="00D22CDF">
      <w:pPr>
        <w:rPr>
          <w:rFonts w:asciiTheme="majorHAnsi" w:hAnsiTheme="majorHAnsi" w:cstheme="majorHAnsi"/>
          <w:b/>
          <w:lang w:val="en-US"/>
        </w:rPr>
      </w:pPr>
      <w:r>
        <w:rPr>
          <w:rFonts w:asciiTheme="majorHAnsi" w:hAnsiTheme="majorHAnsi" w:cstheme="majorHAnsi"/>
          <w:b/>
          <w:lang w:val="en-US"/>
        </w:rPr>
        <w:t>Block</w:t>
      </w:r>
      <w:r w:rsidR="00D22CDF" w:rsidRPr="00493674">
        <w:rPr>
          <w:rFonts w:asciiTheme="majorHAnsi" w:hAnsiTheme="majorHAnsi" w:cstheme="majorHAnsi"/>
          <w:b/>
          <w:lang w:val="en-US"/>
        </w:rPr>
        <w:t xml:space="preserve"> 1 (Stroke) AND </w:t>
      </w:r>
      <w:r>
        <w:rPr>
          <w:rFonts w:asciiTheme="majorHAnsi" w:hAnsiTheme="majorHAnsi" w:cstheme="majorHAnsi"/>
          <w:b/>
          <w:lang w:val="en-US"/>
        </w:rPr>
        <w:t>Block</w:t>
      </w:r>
      <w:r w:rsidR="00D22CDF" w:rsidRPr="00493674">
        <w:rPr>
          <w:rFonts w:asciiTheme="majorHAnsi" w:hAnsiTheme="majorHAnsi" w:cstheme="majorHAnsi"/>
          <w:b/>
          <w:lang w:val="en-US"/>
        </w:rPr>
        <w:t xml:space="preserve"> 2 (Hope) AND </w:t>
      </w:r>
      <w:r>
        <w:rPr>
          <w:rFonts w:asciiTheme="majorHAnsi" w:hAnsiTheme="majorHAnsi" w:cstheme="majorHAnsi"/>
          <w:b/>
          <w:lang w:val="en-US"/>
        </w:rPr>
        <w:t>Block</w:t>
      </w:r>
      <w:r w:rsidR="00D22CDF" w:rsidRPr="00493674">
        <w:rPr>
          <w:rFonts w:asciiTheme="majorHAnsi" w:hAnsiTheme="majorHAnsi" w:cstheme="majorHAnsi"/>
          <w:b/>
          <w:lang w:val="en-US"/>
        </w:rPr>
        <w:t xml:space="preserve"> 3 (Rehabilitation):</w:t>
      </w:r>
    </w:p>
    <w:p w14:paraId="3D454C52" w14:textId="77777777" w:rsidR="00D22CDF" w:rsidRPr="006F4E0D" w:rsidRDefault="00D22CDF" w:rsidP="00D22CDF">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D22CDF" w:rsidRPr="006F4E0D" w14:paraId="0F47A80E" w14:textId="77777777" w:rsidTr="00052CC0">
        <w:tc>
          <w:tcPr>
            <w:tcW w:w="704" w:type="dxa"/>
          </w:tcPr>
          <w:p w14:paraId="268DB43E" w14:textId="77777777" w:rsidR="00D22CDF" w:rsidRPr="006F4E0D" w:rsidRDefault="00DE3029" w:rsidP="00887598">
            <w:pPr>
              <w:rPr>
                <w:rFonts w:cstheme="majorHAnsi"/>
              </w:rPr>
            </w:pPr>
            <w:r>
              <w:rPr>
                <w:rFonts w:cstheme="majorHAnsi"/>
              </w:rPr>
              <w:t>55</w:t>
            </w:r>
          </w:p>
        </w:tc>
        <w:tc>
          <w:tcPr>
            <w:tcW w:w="2268" w:type="dxa"/>
          </w:tcPr>
          <w:p w14:paraId="254868D2" w14:textId="77777777" w:rsidR="00D22CDF" w:rsidRPr="000F3173" w:rsidRDefault="00D22CDF" w:rsidP="000F3173"/>
        </w:tc>
        <w:tc>
          <w:tcPr>
            <w:tcW w:w="4820" w:type="dxa"/>
          </w:tcPr>
          <w:p w14:paraId="65E9FFE7" w14:textId="77777777" w:rsidR="00D22CDF" w:rsidRPr="000F3173" w:rsidRDefault="00D22CDF" w:rsidP="000F3173">
            <w:r w:rsidRPr="000F3173">
              <w:t>S28 AND S45 AND S55</w:t>
            </w:r>
          </w:p>
        </w:tc>
        <w:tc>
          <w:tcPr>
            <w:tcW w:w="2126" w:type="dxa"/>
          </w:tcPr>
          <w:p w14:paraId="5D0B22EC" w14:textId="77777777" w:rsidR="00D22CDF" w:rsidRPr="000F3173" w:rsidRDefault="006661A9" w:rsidP="000F3173">
            <w:r w:rsidRPr="000F3173">
              <w:t>416</w:t>
            </w:r>
          </w:p>
        </w:tc>
      </w:tr>
    </w:tbl>
    <w:p w14:paraId="4B06DF47" w14:textId="77777777" w:rsidR="00D22CDF" w:rsidRDefault="00D22CDF" w:rsidP="00D22CDF">
      <w:pPr>
        <w:rPr>
          <w:rFonts w:asciiTheme="majorHAnsi" w:hAnsiTheme="majorHAnsi" w:cstheme="majorHAnsi"/>
        </w:rPr>
      </w:pPr>
    </w:p>
    <w:p w14:paraId="61B0777D" w14:textId="77777777" w:rsidR="00BE5CBF" w:rsidRPr="006F4E0D" w:rsidRDefault="00BE5CBF" w:rsidP="00D22CDF">
      <w:pPr>
        <w:rPr>
          <w:rFonts w:asciiTheme="majorHAnsi" w:hAnsiTheme="majorHAnsi" w:cstheme="majorHAnsi"/>
        </w:rPr>
      </w:pPr>
    </w:p>
    <w:p w14:paraId="49E4E84D" w14:textId="77777777" w:rsidR="00D22CDF" w:rsidRPr="006F4E0D" w:rsidRDefault="00D22CDF" w:rsidP="00D22CDF">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6F4E0D" w:rsidRPr="00BE5CBF" w14:paraId="11E56595" w14:textId="77777777" w:rsidTr="00887598">
        <w:tc>
          <w:tcPr>
            <w:tcW w:w="704" w:type="dxa"/>
          </w:tcPr>
          <w:p w14:paraId="6DB0AF68" w14:textId="77777777" w:rsidR="006F4E0D" w:rsidRPr="00BE5CBF" w:rsidRDefault="00DE3029" w:rsidP="00887598">
            <w:pPr>
              <w:rPr>
                <w:rFonts w:cstheme="majorHAnsi"/>
                <w:b/>
              </w:rPr>
            </w:pPr>
            <w:r w:rsidRPr="00BE5CBF">
              <w:rPr>
                <w:rFonts w:cstheme="majorHAnsi"/>
                <w:b/>
              </w:rPr>
              <w:t>56</w:t>
            </w:r>
          </w:p>
        </w:tc>
        <w:tc>
          <w:tcPr>
            <w:tcW w:w="2268" w:type="dxa"/>
          </w:tcPr>
          <w:p w14:paraId="2E461607" w14:textId="77777777" w:rsidR="006F4E0D" w:rsidRPr="00BE5CBF" w:rsidRDefault="006F4E0D" w:rsidP="000F3173">
            <w:pPr>
              <w:rPr>
                <w:b/>
              </w:rPr>
            </w:pPr>
          </w:p>
        </w:tc>
        <w:tc>
          <w:tcPr>
            <w:tcW w:w="4820" w:type="dxa"/>
          </w:tcPr>
          <w:p w14:paraId="51C7DE16" w14:textId="77777777" w:rsidR="006F4E0D" w:rsidRPr="007A1D97" w:rsidRDefault="006F4E0D" w:rsidP="000F3173">
            <w:pPr>
              <w:rPr>
                <w:b/>
                <w:lang w:val="en-US"/>
              </w:rPr>
            </w:pPr>
            <w:r w:rsidRPr="007A1D97">
              <w:rPr>
                <w:b/>
                <w:lang w:val="en-US"/>
              </w:rPr>
              <w:t>S22 AND S38 AND S47</w:t>
            </w:r>
          </w:p>
          <w:p w14:paraId="7AE43F96" w14:textId="77777777" w:rsidR="00CB1EAC" w:rsidRPr="007A1D97" w:rsidRDefault="00CB1EAC" w:rsidP="00CB1EAC">
            <w:pPr>
              <w:rPr>
                <w:b/>
                <w:lang w:val="en-US"/>
              </w:rPr>
            </w:pPr>
            <w:r w:rsidRPr="007A1D97">
              <w:rPr>
                <w:b/>
                <w:lang w:val="en-US"/>
              </w:rPr>
              <w:t>Limiters - Published Date: 20000101-20211231</w:t>
            </w:r>
          </w:p>
          <w:p w14:paraId="3F667901" w14:textId="21685C0C" w:rsidR="006F4E0D" w:rsidRPr="00CB1EAC" w:rsidRDefault="00CB1EAC" w:rsidP="00CB1EAC">
            <w:pPr>
              <w:rPr>
                <w:b/>
                <w:lang w:val="en-US"/>
              </w:rPr>
            </w:pPr>
            <w:r w:rsidRPr="00CB1EAC">
              <w:rPr>
                <w:b/>
                <w:lang w:val="en-US"/>
              </w:rPr>
              <w:t xml:space="preserve">Narrow by Language: - </w:t>
            </w:r>
            <w:proofErr w:type="spellStart"/>
            <w:r w:rsidRPr="00CB1EAC">
              <w:rPr>
                <w:b/>
                <w:lang w:val="en-US"/>
              </w:rPr>
              <w:t>english</w:t>
            </w:r>
            <w:proofErr w:type="spellEnd"/>
          </w:p>
        </w:tc>
        <w:tc>
          <w:tcPr>
            <w:tcW w:w="2126" w:type="dxa"/>
          </w:tcPr>
          <w:p w14:paraId="593CF08E" w14:textId="77777777" w:rsidR="006F4E0D" w:rsidRPr="00BE5CBF" w:rsidRDefault="00DE3029" w:rsidP="000F3173">
            <w:pPr>
              <w:rPr>
                <w:b/>
              </w:rPr>
            </w:pPr>
            <w:r w:rsidRPr="00BE5CBF">
              <w:rPr>
                <w:b/>
              </w:rPr>
              <w:t>366</w:t>
            </w:r>
          </w:p>
        </w:tc>
      </w:tr>
    </w:tbl>
    <w:p w14:paraId="2876D17C" w14:textId="77777777" w:rsidR="006F4E0D" w:rsidRDefault="006F4E0D" w:rsidP="006F4E0D">
      <w:pPr>
        <w:rPr>
          <w:rFonts w:asciiTheme="majorHAnsi" w:hAnsiTheme="majorHAnsi" w:cstheme="majorHAnsi"/>
        </w:rPr>
      </w:pPr>
    </w:p>
    <w:p w14:paraId="714F390B" w14:textId="77777777" w:rsidR="000E05D8" w:rsidRDefault="000E05D8" w:rsidP="006F4E0D">
      <w:pPr>
        <w:rPr>
          <w:rFonts w:asciiTheme="majorHAnsi" w:hAnsiTheme="majorHAnsi" w:cstheme="majorHAnsi"/>
          <w:b/>
        </w:rPr>
      </w:pPr>
    </w:p>
    <w:p w14:paraId="074C4147" w14:textId="77777777" w:rsidR="00D22CDF" w:rsidRPr="001A2EFC" w:rsidRDefault="00D22CDF" w:rsidP="00D22CDF">
      <w:pPr>
        <w:rPr>
          <w:rFonts w:asciiTheme="majorHAnsi" w:hAnsiTheme="majorHAnsi" w:cstheme="majorHAnsi"/>
        </w:rPr>
      </w:pPr>
    </w:p>
    <w:p w14:paraId="1370F206" w14:textId="77777777" w:rsidR="00BE5CBF" w:rsidRDefault="00BE5CBF">
      <w:pPr>
        <w:rPr>
          <w:b/>
          <w:sz w:val="28"/>
          <w:szCs w:val="28"/>
          <w:lang w:val="en-US"/>
        </w:rPr>
      </w:pPr>
      <w:r>
        <w:rPr>
          <w:b/>
          <w:sz w:val="28"/>
          <w:szCs w:val="28"/>
          <w:lang w:val="en-US"/>
        </w:rPr>
        <w:br w:type="page"/>
      </w:r>
    </w:p>
    <w:p w14:paraId="6F01909E" w14:textId="0F23F8AE" w:rsidR="00D22CDF" w:rsidRPr="00BE5CBF" w:rsidRDefault="00D97E50" w:rsidP="00F53DD5">
      <w:pPr>
        <w:rPr>
          <w:b/>
          <w:sz w:val="28"/>
          <w:szCs w:val="28"/>
          <w:lang w:val="en-US"/>
        </w:rPr>
      </w:pPr>
      <w:r>
        <w:rPr>
          <w:b/>
          <w:sz w:val="28"/>
          <w:szCs w:val="28"/>
          <w:lang w:val="en-US"/>
        </w:rPr>
        <w:t>Search</w:t>
      </w:r>
      <w:r w:rsidR="00D22CDF" w:rsidRPr="00BE5CBF">
        <w:rPr>
          <w:b/>
          <w:sz w:val="28"/>
          <w:szCs w:val="28"/>
          <w:lang w:val="en-US"/>
        </w:rPr>
        <w:t xml:space="preserve"> </w:t>
      </w:r>
      <w:proofErr w:type="spellStart"/>
      <w:r w:rsidR="00D22CDF" w:rsidRPr="00BE5CBF">
        <w:rPr>
          <w:b/>
          <w:sz w:val="28"/>
          <w:szCs w:val="28"/>
          <w:lang w:val="en-US"/>
        </w:rPr>
        <w:t>i</w:t>
      </w:r>
      <w:proofErr w:type="spellEnd"/>
      <w:r w:rsidR="00D22CDF" w:rsidRPr="00BE5CBF">
        <w:rPr>
          <w:b/>
          <w:sz w:val="28"/>
          <w:szCs w:val="28"/>
          <w:lang w:val="en-US"/>
        </w:rPr>
        <w:t xml:space="preserve"> Social Work Abstracts</w:t>
      </w:r>
    </w:p>
    <w:p w14:paraId="2A15DF55" w14:textId="1E88559F" w:rsidR="00D22CDF" w:rsidRPr="000B7C7C" w:rsidRDefault="002748F7" w:rsidP="00F53DD5">
      <w:pPr>
        <w:rPr>
          <w:lang w:val="en-US"/>
        </w:rPr>
      </w:pPr>
      <w:r>
        <w:rPr>
          <w:lang w:val="en-US"/>
        </w:rPr>
        <w:t>Search made</w:t>
      </w:r>
      <w:r w:rsidR="000B7C7C" w:rsidRPr="000B7C7C">
        <w:rPr>
          <w:lang w:val="en-US"/>
        </w:rPr>
        <w:t xml:space="preserve"> 1</w:t>
      </w:r>
      <w:r w:rsidR="000B7C7C">
        <w:rPr>
          <w:lang w:val="en-US"/>
        </w:rPr>
        <w:t>7</w:t>
      </w:r>
      <w:r w:rsidR="00D22CDF" w:rsidRPr="000B7C7C">
        <w:rPr>
          <w:lang w:val="en-US"/>
        </w:rPr>
        <w:t xml:space="preserve">/12 </w:t>
      </w:r>
      <w:proofErr w:type="gramStart"/>
      <w:r w:rsidR="00D22CDF" w:rsidRPr="000B7C7C">
        <w:rPr>
          <w:lang w:val="en-US"/>
        </w:rPr>
        <w:t>2021</w:t>
      </w:r>
      <w:proofErr w:type="gramEnd"/>
    </w:p>
    <w:p w14:paraId="242582F1" w14:textId="77777777" w:rsidR="00D22CDF" w:rsidRPr="000B7C7C" w:rsidRDefault="00D22CDF" w:rsidP="00F53DD5">
      <w:pPr>
        <w:rPr>
          <w:lang w:val="en-US"/>
        </w:rPr>
      </w:pPr>
    </w:p>
    <w:p w14:paraId="4E1D20D5" w14:textId="77777777" w:rsidR="00D22CDF" w:rsidRPr="000B7C7C" w:rsidRDefault="00D22CDF" w:rsidP="00F53DD5">
      <w:pPr>
        <w:rPr>
          <w:lang w:val="en-US"/>
        </w:rPr>
      </w:pPr>
    </w:p>
    <w:p w14:paraId="4E815795" w14:textId="5E17D0BD" w:rsidR="00D22CDF" w:rsidRPr="000B7C7C" w:rsidRDefault="00FB31E8" w:rsidP="00F53DD5">
      <w:pPr>
        <w:rPr>
          <w:b/>
          <w:lang w:val="en-US"/>
        </w:rPr>
      </w:pPr>
      <w:r>
        <w:rPr>
          <w:b/>
          <w:lang w:val="en-US"/>
        </w:rPr>
        <w:t>Block</w:t>
      </w:r>
      <w:r w:rsidR="00D22CDF" w:rsidRPr="000B7C7C">
        <w:rPr>
          <w:b/>
          <w:lang w:val="en-US"/>
        </w:rPr>
        <w:t xml:space="preserve"> 1: Stroke</w:t>
      </w:r>
    </w:p>
    <w:p w14:paraId="5309BE8D" w14:textId="77777777" w:rsidR="00D22CDF" w:rsidRPr="000B7C7C" w:rsidRDefault="00D22CDF" w:rsidP="00D22CDF">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BE5CBF" w14:paraId="6FA4D2FE" w14:textId="77777777" w:rsidTr="000B7C7C">
        <w:tc>
          <w:tcPr>
            <w:tcW w:w="704" w:type="dxa"/>
          </w:tcPr>
          <w:p w14:paraId="37E015BE" w14:textId="77777777" w:rsidR="00D22CDF" w:rsidRPr="00BE5CBF" w:rsidRDefault="00D22CDF" w:rsidP="00887598">
            <w:pPr>
              <w:rPr>
                <w:rFonts w:cstheme="majorHAnsi"/>
                <w:b/>
                <w:lang w:val="en-US"/>
              </w:rPr>
            </w:pPr>
            <w:r w:rsidRPr="00BE5CBF">
              <w:rPr>
                <w:rFonts w:cstheme="majorHAnsi"/>
                <w:b/>
                <w:lang w:val="en-US"/>
              </w:rPr>
              <w:t>Nr.</w:t>
            </w:r>
          </w:p>
        </w:tc>
        <w:tc>
          <w:tcPr>
            <w:tcW w:w="2268" w:type="dxa"/>
          </w:tcPr>
          <w:p w14:paraId="2AAEF0CB" w14:textId="3736A66D" w:rsidR="00D22CDF" w:rsidRPr="00BE5CBF" w:rsidRDefault="002748F7" w:rsidP="00887598">
            <w:pPr>
              <w:rPr>
                <w:rFonts w:cstheme="majorHAnsi"/>
                <w:b/>
                <w:lang w:val="en-US"/>
              </w:rPr>
            </w:pPr>
            <w:r>
              <w:rPr>
                <w:rFonts w:cstheme="majorHAnsi"/>
                <w:b/>
                <w:lang w:val="en-US"/>
              </w:rPr>
              <w:t>Search term</w:t>
            </w:r>
          </w:p>
        </w:tc>
        <w:tc>
          <w:tcPr>
            <w:tcW w:w="4820" w:type="dxa"/>
          </w:tcPr>
          <w:p w14:paraId="14585C43" w14:textId="77777777" w:rsidR="00D22CDF" w:rsidRPr="00BE5CBF" w:rsidRDefault="00D22CDF" w:rsidP="00887598">
            <w:pPr>
              <w:rPr>
                <w:rFonts w:cstheme="majorHAnsi"/>
                <w:b/>
                <w:lang w:val="en-US"/>
              </w:rPr>
            </w:pPr>
            <w:r w:rsidRPr="00BE5CBF">
              <w:rPr>
                <w:rFonts w:cstheme="majorHAnsi"/>
                <w:b/>
                <w:lang w:val="en-US"/>
              </w:rPr>
              <w:t>Social Work Abstracts</w:t>
            </w:r>
          </w:p>
          <w:p w14:paraId="1CD838E1" w14:textId="77777777" w:rsidR="00D22CDF" w:rsidRPr="00BE5CBF" w:rsidRDefault="00D22CDF" w:rsidP="00887598">
            <w:pPr>
              <w:rPr>
                <w:rFonts w:cstheme="majorHAnsi"/>
                <w:b/>
                <w:lang w:val="en-US"/>
              </w:rPr>
            </w:pPr>
          </w:p>
        </w:tc>
        <w:tc>
          <w:tcPr>
            <w:tcW w:w="1984" w:type="dxa"/>
          </w:tcPr>
          <w:p w14:paraId="2E0ACE9B" w14:textId="643B2CDF" w:rsidR="00D22CDF" w:rsidRPr="00BE5CBF" w:rsidRDefault="002748F7" w:rsidP="00887598">
            <w:pPr>
              <w:rPr>
                <w:rFonts w:cstheme="majorHAnsi"/>
                <w:b/>
                <w:lang w:val="en-US"/>
              </w:rPr>
            </w:pPr>
            <w:r>
              <w:rPr>
                <w:rFonts w:cstheme="majorHAnsi"/>
                <w:b/>
                <w:lang w:val="en-US"/>
              </w:rPr>
              <w:t>Number of hits</w:t>
            </w:r>
          </w:p>
        </w:tc>
      </w:tr>
      <w:tr w:rsidR="00D22CDF" w:rsidRPr="000B7C7C" w14:paraId="40AE304C" w14:textId="77777777" w:rsidTr="000B7C7C">
        <w:tc>
          <w:tcPr>
            <w:tcW w:w="704" w:type="dxa"/>
          </w:tcPr>
          <w:p w14:paraId="213F4D71" w14:textId="77777777" w:rsidR="00D22CDF" w:rsidRPr="000B7C7C" w:rsidRDefault="00D22CDF" w:rsidP="00887598">
            <w:pPr>
              <w:rPr>
                <w:rFonts w:cstheme="majorHAnsi"/>
                <w:lang w:val="en-US"/>
              </w:rPr>
            </w:pPr>
            <w:r w:rsidRPr="000B7C7C">
              <w:rPr>
                <w:rFonts w:cstheme="majorHAnsi"/>
                <w:lang w:val="en-US"/>
              </w:rPr>
              <w:t>1</w:t>
            </w:r>
          </w:p>
        </w:tc>
        <w:tc>
          <w:tcPr>
            <w:tcW w:w="2268" w:type="dxa"/>
          </w:tcPr>
          <w:p w14:paraId="148AA293" w14:textId="77777777" w:rsidR="00D22CDF" w:rsidRPr="000F3173" w:rsidRDefault="00D22CDF" w:rsidP="000F3173">
            <w:r w:rsidRPr="000F3173">
              <w:t>Stroke</w:t>
            </w:r>
          </w:p>
        </w:tc>
        <w:tc>
          <w:tcPr>
            <w:tcW w:w="4820" w:type="dxa"/>
          </w:tcPr>
          <w:p w14:paraId="258B8F8F" w14:textId="77777777" w:rsidR="00D22CDF" w:rsidRPr="007A1D97" w:rsidRDefault="00D22CDF" w:rsidP="000F3173">
            <w:pPr>
              <w:rPr>
                <w:lang w:val="en-US"/>
              </w:rPr>
            </w:pPr>
            <w:r w:rsidRPr="007A1D97">
              <w:rPr>
                <w:lang w:val="en-US"/>
              </w:rPr>
              <w:t>TI stroke OR SU stroke OR AB stroke</w:t>
            </w:r>
          </w:p>
        </w:tc>
        <w:tc>
          <w:tcPr>
            <w:tcW w:w="1984" w:type="dxa"/>
          </w:tcPr>
          <w:p w14:paraId="760F3697" w14:textId="77777777" w:rsidR="00D22CDF" w:rsidRPr="000F3173" w:rsidRDefault="00D22CDF" w:rsidP="000F3173">
            <w:r w:rsidRPr="000F3173">
              <w:t>73</w:t>
            </w:r>
          </w:p>
        </w:tc>
      </w:tr>
      <w:tr w:rsidR="00D22CDF" w:rsidRPr="001A2EFC" w14:paraId="134A5FD8" w14:textId="77777777" w:rsidTr="000B7C7C">
        <w:tc>
          <w:tcPr>
            <w:tcW w:w="704" w:type="dxa"/>
          </w:tcPr>
          <w:p w14:paraId="757FADBF" w14:textId="77777777" w:rsidR="00D22CDF" w:rsidRPr="001A2EFC" w:rsidRDefault="00D22CDF" w:rsidP="00887598">
            <w:pPr>
              <w:rPr>
                <w:rFonts w:cstheme="majorHAnsi"/>
              </w:rPr>
            </w:pPr>
            <w:r w:rsidRPr="001A2EFC">
              <w:rPr>
                <w:rFonts w:cstheme="majorHAnsi"/>
              </w:rPr>
              <w:t>2</w:t>
            </w:r>
          </w:p>
        </w:tc>
        <w:tc>
          <w:tcPr>
            <w:tcW w:w="2268" w:type="dxa"/>
          </w:tcPr>
          <w:p w14:paraId="3E3965EF" w14:textId="77777777" w:rsidR="00D22CDF" w:rsidRPr="000F3173" w:rsidRDefault="00D22CDF" w:rsidP="000F3173">
            <w:r w:rsidRPr="000F3173">
              <w:t xml:space="preserve">Brain </w:t>
            </w:r>
            <w:proofErr w:type="spellStart"/>
            <w:r w:rsidRPr="000F3173">
              <w:t>injury</w:t>
            </w:r>
            <w:proofErr w:type="spellEnd"/>
          </w:p>
        </w:tc>
        <w:tc>
          <w:tcPr>
            <w:tcW w:w="4820" w:type="dxa"/>
          </w:tcPr>
          <w:p w14:paraId="3B084AE1" w14:textId="77777777" w:rsidR="00D22CDF" w:rsidRPr="007A1D97" w:rsidRDefault="00D22CDF" w:rsidP="000F3173">
            <w:pPr>
              <w:rPr>
                <w:lang w:val="en-US"/>
              </w:rPr>
            </w:pPr>
            <w:r w:rsidRPr="007A1D97">
              <w:rPr>
                <w:lang w:val="en-US"/>
              </w:rPr>
              <w:t xml:space="preserve">TI “brain </w:t>
            </w:r>
            <w:proofErr w:type="spellStart"/>
            <w:r w:rsidRPr="007A1D97">
              <w:rPr>
                <w:lang w:val="en-US"/>
              </w:rPr>
              <w:t>injur</w:t>
            </w:r>
            <w:proofErr w:type="spellEnd"/>
            <w:r w:rsidRPr="007A1D97">
              <w:rPr>
                <w:lang w:val="en-US"/>
              </w:rPr>
              <w:t xml:space="preserve">*” OR SU “brain </w:t>
            </w:r>
            <w:proofErr w:type="spellStart"/>
            <w:r w:rsidRPr="007A1D97">
              <w:rPr>
                <w:lang w:val="en-US"/>
              </w:rPr>
              <w:t>injur</w:t>
            </w:r>
            <w:proofErr w:type="spellEnd"/>
            <w:r w:rsidRPr="007A1D97">
              <w:rPr>
                <w:lang w:val="en-US"/>
              </w:rPr>
              <w:t xml:space="preserve">*” OR AB “brain </w:t>
            </w:r>
            <w:proofErr w:type="spellStart"/>
            <w:r w:rsidRPr="007A1D97">
              <w:rPr>
                <w:lang w:val="en-US"/>
              </w:rPr>
              <w:t>injur</w:t>
            </w:r>
            <w:proofErr w:type="spellEnd"/>
            <w:r w:rsidRPr="007A1D97">
              <w:rPr>
                <w:lang w:val="en-US"/>
              </w:rPr>
              <w:t xml:space="preserve">*” </w:t>
            </w:r>
          </w:p>
        </w:tc>
        <w:tc>
          <w:tcPr>
            <w:tcW w:w="1984" w:type="dxa"/>
          </w:tcPr>
          <w:p w14:paraId="482D7766" w14:textId="77777777" w:rsidR="00D22CDF" w:rsidRPr="000F3173" w:rsidRDefault="00D22CDF" w:rsidP="000F3173">
            <w:r w:rsidRPr="000F3173">
              <w:t>67</w:t>
            </w:r>
          </w:p>
        </w:tc>
      </w:tr>
      <w:tr w:rsidR="00D22CDF" w:rsidRPr="001A2EFC" w14:paraId="2731D994" w14:textId="77777777" w:rsidTr="000B7C7C">
        <w:tc>
          <w:tcPr>
            <w:tcW w:w="704" w:type="dxa"/>
          </w:tcPr>
          <w:p w14:paraId="274BA881" w14:textId="77777777" w:rsidR="00D22CDF" w:rsidRPr="001A2EFC" w:rsidRDefault="00D22CDF" w:rsidP="00887598">
            <w:pPr>
              <w:rPr>
                <w:rFonts w:cstheme="majorHAnsi"/>
              </w:rPr>
            </w:pPr>
            <w:r w:rsidRPr="001A2EFC">
              <w:rPr>
                <w:rFonts w:cstheme="majorHAnsi"/>
              </w:rPr>
              <w:t>3</w:t>
            </w:r>
          </w:p>
        </w:tc>
        <w:tc>
          <w:tcPr>
            <w:tcW w:w="2268" w:type="dxa"/>
          </w:tcPr>
          <w:p w14:paraId="1C8C17D6" w14:textId="77777777" w:rsidR="00D22CDF" w:rsidRPr="000F3173" w:rsidRDefault="00D22CDF" w:rsidP="000F3173">
            <w:r w:rsidRPr="000F3173">
              <w:t xml:space="preserve">Head </w:t>
            </w:r>
            <w:proofErr w:type="spellStart"/>
            <w:r w:rsidRPr="000F3173">
              <w:t>injury</w:t>
            </w:r>
            <w:proofErr w:type="spellEnd"/>
          </w:p>
        </w:tc>
        <w:tc>
          <w:tcPr>
            <w:tcW w:w="4820" w:type="dxa"/>
          </w:tcPr>
          <w:p w14:paraId="457B1E58" w14:textId="77777777" w:rsidR="00D22CDF" w:rsidRPr="007A1D97" w:rsidRDefault="00D22CDF" w:rsidP="000F3173">
            <w:pPr>
              <w:rPr>
                <w:lang w:val="en-US"/>
              </w:rPr>
            </w:pPr>
            <w:r w:rsidRPr="007A1D97">
              <w:rPr>
                <w:lang w:val="en-US"/>
              </w:rPr>
              <w:t xml:space="preserve">TI “head </w:t>
            </w:r>
            <w:proofErr w:type="spellStart"/>
            <w:r w:rsidRPr="007A1D97">
              <w:rPr>
                <w:lang w:val="en-US"/>
              </w:rPr>
              <w:t>injur</w:t>
            </w:r>
            <w:proofErr w:type="spellEnd"/>
            <w:r w:rsidRPr="007A1D97">
              <w:rPr>
                <w:lang w:val="en-US"/>
              </w:rPr>
              <w:t xml:space="preserve">*” OR SU “head </w:t>
            </w:r>
            <w:proofErr w:type="spellStart"/>
            <w:r w:rsidRPr="007A1D97">
              <w:rPr>
                <w:lang w:val="en-US"/>
              </w:rPr>
              <w:t>injur</w:t>
            </w:r>
            <w:proofErr w:type="spellEnd"/>
            <w:r w:rsidRPr="007A1D97">
              <w:rPr>
                <w:lang w:val="en-US"/>
              </w:rPr>
              <w:t xml:space="preserve">*” OR AB “head </w:t>
            </w:r>
            <w:proofErr w:type="spellStart"/>
            <w:r w:rsidRPr="007A1D97">
              <w:rPr>
                <w:lang w:val="en-US"/>
              </w:rPr>
              <w:t>injur</w:t>
            </w:r>
            <w:proofErr w:type="spellEnd"/>
            <w:r w:rsidRPr="007A1D97">
              <w:rPr>
                <w:lang w:val="en-US"/>
              </w:rPr>
              <w:t xml:space="preserve">*” </w:t>
            </w:r>
          </w:p>
        </w:tc>
        <w:tc>
          <w:tcPr>
            <w:tcW w:w="1984" w:type="dxa"/>
          </w:tcPr>
          <w:p w14:paraId="1F47F940" w14:textId="77777777" w:rsidR="00D22CDF" w:rsidRPr="000F3173" w:rsidRDefault="00D22CDF" w:rsidP="000F3173">
            <w:r w:rsidRPr="000F3173">
              <w:t>45</w:t>
            </w:r>
          </w:p>
        </w:tc>
      </w:tr>
      <w:tr w:rsidR="00D22CDF" w:rsidRPr="001A2EFC" w14:paraId="4B7336EC" w14:textId="77777777" w:rsidTr="000B7C7C">
        <w:tc>
          <w:tcPr>
            <w:tcW w:w="704" w:type="dxa"/>
          </w:tcPr>
          <w:p w14:paraId="3E74C7A0" w14:textId="77777777" w:rsidR="00D22CDF" w:rsidRPr="001A2EFC" w:rsidRDefault="00D22CDF" w:rsidP="00887598">
            <w:pPr>
              <w:rPr>
                <w:rFonts w:cstheme="majorHAnsi"/>
              </w:rPr>
            </w:pPr>
            <w:r w:rsidRPr="001A2EFC">
              <w:rPr>
                <w:rFonts w:cstheme="majorHAnsi"/>
              </w:rPr>
              <w:t>4</w:t>
            </w:r>
          </w:p>
        </w:tc>
        <w:tc>
          <w:tcPr>
            <w:tcW w:w="2268" w:type="dxa"/>
          </w:tcPr>
          <w:p w14:paraId="211B1C32" w14:textId="77777777" w:rsidR="00D22CDF" w:rsidRPr="000F3173" w:rsidRDefault="00D22CDF" w:rsidP="000F3173">
            <w:r w:rsidRPr="000F3173">
              <w:t>Head trauma</w:t>
            </w:r>
          </w:p>
        </w:tc>
        <w:tc>
          <w:tcPr>
            <w:tcW w:w="4820" w:type="dxa"/>
          </w:tcPr>
          <w:p w14:paraId="28156030" w14:textId="77777777" w:rsidR="00D22CDF" w:rsidRPr="007A1D97" w:rsidRDefault="00D22CDF" w:rsidP="000F3173">
            <w:pPr>
              <w:rPr>
                <w:lang w:val="en-US"/>
              </w:rPr>
            </w:pPr>
            <w:r w:rsidRPr="007A1D97">
              <w:rPr>
                <w:lang w:val="en-US"/>
              </w:rPr>
              <w:t>TI “head trauma” OR SU “head trauma” OR AB “head trauma”</w:t>
            </w:r>
          </w:p>
        </w:tc>
        <w:tc>
          <w:tcPr>
            <w:tcW w:w="1984" w:type="dxa"/>
          </w:tcPr>
          <w:p w14:paraId="5717E9DA" w14:textId="77777777" w:rsidR="00D22CDF" w:rsidRPr="000F3173" w:rsidRDefault="00D22CDF" w:rsidP="000F3173">
            <w:r w:rsidRPr="000F3173">
              <w:t>8</w:t>
            </w:r>
          </w:p>
        </w:tc>
      </w:tr>
      <w:tr w:rsidR="00D22CDF" w:rsidRPr="001A2EFC" w14:paraId="49AB6F3F" w14:textId="77777777" w:rsidTr="000B7C7C">
        <w:tc>
          <w:tcPr>
            <w:tcW w:w="704" w:type="dxa"/>
          </w:tcPr>
          <w:p w14:paraId="1E0ED6B3" w14:textId="77777777" w:rsidR="00D22CDF" w:rsidRPr="001A2EFC" w:rsidRDefault="00D22CDF" w:rsidP="00887598">
            <w:pPr>
              <w:rPr>
                <w:rFonts w:cstheme="majorHAnsi"/>
              </w:rPr>
            </w:pPr>
            <w:r w:rsidRPr="001A2EFC">
              <w:rPr>
                <w:rFonts w:cstheme="majorHAnsi"/>
              </w:rPr>
              <w:t>5</w:t>
            </w:r>
          </w:p>
        </w:tc>
        <w:tc>
          <w:tcPr>
            <w:tcW w:w="2268" w:type="dxa"/>
          </w:tcPr>
          <w:p w14:paraId="3A4F5823" w14:textId="77777777" w:rsidR="00D22CDF" w:rsidRPr="000F3173" w:rsidRDefault="00D22CDF"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10F4F8A8" w14:textId="77777777" w:rsidR="00D22CDF" w:rsidRPr="007A1D97" w:rsidRDefault="00D22CDF" w:rsidP="000F3173">
            <w:pPr>
              <w:rPr>
                <w:lang w:val="en-US"/>
              </w:rPr>
            </w:pPr>
            <w:r w:rsidRPr="007A1D97">
              <w:rPr>
                <w:lang w:val="en-US"/>
              </w:rPr>
              <w:t xml:space="preserve">TI “traumatic brain </w:t>
            </w:r>
            <w:proofErr w:type="spellStart"/>
            <w:r w:rsidRPr="007A1D97">
              <w:rPr>
                <w:lang w:val="en-US"/>
              </w:rPr>
              <w:t>injur</w:t>
            </w:r>
            <w:proofErr w:type="spellEnd"/>
            <w:r w:rsidRPr="007A1D97">
              <w:rPr>
                <w:lang w:val="en-US"/>
              </w:rPr>
              <w:t xml:space="preserve">*” OR SU “traumatic brain </w:t>
            </w:r>
            <w:proofErr w:type="spellStart"/>
            <w:r w:rsidRPr="007A1D97">
              <w:rPr>
                <w:lang w:val="en-US"/>
              </w:rPr>
              <w:t>injur</w:t>
            </w:r>
            <w:proofErr w:type="spellEnd"/>
            <w:r w:rsidRPr="007A1D97">
              <w:rPr>
                <w:lang w:val="en-US"/>
              </w:rPr>
              <w:t xml:space="preserve">*” OR AB “traumatic brain </w:t>
            </w:r>
            <w:proofErr w:type="spellStart"/>
            <w:r w:rsidRPr="007A1D97">
              <w:rPr>
                <w:lang w:val="en-US"/>
              </w:rPr>
              <w:t>injur</w:t>
            </w:r>
            <w:proofErr w:type="spellEnd"/>
            <w:r w:rsidRPr="007A1D97">
              <w:rPr>
                <w:lang w:val="en-US"/>
              </w:rPr>
              <w:t xml:space="preserve">*” </w:t>
            </w:r>
          </w:p>
        </w:tc>
        <w:tc>
          <w:tcPr>
            <w:tcW w:w="1984" w:type="dxa"/>
          </w:tcPr>
          <w:p w14:paraId="20F3F284" w14:textId="77777777" w:rsidR="00D22CDF" w:rsidRPr="000F3173" w:rsidRDefault="00D22CDF" w:rsidP="000F3173">
            <w:r w:rsidRPr="000F3173">
              <w:t>43</w:t>
            </w:r>
          </w:p>
        </w:tc>
      </w:tr>
      <w:tr w:rsidR="00D22CDF" w:rsidRPr="001A2EFC" w14:paraId="64040E1C" w14:textId="77777777" w:rsidTr="000B7C7C">
        <w:tc>
          <w:tcPr>
            <w:tcW w:w="704" w:type="dxa"/>
          </w:tcPr>
          <w:p w14:paraId="50D78DB1" w14:textId="77777777" w:rsidR="00D22CDF" w:rsidRPr="001A2EFC" w:rsidRDefault="00D22CDF" w:rsidP="00887598">
            <w:pPr>
              <w:rPr>
                <w:rFonts w:cstheme="majorHAnsi"/>
              </w:rPr>
            </w:pPr>
            <w:r w:rsidRPr="001A2EFC">
              <w:rPr>
                <w:rFonts w:cstheme="majorHAnsi"/>
              </w:rPr>
              <w:t>6</w:t>
            </w:r>
          </w:p>
        </w:tc>
        <w:tc>
          <w:tcPr>
            <w:tcW w:w="2268" w:type="dxa"/>
          </w:tcPr>
          <w:p w14:paraId="786395EA" w14:textId="77777777" w:rsidR="00D22CDF" w:rsidRPr="000F3173" w:rsidRDefault="00D22CDF" w:rsidP="000F3173">
            <w:r w:rsidRPr="000F3173">
              <w:t>TBI</w:t>
            </w:r>
          </w:p>
          <w:p w14:paraId="1F7B3150" w14:textId="77777777" w:rsidR="00D22CDF" w:rsidRPr="000F3173" w:rsidRDefault="00D22CDF" w:rsidP="000F3173"/>
        </w:tc>
        <w:tc>
          <w:tcPr>
            <w:tcW w:w="4820" w:type="dxa"/>
          </w:tcPr>
          <w:p w14:paraId="541F94EA" w14:textId="77777777" w:rsidR="00D22CDF" w:rsidRPr="000F3173" w:rsidRDefault="00D22CDF" w:rsidP="000F3173">
            <w:r w:rsidRPr="000F3173">
              <w:t>TI TBI OR SU TBI OR AB TBI</w:t>
            </w:r>
          </w:p>
        </w:tc>
        <w:tc>
          <w:tcPr>
            <w:tcW w:w="1984" w:type="dxa"/>
          </w:tcPr>
          <w:p w14:paraId="5AA0C074" w14:textId="77777777" w:rsidR="00D22CDF" w:rsidRPr="000F3173" w:rsidRDefault="00D22CDF" w:rsidP="000F3173">
            <w:r w:rsidRPr="000F3173">
              <w:t>16</w:t>
            </w:r>
          </w:p>
        </w:tc>
      </w:tr>
      <w:tr w:rsidR="00D22CDF" w:rsidRPr="001A2EFC" w14:paraId="52638F8D" w14:textId="77777777" w:rsidTr="000B7C7C">
        <w:tc>
          <w:tcPr>
            <w:tcW w:w="704" w:type="dxa"/>
          </w:tcPr>
          <w:p w14:paraId="0A9E3E90" w14:textId="77777777" w:rsidR="00D22CDF" w:rsidRPr="001A2EFC" w:rsidRDefault="00D22CDF" w:rsidP="00887598">
            <w:pPr>
              <w:rPr>
                <w:rFonts w:cstheme="majorHAnsi"/>
              </w:rPr>
            </w:pPr>
            <w:r w:rsidRPr="001A2EFC">
              <w:rPr>
                <w:rFonts w:cstheme="majorHAnsi"/>
              </w:rPr>
              <w:t>7</w:t>
            </w:r>
          </w:p>
        </w:tc>
        <w:tc>
          <w:tcPr>
            <w:tcW w:w="2268" w:type="dxa"/>
          </w:tcPr>
          <w:p w14:paraId="73D2CD7C" w14:textId="77777777" w:rsidR="00D22CDF" w:rsidRPr="000F3173" w:rsidRDefault="00D22CDF" w:rsidP="000F3173">
            <w:r w:rsidRPr="000F3173">
              <w:t>Brain trauma</w:t>
            </w:r>
          </w:p>
        </w:tc>
        <w:tc>
          <w:tcPr>
            <w:tcW w:w="4820" w:type="dxa"/>
          </w:tcPr>
          <w:p w14:paraId="79221092" w14:textId="77777777" w:rsidR="00D22CDF" w:rsidRPr="007A1D97" w:rsidRDefault="00D22CDF" w:rsidP="000F3173">
            <w:pPr>
              <w:rPr>
                <w:lang w:val="en-US"/>
              </w:rPr>
            </w:pPr>
            <w:r w:rsidRPr="007A1D97">
              <w:rPr>
                <w:lang w:val="en-US"/>
              </w:rPr>
              <w:t>TI “brain trauma” OR SU “brain trauma” OR AB “brain trauma”</w:t>
            </w:r>
          </w:p>
        </w:tc>
        <w:tc>
          <w:tcPr>
            <w:tcW w:w="1984" w:type="dxa"/>
          </w:tcPr>
          <w:p w14:paraId="2AE29B10" w14:textId="77777777" w:rsidR="00D22CDF" w:rsidRPr="000F3173" w:rsidRDefault="00D22CDF" w:rsidP="000F3173">
            <w:r w:rsidRPr="000F3173">
              <w:t>0</w:t>
            </w:r>
          </w:p>
        </w:tc>
      </w:tr>
      <w:tr w:rsidR="00D22CDF" w:rsidRPr="001A2EFC" w14:paraId="0196CC7E" w14:textId="77777777" w:rsidTr="000B7C7C">
        <w:tc>
          <w:tcPr>
            <w:tcW w:w="704" w:type="dxa"/>
          </w:tcPr>
          <w:p w14:paraId="5086ECCA" w14:textId="77777777" w:rsidR="00D22CDF" w:rsidRPr="001A2EFC" w:rsidRDefault="00D22CDF" w:rsidP="00887598">
            <w:pPr>
              <w:rPr>
                <w:rFonts w:cstheme="majorHAnsi"/>
              </w:rPr>
            </w:pPr>
            <w:r w:rsidRPr="001A2EFC">
              <w:rPr>
                <w:rFonts w:cstheme="majorHAnsi"/>
              </w:rPr>
              <w:t>8</w:t>
            </w:r>
          </w:p>
        </w:tc>
        <w:tc>
          <w:tcPr>
            <w:tcW w:w="2268" w:type="dxa"/>
          </w:tcPr>
          <w:p w14:paraId="6336CFAE" w14:textId="77777777" w:rsidR="00D22CDF" w:rsidRPr="000F3173" w:rsidRDefault="00D22CDF"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48CA3F4B" w14:textId="77777777" w:rsidR="00D22CDF" w:rsidRPr="007A1D97" w:rsidRDefault="00D22CDF" w:rsidP="000F3173">
            <w:pPr>
              <w:rPr>
                <w:lang w:val="en-US"/>
              </w:rPr>
            </w:pPr>
            <w:r w:rsidRPr="007A1D97">
              <w:rPr>
                <w:lang w:val="en-US"/>
              </w:rPr>
              <w:t xml:space="preserve">TI “acquired brain </w:t>
            </w:r>
            <w:proofErr w:type="spellStart"/>
            <w:r w:rsidRPr="007A1D97">
              <w:rPr>
                <w:lang w:val="en-US"/>
              </w:rPr>
              <w:t>injur</w:t>
            </w:r>
            <w:proofErr w:type="spellEnd"/>
            <w:r w:rsidRPr="007A1D97">
              <w:rPr>
                <w:lang w:val="en-US"/>
              </w:rPr>
              <w:t xml:space="preserve">*” OR SU “acquired brain </w:t>
            </w:r>
            <w:proofErr w:type="spellStart"/>
            <w:r w:rsidRPr="007A1D97">
              <w:rPr>
                <w:lang w:val="en-US"/>
              </w:rPr>
              <w:t>injur</w:t>
            </w:r>
            <w:proofErr w:type="spellEnd"/>
            <w:r w:rsidRPr="007A1D97">
              <w:rPr>
                <w:lang w:val="en-US"/>
              </w:rPr>
              <w:t xml:space="preserve">*” OR AB “acquired brain </w:t>
            </w:r>
            <w:proofErr w:type="spellStart"/>
            <w:r w:rsidRPr="007A1D97">
              <w:rPr>
                <w:lang w:val="en-US"/>
              </w:rPr>
              <w:t>injur</w:t>
            </w:r>
            <w:proofErr w:type="spellEnd"/>
            <w:r w:rsidRPr="007A1D97">
              <w:rPr>
                <w:lang w:val="en-US"/>
              </w:rPr>
              <w:t>*”</w:t>
            </w:r>
          </w:p>
        </w:tc>
        <w:tc>
          <w:tcPr>
            <w:tcW w:w="1984" w:type="dxa"/>
          </w:tcPr>
          <w:p w14:paraId="11EB0E78" w14:textId="77777777" w:rsidR="00D22CDF" w:rsidRPr="000F3173" w:rsidRDefault="00D22CDF" w:rsidP="000F3173">
            <w:r w:rsidRPr="000F3173">
              <w:t>9</w:t>
            </w:r>
          </w:p>
        </w:tc>
      </w:tr>
      <w:tr w:rsidR="00D22CDF" w:rsidRPr="001A2EFC" w14:paraId="31AE4C6E" w14:textId="77777777" w:rsidTr="000B7C7C">
        <w:tc>
          <w:tcPr>
            <w:tcW w:w="704" w:type="dxa"/>
          </w:tcPr>
          <w:p w14:paraId="112FA869" w14:textId="77777777" w:rsidR="00D22CDF" w:rsidRPr="001A2EFC" w:rsidRDefault="00D22CDF" w:rsidP="00887598">
            <w:pPr>
              <w:rPr>
                <w:rFonts w:cstheme="majorHAnsi"/>
              </w:rPr>
            </w:pPr>
            <w:r w:rsidRPr="001A2EFC">
              <w:rPr>
                <w:rFonts w:cstheme="majorHAnsi"/>
              </w:rPr>
              <w:t>9</w:t>
            </w:r>
          </w:p>
        </w:tc>
        <w:tc>
          <w:tcPr>
            <w:tcW w:w="2268" w:type="dxa"/>
          </w:tcPr>
          <w:p w14:paraId="6C5C852E" w14:textId="77777777" w:rsidR="00D22CDF" w:rsidRPr="000F3173" w:rsidRDefault="00D22CDF" w:rsidP="000F3173">
            <w:r w:rsidRPr="000F3173">
              <w:t>ABI</w:t>
            </w:r>
          </w:p>
        </w:tc>
        <w:tc>
          <w:tcPr>
            <w:tcW w:w="4820" w:type="dxa"/>
          </w:tcPr>
          <w:p w14:paraId="346E3487" w14:textId="77777777" w:rsidR="00D22CDF" w:rsidRPr="007A1D97" w:rsidRDefault="00D22CDF" w:rsidP="000F3173">
            <w:pPr>
              <w:rPr>
                <w:lang w:val="en-US"/>
              </w:rPr>
            </w:pPr>
            <w:r w:rsidRPr="007A1D97">
              <w:rPr>
                <w:lang w:val="en-US"/>
              </w:rPr>
              <w:t>TI ABI OR SU ABI OR AB ABI</w:t>
            </w:r>
          </w:p>
        </w:tc>
        <w:tc>
          <w:tcPr>
            <w:tcW w:w="1984" w:type="dxa"/>
          </w:tcPr>
          <w:p w14:paraId="02E1F630" w14:textId="77777777" w:rsidR="00D22CDF" w:rsidRPr="000F3173" w:rsidRDefault="00D22CDF" w:rsidP="000F3173">
            <w:r w:rsidRPr="000F3173">
              <w:t>8</w:t>
            </w:r>
          </w:p>
        </w:tc>
      </w:tr>
      <w:tr w:rsidR="00D22CDF" w:rsidRPr="001A2EFC" w14:paraId="191F1F02" w14:textId="77777777" w:rsidTr="000B7C7C">
        <w:tc>
          <w:tcPr>
            <w:tcW w:w="704" w:type="dxa"/>
          </w:tcPr>
          <w:p w14:paraId="06B6EC43" w14:textId="77777777" w:rsidR="00D22CDF" w:rsidRPr="001A2EFC" w:rsidRDefault="00D22CDF" w:rsidP="00887598">
            <w:pPr>
              <w:rPr>
                <w:rFonts w:cstheme="majorHAnsi"/>
              </w:rPr>
            </w:pPr>
            <w:r w:rsidRPr="001A2EFC">
              <w:rPr>
                <w:rFonts w:cstheme="majorHAnsi"/>
              </w:rPr>
              <w:t>10</w:t>
            </w:r>
          </w:p>
        </w:tc>
        <w:tc>
          <w:tcPr>
            <w:tcW w:w="2268" w:type="dxa"/>
          </w:tcPr>
          <w:p w14:paraId="329277B8" w14:textId="77777777" w:rsidR="00D22CDF" w:rsidRPr="000F3173" w:rsidRDefault="00D22CDF" w:rsidP="000F3173">
            <w:r w:rsidRPr="000F3173">
              <w:t xml:space="preserve">Brain </w:t>
            </w:r>
            <w:proofErr w:type="spellStart"/>
            <w:r w:rsidRPr="000F3173">
              <w:t>damage</w:t>
            </w:r>
            <w:proofErr w:type="spellEnd"/>
          </w:p>
        </w:tc>
        <w:tc>
          <w:tcPr>
            <w:tcW w:w="4820" w:type="dxa"/>
          </w:tcPr>
          <w:p w14:paraId="38079C38" w14:textId="77777777" w:rsidR="00D22CDF" w:rsidRPr="007A1D97" w:rsidRDefault="00D22CDF" w:rsidP="000F3173">
            <w:pPr>
              <w:rPr>
                <w:lang w:val="en-US"/>
              </w:rPr>
            </w:pPr>
            <w:r w:rsidRPr="007A1D97">
              <w:rPr>
                <w:lang w:val="en-US"/>
              </w:rPr>
              <w:t>TI “brain damage*” OR SU “brain damage*” OR AB “brain damage*”</w:t>
            </w:r>
          </w:p>
        </w:tc>
        <w:tc>
          <w:tcPr>
            <w:tcW w:w="1984" w:type="dxa"/>
          </w:tcPr>
          <w:p w14:paraId="1700EA09" w14:textId="77777777" w:rsidR="00D22CDF" w:rsidRPr="000F3173" w:rsidRDefault="00D22CDF" w:rsidP="000F3173">
            <w:r w:rsidRPr="000F3173">
              <w:t>35</w:t>
            </w:r>
          </w:p>
        </w:tc>
      </w:tr>
      <w:tr w:rsidR="00D22CDF" w:rsidRPr="001A2EFC" w14:paraId="0DA88A6B" w14:textId="77777777" w:rsidTr="000B7C7C">
        <w:tc>
          <w:tcPr>
            <w:tcW w:w="704" w:type="dxa"/>
          </w:tcPr>
          <w:p w14:paraId="59F54AFE" w14:textId="77777777" w:rsidR="00D22CDF" w:rsidRPr="001A2EFC" w:rsidRDefault="00D22CDF" w:rsidP="00887598">
            <w:pPr>
              <w:rPr>
                <w:rFonts w:cstheme="majorHAnsi"/>
              </w:rPr>
            </w:pPr>
            <w:r w:rsidRPr="001A2EFC">
              <w:rPr>
                <w:rFonts w:cstheme="majorHAnsi"/>
              </w:rPr>
              <w:t>11</w:t>
            </w:r>
          </w:p>
        </w:tc>
        <w:tc>
          <w:tcPr>
            <w:tcW w:w="2268" w:type="dxa"/>
          </w:tcPr>
          <w:p w14:paraId="324AE61D" w14:textId="77777777" w:rsidR="00D22CDF" w:rsidRPr="000F3173" w:rsidRDefault="00D22CDF" w:rsidP="000F3173">
            <w:r w:rsidRPr="000F3173">
              <w:t xml:space="preserve">Brain </w:t>
            </w:r>
            <w:proofErr w:type="spellStart"/>
            <w:r w:rsidRPr="000F3173">
              <w:t>infarction</w:t>
            </w:r>
            <w:proofErr w:type="spellEnd"/>
          </w:p>
          <w:p w14:paraId="7E6AB954" w14:textId="77777777" w:rsidR="00D22CDF" w:rsidRPr="000F3173" w:rsidRDefault="00D22CDF" w:rsidP="000F3173"/>
        </w:tc>
        <w:tc>
          <w:tcPr>
            <w:tcW w:w="4820" w:type="dxa"/>
          </w:tcPr>
          <w:p w14:paraId="5F54C0B4" w14:textId="77777777" w:rsidR="00D22CDF" w:rsidRPr="007A1D97" w:rsidRDefault="00D22CDF" w:rsidP="000F3173">
            <w:pPr>
              <w:rPr>
                <w:lang w:val="en-US"/>
              </w:rPr>
            </w:pPr>
            <w:r w:rsidRPr="007A1D97">
              <w:rPr>
                <w:lang w:val="en-US"/>
              </w:rPr>
              <w:t>TI “brain infarction*” OR SU “brain infarction*” OR AB “brain infarction*”</w:t>
            </w:r>
          </w:p>
        </w:tc>
        <w:tc>
          <w:tcPr>
            <w:tcW w:w="1984" w:type="dxa"/>
          </w:tcPr>
          <w:p w14:paraId="51719687" w14:textId="77777777" w:rsidR="00D22CDF" w:rsidRPr="000F3173" w:rsidRDefault="00D22CDF" w:rsidP="000F3173">
            <w:r w:rsidRPr="000F3173">
              <w:t>0</w:t>
            </w:r>
          </w:p>
        </w:tc>
      </w:tr>
      <w:tr w:rsidR="00D22CDF" w:rsidRPr="001A2EFC" w14:paraId="0BE23A5E" w14:textId="77777777" w:rsidTr="000B7C7C">
        <w:tc>
          <w:tcPr>
            <w:tcW w:w="704" w:type="dxa"/>
          </w:tcPr>
          <w:p w14:paraId="15D2E864" w14:textId="77777777" w:rsidR="00D22CDF" w:rsidRPr="001A2EFC" w:rsidRDefault="00D22CDF" w:rsidP="00887598">
            <w:pPr>
              <w:rPr>
                <w:rFonts w:cstheme="majorHAnsi"/>
              </w:rPr>
            </w:pPr>
            <w:r w:rsidRPr="001A2EFC">
              <w:rPr>
                <w:rFonts w:cstheme="majorHAnsi"/>
              </w:rPr>
              <w:t>12</w:t>
            </w:r>
          </w:p>
        </w:tc>
        <w:tc>
          <w:tcPr>
            <w:tcW w:w="2268" w:type="dxa"/>
          </w:tcPr>
          <w:p w14:paraId="5729FCAC" w14:textId="77777777" w:rsidR="00D22CDF" w:rsidRPr="000F3173" w:rsidRDefault="00D22CDF" w:rsidP="000F3173">
            <w:r w:rsidRPr="000F3173">
              <w:t xml:space="preserve">Cerebral </w:t>
            </w:r>
            <w:proofErr w:type="spellStart"/>
            <w:r w:rsidRPr="000F3173">
              <w:t>infarction</w:t>
            </w:r>
            <w:proofErr w:type="spellEnd"/>
          </w:p>
          <w:p w14:paraId="00CF431B" w14:textId="77777777" w:rsidR="00D22CDF" w:rsidRPr="000F3173" w:rsidRDefault="00D22CDF" w:rsidP="000F3173"/>
        </w:tc>
        <w:tc>
          <w:tcPr>
            <w:tcW w:w="4820" w:type="dxa"/>
          </w:tcPr>
          <w:p w14:paraId="2A4E1683" w14:textId="77777777" w:rsidR="00D22CDF" w:rsidRPr="007A1D97" w:rsidRDefault="00D22CDF" w:rsidP="000F3173">
            <w:pPr>
              <w:rPr>
                <w:lang w:val="en-US"/>
              </w:rPr>
            </w:pPr>
            <w:r w:rsidRPr="007A1D97">
              <w:rPr>
                <w:lang w:val="en-US"/>
              </w:rPr>
              <w:t>TI “cerebral infarction” OR SU “cerebral infarction” OR AB “cerebral infarction”</w:t>
            </w:r>
          </w:p>
        </w:tc>
        <w:tc>
          <w:tcPr>
            <w:tcW w:w="1984" w:type="dxa"/>
          </w:tcPr>
          <w:p w14:paraId="10C25FCF" w14:textId="77777777" w:rsidR="00D22CDF" w:rsidRPr="000F3173" w:rsidRDefault="00D22CDF" w:rsidP="000F3173">
            <w:r w:rsidRPr="000F3173">
              <w:t>0</w:t>
            </w:r>
          </w:p>
        </w:tc>
      </w:tr>
      <w:tr w:rsidR="00D22CDF" w:rsidRPr="001A2EFC" w14:paraId="3795C7A8" w14:textId="77777777" w:rsidTr="000B7C7C">
        <w:tc>
          <w:tcPr>
            <w:tcW w:w="704" w:type="dxa"/>
          </w:tcPr>
          <w:p w14:paraId="00E5DFC9" w14:textId="77777777" w:rsidR="00D22CDF" w:rsidRPr="001A2EFC" w:rsidRDefault="00D22CDF" w:rsidP="00887598">
            <w:pPr>
              <w:rPr>
                <w:rFonts w:cstheme="majorHAnsi"/>
              </w:rPr>
            </w:pPr>
            <w:r w:rsidRPr="001A2EFC">
              <w:rPr>
                <w:rFonts w:cstheme="majorHAnsi"/>
              </w:rPr>
              <w:t>13</w:t>
            </w:r>
          </w:p>
        </w:tc>
        <w:tc>
          <w:tcPr>
            <w:tcW w:w="2268" w:type="dxa"/>
          </w:tcPr>
          <w:p w14:paraId="0DC6E39F" w14:textId="77777777" w:rsidR="00D22CDF" w:rsidRPr="000F3173" w:rsidRDefault="00D22CDF" w:rsidP="000F3173">
            <w:proofErr w:type="spellStart"/>
            <w:r w:rsidRPr="000F3173">
              <w:t>Apoplexia</w:t>
            </w:r>
            <w:proofErr w:type="spellEnd"/>
            <w:r w:rsidRPr="000F3173">
              <w:t xml:space="preserve"> </w:t>
            </w:r>
          </w:p>
          <w:p w14:paraId="2217126F" w14:textId="77777777" w:rsidR="00D22CDF" w:rsidRPr="000F3173" w:rsidRDefault="00D22CDF" w:rsidP="000F3173"/>
        </w:tc>
        <w:tc>
          <w:tcPr>
            <w:tcW w:w="4820" w:type="dxa"/>
          </w:tcPr>
          <w:p w14:paraId="6A2AF47A" w14:textId="77777777" w:rsidR="00D22CDF" w:rsidRPr="007A1D97" w:rsidRDefault="00D22CDF" w:rsidP="000F3173">
            <w:pPr>
              <w:rPr>
                <w:lang w:val="en-US"/>
              </w:rPr>
            </w:pPr>
            <w:r w:rsidRPr="007A1D97">
              <w:rPr>
                <w:lang w:val="en-US"/>
              </w:rPr>
              <w:t>TI apoplex* OR SU apoplex* OR AB apoplex*</w:t>
            </w:r>
          </w:p>
        </w:tc>
        <w:tc>
          <w:tcPr>
            <w:tcW w:w="1984" w:type="dxa"/>
          </w:tcPr>
          <w:p w14:paraId="0CF1E974" w14:textId="77777777" w:rsidR="00D22CDF" w:rsidRPr="000F3173" w:rsidRDefault="00D22CDF" w:rsidP="000F3173">
            <w:r w:rsidRPr="000F3173">
              <w:t>0</w:t>
            </w:r>
          </w:p>
        </w:tc>
      </w:tr>
      <w:tr w:rsidR="00D22CDF" w:rsidRPr="001A2EFC" w14:paraId="72EB3AFF" w14:textId="77777777" w:rsidTr="000B7C7C">
        <w:tc>
          <w:tcPr>
            <w:tcW w:w="704" w:type="dxa"/>
          </w:tcPr>
          <w:p w14:paraId="08193A92" w14:textId="77777777" w:rsidR="00D22CDF" w:rsidRPr="001A2EFC" w:rsidRDefault="00D22CDF" w:rsidP="00887598">
            <w:pPr>
              <w:rPr>
                <w:rFonts w:cstheme="majorHAnsi"/>
              </w:rPr>
            </w:pPr>
            <w:r w:rsidRPr="001A2EFC">
              <w:rPr>
                <w:rFonts w:cstheme="majorHAnsi"/>
              </w:rPr>
              <w:t>14</w:t>
            </w:r>
          </w:p>
        </w:tc>
        <w:tc>
          <w:tcPr>
            <w:tcW w:w="2268" w:type="dxa"/>
          </w:tcPr>
          <w:p w14:paraId="4AE8B1E7" w14:textId="77777777" w:rsidR="00D22CDF" w:rsidRPr="000F3173" w:rsidRDefault="00D22CDF"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5BFDD3F7" w14:textId="77777777" w:rsidR="00D22CDF" w:rsidRPr="007A1D97" w:rsidRDefault="00D22CDF" w:rsidP="000F3173">
            <w:pPr>
              <w:rPr>
                <w:lang w:val="en-US"/>
              </w:rPr>
            </w:pPr>
            <w:r w:rsidRPr="007A1D97">
              <w:rPr>
                <w:lang w:val="en-US"/>
              </w:rPr>
              <w:t>TI “neurological impairment*” OR SU “neurological impairment*” OR AB “neurological impairment*”</w:t>
            </w:r>
          </w:p>
        </w:tc>
        <w:tc>
          <w:tcPr>
            <w:tcW w:w="1984" w:type="dxa"/>
          </w:tcPr>
          <w:p w14:paraId="33B99DE5" w14:textId="77777777" w:rsidR="00D22CDF" w:rsidRPr="000F3173" w:rsidRDefault="00D22CDF" w:rsidP="000F3173">
            <w:r w:rsidRPr="000F3173">
              <w:t>6</w:t>
            </w:r>
          </w:p>
        </w:tc>
      </w:tr>
      <w:tr w:rsidR="00D22CDF" w:rsidRPr="001A2EFC" w14:paraId="31339EEA" w14:textId="77777777" w:rsidTr="000B7C7C">
        <w:tc>
          <w:tcPr>
            <w:tcW w:w="704" w:type="dxa"/>
          </w:tcPr>
          <w:p w14:paraId="45433C8D" w14:textId="77777777" w:rsidR="00D22CDF" w:rsidRPr="001A2EFC" w:rsidRDefault="00D22CDF" w:rsidP="00887598">
            <w:pPr>
              <w:rPr>
                <w:rFonts w:cstheme="majorHAnsi"/>
              </w:rPr>
            </w:pPr>
            <w:r w:rsidRPr="001A2EFC">
              <w:rPr>
                <w:rFonts w:cstheme="majorHAnsi"/>
              </w:rPr>
              <w:t>15</w:t>
            </w:r>
          </w:p>
        </w:tc>
        <w:tc>
          <w:tcPr>
            <w:tcW w:w="2268" w:type="dxa"/>
          </w:tcPr>
          <w:p w14:paraId="3F76C710" w14:textId="77777777" w:rsidR="00D22CDF" w:rsidRPr="000F3173" w:rsidRDefault="00D22CDF"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4ABF827C" w14:textId="77777777" w:rsidR="00D22CDF" w:rsidRPr="000F3173" w:rsidRDefault="00D22CDF"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2FFDA870" w14:textId="77777777" w:rsidR="00D22CDF" w:rsidRPr="000F3173" w:rsidRDefault="00D22CDF" w:rsidP="000F3173">
            <w:r w:rsidRPr="000F3173">
              <w:t>0</w:t>
            </w:r>
          </w:p>
        </w:tc>
      </w:tr>
      <w:tr w:rsidR="00D22CDF" w:rsidRPr="001A2EFC" w14:paraId="1AFF077E" w14:textId="77777777" w:rsidTr="000B7C7C">
        <w:tc>
          <w:tcPr>
            <w:tcW w:w="704" w:type="dxa"/>
          </w:tcPr>
          <w:p w14:paraId="246442C3" w14:textId="77777777" w:rsidR="00D22CDF" w:rsidRPr="001A2EFC" w:rsidRDefault="00D22CDF" w:rsidP="00887598">
            <w:pPr>
              <w:rPr>
                <w:rFonts w:cstheme="majorHAnsi"/>
              </w:rPr>
            </w:pPr>
            <w:r w:rsidRPr="001A2EFC">
              <w:rPr>
                <w:rFonts w:cstheme="majorHAnsi"/>
              </w:rPr>
              <w:t>16</w:t>
            </w:r>
          </w:p>
        </w:tc>
        <w:tc>
          <w:tcPr>
            <w:tcW w:w="2268" w:type="dxa"/>
          </w:tcPr>
          <w:p w14:paraId="3561FED1" w14:textId="77777777" w:rsidR="00D22CDF" w:rsidRPr="000F3173" w:rsidRDefault="00D22CDF" w:rsidP="000F3173">
            <w:r w:rsidRPr="000F3173">
              <w:t xml:space="preserve">Central </w:t>
            </w:r>
            <w:proofErr w:type="spellStart"/>
            <w:r w:rsidRPr="000F3173">
              <w:t>nervous</w:t>
            </w:r>
            <w:proofErr w:type="spellEnd"/>
            <w:r w:rsidRPr="000F3173">
              <w:t xml:space="preserve"> system tumor</w:t>
            </w:r>
          </w:p>
          <w:p w14:paraId="0B7978D0" w14:textId="77777777" w:rsidR="00D22CDF" w:rsidRPr="000F3173" w:rsidRDefault="00D22CDF" w:rsidP="000F3173"/>
        </w:tc>
        <w:tc>
          <w:tcPr>
            <w:tcW w:w="4820" w:type="dxa"/>
          </w:tcPr>
          <w:p w14:paraId="4E1C71B8" w14:textId="77777777" w:rsidR="00D22CDF" w:rsidRPr="000F3173" w:rsidRDefault="00D22CDF"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3443757D" w14:textId="77777777" w:rsidR="00D22CDF" w:rsidRPr="000F3173" w:rsidRDefault="00D22CDF" w:rsidP="000F3173">
            <w:r w:rsidRPr="000F3173">
              <w:t>0</w:t>
            </w:r>
          </w:p>
        </w:tc>
      </w:tr>
      <w:tr w:rsidR="00D22CDF" w:rsidRPr="001A2EFC" w14:paraId="691E15CF" w14:textId="77777777" w:rsidTr="000B7C7C">
        <w:tc>
          <w:tcPr>
            <w:tcW w:w="704" w:type="dxa"/>
          </w:tcPr>
          <w:p w14:paraId="44CF2066" w14:textId="77777777" w:rsidR="00D22CDF" w:rsidRPr="001A2EFC" w:rsidRDefault="00D22CDF" w:rsidP="00887598">
            <w:pPr>
              <w:rPr>
                <w:rFonts w:cstheme="majorHAnsi"/>
              </w:rPr>
            </w:pPr>
            <w:r w:rsidRPr="001A2EFC">
              <w:rPr>
                <w:rFonts w:cstheme="majorHAnsi"/>
              </w:rPr>
              <w:t>17</w:t>
            </w:r>
          </w:p>
        </w:tc>
        <w:tc>
          <w:tcPr>
            <w:tcW w:w="2268" w:type="dxa"/>
          </w:tcPr>
          <w:p w14:paraId="591AC8A9" w14:textId="77777777" w:rsidR="00D22CDF" w:rsidRPr="000F3173" w:rsidRDefault="00D22CDF" w:rsidP="000F3173">
            <w:r w:rsidRPr="000F3173">
              <w:t xml:space="preserve">Cerebral </w:t>
            </w:r>
            <w:proofErr w:type="spellStart"/>
            <w:r w:rsidRPr="000F3173">
              <w:t>hemorrhage</w:t>
            </w:r>
            <w:proofErr w:type="spellEnd"/>
          </w:p>
          <w:p w14:paraId="7390F2E7" w14:textId="77777777" w:rsidR="00D22CDF" w:rsidRPr="000F3173" w:rsidRDefault="00D22CDF" w:rsidP="000F3173"/>
        </w:tc>
        <w:tc>
          <w:tcPr>
            <w:tcW w:w="4820" w:type="dxa"/>
          </w:tcPr>
          <w:p w14:paraId="1AC37D42" w14:textId="77777777" w:rsidR="00D22CDF" w:rsidRPr="007A1D97" w:rsidRDefault="00D22CDF" w:rsidP="000F3173">
            <w:pPr>
              <w:rPr>
                <w:lang w:val="en-US"/>
              </w:rPr>
            </w:pPr>
            <w:r w:rsidRPr="007A1D97">
              <w:rPr>
                <w:lang w:val="en-US"/>
              </w:rPr>
              <w:t xml:space="preserve">TI “cerebral hemorrhage*” OR SU “cerebral hemorrhage*” OR AB “cerebral hemorrhage*”   </w:t>
            </w:r>
          </w:p>
        </w:tc>
        <w:tc>
          <w:tcPr>
            <w:tcW w:w="1984" w:type="dxa"/>
          </w:tcPr>
          <w:p w14:paraId="58A911D6" w14:textId="77777777" w:rsidR="00D22CDF" w:rsidRPr="000F3173" w:rsidRDefault="00D22CDF" w:rsidP="000F3173">
            <w:r w:rsidRPr="000F3173">
              <w:t>0</w:t>
            </w:r>
          </w:p>
        </w:tc>
      </w:tr>
      <w:tr w:rsidR="00D22CDF" w:rsidRPr="001A2EFC" w14:paraId="1B25B929" w14:textId="77777777" w:rsidTr="000B7C7C">
        <w:tc>
          <w:tcPr>
            <w:tcW w:w="704" w:type="dxa"/>
          </w:tcPr>
          <w:p w14:paraId="42378296" w14:textId="77777777" w:rsidR="00D22CDF" w:rsidRPr="001A2EFC" w:rsidRDefault="00D22CDF" w:rsidP="00887598">
            <w:pPr>
              <w:rPr>
                <w:rFonts w:cstheme="majorHAnsi"/>
              </w:rPr>
            </w:pPr>
            <w:r w:rsidRPr="001A2EFC">
              <w:rPr>
                <w:rFonts w:cstheme="majorHAnsi"/>
              </w:rPr>
              <w:t>18</w:t>
            </w:r>
          </w:p>
        </w:tc>
        <w:tc>
          <w:tcPr>
            <w:tcW w:w="2268" w:type="dxa"/>
          </w:tcPr>
          <w:p w14:paraId="66998CE8" w14:textId="77777777" w:rsidR="00D22CDF" w:rsidRPr="000F3173" w:rsidRDefault="00D22CDF" w:rsidP="000F3173">
            <w:proofErr w:type="spellStart"/>
            <w:r w:rsidRPr="000F3173">
              <w:t>Cerebrovascular</w:t>
            </w:r>
            <w:proofErr w:type="spellEnd"/>
            <w:r w:rsidRPr="000F3173">
              <w:t xml:space="preserve"> </w:t>
            </w:r>
            <w:proofErr w:type="spellStart"/>
            <w:r w:rsidRPr="000F3173">
              <w:t>accident</w:t>
            </w:r>
            <w:proofErr w:type="spellEnd"/>
          </w:p>
          <w:p w14:paraId="2BBF8702" w14:textId="77777777" w:rsidR="00D22CDF" w:rsidRPr="000F3173" w:rsidRDefault="00D22CDF" w:rsidP="000F3173"/>
        </w:tc>
        <w:tc>
          <w:tcPr>
            <w:tcW w:w="4820" w:type="dxa"/>
          </w:tcPr>
          <w:p w14:paraId="6DAB32B0" w14:textId="77777777" w:rsidR="00D22CDF" w:rsidRPr="007A1D97" w:rsidRDefault="00D22CDF" w:rsidP="000F3173">
            <w:pPr>
              <w:rPr>
                <w:lang w:val="en-US"/>
              </w:rPr>
            </w:pPr>
            <w:r w:rsidRPr="007A1D97">
              <w:rPr>
                <w:lang w:val="en-US"/>
              </w:rPr>
              <w:t>TI “cerebrovascular accident*” OR SU “cerebrovascular accident*” OR AB “cerebrovascular accident*”</w:t>
            </w:r>
          </w:p>
        </w:tc>
        <w:tc>
          <w:tcPr>
            <w:tcW w:w="1984" w:type="dxa"/>
          </w:tcPr>
          <w:p w14:paraId="5BC47768" w14:textId="77777777" w:rsidR="00D22CDF" w:rsidRPr="000F3173" w:rsidRDefault="00D22CDF" w:rsidP="000F3173">
            <w:r w:rsidRPr="000F3173">
              <w:t>1</w:t>
            </w:r>
          </w:p>
        </w:tc>
      </w:tr>
      <w:tr w:rsidR="00D22CDF" w:rsidRPr="001A2EFC" w14:paraId="68035385" w14:textId="77777777" w:rsidTr="000B7C7C">
        <w:tc>
          <w:tcPr>
            <w:tcW w:w="704" w:type="dxa"/>
          </w:tcPr>
          <w:p w14:paraId="113D0E59" w14:textId="77777777" w:rsidR="00D22CDF" w:rsidRPr="001A2EFC" w:rsidRDefault="00D22CDF" w:rsidP="00887598">
            <w:pPr>
              <w:rPr>
                <w:rFonts w:cstheme="majorHAnsi"/>
              </w:rPr>
            </w:pPr>
            <w:r w:rsidRPr="001A2EFC">
              <w:rPr>
                <w:rFonts w:cstheme="majorHAnsi"/>
              </w:rPr>
              <w:t>19</w:t>
            </w:r>
          </w:p>
        </w:tc>
        <w:tc>
          <w:tcPr>
            <w:tcW w:w="2268" w:type="dxa"/>
          </w:tcPr>
          <w:p w14:paraId="6E5C2580" w14:textId="77777777" w:rsidR="00D22CDF" w:rsidRPr="000F3173" w:rsidRDefault="00D22CDF" w:rsidP="000F3173">
            <w:proofErr w:type="spellStart"/>
            <w:r w:rsidRPr="000F3173">
              <w:t>Encephalopathy</w:t>
            </w:r>
            <w:proofErr w:type="spellEnd"/>
            <w:r w:rsidRPr="000F3173">
              <w:t xml:space="preserve"> </w:t>
            </w:r>
          </w:p>
          <w:p w14:paraId="6017900A" w14:textId="77777777" w:rsidR="00D22CDF" w:rsidRPr="000F3173" w:rsidRDefault="00D22CDF" w:rsidP="000F3173"/>
        </w:tc>
        <w:tc>
          <w:tcPr>
            <w:tcW w:w="4820" w:type="dxa"/>
          </w:tcPr>
          <w:p w14:paraId="02FDC93F" w14:textId="77777777" w:rsidR="00D22CDF" w:rsidRPr="007A1D97" w:rsidRDefault="00D22CDF" w:rsidP="000F3173">
            <w:pPr>
              <w:rPr>
                <w:lang w:val="en-US"/>
              </w:rPr>
            </w:pPr>
            <w:r w:rsidRPr="007A1D97">
              <w:rPr>
                <w:lang w:val="en-US"/>
              </w:rPr>
              <w:t xml:space="preserve">TI </w:t>
            </w:r>
            <w:proofErr w:type="spellStart"/>
            <w:r w:rsidRPr="007A1D97">
              <w:rPr>
                <w:lang w:val="en-US"/>
              </w:rPr>
              <w:t>encephalopath</w:t>
            </w:r>
            <w:proofErr w:type="spellEnd"/>
            <w:r w:rsidRPr="007A1D97">
              <w:rPr>
                <w:lang w:val="en-US"/>
              </w:rPr>
              <w:t xml:space="preserve">* OR SU </w:t>
            </w:r>
            <w:proofErr w:type="spellStart"/>
            <w:r w:rsidRPr="007A1D97">
              <w:rPr>
                <w:lang w:val="en-US"/>
              </w:rPr>
              <w:t>encephalopath</w:t>
            </w:r>
            <w:proofErr w:type="spellEnd"/>
            <w:r w:rsidRPr="007A1D97">
              <w:rPr>
                <w:lang w:val="en-US"/>
              </w:rPr>
              <w:t xml:space="preserve">* </w:t>
            </w:r>
            <w:proofErr w:type="gramStart"/>
            <w:r w:rsidRPr="007A1D97">
              <w:rPr>
                <w:lang w:val="en-US"/>
              </w:rPr>
              <w:t>OR  AB</w:t>
            </w:r>
            <w:proofErr w:type="gramEnd"/>
            <w:r w:rsidRPr="007A1D97">
              <w:rPr>
                <w:lang w:val="en-US"/>
              </w:rPr>
              <w:t xml:space="preserve"> </w:t>
            </w:r>
            <w:proofErr w:type="spellStart"/>
            <w:r w:rsidRPr="007A1D97">
              <w:rPr>
                <w:lang w:val="en-US"/>
              </w:rPr>
              <w:t>encephalopath</w:t>
            </w:r>
            <w:proofErr w:type="spellEnd"/>
            <w:r w:rsidRPr="007A1D97">
              <w:rPr>
                <w:lang w:val="en-US"/>
              </w:rPr>
              <w:t>*</w:t>
            </w:r>
          </w:p>
        </w:tc>
        <w:tc>
          <w:tcPr>
            <w:tcW w:w="1984" w:type="dxa"/>
          </w:tcPr>
          <w:p w14:paraId="5D1E21CB" w14:textId="77777777" w:rsidR="00D22CDF" w:rsidRPr="000F3173" w:rsidRDefault="00D22CDF" w:rsidP="000F3173">
            <w:r w:rsidRPr="000F3173">
              <w:t>0</w:t>
            </w:r>
          </w:p>
        </w:tc>
      </w:tr>
      <w:tr w:rsidR="00D22CDF" w:rsidRPr="001A2EFC" w14:paraId="15204815" w14:textId="77777777" w:rsidTr="000B7C7C">
        <w:tc>
          <w:tcPr>
            <w:tcW w:w="704" w:type="dxa"/>
          </w:tcPr>
          <w:p w14:paraId="62A7FFF0" w14:textId="77777777" w:rsidR="00D22CDF" w:rsidRPr="001A2EFC" w:rsidRDefault="00D22CDF" w:rsidP="00887598">
            <w:pPr>
              <w:rPr>
                <w:rFonts w:cstheme="majorHAnsi"/>
              </w:rPr>
            </w:pPr>
            <w:r w:rsidRPr="001A2EFC">
              <w:rPr>
                <w:rFonts w:cstheme="majorHAnsi"/>
              </w:rPr>
              <w:t>20</w:t>
            </w:r>
          </w:p>
        </w:tc>
        <w:tc>
          <w:tcPr>
            <w:tcW w:w="2268" w:type="dxa"/>
          </w:tcPr>
          <w:p w14:paraId="6212863B" w14:textId="77777777" w:rsidR="00D22CDF" w:rsidRPr="000F3173" w:rsidRDefault="00D22CDF" w:rsidP="000F3173">
            <w:proofErr w:type="spellStart"/>
            <w:r w:rsidRPr="000F3173">
              <w:t>Subarachnoid</w:t>
            </w:r>
            <w:proofErr w:type="spellEnd"/>
            <w:r w:rsidRPr="000F3173">
              <w:t xml:space="preserve"> </w:t>
            </w:r>
            <w:proofErr w:type="spellStart"/>
            <w:r w:rsidRPr="000F3173">
              <w:t>hemorrhage</w:t>
            </w:r>
            <w:proofErr w:type="spellEnd"/>
          </w:p>
          <w:p w14:paraId="7BB482C9" w14:textId="77777777" w:rsidR="00D22CDF" w:rsidRPr="000F3173" w:rsidRDefault="00D22CDF" w:rsidP="000F3173"/>
        </w:tc>
        <w:tc>
          <w:tcPr>
            <w:tcW w:w="4820" w:type="dxa"/>
          </w:tcPr>
          <w:p w14:paraId="570A54CD" w14:textId="77777777" w:rsidR="00D22CDF" w:rsidRPr="007A1D97" w:rsidRDefault="00D22CDF" w:rsidP="000F3173">
            <w:pPr>
              <w:rPr>
                <w:lang w:val="en-US"/>
              </w:rPr>
            </w:pPr>
            <w:r w:rsidRPr="007A1D97">
              <w:rPr>
                <w:lang w:val="en-US"/>
              </w:rPr>
              <w:t>TI “subarachnoid hemorrhage*” OR SU “subarachnoid hemorrhage*” OR AB “subarachnoid hemorrhage*”</w:t>
            </w:r>
          </w:p>
        </w:tc>
        <w:tc>
          <w:tcPr>
            <w:tcW w:w="1984" w:type="dxa"/>
          </w:tcPr>
          <w:p w14:paraId="42641902" w14:textId="77777777" w:rsidR="00D22CDF" w:rsidRPr="000F3173" w:rsidRDefault="00D22CDF" w:rsidP="000F3173">
            <w:r w:rsidRPr="000F3173">
              <w:t>1</w:t>
            </w:r>
          </w:p>
        </w:tc>
      </w:tr>
      <w:tr w:rsidR="00D22CDF" w:rsidRPr="001A2EFC" w14:paraId="20381B91" w14:textId="77777777" w:rsidTr="000B7C7C">
        <w:tc>
          <w:tcPr>
            <w:tcW w:w="704" w:type="dxa"/>
          </w:tcPr>
          <w:p w14:paraId="127A05C1" w14:textId="77777777" w:rsidR="00D22CDF" w:rsidRPr="001A2EFC" w:rsidRDefault="00D22CDF" w:rsidP="00887598">
            <w:pPr>
              <w:rPr>
                <w:rFonts w:cstheme="majorHAnsi"/>
              </w:rPr>
            </w:pPr>
            <w:r w:rsidRPr="001A2EFC">
              <w:rPr>
                <w:rFonts w:cstheme="majorHAnsi"/>
              </w:rPr>
              <w:t>21</w:t>
            </w:r>
          </w:p>
        </w:tc>
        <w:tc>
          <w:tcPr>
            <w:tcW w:w="2268" w:type="dxa"/>
          </w:tcPr>
          <w:p w14:paraId="6E3B7276" w14:textId="77777777" w:rsidR="00D22CDF" w:rsidRPr="000F3173" w:rsidRDefault="00D22CDF" w:rsidP="000F3173"/>
        </w:tc>
        <w:tc>
          <w:tcPr>
            <w:tcW w:w="4820" w:type="dxa"/>
          </w:tcPr>
          <w:p w14:paraId="79A2FF4A" w14:textId="77777777" w:rsidR="00D22CDF" w:rsidRPr="007A1D97" w:rsidRDefault="00D22CDF" w:rsidP="000F3173">
            <w:pPr>
              <w:rPr>
                <w:lang w:val="en-US"/>
              </w:rPr>
            </w:pPr>
            <w:r w:rsidRPr="007A1D97">
              <w:rPr>
                <w:lang w:val="en-US"/>
              </w:rPr>
              <w:t>S1 OR S2 OR S3 OR S4 OR S5 OR S6 OR S7 OR S8 OR S9 OR S10 OR S11 OR S12 OR S13 OR S14 OR S15 OR S16 OR S17 OR S18 OR S19 OR S20</w:t>
            </w:r>
          </w:p>
        </w:tc>
        <w:tc>
          <w:tcPr>
            <w:tcW w:w="1984" w:type="dxa"/>
          </w:tcPr>
          <w:p w14:paraId="7D28C5C5" w14:textId="77777777" w:rsidR="00D22CDF" w:rsidRPr="000F3173" w:rsidRDefault="00D22CDF" w:rsidP="000F3173">
            <w:r w:rsidRPr="000F3173">
              <w:t>198</w:t>
            </w:r>
          </w:p>
        </w:tc>
      </w:tr>
    </w:tbl>
    <w:p w14:paraId="23864D0A" w14:textId="77777777" w:rsidR="00D22CDF" w:rsidRPr="001A2EFC" w:rsidRDefault="00D22CDF" w:rsidP="00D22CDF">
      <w:pPr>
        <w:rPr>
          <w:rFonts w:asciiTheme="majorHAnsi" w:hAnsiTheme="majorHAnsi" w:cstheme="majorHAnsi"/>
        </w:rPr>
      </w:pPr>
    </w:p>
    <w:p w14:paraId="7246376C" w14:textId="77777777" w:rsidR="00D22CDF" w:rsidRPr="001A2EFC" w:rsidRDefault="00D22CDF" w:rsidP="00D22CDF">
      <w:pPr>
        <w:rPr>
          <w:rFonts w:asciiTheme="majorHAnsi" w:hAnsiTheme="majorHAnsi" w:cstheme="majorHAnsi"/>
        </w:rPr>
      </w:pPr>
    </w:p>
    <w:p w14:paraId="0AC90C52" w14:textId="77777777" w:rsidR="00D22CDF" w:rsidRPr="001A2EFC" w:rsidRDefault="00D22CDF" w:rsidP="00D22CDF">
      <w:pPr>
        <w:rPr>
          <w:rFonts w:asciiTheme="majorHAnsi" w:hAnsiTheme="majorHAnsi" w:cstheme="majorHAnsi"/>
        </w:rPr>
      </w:pPr>
    </w:p>
    <w:p w14:paraId="5DEA506C" w14:textId="3DD909E7" w:rsidR="00D22CDF" w:rsidRPr="000B7C7C" w:rsidRDefault="00FB31E8" w:rsidP="00D22CDF">
      <w:pPr>
        <w:rPr>
          <w:rFonts w:asciiTheme="majorHAnsi" w:hAnsiTheme="majorHAnsi" w:cstheme="majorHAnsi"/>
          <w:b/>
        </w:rPr>
      </w:pPr>
      <w:r>
        <w:rPr>
          <w:rFonts w:asciiTheme="majorHAnsi" w:hAnsiTheme="majorHAnsi" w:cstheme="majorHAnsi"/>
          <w:b/>
        </w:rPr>
        <w:t>Block</w:t>
      </w:r>
      <w:r w:rsidR="00D22CDF" w:rsidRPr="000B7C7C">
        <w:rPr>
          <w:rFonts w:asciiTheme="majorHAnsi" w:hAnsiTheme="majorHAnsi" w:cstheme="majorHAnsi"/>
          <w:b/>
        </w:rPr>
        <w:t xml:space="preserve"> 2: Hope</w:t>
      </w:r>
    </w:p>
    <w:p w14:paraId="011C26A4" w14:textId="77777777" w:rsidR="00D22CDF" w:rsidRPr="001A2EFC" w:rsidRDefault="00D22CDF" w:rsidP="00D22CDF">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BE5CBF" w14:paraId="2C277D05" w14:textId="77777777" w:rsidTr="000B7C7C">
        <w:tc>
          <w:tcPr>
            <w:tcW w:w="704" w:type="dxa"/>
          </w:tcPr>
          <w:p w14:paraId="3003082B" w14:textId="77777777" w:rsidR="00D22CDF" w:rsidRPr="00BE5CBF" w:rsidRDefault="00D22CDF" w:rsidP="00887598">
            <w:pPr>
              <w:rPr>
                <w:rFonts w:cstheme="majorHAnsi"/>
                <w:b/>
              </w:rPr>
            </w:pPr>
            <w:r w:rsidRPr="00BE5CBF">
              <w:rPr>
                <w:rFonts w:cstheme="majorHAnsi"/>
                <w:b/>
              </w:rPr>
              <w:t>Nr.</w:t>
            </w:r>
          </w:p>
        </w:tc>
        <w:tc>
          <w:tcPr>
            <w:tcW w:w="2268" w:type="dxa"/>
          </w:tcPr>
          <w:p w14:paraId="7F5D2200" w14:textId="57083945" w:rsidR="00D22CDF" w:rsidRPr="00BE5CBF" w:rsidRDefault="002748F7" w:rsidP="000F3173">
            <w:pPr>
              <w:rPr>
                <w:b/>
              </w:rPr>
            </w:pPr>
            <w:r>
              <w:rPr>
                <w:b/>
              </w:rPr>
              <w:t>Search term</w:t>
            </w:r>
          </w:p>
        </w:tc>
        <w:tc>
          <w:tcPr>
            <w:tcW w:w="4820" w:type="dxa"/>
          </w:tcPr>
          <w:p w14:paraId="32EE512D" w14:textId="77777777" w:rsidR="00D22CDF" w:rsidRPr="00BE5CBF" w:rsidRDefault="00D22CDF" w:rsidP="000F3173">
            <w:pPr>
              <w:rPr>
                <w:b/>
              </w:rPr>
            </w:pPr>
            <w:r w:rsidRPr="00BE5CBF">
              <w:rPr>
                <w:b/>
              </w:rPr>
              <w:t>Social Work Abstracts</w:t>
            </w:r>
          </w:p>
          <w:p w14:paraId="7BACEE41" w14:textId="77777777" w:rsidR="00D22CDF" w:rsidRPr="00BE5CBF" w:rsidRDefault="00D22CDF" w:rsidP="000F3173">
            <w:pPr>
              <w:rPr>
                <w:b/>
              </w:rPr>
            </w:pPr>
          </w:p>
        </w:tc>
        <w:tc>
          <w:tcPr>
            <w:tcW w:w="1984" w:type="dxa"/>
          </w:tcPr>
          <w:p w14:paraId="343D3BAF" w14:textId="0FFFD19E" w:rsidR="00D22CDF" w:rsidRPr="00BE5CBF" w:rsidRDefault="002748F7" w:rsidP="000F3173">
            <w:pPr>
              <w:rPr>
                <w:b/>
              </w:rPr>
            </w:pPr>
            <w:proofErr w:type="spellStart"/>
            <w:r>
              <w:rPr>
                <w:b/>
              </w:rPr>
              <w:t>Number</w:t>
            </w:r>
            <w:proofErr w:type="spellEnd"/>
            <w:r>
              <w:rPr>
                <w:b/>
              </w:rPr>
              <w:t xml:space="preserve"> of hits</w:t>
            </w:r>
          </w:p>
        </w:tc>
      </w:tr>
      <w:tr w:rsidR="00D22CDF" w:rsidRPr="001A2EFC" w14:paraId="7670D431" w14:textId="77777777" w:rsidTr="000B7C7C">
        <w:tc>
          <w:tcPr>
            <w:tcW w:w="704" w:type="dxa"/>
          </w:tcPr>
          <w:p w14:paraId="01F3F77F" w14:textId="77777777" w:rsidR="00D22CDF" w:rsidRPr="001A2EFC" w:rsidRDefault="00D22CDF" w:rsidP="00887598">
            <w:pPr>
              <w:rPr>
                <w:rFonts w:cstheme="majorHAnsi"/>
              </w:rPr>
            </w:pPr>
            <w:r w:rsidRPr="001A2EFC">
              <w:rPr>
                <w:rFonts w:cstheme="majorHAnsi"/>
              </w:rPr>
              <w:t>22</w:t>
            </w:r>
          </w:p>
        </w:tc>
        <w:tc>
          <w:tcPr>
            <w:tcW w:w="2268" w:type="dxa"/>
          </w:tcPr>
          <w:p w14:paraId="076A6BFA" w14:textId="77777777" w:rsidR="00D22CDF" w:rsidRPr="000F3173" w:rsidRDefault="00D22CDF" w:rsidP="000F3173">
            <w:r w:rsidRPr="000F3173">
              <w:t>Hope</w:t>
            </w:r>
          </w:p>
        </w:tc>
        <w:tc>
          <w:tcPr>
            <w:tcW w:w="4820" w:type="dxa"/>
          </w:tcPr>
          <w:p w14:paraId="18BD0914" w14:textId="77777777" w:rsidR="00D22CDF" w:rsidRPr="007A1D97" w:rsidRDefault="00D22CDF" w:rsidP="000F3173">
            <w:pPr>
              <w:rPr>
                <w:lang w:val="en-US"/>
              </w:rPr>
            </w:pPr>
            <w:r w:rsidRPr="007A1D97">
              <w:rPr>
                <w:lang w:val="en-US"/>
              </w:rPr>
              <w:t>TI hope OR SU hope OR AB hope </w:t>
            </w:r>
          </w:p>
        </w:tc>
        <w:tc>
          <w:tcPr>
            <w:tcW w:w="1984" w:type="dxa"/>
          </w:tcPr>
          <w:p w14:paraId="2711F1AA" w14:textId="77777777" w:rsidR="00D22CDF" w:rsidRPr="000F3173" w:rsidRDefault="00D22CDF" w:rsidP="000F3173">
            <w:r w:rsidRPr="000F3173">
              <w:t>640</w:t>
            </w:r>
          </w:p>
        </w:tc>
      </w:tr>
      <w:tr w:rsidR="00D22CDF" w:rsidRPr="001A2EFC" w14:paraId="60A075F0" w14:textId="77777777" w:rsidTr="000B7C7C">
        <w:tc>
          <w:tcPr>
            <w:tcW w:w="704" w:type="dxa"/>
          </w:tcPr>
          <w:p w14:paraId="618964A8" w14:textId="77777777" w:rsidR="00D22CDF" w:rsidRPr="001A2EFC" w:rsidRDefault="00D22CDF" w:rsidP="00887598">
            <w:pPr>
              <w:rPr>
                <w:rFonts w:cstheme="majorHAnsi"/>
              </w:rPr>
            </w:pPr>
            <w:r w:rsidRPr="001A2EFC">
              <w:rPr>
                <w:rFonts w:cstheme="majorHAnsi"/>
              </w:rPr>
              <w:t>23</w:t>
            </w:r>
          </w:p>
        </w:tc>
        <w:tc>
          <w:tcPr>
            <w:tcW w:w="2268" w:type="dxa"/>
          </w:tcPr>
          <w:p w14:paraId="6EE76535" w14:textId="77777777" w:rsidR="00D22CDF" w:rsidRPr="000F3173" w:rsidRDefault="00D22CDF" w:rsidP="000F3173">
            <w:r w:rsidRPr="000F3173">
              <w:t>Hopeful</w:t>
            </w:r>
          </w:p>
        </w:tc>
        <w:tc>
          <w:tcPr>
            <w:tcW w:w="4820" w:type="dxa"/>
          </w:tcPr>
          <w:p w14:paraId="3E229CD6" w14:textId="77777777" w:rsidR="00D22CDF" w:rsidRPr="007A1D97" w:rsidRDefault="00D22CDF" w:rsidP="000F3173">
            <w:pPr>
              <w:rPr>
                <w:lang w:val="en-US"/>
              </w:rPr>
            </w:pPr>
            <w:r w:rsidRPr="007A1D97">
              <w:rPr>
                <w:lang w:val="en-US"/>
              </w:rPr>
              <w:t>TI hopeful OR SU hopeful OR AB hopeful</w:t>
            </w:r>
          </w:p>
        </w:tc>
        <w:tc>
          <w:tcPr>
            <w:tcW w:w="1984" w:type="dxa"/>
          </w:tcPr>
          <w:p w14:paraId="50E79DE0" w14:textId="77777777" w:rsidR="00D22CDF" w:rsidRPr="000F3173" w:rsidRDefault="00D22CDF" w:rsidP="000F3173">
            <w:r w:rsidRPr="000F3173">
              <w:t>48</w:t>
            </w:r>
          </w:p>
        </w:tc>
      </w:tr>
      <w:tr w:rsidR="00D22CDF" w:rsidRPr="001A2EFC" w14:paraId="1CD1F2C6" w14:textId="77777777" w:rsidTr="000B7C7C">
        <w:tc>
          <w:tcPr>
            <w:tcW w:w="704" w:type="dxa"/>
          </w:tcPr>
          <w:p w14:paraId="06D950AE" w14:textId="77777777" w:rsidR="00D22CDF" w:rsidRPr="001A2EFC" w:rsidRDefault="00D22CDF" w:rsidP="00887598">
            <w:pPr>
              <w:rPr>
                <w:rFonts w:cstheme="majorHAnsi"/>
              </w:rPr>
            </w:pPr>
            <w:r w:rsidRPr="001A2EFC">
              <w:rPr>
                <w:rFonts w:cstheme="majorHAnsi"/>
              </w:rPr>
              <w:t>24</w:t>
            </w:r>
          </w:p>
        </w:tc>
        <w:tc>
          <w:tcPr>
            <w:tcW w:w="2268" w:type="dxa"/>
          </w:tcPr>
          <w:p w14:paraId="59F8EA8B" w14:textId="77777777" w:rsidR="00D22CDF" w:rsidRPr="000F3173" w:rsidRDefault="00D22CDF" w:rsidP="000F3173">
            <w:proofErr w:type="spellStart"/>
            <w:r w:rsidRPr="000F3173">
              <w:t>Hopefulness</w:t>
            </w:r>
            <w:proofErr w:type="spellEnd"/>
          </w:p>
        </w:tc>
        <w:tc>
          <w:tcPr>
            <w:tcW w:w="4820" w:type="dxa"/>
          </w:tcPr>
          <w:p w14:paraId="3D4AAD57" w14:textId="77777777" w:rsidR="00D22CDF" w:rsidRPr="007A1D97" w:rsidRDefault="00D22CDF" w:rsidP="000F3173">
            <w:pPr>
              <w:rPr>
                <w:lang w:val="en-US"/>
              </w:rPr>
            </w:pPr>
            <w:r w:rsidRPr="007A1D97">
              <w:rPr>
                <w:lang w:val="en-US"/>
              </w:rPr>
              <w:t>TI hopefulness OR SU hopefulness OR AB hopefulness</w:t>
            </w:r>
          </w:p>
        </w:tc>
        <w:tc>
          <w:tcPr>
            <w:tcW w:w="1984" w:type="dxa"/>
          </w:tcPr>
          <w:p w14:paraId="74E8AA16" w14:textId="77777777" w:rsidR="00D22CDF" w:rsidRPr="000F3173" w:rsidRDefault="00D22CDF" w:rsidP="000F3173">
            <w:r w:rsidRPr="000F3173">
              <w:t>19</w:t>
            </w:r>
          </w:p>
        </w:tc>
      </w:tr>
      <w:tr w:rsidR="00D22CDF" w:rsidRPr="001A2EFC" w14:paraId="2AABE0C7" w14:textId="77777777" w:rsidTr="000B7C7C">
        <w:tc>
          <w:tcPr>
            <w:tcW w:w="704" w:type="dxa"/>
          </w:tcPr>
          <w:p w14:paraId="3D5B553F" w14:textId="77777777" w:rsidR="00D22CDF" w:rsidRPr="001A2EFC" w:rsidRDefault="00D22CDF" w:rsidP="00887598">
            <w:pPr>
              <w:rPr>
                <w:rFonts w:cstheme="majorHAnsi"/>
              </w:rPr>
            </w:pPr>
            <w:r w:rsidRPr="001A2EFC">
              <w:rPr>
                <w:rFonts w:cstheme="majorHAnsi"/>
              </w:rPr>
              <w:t>25</w:t>
            </w:r>
          </w:p>
        </w:tc>
        <w:tc>
          <w:tcPr>
            <w:tcW w:w="2268" w:type="dxa"/>
          </w:tcPr>
          <w:p w14:paraId="73E21804" w14:textId="77777777" w:rsidR="00D22CDF" w:rsidRPr="000F3173" w:rsidRDefault="00D22CDF" w:rsidP="000F3173">
            <w:proofErr w:type="spellStart"/>
            <w:r w:rsidRPr="000F3173">
              <w:t>Hopelessness</w:t>
            </w:r>
            <w:proofErr w:type="spellEnd"/>
          </w:p>
        </w:tc>
        <w:tc>
          <w:tcPr>
            <w:tcW w:w="4820" w:type="dxa"/>
          </w:tcPr>
          <w:p w14:paraId="43C05241" w14:textId="77777777" w:rsidR="00D22CDF" w:rsidRPr="007A1D97" w:rsidRDefault="00D22CDF" w:rsidP="000F3173">
            <w:pPr>
              <w:rPr>
                <w:lang w:val="en-US"/>
              </w:rPr>
            </w:pPr>
            <w:r w:rsidRPr="007A1D97">
              <w:rPr>
                <w:lang w:val="en-US"/>
              </w:rPr>
              <w:t>TI hopelessness OR SU hopelessness OR AB hopelessness</w:t>
            </w:r>
          </w:p>
        </w:tc>
        <w:tc>
          <w:tcPr>
            <w:tcW w:w="1984" w:type="dxa"/>
          </w:tcPr>
          <w:p w14:paraId="44206ABE" w14:textId="77777777" w:rsidR="00D22CDF" w:rsidRPr="000F3173" w:rsidRDefault="00D22CDF" w:rsidP="000F3173">
            <w:r w:rsidRPr="000F3173">
              <w:t>122</w:t>
            </w:r>
          </w:p>
        </w:tc>
      </w:tr>
      <w:tr w:rsidR="00D22CDF" w:rsidRPr="001A2EFC" w14:paraId="517BDFBA" w14:textId="77777777" w:rsidTr="000B7C7C">
        <w:tc>
          <w:tcPr>
            <w:tcW w:w="704" w:type="dxa"/>
          </w:tcPr>
          <w:p w14:paraId="1EDAFF66" w14:textId="77777777" w:rsidR="00D22CDF" w:rsidRPr="001A2EFC" w:rsidRDefault="00D22CDF" w:rsidP="00887598">
            <w:pPr>
              <w:rPr>
                <w:rFonts w:cstheme="majorHAnsi"/>
              </w:rPr>
            </w:pPr>
            <w:r w:rsidRPr="001A2EFC">
              <w:rPr>
                <w:rFonts w:cstheme="majorHAnsi"/>
              </w:rPr>
              <w:t>26</w:t>
            </w:r>
          </w:p>
        </w:tc>
        <w:tc>
          <w:tcPr>
            <w:tcW w:w="2268" w:type="dxa"/>
          </w:tcPr>
          <w:p w14:paraId="52849C02" w14:textId="77777777" w:rsidR="00D22CDF" w:rsidRPr="000F3173" w:rsidRDefault="00D22CDF" w:rsidP="000F3173">
            <w:proofErr w:type="spellStart"/>
            <w:r w:rsidRPr="000F3173">
              <w:t>Despair</w:t>
            </w:r>
            <w:proofErr w:type="spellEnd"/>
          </w:p>
        </w:tc>
        <w:tc>
          <w:tcPr>
            <w:tcW w:w="4820" w:type="dxa"/>
          </w:tcPr>
          <w:p w14:paraId="4461DC28" w14:textId="77777777" w:rsidR="00D22CDF" w:rsidRPr="007A1D97" w:rsidRDefault="00D22CDF" w:rsidP="000F3173">
            <w:pPr>
              <w:rPr>
                <w:lang w:val="en-US"/>
              </w:rPr>
            </w:pPr>
            <w:r w:rsidRPr="007A1D97">
              <w:rPr>
                <w:lang w:val="en-US"/>
              </w:rPr>
              <w:t>TI despair OR SU despair OR AB despair</w:t>
            </w:r>
          </w:p>
        </w:tc>
        <w:tc>
          <w:tcPr>
            <w:tcW w:w="1984" w:type="dxa"/>
          </w:tcPr>
          <w:p w14:paraId="7947C5CA" w14:textId="77777777" w:rsidR="00D22CDF" w:rsidRPr="000F3173" w:rsidRDefault="00D22CDF" w:rsidP="000F3173">
            <w:r w:rsidRPr="000F3173">
              <w:t>84</w:t>
            </w:r>
          </w:p>
        </w:tc>
      </w:tr>
      <w:tr w:rsidR="00D22CDF" w:rsidRPr="001A2EFC" w14:paraId="35E87FD4" w14:textId="77777777" w:rsidTr="000B7C7C">
        <w:tc>
          <w:tcPr>
            <w:tcW w:w="704" w:type="dxa"/>
          </w:tcPr>
          <w:p w14:paraId="1842BA77" w14:textId="77777777" w:rsidR="00D22CDF" w:rsidRPr="001A2EFC" w:rsidRDefault="00D22CDF" w:rsidP="00887598">
            <w:pPr>
              <w:rPr>
                <w:rFonts w:cstheme="majorHAnsi"/>
              </w:rPr>
            </w:pPr>
            <w:r w:rsidRPr="001A2EFC">
              <w:rPr>
                <w:rFonts w:cstheme="majorHAnsi"/>
              </w:rPr>
              <w:t>27</w:t>
            </w:r>
          </w:p>
        </w:tc>
        <w:tc>
          <w:tcPr>
            <w:tcW w:w="2268" w:type="dxa"/>
          </w:tcPr>
          <w:p w14:paraId="52F81D2E" w14:textId="77777777" w:rsidR="00D22CDF" w:rsidRPr="000F3173" w:rsidRDefault="00D22CDF"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13843F29" w14:textId="77777777" w:rsidR="00D22CDF" w:rsidRPr="007A1D97" w:rsidRDefault="00D22CDF" w:rsidP="000F3173">
            <w:pPr>
              <w:rPr>
                <w:lang w:val="en-US"/>
              </w:rPr>
            </w:pPr>
            <w:proofErr w:type="gramStart"/>
            <w:r w:rsidRPr="007A1D97">
              <w:rPr>
                <w:lang w:val="en-US"/>
              </w:rPr>
              <w:t>( TI</w:t>
            </w:r>
            <w:proofErr w:type="gramEnd"/>
            <w:r w:rsidRPr="007A1D97">
              <w:rPr>
                <w:lang w:val="en-US"/>
              </w:rPr>
              <w:t xml:space="preserve"> "meaning making" OR SU "meaning making" OR AB "meaning making" ) OR ( TI "meaning-making" OR SU "meaning-making" OR AB "meaning-making" )</w:t>
            </w:r>
          </w:p>
        </w:tc>
        <w:tc>
          <w:tcPr>
            <w:tcW w:w="1984" w:type="dxa"/>
          </w:tcPr>
          <w:p w14:paraId="5377CC61" w14:textId="77777777" w:rsidR="00D22CDF" w:rsidRPr="000F3173" w:rsidRDefault="00D22CDF" w:rsidP="000F3173">
            <w:r w:rsidRPr="000F3173">
              <w:t>52</w:t>
            </w:r>
          </w:p>
        </w:tc>
      </w:tr>
      <w:tr w:rsidR="00D22CDF" w:rsidRPr="001A2EFC" w14:paraId="4A82E796" w14:textId="77777777" w:rsidTr="000B7C7C">
        <w:tc>
          <w:tcPr>
            <w:tcW w:w="704" w:type="dxa"/>
          </w:tcPr>
          <w:p w14:paraId="337CB2A5" w14:textId="77777777" w:rsidR="00D22CDF" w:rsidRPr="001A2EFC" w:rsidRDefault="00D22CDF" w:rsidP="00887598">
            <w:pPr>
              <w:rPr>
                <w:rFonts w:cstheme="majorHAnsi"/>
              </w:rPr>
            </w:pPr>
            <w:r w:rsidRPr="001A2EFC">
              <w:rPr>
                <w:rFonts w:cstheme="majorHAnsi"/>
              </w:rPr>
              <w:t>28</w:t>
            </w:r>
          </w:p>
        </w:tc>
        <w:tc>
          <w:tcPr>
            <w:tcW w:w="2268" w:type="dxa"/>
          </w:tcPr>
          <w:p w14:paraId="51DE3A7C" w14:textId="77777777" w:rsidR="00D22CDF" w:rsidRPr="000F3173" w:rsidRDefault="00D22CDF"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55767904" w14:textId="77777777" w:rsidR="00D22CDF" w:rsidRPr="007A1D97" w:rsidRDefault="00D22CDF" w:rsidP="000F3173">
            <w:pPr>
              <w:rPr>
                <w:lang w:val="en-US"/>
              </w:rPr>
            </w:pPr>
            <w:proofErr w:type="gramStart"/>
            <w:r w:rsidRPr="007A1D97">
              <w:rPr>
                <w:lang w:val="en-US"/>
              </w:rPr>
              <w:t>( TI</w:t>
            </w:r>
            <w:proofErr w:type="gramEnd"/>
            <w:r w:rsidRPr="007A1D97">
              <w:rPr>
                <w:lang w:val="en-US"/>
              </w:rPr>
              <w:t xml:space="preserve"> "meaning making process*" OR SU "meaning making process*" OR AB "meaning making process*" ) OR ( TI "meaning-making process*" OR SU "meaning-making process*" OR AB "meaning-making process*" )</w:t>
            </w:r>
          </w:p>
        </w:tc>
        <w:tc>
          <w:tcPr>
            <w:tcW w:w="1984" w:type="dxa"/>
          </w:tcPr>
          <w:p w14:paraId="3D0D83B7" w14:textId="77777777" w:rsidR="00D22CDF" w:rsidRPr="000F3173" w:rsidRDefault="00D22CDF" w:rsidP="000F3173">
            <w:r w:rsidRPr="000F3173">
              <w:t>3</w:t>
            </w:r>
          </w:p>
        </w:tc>
      </w:tr>
      <w:tr w:rsidR="00D22CDF" w:rsidRPr="001A2EFC" w14:paraId="7180E019" w14:textId="77777777" w:rsidTr="000B7C7C">
        <w:tc>
          <w:tcPr>
            <w:tcW w:w="704" w:type="dxa"/>
          </w:tcPr>
          <w:p w14:paraId="1AFB32BF" w14:textId="77777777" w:rsidR="00D22CDF" w:rsidRPr="001A2EFC" w:rsidRDefault="00D22CDF" w:rsidP="00887598">
            <w:pPr>
              <w:rPr>
                <w:rFonts w:cstheme="majorHAnsi"/>
              </w:rPr>
            </w:pPr>
            <w:r w:rsidRPr="001A2EFC">
              <w:rPr>
                <w:rFonts w:cstheme="majorHAnsi"/>
              </w:rPr>
              <w:t>29</w:t>
            </w:r>
          </w:p>
        </w:tc>
        <w:tc>
          <w:tcPr>
            <w:tcW w:w="2268" w:type="dxa"/>
          </w:tcPr>
          <w:p w14:paraId="31D68747" w14:textId="77777777" w:rsidR="00D22CDF" w:rsidRPr="000F3173" w:rsidRDefault="00D22CDF" w:rsidP="000F3173">
            <w:proofErr w:type="spellStart"/>
            <w:r w:rsidRPr="000F3173">
              <w:t>Optimism</w:t>
            </w:r>
            <w:proofErr w:type="spellEnd"/>
          </w:p>
        </w:tc>
        <w:tc>
          <w:tcPr>
            <w:tcW w:w="4820" w:type="dxa"/>
          </w:tcPr>
          <w:p w14:paraId="0E1089FC" w14:textId="77777777" w:rsidR="00D22CDF" w:rsidRPr="007A1D97" w:rsidRDefault="00D22CDF" w:rsidP="000F3173">
            <w:pPr>
              <w:rPr>
                <w:lang w:val="en-US"/>
              </w:rPr>
            </w:pPr>
            <w:r w:rsidRPr="007A1D97">
              <w:rPr>
                <w:lang w:val="en-US"/>
              </w:rPr>
              <w:t>TI optimism OR SU optimism OR AB optimism</w:t>
            </w:r>
          </w:p>
        </w:tc>
        <w:tc>
          <w:tcPr>
            <w:tcW w:w="1984" w:type="dxa"/>
          </w:tcPr>
          <w:p w14:paraId="2B8A3E32" w14:textId="77777777" w:rsidR="00D22CDF" w:rsidRPr="000F3173" w:rsidRDefault="00D22CDF" w:rsidP="000F3173">
            <w:r w:rsidRPr="000F3173">
              <w:t>158</w:t>
            </w:r>
          </w:p>
        </w:tc>
      </w:tr>
      <w:tr w:rsidR="00D22CDF" w:rsidRPr="001A2EFC" w14:paraId="1A6E939C" w14:textId="77777777" w:rsidTr="000B7C7C">
        <w:tc>
          <w:tcPr>
            <w:tcW w:w="704" w:type="dxa"/>
          </w:tcPr>
          <w:p w14:paraId="78221A69" w14:textId="77777777" w:rsidR="00D22CDF" w:rsidRPr="001A2EFC" w:rsidRDefault="00D22CDF" w:rsidP="00887598">
            <w:pPr>
              <w:rPr>
                <w:rFonts w:cstheme="majorHAnsi"/>
              </w:rPr>
            </w:pPr>
            <w:r w:rsidRPr="001A2EFC">
              <w:rPr>
                <w:rFonts w:cstheme="majorHAnsi"/>
              </w:rPr>
              <w:t>30</w:t>
            </w:r>
          </w:p>
        </w:tc>
        <w:tc>
          <w:tcPr>
            <w:tcW w:w="2268" w:type="dxa"/>
          </w:tcPr>
          <w:p w14:paraId="4F5C2DBF" w14:textId="77777777" w:rsidR="00D22CDF" w:rsidRPr="000F3173" w:rsidRDefault="00D22CDF" w:rsidP="000F3173">
            <w:proofErr w:type="spellStart"/>
            <w:r w:rsidRPr="000F3173">
              <w:t>Pessimism</w:t>
            </w:r>
            <w:proofErr w:type="spellEnd"/>
          </w:p>
        </w:tc>
        <w:tc>
          <w:tcPr>
            <w:tcW w:w="4820" w:type="dxa"/>
          </w:tcPr>
          <w:p w14:paraId="1E53DF1E" w14:textId="77777777" w:rsidR="00D22CDF" w:rsidRPr="007A1D97" w:rsidRDefault="00D22CDF" w:rsidP="000F3173">
            <w:pPr>
              <w:rPr>
                <w:lang w:val="en-US"/>
              </w:rPr>
            </w:pPr>
            <w:r w:rsidRPr="007A1D97">
              <w:rPr>
                <w:lang w:val="en-US"/>
              </w:rPr>
              <w:t>TI pessimism OR SU pessimism OR AB pessimism</w:t>
            </w:r>
          </w:p>
        </w:tc>
        <w:tc>
          <w:tcPr>
            <w:tcW w:w="1984" w:type="dxa"/>
          </w:tcPr>
          <w:p w14:paraId="12A33680" w14:textId="77777777" w:rsidR="00D22CDF" w:rsidRPr="000F3173" w:rsidRDefault="00D22CDF" w:rsidP="000F3173">
            <w:r w:rsidRPr="000F3173">
              <w:t>35</w:t>
            </w:r>
          </w:p>
        </w:tc>
      </w:tr>
      <w:tr w:rsidR="00D22CDF" w:rsidRPr="001A2EFC" w14:paraId="34B75021" w14:textId="77777777" w:rsidTr="000B7C7C">
        <w:tc>
          <w:tcPr>
            <w:tcW w:w="704" w:type="dxa"/>
          </w:tcPr>
          <w:p w14:paraId="1F21899C" w14:textId="77777777" w:rsidR="00D22CDF" w:rsidRPr="001A2EFC" w:rsidRDefault="00D22CDF" w:rsidP="00887598">
            <w:pPr>
              <w:rPr>
                <w:rFonts w:cstheme="majorHAnsi"/>
              </w:rPr>
            </w:pPr>
            <w:r w:rsidRPr="001A2EFC">
              <w:rPr>
                <w:rFonts w:cstheme="majorHAnsi"/>
              </w:rPr>
              <w:t>31</w:t>
            </w:r>
          </w:p>
        </w:tc>
        <w:tc>
          <w:tcPr>
            <w:tcW w:w="2268" w:type="dxa"/>
          </w:tcPr>
          <w:p w14:paraId="64A8F984" w14:textId="77777777" w:rsidR="00D22CDF" w:rsidRPr="000F3173" w:rsidRDefault="00D22CDF" w:rsidP="000F3173">
            <w:proofErr w:type="spellStart"/>
            <w:r w:rsidRPr="000F3173">
              <w:t>Wish</w:t>
            </w:r>
            <w:proofErr w:type="spellEnd"/>
            <w:r w:rsidRPr="000F3173">
              <w:t xml:space="preserve"> </w:t>
            </w:r>
          </w:p>
          <w:p w14:paraId="4179209C" w14:textId="77777777" w:rsidR="00D22CDF" w:rsidRPr="000F3173" w:rsidRDefault="00D22CDF" w:rsidP="000F3173"/>
        </w:tc>
        <w:tc>
          <w:tcPr>
            <w:tcW w:w="4820" w:type="dxa"/>
          </w:tcPr>
          <w:p w14:paraId="5EE4CA7A" w14:textId="77777777" w:rsidR="00D22CDF" w:rsidRPr="007A1D97" w:rsidRDefault="00D22CDF" w:rsidP="000F3173">
            <w:pPr>
              <w:rPr>
                <w:lang w:val="en-US"/>
              </w:rPr>
            </w:pPr>
            <w:r w:rsidRPr="007A1D97">
              <w:rPr>
                <w:lang w:val="en-US"/>
              </w:rPr>
              <w:t>TI wish OR SU wish OR AB wish </w:t>
            </w:r>
          </w:p>
        </w:tc>
        <w:tc>
          <w:tcPr>
            <w:tcW w:w="1984" w:type="dxa"/>
          </w:tcPr>
          <w:p w14:paraId="0A3880F1" w14:textId="77777777" w:rsidR="00D22CDF" w:rsidRPr="000F3173" w:rsidRDefault="00D22CDF" w:rsidP="000F3173">
            <w:r w:rsidRPr="000F3173">
              <w:t>355</w:t>
            </w:r>
          </w:p>
        </w:tc>
      </w:tr>
      <w:tr w:rsidR="00D22CDF" w:rsidRPr="001A2EFC" w14:paraId="2DD3435F" w14:textId="77777777" w:rsidTr="000B7C7C">
        <w:tc>
          <w:tcPr>
            <w:tcW w:w="704" w:type="dxa"/>
          </w:tcPr>
          <w:p w14:paraId="7789CCC3" w14:textId="77777777" w:rsidR="00D22CDF" w:rsidRPr="001A2EFC" w:rsidRDefault="00D22CDF" w:rsidP="00887598">
            <w:pPr>
              <w:rPr>
                <w:rFonts w:cstheme="majorHAnsi"/>
              </w:rPr>
            </w:pPr>
            <w:r w:rsidRPr="001A2EFC">
              <w:rPr>
                <w:rFonts w:cstheme="majorHAnsi"/>
              </w:rPr>
              <w:t>32</w:t>
            </w:r>
          </w:p>
        </w:tc>
        <w:tc>
          <w:tcPr>
            <w:tcW w:w="2268" w:type="dxa"/>
          </w:tcPr>
          <w:p w14:paraId="7C815FAE" w14:textId="77777777" w:rsidR="00D22CDF" w:rsidRPr="000F3173" w:rsidRDefault="00D22CDF"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0A408662" w14:textId="77777777" w:rsidR="00D22CDF" w:rsidRPr="007A1D97" w:rsidRDefault="00D22CDF" w:rsidP="000F3173">
            <w:pPr>
              <w:rPr>
                <w:lang w:val="en-US"/>
              </w:rPr>
            </w:pPr>
            <w:r w:rsidRPr="007A1D97">
              <w:rPr>
                <w:lang w:val="en-US"/>
              </w:rPr>
              <w:t>TI "wishful thinking" OR SU "wishful thinking" OR AB "wishful thinking" </w:t>
            </w:r>
          </w:p>
        </w:tc>
        <w:tc>
          <w:tcPr>
            <w:tcW w:w="1984" w:type="dxa"/>
          </w:tcPr>
          <w:p w14:paraId="68700DEE" w14:textId="77777777" w:rsidR="00D22CDF" w:rsidRPr="000F3173" w:rsidRDefault="00D22CDF" w:rsidP="000F3173">
            <w:r w:rsidRPr="000F3173">
              <w:t>11</w:t>
            </w:r>
          </w:p>
        </w:tc>
      </w:tr>
      <w:tr w:rsidR="00D22CDF" w:rsidRPr="001A2EFC" w14:paraId="0AA16CB7" w14:textId="77777777" w:rsidTr="000B7C7C">
        <w:tc>
          <w:tcPr>
            <w:tcW w:w="704" w:type="dxa"/>
          </w:tcPr>
          <w:p w14:paraId="1CCC5A2C" w14:textId="77777777" w:rsidR="00D22CDF" w:rsidRPr="001A2EFC" w:rsidRDefault="00D22CDF" w:rsidP="00887598">
            <w:pPr>
              <w:rPr>
                <w:rFonts w:cstheme="majorHAnsi"/>
              </w:rPr>
            </w:pPr>
            <w:r w:rsidRPr="001A2EFC">
              <w:rPr>
                <w:rFonts w:cstheme="majorHAnsi"/>
              </w:rPr>
              <w:t>34</w:t>
            </w:r>
          </w:p>
        </w:tc>
        <w:tc>
          <w:tcPr>
            <w:tcW w:w="2268" w:type="dxa"/>
          </w:tcPr>
          <w:p w14:paraId="66AC0879" w14:textId="77777777" w:rsidR="00D22CDF" w:rsidRPr="000F3173" w:rsidRDefault="00D22CDF" w:rsidP="000F3173"/>
        </w:tc>
        <w:tc>
          <w:tcPr>
            <w:tcW w:w="4820" w:type="dxa"/>
          </w:tcPr>
          <w:p w14:paraId="70CDF687" w14:textId="77777777" w:rsidR="00D22CDF" w:rsidRPr="007A1D97" w:rsidRDefault="00D22CDF" w:rsidP="000F3173">
            <w:pPr>
              <w:rPr>
                <w:lang w:val="en-US"/>
              </w:rPr>
            </w:pPr>
            <w:r w:rsidRPr="007A1D97">
              <w:rPr>
                <w:lang w:val="en-US"/>
              </w:rPr>
              <w:t>S22 OR S23 OR S24 OR S25 OR S26 OR S27 OR S28 OR S29 OR S30 OR S31 OR S32 OR S33 </w:t>
            </w:r>
          </w:p>
        </w:tc>
        <w:tc>
          <w:tcPr>
            <w:tcW w:w="1984" w:type="dxa"/>
          </w:tcPr>
          <w:p w14:paraId="28777A74" w14:textId="77777777" w:rsidR="00D22CDF" w:rsidRPr="000F3173" w:rsidRDefault="000B7C7C" w:rsidP="000F3173">
            <w:r w:rsidRPr="000F3173">
              <w:t>1,419</w:t>
            </w:r>
          </w:p>
        </w:tc>
      </w:tr>
    </w:tbl>
    <w:p w14:paraId="6DD46146" w14:textId="77777777" w:rsidR="00D22CDF" w:rsidRPr="001A2EFC" w:rsidRDefault="00D22CDF" w:rsidP="00D22CDF">
      <w:pPr>
        <w:rPr>
          <w:rFonts w:asciiTheme="majorHAnsi" w:hAnsiTheme="majorHAnsi" w:cstheme="majorHAnsi"/>
        </w:rPr>
      </w:pPr>
    </w:p>
    <w:p w14:paraId="07A4AE7F" w14:textId="77777777" w:rsidR="00D22CDF" w:rsidRPr="001A2EFC" w:rsidRDefault="00D22CDF" w:rsidP="00D22CDF">
      <w:pPr>
        <w:rPr>
          <w:rFonts w:asciiTheme="majorHAnsi" w:hAnsiTheme="majorHAnsi" w:cstheme="majorHAnsi"/>
        </w:rPr>
      </w:pPr>
    </w:p>
    <w:p w14:paraId="53C6FF8C" w14:textId="0956B9B7" w:rsidR="00D22CDF" w:rsidRPr="000B7C7C" w:rsidRDefault="00FB31E8" w:rsidP="00D22CDF">
      <w:pPr>
        <w:rPr>
          <w:rFonts w:asciiTheme="majorHAnsi" w:hAnsiTheme="majorHAnsi" w:cstheme="majorHAnsi"/>
          <w:b/>
          <w:lang w:val="en-US"/>
        </w:rPr>
      </w:pPr>
      <w:r>
        <w:rPr>
          <w:rFonts w:asciiTheme="majorHAnsi" w:hAnsiTheme="majorHAnsi" w:cstheme="majorHAnsi"/>
          <w:b/>
          <w:lang w:val="en-US"/>
        </w:rPr>
        <w:t>Block</w:t>
      </w:r>
      <w:r w:rsidR="00D22CDF" w:rsidRPr="000B7C7C">
        <w:rPr>
          <w:rFonts w:asciiTheme="majorHAnsi" w:hAnsiTheme="majorHAnsi" w:cstheme="majorHAnsi"/>
          <w:b/>
          <w:lang w:val="en-US"/>
        </w:rPr>
        <w:t xml:space="preserve"> 1 (Stroke) AND </w:t>
      </w:r>
      <w:r>
        <w:rPr>
          <w:rFonts w:asciiTheme="majorHAnsi" w:hAnsiTheme="majorHAnsi" w:cstheme="majorHAnsi"/>
          <w:b/>
          <w:lang w:val="en-US"/>
        </w:rPr>
        <w:t>Block</w:t>
      </w:r>
      <w:r w:rsidR="00D22CDF" w:rsidRPr="000B7C7C">
        <w:rPr>
          <w:rFonts w:asciiTheme="majorHAnsi" w:hAnsiTheme="majorHAnsi" w:cstheme="majorHAnsi"/>
          <w:b/>
          <w:lang w:val="en-US"/>
        </w:rPr>
        <w:t xml:space="preserve"> 2 (Hope):</w:t>
      </w:r>
    </w:p>
    <w:p w14:paraId="14468DA8" w14:textId="77777777" w:rsidR="00D22CDF" w:rsidRPr="000B7C7C" w:rsidRDefault="00D22CDF" w:rsidP="00D22CDF">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0B7C7C" w14:paraId="6AC1A116" w14:textId="77777777" w:rsidTr="000B7C7C">
        <w:tc>
          <w:tcPr>
            <w:tcW w:w="704" w:type="dxa"/>
          </w:tcPr>
          <w:p w14:paraId="71B519CE" w14:textId="77777777" w:rsidR="00D22CDF" w:rsidRPr="000B7C7C" w:rsidRDefault="00D22CDF" w:rsidP="00887598">
            <w:pPr>
              <w:rPr>
                <w:rFonts w:cstheme="majorHAnsi"/>
              </w:rPr>
            </w:pPr>
            <w:r w:rsidRPr="000B7C7C">
              <w:rPr>
                <w:rFonts w:cstheme="majorHAnsi"/>
              </w:rPr>
              <w:t>35</w:t>
            </w:r>
          </w:p>
        </w:tc>
        <w:tc>
          <w:tcPr>
            <w:tcW w:w="2268" w:type="dxa"/>
          </w:tcPr>
          <w:p w14:paraId="4BABE161" w14:textId="77777777" w:rsidR="00D22CDF" w:rsidRPr="000F3173" w:rsidRDefault="00D22CDF" w:rsidP="000F3173"/>
        </w:tc>
        <w:tc>
          <w:tcPr>
            <w:tcW w:w="4820" w:type="dxa"/>
          </w:tcPr>
          <w:p w14:paraId="1BF235A9" w14:textId="77777777" w:rsidR="00D22CDF" w:rsidRPr="000F3173" w:rsidRDefault="00D22CDF" w:rsidP="000F3173">
            <w:r w:rsidRPr="000F3173">
              <w:t>S21 AND S34</w:t>
            </w:r>
          </w:p>
        </w:tc>
        <w:tc>
          <w:tcPr>
            <w:tcW w:w="1984" w:type="dxa"/>
          </w:tcPr>
          <w:p w14:paraId="36014BB1" w14:textId="77777777" w:rsidR="00D22CDF" w:rsidRPr="000F3173" w:rsidRDefault="000B7C7C" w:rsidP="000F3173">
            <w:r w:rsidRPr="000F3173">
              <w:t>3</w:t>
            </w:r>
          </w:p>
        </w:tc>
      </w:tr>
    </w:tbl>
    <w:p w14:paraId="214DB664" w14:textId="77777777" w:rsidR="00D22CDF" w:rsidRPr="001A2EFC" w:rsidRDefault="00D22CDF" w:rsidP="00D22CDF">
      <w:pPr>
        <w:rPr>
          <w:rFonts w:asciiTheme="majorHAnsi" w:hAnsiTheme="majorHAnsi" w:cstheme="majorHAnsi"/>
        </w:rPr>
      </w:pPr>
    </w:p>
    <w:p w14:paraId="3D5AD54C" w14:textId="77777777" w:rsidR="00D22CDF" w:rsidRPr="001A2EFC" w:rsidRDefault="00D22CDF" w:rsidP="00D22CDF">
      <w:pPr>
        <w:rPr>
          <w:rFonts w:asciiTheme="majorHAnsi" w:hAnsiTheme="majorHAnsi" w:cstheme="majorHAnsi"/>
        </w:rPr>
      </w:pPr>
    </w:p>
    <w:p w14:paraId="60B59C93" w14:textId="77777777" w:rsidR="00D22CDF" w:rsidRPr="001A2EFC" w:rsidRDefault="00D22CDF" w:rsidP="00D22CDF">
      <w:pPr>
        <w:rPr>
          <w:rFonts w:asciiTheme="majorHAnsi" w:hAnsiTheme="majorHAnsi" w:cstheme="majorHAnsi"/>
        </w:rPr>
      </w:pPr>
    </w:p>
    <w:p w14:paraId="324496AF" w14:textId="50C03B85" w:rsidR="00D22CDF" w:rsidRPr="000B7C7C" w:rsidRDefault="00FB31E8" w:rsidP="00D22CDF">
      <w:pPr>
        <w:rPr>
          <w:rFonts w:asciiTheme="majorHAnsi" w:hAnsiTheme="majorHAnsi" w:cstheme="majorHAnsi"/>
          <w:b/>
        </w:rPr>
      </w:pPr>
      <w:r>
        <w:rPr>
          <w:rFonts w:asciiTheme="majorHAnsi" w:hAnsiTheme="majorHAnsi" w:cstheme="majorHAnsi"/>
          <w:b/>
        </w:rPr>
        <w:t>Block</w:t>
      </w:r>
      <w:r w:rsidR="00D22CDF" w:rsidRPr="000B7C7C">
        <w:rPr>
          <w:rFonts w:asciiTheme="majorHAnsi" w:hAnsiTheme="majorHAnsi" w:cstheme="majorHAnsi"/>
          <w:b/>
        </w:rPr>
        <w:t xml:space="preserve"> 3: Rehabilitation</w:t>
      </w:r>
    </w:p>
    <w:p w14:paraId="0C5584E7" w14:textId="77777777" w:rsidR="00D22CDF" w:rsidRPr="001A2EFC" w:rsidRDefault="00D22CDF" w:rsidP="00D22CDF">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D22CDF" w:rsidRPr="000B7C7C" w14:paraId="1FDD01CE" w14:textId="77777777" w:rsidTr="000B7C7C">
        <w:tc>
          <w:tcPr>
            <w:tcW w:w="704" w:type="dxa"/>
          </w:tcPr>
          <w:p w14:paraId="47D856C7" w14:textId="77777777" w:rsidR="00D22CDF" w:rsidRPr="000B7C7C" w:rsidRDefault="00D22CDF" w:rsidP="00887598">
            <w:pPr>
              <w:rPr>
                <w:rFonts w:cstheme="majorHAnsi"/>
                <w:b/>
              </w:rPr>
            </w:pPr>
            <w:r w:rsidRPr="000B7C7C">
              <w:rPr>
                <w:rFonts w:cstheme="majorHAnsi"/>
                <w:b/>
              </w:rPr>
              <w:t>Nr.</w:t>
            </w:r>
          </w:p>
        </w:tc>
        <w:tc>
          <w:tcPr>
            <w:tcW w:w="2268" w:type="dxa"/>
          </w:tcPr>
          <w:p w14:paraId="5185E75C" w14:textId="55C69E9A" w:rsidR="00D22CDF" w:rsidRPr="000B7C7C" w:rsidRDefault="002748F7" w:rsidP="00887598">
            <w:pPr>
              <w:rPr>
                <w:rFonts w:cstheme="majorHAnsi"/>
                <w:b/>
              </w:rPr>
            </w:pPr>
            <w:r>
              <w:rPr>
                <w:rFonts w:cstheme="majorHAnsi"/>
                <w:b/>
              </w:rPr>
              <w:t>Search term</w:t>
            </w:r>
          </w:p>
        </w:tc>
        <w:tc>
          <w:tcPr>
            <w:tcW w:w="4820" w:type="dxa"/>
          </w:tcPr>
          <w:p w14:paraId="190990D0" w14:textId="77777777" w:rsidR="00D22CDF" w:rsidRPr="000B7C7C" w:rsidRDefault="00D22CDF" w:rsidP="00887598">
            <w:pPr>
              <w:rPr>
                <w:rFonts w:cstheme="majorHAnsi"/>
                <w:b/>
              </w:rPr>
            </w:pPr>
            <w:r w:rsidRPr="000B7C7C">
              <w:rPr>
                <w:rFonts w:cstheme="majorHAnsi"/>
                <w:b/>
              </w:rPr>
              <w:t>Social Work Abstracts</w:t>
            </w:r>
          </w:p>
          <w:p w14:paraId="1F052D9E" w14:textId="77777777" w:rsidR="00D22CDF" w:rsidRPr="000B7C7C" w:rsidRDefault="00D22CDF" w:rsidP="00887598">
            <w:pPr>
              <w:rPr>
                <w:rFonts w:cstheme="majorHAnsi"/>
                <w:b/>
              </w:rPr>
            </w:pPr>
          </w:p>
        </w:tc>
        <w:tc>
          <w:tcPr>
            <w:tcW w:w="2126" w:type="dxa"/>
          </w:tcPr>
          <w:p w14:paraId="24B3C6C4" w14:textId="3D7F1180" w:rsidR="00D22CDF" w:rsidRPr="000B7C7C" w:rsidRDefault="002748F7" w:rsidP="00887598">
            <w:pPr>
              <w:rPr>
                <w:rFonts w:cstheme="majorHAnsi"/>
                <w:b/>
              </w:rPr>
            </w:pPr>
            <w:proofErr w:type="spellStart"/>
            <w:r>
              <w:rPr>
                <w:rFonts w:cstheme="majorHAnsi"/>
                <w:b/>
              </w:rPr>
              <w:t>Number</w:t>
            </w:r>
            <w:proofErr w:type="spellEnd"/>
            <w:r>
              <w:rPr>
                <w:rFonts w:cstheme="majorHAnsi"/>
                <w:b/>
              </w:rPr>
              <w:t xml:space="preserve"> of hits</w:t>
            </w:r>
          </w:p>
        </w:tc>
      </w:tr>
      <w:tr w:rsidR="00D22CDF" w:rsidRPr="001A2EFC" w14:paraId="0BB749B1" w14:textId="77777777" w:rsidTr="000B7C7C">
        <w:tc>
          <w:tcPr>
            <w:tcW w:w="704" w:type="dxa"/>
          </w:tcPr>
          <w:p w14:paraId="7C9B02F1" w14:textId="77777777" w:rsidR="00D22CDF" w:rsidRPr="001A2EFC" w:rsidRDefault="00D22CDF" w:rsidP="00887598">
            <w:pPr>
              <w:rPr>
                <w:rFonts w:cstheme="majorHAnsi"/>
              </w:rPr>
            </w:pPr>
            <w:r w:rsidRPr="001A2EFC">
              <w:rPr>
                <w:rFonts w:cstheme="majorHAnsi"/>
              </w:rPr>
              <w:t>36</w:t>
            </w:r>
          </w:p>
        </w:tc>
        <w:tc>
          <w:tcPr>
            <w:tcW w:w="2268" w:type="dxa"/>
          </w:tcPr>
          <w:p w14:paraId="61CCBFD9" w14:textId="77777777" w:rsidR="00D22CDF" w:rsidRPr="000F3173" w:rsidRDefault="00D22CDF" w:rsidP="000F3173">
            <w:r w:rsidRPr="000F3173">
              <w:t>Rehabilitation</w:t>
            </w:r>
          </w:p>
        </w:tc>
        <w:tc>
          <w:tcPr>
            <w:tcW w:w="4820" w:type="dxa"/>
          </w:tcPr>
          <w:p w14:paraId="06E8E20B" w14:textId="77777777" w:rsidR="00D22CDF" w:rsidRPr="000F3173" w:rsidRDefault="00D22CDF" w:rsidP="000F3173">
            <w:r w:rsidRPr="000F3173">
              <w:t xml:space="preserve">TI rehabilitation OR </w:t>
            </w:r>
            <w:proofErr w:type="gramStart"/>
            <w:r w:rsidRPr="000F3173">
              <w:t>SU rehabilitation</w:t>
            </w:r>
            <w:proofErr w:type="gramEnd"/>
            <w:r w:rsidRPr="000F3173">
              <w:t xml:space="preserve"> OR AB rehabilitation </w:t>
            </w:r>
          </w:p>
        </w:tc>
        <w:tc>
          <w:tcPr>
            <w:tcW w:w="2126" w:type="dxa"/>
          </w:tcPr>
          <w:p w14:paraId="2F347D4A" w14:textId="77777777" w:rsidR="00D22CDF" w:rsidRPr="000F3173" w:rsidRDefault="00D22CDF" w:rsidP="000F3173">
            <w:r w:rsidRPr="000F3173">
              <w:t>918</w:t>
            </w:r>
          </w:p>
        </w:tc>
      </w:tr>
      <w:tr w:rsidR="00D22CDF" w:rsidRPr="001A2EFC" w14:paraId="4B3FF34C" w14:textId="77777777" w:rsidTr="000B7C7C">
        <w:tc>
          <w:tcPr>
            <w:tcW w:w="704" w:type="dxa"/>
          </w:tcPr>
          <w:p w14:paraId="1192BB8F" w14:textId="77777777" w:rsidR="00D22CDF" w:rsidRPr="001A2EFC" w:rsidRDefault="00D22CDF" w:rsidP="00887598">
            <w:pPr>
              <w:rPr>
                <w:rFonts w:cstheme="majorHAnsi"/>
              </w:rPr>
            </w:pPr>
            <w:r w:rsidRPr="001A2EFC">
              <w:rPr>
                <w:rFonts w:cstheme="majorHAnsi"/>
              </w:rPr>
              <w:t>37</w:t>
            </w:r>
          </w:p>
        </w:tc>
        <w:tc>
          <w:tcPr>
            <w:tcW w:w="2268" w:type="dxa"/>
          </w:tcPr>
          <w:p w14:paraId="45320F87" w14:textId="77777777" w:rsidR="00D22CDF" w:rsidRPr="000F3173" w:rsidRDefault="00D22CDF" w:rsidP="000F3173">
            <w:r w:rsidRPr="000F3173">
              <w:t xml:space="preserve">Rehabilitation </w:t>
            </w:r>
            <w:proofErr w:type="spellStart"/>
            <w:r w:rsidRPr="000F3173">
              <w:t>process</w:t>
            </w:r>
            <w:proofErr w:type="spellEnd"/>
          </w:p>
        </w:tc>
        <w:tc>
          <w:tcPr>
            <w:tcW w:w="4820" w:type="dxa"/>
          </w:tcPr>
          <w:p w14:paraId="2C8A78D3" w14:textId="77777777" w:rsidR="00D22CDF" w:rsidRPr="007A1D97" w:rsidRDefault="00D22CDF" w:rsidP="000F3173">
            <w:pPr>
              <w:rPr>
                <w:lang w:val="en-US"/>
              </w:rPr>
            </w:pPr>
            <w:r w:rsidRPr="007A1D97">
              <w:rPr>
                <w:lang w:val="en-US"/>
              </w:rPr>
              <w:t>TI “rehabilitation process*” OR SU “rehabilitation process*” OR AB “rehabilitation process*” </w:t>
            </w:r>
          </w:p>
        </w:tc>
        <w:tc>
          <w:tcPr>
            <w:tcW w:w="2126" w:type="dxa"/>
          </w:tcPr>
          <w:p w14:paraId="5749F4C4" w14:textId="77777777" w:rsidR="00D22CDF" w:rsidRPr="000F3173" w:rsidRDefault="00D22CDF" w:rsidP="000F3173">
            <w:r w:rsidRPr="000F3173">
              <w:t>24</w:t>
            </w:r>
          </w:p>
        </w:tc>
      </w:tr>
      <w:tr w:rsidR="00D22CDF" w:rsidRPr="001A2EFC" w14:paraId="550B1C99" w14:textId="77777777" w:rsidTr="000B7C7C">
        <w:tc>
          <w:tcPr>
            <w:tcW w:w="704" w:type="dxa"/>
          </w:tcPr>
          <w:p w14:paraId="6F657A41" w14:textId="77777777" w:rsidR="00D22CDF" w:rsidRPr="001A2EFC" w:rsidRDefault="00D22CDF" w:rsidP="00887598">
            <w:pPr>
              <w:rPr>
                <w:rFonts w:cstheme="majorHAnsi"/>
              </w:rPr>
            </w:pPr>
            <w:r w:rsidRPr="001A2EFC">
              <w:rPr>
                <w:rFonts w:cstheme="majorHAnsi"/>
              </w:rPr>
              <w:t>38</w:t>
            </w:r>
          </w:p>
        </w:tc>
        <w:tc>
          <w:tcPr>
            <w:tcW w:w="2268" w:type="dxa"/>
          </w:tcPr>
          <w:p w14:paraId="2310130A" w14:textId="77777777" w:rsidR="00D22CDF" w:rsidRPr="000F3173" w:rsidRDefault="00D22CDF" w:rsidP="000F3173">
            <w:r w:rsidRPr="000F3173">
              <w:t xml:space="preserve">Rehabilitation </w:t>
            </w:r>
            <w:proofErr w:type="spellStart"/>
            <w:r w:rsidRPr="000F3173">
              <w:t>journey</w:t>
            </w:r>
            <w:proofErr w:type="spellEnd"/>
          </w:p>
          <w:p w14:paraId="3AB73130" w14:textId="77777777" w:rsidR="00D22CDF" w:rsidRPr="000F3173" w:rsidRDefault="00D22CDF" w:rsidP="000F3173"/>
        </w:tc>
        <w:tc>
          <w:tcPr>
            <w:tcW w:w="4820" w:type="dxa"/>
          </w:tcPr>
          <w:p w14:paraId="20E6CE03" w14:textId="77777777" w:rsidR="00D22CDF" w:rsidRPr="007A1D97" w:rsidRDefault="00D22CDF" w:rsidP="000F3173">
            <w:pPr>
              <w:rPr>
                <w:lang w:val="en-US"/>
              </w:rPr>
            </w:pPr>
            <w:r w:rsidRPr="007A1D97">
              <w:rPr>
                <w:lang w:val="en-US"/>
              </w:rPr>
              <w:t>TI "rehabilitation journey” OR SU “rehabilitation journey” OR AB “rehabilitation journey”</w:t>
            </w:r>
          </w:p>
        </w:tc>
        <w:tc>
          <w:tcPr>
            <w:tcW w:w="2126" w:type="dxa"/>
          </w:tcPr>
          <w:p w14:paraId="517A1F2F" w14:textId="77777777" w:rsidR="00D22CDF" w:rsidRPr="000F3173" w:rsidRDefault="00D22CDF" w:rsidP="000F3173">
            <w:r w:rsidRPr="000F3173">
              <w:t>0</w:t>
            </w:r>
          </w:p>
        </w:tc>
      </w:tr>
      <w:tr w:rsidR="00D22CDF" w:rsidRPr="001A2EFC" w14:paraId="20BA49C4" w14:textId="77777777" w:rsidTr="000B7C7C">
        <w:tc>
          <w:tcPr>
            <w:tcW w:w="704" w:type="dxa"/>
          </w:tcPr>
          <w:p w14:paraId="26550136" w14:textId="77777777" w:rsidR="00D22CDF" w:rsidRPr="001A2EFC" w:rsidRDefault="00D22CDF" w:rsidP="00887598">
            <w:pPr>
              <w:rPr>
                <w:rFonts w:cstheme="majorHAnsi"/>
              </w:rPr>
            </w:pPr>
            <w:r w:rsidRPr="001A2EFC">
              <w:rPr>
                <w:rFonts w:cstheme="majorHAnsi"/>
              </w:rPr>
              <w:t>39</w:t>
            </w:r>
          </w:p>
        </w:tc>
        <w:tc>
          <w:tcPr>
            <w:tcW w:w="2268" w:type="dxa"/>
          </w:tcPr>
          <w:p w14:paraId="261C301D" w14:textId="77777777" w:rsidR="00D22CDF" w:rsidRPr="000F3173" w:rsidRDefault="00D22CDF" w:rsidP="000F3173">
            <w:r w:rsidRPr="000F3173">
              <w:t>Recovery</w:t>
            </w:r>
          </w:p>
        </w:tc>
        <w:tc>
          <w:tcPr>
            <w:tcW w:w="4820" w:type="dxa"/>
          </w:tcPr>
          <w:p w14:paraId="226E848E" w14:textId="77777777" w:rsidR="00D22CDF" w:rsidRPr="007A1D97" w:rsidRDefault="00D22CDF" w:rsidP="000F3173">
            <w:pPr>
              <w:rPr>
                <w:lang w:val="en-US"/>
              </w:rPr>
            </w:pPr>
            <w:r w:rsidRPr="007A1D97">
              <w:rPr>
                <w:lang w:val="en-US"/>
              </w:rPr>
              <w:t>TI recovery OR SU recovery OR AB recovery </w:t>
            </w:r>
          </w:p>
        </w:tc>
        <w:tc>
          <w:tcPr>
            <w:tcW w:w="2126" w:type="dxa"/>
          </w:tcPr>
          <w:p w14:paraId="04E00206" w14:textId="77777777" w:rsidR="00D22CDF" w:rsidRPr="000F3173" w:rsidRDefault="00D22CDF" w:rsidP="000F3173">
            <w:r w:rsidRPr="000F3173">
              <w:t>883</w:t>
            </w:r>
          </w:p>
        </w:tc>
      </w:tr>
      <w:tr w:rsidR="00D22CDF" w:rsidRPr="001A2EFC" w14:paraId="2EC047E3" w14:textId="77777777" w:rsidTr="000B7C7C">
        <w:tc>
          <w:tcPr>
            <w:tcW w:w="704" w:type="dxa"/>
          </w:tcPr>
          <w:p w14:paraId="25ACB6C7" w14:textId="77777777" w:rsidR="00D22CDF" w:rsidRPr="001A2EFC" w:rsidRDefault="00D22CDF" w:rsidP="00887598">
            <w:pPr>
              <w:rPr>
                <w:rFonts w:cstheme="majorHAnsi"/>
              </w:rPr>
            </w:pPr>
            <w:r w:rsidRPr="001A2EFC">
              <w:rPr>
                <w:rFonts w:cstheme="majorHAnsi"/>
              </w:rPr>
              <w:t>40</w:t>
            </w:r>
          </w:p>
        </w:tc>
        <w:tc>
          <w:tcPr>
            <w:tcW w:w="2268" w:type="dxa"/>
          </w:tcPr>
          <w:p w14:paraId="6DECAA36" w14:textId="77777777" w:rsidR="00D22CDF" w:rsidRPr="000F3173" w:rsidRDefault="00D22CDF" w:rsidP="000F3173">
            <w:r w:rsidRPr="000F3173">
              <w:t xml:space="preserve">Recovery </w:t>
            </w:r>
            <w:proofErr w:type="spellStart"/>
            <w:r w:rsidRPr="000F3173">
              <w:t>process</w:t>
            </w:r>
            <w:proofErr w:type="spellEnd"/>
          </w:p>
        </w:tc>
        <w:tc>
          <w:tcPr>
            <w:tcW w:w="4820" w:type="dxa"/>
          </w:tcPr>
          <w:p w14:paraId="2B4AC31E" w14:textId="77777777" w:rsidR="00D22CDF" w:rsidRPr="007A1D97" w:rsidRDefault="00D22CDF" w:rsidP="000F3173">
            <w:pPr>
              <w:rPr>
                <w:lang w:val="en-US"/>
              </w:rPr>
            </w:pPr>
            <w:r w:rsidRPr="007A1D97">
              <w:rPr>
                <w:lang w:val="en-US"/>
              </w:rPr>
              <w:t>TI "recovery process*” OR SU "recovery process*” OR AB "recovery process*” </w:t>
            </w:r>
          </w:p>
        </w:tc>
        <w:tc>
          <w:tcPr>
            <w:tcW w:w="2126" w:type="dxa"/>
          </w:tcPr>
          <w:p w14:paraId="6E2C2625" w14:textId="77777777" w:rsidR="00D22CDF" w:rsidRPr="000F3173" w:rsidRDefault="00D22CDF" w:rsidP="000F3173">
            <w:r w:rsidRPr="000F3173">
              <w:t>71</w:t>
            </w:r>
          </w:p>
        </w:tc>
      </w:tr>
      <w:tr w:rsidR="00D22CDF" w:rsidRPr="001A2EFC" w14:paraId="40FFDCAC" w14:textId="77777777" w:rsidTr="000B7C7C">
        <w:tc>
          <w:tcPr>
            <w:tcW w:w="704" w:type="dxa"/>
          </w:tcPr>
          <w:p w14:paraId="21929F6A" w14:textId="77777777" w:rsidR="00D22CDF" w:rsidRPr="001A2EFC" w:rsidRDefault="00D22CDF" w:rsidP="00887598">
            <w:pPr>
              <w:rPr>
                <w:rFonts w:cstheme="majorHAnsi"/>
              </w:rPr>
            </w:pPr>
            <w:r w:rsidRPr="001A2EFC">
              <w:rPr>
                <w:rFonts w:cstheme="majorHAnsi"/>
              </w:rPr>
              <w:t>41</w:t>
            </w:r>
          </w:p>
        </w:tc>
        <w:tc>
          <w:tcPr>
            <w:tcW w:w="2268" w:type="dxa"/>
          </w:tcPr>
          <w:p w14:paraId="10FA7815" w14:textId="77777777" w:rsidR="00D22CDF" w:rsidRPr="000F3173" w:rsidRDefault="00D22CDF" w:rsidP="000F3173">
            <w:r w:rsidRPr="000F3173">
              <w:t xml:space="preserve">Recovery </w:t>
            </w:r>
            <w:proofErr w:type="spellStart"/>
            <w:r w:rsidRPr="000F3173">
              <w:t>journey</w:t>
            </w:r>
            <w:proofErr w:type="spellEnd"/>
          </w:p>
        </w:tc>
        <w:tc>
          <w:tcPr>
            <w:tcW w:w="4820" w:type="dxa"/>
          </w:tcPr>
          <w:p w14:paraId="73DD778C" w14:textId="77777777" w:rsidR="00D22CDF" w:rsidRPr="007A1D97" w:rsidRDefault="00D22CDF" w:rsidP="000F3173">
            <w:pPr>
              <w:rPr>
                <w:lang w:val="en-US"/>
              </w:rPr>
            </w:pPr>
            <w:r w:rsidRPr="007A1D97">
              <w:rPr>
                <w:lang w:val="en-US"/>
              </w:rPr>
              <w:t>TI "recovery journey” OR SU "recovery journey” OR AB "recovery journey” </w:t>
            </w:r>
          </w:p>
        </w:tc>
        <w:tc>
          <w:tcPr>
            <w:tcW w:w="2126" w:type="dxa"/>
          </w:tcPr>
          <w:p w14:paraId="12401F5D" w14:textId="77777777" w:rsidR="00D22CDF" w:rsidRPr="000F3173" w:rsidRDefault="00D22CDF" w:rsidP="000F3173">
            <w:r w:rsidRPr="000F3173">
              <w:t>3</w:t>
            </w:r>
          </w:p>
        </w:tc>
      </w:tr>
      <w:tr w:rsidR="00D22CDF" w:rsidRPr="001A2EFC" w14:paraId="48C5E102" w14:textId="77777777" w:rsidTr="000B7C7C">
        <w:tc>
          <w:tcPr>
            <w:tcW w:w="704" w:type="dxa"/>
          </w:tcPr>
          <w:p w14:paraId="32C17A91" w14:textId="77777777" w:rsidR="00D22CDF" w:rsidRPr="001A2EFC" w:rsidRDefault="00D22CDF" w:rsidP="00887598">
            <w:pPr>
              <w:rPr>
                <w:rFonts w:cstheme="majorHAnsi"/>
              </w:rPr>
            </w:pPr>
            <w:r w:rsidRPr="001A2EFC">
              <w:rPr>
                <w:rFonts w:cstheme="majorHAnsi"/>
              </w:rPr>
              <w:t>42</w:t>
            </w:r>
          </w:p>
        </w:tc>
        <w:tc>
          <w:tcPr>
            <w:tcW w:w="2268" w:type="dxa"/>
          </w:tcPr>
          <w:p w14:paraId="4387DC79" w14:textId="77777777" w:rsidR="00D22CDF" w:rsidRPr="000F3173" w:rsidRDefault="00D22CDF" w:rsidP="000F3173"/>
        </w:tc>
        <w:tc>
          <w:tcPr>
            <w:tcW w:w="4820" w:type="dxa"/>
          </w:tcPr>
          <w:p w14:paraId="4E21F8F4" w14:textId="77777777" w:rsidR="00D22CDF" w:rsidRPr="007A1D97" w:rsidRDefault="00D22CDF" w:rsidP="000F3173">
            <w:pPr>
              <w:rPr>
                <w:lang w:val="en-US"/>
              </w:rPr>
            </w:pPr>
            <w:r w:rsidRPr="007A1D97">
              <w:rPr>
                <w:lang w:val="en-US"/>
              </w:rPr>
              <w:t>S36 OR S37 OR S38 OR S39 OR S40 OR S41 </w:t>
            </w:r>
          </w:p>
        </w:tc>
        <w:tc>
          <w:tcPr>
            <w:tcW w:w="2126" w:type="dxa"/>
          </w:tcPr>
          <w:p w14:paraId="0858912B" w14:textId="77777777" w:rsidR="00D22CDF" w:rsidRPr="000F3173" w:rsidRDefault="00D22CDF" w:rsidP="000F3173">
            <w:r w:rsidRPr="000F3173">
              <w:t>1,746</w:t>
            </w:r>
          </w:p>
        </w:tc>
      </w:tr>
    </w:tbl>
    <w:p w14:paraId="6A55E104" w14:textId="77777777" w:rsidR="00D22CDF" w:rsidRPr="001A2EFC" w:rsidRDefault="00D22CDF" w:rsidP="00D22CDF">
      <w:pPr>
        <w:rPr>
          <w:rFonts w:asciiTheme="majorHAnsi" w:hAnsiTheme="majorHAnsi" w:cstheme="majorHAnsi"/>
        </w:rPr>
      </w:pPr>
    </w:p>
    <w:p w14:paraId="7BA647BE" w14:textId="77777777" w:rsidR="00D22CDF" w:rsidRPr="001A2EFC" w:rsidRDefault="00D22CDF" w:rsidP="00D22CDF">
      <w:pPr>
        <w:rPr>
          <w:rFonts w:asciiTheme="majorHAnsi" w:hAnsiTheme="majorHAnsi" w:cstheme="majorHAnsi"/>
        </w:rPr>
      </w:pPr>
    </w:p>
    <w:p w14:paraId="351B3671" w14:textId="59076D5F" w:rsidR="00D22CDF" w:rsidRPr="000B7C7C" w:rsidRDefault="00FB31E8" w:rsidP="00D22CDF">
      <w:pPr>
        <w:rPr>
          <w:rFonts w:asciiTheme="majorHAnsi" w:hAnsiTheme="majorHAnsi" w:cstheme="majorHAnsi"/>
          <w:b/>
          <w:lang w:val="en-US"/>
        </w:rPr>
      </w:pPr>
      <w:r>
        <w:rPr>
          <w:rFonts w:asciiTheme="majorHAnsi" w:hAnsiTheme="majorHAnsi" w:cstheme="majorHAnsi"/>
          <w:b/>
          <w:lang w:val="en-US"/>
        </w:rPr>
        <w:t>Block</w:t>
      </w:r>
      <w:r w:rsidR="00D22CDF" w:rsidRPr="000B7C7C">
        <w:rPr>
          <w:rFonts w:asciiTheme="majorHAnsi" w:hAnsiTheme="majorHAnsi" w:cstheme="majorHAnsi"/>
          <w:b/>
          <w:lang w:val="en-US"/>
        </w:rPr>
        <w:t xml:space="preserve"> 1 (Stroke) AND </w:t>
      </w:r>
      <w:r>
        <w:rPr>
          <w:rFonts w:asciiTheme="majorHAnsi" w:hAnsiTheme="majorHAnsi" w:cstheme="majorHAnsi"/>
          <w:b/>
          <w:lang w:val="en-US"/>
        </w:rPr>
        <w:t>Block</w:t>
      </w:r>
      <w:r w:rsidR="00D22CDF" w:rsidRPr="000B7C7C">
        <w:rPr>
          <w:rFonts w:asciiTheme="majorHAnsi" w:hAnsiTheme="majorHAnsi" w:cstheme="majorHAnsi"/>
          <w:b/>
          <w:lang w:val="en-US"/>
        </w:rPr>
        <w:t xml:space="preserve"> 2 (Hope) AND </w:t>
      </w:r>
      <w:r>
        <w:rPr>
          <w:rFonts w:asciiTheme="majorHAnsi" w:hAnsiTheme="majorHAnsi" w:cstheme="majorHAnsi"/>
          <w:b/>
          <w:lang w:val="en-US"/>
        </w:rPr>
        <w:t>Block</w:t>
      </w:r>
      <w:r w:rsidR="00D22CDF" w:rsidRPr="000B7C7C">
        <w:rPr>
          <w:rFonts w:asciiTheme="majorHAnsi" w:hAnsiTheme="majorHAnsi" w:cstheme="majorHAnsi"/>
          <w:b/>
          <w:lang w:val="en-US"/>
        </w:rPr>
        <w:t xml:space="preserve"> 3 (Rehabilitation):</w:t>
      </w:r>
    </w:p>
    <w:p w14:paraId="70044E9C" w14:textId="77777777" w:rsidR="00D22CDF" w:rsidRPr="000B7C7C" w:rsidRDefault="00D22CDF" w:rsidP="00D22CDF">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D22CDF" w:rsidRPr="00BE5CBF" w14:paraId="736902B0" w14:textId="77777777" w:rsidTr="000B7C7C">
        <w:tc>
          <w:tcPr>
            <w:tcW w:w="704" w:type="dxa"/>
          </w:tcPr>
          <w:p w14:paraId="7048B466" w14:textId="77777777" w:rsidR="00D22CDF" w:rsidRPr="00BE5CBF" w:rsidRDefault="00D22CDF" w:rsidP="00887598">
            <w:pPr>
              <w:rPr>
                <w:rFonts w:cstheme="majorHAnsi"/>
                <w:b/>
              </w:rPr>
            </w:pPr>
            <w:r w:rsidRPr="00BE5CBF">
              <w:rPr>
                <w:rFonts w:cstheme="majorHAnsi"/>
                <w:b/>
              </w:rPr>
              <w:t>43</w:t>
            </w:r>
          </w:p>
        </w:tc>
        <w:tc>
          <w:tcPr>
            <w:tcW w:w="2268" w:type="dxa"/>
          </w:tcPr>
          <w:p w14:paraId="303DA577" w14:textId="77777777" w:rsidR="00D22CDF" w:rsidRPr="00BE5CBF" w:rsidRDefault="00D22CDF" w:rsidP="000F3173">
            <w:pPr>
              <w:rPr>
                <w:b/>
              </w:rPr>
            </w:pPr>
          </w:p>
        </w:tc>
        <w:tc>
          <w:tcPr>
            <w:tcW w:w="4820" w:type="dxa"/>
          </w:tcPr>
          <w:p w14:paraId="48019C2C" w14:textId="77777777" w:rsidR="00D22CDF" w:rsidRPr="00BE5CBF" w:rsidRDefault="00D22CDF" w:rsidP="000F3173">
            <w:pPr>
              <w:rPr>
                <w:b/>
              </w:rPr>
            </w:pPr>
            <w:r w:rsidRPr="00BE5CBF">
              <w:rPr>
                <w:b/>
              </w:rPr>
              <w:t>S21 AND S34 AND S42 </w:t>
            </w:r>
          </w:p>
        </w:tc>
        <w:tc>
          <w:tcPr>
            <w:tcW w:w="2126" w:type="dxa"/>
          </w:tcPr>
          <w:p w14:paraId="00D12AF1" w14:textId="77777777" w:rsidR="00D22CDF" w:rsidRPr="00BE5CBF" w:rsidRDefault="00D22CDF" w:rsidP="000F3173">
            <w:pPr>
              <w:rPr>
                <w:b/>
              </w:rPr>
            </w:pPr>
            <w:r w:rsidRPr="00BE5CBF">
              <w:rPr>
                <w:b/>
              </w:rPr>
              <w:t>0</w:t>
            </w:r>
          </w:p>
        </w:tc>
      </w:tr>
    </w:tbl>
    <w:p w14:paraId="1E992169" w14:textId="77777777" w:rsidR="00D22CDF" w:rsidRPr="000B7C7C" w:rsidRDefault="00D22CDF" w:rsidP="00D22CDF">
      <w:pPr>
        <w:rPr>
          <w:rFonts w:asciiTheme="majorHAnsi" w:hAnsiTheme="majorHAnsi" w:cstheme="majorHAnsi"/>
        </w:rPr>
      </w:pPr>
    </w:p>
    <w:p w14:paraId="73A387BE" w14:textId="77777777" w:rsidR="00D22CDF" w:rsidRPr="000B7C7C" w:rsidRDefault="00D22CDF" w:rsidP="00D22CDF">
      <w:pPr>
        <w:rPr>
          <w:rFonts w:asciiTheme="majorHAnsi" w:hAnsiTheme="majorHAnsi" w:cstheme="majorHAnsi"/>
        </w:rPr>
      </w:pPr>
    </w:p>
    <w:p w14:paraId="639B729E" w14:textId="77777777" w:rsidR="00D22CDF" w:rsidRPr="001A2EFC" w:rsidRDefault="00D22CDF" w:rsidP="00D22CDF">
      <w:pPr>
        <w:rPr>
          <w:rFonts w:asciiTheme="majorHAnsi" w:hAnsiTheme="majorHAnsi" w:cstheme="majorHAnsi"/>
        </w:rPr>
      </w:pPr>
      <w:r w:rsidRPr="001A2EFC">
        <w:rPr>
          <w:rFonts w:asciiTheme="majorHAnsi" w:hAnsiTheme="majorHAnsi" w:cstheme="majorHAnsi"/>
        </w:rPr>
        <w:br w:type="page"/>
      </w:r>
    </w:p>
    <w:p w14:paraId="5D88F522" w14:textId="3507BFD0" w:rsidR="00B93781" w:rsidRPr="00B93781" w:rsidRDefault="00D97E50" w:rsidP="00B93781">
      <w:pPr>
        <w:rPr>
          <w:b/>
          <w:sz w:val="28"/>
          <w:szCs w:val="28"/>
        </w:rPr>
      </w:pPr>
      <w:r>
        <w:rPr>
          <w:b/>
          <w:sz w:val="28"/>
          <w:szCs w:val="28"/>
        </w:rPr>
        <w:t>Search</w:t>
      </w:r>
      <w:r w:rsidR="00B93781" w:rsidRPr="00B93781">
        <w:rPr>
          <w:b/>
          <w:sz w:val="28"/>
          <w:szCs w:val="28"/>
        </w:rPr>
        <w:t xml:space="preserve"> i </w:t>
      </w:r>
      <w:r w:rsidR="00B93781">
        <w:rPr>
          <w:b/>
          <w:sz w:val="28"/>
          <w:szCs w:val="28"/>
        </w:rPr>
        <w:t>ERIC</w:t>
      </w:r>
    </w:p>
    <w:p w14:paraId="6A30FC1B" w14:textId="72EAE762" w:rsidR="00B93781" w:rsidRPr="000B7C7C" w:rsidRDefault="002748F7" w:rsidP="00B93781">
      <w:pPr>
        <w:rPr>
          <w:lang w:val="en-US"/>
        </w:rPr>
      </w:pPr>
      <w:r>
        <w:rPr>
          <w:lang w:val="en-US"/>
        </w:rPr>
        <w:t>Search made</w:t>
      </w:r>
      <w:r w:rsidR="00347E1B">
        <w:rPr>
          <w:lang w:val="en-US"/>
        </w:rPr>
        <w:t xml:space="preserve"> 20</w:t>
      </w:r>
      <w:r w:rsidR="00B93781" w:rsidRPr="000B7C7C">
        <w:rPr>
          <w:lang w:val="en-US"/>
        </w:rPr>
        <w:t xml:space="preserve">/12 </w:t>
      </w:r>
      <w:proofErr w:type="gramStart"/>
      <w:r w:rsidR="00B93781" w:rsidRPr="000B7C7C">
        <w:rPr>
          <w:lang w:val="en-US"/>
        </w:rPr>
        <w:t>2021</w:t>
      </w:r>
      <w:proofErr w:type="gramEnd"/>
    </w:p>
    <w:p w14:paraId="74448114" w14:textId="77777777" w:rsidR="00B93781" w:rsidRPr="000B7C7C" w:rsidRDefault="00B93781" w:rsidP="00B93781">
      <w:pPr>
        <w:rPr>
          <w:lang w:val="en-US"/>
        </w:rPr>
      </w:pPr>
    </w:p>
    <w:p w14:paraId="0318E457" w14:textId="77777777" w:rsidR="00B93781" w:rsidRPr="000B7C7C" w:rsidRDefault="00B93781" w:rsidP="00B93781">
      <w:pPr>
        <w:rPr>
          <w:lang w:val="en-US"/>
        </w:rPr>
      </w:pPr>
    </w:p>
    <w:p w14:paraId="6CFC8BAF" w14:textId="323D366F" w:rsidR="00B93781" w:rsidRPr="00864DBD" w:rsidRDefault="00FB31E8" w:rsidP="00B93781">
      <w:pPr>
        <w:pStyle w:val="Default"/>
        <w:rPr>
          <w:b/>
          <w:sz w:val="22"/>
          <w:szCs w:val="22"/>
        </w:rPr>
      </w:pPr>
      <w:r>
        <w:rPr>
          <w:b/>
          <w:sz w:val="22"/>
          <w:szCs w:val="22"/>
        </w:rPr>
        <w:t>Block</w:t>
      </w:r>
      <w:r w:rsidR="00B93781" w:rsidRPr="00864DBD">
        <w:rPr>
          <w:b/>
          <w:sz w:val="22"/>
          <w:szCs w:val="22"/>
        </w:rPr>
        <w:t xml:space="preserve"> 1: Stroke</w:t>
      </w:r>
    </w:p>
    <w:p w14:paraId="2F87AD9E" w14:textId="77777777" w:rsidR="00B93781" w:rsidRPr="00864DBD" w:rsidRDefault="00B93781" w:rsidP="00B93781">
      <w:pPr>
        <w:pStyle w:val="Default"/>
        <w:rPr>
          <w:sz w:val="22"/>
          <w:szCs w:val="22"/>
        </w:rPr>
      </w:pPr>
    </w:p>
    <w:tbl>
      <w:tblPr>
        <w:tblStyle w:val="Tabel-Gitter"/>
        <w:tblW w:w="9776" w:type="dxa"/>
        <w:tblLook w:val="04A0" w:firstRow="1" w:lastRow="0" w:firstColumn="1" w:lastColumn="0" w:noHBand="0" w:noVBand="1"/>
      </w:tblPr>
      <w:tblGrid>
        <w:gridCol w:w="704"/>
        <w:gridCol w:w="2268"/>
        <w:gridCol w:w="4820"/>
        <w:gridCol w:w="1984"/>
      </w:tblGrid>
      <w:tr w:rsidR="00B93781" w:rsidRPr="00F0232B" w14:paraId="5FFE6848" w14:textId="77777777" w:rsidTr="00887598">
        <w:tc>
          <w:tcPr>
            <w:tcW w:w="704" w:type="dxa"/>
          </w:tcPr>
          <w:p w14:paraId="031C4651" w14:textId="77777777" w:rsidR="00B93781" w:rsidRPr="008D7577" w:rsidRDefault="00B93781" w:rsidP="00887598">
            <w:pPr>
              <w:rPr>
                <w:rFonts w:cstheme="minorHAnsi"/>
                <w:b/>
              </w:rPr>
            </w:pPr>
            <w:r w:rsidRPr="008D7577">
              <w:rPr>
                <w:rFonts w:cstheme="minorHAnsi"/>
                <w:b/>
              </w:rPr>
              <w:t>Nr.</w:t>
            </w:r>
          </w:p>
        </w:tc>
        <w:tc>
          <w:tcPr>
            <w:tcW w:w="2268" w:type="dxa"/>
          </w:tcPr>
          <w:p w14:paraId="6EC24294" w14:textId="2CBB7823" w:rsidR="00B93781" w:rsidRPr="00F0232B" w:rsidRDefault="002748F7" w:rsidP="00887598">
            <w:pPr>
              <w:rPr>
                <w:rFonts w:cstheme="minorHAnsi"/>
                <w:b/>
              </w:rPr>
            </w:pPr>
            <w:r>
              <w:rPr>
                <w:rFonts w:cstheme="minorHAnsi"/>
                <w:b/>
              </w:rPr>
              <w:t>Search term</w:t>
            </w:r>
          </w:p>
        </w:tc>
        <w:tc>
          <w:tcPr>
            <w:tcW w:w="4820" w:type="dxa"/>
          </w:tcPr>
          <w:p w14:paraId="2D81079A" w14:textId="77777777" w:rsidR="00B93781" w:rsidRDefault="00B93781" w:rsidP="00887598">
            <w:pPr>
              <w:rPr>
                <w:rFonts w:cstheme="minorHAnsi"/>
                <w:b/>
              </w:rPr>
            </w:pPr>
            <w:r>
              <w:rPr>
                <w:rFonts w:cstheme="minorHAnsi"/>
                <w:b/>
              </w:rPr>
              <w:t>ERIC</w:t>
            </w:r>
          </w:p>
          <w:p w14:paraId="4A0D75A3" w14:textId="77777777" w:rsidR="00B93781" w:rsidRPr="00F0232B" w:rsidRDefault="00B93781" w:rsidP="00887598">
            <w:pPr>
              <w:rPr>
                <w:rFonts w:cstheme="minorHAnsi"/>
                <w:b/>
              </w:rPr>
            </w:pPr>
          </w:p>
        </w:tc>
        <w:tc>
          <w:tcPr>
            <w:tcW w:w="1984" w:type="dxa"/>
          </w:tcPr>
          <w:p w14:paraId="0166CE21" w14:textId="7C35D3AF" w:rsidR="00B93781" w:rsidRPr="00F0232B" w:rsidRDefault="002748F7" w:rsidP="00887598">
            <w:pPr>
              <w:pStyle w:val="Default"/>
              <w:rPr>
                <w:b/>
                <w:sz w:val="22"/>
                <w:szCs w:val="22"/>
                <w:lang w:val="en-US"/>
              </w:rPr>
            </w:pPr>
            <w:r>
              <w:rPr>
                <w:b/>
                <w:sz w:val="22"/>
                <w:szCs w:val="22"/>
                <w:lang w:val="en-US"/>
              </w:rPr>
              <w:t>Number of hits</w:t>
            </w:r>
          </w:p>
        </w:tc>
      </w:tr>
      <w:tr w:rsidR="00B93781" w14:paraId="52DAAD25" w14:textId="77777777" w:rsidTr="00887598">
        <w:tc>
          <w:tcPr>
            <w:tcW w:w="704" w:type="dxa"/>
          </w:tcPr>
          <w:p w14:paraId="3DF37703" w14:textId="77777777" w:rsidR="00B93781" w:rsidRPr="008D7577" w:rsidRDefault="00B93781" w:rsidP="00887598">
            <w:pPr>
              <w:rPr>
                <w:rFonts w:cstheme="minorHAnsi"/>
                <w:b/>
              </w:rPr>
            </w:pPr>
            <w:r w:rsidRPr="008D7577">
              <w:rPr>
                <w:rFonts w:cstheme="minorHAnsi"/>
                <w:b/>
              </w:rPr>
              <w:t>1</w:t>
            </w:r>
          </w:p>
        </w:tc>
        <w:tc>
          <w:tcPr>
            <w:tcW w:w="2268" w:type="dxa"/>
          </w:tcPr>
          <w:p w14:paraId="40297FC3" w14:textId="77777777" w:rsidR="00B93781" w:rsidRPr="000F3173" w:rsidRDefault="00B93781" w:rsidP="000F3173">
            <w:r w:rsidRPr="000F3173">
              <w:t>Stroke</w:t>
            </w:r>
          </w:p>
        </w:tc>
        <w:tc>
          <w:tcPr>
            <w:tcW w:w="4820" w:type="dxa"/>
          </w:tcPr>
          <w:p w14:paraId="1317353B" w14:textId="77777777" w:rsidR="00B93781" w:rsidRPr="007A1D97" w:rsidRDefault="00B93781" w:rsidP="000F3173">
            <w:pPr>
              <w:rPr>
                <w:lang w:val="en-US"/>
              </w:rPr>
            </w:pPr>
            <w:r w:rsidRPr="007A1D97">
              <w:rPr>
                <w:lang w:val="en-US"/>
              </w:rPr>
              <w:t>TI stroke OR SU stroke OR AB stroke</w:t>
            </w:r>
          </w:p>
        </w:tc>
        <w:tc>
          <w:tcPr>
            <w:tcW w:w="1984" w:type="dxa"/>
          </w:tcPr>
          <w:p w14:paraId="7C61E6A8" w14:textId="77777777" w:rsidR="00B93781" w:rsidRPr="000F3173" w:rsidRDefault="00B93781" w:rsidP="000F3173">
            <w:r w:rsidRPr="000F3173">
              <w:t>1,031</w:t>
            </w:r>
          </w:p>
        </w:tc>
      </w:tr>
      <w:tr w:rsidR="00B93781" w14:paraId="0DAB1083" w14:textId="77777777" w:rsidTr="00887598">
        <w:tc>
          <w:tcPr>
            <w:tcW w:w="704" w:type="dxa"/>
          </w:tcPr>
          <w:p w14:paraId="2A3156DC" w14:textId="77777777" w:rsidR="00B93781" w:rsidRPr="008D7577" w:rsidRDefault="00B93781" w:rsidP="00887598">
            <w:pPr>
              <w:rPr>
                <w:rFonts w:cstheme="minorHAnsi"/>
                <w:b/>
              </w:rPr>
            </w:pPr>
            <w:r w:rsidRPr="008D7577">
              <w:rPr>
                <w:rFonts w:cstheme="minorHAnsi"/>
                <w:b/>
              </w:rPr>
              <w:t>2</w:t>
            </w:r>
          </w:p>
        </w:tc>
        <w:tc>
          <w:tcPr>
            <w:tcW w:w="2268" w:type="dxa"/>
          </w:tcPr>
          <w:p w14:paraId="41DDF769" w14:textId="77777777" w:rsidR="00B93781" w:rsidRPr="000F3173" w:rsidRDefault="00B93781" w:rsidP="000F3173">
            <w:r w:rsidRPr="000F3173">
              <w:t xml:space="preserve">Brain </w:t>
            </w:r>
            <w:proofErr w:type="spellStart"/>
            <w:r w:rsidRPr="000F3173">
              <w:t>injury</w:t>
            </w:r>
            <w:proofErr w:type="spellEnd"/>
          </w:p>
        </w:tc>
        <w:tc>
          <w:tcPr>
            <w:tcW w:w="4820" w:type="dxa"/>
          </w:tcPr>
          <w:p w14:paraId="7B69478A" w14:textId="77777777" w:rsidR="00B93781" w:rsidRPr="007A1D97" w:rsidRDefault="00B93781" w:rsidP="000F3173">
            <w:pPr>
              <w:rPr>
                <w:lang w:val="en-US"/>
              </w:rPr>
            </w:pPr>
            <w:r w:rsidRPr="007A1D97">
              <w:rPr>
                <w:lang w:val="en-US"/>
              </w:rPr>
              <w:t xml:space="preserve">TI “brain </w:t>
            </w:r>
            <w:proofErr w:type="spellStart"/>
            <w:r w:rsidRPr="007A1D97">
              <w:rPr>
                <w:lang w:val="en-US"/>
              </w:rPr>
              <w:t>injur</w:t>
            </w:r>
            <w:proofErr w:type="spellEnd"/>
            <w:r w:rsidRPr="007A1D97">
              <w:rPr>
                <w:lang w:val="en-US"/>
              </w:rPr>
              <w:t xml:space="preserve">*” OR SU “brain </w:t>
            </w:r>
            <w:proofErr w:type="spellStart"/>
            <w:r w:rsidRPr="007A1D97">
              <w:rPr>
                <w:lang w:val="en-US"/>
              </w:rPr>
              <w:t>injur</w:t>
            </w:r>
            <w:proofErr w:type="spellEnd"/>
            <w:r w:rsidRPr="007A1D97">
              <w:rPr>
                <w:lang w:val="en-US"/>
              </w:rPr>
              <w:t xml:space="preserve">*” OR AB “brain </w:t>
            </w:r>
            <w:proofErr w:type="spellStart"/>
            <w:r w:rsidRPr="007A1D97">
              <w:rPr>
                <w:lang w:val="en-US"/>
              </w:rPr>
              <w:t>injur</w:t>
            </w:r>
            <w:proofErr w:type="spellEnd"/>
            <w:r w:rsidRPr="007A1D97">
              <w:rPr>
                <w:lang w:val="en-US"/>
              </w:rPr>
              <w:t xml:space="preserve">*” </w:t>
            </w:r>
          </w:p>
        </w:tc>
        <w:tc>
          <w:tcPr>
            <w:tcW w:w="1984" w:type="dxa"/>
          </w:tcPr>
          <w:p w14:paraId="10EA7584" w14:textId="77777777" w:rsidR="00B93781" w:rsidRPr="000F3173" w:rsidRDefault="00B93781" w:rsidP="000F3173">
            <w:r w:rsidRPr="000F3173">
              <w:t>1,049</w:t>
            </w:r>
          </w:p>
        </w:tc>
      </w:tr>
      <w:tr w:rsidR="00B93781" w14:paraId="5020E3A8" w14:textId="77777777" w:rsidTr="00887598">
        <w:tc>
          <w:tcPr>
            <w:tcW w:w="704" w:type="dxa"/>
          </w:tcPr>
          <w:p w14:paraId="76A536F8" w14:textId="77777777" w:rsidR="00B93781" w:rsidRPr="008D7577" w:rsidRDefault="00B93781" w:rsidP="00887598">
            <w:pPr>
              <w:rPr>
                <w:rFonts w:cstheme="minorHAnsi"/>
                <w:b/>
              </w:rPr>
            </w:pPr>
            <w:r w:rsidRPr="008D7577">
              <w:rPr>
                <w:rFonts w:cstheme="minorHAnsi"/>
                <w:b/>
              </w:rPr>
              <w:t>3</w:t>
            </w:r>
          </w:p>
        </w:tc>
        <w:tc>
          <w:tcPr>
            <w:tcW w:w="2268" w:type="dxa"/>
          </w:tcPr>
          <w:p w14:paraId="3B3ACFF0" w14:textId="77777777" w:rsidR="00B93781" w:rsidRPr="000F3173" w:rsidRDefault="00B93781" w:rsidP="000F3173">
            <w:r w:rsidRPr="000F3173">
              <w:t xml:space="preserve">Head </w:t>
            </w:r>
            <w:proofErr w:type="spellStart"/>
            <w:r w:rsidRPr="000F3173">
              <w:t>injury</w:t>
            </w:r>
            <w:proofErr w:type="spellEnd"/>
          </w:p>
        </w:tc>
        <w:tc>
          <w:tcPr>
            <w:tcW w:w="4820" w:type="dxa"/>
          </w:tcPr>
          <w:p w14:paraId="5A48102A" w14:textId="77777777" w:rsidR="00B93781" w:rsidRPr="007A1D97" w:rsidRDefault="00B93781" w:rsidP="000F3173">
            <w:pPr>
              <w:rPr>
                <w:lang w:val="en-US"/>
              </w:rPr>
            </w:pPr>
            <w:r w:rsidRPr="007A1D97">
              <w:rPr>
                <w:lang w:val="en-US"/>
              </w:rPr>
              <w:t xml:space="preserve">TI “head </w:t>
            </w:r>
            <w:proofErr w:type="spellStart"/>
            <w:r w:rsidRPr="007A1D97">
              <w:rPr>
                <w:lang w:val="en-US"/>
              </w:rPr>
              <w:t>injur</w:t>
            </w:r>
            <w:proofErr w:type="spellEnd"/>
            <w:r w:rsidRPr="007A1D97">
              <w:rPr>
                <w:lang w:val="en-US"/>
              </w:rPr>
              <w:t xml:space="preserve">*” OR SU “head </w:t>
            </w:r>
            <w:proofErr w:type="spellStart"/>
            <w:r w:rsidRPr="007A1D97">
              <w:rPr>
                <w:lang w:val="en-US"/>
              </w:rPr>
              <w:t>injur</w:t>
            </w:r>
            <w:proofErr w:type="spellEnd"/>
            <w:r w:rsidRPr="007A1D97">
              <w:rPr>
                <w:lang w:val="en-US"/>
              </w:rPr>
              <w:t xml:space="preserve">*” OR AB “head </w:t>
            </w:r>
            <w:proofErr w:type="spellStart"/>
            <w:r w:rsidRPr="007A1D97">
              <w:rPr>
                <w:lang w:val="en-US"/>
              </w:rPr>
              <w:t>injur</w:t>
            </w:r>
            <w:proofErr w:type="spellEnd"/>
            <w:r w:rsidRPr="007A1D97">
              <w:rPr>
                <w:lang w:val="en-US"/>
              </w:rPr>
              <w:t xml:space="preserve">*” </w:t>
            </w:r>
          </w:p>
        </w:tc>
        <w:tc>
          <w:tcPr>
            <w:tcW w:w="1984" w:type="dxa"/>
          </w:tcPr>
          <w:p w14:paraId="19A0FD44" w14:textId="77777777" w:rsidR="00B93781" w:rsidRPr="000F3173" w:rsidRDefault="00B93781" w:rsidP="000F3173">
            <w:r w:rsidRPr="000F3173">
              <w:t>955</w:t>
            </w:r>
          </w:p>
        </w:tc>
      </w:tr>
      <w:tr w:rsidR="00B93781" w14:paraId="1D821886" w14:textId="77777777" w:rsidTr="00887598">
        <w:tc>
          <w:tcPr>
            <w:tcW w:w="704" w:type="dxa"/>
          </w:tcPr>
          <w:p w14:paraId="18CA8896" w14:textId="77777777" w:rsidR="00B93781" w:rsidRPr="008D7577" w:rsidRDefault="00B93781" w:rsidP="00887598">
            <w:pPr>
              <w:rPr>
                <w:rFonts w:cstheme="minorHAnsi"/>
                <w:b/>
              </w:rPr>
            </w:pPr>
            <w:r w:rsidRPr="008D7577">
              <w:rPr>
                <w:rFonts w:cstheme="minorHAnsi"/>
                <w:b/>
              </w:rPr>
              <w:t>4</w:t>
            </w:r>
          </w:p>
        </w:tc>
        <w:tc>
          <w:tcPr>
            <w:tcW w:w="2268" w:type="dxa"/>
          </w:tcPr>
          <w:p w14:paraId="2CE6B331" w14:textId="77777777" w:rsidR="00B93781" w:rsidRPr="000F3173" w:rsidRDefault="00B93781" w:rsidP="000F3173">
            <w:r w:rsidRPr="000F3173">
              <w:t>Head trauma</w:t>
            </w:r>
          </w:p>
        </w:tc>
        <w:tc>
          <w:tcPr>
            <w:tcW w:w="4820" w:type="dxa"/>
          </w:tcPr>
          <w:p w14:paraId="29752A55" w14:textId="77777777" w:rsidR="00B93781" w:rsidRPr="007A1D97" w:rsidRDefault="00B93781" w:rsidP="000F3173">
            <w:pPr>
              <w:rPr>
                <w:lang w:val="en-US"/>
              </w:rPr>
            </w:pPr>
            <w:r w:rsidRPr="007A1D97">
              <w:rPr>
                <w:lang w:val="en-US"/>
              </w:rPr>
              <w:t>TI “head trauma” OR SU “head trauma” OR AB “head trauma”</w:t>
            </w:r>
          </w:p>
        </w:tc>
        <w:tc>
          <w:tcPr>
            <w:tcW w:w="1984" w:type="dxa"/>
          </w:tcPr>
          <w:p w14:paraId="0EE5B5F4" w14:textId="77777777" w:rsidR="00B93781" w:rsidRPr="000F3173" w:rsidRDefault="00B93781" w:rsidP="000F3173">
            <w:r w:rsidRPr="000F3173">
              <w:t>49</w:t>
            </w:r>
          </w:p>
        </w:tc>
      </w:tr>
      <w:tr w:rsidR="00B93781" w14:paraId="02594A7F" w14:textId="77777777" w:rsidTr="00887598">
        <w:tc>
          <w:tcPr>
            <w:tcW w:w="704" w:type="dxa"/>
          </w:tcPr>
          <w:p w14:paraId="22F3A014" w14:textId="77777777" w:rsidR="00B93781" w:rsidRPr="008D7577" w:rsidRDefault="00B93781" w:rsidP="00887598">
            <w:pPr>
              <w:rPr>
                <w:rFonts w:cstheme="minorHAnsi"/>
                <w:b/>
              </w:rPr>
            </w:pPr>
            <w:r w:rsidRPr="008D7577">
              <w:rPr>
                <w:rFonts w:cstheme="minorHAnsi"/>
                <w:b/>
              </w:rPr>
              <w:t>5</w:t>
            </w:r>
          </w:p>
        </w:tc>
        <w:tc>
          <w:tcPr>
            <w:tcW w:w="2268" w:type="dxa"/>
          </w:tcPr>
          <w:p w14:paraId="7750D91B" w14:textId="77777777" w:rsidR="00B93781" w:rsidRPr="000F3173" w:rsidRDefault="00B93781"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73A5E9B3" w14:textId="77777777" w:rsidR="00B93781" w:rsidRPr="007A1D97" w:rsidRDefault="00B93781" w:rsidP="000F3173">
            <w:pPr>
              <w:rPr>
                <w:lang w:val="en-US"/>
              </w:rPr>
            </w:pPr>
            <w:r w:rsidRPr="007A1D97">
              <w:rPr>
                <w:lang w:val="en-US"/>
              </w:rPr>
              <w:t xml:space="preserve">TI “traumatic brain </w:t>
            </w:r>
            <w:proofErr w:type="spellStart"/>
            <w:r w:rsidRPr="007A1D97">
              <w:rPr>
                <w:lang w:val="en-US"/>
              </w:rPr>
              <w:t>injur</w:t>
            </w:r>
            <w:proofErr w:type="spellEnd"/>
            <w:r w:rsidRPr="007A1D97">
              <w:rPr>
                <w:lang w:val="en-US"/>
              </w:rPr>
              <w:t xml:space="preserve">*” OR SU “traumatic brain </w:t>
            </w:r>
            <w:proofErr w:type="spellStart"/>
            <w:r w:rsidRPr="007A1D97">
              <w:rPr>
                <w:lang w:val="en-US"/>
              </w:rPr>
              <w:t>injur</w:t>
            </w:r>
            <w:proofErr w:type="spellEnd"/>
            <w:r w:rsidRPr="007A1D97">
              <w:rPr>
                <w:lang w:val="en-US"/>
              </w:rPr>
              <w:t xml:space="preserve">*” OR AB “traumatic brain </w:t>
            </w:r>
            <w:proofErr w:type="spellStart"/>
            <w:r w:rsidRPr="007A1D97">
              <w:rPr>
                <w:lang w:val="en-US"/>
              </w:rPr>
              <w:t>injur</w:t>
            </w:r>
            <w:proofErr w:type="spellEnd"/>
            <w:r w:rsidRPr="007A1D97">
              <w:rPr>
                <w:lang w:val="en-US"/>
              </w:rPr>
              <w:t xml:space="preserve">*” </w:t>
            </w:r>
          </w:p>
        </w:tc>
        <w:tc>
          <w:tcPr>
            <w:tcW w:w="1984" w:type="dxa"/>
          </w:tcPr>
          <w:p w14:paraId="3F0372D6" w14:textId="77777777" w:rsidR="00B93781" w:rsidRPr="000F3173" w:rsidRDefault="00B93781" w:rsidP="000F3173">
            <w:r w:rsidRPr="000F3173">
              <w:t>584</w:t>
            </w:r>
          </w:p>
        </w:tc>
      </w:tr>
      <w:tr w:rsidR="00B93781" w:rsidRPr="001A57FB" w14:paraId="7B038B2F" w14:textId="77777777" w:rsidTr="00887598">
        <w:tc>
          <w:tcPr>
            <w:tcW w:w="704" w:type="dxa"/>
          </w:tcPr>
          <w:p w14:paraId="368B99F1" w14:textId="77777777" w:rsidR="00B93781" w:rsidRPr="008D7577" w:rsidRDefault="00B93781" w:rsidP="00887598">
            <w:pPr>
              <w:rPr>
                <w:rFonts w:cstheme="minorHAnsi"/>
                <w:b/>
              </w:rPr>
            </w:pPr>
            <w:r w:rsidRPr="008D7577">
              <w:rPr>
                <w:rFonts w:cstheme="minorHAnsi"/>
                <w:b/>
              </w:rPr>
              <w:t>6</w:t>
            </w:r>
          </w:p>
        </w:tc>
        <w:tc>
          <w:tcPr>
            <w:tcW w:w="2268" w:type="dxa"/>
          </w:tcPr>
          <w:p w14:paraId="249D880C" w14:textId="77777777" w:rsidR="00B93781" w:rsidRPr="000F3173" w:rsidRDefault="00B93781" w:rsidP="000F3173">
            <w:r w:rsidRPr="000F3173">
              <w:t>TBI</w:t>
            </w:r>
          </w:p>
          <w:p w14:paraId="4A790881" w14:textId="77777777" w:rsidR="00B93781" w:rsidRPr="000F3173" w:rsidRDefault="00B93781" w:rsidP="000F3173"/>
        </w:tc>
        <w:tc>
          <w:tcPr>
            <w:tcW w:w="4820" w:type="dxa"/>
          </w:tcPr>
          <w:p w14:paraId="20481608" w14:textId="77777777" w:rsidR="00B93781" w:rsidRPr="000F3173" w:rsidRDefault="00B93781" w:rsidP="000F3173">
            <w:r w:rsidRPr="000F3173">
              <w:t>TI TBI OR SU TBI OR AB TBI</w:t>
            </w:r>
          </w:p>
        </w:tc>
        <w:tc>
          <w:tcPr>
            <w:tcW w:w="1984" w:type="dxa"/>
          </w:tcPr>
          <w:p w14:paraId="0881EA3B" w14:textId="77777777" w:rsidR="00B93781" w:rsidRPr="000F3173" w:rsidRDefault="00B93781" w:rsidP="000F3173">
            <w:r w:rsidRPr="000F3173">
              <w:t>340</w:t>
            </w:r>
          </w:p>
        </w:tc>
      </w:tr>
      <w:tr w:rsidR="00B93781" w:rsidRPr="001A57FB" w14:paraId="4C9AD211" w14:textId="77777777" w:rsidTr="00887598">
        <w:tc>
          <w:tcPr>
            <w:tcW w:w="704" w:type="dxa"/>
          </w:tcPr>
          <w:p w14:paraId="51FF7B4A" w14:textId="77777777" w:rsidR="00B93781" w:rsidRPr="008D7577" w:rsidRDefault="00B93781" w:rsidP="00887598">
            <w:pPr>
              <w:rPr>
                <w:rFonts w:cstheme="minorHAnsi"/>
                <w:b/>
              </w:rPr>
            </w:pPr>
            <w:r w:rsidRPr="008D7577">
              <w:rPr>
                <w:rFonts w:cstheme="minorHAnsi"/>
                <w:b/>
              </w:rPr>
              <w:t>7</w:t>
            </w:r>
          </w:p>
        </w:tc>
        <w:tc>
          <w:tcPr>
            <w:tcW w:w="2268" w:type="dxa"/>
          </w:tcPr>
          <w:p w14:paraId="5129B167" w14:textId="77777777" w:rsidR="00B93781" w:rsidRPr="000F3173" w:rsidRDefault="00B93781" w:rsidP="000F3173">
            <w:r w:rsidRPr="000F3173">
              <w:t>Brain trauma</w:t>
            </w:r>
          </w:p>
        </w:tc>
        <w:tc>
          <w:tcPr>
            <w:tcW w:w="4820" w:type="dxa"/>
          </w:tcPr>
          <w:p w14:paraId="4787AF5C" w14:textId="77777777" w:rsidR="00B93781" w:rsidRPr="007A1D97" w:rsidRDefault="00B93781" w:rsidP="000F3173">
            <w:pPr>
              <w:rPr>
                <w:lang w:val="en-US"/>
              </w:rPr>
            </w:pPr>
            <w:r w:rsidRPr="007A1D97">
              <w:rPr>
                <w:lang w:val="en-US"/>
              </w:rPr>
              <w:t>TI “brain trauma” OR SU “brain trauma” OR AB “brain trauma”</w:t>
            </w:r>
          </w:p>
        </w:tc>
        <w:tc>
          <w:tcPr>
            <w:tcW w:w="1984" w:type="dxa"/>
          </w:tcPr>
          <w:p w14:paraId="3B5F2853" w14:textId="77777777" w:rsidR="00B93781" w:rsidRPr="000F3173" w:rsidRDefault="00B93781" w:rsidP="000F3173">
            <w:r w:rsidRPr="000F3173">
              <w:t>12</w:t>
            </w:r>
          </w:p>
        </w:tc>
      </w:tr>
      <w:tr w:rsidR="00B93781" w:rsidRPr="001A57FB" w14:paraId="7BF1280E" w14:textId="77777777" w:rsidTr="00887598">
        <w:tc>
          <w:tcPr>
            <w:tcW w:w="704" w:type="dxa"/>
          </w:tcPr>
          <w:p w14:paraId="6A79AED0" w14:textId="77777777" w:rsidR="00B93781" w:rsidRPr="008D7577" w:rsidRDefault="00B93781" w:rsidP="00887598">
            <w:pPr>
              <w:rPr>
                <w:rFonts w:cstheme="minorHAnsi"/>
                <w:b/>
              </w:rPr>
            </w:pPr>
            <w:r w:rsidRPr="008D7577">
              <w:rPr>
                <w:rFonts w:cstheme="minorHAnsi"/>
                <w:b/>
              </w:rPr>
              <w:t>8</w:t>
            </w:r>
          </w:p>
        </w:tc>
        <w:tc>
          <w:tcPr>
            <w:tcW w:w="2268" w:type="dxa"/>
          </w:tcPr>
          <w:p w14:paraId="59345D31" w14:textId="77777777" w:rsidR="00B93781" w:rsidRPr="000F3173" w:rsidRDefault="00B93781"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48E815C3" w14:textId="77777777" w:rsidR="00B93781" w:rsidRPr="007A1D97" w:rsidRDefault="00B93781" w:rsidP="000F3173">
            <w:pPr>
              <w:rPr>
                <w:lang w:val="en-US"/>
              </w:rPr>
            </w:pPr>
            <w:r w:rsidRPr="007A1D97">
              <w:rPr>
                <w:lang w:val="en-US"/>
              </w:rPr>
              <w:t xml:space="preserve">TI “acquired brain </w:t>
            </w:r>
            <w:proofErr w:type="spellStart"/>
            <w:r w:rsidRPr="007A1D97">
              <w:rPr>
                <w:lang w:val="en-US"/>
              </w:rPr>
              <w:t>injur</w:t>
            </w:r>
            <w:proofErr w:type="spellEnd"/>
            <w:r w:rsidRPr="007A1D97">
              <w:rPr>
                <w:lang w:val="en-US"/>
              </w:rPr>
              <w:t xml:space="preserve">*” OR SU “acquired brain </w:t>
            </w:r>
            <w:proofErr w:type="spellStart"/>
            <w:r w:rsidRPr="007A1D97">
              <w:rPr>
                <w:lang w:val="en-US"/>
              </w:rPr>
              <w:t>injur</w:t>
            </w:r>
            <w:proofErr w:type="spellEnd"/>
            <w:r w:rsidRPr="007A1D97">
              <w:rPr>
                <w:lang w:val="en-US"/>
              </w:rPr>
              <w:t xml:space="preserve">*” OR AB “acquired brain </w:t>
            </w:r>
            <w:proofErr w:type="spellStart"/>
            <w:r w:rsidRPr="007A1D97">
              <w:rPr>
                <w:lang w:val="en-US"/>
              </w:rPr>
              <w:t>injur</w:t>
            </w:r>
            <w:proofErr w:type="spellEnd"/>
            <w:r w:rsidRPr="007A1D97">
              <w:rPr>
                <w:lang w:val="en-US"/>
              </w:rPr>
              <w:t>*”</w:t>
            </w:r>
          </w:p>
        </w:tc>
        <w:tc>
          <w:tcPr>
            <w:tcW w:w="1984" w:type="dxa"/>
          </w:tcPr>
          <w:p w14:paraId="0A97C870" w14:textId="77777777" w:rsidR="00B93781" w:rsidRPr="000F3173" w:rsidRDefault="00B93781" w:rsidP="000F3173">
            <w:r w:rsidRPr="000F3173">
              <w:t>102</w:t>
            </w:r>
          </w:p>
        </w:tc>
      </w:tr>
      <w:tr w:rsidR="00B93781" w:rsidRPr="001A57FB" w14:paraId="1A59E952" w14:textId="77777777" w:rsidTr="00887598">
        <w:tc>
          <w:tcPr>
            <w:tcW w:w="704" w:type="dxa"/>
          </w:tcPr>
          <w:p w14:paraId="6D9AAA34" w14:textId="77777777" w:rsidR="00B93781" w:rsidRPr="008D7577" w:rsidRDefault="00B93781" w:rsidP="00887598">
            <w:pPr>
              <w:rPr>
                <w:rFonts w:cstheme="minorHAnsi"/>
                <w:b/>
              </w:rPr>
            </w:pPr>
            <w:r w:rsidRPr="008D7577">
              <w:rPr>
                <w:rFonts w:cstheme="minorHAnsi"/>
                <w:b/>
              </w:rPr>
              <w:t>9</w:t>
            </w:r>
          </w:p>
        </w:tc>
        <w:tc>
          <w:tcPr>
            <w:tcW w:w="2268" w:type="dxa"/>
          </w:tcPr>
          <w:p w14:paraId="61807650" w14:textId="77777777" w:rsidR="00B93781" w:rsidRPr="000F3173" w:rsidRDefault="00B93781" w:rsidP="000F3173">
            <w:r w:rsidRPr="000F3173">
              <w:t>ABI</w:t>
            </w:r>
          </w:p>
        </w:tc>
        <w:tc>
          <w:tcPr>
            <w:tcW w:w="4820" w:type="dxa"/>
          </w:tcPr>
          <w:p w14:paraId="1847CAC9" w14:textId="77777777" w:rsidR="00B93781" w:rsidRPr="007A1D97" w:rsidRDefault="00B93781" w:rsidP="000F3173">
            <w:pPr>
              <w:rPr>
                <w:lang w:val="en-US"/>
              </w:rPr>
            </w:pPr>
            <w:r w:rsidRPr="007A1D97">
              <w:rPr>
                <w:lang w:val="en-US"/>
              </w:rPr>
              <w:t>TI ABI OR SU ABI OR AB ABI</w:t>
            </w:r>
          </w:p>
        </w:tc>
        <w:tc>
          <w:tcPr>
            <w:tcW w:w="1984" w:type="dxa"/>
          </w:tcPr>
          <w:p w14:paraId="153B2DD4" w14:textId="77777777" w:rsidR="00B93781" w:rsidRPr="000F3173" w:rsidRDefault="00B93781" w:rsidP="000F3173">
            <w:r w:rsidRPr="000F3173">
              <w:t>127</w:t>
            </w:r>
          </w:p>
        </w:tc>
      </w:tr>
      <w:tr w:rsidR="00B93781" w:rsidRPr="001A57FB" w14:paraId="09068AE8" w14:textId="77777777" w:rsidTr="00887598">
        <w:tc>
          <w:tcPr>
            <w:tcW w:w="704" w:type="dxa"/>
          </w:tcPr>
          <w:p w14:paraId="0658B753" w14:textId="77777777" w:rsidR="00B93781" w:rsidRPr="008D7577" w:rsidRDefault="00B93781" w:rsidP="00887598">
            <w:pPr>
              <w:rPr>
                <w:rFonts w:cstheme="minorHAnsi"/>
                <w:b/>
              </w:rPr>
            </w:pPr>
            <w:r w:rsidRPr="008D7577">
              <w:rPr>
                <w:rFonts w:cstheme="minorHAnsi"/>
                <w:b/>
              </w:rPr>
              <w:t>10</w:t>
            </w:r>
          </w:p>
        </w:tc>
        <w:tc>
          <w:tcPr>
            <w:tcW w:w="2268" w:type="dxa"/>
          </w:tcPr>
          <w:p w14:paraId="147D980A" w14:textId="77777777" w:rsidR="00B93781" w:rsidRPr="000F3173" w:rsidRDefault="00B93781" w:rsidP="000F3173">
            <w:r w:rsidRPr="000F3173">
              <w:t xml:space="preserve">Brain </w:t>
            </w:r>
            <w:proofErr w:type="spellStart"/>
            <w:r w:rsidRPr="000F3173">
              <w:t>damage</w:t>
            </w:r>
            <w:proofErr w:type="spellEnd"/>
          </w:p>
        </w:tc>
        <w:tc>
          <w:tcPr>
            <w:tcW w:w="4820" w:type="dxa"/>
          </w:tcPr>
          <w:p w14:paraId="313E638B" w14:textId="77777777" w:rsidR="00B93781" w:rsidRPr="007A1D97" w:rsidRDefault="00B93781" w:rsidP="000F3173">
            <w:pPr>
              <w:rPr>
                <w:lang w:val="en-US"/>
              </w:rPr>
            </w:pPr>
            <w:r w:rsidRPr="007A1D97">
              <w:rPr>
                <w:lang w:val="en-US"/>
              </w:rPr>
              <w:t>TI “brain damage*” OR SU “brain damage*” OR AB “brain damage*”</w:t>
            </w:r>
          </w:p>
        </w:tc>
        <w:tc>
          <w:tcPr>
            <w:tcW w:w="1984" w:type="dxa"/>
          </w:tcPr>
          <w:p w14:paraId="417D8FE8" w14:textId="77777777" w:rsidR="00B93781" w:rsidRPr="000F3173" w:rsidRDefault="00B93781" w:rsidP="000F3173">
            <w:r w:rsidRPr="000F3173">
              <w:t>565</w:t>
            </w:r>
          </w:p>
        </w:tc>
      </w:tr>
      <w:tr w:rsidR="00B93781" w14:paraId="14C11775" w14:textId="77777777" w:rsidTr="00887598">
        <w:tc>
          <w:tcPr>
            <w:tcW w:w="704" w:type="dxa"/>
          </w:tcPr>
          <w:p w14:paraId="5B0B8EAB" w14:textId="77777777" w:rsidR="00B93781" w:rsidRPr="008D7577" w:rsidRDefault="00B93781" w:rsidP="00887598">
            <w:pPr>
              <w:rPr>
                <w:rFonts w:cstheme="minorHAnsi"/>
                <w:b/>
              </w:rPr>
            </w:pPr>
            <w:r w:rsidRPr="008D7577">
              <w:rPr>
                <w:rFonts w:cstheme="minorHAnsi"/>
                <w:b/>
              </w:rPr>
              <w:t>11</w:t>
            </w:r>
          </w:p>
        </w:tc>
        <w:tc>
          <w:tcPr>
            <w:tcW w:w="2268" w:type="dxa"/>
          </w:tcPr>
          <w:p w14:paraId="656D0C49" w14:textId="77777777" w:rsidR="00B93781" w:rsidRPr="000F3173" w:rsidRDefault="00B93781" w:rsidP="000F3173">
            <w:r w:rsidRPr="000F3173">
              <w:t xml:space="preserve">Brain </w:t>
            </w:r>
            <w:proofErr w:type="spellStart"/>
            <w:r w:rsidRPr="000F3173">
              <w:t>infarction</w:t>
            </w:r>
            <w:proofErr w:type="spellEnd"/>
          </w:p>
          <w:p w14:paraId="237D4861" w14:textId="77777777" w:rsidR="00B93781" w:rsidRPr="000F3173" w:rsidRDefault="00B93781" w:rsidP="000F3173"/>
        </w:tc>
        <w:tc>
          <w:tcPr>
            <w:tcW w:w="4820" w:type="dxa"/>
          </w:tcPr>
          <w:p w14:paraId="184E6E62" w14:textId="77777777" w:rsidR="00B93781" w:rsidRPr="007A1D97" w:rsidRDefault="00B93781" w:rsidP="000F3173">
            <w:pPr>
              <w:rPr>
                <w:lang w:val="en-US"/>
              </w:rPr>
            </w:pPr>
            <w:r w:rsidRPr="007A1D97">
              <w:rPr>
                <w:lang w:val="en-US"/>
              </w:rPr>
              <w:t>TI “brain infarction*” OR SU “brain infarction*” OR AB “brain infarction*”</w:t>
            </w:r>
          </w:p>
        </w:tc>
        <w:tc>
          <w:tcPr>
            <w:tcW w:w="1984" w:type="dxa"/>
          </w:tcPr>
          <w:p w14:paraId="13ED6179" w14:textId="77777777" w:rsidR="00B93781" w:rsidRPr="000F3173" w:rsidRDefault="00B93781" w:rsidP="000F3173">
            <w:r w:rsidRPr="000F3173">
              <w:t>1</w:t>
            </w:r>
          </w:p>
        </w:tc>
      </w:tr>
      <w:tr w:rsidR="00B93781" w14:paraId="3E07B953" w14:textId="77777777" w:rsidTr="00887598">
        <w:tc>
          <w:tcPr>
            <w:tcW w:w="704" w:type="dxa"/>
          </w:tcPr>
          <w:p w14:paraId="4EAD9555" w14:textId="77777777" w:rsidR="00B93781" w:rsidRPr="008D7577" w:rsidRDefault="00B93781" w:rsidP="00887598">
            <w:pPr>
              <w:rPr>
                <w:rFonts w:cstheme="minorHAnsi"/>
                <w:b/>
              </w:rPr>
            </w:pPr>
            <w:r w:rsidRPr="008D7577">
              <w:rPr>
                <w:rFonts w:cstheme="minorHAnsi"/>
                <w:b/>
              </w:rPr>
              <w:t>12</w:t>
            </w:r>
          </w:p>
        </w:tc>
        <w:tc>
          <w:tcPr>
            <w:tcW w:w="2268" w:type="dxa"/>
          </w:tcPr>
          <w:p w14:paraId="7446AFB3" w14:textId="77777777" w:rsidR="00B93781" w:rsidRPr="000F3173" w:rsidRDefault="00B93781" w:rsidP="000F3173">
            <w:r w:rsidRPr="000F3173">
              <w:t xml:space="preserve">Cerebral </w:t>
            </w:r>
            <w:proofErr w:type="spellStart"/>
            <w:r w:rsidRPr="000F3173">
              <w:t>infarction</w:t>
            </w:r>
            <w:proofErr w:type="spellEnd"/>
          </w:p>
          <w:p w14:paraId="56CF4D5A" w14:textId="77777777" w:rsidR="00B93781" w:rsidRPr="000F3173" w:rsidRDefault="00B93781" w:rsidP="000F3173"/>
        </w:tc>
        <w:tc>
          <w:tcPr>
            <w:tcW w:w="4820" w:type="dxa"/>
          </w:tcPr>
          <w:p w14:paraId="69D7621D" w14:textId="77777777" w:rsidR="00B93781" w:rsidRPr="007A1D97" w:rsidRDefault="00B93781" w:rsidP="000F3173">
            <w:pPr>
              <w:rPr>
                <w:lang w:val="en-US"/>
              </w:rPr>
            </w:pPr>
            <w:r w:rsidRPr="007A1D97">
              <w:rPr>
                <w:lang w:val="en-US"/>
              </w:rPr>
              <w:t>TI “cerebral infarction” OR SU “cerebral infarction” OR AB “cerebral infarction”</w:t>
            </w:r>
          </w:p>
        </w:tc>
        <w:tc>
          <w:tcPr>
            <w:tcW w:w="1984" w:type="dxa"/>
          </w:tcPr>
          <w:p w14:paraId="06DBEC5F" w14:textId="77777777" w:rsidR="00B93781" w:rsidRPr="000F3173" w:rsidRDefault="00B93781" w:rsidP="000F3173">
            <w:r w:rsidRPr="000F3173">
              <w:t>5</w:t>
            </w:r>
          </w:p>
        </w:tc>
      </w:tr>
      <w:tr w:rsidR="00B93781" w14:paraId="0131DF52" w14:textId="77777777" w:rsidTr="00887598">
        <w:tc>
          <w:tcPr>
            <w:tcW w:w="704" w:type="dxa"/>
          </w:tcPr>
          <w:p w14:paraId="495D8390" w14:textId="77777777" w:rsidR="00B93781" w:rsidRPr="008D7577" w:rsidRDefault="00B93781" w:rsidP="00887598">
            <w:pPr>
              <w:rPr>
                <w:rFonts w:cstheme="minorHAnsi"/>
                <w:b/>
              </w:rPr>
            </w:pPr>
            <w:r w:rsidRPr="008D7577">
              <w:rPr>
                <w:rFonts w:cstheme="minorHAnsi"/>
                <w:b/>
              </w:rPr>
              <w:t>13</w:t>
            </w:r>
          </w:p>
        </w:tc>
        <w:tc>
          <w:tcPr>
            <w:tcW w:w="2268" w:type="dxa"/>
          </w:tcPr>
          <w:p w14:paraId="238D000F" w14:textId="77777777" w:rsidR="00B93781" w:rsidRPr="000F3173" w:rsidRDefault="00B93781" w:rsidP="000F3173">
            <w:proofErr w:type="spellStart"/>
            <w:r w:rsidRPr="000F3173">
              <w:t>Apoplexia</w:t>
            </w:r>
            <w:proofErr w:type="spellEnd"/>
            <w:r w:rsidRPr="000F3173">
              <w:t xml:space="preserve"> </w:t>
            </w:r>
          </w:p>
          <w:p w14:paraId="734803A2" w14:textId="77777777" w:rsidR="00B93781" w:rsidRPr="000F3173" w:rsidRDefault="00B93781" w:rsidP="000F3173"/>
        </w:tc>
        <w:tc>
          <w:tcPr>
            <w:tcW w:w="4820" w:type="dxa"/>
          </w:tcPr>
          <w:p w14:paraId="2CC042EE" w14:textId="77777777" w:rsidR="00B93781" w:rsidRPr="007A1D97" w:rsidRDefault="00B93781" w:rsidP="000F3173">
            <w:pPr>
              <w:rPr>
                <w:lang w:val="en-US"/>
              </w:rPr>
            </w:pPr>
            <w:r w:rsidRPr="007A1D97">
              <w:rPr>
                <w:lang w:val="en-US"/>
              </w:rPr>
              <w:t>TI apoplex* OR SU apoplex* OR AB apoplex*</w:t>
            </w:r>
          </w:p>
        </w:tc>
        <w:tc>
          <w:tcPr>
            <w:tcW w:w="1984" w:type="dxa"/>
          </w:tcPr>
          <w:p w14:paraId="66D47FA6" w14:textId="77777777" w:rsidR="00B93781" w:rsidRPr="000F3173" w:rsidRDefault="00B93781" w:rsidP="000F3173">
            <w:r w:rsidRPr="000F3173">
              <w:t>0</w:t>
            </w:r>
          </w:p>
        </w:tc>
      </w:tr>
      <w:tr w:rsidR="00B93781" w14:paraId="550423B5" w14:textId="77777777" w:rsidTr="00887598">
        <w:tc>
          <w:tcPr>
            <w:tcW w:w="704" w:type="dxa"/>
          </w:tcPr>
          <w:p w14:paraId="7151025C" w14:textId="77777777" w:rsidR="00B93781" w:rsidRPr="008D7577" w:rsidRDefault="00B93781" w:rsidP="00887598">
            <w:pPr>
              <w:rPr>
                <w:rFonts w:cstheme="minorHAnsi"/>
                <w:b/>
              </w:rPr>
            </w:pPr>
            <w:r w:rsidRPr="008D7577">
              <w:rPr>
                <w:rFonts w:cstheme="minorHAnsi"/>
                <w:b/>
              </w:rPr>
              <w:t>14</w:t>
            </w:r>
          </w:p>
        </w:tc>
        <w:tc>
          <w:tcPr>
            <w:tcW w:w="2268" w:type="dxa"/>
          </w:tcPr>
          <w:p w14:paraId="4BD47EC1" w14:textId="77777777" w:rsidR="00B93781" w:rsidRPr="000F3173" w:rsidRDefault="00B93781"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320F96BE" w14:textId="77777777" w:rsidR="00B93781" w:rsidRPr="007A1D97" w:rsidRDefault="00B93781" w:rsidP="000F3173">
            <w:pPr>
              <w:rPr>
                <w:lang w:val="en-US"/>
              </w:rPr>
            </w:pPr>
            <w:r w:rsidRPr="007A1D97">
              <w:rPr>
                <w:lang w:val="en-US"/>
              </w:rPr>
              <w:t>TI “neurological impairment*” OR SU “neurological impairment*” OR AB “neurological impairment*”</w:t>
            </w:r>
          </w:p>
        </w:tc>
        <w:tc>
          <w:tcPr>
            <w:tcW w:w="1984" w:type="dxa"/>
          </w:tcPr>
          <w:p w14:paraId="1B16CEB1" w14:textId="77777777" w:rsidR="00B93781" w:rsidRPr="000F3173" w:rsidRDefault="00B93781" w:rsidP="000F3173">
            <w:r w:rsidRPr="000F3173">
              <w:t>5,009</w:t>
            </w:r>
          </w:p>
        </w:tc>
      </w:tr>
      <w:tr w:rsidR="00B93781" w:rsidRPr="00D55530" w14:paraId="0838396D" w14:textId="77777777" w:rsidTr="00887598">
        <w:tc>
          <w:tcPr>
            <w:tcW w:w="704" w:type="dxa"/>
          </w:tcPr>
          <w:p w14:paraId="1ADAB491" w14:textId="77777777" w:rsidR="00B93781" w:rsidRPr="008D7577" w:rsidRDefault="00B93781" w:rsidP="00887598">
            <w:pPr>
              <w:rPr>
                <w:rFonts w:cstheme="minorHAnsi"/>
                <w:b/>
              </w:rPr>
            </w:pPr>
            <w:r w:rsidRPr="008D7577">
              <w:rPr>
                <w:rFonts w:cstheme="minorHAnsi"/>
                <w:b/>
              </w:rPr>
              <w:t>15</w:t>
            </w:r>
          </w:p>
        </w:tc>
        <w:tc>
          <w:tcPr>
            <w:tcW w:w="2268" w:type="dxa"/>
          </w:tcPr>
          <w:p w14:paraId="534DE209" w14:textId="77777777" w:rsidR="00B93781" w:rsidRPr="000F3173" w:rsidRDefault="00B93781"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6DE5586C" w14:textId="77777777" w:rsidR="00B93781" w:rsidRPr="000F3173" w:rsidRDefault="00B93781"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127E0952" w14:textId="77777777" w:rsidR="00B93781" w:rsidRPr="000F3173" w:rsidRDefault="00B93781" w:rsidP="000F3173">
            <w:r w:rsidRPr="000F3173">
              <w:t>0</w:t>
            </w:r>
          </w:p>
        </w:tc>
      </w:tr>
      <w:tr w:rsidR="00B93781" w:rsidRPr="00592181" w14:paraId="14387EDE" w14:textId="77777777" w:rsidTr="00887598">
        <w:tc>
          <w:tcPr>
            <w:tcW w:w="704" w:type="dxa"/>
          </w:tcPr>
          <w:p w14:paraId="6FFFCBA2" w14:textId="77777777" w:rsidR="00B93781" w:rsidRPr="008D7577" w:rsidRDefault="00B93781" w:rsidP="00887598">
            <w:pPr>
              <w:rPr>
                <w:rFonts w:cstheme="minorHAnsi"/>
                <w:b/>
              </w:rPr>
            </w:pPr>
            <w:r w:rsidRPr="008D7577">
              <w:rPr>
                <w:rFonts w:cstheme="minorHAnsi"/>
                <w:b/>
              </w:rPr>
              <w:t>16</w:t>
            </w:r>
          </w:p>
        </w:tc>
        <w:tc>
          <w:tcPr>
            <w:tcW w:w="2268" w:type="dxa"/>
          </w:tcPr>
          <w:p w14:paraId="4333F92B" w14:textId="77777777" w:rsidR="00B93781" w:rsidRPr="000F3173" w:rsidRDefault="00B93781" w:rsidP="000F3173">
            <w:r w:rsidRPr="000F3173">
              <w:t xml:space="preserve">Central </w:t>
            </w:r>
            <w:proofErr w:type="spellStart"/>
            <w:r w:rsidRPr="000F3173">
              <w:t>nervous</w:t>
            </w:r>
            <w:proofErr w:type="spellEnd"/>
            <w:r w:rsidRPr="000F3173">
              <w:t xml:space="preserve"> system tumor</w:t>
            </w:r>
          </w:p>
          <w:p w14:paraId="3BEAAF14" w14:textId="77777777" w:rsidR="00B93781" w:rsidRPr="000F3173" w:rsidRDefault="00B93781" w:rsidP="000F3173"/>
        </w:tc>
        <w:tc>
          <w:tcPr>
            <w:tcW w:w="4820" w:type="dxa"/>
          </w:tcPr>
          <w:p w14:paraId="354B5E8B" w14:textId="77777777" w:rsidR="00B93781" w:rsidRPr="000F3173" w:rsidRDefault="00B93781"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2776D0E4" w14:textId="77777777" w:rsidR="00B93781" w:rsidRPr="000F3173" w:rsidRDefault="00B93781" w:rsidP="000F3173">
            <w:r w:rsidRPr="000F3173">
              <w:t>1</w:t>
            </w:r>
          </w:p>
        </w:tc>
      </w:tr>
      <w:tr w:rsidR="00B93781" w14:paraId="36651000" w14:textId="77777777" w:rsidTr="00887598">
        <w:tc>
          <w:tcPr>
            <w:tcW w:w="704" w:type="dxa"/>
          </w:tcPr>
          <w:p w14:paraId="5667BB6D" w14:textId="77777777" w:rsidR="00B93781" w:rsidRPr="008D7577" w:rsidRDefault="00B93781" w:rsidP="00887598">
            <w:pPr>
              <w:rPr>
                <w:rFonts w:cstheme="minorHAnsi"/>
                <w:b/>
                <w:lang w:val="en-US"/>
              </w:rPr>
            </w:pPr>
            <w:r w:rsidRPr="008D7577">
              <w:rPr>
                <w:rFonts w:cstheme="minorHAnsi"/>
                <w:b/>
                <w:lang w:val="en-US"/>
              </w:rPr>
              <w:t>17</w:t>
            </w:r>
          </w:p>
        </w:tc>
        <w:tc>
          <w:tcPr>
            <w:tcW w:w="2268" w:type="dxa"/>
          </w:tcPr>
          <w:p w14:paraId="648E27F3" w14:textId="77777777" w:rsidR="00B93781" w:rsidRPr="000F3173" w:rsidRDefault="00B93781" w:rsidP="000F3173">
            <w:r w:rsidRPr="000F3173">
              <w:t xml:space="preserve">Cerebral </w:t>
            </w:r>
            <w:proofErr w:type="spellStart"/>
            <w:r w:rsidRPr="000F3173">
              <w:t>hemorrhage</w:t>
            </w:r>
            <w:proofErr w:type="spellEnd"/>
          </w:p>
          <w:p w14:paraId="3C9F8FEF" w14:textId="77777777" w:rsidR="00B93781" w:rsidRPr="000F3173" w:rsidRDefault="00B93781" w:rsidP="000F3173"/>
        </w:tc>
        <w:tc>
          <w:tcPr>
            <w:tcW w:w="4820" w:type="dxa"/>
          </w:tcPr>
          <w:p w14:paraId="5061AAED" w14:textId="77777777" w:rsidR="00B93781" w:rsidRPr="007A1D97" w:rsidRDefault="00B93781" w:rsidP="000F3173">
            <w:pPr>
              <w:rPr>
                <w:lang w:val="en-US"/>
              </w:rPr>
            </w:pPr>
            <w:r w:rsidRPr="007A1D97">
              <w:rPr>
                <w:lang w:val="en-US"/>
              </w:rPr>
              <w:t xml:space="preserve">TI “cerebral hemorrhage*” OR SU “cerebral hemorrhage*” OR AB “cerebral hemorrhage*”   </w:t>
            </w:r>
          </w:p>
        </w:tc>
        <w:tc>
          <w:tcPr>
            <w:tcW w:w="1984" w:type="dxa"/>
          </w:tcPr>
          <w:p w14:paraId="4DE71D8A" w14:textId="77777777" w:rsidR="00B93781" w:rsidRPr="000F3173" w:rsidRDefault="00B93781" w:rsidP="000F3173">
            <w:r w:rsidRPr="000F3173">
              <w:t>0</w:t>
            </w:r>
          </w:p>
        </w:tc>
      </w:tr>
      <w:tr w:rsidR="00B93781" w14:paraId="16CB3E8F" w14:textId="77777777" w:rsidTr="00887598">
        <w:tc>
          <w:tcPr>
            <w:tcW w:w="704" w:type="dxa"/>
          </w:tcPr>
          <w:p w14:paraId="5E2393CF" w14:textId="77777777" w:rsidR="00B93781" w:rsidRPr="008D7577" w:rsidRDefault="00B93781" w:rsidP="00887598">
            <w:pPr>
              <w:rPr>
                <w:rFonts w:cstheme="minorHAnsi"/>
                <w:b/>
                <w:lang w:val="en-US"/>
              </w:rPr>
            </w:pPr>
            <w:r w:rsidRPr="008D7577">
              <w:rPr>
                <w:rFonts w:cstheme="minorHAnsi"/>
                <w:b/>
                <w:lang w:val="en-US"/>
              </w:rPr>
              <w:t>18</w:t>
            </w:r>
          </w:p>
        </w:tc>
        <w:tc>
          <w:tcPr>
            <w:tcW w:w="2268" w:type="dxa"/>
          </w:tcPr>
          <w:p w14:paraId="15EA54CD" w14:textId="77777777" w:rsidR="00B93781" w:rsidRPr="000F3173" w:rsidRDefault="00B93781" w:rsidP="000F3173">
            <w:proofErr w:type="spellStart"/>
            <w:r w:rsidRPr="000F3173">
              <w:t>Cerebrovascular</w:t>
            </w:r>
            <w:proofErr w:type="spellEnd"/>
            <w:r w:rsidRPr="000F3173">
              <w:t xml:space="preserve"> </w:t>
            </w:r>
            <w:proofErr w:type="spellStart"/>
            <w:r w:rsidRPr="000F3173">
              <w:t>accident</w:t>
            </w:r>
            <w:proofErr w:type="spellEnd"/>
          </w:p>
          <w:p w14:paraId="59C405D4" w14:textId="77777777" w:rsidR="00B93781" w:rsidRPr="000F3173" w:rsidRDefault="00B93781" w:rsidP="000F3173"/>
        </w:tc>
        <w:tc>
          <w:tcPr>
            <w:tcW w:w="4820" w:type="dxa"/>
          </w:tcPr>
          <w:p w14:paraId="5020692F" w14:textId="77777777" w:rsidR="00B93781" w:rsidRPr="007A1D97" w:rsidRDefault="00B93781" w:rsidP="000F3173">
            <w:pPr>
              <w:rPr>
                <w:lang w:val="en-US"/>
              </w:rPr>
            </w:pPr>
            <w:r w:rsidRPr="007A1D97">
              <w:rPr>
                <w:lang w:val="en-US"/>
              </w:rPr>
              <w:t>TI “cerebrovascular accident*” OR SU “cerebrovascular accident*” OR AB “cerebrovascular accident*”</w:t>
            </w:r>
          </w:p>
        </w:tc>
        <w:tc>
          <w:tcPr>
            <w:tcW w:w="1984" w:type="dxa"/>
          </w:tcPr>
          <w:p w14:paraId="067021BF" w14:textId="77777777" w:rsidR="00B93781" w:rsidRPr="000F3173" w:rsidRDefault="00B93781" w:rsidP="000F3173">
            <w:r w:rsidRPr="000F3173">
              <w:t>14</w:t>
            </w:r>
          </w:p>
        </w:tc>
      </w:tr>
      <w:tr w:rsidR="00B93781" w14:paraId="20A90126" w14:textId="77777777" w:rsidTr="00887598">
        <w:tc>
          <w:tcPr>
            <w:tcW w:w="704" w:type="dxa"/>
          </w:tcPr>
          <w:p w14:paraId="0E2BA0D6" w14:textId="77777777" w:rsidR="00B93781" w:rsidRPr="008D7577" w:rsidRDefault="00B93781" w:rsidP="00887598">
            <w:pPr>
              <w:rPr>
                <w:rFonts w:cstheme="minorHAnsi"/>
                <w:b/>
                <w:lang w:val="en-US"/>
              </w:rPr>
            </w:pPr>
            <w:r w:rsidRPr="008D7577">
              <w:rPr>
                <w:rFonts w:cstheme="minorHAnsi"/>
                <w:b/>
                <w:lang w:val="en-US"/>
              </w:rPr>
              <w:t>19</w:t>
            </w:r>
          </w:p>
        </w:tc>
        <w:tc>
          <w:tcPr>
            <w:tcW w:w="2268" w:type="dxa"/>
          </w:tcPr>
          <w:p w14:paraId="3AC5DDA7" w14:textId="77777777" w:rsidR="00B93781" w:rsidRPr="000F3173" w:rsidRDefault="00B93781" w:rsidP="000F3173">
            <w:proofErr w:type="spellStart"/>
            <w:r w:rsidRPr="000F3173">
              <w:t>Encephalopathy</w:t>
            </w:r>
            <w:proofErr w:type="spellEnd"/>
            <w:r w:rsidRPr="000F3173">
              <w:t xml:space="preserve"> </w:t>
            </w:r>
          </w:p>
          <w:p w14:paraId="53D51414" w14:textId="77777777" w:rsidR="00B93781" w:rsidRPr="000F3173" w:rsidRDefault="00B93781" w:rsidP="000F3173"/>
        </w:tc>
        <w:tc>
          <w:tcPr>
            <w:tcW w:w="4820" w:type="dxa"/>
          </w:tcPr>
          <w:p w14:paraId="307016E3" w14:textId="77777777" w:rsidR="00B93781" w:rsidRPr="007A1D97" w:rsidRDefault="00B93781" w:rsidP="000F3173">
            <w:pPr>
              <w:rPr>
                <w:lang w:val="en-US"/>
              </w:rPr>
            </w:pPr>
            <w:r w:rsidRPr="007A1D97">
              <w:rPr>
                <w:lang w:val="en-US"/>
              </w:rPr>
              <w:t xml:space="preserve">TI </w:t>
            </w:r>
            <w:proofErr w:type="spellStart"/>
            <w:r w:rsidRPr="007A1D97">
              <w:rPr>
                <w:lang w:val="en-US"/>
              </w:rPr>
              <w:t>encephalopath</w:t>
            </w:r>
            <w:proofErr w:type="spellEnd"/>
            <w:r w:rsidRPr="007A1D97">
              <w:rPr>
                <w:lang w:val="en-US"/>
              </w:rPr>
              <w:t xml:space="preserve">* OR SU </w:t>
            </w:r>
            <w:proofErr w:type="spellStart"/>
            <w:r w:rsidRPr="007A1D97">
              <w:rPr>
                <w:lang w:val="en-US"/>
              </w:rPr>
              <w:t>encephalopath</w:t>
            </w:r>
            <w:proofErr w:type="spellEnd"/>
            <w:r w:rsidRPr="007A1D97">
              <w:rPr>
                <w:lang w:val="en-US"/>
              </w:rPr>
              <w:t xml:space="preserve">* </w:t>
            </w:r>
            <w:proofErr w:type="gramStart"/>
            <w:r w:rsidRPr="007A1D97">
              <w:rPr>
                <w:lang w:val="en-US"/>
              </w:rPr>
              <w:t>OR  AB</w:t>
            </w:r>
            <w:proofErr w:type="gramEnd"/>
            <w:r w:rsidRPr="007A1D97">
              <w:rPr>
                <w:lang w:val="en-US"/>
              </w:rPr>
              <w:t xml:space="preserve"> </w:t>
            </w:r>
            <w:proofErr w:type="spellStart"/>
            <w:r w:rsidRPr="007A1D97">
              <w:rPr>
                <w:lang w:val="en-US"/>
              </w:rPr>
              <w:t>encephalopath</w:t>
            </w:r>
            <w:proofErr w:type="spellEnd"/>
            <w:r w:rsidRPr="007A1D97">
              <w:rPr>
                <w:lang w:val="en-US"/>
              </w:rPr>
              <w:t>*</w:t>
            </w:r>
          </w:p>
        </w:tc>
        <w:tc>
          <w:tcPr>
            <w:tcW w:w="1984" w:type="dxa"/>
          </w:tcPr>
          <w:p w14:paraId="572AD137" w14:textId="77777777" w:rsidR="00B93781" w:rsidRPr="000F3173" w:rsidRDefault="00B93781" w:rsidP="000F3173">
            <w:r w:rsidRPr="000F3173">
              <w:t>46</w:t>
            </w:r>
          </w:p>
        </w:tc>
      </w:tr>
      <w:tr w:rsidR="00B93781" w14:paraId="7A60592F" w14:textId="77777777" w:rsidTr="00887598">
        <w:tc>
          <w:tcPr>
            <w:tcW w:w="704" w:type="dxa"/>
          </w:tcPr>
          <w:p w14:paraId="0E9DE44D" w14:textId="77777777" w:rsidR="00B93781" w:rsidRPr="008D7577" w:rsidRDefault="00B93781" w:rsidP="00887598">
            <w:pPr>
              <w:rPr>
                <w:rFonts w:cstheme="minorHAnsi"/>
                <w:b/>
                <w:lang w:val="en-US"/>
              </w:rPr>
            </w:pPr>
            <w:r w:rsidRPr="008D7577">
              <w:rPr>
                <w:rFonts w:cstheme="minorHAnsi"/>
                <w:b/>
                <w:lang w:val="en-US"/>
              </w:rPr>
              <w:t>20</w:t>
            </w:r>
          </w:p>
        </w:tc>
        <w:tc>
          <w:tcPr>
            <w:tcW w:w="2268" w:type="dxa"/>
          </w:tcPr>
          <w:p w14:paraId="5A4C1B1D" w14:textId="77777777" w:rsidR="00B93781" w:rsidRPr="000F3173" w:rsidRDefault="00B93781" w:rsidP="000F3173">
            <w:proofErr w:type="spellStart"/>
            <w:r w:rsidRPr="000F3173">
              <w:t>Subarachnoid</w:t>
            </w:r>
            <w:proofErr w:type="spellEnd"/>
            <w:r w:rsidRPr="000F3173">
              <w:t xml:space="preserve"> </w:t>
            </w:r>
            <w:proofErr w:type="spellStart"/>
            <w:r w:rsidRPr="000F3173">
              <w:t>hemorrhage</w:t>
            </w:r>
            <w:proofErr w:type="spellEnd"/>
          </w:p>
          <w:p w14:paraId="34B909C4" w14:textId="77777777" w:rsidR="00B93781" w:rsidRPr="000F3173" w:rsidRDefault="00B93781" w:rsidP="000F3173"/>
        </w:tc>
        <w:tc>
          <w:tcPr>
            <w:tcW w:w="4820" w:type="dxa"/>
          </w:tcPr>
          <w:p w14:paraId="39B88310" w14:textId="77777777" w:rsidR="00B93781" w:rsidRPr="007A1D97" w:rsidRDefault="00B93781" w:rsidP="000F3173">
            <w:pPr>
              <w:rPr>
                <w:lang w:val="en-US"/>
              </w:rPr>
            </w:pPr>
            <w:r w:rsidRPr="007A1D97">
              <w:rPr>
                <w:lang w:val="en-US"/>
              </w:rPr>
              <w:t>TI “subarachnoid hemorrhage*” OR SU “subarachnoid hemorrhage*” OR AB “subarachnoid hemorrhage*”</w:t>
            </w:r>
          </w:p>
        </w:tc>
        <w:tc>
          <w:tcPr>
            <w:tcW w:w="1984" w:type="dxa"/>
          </w:tcPr>
          <w:p w14:paraId="7688D500" w14:textId="77777777" w:rsidR="00B93781" w:rsidRPr="000F3173" w:rsidRDefault="00B93781" w:rsidP="000F3173">
            <w:r w:rsidRPr="000F3173">
              <w:t>4</w:t>
            </w:r>
          </w:p>
        </w:tc>
      </w:tr>
      <w:tr w:rsidR="00B93781" w14:paraId="75DE7B5B" w14:textId="77777777" w:rsidTr="00887598">
        <w:tc>
          <w:tcPr>
            <w:tcW w:w="704" w:type="dxa"/>
          </w:tcPr>
          <w:p w14:paraId="5D4A4766" w14:textId="77777777" w:rsidR="00B93781" w:rsidRPr="008D7577" w:rsidRDefault="00B93781" w:rsidP="00887598">
            <w:pPr>
              <w:pStyle w:val="Default"/>
              <w:rPr>
                <w:b/>
                <w:sz w:val="22"/>
                <w:szCs w:val="22"/>
                <w:lang w:val="en-US"/>
              </w:rPr>
            </w:pPr>
            <w:r w:rsidRPr="008D7577">
              <w:rPr>
                <w:b/>
                <w:sz w:val="22"/>
                <w:szCs w:val="22"/>
                <w:lang w:val="en-US"/>
              </w:rPr>
              <w:t>21</w:t>
            </w:r>
          </w:p>
        </w:tc>
        <w:tc>
          <w:tcPr>
            <w:tcW w:w="2268" w:type="dxa"/>
          </w:tcPr>
          <w:p w14:paraId="05A2007B" w14:textId="77777777" w:rsidR="00B93781" w:rsidRPr="000F3173" w:rsidRDefault="00B93781" w:rsidP="000F3173"/>
        </w:tc>
        <w:tc>
          <w:tcPr>
            <w:tcW w:w="4820" w:type="dxa"/>
          </w:tcPr>
          <w:p w14:paraId="32F91BCB" w14:textId="77777777" w:rsidR="00B93781" w:rsidRPr="000F3173" w:rsidRDefault="00B93781" w:rsidP="000F3173">
            <w:r w:rsidRPr="000F3173">
              <w:t>DE "Head Injuries"</w:t>
            </w:r>
          </w:p>
        </w:tc>
        <w:tc>
          <w:tcPr>
            <w:tcW w:w="1984" w:type="dxa"/>
          </w:tcPr>
          <w:p w14:paraId="19ABFB90" w14:textId="77777777" w:rsidR="00B93781" w:rsidRPr="000F3173" w:rsidRDefault="00B93781" w:rsidP="000F3173">
            <w:r w:rsidRPr="000F3173">
              <w:t>835</w:t>
            </w:r>
          </w:p>
        </w:tc>
      </w:tr>
      <w:tr w:rsidR="00B93781" w14:paraId="14CBD146" w14:textId="77777777" w:rsidTr="00887598">
        <w:tc>
          <w:tcPr>
            <w:tcW w:w="704" w:type="dxa"/>
          </w:tcPr>
          <w:p w14:paraId="732F4D2A" w14:textId="77777777" w:rsidR="00B93781" w:rsidRPr="008D7577" w:rsidRDefault="00B93781" w:rsidP="00887598">
            <w:pPr>
              <w:pStyle w:val="Default"/>
              <w:rPr>
                <w:b/>
                <w:sz w:val="22"/>
                <w:szCs w:val="22"/>
                <w:lang w:val="en-US"/>
              </w:rPr>
            </w:pPr>
            <w:r w:rsidRPr="008D7577">
              <w:rPr>
                <w:b/>
                <w:sz w:val="22"/>
                <w:szCs w:val="22"/>
                <w:lang w:val="en-US"/>
              </w:rPr>
              <w:t>22</w:t>
            </w:r>
          </w:p>
        </w:tc>
        <w:tc>
          <w:tcPr>
            <w:tcW w:w="2268" w:type="dxa"/>
          </w:tcPr>
          <w:p w14:paraId="78B02EE1" w14:textId="77777777" w:rsidR="00B93781" w:rsidRPr="000F3173" w:rsidRDefault="00B93781" w:rsidP="000F3173"/>
        </w:tc>
        <w:tc>
          <w:tcPr>
            <w:tcW w:w="4820" w:type="dxa"/>
          </w:tcPr>
          <w:p w14:paraId="1A0359DD" w14:textId="77777777" w:rsidR="00B93781" w:rsidRPr="000F3173" w:rsidRDefault="00B93781" w:rsidP="000F3173">
            <w:r w:rsidRPr="000F3173">
              <w:t>DE "</w:t>
            </w:r>
            <w:proofErr w:type="spellStart"/>
            <w:r w:rsidRPr="000F3173">
              <w:t>Neurological</w:t>
            </w:r>
            <w:proofErr w:type="spellEnd"/>
            <w:r w:rsidRPr="000F3173">
              <w:t xml:space="preserve"> </w:t>
            </w:r>
            <w:proofErr w:type="spellStart"/>
            <w:r w:rsidRPr="000F3173">
              <w:t>Impairments</w:t>
            </w:r>
            <w:proofErr w:type="spellEnd"/>
            <w:r w:rsidRPr="000F3173">
              <w:t>"</w:t>
            </w:r>
          </w:p>
        </w:tc>
        <w:tc>
          <w:tcPr>
            <w:tcW w:w="1984" w:type="dxa"/>
          </w:tcPr>
          <w:p w14:paraId="0D9B2AF6" w14:textId="77777777" w:rsidR="00B93781" w:rsidRPr="000F3173" w:rsidRDefault="00B93781" w:rsidP="000F3173">
            <w:r w:rsidRPr="000F3173">
              <w:t>4,984</w:t>
            </w:r>
          </w:p>
        </w:tc>
      </w:tr>
      <w:tr w:rsidR="00B93781" w14:paraId="035149F1" w14:textId="77777777" w:rsidTr="00887598">
        <w:tc>
          <w:tcPr>
            <w:tcW w:w="704" w:type="dxa"/>
          </w:tcPr>
          <w:p w14:paraId="6A281CDB" w14:textId="77777777" w:rsidR="00B93781" w:rsidRPr="008D7577" w:rsidRDefault="00B93781" w:rsidP="00887598">
            <w:pPr>
              <w:pStyle w:val="Default"/>
              <w:rPr>
                <w:b/>
                <w:sz w:val="22"/>
                <w:szCs w:val="22"/>
                <w:lang w:val="en-US"/>
              </w:rPr>
            </w:pPr>
            <w:r>
              <w:rPr>
                <w:b/>
                <w:sz w:val="22"/>
                <w:szCs w:val="22"/>
                <w:lang w:val="en-US"/>
              </w:rPr>
              <w:t>23</w:t>
            </w:r>
          </w:p>
        </w:tc>
        <w:tc>
          <w:tcPr>
            <w:tcW w:w="2268" w:type="dxa"/>
          </w:tcPr>
          <w:p w14:paraId="1FE7E0C4" w14:textId="77777777" w:rsidR="00B93781" w:rsidRPr="000F3173" w:rsidRDefault="00B93781" w:rsidP="000F3173"/>
        </w:tc>
        <w:tc>
          <w:tcPr>
            <w:tcW w:w="4820" w:type="dxa"/>
          </w:tcPr>
          <w:p w14:paraId="1DA68590" w14:textId="77777777" w:rsidR="00B93781" w:rsidRPr="007A1D97" w:rsidRDefault="00B93781" w:rsidP="000F3173">
            <w:pPr>
              <w:rPr>
                <w:lang w:val="en-US"/>
              </w:rPr>
            </w:pPr>
            <w:r w:rsidRPr="007A1D97">
              <w:rPr>
                <w:lang w:val="en-US"/>
              </w:rPr>
              <w:t xml:space="preserve">S1 OR S2 OR S3 OR S4 OR S5 OR S6 OR S7 OR S8 OR S9 OR S10 OR S11 OR S12 OR S13 OR S14 OR S15 OR S16 OR S17 OR S18 OR S19 OR S20 OR S21 OR S22 </w:t>
            </w:r>
          </w:p>
        </w:tc>
        <w:tc>
          <w:tcPr>
            <w:tcW w:w="1984" w:type="dxa"/>
          </w:tcPr>
          <w:p w14:paraId="185EAE4C" w14:textId="77777777" w:rsidR="00B93781" w:rsidRPr="000F3173" w:rsidRDefault="00B93781" w:rsidP="000F3173">
            <w:r w:rsidRPr="000F3173">
              <w:t>6,833</w:t>
            </w:r>
          </w:p>
        </w:tc>
      </w:tr>
    </w:tbl>
    <w:p w14:paraId="608E5C18" w14:textId="77777777" w:rsidR="00B93781" w:rsidRDefault="00B93781" w:rsidP="00B93781">
      <w:pPr>
        <w:pStyle w:val="Default"/>
        <w:rPr>
          <w:sz w:val="22"/>
          <w:szCs w:val="22"/>
          <w:lang w:val="en-US"/>
        </w:rPr>
      </w:pPr>
    </w:p>
    <w:p w14:paraId="506FF1BE" w14:textId="77777777" w:rsidR="00B93781" w:rsidRDefault="00B93781" w:rsidP="00B93781">
      <w:pPr>
        <w:pStyle w:val="Default"/>
        <w:rPr>
          <w:sz w:val="22"/>
          <w:szCs w:val="22"/>
          <w:lang w:val="en-US"/>
        </w:rPr>
      </w:pPr>
    </w:p>
    <w:p w14:paraId="7199DB84" w14:textId="77777777" w:rsidR="00B93781" w:rsidRDefault="00B93781" w:rsidP="00B93781">
      <w:pPr>
        <w:pStyle w:val="Default"/>
        <w:rPr>
          <w:sz w:val="22"/>
          <w:szCs w:val="22"/>
          <w:lang w:val="en-US"/>
        </w:rPr>
      </w:pPr>
    </w:p>
    <w:p w14:paraId="36873A75" w14:textId="3E3BFBAD" w:rsidR="00B93781" w:rsidRDefault="00FB31E8" w:rsidP="00B93781">
      <w:pPr>
        <w:pStyle w:val="Default"/>
        <w:rPr>
          <w:b/>
          <w:sz w:val="22"/>
          <w:szCs w:val="22"/>
          <w:lang w:val="en-US"/>
        </w:rPr>
      </w:pPr>
      <w:r>
        <w:rPr>
          <w:b/>
          <w:sz w:val="22"/>
          <w:szCs w:val="22"/>
          <w:lang w:val="en-US"/>
        </w:rPr>
        <w:t>Block</w:t>
      </w:r>
      <w:r w:rsidR="00B93781" w:rsidRPr="007E68B9">
        <w:rPr>
          <w:b/>
          <w:sz w:val="22"/>
          <w:szCs w:val="22"/>
          <w:lang w:val="en-US"/>
        </w:rPr>
        <w:t xml:space="preserve"> 2: Hope</w:t>
      </w:r>
    </w:p>
    <w:p w14:paraId="7CDA7CBB" w14:textId="77777777" w:rsidR="00B93781" w:rsidRDefault="00B93781" w:rsidP="00B93781">
      <w:pPr>
        <w:pStyle w:val="Default"/>
        <w:rPr>
          <w:b/>
          <w:sz w:val="22"/>
          <w:szCs w:val="22"/>
          <w:lang w:val="en-US"/>
        </w:rPr>
      </w:pPr>
    </w:p>
    <w:tbl>
      <w:tblPr>
        <w:tblStyle w:val="Tabel-Gitter"/>
        <w:tblW w:w="9776" w:type="dxa"/>
        <w:tblLook w:val="04A0" w:firstRow="1" w:lastRow="0" w:firstColumn="1" w:lastColumn="0" w:noHBand="0" w:noVBand="1"/>
      </w:tblPr>
      <w:tblGrid>
        <w:gridCol w:w="704"/>
        <w:gridCol w:w="2268"/>
        <w:gridCol w:w="4820"/>
        <w:gridCol w:w="1984"/>
      </w:tblGrid>
      <w:tr w:rsidR="00B93781" w:rsidRPr="007E68B9" w14:paraId="53BDA4E0" w14:textId="77777777" w:rsidTr="00887598">
        <w:tc>
          <w:tcPr>
            <w:tcW w:w="704" w:type="dxa"/>
          </w:tcPr>
          <w:p w14:paraId="64F01727" w14:textId="77777777" w:rsidR="00B93781" w:rsidRPr="008D7577" w:rsidRDefault="00B93781" w:rsidP="00887598">
            <w:pPr>
              <w:rPr>
                <w:rFonts w:cstheme="minorHAnsi"/>
                <w:b/>
              </w:rPr>
            </w:pPr>
            <w:r w:rsidRPr="008D7577">
              <w:rPr>
                <w:rFonts w:cstheme="minorHAnsi"/>
                <w:b/>
              </w:rPr>
              <w:t>Nr.</w:t>
            </w:r>
          </w:p>
        </w:tc>
        <w:tc>
          <w:tcPr>
            <w:tcW w:w="2268" w:type="dxa"/>
          </w:tcPr>
          <w:p w14:paraId="69B531DF" w14:textId="2DC65801" w:rsidR="00B93781" w:rsidRPr="007E68B9" w:rsidRDefault="002748F7" w:rsidP="00887598">
            <w:pPr>
              <w:rPr>
                <w:rFonts w:cstheme="minorHAnsi"/>
                <w:b/>
              </w:rPr>
            </w:pPr>
            <w:r>
              <w:rPr>
                <w:rFonts w:cstheme="minorHAnsi"/>
                <w:b/>
              </w:rPr>
              <w:t>Search term</w:t>
            </w:r>
          </w:p>
        </w:tc>
        <w:tc>
          <w:tcPr>
            <w:tcW w:w="4820" w:type="dxa"/>
          </w:tcPr>
          <w:p w14:paraId="674717C5" w14:textId="77777777" w:rsidR="00B93781" w:rsidRDefault="00B93781" w:rsidP="00887598">
            <w:pPr>
              <w:rPr>
                <w:rFonts w:cstheme="minorHAnsi"/>
                <w:b/>
              </w:rPr>
            </w:pPr>
            <w:r>
              <w:rPr>
                <w:rFonts w:cstheme="minorHAnsi"/>
                <w:b/>
              </w:rPr>
              <w:t>ERIC</w:t>
            </w:r>
          </w:p>
          <w:p w14:paraId="2D67BFA7" w14:textId="77777777" w:rsidR="00B93781" w:rsidRPr="007E68B9" w:rsidRDefault="00B93781" w:rsidP="00887598">
            <w:pPr>
              <w:rPr>
                <w:rFonts w:cstheme="minorHAnsi"/>
                <w:b/>
              </w:rPr>
            </w:pPr>
          </w:p>
        </w:tc>
        <w:tc>
          <w:tcPr>
            <w:tcW w:w="1984" w:type="dxa"/>
          </w:tcPr>
          <w:p w14:paraId="00303068" w14:textId="77A58998" w:rsidR="00B93781" w:rsidRPr="007E68B9" w:rsidRDefault="002748F7" w:rsidP="00887598">
            <w:pPr>
              <w:pStyle w:val="Default"/>
              <w:rPr>
                <w:b/>
                <w:sz w:val="22"/>
                <w:szCs w:val="22"/>
                <w:lang w:val="en-US"/>
              </w:rPr>
            </w:pPr>
            <w:r>
              <w:rPr>
                <w:b/>
                <w:sz w:val="22"/>
                <w:szCs w:val="22"/>
                <w:lang w:val="en-US"/>
              </w:rPr>
              <w:t>Number of hits</w:t>
            </w:r>
          </w:p>
        </w:tc>
      </w:tr>
      <w:tr w:rsidR="00B93781" w:rsidRPr="00864DBD" w14:paraId="717DFF8F" w14:textId="77777777" w:rsidTr="00887598">
        <w:tc>
          <w:tcPr>
            <w:tcW w:w="704" w:type="dxa"/>
          </w:tcPr>
          <w:p w14:paraId="2D6B0DD4" w14:textId="77777777" w:rsidR="00B93781" w:rsidRPr="008D7577" w:rsidRDefault="00B93781" w:rsidP="00887598">
            <w:pPr>
              <w:rPr>
                <w:b/>
              </w:rPr>
            </w:pPr>
            <w:r>
              <w:rPr>
                <w:b/>
              </w:rPr>
              <w:t>24</w:t>
            </w:r>
          </w:p>
        </w:tc>
        <w:tc>
          <w:tcPr>
            <w:tcW w:w="2268" w:type="dxa"/>
          </w:tcPr>
          <w:p w14:paraId="7EFE47D1" w14:textId="77777777" w:rsidR="00B93781" w:rsidRPr="000F3173" w:rsidRDefault="00B93781" w:rsidP="000F3173">
            <w:r w:rsidRPr="000F3173">
              <w:t>Hope</w:t>
            </w:r>
          </w:p>
        </w:tc>
        <w:tc>
          <w:tcPr>
            <w:tcW w:w="4820" w:type="dxa"/>
          </w:tcPr>
          <w:p w14:paraId="7C1619E7" w14:textId="77777777" w:rsidR="00B93781" w:rsidRPr="007A1D97" w:rsidRDefault="00B93781" w:rsidP="000F3173">
            <w:pPr>
              <w:rPr>
                <w:lang w:val="en-US"/>
              </w:rPr>
            </w:pPr>
            <w:r w:rsidRPr="007A1D97">
              <w:rPr>
                <w:lang w:val="en-US"/>
              </w:rPr>
              <w:t>TI hope OR SU hope OR AB hope </w:t>
            </w:r>
          </w:p>
        </w:tc>
        <w:tc>
          <w:tcPr>
            <w:tcW w:w="1984" w:type="dxa"/>
          </w:tcPr>
          <w:p w14:paraId="76ECB238" w14:textId="77777777" w:rsidR="00B93781" w:rsidRPr="000F3173" w:rsidRDefault="00B93781" w:rsidP="000F3173">
            <w:r w:rsidRPr="000F3173">
              <w:t>11,866</w:t>
            </w:r>
          </w:p>
        </w:tc>
      </w:tr>
      <w:tr w:rsidR="00B93781" w:rsidRPr="00864DBD" w14:paraId="6AF4DEB6" w14:textId="77777777" w:rsidTr="00887598">
        <w:tc>
          <w:tcPr>
            <w:tcW w:w="704" w:type="dxa"/>
          </w:tcPr>
          <w:p w14:paraId="09C1FC7A" w14:textId="77777777" w:rsidR="00B93781" w:rsidRPr="008D7577" w:rsidRDefault="00B93781" w:rsidP="00887598">
            <w:pPr>
              <w:rPr>
                <w:b/>
                <w:lang w:val="en-US"/>
              </w:rPr>
            </w:pPr>
            <w:r>
              <w:rPr>
                <w:b/>
                <w:lang w:val="en-US"/>
              </w:rPr>
              <w:t>25</w:t>
            </w:r>
          </w:p>
        </w:tc>
        <w:tc>
          <w:tcPr>
            <w:tcW w:w="2268" w:type="dxa"/>
          </w:tcPr>
          <w:p w14:paraId="71FF7A9B" w14:textId="77777777" w:rsidR="00B93781" w:rsidRPr="000F3173" w:rsidRDefault="00B93781" w:rsidP="000F3173">
            <w:r w:rsidRPr="000F3173">
              <w:t>Hopeful</w:t>
            </w:r>
          </w:p>
        </w:tc>
        <w:tc>
          <w:tcPr>
            <w:tcW w:w="4820" w:type="dxa"/>
          </w:tcPr>
          <w:p w14:paraId="710F858A" w14:textId="77777777" w:rsidR="00B93781" w:rsidRPr="007A1D97" w:rsidRDefault="00B93781" w:rsidP="000F3173">
            <w:pPr>
              <w:rPr>
                <w:lang w:val="en-US"/>
              </w:rPr>
            </w:pPr>
            <w:r w:rsidRPr="007A1D97">
              <w:rPr>
                <w:lang w:val="en-US"/>
              </w:rPr>
              <w:t>TI hopeful OR SU hopeful OR AB hopeful</w:t>
            </w:r>
          </w:p>
        </w:tc>
        <w:tc>
          <w:tcPr>
            <w:tcW w:w="1984" w:type="dxa"/>
          </w:tcPr>
          <w:p w14:paraId="7B82FB6F" w14:textId="77777777" w:rsidR="00B93781" w:rsidRPr="000F3173" w:rsidRDefault="00B93781" w:rsidP="000F3173">
            <w:r w:rsidRPr="000F3173">
              <w:t>660</w:t>
            </w:r>
          </w:p>
        </w:tc>
      </w:tr>
      <w:tr w:rsidR="00B93781" w:rsidRPr="00864DBD" w14:paraId="2CDE3A18" w14:textId="77777777" w:rsidTr="00887598">
        <w:tc>
          <w:tcPr>
            <w:tcW w:w="704" w:type="dxa"/>
          </w:tcPr>
          <w:p w14:paraId="4F10E307" w14:textId="77777777" w:rsidR="00B93781" w:rsidRPr="008D7577" w:rsidRDefault="00B93781" w:rsidP="00887598">
            <w:pPr>
              <w:rPr>
                <w:b/>
                <w:lang w:val="en-US"/>
              </w:rPr>
            </w:pPr>
            <w:r>
              <w:rPr>
                <w:b/>
                <w:lang w:val="en-US"/>
              </w:rPr>
              <w:t>26</w:t>
            </w:r>
          </w:p>
        </w:tc>
        <w:tc>
          <w:tcPr>
            <w:tcW w:w="2268" w:type="dxa"/>
          </w:tcPr>
          <w:p w14:paraId="55E26792" w14:textId="77777777" w:rsidR="00B93781" w:rsidRPr="000F3173" w:rsidRDefault="00B93781" w:rsidP="000F3173">
            <w:proofErr w:type="spellStart"/>
            <w:r w:rsidRPr="000F3173">
              <w:t>Hopefulness</w:t>
            </w:r>
            <w:proofErr w:type="spellEnd"/>
          </w:p>
        </w:tc>
        <w:tc>
          <w:tcPr>
            <w:tcW w:w="4820" w:type="dxa"/>
          </w:tcPr>
          <w:p w14:paraId="69AC38AF" w14:textId="77777777" w:rsidR="00B93781" w:rsidRPr="007A1D97" w:rsidRDefault="00B93781" w:rsidP="000F3173">
            <w:pPr>
              <w:rPr>
                <w:lang w:val="en-US"/>
              </w:rPr>
            </w:pPr>
            <w:r w:rsidRPr="007A1D97">
              <w:rPr>
                <w:lang w:val="en-US"/>
              </w:rPr>
              <w:t>TI hopefulness OR SU hopefulness OR AB hopefulness</w:t>
            </w:r>
          </w:p>
        </w:tc>
        <w:tc>
          <w:tcPr>
            <w:tcW w:w="1984" w:type="dxa"/>
          </w:tcPr>
          <w:p w14:paraId="0F0779F4" w14:textId="77777777" w:rsidR="00B93781" w:rsidRPr="000F3173" w:rsidRDefault="00B93781" w:rsidP="000F3173">
            <w:r w:rsidRPr="000F3173">
              <w:t>75</w:t>
            </w:r>
          </w:p>
        </w:tc>
      </w:tr>
      <w:tr w:rsidR="00B93781" w:rsidRPr="00864DBD" w14:paraId="36A12382" w14:textId="77777777" w:rsidTr="00887598">
        <w:tc>
          <w:tcPr>
            <w:tcW w:w="704" w:type="dxa"/>
          </w:tcPr>
          <w:p w14:paraId="646763E3" w14:textId="77777777" w:rsidR="00B93781" w:rsidRPr="008D7577" w:rsidRDefault="00B93781" w:rsidP="00887598">
            <w:pPr>
              <w:rPr>
                <w:b/>
                <w:lang w:val="en-US"/>
              </w:rPr>
            </w:pPr>
            <w:r>
              <w:rPr>
                <w:b/>
                <w:lang w:val="en-US"/>
              </w:rPr>
              <w:t>27</w:t>
            </w:r>
          </w:p>
        </w:tc>
        <w:tc>
          <w:tcPr>
            <w:tcW w:w="2268" w:type="dxa"/>
          </w:tcPr>
          <w:p w14:paraId="6D6FEC01" w14:textId="77777777" w:rsidR="00B93781" w:rsidRPr="000F3173" w:rsidRDefault="00B93781" w:rsidP="000F3173">
            <w:proofErr w:type="spellStart"/>
            <w:r w:rsidRPr="000F3173">
              <w:t>Hopelessness</w:t>
            </w:r>
            <w:proofErr w:type="spellEnd"/>
          </w:p>
        </w:tc>
        <w:tc>
          <w:tcPr>
            <w:tcW w:w="4820" w:type="dxa"/>
          </w:tcPr>
          <w:p w14:paraId="79BDDBD2" w14:textId="77777777" w:rsidR="00B93781" w:rsidRPr="007A1D97" w:rsidRDefault="00B93781" w:rsidP="000F3173">
            <w:pPr>
              <w:rPr>
                <w:lang w:val="en-US"/>
              </w:rPr>
            </w:pPr>
            <w:r w:rsidRPr="007A1D97">
              <w:rPr>
                <w:lang w:val="en-US"/>
              </w:rPr>
              <w:t>TI hopelessness OR SU hopelessness OR AB hopelessness</w:t>
            </w:r>
          </w:p>
        </w:tc>
        <w:tc>
          <w:tcPr>
            <w:tcW w:w="1984" w:type="dxa"/>
          </w:tcPr>
          <w:p w14:paraId="03A6F211" w14:textId="77777777" w:rsidR="00B93781" w:rsidRPr="000F3173" w:rsidRDefault="00B93781" w:rsidP="000F3173">
            <w:r w:rsidRPr="000F3173">
              <w:t>634</w:t>
            </w:r>
          </w:p>
        </w:tc>
      </w:tr>
      <w:tr w:rsidR="00B93781" w:rsidRPr="00864DBD" w14:paraId="50E6BA48" w14:textId="77777777" w:rsidTr="00887598">
        <w:tc>
          <w:tcPr>
            <w:tcW w:w="704" w:type="dxa"/>
          </w:tcPr>
          <w:p w14:paraId="5EDC07F1" w14:textId="77777777" w:rsidR="00B93781" w:rsidRPr="008D7577" w:rsidRDefault="00B93781" w:rsidP="00887598">
            <w:pPr>
              <w:rPr>
                <w:b/>
                <w:lang w:val="en-US"/>
              </w:rPr>
            </w:pPr>
            <w:r>
              <w:rPr>
                <w:b/>
                <w:lang w:val="en-US"/>
              </w:rPr>
              <w:t>28</w:t>
            </w:r>
          </w:p>
        </w:tc>
        <w:tc>
          <w:tcPr>
            <w:tcW w:w="2268" w:type="dxa"/>
          </w:tcPr>
          <w:p w14:paraId="3A29A0F6" w14:textId="77777777" w:rsidR="00B93781" w:rsidRPr="000F3173" w:rsidRDefault="00B93781" w:rsidP="000F3173">
            <w:proofErr w:type="spellStart"/>
            <w:r w:rsidRPr="000F3173">
              <w:t>Despair</w:t>
            </w:r>
            <w:proofErr w:type="spellEnd"/>
          </w:p>
        </w:tc>
        <w:tc>
          <w:tcPr>
            <w:tcW w:w="4820" w:type="dxa"/>
          </w:tcPr>
          <w:p w14:paraId="6A10D33C" w14:textId="77777777" w:rsidR="00B93781" w:rsidRPr="007A1D97" w:rsidRDefault="00B93781" w:rsidP="000F3173">
            <w:pPr>
              <w:rPr>
                <w:lang w:val="en-US"/>
              </w:rPr>
            </w:pPr>
            <w:r w:rsidRPr="007A1D97">
              <w:rPr>
                <w:lang w:val="en-US"/>
              </w:rPr>
              <w:t>TI despair OR SU despair OR AB despair</w:t>
            </w:r>
          </w:p>
        </w:tc>
        <w:tc>
          <w:tcPr>
            <w:tcW w:w="1984" w:type="dxa"/>
          </w:tcPr>
          <w:p w14:paraId="228484C8" w14:textId="77777777" w:rsidR="00B93781" w:rsidRPr="000F3173" w:rsidRDefault="00B93781" w:rsidP="000F3173">
            <w:r w:rsidRPr="000F3173">
              <w:t>518</w:t>
            </w:r>
          </w:p>
        </w:tc>
      </w:tr>
      <w:tr w:rsidR="00B93781" w:rsidRPr="00864DBD" w14:paraId="4CFC62D4" w14:textId="77777777" w:rsidTr="00887598">
        <w:tc>
          <w:tcPr>
            <w:tcW w:w="704" w:type="dxa"/>
          </w:tcPr>
          <w:p w14:paraId="3E853CE4" w14:textId="77777777" w:rsidR="00B93781" w:rsidRPr="008D7577" w:rsidRDefault="00B93781" w:rsidP="00887598">
            <w:pPr>
              <w:rPr>
                <w:b/>
                <w:lang w:val="en-US"/>
              </w:rPr>
            </w:pPr>
            <w:r>
              <w:rPr>
                <w:b/>
                <w:lang w:val="en-US"/>
              </w:rPr>
              <w:t>29</w:t>
            </w:r>
          </w:p>
        </w:tc>
        <w:tc>
          <w:tcPr>
            <w:tcW w:w="2268" w:type="dxa"/>
          </w:tcPr>
          <w:p w14:paraId="187DBD6A" w14:textId="77777777" w:rsidR="00B93781" w:rsidRPr="000F3173" w:rsidRDefault="00B93781"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2AD84308" w14:textId="77777777" w:rsidR="00B93781" w:rsidRPr="007A1D97" w:rsidRDefault="00B93781" w:rsidP="000F3173">
            <w:pPr>
              <w:rPr>
                <w:lang w:val="en-US"/>
              </w:rPr>
            </w:pPr>
            <w:proofErr w:type="gramStart"/>
            <w:r w:rsidRPr="007A1D97">
              <w:rPr>
                <w:lang w:val="en-US"/>
              </w:rPr>
              <w:t>( TI</w:t>
            </w:r>
            <w:proofErr w:type="gramEnd"/>
            <w:r w:rsidRPr="007A1D97">
              <w:rPr>
                <w:lang w:val="en-US"/>
              </w:rPr>
              <w:t xml:space="preserve"> "meaning making" OR SU "meaning making" OR AB "meaning making" ) OR ( TI "meaning-making" OR SU "meaning-making" OR AB "meaning-making" )</w:t>
            </w:r>
          </w:p>
        </w:tc>
        <w:tc>
          <w:tcPr>
            <w:tcW w:w="1984" w:type="dxa"/>
          </w:tcPr>
          <w:p w14:paraId="4590543C" w14:textId="77777777" w:rsidR="00B93781" w:rsidRPr="000F3173" w:rsidRDefault="00B93781" w:rsidP="000F3173">
            <w:r w:rsidRPr="000F3173">
              <w:t>2,124</w:t>
            </w:r>
          </w:p>
        </w:tc>
      </w:tr>
      <w:tr w:rsidR="00B93781" w:rsidRPr="00864DBD" w14:paraId="486B95ED" w14:textId="77777777" w:rsidTr="00887598">
        <w:tc>
          <w:tcPr>
            <w:tcW w:w="704" w:type="dxa"/>
          </w:tcPr>
          <w:p w14:paraId="0968417A" w14:textId="77777777" w:rsidR="00B93781" w:rsidRPr="008D7577" w:rsidRDefault="00B93781" w:rsidP="00887598">
            <w:pPr>
              <w:rPr>
                <w:b/>
                <w:lang w:val="en-US"/>
              </w:rPr>
            </w:pPr>
            <w:r>
              <w:rPr>
                <w:b/>
                <w:lang w:val="en-US"/>
              </w:rPr>
              <w:t>30</w:t>
            </w:r>
          </w:p>
        </w:tc>
        <w:tc>
          <w:tcPr>
            <w:tcW w:w="2268" w:type="dxa"/>
          </w:tcPr>
          <w:p w14:paraId="7FA48C5B" w14:textId="77777777" w:rsidR="00B93781" w:rsidRPr="000F3173" w:rsidRDefault="00B93781"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66A9713F" w14:textId="77777777" w:rsidR="00B93781" w:rsidRPr="007A1D97" w:rsidRDefault="00B93781" w:rsidP="000F3173">
            <w:pPr>
              <w:rPr>
                <w:lang w:val="en-US"/>
              </w:rPr>
            </w:pPr>
            <w:proofErr w:type="gramStart"/>
            <w:r w:rsidRPr="007A1D97">
              <w:rPr>
                <w:lang w:val="en-US"/>
              </w:rPr>
              <w:t>( TI</w:t>
            </w:r>
            <w:proofErr w:type="gramEnd"/>
            <w:r w:rsidRPr="007A1D97">
              <w:rPr>
                <w:lang w:val="en-US"/>
              </w:rPr>
              <w:t xml:space="preserve"> "meaning making process*" OR SU "meaning making process*" OR AB "meaning making process*" ) OR ( TI "meaning-making process*" OR SU "meaning-making process*" OR AB "meaning-making process*" )</w:t>
            </w:r>
          </w:p>
        </w:tc>
        <w:tc>
          <w:tcPr>
            <w:tcW w:w="1984" w:type="dxa"/>
          </w:tcPr>
          <w:p w14:paraId="0D6A7733" w14:textId="77777777" w:rsidR="00B93781" w:rsidRPr="000F3173" w:rsidRDefault="00B93781" w:rsidP="000F3173">
            <w:r w:rsidRPr="000F3173">
              <w:t>214</w:t>
            </w:r>
          </w:p>
        </w:tc>
      </w:tr>
      <w:tr w:rsidR="00B93781" w:rsidRPr="007E68B9" w14:paraId="1C29FA49" w14:textId="77777777" w:rsidTr="00887598">
        <w:tc>
          <w:tcPr>
            <w:tcW w:w="704" w:type="dxa"/>
          </w:tcPr>
          <w:p w14:paraId="626379FD" w14:textId="77777777" w:rsidR="00B93781" w:rsidRPr="008D7577" w:rsidRDefault="00B93781" w:rsidP="00887598">
            <w:pPr>
              <w:pStyle w:val="Default"/>
              <w:rPr>
                <w:b/>
                <w:sz w:val="22"/>
                <w:szCs w:val="22"/>
                <w:lang w:val="en-US"/>
              </w:rPr>
            </w:pPr>
            <w:r>
              <w:rPr>
                <w:b/>
                <w:sz w:val="22"/>
                <w:szCs w:val="22"/>
                <w:lang w:val="en-US"/>
              </w:rPr>
              <w:t>31</w:t>
            </w:r>
          </w:p>
        </w:tc>
        <w:tc>
          <w:tcPr>
            <w:tcW w:w="2268" w:type="dxa"/>
          </w:tcPr>
          <w:p w14:paraId="1D4BD766" w14:textId="77777777" w:rsidR="00B93781" w:rsidRPr="000F3173" w:rsidRDefault="00B93781" w:rsidP="000F3173">
            <w:proofErr w:type="spellStart"/>
            <w:r w:rsidRPr="000F3173">
              <w:t>Optimism</w:t>
            </w:r>
            <w:proofErr w:type="spellEnd"/>
          </w:p>
        </w:tc>
        <w:tc>
          <w:tcPr>
            <w:tcW w:w="4820" w:type="dxa"/>
          </w:tcPr>
          <w:p w14:paraId="01931A88" w14:textId="77777777" w:rsidR="00B93781" w:rsidRPr="007A1D97" w:rsidRDefault="00B93781" w:rsidP="000F3173">
            <w:pPr>
              <w:rPr>
                <w:lang w:val="en-US"/>
              </w:rPr>
            </w:pPr>
            <w:r w:rsidRPr="007A1D97">
              <w:rPr>
                <w:lang w:val="en-US"/>
              </w:rPr>
              <w:t>TI optimism OR SU optimism OR AB optimism</w:t>
            </w:r>
          </w:p>
        </w:tc>
        <w:tc>
          <w:tcPr>
            <w:tcW w:w="1984" w:type="dxa"/>
          </w:tcPr>
          <w:p w14:paraId="036D88E9" w14:textId="77777777" w:rsidR="00B93781" w:rsidRPr="000F3173" w:rsidRDefault="00B93781" w:rsidP="000F3173">
            <w:r w:rsidRPr="000F3173">
              <w:t>1,755</w:t>
            </w:r>
          </w:p>
        </w:tc>
      </w:tr>
      <w:tr w:rsidR="00B93781" w:rsidRPr="007E68B9" w14:paraId="361FDF2B" w14:textId="77777777" w:rsidTr="00887598">
        <w:tc>
          <w:tcPr>
            <w:tcW w:w="704" w:type="dxa"/>
          </w:tcPr>
          <w:p w14:paraId="117384DE" w14:textId="77777777" w:rsidR="00B93781" w:rsidRPr="008D7577" w:rsidRDefault="00B93781" w:rsidP="00887598">
            <w:pPr>
              <w:pStyle w:val="Default"/>
              <w:rPr>
                <w:b/>
                <w:sz w:val="22"/>
                <w:szCs w:val="22"/>
                <w:lang w:val="en-US"/>
              </w:rPr>
            </w:pPr>
            <w:r>
              <w:rPr>
                <w:b/>
                <w:sz w:val="22"/>
                <w:szCs w:val="22"/>
                <w:lang w:val="en-US"/>
              </w:rPr>
              <w:t>32</w:t>
            </w:r>
          </w:p>
        </w:tc>
        <w:tc>
          <w:tcPr>
            <w:tcW w:w="2268" w:type="dxa"/>
          </w:tcPr>
          <w:p w14:paraId="17BCF1A2" w14:textId="77777777" w:rsidR="00B93781" w:rsidRPr="000F3173" w:rsidRDefault="00B93781" w:rsidP="000F3173">
            <w:proofErr w:type="spellStart"/>
            <w:r w:rsidRPr="000F3173">
              <w:t>Pessimism</w:t>
            </w:r>
            <w:proofErr w:type="spellEnd"/>
          </w:p>
        </w:tc>
        <w:tc>
          <w:tcPr>
            <w:tcW w:w="4820" w:type="dxa"/>
          </w:tcPr>
          <w:p w14:paraId="468E9FCB" w14:textId="77777777" w:rsidR="00B93781" w:rsidRPr="007A1D97" w:rsidRDefault="00B93781" w:rsidP="000F3173">
            <w:pPr>
              <w:rPr>
                <w:lang w:val="en-US"/>
              </w:rPr>
            </w:pPr>
            <w:r w:rsidRPr="007A1D97">
              <w:rPr>
                <w:lang w:val="en-US"/>
              </w:rPr>
              <w:t>TI pessimism OR SU pessimism OR AB pessimism</w:t>
            </w:r>
          </w:p>
        </w:tc>
        <w:tc>
          <w:tcPr>
            <w:tcW w:w="1984" w:type="dxa"/>
          </w:tcPr>
          <w:p w14:paraId="6894F8F6" w14:textId="77777777" w:rsidR="00B93781" w:rsidRPr="000F3173" w:rsidRDefault="00B93781" w:rsidP="000F3173">
            <w:r w:rsidRPr="000F3173">
              <w:t>337</w:t>
            </w:r>
          </w:p>
        </w:tc>
      </w:tr>
      <w:tr w:rsidR="00B93781" w:rsidRPr="007E68B9" w14:paraId="1EAED5BB" w14:textId="77777777" w:rsidTr="00887598">
        <w:tc>
          <w:tcPr>
            <w:tcW w:w="704" w:type="dxa"/>
          </w:tcPr>
          <w:p w14:paraId="7FC13A60" w14:textId="77777777" w:rsidR="00B93781" w:rsidRPr="008D7577" w:rsidRDefault="00B93781" w:rsidP="00887598">
            <w:pPr>
              <w:pStyle w:val="Default"/>
              <w:rPr>
                <w:b/>
                <w:sz w:val="22"/>
                <w:szCs w:val="22"/>
                <w:lang w:val="en-US"/>
              </w:rPr>
            </w:pPr>
            <w:r>
              <w:rPr>
                <w:b/>
                <w:sz w:val="22"/>
                <w:szCs w:val="22"/>
                <w:lang w:val="en-US"/>
              </w:rPr>
              <w:t>33</w:t>
            </w:r>
          </w:p>
        </w:tc>
        <w:tc>
          <w:tcPr>
            <w:tcW w:w="2268" w:type="dxa"/>
          </w:tcPr>
          <w:p w14:paraId="32E97933" w14:textId="77777777" w:rsidR="00B93781" w:rsidRPr="000F3173" w:rsidRDefault="00B93781" w:rsidP="000F3173">
            <w:proofErr w:type="spellStart"/>
            <w:r w:rsidRPr="000F3173">
              <w:t>Wish</w:t>
            </w:r>
            <w:proofErr w:type="spellEnd"/>
            <w:r w:rsidRPr="000F3173">
              <w:t xml:space="preserve"> </w:t>
            </w:r>
          </w:p>
          <w:p w14:paraId="41DB6AFA" w14:textId="77777777" w:rsidR="00B93781" w:rsidRPr="000F3173" w:rsidRDefault="00B93781" w:rsidP="000F3173"/>
        </w:tc>
        <w:tc>
          <w:tcPr>
            <w:tcW w:w="4820" w:type="dxa"/>
          </w:tcPr>
          <w:p w14:paraId="19A3BD4F" w14:textId="77777777" w:rsidR="00B93781" w:rsidRPr="007A1D97" w:rsidRDefault="00B93781" w:rsidP="000F3173">
            <w:pPr>
              <w:rPr>
                <w:lang w:val="en-US"/>
              </w:rPr>
            </w:pPr>
            <w:r w:rsidRPr="007A1D97">
              <w:rPr>
                <w:lang w:val="en-US"/>
              </w:rPr>
              <w:t>TI wish OR SU wish OR AB wish </w:t>
            </w:r>
          </w:p>
        </w:tc>
        <w:tc>
          <w:tcPr>
            <w:tcW w:w="1984" w:type="dxa"/>
          </w:tcPr>
          <w:p w14:paraId="39A233ED" w14:textId="77777777" w:rsidR="00B93781" w:rsidRPr="000F3173" w:rsidRDefault="00B93781" w:rsidP="000F3173">
            <w:r w:rsidRPr="000F3173">
              <w:t>6,528</w:t>
            </w:r>
          </w:p>
        </w:tc>
      </w:tr>
      <w:tr w:rsidR="00B93781" w:rsidRPr="007E68B9" w14:paraId="576F192F" w14:textId="77777777" w:rsidTr="00887598">
        <w:tc>
          <w:tcPr>
            <w:tcW w:w="704" w:type="dxa"/>
          </w:tcPr>
          <w:p w14:paraId="344A171D" w14:textId="77777777" w:rsidR="00B93781" w:rsidRPr="008D7577" w:rsidRDefault="00B93781" w:rsidP="00887598">
            <w:pPr>
              <w:pStyle w:val="Default"/>
              <w:rPr>
                <w:b/>
                <w:sz w:val="22"/>
                <w:szCs w:val="22"/>
                <w:lang w:val="en-US"/>
              </w:rPr>
            </w:pPr>
            <w:r>
              <w:rPr>
                <w:b/>
                <w:sz w:val="22"/>
                <w:szCs w:val="22"/>
                <w:lang w:val="en-US"/>
              </w:rPr>
              <w:t>34</w:t>
            </w:r>
          </w:p>
        </w:tc>
        <w:tc>
          <w:tcPr>
            <w:tcW w:w="2268" w:type="dxa"/>
          </w:tcPr>
          <w:p w14:paraId="19658582" w14:textId="77777777" w:rsidR="00B93781" w:rsidRPr="000F3173" w:rsidRDefault="00B93781"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66BF9B20" w14:textId="77777777" w:rsidR="00B93781" w:rsidRPr="007A1D97" w:rsidRDefault="00B93781" w:rsidP="000F3173">
            <w:pPr>
              <w:rPr>
                <w:lang w:val="en-US"/>
              </w:rPr>
            </w:pPr>
            <w:r w:rsidRPr="007A1D97">
              <w:rPr>
                <w:lang w:val="en-US"/>
              </w:rPr>
              <w:t>TI "wishful thinking" OR SU "wishful thinking" OR AB "wishful thinking" </w:t>
            </w:r>
          </w:p>
        </w:tc>
        <w:tc>
          <w:tcPr>
            <w:tcW w:w="1984" w:type="dxa"/>
          </w:tcPr>
          <w:p w14:paraId="5FAEFEBA" w14:textId="77777777" w:rsidR="00B93781" w:rsidRPr="000F3173" w:rsidRDefault="00B93781" w:rsidP="000F3173">
            <w:r w:rsidRPr="000F3173">
              <w:t>94</w:t>
            </w:r>
          </w:p>
        </w:tc>
      </w:tr>
      <w:tr w:rsidR="00B93781" w:rsidRPr="00B231E7" w14:paraId="5E776D07" w14:textId="77777777" w:rsidTr="00887598">
        <w:tc>
          <w:tcPr>
            <w:tcW w:w="704" w:type="dxa"/>
          </w:tcPr>
          <w:p w14:paraId="5C260454" w14:textId="77777777" w:rsidR="00B93781" w:rsidRPr="008D7577" w:rsidRDefault="00AA2AE0" w:rsidP="00887598">
            <w:pPr>
              <w:pStyle w:val="Default"/>
              <w:rPr>
                <w:b/>
                <w:sz w:val="22"/>
                <w:szCs w:val="22"/>
                <w:lang w:val="en-US"/>
              </w:rPr>
            </w:pPr>
            <w:r>
              <w:rPr>
                <w:b/>
                <w:sz w:val="22"/>
                <w:szCs w:val="22"/>
                <w:lang w:val="en-US"/>
              </w:rPr>
              <w:t>35</w:t>
            </w:r>
          </w:p>
        </w:tc>
        <w:tc>
          <w:tcPr>
            <w:tcW w:w="2268" w:type="dxa"/>
          </w:tcPr>
          <w:p w14:paraId="3980E5B4" w14:textId="77777777" w:rsidR="00B93781" w:rsidRPr="000F3173" w:rsidRDefault="00B93781" w:rsidP="000F3173"/>
        </w:tc>
        <w:tc>
          <w:tcPr>
            <w:tcW w:w="4820" w:type="dxa"/>
          </w:tcPr>
          <w:p w14:paraId="20F90668" w14:textId="77777777" w:rsidR="00B93781" w:rsidRPr="007A1D97" w:rsidRDefault="00B93781" w:rsidP="000F3173">
            <w:pPr>
              <w:rPr>
                <w:lang w:val="en-US"/>
              </w:rPr>
            </w:pPr>
            <w:r w:rsidRPr="007A1D97">
              <w:rPr>
                <w:lang w:val="en-US"/>
              </w:rPr>
              <w:t xml:space="preserve">S24 OR S25 OR S26 OR S27 OR S28 OR S29 OR S30 OR S31 OR S32 OR S33 OR S34 </w:t>
            </w:r>
          </w:p>
        </w:tc>
        <w:tc>
          <w:tcPr>
            <w:tcW w:w="1984" w:type="dxa"/>
          </w:tcPr>
          <w:p w14:paraId="0C77795C" w14:textId="77777777" w:rsidR="00B93781" w:rsidRPr="000F3173" w:rsidRDefault="00AA2AE0" w:rsidP="000F3173">
            <w:r w:rsidRPr="000F3173">
              <w:t>23,691</w:t>
            </w:r>
          </w:p>
        </w:tc>
      </w:tr>
    </w:tbl>
    <w:p w14:paraId="269E7EA2" w14:textId="77777777" w:rsidR="00B93781" w:rsidRPr="00B231E7" w:rsidRDefault="00B93781" w:rsidP="00B93781">
      <w:pPr>
        <w:rPr>
          <w:lang w:val="en-US"/>
        </w:rPr>
      </w:pPr>
    </w:p>
    <w:p w14:paraId="296CE592" w14:textId="77777777" w:rsidR="00B93781" w:rsidRPr="00B231E7" w:rsidRDefault="00B93781" w:rsidP="00B93781">
      <w:pPr>
        <w:rPr>
          <w:lang w:val="en-US"/>
        </w:rPr>
      </w:pPr>
    </w:p>
    <w:p w14:paraId="51AFC7E9" w14:textId="05069843" w:rsidR="00B93781" w:rsidRPr="00AA2AE0" w:rsidRDefault="00FB31E8" w:rsidP="00B93781">
      <w:pPr>
        <w:rPr>
          <w:b/>
          <w:lang w:val="en-US"/>
        </w:rPr>
      </w:pPr>
      <w:r>
        <w:rPr>
          <w:b/>
          <w:lang w:val="en-US"/>
        </w:rPr>
        <w:t>Block</w:t>
      </w:r>
      <w:r w:rsidR="00B93781" w:rsidRPr="00AA2AE0">
        <w:rPr>
          <w:b/>
          <w:lang w:val="en-US"/>
        </w:rPr>
        <w:t xml:space="preserve"> 1 (Stroke) AND </w:t>
      </w:r>
      <w:r>
        <w:rPr>
          <w:b/>
          <w:lang w:val="en-US"/>
        </w:rPr>
        <w:t>Block</w:t>
      </w:r>
      <w:r w:rsidR="00B93781" w:rsidRPr="00AA2AE0">
        <w:rPr>
          <w:b/>
          <w:lang w:val="en-US"/>
        </w:rPr>
        <w:t xml:space="preserve"> 2 (Hope):</w:t>
      </w:r>
    </w:p>
    <w:p w14:paraId="5F95267C" w14:textId="77777777" w:rsidR="00B93781" w:rsidRPr="00AA2AE0" w:rsidRDefault="00B93781" w:rsidP="00B93781">
      <w:pPr>
        <w:rPr>
          <w:lang w:val="en-US"/>
        </w:rPr>
      </w:pPr>
    </w:p>
    <w:tbl>
      <w:tblPr>
        <w:tblStyle w:val="Tabel-Gitter"/>
        <w:tblW w:w="9776" w:type="dxa"/>
        <w:tblLook w:val="04A0" w:firstRow="1" w:lastRow="0" w:firstColumn="1" w:lastColumn="0" w:noHBand="0" w:noVBand="1"/>
      </w:tblPr>
      <w:tblGrid>
        <w:gridCol w:w="704"/>
        <w:gridCol w:w="2268"/>
        <w:gridCol w:w="4820"/>
        <w:gridCol w:w="1984"/>
      </w:tblGrid>
      <w:tr w:rsidR="00B93781" w:rsidRPr="00AA2AE0" w14:paraId="26A49715" w14:textId="77777777" w:rsidTr="00887598">
        <w:tc>
          <w:tcPr>
            <w:tcW w:w="704" w:type="dxa"/>
          </w:tcPr>
          <w:p w14:paraId="77F25203" w14:textId="77777777" w:rsidR="00B93781" w:rsidRPr="00AA2AE0" w:rsidRDefault="00B93781" w:rsidP="00887598">
            <w:pPr>
              <w:pStyle w:val="Default"/>
              <w:rPr>
                <w:sz w:val="22"/>
                <w:szCs w:val="22"/>
                <w:lang w:val="en-US"/>
              </w:rPr>
            </w:pPr>
            <w:r w:rsidRPr="00AA2AE0">
              <w:rPr>
                <w:sz w:val="22"/>
                <w:szCs w:val="22"/>
                <w:lang w:val="en-US"/>
              </w:rPr>
              <w:t>3</w:t>
            </w:r>
            <w:r w:rsidR="00AA2AE0">
              <w:rPr>
                <w:sz w:val="22"/>
                <w:szCs w:val="22"/>
                <w:lang w:val="en-US"/>
              </w:rPr>
              <w:t>6</w:t>
            </w:r>
          </w:p>
        </w:tc>
        <w:tc>
          <w:tcPr>
            <w:tcW w:w="2268" w:type="dxa"/>
          </w:tcPr>
          <w:p w14:paraId="26413DAB" w14:textId="77777777" w:rsidR="00B93781" w:rsidRPr="000F3173" w:rsidRDefault="00B93781" w:rsidP="000F3173"/>
        </w:tc>
        <w:tc>
          <w:tcPr>
            <w:tcW w:w="4820" w:type="dxa"/>
          </w:tcPr>
          <w:p w14:paraId="2FE79746" w14:textId="77777777" w:rsidR="00B93781" w:rsidRPr="000F3173" w:rsidRDefault="00AA2AE0" w:rsidP="000F3173">
            <w:r w:rsidRPr="000F3173">
              <w:t>S23 AND S35</w:t>
            </w:r>
          </w:p>
        </w:tc>
        <w:tc>
          <w:tcPr>
            <w:tcW w:w="1984" w:type="dxa"/>
          </w:tcPr>
          <w:p w14:paraId="62A31D36" w14:textId="77777777" w:rsidR="00B93781" w:rsidRPr="000F3173" w:rsidRDefault="00AA2AE0" w:rsidP="000F3173">
            <w:r w:rsidRPr="000F3173">
              <w:t>64</w:t>
            </w:r>
          </w:p>
        </w:tc>
      </w:tr>
    </w:tbl>
    <w:p w14:paraId="1344BAC7" w14:textId="77777777" w:rsidR="00B93781" w:rsidRPr="00AA2AE0" w:rsidRDefault="00B93781" w:rsidP="00B93781">
      <w:pPr>
        <w:pStyle w:val="Default"/>
        <w:rPr>
          <w:b/>
          <w:sz w:val="22"/>
          <w:szCs w:val="22"/>
          <w:lang w:val="en-US"/>
        </w:rPr>
      </w:pPr>
    </w:p>
    <w:p w14:paraId="4EBE15F8" w14:textId="77777777" w:rsidR="00B93781" w:rsidRDefault="00B93781" w:rsidP="00B93781">
      <w:pPr>
        <w:pStyle w:val="Default"/>
        <w:rPr>
          <w:sz w:val="22"/>
          <w:szCs w:val="22"/>
        </w:rPr>
      </w:pPr>
    </w:p>
    <w:p w14:paraId="6D5DB557" w14:textId="77777777" w:rsidR="00B93781" w:rsidRPr="008E15A4" w:rsidRDefault="00B93781" w:rsidP="00B93781">
      <w:pPr>
        <w:pStyle w:val="Default"/>
        <w:rPr>
          <w:sz w:val="22"/>
          <w:szCs w:val="22"/>
        </w:rPr>
      </w:pPr>
    </w:p>
    <w:p w14:paraId="3F02BA2D" w14:textId="0C8B9176" w:rsidR="00B93781" w:rsidRDefault="00FB31E8" w:rsidP="00B93781">
      <w:pPr>
        <w:pStyle w:val="Default"/>
        <w:rPr>
          <w:b/>
          <w:sz w:val="22"/>
          <w:szCs w:val="22"/>
          <w:lang w:val="en-US"/>
        </w:rPr>
      </w:pPr>
      <w:r>
        <w:rPr>
          <w:b/>
          <w:sz w:val="22"/>
          <w:szCs w:val="22"/>
          <w:lang w:val="en-US"/>
        </w:rPr>
        <w:t>Block</w:t>
      </w:r>
      <w:r w:rsidR="00B93781">
        <w:rPr>
          <w:b/>
          <w:sz w:val="22"/>
          <w:szCs w:val="22"/>
          <w:lang w:val="en-US"/>
        </w:rPr>
        <w:t xml:space="preserve"> 3: Rehabilitation</w:t>
      </w:r>
    </w:p>
    <w:p w14:paraId="66AD15A7" w14:textId="77777777" w:rsidR="00B93781" w:rsidRDefault="00B93781" w:rsidP="00B93781">
      <w:pPr>
        <w:pStyle w:val="Default"/>
        <w:rPr>
          <w:b/>
          <w:sz w:val="22"/>
          <w:szCs w:val="22"/>
          <w:lang w:val="en-US"/>
        </w:rPr>
      </w:pPr>
    </w:p>
    <w:tbl>
      <w:tblPr>
        <w:tblStyle w:val="Tabel-Gitter"/>
        <w:tblW w:w="9918" w:type="dxa"/>
        <w:tblLook w:val="04A0" w:firstRow="1" w:lastRow="0" w:firstColumn="1" w:lastColumn="0" w:noHBand="0" w:noVBand="1"/>
      </w:tblPr>
      <w:tblGrid>
        <w:gridCol w:w="704"/>
        <w:gridCol w:w="2268"/>
        <w:gridCol w:w="4820"/>
        <w:gridCol w:w="2126"/>
      </w:tblGrid>
      <w:tr w:rsidR="00B93781" w:rsidRPr="007E68B9" w14:paraId="53BD7C9C" w14:textId="77777777" w:rsidTr="00887598">
        <w:tc>
          <w:tcPr>
            <w:tcW w:w="704" w:type="dxa"/>
          </w:tcPr>
          <w:p w14:paraId="1924A88C" w14:textId="77777777" w:rsidR="00B93781" w:rsidRPr="007E68B9" w:rsidRDefault="00B93781" w:rsidP="00887598">
            <w:pPr>
              <w:rPr>
                <w:rFonts w:cstheme="minorHAnsi"/>
                <w:b/>
              </w:rPr>
            </w:pPr>
            <w:r w:rsidRPr="007E68B9">
              <w:rPr>
                <w:rFonts w:cstheme="minorHAnsi"/>
                <w:b/>
              </w:rPr>
              <w:t>Nr.</w:t>
            </w:r>
          </w:p>
        </w:tc>
        <w:tc>
          <w:tcPr>
            <w:tcW w:w="2268" w:type="dxa"/>
          </w:tcPr>
          <w:p w14:paraId="2E62C685" w14:textId="6019E742" w:rsidR="00B93781" w:rsidRPr="007E68B9" w:rsidRDefault="002748F7" w:rsidP="00887598">
            <w:pPr>
              <w:rPr>
                <w:rFonts w:cstheme="minorHAnsi"/>
                <w:b/>
              </w:rPr>
            </w:pPr>
            <w:r>
              <w:rPr>
                <w:rFonts w:cstheme="minorHAnsi"/>
                <w:b/>
              </w:rPr>
              <w:t>Search term</w:t>
            </w:r>
          </w:p>
        </w:tc>
        <w:tc>
          <w:tcPr>
            <w:tcW w:w="4820" w:type="dxa"/>
          </w:tcPr>
          <w:p w14:paraId="1E66B6FB" w14:textId="77777777" w:rsidR="00B93781" w:rsidRDefault="00B93781" w:rsidP="00887598">
            <w:pPr>
              <w:rPr>
                <w:rFonts w:cstheme="minorHAnsi"/>
                <w:b/>
              </w:rPr>
            </w:pPr>
            <w:r>
              <w:rPr>
                <w:rFonts w:cstheme="minorHAnsi"/>
                <w:b/>
              </w:rPr>
              <w:t>ERIC</w:t>
            </w:r>
          </w:p>
          <w:p w14:paraId="65868CC7" w14:textId="77777777" w:rsidR="00BE5CBF" w:rsidRPr="007E68B9" w:rsidRDefault="00BE5CBF" w:rsidP="00887598">
            <w:pPr>
              <w:rPr>
                <w:rFonts w:cstheme="minorHAnsi"/>
                <w:b/>
              </w:rPr>
            </w:pPr>
          </w:p>
        </w:tc>
        <w:tc>
          <w:tcPr>
            <w:tcW w:w="2126" w:type="dxa"/>
          </w:tcPr>
          <w:p w14:paraId="75D3A713" w14:textId="2630ECA2" w:rsidR="00B93781" w:rsidRPr="007E68B9" w:rsidRDefault="002748F7" w:rsidP="00887598">
            <w:pPr>
              <w:pStyle w:val="Default"/>
              <w:rPr>
                <w:b/>
                <w:sz w:val="22"/>
                <w:szCs w:val="22"/>
                <w:lang w:val="en-US"/>
              </w:rPr>
            </w:pPr>
            <w:r>
              <w:rPr>
                <w:b/>
                <w:sz w:val="22"/>
                <w:szCs w:val="22"/>
                <w:lang w:val="en-US"/>
              </w:rPr>
              <w:t>Number of hits</w:t>
            </w:r>
          </w:p>
        </w:tc>
      </w:tr>
      <w:tr w:rsidR="00B93781" w:rsidRPr="00122721" w14:paraId="74DBCAB9" w14:textId="77777777" w:rsidTr="00887598">
        <w:tc>
          <w:tcPr>
            <w:tcW w:w="704" w:type="dxa"/>
          </w:tcPr>
          <w:p w14:paraId="27625E7D" w14:textId="77777777" w:rsidR="00B93781" w:rsidRPr="00122721" w:rsidRDefault="00B93781" w:rsidP="00887598">
            <w:pPr>
              <w:rPr>
                <w:rFonts w:cstheme="minorHAnsi"/>
              </w:rPr>
            </w:pPr>
            <w:r>
              <w:rPr>
                <w:rFonts w:cstheme="minorHAnsi"/>
              </w:rPr>
              <w:t>3</w:t>
            </w:r>
            <w:r w:rsidR="00AA2AE0">
              <w:rPr>
                <w:rFonts w:cstheme="minorHAnsi"/>
              </w:rPr>
              <w:t>7</w:t>
            </w:r>
          </w:p>
        </w:tc>
        <w:tc>
          <w:tcPr>
            <w:tcW w:w="2268" w:type="dxa"/>
          </w:tcPr>
          <w:p w14:paraId="03CFB7E2" w14:textId="77777777" w:rsidR="00B93781" w:rsidRPr="000F3173" w:rsidRDefault="00B93781" w:rsidP="000F3173">
            <w:r w:rsidRPr="000F3173">
              <w:t>Rehabilitation</w:t>
            </w:r>
          </w:p>
        </w:tc>
        <w:tc>
          <w:tcPr>
            <w:tcW w:w="4820" w:type="dxa"/>
          </w:tcPr>
          <w:p w14:paraId="52CDFDBE" w14:textId="77777777" w:rsidR="00B93781" w:rsidRPr="000F3173" w:rsidRDefault="00B93781" w:rsidP="000F3173">
            <w:r w:rsidRPr="000F3173">
              <w:t xml:space="preserve">TI rehabilitation OR </w:t>
            </w:r>
            <w:proofErr w:type="gramStart"/>
            <w:r w:rsidRPr="000F3173">
              <w:t>SU rehabilitation</w:t>
            </w:r>
            <w:proofErr w:type="gramEnd"/>
            <w:r w:rsidRPr="000F3173">
              <w:t xml:space="preserve"> OR AB rehabilitation </w:t>
            </w:r>
          </w:p>
        </w:tc>
        <w:tc>
          <w:tcPr>
            <w:tcW w:w="2126" w:type="dxa"/>
          </w:tcPr>
          <w:p w14:paraId="438C350B" w14:textId="77777777" w:rsidR="00B93781" w:rsidRPr="000F3173" w:rsidRDefault="00B93781" w:rsidP="000F3173">
            <w:r w:rsidRPr="000F3173">
              <w:t>15,191</w:t>
            </w:r>
          </w:p>
        </w:tc>
      </w:tr>
      <w:tr w:rsidR="00B93781" w:rsidRPr="00C31928" w14:paraId="3131C341" w14:textId="77777777" w:rsidTr="00887598">
        <w:tc>
          <w:tcPr>
            <w:tcW w:w="704" w:type="dxa"/>
          </w:tcPr>
          <w:p w14:paraId="2EFD1258" w14:textId="77777777" w:rsidR="00B93781" w:rsidRPr="00122721" w:rsidRDefault="00AA2AE0" w:rsidP="00887598">
            <w:pPr>
              <w:rPr>
                <w:rFonts w:cstheme="minorHAnsi"/>
              </w:rPr>
            </w:pPr>
            <w:r>
              <w:rPr>
                <w:rFonts w:cstheme="minorHAnsi"/>
              </w:rPr>
              <w:t>38</w:t>
            </w:r>
          </w:p>
        </w:tc>
        <w:tc>
          <w:tcPr>
            <w:tcW w:w="2268" w:type="dxa"/>
          </w:tcPr>
          <w:p w14:paraId="3DB58C9D" w14:textId="77777777" w:rsidR="00B93781" w:rsidRPr="000F3173" w:rsidRDefault="00B93781" w:rsidP="000F3173">
            <w:r w:rsidRPr="000F3173">
              <w:t xml:space="preserve">Rehabilitation </w:t>
            </w:r>
            <w:proofErr w:type="spellStart"/>
            <w:r w:rsidRPr="000F3173">
              <w:t>process</w:t>
            </w:r>
            <w:proofErr w:type="spellEnd"/>
          </w:p>
        </w:tc>
        <w:tc>
          <w:tcPr>
            <w:tcW w:w="4820" w:type="dxa"/>
          </w:tcPr>
          <w:p w14:paraId="78E04A48" w14:textId="77777777" w:rsidR="00B93781" w:rsidRPr="007A1D97" w:rsidRDefault="00B93781" w:rsidP="000F3173">
            <w:pPr>
              <w:rPr>
                <w:lang w:val="en-US"/>
              </w:rPr>
            </w:pPr>
            <w:r w:rsidRPr="007A1D97">
              <w:rPr>
                <w:lang w:val="en-US"/>
              </w:rPr>
              <w:t>TI “rehabilitation process*” OR SU “rehabilitation process*” OR AB “rehabilitation process*” </w:t>
            </w:r>
          </w:p>
        </w:tc>
        <w:tc>
          <w:tcPr>
            <w:tcW w:w="2126" w:type="dxa"/>
          </w:tcPr>
          <w:p w14:paraId="4F8EB7E6" w14:textId="77777777" w:rsidR="00B93781" w:rsidRPr="000F3173" w:rsidRDefault="00B93781" w:rsidP="000F3173">
            <w:r w:rsidRPr="000F3173">
              <w:t>207</w:t>
            </w:r>
          </w:p>
        </w:tc>
      </w:tr>
      <w:tr w:rsidR="00B93781" w:rsidRPr="00122721" w14:paraId="74577B43" w14:textId="77777777" w:rsidTr="00887598">
        <w:tc>
          <w:tcPr>
            <w:tcW w:w="704" w:type="dxa"/>
          </w:tcPr>
          <w:p w14:paraId="5D1C6024" w14:textId="77777777" w:rsidR="00B93781" w:rsidRPr="00122721" w:rsidRDefault="00AA2AE0" w:rsidP="00887598">
            <w:pPr>
              <w:rPr>
                <w:rFonts w:cstheme="minorHAnsi"/>
              </w:rPr>
            </w:pPr>
            <w:r>
              <w:rPr>
                <w:rFonts w:cstheme="minorHAnsi"/>
              </w:rPr>
              <w:t>39</w:t>
            </w:r>
          </w:p>
        </w:tc>
        <w:tc>
          <w:tcPr>
            <w:tcW w:w="2268" w:type="dxa"/>
          </w:tcPr>
          <w:p w14:paraId="24A12284" w14:textId="77777777" w:rsidR="00B93781" w:rsidRPr="000F3173" w:rsidRDefault="00B93781" w:rsidP="000F3173">
            <w:r w:rsidRPr="000F3173">
              <w:t xml:space="preserve">Rehabilitation </w:t>
            </w:r>
            <w:proofErr w:type="spellStart"/>
            <w:r w:rsidRPr="000F3173">
              <w:t>journey</w:t>
            </w:r>
            <w:proofErr w:type="spellEnd"/>
          </w:p>
          <w:p w14:paraId="54B5E8D6" w14:textId="77777777" w:rsidR="00B93781" w:rsidRPr="000F3173" w:rsidRDefault="00B93781" w:rsidP="000F3173"/>
        </w:tc>
        <w:tc>
          <w:tcPr>
            <w:tcW w:w="4820" w:type="dxa"/>
          </w:tcPr>
          <w:p w14:paraId="61B22D23" w14:textId="77777777" w:rsidR="00B93781" w:rsidRPr="007A1D97" w:rsidRDefault="00B93781" w:rsidP="000F3173">
            <w:pPr>
              <w:rPr>
                <w:lang w:val="en-US"/>
              </w:rPr>
            </w:pPr>
            <w:r w:rsidRPr="007A1D97">
              <w:rPr>
                <w:lang w:val="en-US"/>
              </w:rPr>
              <w:t>TI "rehabilitation journey” OR SU “rehabilitation journey” OR AB “rehabilitation journey”</w:t>
            </w:r>
          </w:p>
        </w:tc>
        <w:tc>
          <w:tcPr>
            <w:tcW w:w="2126" w:type="dxa"/>
          </w:tcPr>
          <w:p w14:paraId="0B7A77ED" w14:textId="77777777" w:rsidR="00B93781" w:rsidRPr="000F3173" w:rsidRDefault="00B93781" w:rsidP="000F3173">
            <w:r w:rsidRPr="000F3173">
              <w:t>0</w:t>
            </w:r>
          </w:p>
        </w:tc>
      </w:tr>
      <w:tr w:rsidR="00B93781" w:rsidRPr="00122721" w14:paraId="524DECA5" w14:textId="77777777" w:rsidTr="00887598">
        <w:tc>
          <w:tcPr>
            <w:tcW w:w="704" w:type="dxa"/>
          </w:tcPr>
          <w:p w14:paraId="5B20B412" w14:textId="77777777" w:rsidR="00B93781" w:rsidRPr="00122721" w:rsidRDefault="00B93781" w:rsidP="00887598">
            <w:pPr>
              <w:rPr>
                <w:rFonts w:cstheme="minorHAnsi"/>
              </w:rPr>
            </w:pPr>
            <w:r>
              <w:rPr>
                <w:rFonts w:cstheme="minorHAnsi"/>
              </w:rPr>
              <w:t>4</w:t>
            </w:r>
            <w:r w:rsidR="00AA2AE0">
              <w:rPr>
                <w:rFonts w:cstheme="minorHAnsi"/>
              </w:rPr>
              <w:t>0</w:t>
            </w:r>
          </w:p>
        </w:tc>
        <w:tc>
          <w:tcPr>
            <w:tcW w:w="2268" w:type="dxa"/>
          </w:tcPr>
          <w:p w14:paraId="10A904C3" w14:textId="77777777" w:rsidR="00B93781" w:rsidRPr="000F3173" w:rsidRDefault="00B93781" w:rsidP="000F3173">
            <w:r w:rsidRPr="000F3173">
              <w:t>Recovery</w:t>
            </w:r>
          </w:p>
        </w:tc>
        <w:tc>
          <w:tcPr>
            <w:tcW w:w="4820" w:type="dxa"/>
          </w:tcPr>
          <w:p w14:paraId="3F2867BC" w14:textId="77777777" w:rsidR="00B93781" w:rsidRPr="007A1D97" w:rsidRDefault="00B93781" w:rsidP="000F3173">
            <w:pPr>
              <w:rPr>
                <w:lang w:val="en-US"/>
              </w:rPr>
            </w:pPr>
            <w:r w:rsidRPr="007A1D97">
              <w:rPr>
                <w:lang w:val="en-US"/>
              </w:rPr>
              <w:t>TI recovery OR SU recovery OR AB recovery </w:t>
            </w:r>
          </w:p>
        </w:tc>
        <w:tc>
          <w:tcPr>
            <w:tcW w:w="2126" w:type="dxa"/>
          </w:tcPr>
          <w:p w14:paraId="0C20684C" w14:textId="77777777" w:rsidR="00B93781" w:rsidRPr="000F3173" w:rsidRDefault="00B93781" w:rsidP="000F3173">
            <w:r w:rsidRPr="000F3173">
              <w:t>5,296</w:t>
            </w:r>
          </w:p>
        </w:tc>
      </w:tr>
      <w:tr w:rsidR="00B93781" w:rsidRPr="00122721" w14:paraId="2688F271" w14:textId="77777777" w:rsidTr="00887598">
        <w:tc>
          <w:tcPr>
            <w:tcW w:w="704" w:type="dxa"/>
          </w:tcPr>
          <w:p w14:paraId="127C6942" w14:textId="77777777" w:rsidR="00B93781" w:rsidRPr="00122721" w:rsidRDefault="00B93781" w:rsidP="00887598">
            <w:pPr>
              <w:rPr>
                <w:rFonts w:cstheme="minorHAnsi"/>
              </w:rPr>
            </w:pPr>
            <w:r>
              <w:rPr>
                <w:rFonts w:cstheme="minorHAnsi"/>
              </w:rPr>
              <w:t>4</w:t>
            </w:r>
            <w:r w:rsidR="00AA2AE0">
              <w:rPr>
                <w:rFonts w:cstheme="minorHAnsi"/>
              </w:rPr>
              <w:t>1</w:t>
            </w:r>
          </w:p>
        </w:tc>
        <w:tc>
          <w:tcPr>
            <w:tcW w:w="2268" w:type="dxa"/>
          </w:tcPr>
          <w:p w14:paraId="49DED15B" w14:textId="77777777" w:rsidR="00B93781" w:rsidRPr="000F3173" w:rsidRDefault="00B93781" w:rsidP="000F3173">
            <w:r w:rsidRPr="000F3173">
              <w:t xml:space="preserve">Recovery </w:t>
            </w:r>
            <w:proofErr w:type="spellStart"/>
            <w:r w:rsidRPr="000F3173">
              <w:t>process</w:t>
            </w:r>
            <w:proofErr w:type="spellEnd"/>
          </w:p>
        </w:tc>
        <w:tc>
          <w:tcPr>
            <w:tcW w:w="4820" w:type="dxa"/>
          </w:tcPr>
          <w:p w14:paraId="04127BBC" w14:textId="77777777" w:rsidR="00B93781" w:rsidRPr="007A1D97" w:rsidRDefault="00B93781" w:rsidP="000F3173">
            <w:pPr>
              <w:rPr>
                <w:lang w:val="en-US"/>
              </w:rPr>
            </w:pPr>
            <w:r w:rsidRPr="007A1D97">
              <w:rPr>
                <w:lang w:val="en-US"/>
              </w:rPr>
              <w:t>TI "recovery process*” OR SU "recovery process*” OR AB "recovery process*” </w:t>
            </w:r>
          </w:p>
        </w:tc>
        <w:tc>
          <w:tcPr>
            <w:tcW w:w="2126" w:type="dxa"/>
          </w:tcPr>
          <w:p w14:paraId="54218F72" w14:textId="77777777" w:rsidR="00B93781" w:rsidRPr="000F3173" w:rsidRDefault="00B93781" w:rsidP="000F3173">
            <w:r w:rsidRPr="000F3173">
              <w:t>124</w:t>
            </w:r>
          </w:p>
        </w:tc>
      </w:tr>
      <w:tr w:rsidR="00B93781" w:rsidRPr="00122721" w14:paraId="5DFA04DC" w14:textId="77777777" w:rsidTr="00887598">
        <w:tc>
          <w:tcPr>
            <w:tcW w:w="704" w:type="dxa"/>
          </w:tcPr>
          <w:p w14:paraId="6EC98D59" w14:textId="77777777" w:rsidR="00B93781" w:rsidRPr="00122721" w:rsidRDefault="00B93781" w:rsidP="00887598">
            <w:pPr>
              <w:rPr>
                <w:rFonts w:cstheme="minorHAnsi"/>
              </w:rPr>
            </w:pPr>
            <w:r>
              <w:rPr>
                <w:rFonts w:cstheme="minorHAnsi"/>
              </w:rPr>
              <w:t>4</w:t>
            </w:r>
            <w:r w:rsidR="00AA2AE0">
              <w:rPr>
                <w:rFonts w:cstheme="minorHAnsi"/>
              </w:rPr>
              <w:t>2</w:t>
            </w:r>
          </w:p>
        </w:tc>
        <w:tc>
          <w:tcPr>
            <w:tcW w:w="2268" w:type="dxa"/>
          </w:tcPr>
          <w:p w14:paraId="4540874B" w14:textId="77777777" w:rsidR="00B93781" w:rsidRPr="000F3173" w:rsidRDefault="00B93781" w:rsidP="000F3173">
            <w:r w:rsidRPr="000F3173">
              <w:t xml:space="preserve">Recovery </w:t>
            </w:r>
            <w:proofErr w:type="spellStart"/>
            <w:r w:rsidRPr="000F3173">
              <w:t>journey</w:t>
            </w:r>
            <w:proofErr w:type="spellEnd"/>
          </w:p>
        </w:tc>
        <w:tc>
          <w:tcPr>
            <w:tcW w:w="4820" w:type="dxa"/>
          </w:tcPr>
          <w:p w14:paraId="57931ABE" w14:textId="77777777" w:rsidR="00B93781" w:rsidRPr="007A1D97" w:rsidRDefault="00B93781" w:rsidP="000F3173">
            <w:pPr>
              <w:rPr>
                <w:lang w:val="en-US"/>
              </w:rPr>
            </w:pPr>
            <w:r w:rsidRPr="007A1D97">
              <w:rPr>
                <w:lang w:val="en-US"/>
              </w:rPr>
              <w:t>TI "recovery journey” OR SU "recovery journey” OR AB "recovery journey” </w:t>
            </w:r>
          </w:p>
        </w:tc>
        <w:tc>
          <w:tcPr>
            <w:tcW w:w="2126" w:type="dxa"/>
          </w:tcPr>
          <w:p w14:paraId="4175C457" w14:textId="77777777" w:rsidR="00B93781" w:rsidRPr="000F3173" w:rsidRDefault="00B93781" w:rsidP="000F3173">
            <w:r w:rsidRPr="000F3173">
              <w:t>4</w:t>
            </w:r>
          </w:p>
        </w:tc>
      </w:tr>
      <w:tr w:rsidR="00B93781" w:rsidRPr="00122721" w14:paraId="458690BF" w14:textId="77777777" w:rsidTr="00887598">
        <w:tc>
          <w:tcPr>
            <w:tcW w:w="704" w:type="dxa"/>
          </w:tcPr>
          <w:p w14:paraId="5B996228" w14:textId="77777777" w:rsidR="00B93781" w:rsidRPr="00122721" w:rsidRDefault="00B93781" w:rsidP="00887598">
            <w:pPr>
              <w:rPr>
                <w:rFonts w:cstheme="minorHAnsi"/>
              </w:rPr>
            </w:pPr>
            <w:r>
              <w:rPr>
                <w:rFonts w:cstheme="minorHAnsi"/>
              </w:rPr>
              <w:t>4</w:t>
            </w:r>
            <w:r w:rsidR="00AA2AE0">
              <w:rPr>
                <w:rFonts w:cstheme="minorHAnsi"/>
              </w:rPr>
              <w:t>3</w:t>
            </w:r>
          </w:p>
        </w:tc>
        <w:tc>
          <w:tcPr>
            <w:tcW w:w="2268" w:type="dxa"/>
          </w:tcPr>
          <w:p w14:paraId="26578A80" w14:textId="77777777" w:rsidR="00B93781" w:rsidRPr="000F3173" w:rsidRDefault="00B93781" w:rsidP="000F3173"/>
        </w:tc>
        <w:tc>
          <w:tcPr>
            <w:tcW w:w="4820" w:type="dxa"/>
          </w:tcPr>
          <w:p w14:paraId="07690E8B" w14:textId="77777777" w:rsidR="00B93781" w:rsidRPr="000F3173" w:rsidRDefault="00B93781" w:rsidP="000F3173">
            <w:r w:rsidRPr="000F3173">
              <w:t>DE "Rehabilitation"</w:t>
            </w:r>
          </w:p>
        </w:tc>
        <w:tc>
          <w:tcPr>
            <w:tcW w:w="2126" w:type="dxa"/>
          </w:tcPr>
          <w:p w14:paraId="645FAD41" w14:textId="77777777" w:rsidR="00B93781" w:rsidRPr="000F3173" w:rsidRDefault="00B93781" w:rsidP="000F3173">
            <w:r w:rsidRPr="000F3173">
              <w:t>2,984</w:t>
            </w:r>
          </w:p>
        </w:tc>
      </w:tr>
      <w:tr w:rsidR="00B93781" w:rsidRPr="007F436D" w14:paraId="3C69F089" w14:textId="77777777" w:rsidTr="00887598">
        <w:tc>
          <w:tcPr>
            <w:tcW w:w="704" w:type="dxa"/>
          </w:tcPr>
          <w:p w14:paraId="566BCC12" w14:textId="77777777" w:rsidR="00B93781" w:rsidRPr="00122721" w:rsidRDefault="00AA2AE0" w:rsidP="00887598">
            <w:pPr>
              <w:rPr>
                <w:rFonts w:cstheme="minorHAnsi"/>
              </w:rPr>
            </w:pPr>
            <w:r>
              <w:rPr>
                <w:rFonts w:cstheme="minorHAnsi"/>
              </w:rPr>
              <w:t>44</w:t>
            </w:r>
          </w:p>
        </w:tc>
        <w:tc>
          <w:tcPr>
            <w:tcW w:w="2268" w:type="dxa"/>
          </w:tcPr>
          <w:p w14:paraId="0080C2D5" w14:textId="77777777" w:rsidR="00B93781" w:rsidRPr="000F3173" w:rsidRDefault="00B93781" w:rsidP="000F3173"/>
        </w:tc>
        <w:tc>
          <w:tcPr>
            <w:tcW w:w="4820" w:type="dxa"/>
          </w:tcPr>
          <w:p w14:paraId="66BF1542" w14:textId="77777777" w:rsidR="00B93781" w:rsidRPr="007A1D97" w:rsidRDefault="00B93781" w:rsidP="000F3173">
            <w:pPr>
              <w:rPr>
                <w:lang w:val="en-US"/>
              </w:rPr>
            </w:pPr>
            <w:r w:rsidRPr="007A1D97">
              <w:rPr>
                <w:lang w:val="en-US"/>
              </w:rPr>
              <w:t>S49 OR S50 OR S51 OR S52 OR S53 OR S54 OR S55 OR S56 </w:t>
            </w:r>
          </w:p>
        </w:tc>
        <w:tc>
          <w:tcPr>
            <w:tcW w:w="2126" w:type="dxa"/>
          </w:tcPr>
          <w:p w14:paraId="4B9F6170" w14:textId="77777777" w:rsidR="00B93781" w:rsidRPr="000F3173" w:rsidRDefault="00B93781" w:rsidP="000F3173">
            <w:r w:rsidRPr="000F3173">
              <w:t>20,069</w:t>
            </w:r>
          </w:p>
        </w:tc>
      </w:tr>
    </w:tbl>
    <w:p w14:paraId="473D925C" w14:textId="77777777" w:rsidR="00B93781" w:rsidRPr="00F70D23" w:rsidRDefault="00B93781" w:rsidP="00B93781">
      <w:pPr>
        <w:rPr>
          <w:lang w:val="en-US"/>
        </w:rPr>
      </w:pPr>
    </w:p>
    <w:p w14:paraId="20249E0D" w14:textId="77777777" w:rsidR="00B93781" w:rsidRDefault="00B93781" w:rsidP="00B93781">
      <w:pPr>
        <w:rPr>
          <w:lang w:val="en-US"/>
        </w:rPr>
      </w:pPr>
    </w:p>
    <w:p w14:paraId="37D02F44" w14:textId="6F56CF2B" w:rsidR="00B93781" w:rsidRPr="00AA2AE0" w:rsidRDefault="00FB31E8" w:rsidP="00B93781">
      <w:pPr>
        <w:rPr>
          <w:b/>
          <w:lang w:val="en-US"/>
        </w:rPr>
      </w:pPr>
      <w:r>
        <w:rPr>
          <w:b/>
          <w:lang w:val="en-US"/>
        </w:rPr>
        <w:t>Block</w:t>
      </w:r>
      <w:r w:rsidR="00B93781" w:rsidRPr="00AA2AE0">
        <w:rPr>
          <w:b/>
          <w:lang w:val="en-US"/>
        </w:rPr>
        <w:t xml:space="preserve"> 1 (Stroke) AND </w:t>
      </w:r>
      <w:r>
        <w:rPr>
          <w:b/>
          <w:lang w:val="en-US"/>
        </w:rPr>
        <w:t>Block</w:t>
      </w:r>
      <w:r w:rsidR="00B93781" w:rsidRPr="00AA2AE0">
        <w:rPr>
          <w:b/>
          <w:lang w:val="en-US"/>
        </w:rPr>
        <w:t xml:space="preserve"> 2 (Hope) AND </w:t>
      </w:r>
      <w:r>
        <w:rPr>
          <w:b/>
          <w:lang w:val="en-US"/>
        </w:rPr>
        <w:t>Block</w:t>
      </w:r>
      <w:r w:rsidR="00B93781" w:rsidRPr="00AA2AE0">
        <w:rPr>
          <w:b/>
          <w:lang w:val="en-US"/>
        </w:rPr>
        <w:t xml:space="preserve"> 3 (Rehabilitation):</w:t>
      </w:r>
    </w:p>
    <w:p w14:paraId="48B215AD" w14:textId="77777777" w:rsidR="00B93781" w:rsidRPr="00AA2AE0" w:rsidRDefault="00B93781" w:rsidP="00B93781">
      <w:pPr>
        <w:rPr>
          <w:lang w:val="en-US"/>
        </w:rPr>
      </w:pPr>
    </w:p>
    <w:tbl>
      <w:tblPr>
        <w:tblStyle w:val="Tabel-Gitter"/>
        <w:tblW w:w="9918" w:type="dxa"/>
        <w:tblLook w:val="04A0" w:firstRow="1" w:lastRow="0" w:firstColumn="1" w:lastColumn="0" w:noHBand="0" w:noVBand="1"/>
      </w:tblPr>
      <w:tblGrid>
        <w:gridCol w:w="704"/>
        <w:gridCol w:w="2268"/>
        <w:gridCol w:w="4820"/>
        <w:gridCol w:w="2126"/>
      </w:tblGrid>
      <w:tr w:rsidR="00B93781" w:rsidRPr="00AA2AE0" w14:paraId="257ED176" w14:textId="77777777" w:rsidTr="00887598">
        <w:tc>
          <w:tcPr>
            <w:tcW w:w="704" w:type="dxa"/>
          </w:tcPr>
          <w:p w14:paraId="72F65CBF" w14:textId="77777777" w:rsidR="00B93781" w:rsidRPr="00AA2AE0" w:rsidRDefault="00AA2AE0" w:rsidP="00887598">
            <w:pPr>
              <w:pStyle w:val="Default"/>
              <w:rPr>
                <w:sz w:val="22"/>
                <w:szCs w:val="22"/>
                <w:lang w:val="en-US"/>
              </w:rPr>
            </w:pPr>
            <w:r>
              <w:rPr>
                <w:sz w:val="22"/>
                <w:szCs w:val="22"/>
                <w:lang w:val="en-US"/>
              </w:rPr>
              <w:t>45</w:t>
            </w:r>
          </w:p>
        </w:tc>
        <w:tc>
          <w:tcPr>
            <w:tcW w:w="2268" w:type="dxa"/>
          </w:tcPr>
          <w:p w14:paraId="7050EF7D" w14:textId="77777777" w:rsidR="00B93781" w:rsidRPr="000F3173" w:rsidRDefault="00B93781" w:rsidP="000F3173"/>
        </w:tc>
        <w:tc>
          <w:tcPr>
            <w:tcW w:w="4820" w:type="dxa"/>
          </w:tcPr>
          <w:p w14:paraId="6C008206" w14:textId="77777777" w:rsidR="00B93781" w:rsidRPr="000F3173" w:rsidRDefault="00AA2AE0" w:rsidP="000F3173">
            <w:r w:rsidRPr="000F3173">
              <w:t>S23</w:t>
            </w:r>
            <w:r w:rsidR="00B93781" w:rsidRPr="000F3173">
              <w:t xml:space="preserve"> AND S</w:t>
            </w:r>
            <w:r w:rsidRPr="000F3173">
              <w:t>35 AND S44</w:t>
            </w:r>
          </w:p>
        </w:tc>
        <w:tc>
          <w:tcPr>
            <w:tcW w:w="2126" w:type="dxa"/>
          </w:tcPr>
          <w:p w14:paraId="6A890482" w14:textId="77777777" w:rsidR="00B93781" w:rsidRPr="000F3173" w:rsidRDefault="00AA2AE0" w:rsidP="000F3173">
            <w:r w:rsidRPr="000F3173">
              <w:t>17</w:t>
            </w:r>
          </w:p>
        </w:tc>
      </w:tr>
    </w:tbl>
    <w:p w14:paraId="0D36545E" w14:textId="77777777" w:rsidR="00B93781" w:rsidRDefault="00B93781" w:rsidP="00B93781">
      <w:pPr>
        <w:rPr>
          <w:lang w:val="en-US"/>
        </w:rPr>
      </w:pPr>
    </w:p>
    <w:p w14:paraId="784F4BF9" w14:textId="77777777" w:rsidR="00BE5CBF" w:rsidRDefault="00BE5CBF" w:rsidP="00B93781">
      <w:pPr>
        <w:rPr>
          <w:lang w:val="en-US"/>
        </w:rPr>
      </w:pPr>
    </w:p>
    <w:p w14:paraId="152287A5" w14:textId="77777777" w:rsidR="00BE5CBF" w:rsidRPr="00AA2AE0" w:rsidRDefault="00BE5CBF" w:rsidP="00B93781">
      <w:pPr>
        <w:rPr>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AA2AE0" w:rsidRPr="00BE5CBF" w14:paraId="460DD67F" w14:textId="77777777" w:rsidTr="00887598">
        <w:tc>
          <w:tcPr>
            <w:tcW w:w="704" w:type="dxa"/>
          </w:tcPr>
          <w:p w14:paraId="68BA85E7" w14:textId="77777777" w:rsidR="00AA2AE0" w:rsidRPr="00BE5CBF" w:rsidRDefault="00AA2AE0" w:rsidP="00887598">
            <w:pPr>
              <w:rPr>
                <w:rFonts w:cstheme="majorHAnsi"/>
                <w:b/>
              </w:rPr>
            </w:pPr>
            <w:r w:rsidRPr="00BE5CBF">
              <w:rPr>
                <w:rFonts w:cstheme="majorHAnsi"/>
                <w:b/>
              </w:rPr>
              <w:t>46</w:t>
            </w:r>
          </w:p>
        </w:tc>
        <w:tc>
          <w:tcPr>
            <w:tcW w:w="2268" w:type="dxa"/>
          </w:tcPr>
          <w:p w14:paraId="56AFDB43" w14:textId="77777777" w:rsidR="00AA2AE0" w:rsidRPr="00BE5CBF" w:rsidRDefault="00AA2AE0" w:rsidP="000F3173">
            <w:pPr>
              <w:rPr>
                <w:b/>
              </w:rPr>
            </w:pPr>
          </w:p>
        </w:tc>
        <w:tc>
          <w:tcPr>
            <w:tcW w:w="4820" w:type="dxa"/>
          </w:tcPr>
          <w:p w14:paraId="337B8C35" w14:textId="77777777" w:rsidR="00AA2AE0" w:rsidRPr="007A1D97" w:rsidRDefault="00AA2AE0" w:rsidP="000F3173">
            <w:pPr>
              <w:rPr>
                <w:b/>
                <w:lang w:val="en-US"/>
              </w:rPr>
            </w:pPr>
            <w:r w:rsidRPr="007A1D97">
              <w:rPr>
                <w:b/>
                <w:lang w:val="en-US"/>
              </w:rPr>
              <w:t>S23 AND S35 AND S44</w:t>
            </w:r>
          </w:p>
          <w:p w14:paraId="63219DA3" w14:textId="77777777" w:rsidR="00E95CC7" w:rsidRPr="007A1D97" w:rsidRDefault="00E95CC7" w:rsidP="00E95CC7">
            <w:pPr>
              <w:rPr>
                <w:b/>
                <w:lang w:val="en-US"/>
              </w:rPr>
            </w:pPr>
            <w:r w:rsidRPr="007A1D97">
              <w:rPr>
                <w:b/>
                <w:lang w:val="en-US"/>
              </w:rPr>
              <w:t>Limiters - Scholarly (Peer Reviewed) Journals; Date of Publication: 20000101-20191231</w:t>
            </w:r>
          </w:p>
          <w:p w14:paraId="1AFB197A" w14:textId="1BA957ED" w:rsidR="00AA2AE0" w:rsidRPr="00BE5CBF" w:rsidRDefault="00E95CC7" w:rsidP="00E95CC7">
            <w:pPr>
              <w:rPr>
                <w:b/>
              </w:rPr>
            </w:pPr>
            <w:proofErr w:type="spellStart"/>
            <w:r w:rsidRPr="00BE5CBF">
              <w:rPr>
                <w:b/>
              </w:rPr>
              <w:t>Narrow</w:t>
            </w:r>
            <w:proofErr w:type="spellEnd"/>
            <w:r w:rsidRPr="00BE5CBF">
              <w:rPr>
                <w:b/>
              </w:rPr>
              <w:t xml:space="preserve"> by Language: - </w:t>
            </w:r>
            <w:proofErr w:type="spellStart"/>
            <w:r w:rsidRPr="00BE5CBF">
              <w:rPr>
                <w:b/>
              </w:rPr>
              <w:t>english</w:t>
            </w:r>
            <w:proofErr w:type="spellEnd"/>
          </w:p>
        </w:tc>
        <w:tc>
          <w:tcPr>
            <w:tcW w:w="2126" w:type="dxa"/>
          </w:tcPr>
          <w:p w14:paraId="2E0D0F39" w14:textId="77777777" w:rsidR="00AA2AE0" w:rsidRPr="00BE5CBF" w:rsidRDefault="00AA2AE0" w:rsidP="000F3173">
            <w:pPr>
              <w:rPr>
                <w:b/>
              </w:rPr>
            </w:pPr>
            <w:r w:rsidRPr="00BE5CBF">
              <w:rPr>
                <w:b/>
              </w:rPr>
              <w:t>12</w:t>
            </w:r>
          </w:p>
        </w:tc>
      </w:tr>
    </w:tbl>
    <w:p w14:paraId="1BEAA958" w14:textId="77777777" w:rsidR="00B93781" w:rsidRDefault="00B93781" w:rsidP="00B93781"/>
    <w:p w14:paraId="146F5B54" w14:textId="77777777" w:rsidR="00BE5CBF" w:rsidRDefault="00BE5CBF" w:rsidP="000B7C7C">
      <w:pPr>
        <w:rPr>
          <w:b/>
          <w:sz w:val="28"/>
          <w:szCs w:val="28"/>
          <w:lang w:val="en-US"/>
        </w:rPr>
      </w:pPr>
    </w:p>
    <w:p w14:paraId="0F0F6E80" w14:textId="77777777" w:rsidR="00BE5CBF" w:rsidRDefault="00BE5CBF">
      <w:pPr>
        <w:rPr>
          <w:b/>
          <w:sz w:val="28"/>
          <w:szCs w:val="28"/>
          <w:lang w:val="en-US"/>
        </w:rPr>
      </w:pPr>
      <w:r>
        <w:rPr>
          <w:b/>
          <w:sz w:val="28"/>
          <w:szCs w:val="28"/>
          <w:lang w:val="en-US"/>
        </w:rPr>
        <w:br w:type="page"/>
      </w:r>
    </w:p>
    <w:p w14:paraId="5E0ED4D4" w14:textId="603D7A16" w:rsidR="00F92C45" w:rsidRPr="00DA39FF" w:rsidRDefault="00D97E50" w:rsidP="000B7C7C">
      <w:pPr>
        <w:rPr>
          <w:b/>
          <w:sz w:val="28"/>
          <w:szCs w:val="28"/>
          <w:lang w:val="en-US"/>
        </w:rPr>
      </w:pPr>
      <w:r>
        <w:rPr>
          <w:b/>
          <w:sz w:val="28"/>
          <w:szCs w:val="28"/>
          <w:lang w:val="en-US"/>
        </w:rPr>
        <w:t>Search</w:t>
      </w:r>
      <w:r w:rsidR="00F92C45" w:rsidRPr="00DA39FF">
        <w:rPr>
          <w:b/>
          <w:sz w:val="28"/>
          <w:szCs w:val="28"/>
          <w:lang w:val="en-US"/>
        </w:rPr>
        <w:t xml:space="preserve"> </w:t>
      </w:r>
      <w:proofErr w:type="spellStart"/>
      <w:r w:rsidR="00F92C45" w:rsidRPr="00DA39FF">
        <w:rPr>
          <w:b/>
          <w:sz w:val="28"/>
          <w:szCs w:val="28"/>
          <w:lang w:val="en-US"/>
        </w:rPr>
        <w:t>i</w:t>
      </w:r>
      <w:proofErr w:type="spellEnd"/>
      <w:r w:rsidR="00F92C45" w:rsidRPr="00DA39FF">
        <w:rPr>
          <w:b/>
          <w:sz w:val="28"/>
          <w:szCs w:val="28"/>
          <w:lang w:val="en-US"/>
        </w:rPr>
        <w:t xml:space="preserve"> Web of Science</w:t>
      </w:r>
    </w:p>
    <w:p w14:paraId="7A07A8EC" w14:textId="0ED5B21B" w:rsidR="00F92C45" w:rsidRPr="000B7C7C" w:rsidRDefault="00F92C45" w:rsidP="000B7C7C">
      <w:r w:rsidRPr="00A74DE5">
        <w:rPr>
          <w:lang w:val="en-US"/>
        </w:rPr>
        <w:t xml:space="preserve"> </w:t>
      </w:r>
      <w:r w:rsidR="002748F7">
        <w:t>Search made</w:t>
      </w:r>
      <w:r w:rsidRPr="000B7C7C">
        <w:t xml:space="preserve"> </w:t>
      </w:r>
      <w:r w:rsidR="000B7C7C">
        <w:t>17</w:t>
      </w:r>
      <w:r w:rsidRPr="000B7C7C">
        <w:t>/12 2021</w:t>
      </w:r>
    </w:p>
    <w:p w14:paraId="12E852C2" w14:textId="77777777" w:rsidR="00F92C45" w:rsidRPr="000B7C7C" w:rsidRDefault="00F92C45" w:rsidP="000B7C7C"/>
    <w:p w14:paraId="75BB9B0A" w14:textId="77777777" w:rsidR="00F92C45" w:rsidRPr="000B7C7C" w:rsidRDefault="00F92C45" w:rsidP="000B7C7C"/>
    <w:p w14:paraId="3937C22C" w14:textId="43B6AA2A" w:rsidR="00F92C45" w:rsidRPr="000F0E77" w:rsidRDefault="00FB31E8" w:rsidP="000B7C7C">
      <w:pPr>
        <w:rPr>
          <w:b/>
        </w:rPr>
      </w:pPr>
      <w:r>
        <w:rPr>
          <w:b/>
        </w:rPr>
        <w:t>Block</w:t>
      </w:r>
      <w:r w:rsidR="00F92C45" w:rsidRPr="000F0E77">
        <w:rPr>
          <w:b/>
        </w:rPr>
        <w:t xml:space="preserve"> 1: Stroke</w:t>
      </w:r>
    </w:p>
    <w:p w14:paraId="2B20EF6C"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6D4B65" w14:paraId="5E28876A" w14:textId="77777777" w:rsidTr="000F0E77">
        <w:tc>
          <w:tcPr>
            <w:tcW w:w="704" w:type="dxa"/>
          </w:tcPr>
          <w:p w14:paraId="298DC91E" w14:textId="77777777" w:rsidR="00F92C45" w:rsidRPr="006D4B65" w:rsidRDefault="00F92C45" w:rsidP="006D4B65">
            <w:pPr>
              <w:rPr>
                <w:b/>
              </w:rPr>
            </w:pPr>
            <w:r w:rsidRPr="006D4B65">
              <w:rPr>
                <w:b/>
              </w:rPr>
              <w:t>Nr.</w:t>
            </w:r>
          </w:p>
        </w:tc>
        <w:tc>
          <w:tcPr>
            <w:tcW w:w="2268" w:type="dxa"/>
          </w:tcPr>
          <w:p w14:paraId="3F69574B" w14:textId="3FEDE522" w:rsidR="00F92C45" w:rsidRPr="006D4B65" w:rsidRDefault="002748F7" w:rsidP="006D4B65">
            <w:pPr>
              <w:rPr>
                <w:b/>
              </w:rPr>
            </w:pPr>
            <w:r>
              <w:rPr>
                <w:b/>
              </w:rPr>
              <w:t>Search term</w:t>
            </w:r>
          </w:p>
        </w:tc>
        <w:tc>
          <w:tcPr>
            <w:tcW w:w="4820" w:type="dxa"/>
          </w:tcPr>
          <w:p w14:paraId="4746B874" w14:textId="77777777" w:rsidR="00F92C45" w:rsidRPr="006D4B65" w:rsidRDefault="00F92C45" w:rsidP="006D4B65">
            <w:pPr>
              <w:rPr>
                <w:b/>
              </w:rPr>
            </w:pPr>
            <w:r w:rsidRPr="006D4B65">
              <w:rPr>
                <w:b/>
              </w:rPr>
              <w:t>Web of Science</w:t>
            </w:r>
          </w:p>
          <w:p w14:paraId="7F1F1CAB" w14:textId="77777777" w:rsidR="00F92C45" w:rsidRPr="006D4B65" w:rsidRDefault="00F92C45" w:rsidP="006D4B65">
            <w:pPr>
              <w:rPr>
                <w:b/>
              </w:rPr>
            </w:pPr>
          </w:p>
        </w:tc>
        <w:tc>
          <w:tcPr>
            <w:tcW w:w="1984" w:type="dxa"/>
          </w:tcPr>
          <w:p w14:paraId="679BC6DA" w14:textId="275CF73E" w:rsidR="00F92C45" w:rsidRPr="006D4B65" w:rsidRDefault="002748F7" w:rsidP="006D4B65">
            <w:pPr>
              <w:rPr>
                <w:b/>
              </w:rPr>
            </w:pPr>
            <w:proofErr w:type="spellStart"/>
            <w:r>
              <w:rPr>
                <w:b/>
              </w:rPr>
              <w:t>Number</w:t>
            </w:r>
            <w:proofErr w:type="spellEnd"/>
            <w:r>
              <w:rPr>
                <w:b/>
              </w:rPr>
              <w:t xml:space="preserve"> of hits</w:t>
            </w:r>
          </w:p>
        </w:tc>
      </w:tr>
      <w:tr w:rsidR="00F92C45" w:rsidRPr="006D4B65" w14:paraId="230E26E4" w14:textId="77777777" w:rsidTr="000F0E77">
        <w:tc>
          <w:tcPr>
            <w:tcW w:w="704" w:type="dxa"/>
          </w:tcPr>
          <w:p w14:paraId="53DFCEC4" w14:textId="77777777" w:rsidR="00F92C45" w:rsidRPr="006D4B65" w:rsidRDefault="00F92C45" w:rsidP="006D4B65">
            <w:r w:rsidRPr="006D4B65">
              <w:t>1</w:t>
            </w:r>
          </w:p>
        </w:tc>
        <w:tc>
          <w:tcPr>
            <w:tcW w:w="2268" w:type="dxa"/>
          </w:tcPr>
          <w:p w14:paraId="4C0C0633" w14:textId="77777777" w:rsidR="00F92C45" w:rsidRPr="000F3173" w:rsidRDefault="00F92C45" w:rsidP="000F3173">
            <w:r w:rsidRPr="000F3173">
              <w:t>Stroke</w:t>
            </w:r>
          </w:p>
        </w:tc>
        <w:tc>
          <w:tcPr>
            <w:tcW w:w="4820" w:type="dxa"/>
          </w:tcPr>
          <w:p w14:paraId="0456B9EF" w14:textId="77777777" w:rsidR="00F92C45" w:rsidRPr="000F3173" w:rsidRDefault="00F92C45" w:rsidP="000F3173">
            <w:proofErr w:type="gramStart"/>
            <w:r w:rsidRPr="000F3173">
              <w:t>TS stroke</w:t>
            </w:r>
            <w:proofErr w:type="gramEnd"/>
            <w:r w:rsidRPr="000F3173">
              <w:t xml:space="preserve"> </w:t>
            </w:r>
          </w:p>
        </w:tc>
        <w:tc>
          <w:tcPr>
            <w:tcW w:w="1984" w:type="dxa"/>
          </w:tcPr>
          <w:p w14:paraId="0E27AC6A" w14:textId="77777777" w:rsidR="00F92C45" w:rsidRPr="000F3173" w:rsidRDefault="00383D4E" w:rsidP="000F3173">
            <w:r w:rsidRPr="000F3173">
              <w:t>379,344</w:t>
            </w:r>
          </w:p>
        </w:tc>
      </w:tr>
      <w:tr w:rsidR="00F92C45" w:rsidRPr="006D4B65" w14:paraId="43529633" w14:textId="77777777" w:rsidTr="000F0E77">
        <w:tc>
          <w:tcPr>
            <w:tcW w:w="704" w:type="dxa"/>
          </w:tcPr>
          <w:p w14:paraId="70F6BE22" w14:textId="77777777" w:rsidR="00F92C45" w:rsidRPr="006D4B65" w:rsidRDefault="00F92C45" w:rsidP="006D4B65">
            <w:r w:rsidRPr="006D4B65">
              <w:t>2</w:t>
            </w:r>
          </w:p>
        </w:tc>
        <w:tc>
          <w:tcPr>
            <w:tcW w:w="2268" w:type="dxa"/>
          </w:tcPr>
          <w:p w14:paraId="44E91F3A" w14:textId="77777777" w:rsidR="00F92C45" w:rsidRPr="000F3173" w:rsidRDefault="00F92C45" w:rsidP="000F3173">
            <w:r w:rsidRPr="000F3173">
              <w:t xml:space="preserve">Brain </w:t>
            </w:r>
            <w:proofErr w:type="spellStart"/>
            <w:r w:rsidRPr="000F3173">
              <w:t>injury</w:t>
            </w:r>
            <w:proofErr w:type="spellEnd"/>
          </w:p>
        </w:tc>
        <w:tc>
          <w:tcPr>
            <w:tcW w:w="4820" w:type="dxa"/>
          </w:tcPr>
          <w:p w14:paraId="3E5FDE18" w14:textId="77777777" w:rsidR="00F92C45" w:rsidRPr="000F3173" w:rsidRDefault="00F92C45" w:rsidP="000F3173">
            <w:r w:rsidRPr="000F3173">
              <w:t>TS “</w:t>
            </w:r>
            <w:proofErr w:type="spellStart"/>
            <w:r w:rsidRPr="000F3173">
              <w:t>brain</w:t>
            </w:r>
            <w:proofErr w:type="spellEnd"/>
            <w:r w:rsidRPr="000F3173">
              <w:t xml:space="preserve"> </w:t>
            </w:r>
            <w:proofErr w:type="spellStart"/>
            <w:r w:rsidRPr="000F3173">
              <w:t>injur</w:t>
            </w:r>
            <w:proofErr w:type="spellEnd"/>
            <w:r w:rsidRPr="000F3173">
              <w:t xml:space="preserve">*” </w:t>
            </w:r>
          </w:p>
        </w:tc>
        <w:tc>
          <w:tcPr>
            <w:tcW w:w="1984" w:type="dxa"/>
          </w:tcPr>
          <w:p w14:paraId="7ED81961" w14:textId="77777777" w:rsidR="00F92C45" w:rsidRPr="000F3173" w:rsidRDefault="00383D4E" w:rsidP="000F3173">
            <w:r w:rsidRPr="000F3173">
              <w:t>110,010</w:t>
            </w:r>
          </w:p>
        </w:tc>
      </w:tr>
      <w:tr w:rsidR="00F92C45" w:rsidRPr="006D4B65" w14:paraId="29B1B748" w14:textId="77777777" w:rsidTr="000F0E77">
        <w:tc>
          <w:tcPr>
            <w:tcW w:w="704" w:type="dxa"/>
          </w:tcPr>
          <w:p w14:paraId="5258F506" w14:textId="77777777" w:rsidR="00F92C45" w:rsidRPr="006D4B65" w:rsidRDefault="00F92C45" w:rsidP="006D4B65">
            <w:r w:rsidRPr="006D4B65">
              <w:t>3</w:t>
            </w:r>
          </w:p>
        </w:tc>
        <w:tc>
          <w:tcPr>
            <w:tcW w:w="2268" w:type="dxa"/>
          </w:tcPr>
          <w:p w14:paraId="39BCC07F" w14:textId="77777777" w:rsidR="00F92C45" w:rsidRPr="000F3173" w:rsidRDefault="00F92C45" w:rsidP="000F3173">
            <w:r w:rsidRPr="000F3173">
              <w:t xml:space="preserve">Head </w:t>
            </w:r>
            <w:proofErr w:type="spellStart"/>
            <w:r w:rsidRPr="000F3173">
              <w:t>injury</w:t>
            </w:r>
            <w:proofErr w:type="spellEnd"/>
          </w:p>
        </w:tc>
        <w:tc>
          <w:tcPr>
            <w:tcW w:w="4820" w:type="dxa"/>
          </w:tcPr>
          <w:p w14:paraId="19318F65" w14:textId="77777777" w:rsidR="00F92C45" w:rsidRPr="000F3173" w:rsidRDefault="00F92C45" w:rsidP="000F3173">
            <w:r w:rsidRPr="000F3173">
              <w:t xml:space="preserve">TS “head </w:t>
            </w:r>
            <w:proofErr w:type="spellStart"/>
            <w:r w:rsidRPr="000F3173">
              <w:t>injur</w:t>
            </w:r>
            <w:proofErr w:type="spellEnd"/>
            <w:r w:rsidRPr="000F3173">
              <w:t xml:space="preserve">*” </w:t>
            </w:r>
          </w:p>
        </w:tc>
        <w:tc>
          <w:tcPr>
            <w:tcW w:w="1984" w:type="dxa"/>
          </w:tcPr>
          <w:p w14:paraId="1D56E591" w14:textId="77777777" w:rsidR="00F92C45" w:rsidRPr="000F3173" w:rsidRDefault="00383D4E" w:rsidP="000F3173">
            <w:r w:rsidRPr="000F3173">
              <w:t>38,883</w:t>
            </w:r>
          </w:p>
        </w:tc>
      </w:tr>
      <w:tr w:rsidR="00F92C45" w:rsidRPr="006D4B65" w14:paraId="0BCF17FD" w14:textId="77777777" w:rsidTr="000F0E77">
        <w:tc>
          <w:tcPr>
            <w:tcW w:w="704" w:type="dxa"/>
          </w:tcPr>
          <w:p w14:paraId="21D10333" w14:textId="77777777" w:rsidR="00F92C45" w:rsidRPr="006D4B65" w:rsidRDefault="00F92C45" w:rsidP="006D4B65">
            <w:r w:rsidRPr="006D4B65">
              <w:t>4</w:t>
            </w:r>
          </w:p>
        </w:tc>
        <w:tc>
          <w:tcPr>
            <w:tcW w:w="2268" w:type="dxa"/>
          </w:tcPr>
          <w:p w14:paraId="6A747E49" w14:textId="77777777" w:rsidR="00F92C45" w:rsidRPr="000F3173" w:rsidRDefault="00F92C45" w:rsidP="000F3173">
            <w:r w:rsidRPr="000F3173">
              <w:t>Head trauma</w:t>
            </w:r>
          </w:p>
        </w:tc>
        <w:tc>
          <w:tcPr>
            <w:tcW w:w="4820" w:type="dxa"/>
          </w:tcPr>
          <w:p w14:paraId="121DB0A8" w14:textId="77777777" w:rsidR="00F92C45" w:rsidRPr="000F3173" w:rsidRDefault="00F92C45" w:rsidP="000F3173">
            <w:r w:rsidRPr="000F3173">
              <w:t xml:space="preserve">TS “head trauma” </w:t>
            </w:r>
          </w:p>
        </w:tc>
        <w:tc>
          <w:tcPr>
            <w:tcW w:w="1984" w:type="dxa"/>
          </w:tcPr>
          <w:p w14:paraId="180ED35B" w14:textId="77777777" w:rsidR="00F92C45" w:rsidRPr="000F3173" w:rsidRDefault="00383D4E" w:rsidP="000F3173">
            <w:r w:rsidRPr="000F3173">
              <w:t>10,588</w:t>
            </w:r>
          </w:p>
        </w:tc>
      </w:tr>
      <w:tr w:rsidR="00F92C45" w:rsidRPr="006D4B65" w14:paraId="3F4D8AD0" w14:textId="77777777" w:rsidTr="000F0E77">
        <w:tc>
          <w:tcPr>
            <w:tcW w:w="704" w:type="dxa"/>
          </w:tcPr>
          <w:p w14:paraId="22D7F4CB" w14:textId="77777777" w:rsidR="00F92C45" w:rsidRPr="006D4B65" w:rsidRDefault="00F92C45" w:rsidP="006D4B65">
            <w:r w:rsidRPr="006D4B65">
              <w:t>5</w:t>
            </w:r>
          </w:p>
        </w:tc>
        <w:tc>
          <w:tcPr>
            <w:tcW w:w="2268" w:type="dxa"/>
          </w:tcPr>
          <w:p w14:paraId="51D6C5D8" w14:textId="77777777" w:rsidR="00F92C45" w:rsidRPr="000F3173" w:rsidRDefault="00F92C45"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3770CEDA" w14:textId="77777777" w:rsidR="00F92C45" w:rsidRPr="000F3173" w:rsidRDefault="00F92C45" w:rsidP="000F3173">
            <w:r w:rsidRPr="000F3173">
              <w:t>TS “</w:t>
            </w:r>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w:t>
            </w:r>
            <w:proofErr w:type="spellEnd"/>
            <w:r w:rsidRPr="000F3173">
              <w:t xml:space="preserve">*” </w:t>
            </w:r>
          </w:p>
        </w:tc>
        <w:tc>
          <w:tcPr>
            <w:tcW w:w="1984" w:type="dxa"/>
          </w:tcPr>
          <w:p w14:paraId="7DBC63CC" w14:textId="77777777" w:rsidR="00F92C45" w:rsidRPr="000F3173" w:rsidRDefault="00383D4E" w:rsidP="000F3173">
            <w:r w:rsidRPr="000F3173">
              <w:t>63,398</w:t>
            </w:r>
          </w:p>
        </w:tc>
      </w:tr>
      <w:tr w:rsidR="00F92C45" w:rsidRPr="006D4B65" w14:paraId="3BF8E591" w14:textId="77777777" w:rsidTr="000F0E77">
        <w:tc>
          <w:tcPr>
            <w:tcW w:w="704" w:type="dxa"/>
          </w:tcPr>
          <w:p w14:paraId="1CD3113A" w14:textId="77777777" w:rsidR="00F92C45" w:rsidRPr="006D4B65" w:rsidRDefault="00F92C45" w:rsidP="006D4B65">
            <w:r w:rsidRPr="006D4B65">
              <w:t>6</w:t>
            </w:r>
          </w:p>
        </w:tc>
        <w:tc>
          <w:tcPr>
            <w:tcW w:w="2268" w:type="dxa"/>
          </w:tcPr>
          <w:p w14:paraId="6848925E" w14:textId="77777777" w:rsidR="00F92C45" w:rsidRPr="000F3173" w:rsidRDefault="00F92C45" w:rsidP="000F3173">
            <w:r w:rsidRPr="000F3173">
              <w:t>TBI</w:t>
            </w:r>
          </w:p>
        </w:tc>
        <w:tc>
          <w:tcPr>
            <w:tcW w:w="4820" w:type="dxa"/>
          </w:tcPr>
          <w:p w14:paraId="4324181C" w14:textId="77777777" w:rsidR="00F92C45" w:rsidRPr="000F3173" w:rsidRDefault="00F92C45" w:rsidP="000F3173">
            <w:r w:rsidRPr="000F3173">
              <w:t xml:space="preserve">TS TBI </w:t>
            </w:r>
          </w:p>
        </w:tc>
        <w:tc>
          <w:tcPr>
            <w:tcW w:w="1984" w:type="dxa"/>
          </w:tcPr>
          <w:p w14:paraId="5ABDBC97" w14:textId="77777777" w:rsidR="00F92C45" w:rsidRPr="000F3173" w:rsidRDefault="00383D4E" w:rsidP="000F3173">
            <w:r w:rsidRPr="000F3173">
              <w:t>30,046</w:t>
            </w:r>
          </w:p>
        </w:tc>
      </w:tr>
      <w:tr w:rsidR="00F92C45" w:rsidRPr="006D4B65" w14:paraId="58264D3F" w14:textId="77777777" w:rsidTr="000F0E77">
        <w:tc>
          <w:tcPr>
            <w:tcW w:w="704" w:type="dxa"/>
          </w:tcPr>
          <w:p w14:paraId="568BB70D" w14:textId="77777777" w:rsidR="00F92C45" w:rsidRPr="006D4B65" w:rsidRDefault="00F92C45" w:rsidP="006D4B65">
            <w:r w:rsidRPr="006D4B65">
              <w:t>7</w:t>
            </w:r>
          </w:p>
        </w:tc>
        <w:tc>
          <w:tcPr>
            <w:tcW w:w="2268" w:type="dxa"/>
          </w:tcPr>
          <w:p w14:paraId="48FA6396" w14:textId="77777777" w:rsidR="00F92C45" w:rsidRPr="000F3173" w:rsidRDefault="00F92C45" w:rsidP="000F3173">
            <w:r w:rsidRPr="000F3173">
              <w:t>Brain trauma</w:t>
            </w:r>
          </w:p>
        </w:tc>
        <w:tc>
          <w:tcPr>
            <w:tcW w:w="4820" w:type="dxa"/>
          </w:tcPr>
          <w:p w14:paraId="48CB409E" w14:textId="77777777" w:rsidR="00F92C45" w:rsidRPr="000F3173" w:rsidRDefault="00F92C45" w:rsidP="000F3173">
            <w:r w:rsidRPr="000F3173">
              <w:t>TS “</w:t>
            </w:r>
            <w:proofErr w:type="spellStart"/>
            <w:r w:rsidRPr="000F3173">
              <w:t>brain</w:t>
            </w:r>
            <w:proofErr w:type="spellEnd"/>
            <w:r w:rsidRPr="000F3173">
              <w:t xml:space="preserve"> trauma” </w:t>
            </w:r>
          </w:p>
        </w:tc>
        <w:tc>
          <w:tcPr>
            <w:tcW w:w="1984" w:type="dxa"/>
          </w:tcPr>
          <w:p w14:paraId="387AC00C" w14:textId="77777777" w:rsidR="00F92C45" w:rsidRPr="000F3173" w:rsidRDefault="00383D4E" w:rsidP="000F3173">
            <w:r w:rsidRPr="000F3173">
              <w:t>2,926</w:t>
            </w:r>
          </w:p>
        </w:tc>
      </w:tr>
      <w:tr w:rsidR="00F92C45" w:rsidRPr="006D4B65" w14:paraId="689AFE5F" w14:textId="77777777" w:rsidTr="000F0E77">
        <w:tc>
          <w:tcPr>
            <w:tcW w:w="704" w:type="dxa"/>
          </w:tcPr>
          <w:p w14:paraId="506E4F44" w14:textId="77777777" w:rsidR="00F92C45" w:rsidRPr="006D4B65" w:rsidRDefault="00F92C45" w:rsidP="006D4B65">
            <w:r w:rsidRPr="006D4B65">
              <w:t>8</w:t>
            </w:r>
          </w:p>
        </w:tc>
        <w:tc>
          <w:tcPr>
            <w:tcW w:w="2268" w:type="dxa"/>
          </w:tcPr>
          <w:p w14:paraId="32E3B454" w14:textId="77777777" w:rsidR="00F92C45" w:rsidRPr="000F3173" w:rsidRDefault="00F92C45"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6489BF13" w14:textId="77777777" w:rsidR="00F92C45" w:rsidRPr="000F3173" w:rsidRDefault="00F92C45" w:rsidP="000F3173">
            <w:r w:rsidRPr="000F3173">
              <w:t>TS “</w:t>
            </w:r>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w:t>
            </w:r>
            <w:proofErr w:type="spellEnd"/>
            <w:r w:rsidRPr="000F3173">
              <w:t xml:space="preserve">*” </w:t>
            </w:r>
          </w:p>
        </w:tc>
        <w:tc>
          <w:tcPr>
            <w:tcW w:w="1984" w:type="dxa"/>
          </w:tcPr>
          <w:p w14:paraId="13741D76" w14:textId="77777777" w:rsidR="00F92C45" w:rsidRPr="000F3173" w:rsidRDefault="00383D4E" w:rsidP="000F3173">
            <w:r w:rsidRPr="000F3173">
              <w:t>3,492</w:t>
            </w:r>
          </w:p>
        </w:tc>
      </w:tr>
      <w:tr w:rsidR="00F92C45" w:rsidRPr="006D4B65" w14:paraId="1CE2D7B6" w14:textId="77777777" w:rsidTr="000F0E77">
        <w:tc>
          <w:tcPr>
            <w:tcW w:w="704" w:type="dxa"/>
          </w:tcPr>
          <w:p w14:paraId="1D1D7FCB" w14:textId="77777777" w:rsidR="00F92C45" w:rsidRPr="006D4B65" w:rsidRDefault="00F92C45" w:rsidP="006D4B65">
            <w:r w:rsidRPr="006D4B65">
              <w:t>9</w:t>
            </w:r>
          </w:p>
        </w:tc>
        <w:tc>
          <w:tcPr>
            <w:tcW w:w="2268" w:type="dxa"/>
          </w:tcPr>
          <w:p w14:paraId="0FBC5D33" w14:textId="77777777" w:rsidR="00F92C45" w:rsidRPr="000F3173" w:rsidRDefault="00F92C45" w:rsidP="000F3173">
            <w:r w:rsidRPr="000F3173">
              <w:t>ABI</w:t>
            </w:r>
          </w:p>
        </w:tc>
        <w:tc>
          <w:tcPr>
            <w:tcW w:w="4820" w:type="dxa"/>
          </w:tcPr>
          <w:p w14:paraId="485027D2" w14:textId="77777777" w:rsidR="00F92C45" w:rsidRPr="000F3173" w:rsidRDefault="00F92C45" w:rsidP="000F3173">
            <w:r w:rsidRPr="000F3173">
              <w:t xml:space="preserve">TS ABI </w:t>
            </w:r>
          </w:p>
        </w:tc>
        <w:tc>
          <w:tcPr>
            <w:tcW w:w="1984" w:type="dxa"/>
          </w:tcPr>
          <w:p w14:paraId="46148944" w14:textId="77777777" w:rsidR="00F92C45" w:rsidRPr="000F3173" w:rsidRDefault="00383D4E" w:rsidP="000F3173">
            <w:r w:rsidRPr="000F3173">
              <w:t>8,689</w:t>
            </w:r>
          </w:p>
        </w:tc>
      </w:tr>
      <w:tr w:rsidR="00F92C45" w:rsidRPr="006D4B65" w14:paraId="5AC7895C" w14:textId="77777777" w:rsidTr="000F0E77">
        <w:tc>
          <w:tcPr>
            <w:tcW w:w="704" w:type="dxa"/>
          </w:tcPr>
          <w:p w14:paraId="457A2B12" w14:textId="77777777" w:rsidR="00F92C45" w:rsidRPr="006D4B65" w:rsidRDefault="00F92C45" w:rsidP="006D4B65">
            <w:r w:rsidRPr="006D4B65">
              <w:t>10</w:t>
            </w:r>
          </w:p>
        </w:tc>
        <w:tc>
          <w:tcPr>
            <w:tcW w:w="2268" w:type="dxa"/>
          </w:tcPr>
          <w:p w14:paraId="7AD33617" w14:textId="77777777" w:rsidR="00F92C45" w:rsidRPr="000F3173" w:rsidRDefault="00F92C45" w:rsidP="000F3173">
            <w:r w:rsidRPr="000F3173">
              <w:t xml:space="preserve">Brain </w:t>
            </w:r>
            <w:proofErr w:type="spellStart"/>
            <w:r w:rsidRPr="000F3173">
              <w:t>damage</w:t>
            </w:r>
            <w:proofErr w:type="spellEnd"/>
          </w:p>
        </w:tc>
        <w:tc>
          <w:tcPr>
            <w:tcW w:w="4820" w:type="dxa"/>
          </w:tcPr>
          <w:p w14:paraId="13CF076B" w14:textId="77777777" w:rsidR="00F92C45" w:rsidRPr="000F3173" w:rsidRDefault="00F92C45" w:rsidP="000F3173">
            <w:r w:rsidRPr="000F3173">
              <w:t>TS “</w:t>
            </w:r>
            <w:proofErr w:type="spellStart"/>
            <w:r w:rsidRPr="000F3173">
              <w:t>brain</w:t>
            </w:r>
            <w:proofErr w:type="spellEnd"/>
            <w:r w:rsidRPr="000F3173">
              <w:t xml:space="preserve"> </w:t>
            </w:r>
            <w:proofErr w:type="spellStart"/>
            <w:r w:rsidRPr="000F3173">
              <w:t>damage</w:t>
            </w:r>
            <w:proofErr w:type="spellEnd"/>
            <w:r w:rsidRPr="000F3173">
              <w:t xml:space="preserve">*” </w:t>
            </w:r>
          </w:p>
        </w:tc>
        <w:tc>
          <w:tcPr>
            <w:tcW w:w="1984" w:type="dxa"/>
          </w:tcPr>
          <w:p w14:paraId="085C5F7A" w14:textId="77777777" w:rsidR="00F92C45" w:rsidRPr="000F3173" w:rsidRDefault="00383D4E" w:rsidP="000F3173">
            <w:r w:rsidRPr="000F3173">
              <w:t>27,962</w:t>
            </w:r>
          </w:p>
        </w:tc>
      </w:tr>
      <w:tr w:rsidR="00F92C45" w:rsidRPr="006D4B65" w14:paraId="5ABDFFF2" w14:textId="77777777" w:rsidTr="000F0E77">
        <w:tc>
          <w:tcPr>
            <w:tcW w:w="704" w:type="dxa"/>
          </w:tcPr>
          <w:p w14:paraId="33ED778C" w14:textId="77777777" w:rsidR="00F92C45" w:rsidRPr="006D4B65" w:rsidRDefault="00F92C45" w:rsidP="006D4B65">
            <w:r w:rsidRPr="006D4B65">
              <w:t>11</w:t>
            </w:r>
          </w:p>
        </w:tc>
        <w:tc>
          <w:tcPr>
            <w:tcW w:w="2268" w:type="dxa"/>
          </w:tcPr>
          <w:p w14:paraId="381009A1" w14:textId="77777777" w:rsidR="00F92C45" w:rsidRPr="000F3173" w:rsidRDefault="00F92C45" w:rsidP="000F3173">
            <w:r w:rsidRPr="000F3173">
              <w:t xml:space="preserve">Brain </w:t>
            </w:r>
            <w:proofErr w:type="spellStart"/>
            <w:r w:rsidRPr="000F3173">
              <w:t>infarction</w:t>
            </w:r>
            <w:proofErr w:type="spellEnd"/>
          </w:p>
          <w:p w14:paraId="5A4E422C" w14:textId="77777777" w:rsidR="00F92C45" w:rsidRPr="000F3173" w:rsidRDefault="00F92C45" w:rsidP="000F3173"/>
        </w:tc>
        <w:tc>
          <w:tcPr>
            <w:tcW w:w="4820" w:type="dxa"/>
          </w:tcPr>
          <w:p w14:paraId="074D8647" w14:textId="77777777" w:rsidR="00F92C45" w:rsidRPr="000F3173" w:rsidRDefault="00F92C45" w:rsidP="000F3173">
            <w:r w:rsidRPr="000F3173">
              <w:t>TS “</w:t>
            </w:r>
            <w:proofErr w:type="spellStart"/>
            <w:r w:rsidRPr="000F3173">
              <w:t>brain</w:t>
            </w:r>
            <w:proofErr w:type="spellEnd"/>
            <w:r w:rsidRPr="000F3173">
              <w:t xml:space="preserve"> </w:t>
            </w:r>
            <w:proofErr w:type="spellStart"/>
            <w:r w:rsidRPr="000F3173">
              <w:t>infarction</w:t>
            </w:r>
            <w:proofErr w:type="spellEnd"/>
            <w:r w:rsidRPr="000F3173">
              <w:t xml:space="preserve">*” </w:t>
            </w:r>
          </w:p>
        </w:tc>
        <w:tc>
          <w:tcPr>
            <w:tcW w:w="1984" w:type="dxa"/>
          </w:tcPr>
          <w:p w14:paraId="442501AC" w14:textId="77777777" w:rsidR="00F92C45" w:rsidRPr="000F3173" w:rsidRDefault="00383D4E" w:rsidP="000F3173">
            <w:r w:rsidRPr="000F3173">
              <w:t>3,564</w:t>
            </w:r>
          </w:p>
        </w:tc>
      </w:tr>
      <w:tr w:rsidR="00F92C45" w:rsidRPr="006D4B65" w14:paraId="7A297AC1" w14:textId="77777777" w:rsidTr="000F0E77">
        <w:tc>
          <w:tcPr>
            <w:tcW w:w="704" w:type="dxa"/>
          </w:tcPr>
          <w:p w14:paraId="4610C64C" w14:textId="77777777" w:rsidR="00F92C45" w:rsidRPr="006D4B65" w:rsidRDefault="00F92C45" w:rsidP="006D4B65">
            <w:r w:rsidRPr="006D4B65">
              <w:t>12</w:t>
            </w:r>
          </w:p>
        </w:tc>
        <w:tc>
          <w:tcPr>
            <w:tcW w:w="2268" w:type="dxa"/>
          </w:tcPr>
          <w:p w14:paraId="0C943438" w14:textId="77777777" w:rsidR="00F92C45" w:rsidRPr="000F3173" w:rsidRDefault="00F92C45" w:rsidP="000F3173">
            <w:r w:rsidRPr="000F3173">
              <w:t xml:space="preserve">Cerebral </w:t>
            </w:r>
            <w:proofErr w:type="spellStart"/>
            <w:r w:rsidRPr="000F3173">
              <w:t>infarction</w:t>
            </w:r>
            <w:proofErr w:type="spellEnd"/>
          </w:p>
          <w:p w14:paraId="2CA3FD52" w14:textId="77777777" w:rsidR="00F92C45" w:rsidRPr="000F3173" w:rsidRDefault="00F92C45" w:rsidP="000F3173"/>
        </w:tc>
        <w:tc>
          <w:tcPr>
            <w:tcW w:w="4820" w:type="dxa"/>
          </w:tcPr>
          <w:p w14:paraId="2A39F660" w14:textId="77777777" w:rsidR="00F92C45" w:rsidRPr="000F3173" w:rsidRDefault="00F92C45" w:rsidP="000F3173">
            <w:r w:rsidRPr="000F3173">
              <w:t xml:space="preserve">TS “cerebral </w:t>
            </w:r>
            <w:proofErr w:type="spellStart"/>
            <w:r w:rsidRPr="000F3173">
              <w:t>infarction</w:t>
            </w:r>
            <w:proofErr w:type="spellEnd"/>
            <w:r w:rsidRPr="000F3173">
              <w:t xml:space="preserve">” </w:t>
            </w:r>
          </w:p>
        </w:tc>
        <w:tc>
          <w:tcPr>
            <w:tcW w:w="1984" w:type="dxa"/>
          </w:tcPr>
          <w:p w14:paraId="0CAD9493" w14:textId="77777777" w:rsidR="00F92C45" w:rsidRPr="000F3173" w:rsidRDefault="00383D4E" w:rsidP="000F3173">
            <w:r w:rsidRPr="000F3173">
              <w:t>17,669</w:t>
            </w:r>
          </w:p>
        </w:tc>
      </w:tr>
      <w:tr w:rsidR="00F92C45" w:rsidRPr="006D4B65" w14:paraId="1D07CB18" w14:textId="77777777" w:rsidTr="000F0E77">
        <w:tc>
          <w:tcPr>
            <w:tcW w:w="704" w:type="dxa"/>
          </w:tcPr>
          <w:p w14:paraId="24573686" w14:textId="77777777" w:rsidR="00F92C45" w:rsidRPr="006D4B65" w:rsidRDefault="00F92C45" w:rsidP="006D4B65">
            <w:r w:rsidRPr="006D4B65">
              <w:t>13</w:t>
            </w:r>
          </w:p>
        </w:tc>
        <w:tc>
          <w:tcPr>
            <w:tcW w:w="2268" w:type="dxa"/>
          </w:tcPr>
          <w:p w14:paraId="40D3889F" w14:textId="77777777" w:rsidR="00F92C45" w:rsidRPr="000F3173" w:rsidRDefault="00F92C45" w:rsidP="000F3173">
            <w:proofErr w:type="spellStart"/>
            <w:r w:rsidRPr="000F3173">
              <w:t>Apoplexia</w:t>
            </w:r>
            <w:proofErr w:type="spellEnd"/>
            <w:r w:rsidRPr="000F3173">
              <w:t xml:space="preserve"> </w:t>
            </w:r>
          </w:p>
          <w:p w14:paraId="0E2D22B7" w14:textId="77777777" w:rsidR="00F92C45" w:rsidRPr="000F3173" w:rsidRDefault="00F92C45" w:rsidP="000F3173"/>
        </w:tc>
        <w:tc>
          <w:tcPr>
            <w:tcW w:w="4820" w:type="dxa"/>
          </w:tcPr>
          <w:p w14:paraId="74998FFB" w14:textId="77777777" w:rsidR="00F92C45" w:rsidRPr="000F3173" w:rsidRDefault="00F92C45" w:rsidP="000F3173">
            <w:r w:rsidRPr="000F3173">
              <w:t xml:space="preserve">TS </w:t>
            </w:r>
            <w:proofErr w:type="spellStart"/>
            <w:r w:rsidRPr="000F3173">
              <w:t>apoplex</w:t>
            </w:r>
            <w:proofErr w:type="spellEnd"/>
            <w:r w:rsidRPr="000F3173">
              <w:t xml:space="preserve">* </w:t>
            </w:r>
          </w:p>
        </w:tc>
        <w:tc>
          <w:tcPr>
            <w:tcW w:w="1984" w:type="dxa"/>
          </w:tcPr>
          <w:p w14:paraId="423597A7" w14:textId="77777777" w:rsidR="00F92C45" w:rsidRPr="000F3173" w:rsidRDefault="00383D4E" w:rsidP="000F3173">
            <w:r w:rsidRPr="000F3173">
              <w:t>2,522</w:t>
            </w:r>
          </w:p>
        </w:tc>
      </w:tr>
      <w:tr w:rsidR="00F92C45" w:rsidRPr="006D4B65" w14:paraId="32AA60E6" w14:textId="77777777" w:rsidTr="000F0E77">
        <w:tc>
          <w:tcPr>
            <w:tcW w:w="704" w:type="dxa"/>
          </w:tcPr>
          <w:p w14:paraId="4F0720FF" w14:textId="77777777" w:rsidR="00F92C45" w:rsidRPr="006D4B65" w:rsidRDefault="00F92C45" w:rsidP="006D4B65">
            <w:r w:rsidRPr="006D4B65">
              <w:t>14</w:t>
            </w:r>
          </w:p>
        </w:tc>
        <w:tc>
          <w:tcPr>
            <w:tcW w:w="2268" w:type="dxa"/>
          </w:tcPr>
          <w:p w14:paraId="5F89C933" w14:textId="77777777" w:rsidR="00F92C45" w:rsidRPr="000F3173" w:rsidRDefault="00F92C45"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43F89F51" w14:textId="77777777" w:rsidR="00F92C45" w:rsidRPr="000F3173" w:rsidRDefault="00F92C45" w:rsidP="000F3173">
            <w:r w:rsidRPr="000F3173">
              <w:t>TS “</w:t>
            </w:r>
            <w:proofErr w:type="spellStart"/>
            <w:r w:rsidRPr="000F3173">
              <w:t>neurological</w:t>
            </w:r>
            <w:proofErr w:type="spellEnd"/>
            <w:r w:rsidRPr="000F3173">
              <w:t xml:space="preserve"> </w:t>
            </w:r>
            <w:proofErr w:type="spellStart"/>
            <w:r w:rsidRPr="000F3173">
              <w:t>impairment</w:t>
            </w:r>
            <w:proofErr w:type="spellEnd"/>
            <w:r w:rsidRPr="000F3173">
              <w:t xml:space="preserve">*” </w:t>
            </w:r>
          </w:p>
        </w:tc>
        <w:tc>
          <w:tcPr>
            <w:tcW w:w="1984" w:type="dxa"/>
          </w:tcPr>
          <w:p w14:paraId="3404AE95" w14:textId="77777777" w:rsidR="00F92C45" w:rsidRPr="000F3173" w:rsidRDefault="00383D4E" w:rsidP="000F3173">
            <w:r w:rsidRPr="000F3173">
              <w:t>5,000</w:t>
            </w:r>
          </w:p>
        </w:tc>
      </w:tr>
      <w:tr w:rsidR="00F92C45" w:rsidRPr="006D4B65" w14:paraId="38B3EA96" w14:textId="77777777" w:rsidTr="000F0E77">
        <w:tc>
          <w:tcPr>
            <w:tcW w:w="704" w:type="dxa"/>
          </w:tcPr>
          <w:p w14:paraId="4D541811" w14:textId="77777777" w:rsidR="00F92C45" w:rsidRPr="006D4B65" w:rsidRDefault="00F92C45" w:rsidP="006D4B65">
            <w:r w:rsidRPr="006D4B65">
              <w:t>15</w:t>
            </w:r>
          </w:p>
        </w:tc>
        <w:tc>
          <w:tcPr>
            <w:tcW w:w="2268" w:type="dxa"/>
          </w:tcPr>
          <w:p w14:paraId="2E2C2D14" w14:textId="77777777" w:rsidR="00F92C45" w:rsidRPr="000F3173" w:rsidRDefault="00F92C45"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6FCA1721" w14:textId="77777777" w:rsidR="00F92C45" w:rsidRPr="007A1D97" w:rsidRDefault="00F92C45" w:rsidP="000F3173">
            <w:pPr>
              <w:rPr>
                <w:lang w:val="en-US"/>
              </w:rPr>
            </w:pPr>
            <w:r w:rsidRPr="007A1D97">
              <w:rPr>
                <w:lang w:val="en-US"/>
              </w:rPr>
              <w:t xml:space="preserve">TS “central nervous system neoplasm*” </w:t>
            </w:r>
          </w:p>
        </w:tc>
        <w:tc>
          <w:tcPr>
            <w:tcW w:w="1984" w:type="dxa"/>
          </w:tcPr>
          <w:p w14:paraId="36E6360A" w14:textId="77777777" w:rsidR="00F92C45" w:rsidRPr="000F3173" w:rsidRDefault="00383D4E" w:rsidP="000F3173">
            <w:r w:rsidRPr="000F3173">
              <w:t>559</w:t>
            </w:r>
          </w:p>
        </w:tc>
      </w:tr>
      <w:tr w:rsidR="00F92C45" w:rsidRPr="006D4B65" w14:paraId="3A67485E" w14:textId="77777777" w:rsidTr="000F0E77">
        <w:tc>
          <w:tcPr>
            <w:tcW w:w="704" w:type="dxa"/>
          </w:tcPr>
          <w:p w14:paraId="693B44DF" w14:textId="77777777" w:rsidR="00F92C45" w:rsidRPr="006D4B65" w:rsidRDefault="00F92C45" w:rsidP="006D4B65">
            <w:r w:rsidRPr="006D4B65">
              <w:t>16</w:t>
            </w:r>
          </w:p>
        </w:tc>
        <w:tc>
          <w:tcPr>
            <w:tcW w:w="2268" w:type="dxa"/>
          </w:tcPr>
          <w:p w14:paraId="21CE0AB0" w14:textId="77777777" w:rsidR="00F92C45" w:rsidRPr="000F3173" w:rsidRDefault="00F92C45" w:rsidP="000F3173">
            <w:r w:rsidRPr="000F3173">
              <w:t xml:space="preserve">Central </w:t>
            </w:r>
            <w:proofErr w:type="spellStart"/>
            <w:r w:rsidRPr="000F3173">
              <w:t>nervous</w:t>
            </w:r>
            <w:proofErr w:type="spellEnd"/>
            <w:r w:rsidRPr="000F3173">
              <w:t xml:space="preserve"> system tumor</w:t>
            </w:r>
          </w:p>
          <w:p w14:paraId="787CB616" w14:textId="77777777" w:rsidR="00F92C45" w:rsidRPr="000F3173" w:rsidRDefault="00F92C45" w:rsidP="000F3173"/>
        </w:tc>
        <w:tc>
          <w:tcPr>
            <w:tcW w:w="4820" w:type="dxa"/>
          </w:tcPr>
          <w:p w14:paraId="63625404" w14:textId="77777777" w:rsidR="00F92C45" w:rsidRPr="007A1D97" w:rsidRDefault="00F92C45" w:rsidP="000F3173">
            <w:pPr>
              <w:rPr>
                <w:lang w:val="en-US"/>
              </w:rPr>
            </w:pPr>
            <w:r w:rsidRPr="007A1D97">
              <w:rPr>
                <w:lang w:val="en-US"/>
              </w:rPr>
              <w:t xml:space="preserve">TS “central nervous system tumor*” </w:t>
            </w:r>
          </w:p>
        </w:tc>
        <w:tc>
          <w:tcPr>
            <w:tcW w:w="1984" w:type="dxa"/>
          </w:tcPr>
          <w:p w14:paraId="4E3DF831" w14:textId="77777777" w:rsidR="00F92C45" w:rsidRPr="000F3173" w:rsidRDefault="00383D4E" w:rsidP="000F3173">
            <w:r w:rsidRPr="000F3173">
              <w:t>2,623</w:t>
            </w:r>
          </w:p>
        </w:tc>
      </w:tr>
      <w:tr w:rsidR="00F92C45" w:rsidRPr="006D4B65" w14:paraId="1191B6A3" w14:textId="77777777" w:rsidTr="000F0E77">
        <w:tc>
          <w:tcPr>
            <w:tcW w:w="704" w:type="dxa"/>
          </w:tcPr>
          <w:p w14:paraId="27500C73" w14:textId="77777777" w:rsidR="00F92C45" w:rsidRPr="006D4B65" w:rsidRDefault="00F92C45" w:rsidP="006D4B65">
            <w:r w:rsidRPr="006D4B65">
              <w:t>17</w:t>
            </w:r>
          </w:p>
        </w:tc>
        <w:tc>
          <w:tcPr>
            <w:tcW w:w="2268" w:type="dxa"/>
          </w:tcPr>
          <w:p w14:paraId="44FA6A80" w14:textId="77777777" w:rsidR="00F92C45" w:rsidRPr="000F3173" w:rsidRDefault="00F92C45" w:rsidP="000F3173">
            <w:r w:rsidRPr="000F3173">
              <w:t xml:space="preserve">Cerebral </w:t>
            </w:r>
            <w:proofErr w:type="spellStart"/>
            <w:r w:rsidRPr="000F3173">
              <w:t>hemorrhage</w:t>
            </w:r>
            <w:proofErr w:type="spellEnd"/>
          </w:p>
          <w:p w14:paraId="55D4785B" w14:textId="77777777" w:rsidR="00F92C45" w:rsidRPr="000F3173" w:rsidRDefault="00F92C45" w:rsidP="000F3173"/>
        </w:tc>
        <w:tc>
          <w:tcPr>
            <w:tcW w:w="4820" w:type="dxa"/>
          </w:tcPr>
          <w:p w14:paraId="531A1C51" w14:textId="77777777" w:rsidR="00F92C45" w:rsidRPr="000F3173" w:rsidRDefault="00F92C45" w:rsidP="000F3173">
            <w:r w:rsidRPr="000F3173">
              <w:t xml:space="preserve">TS “cerebral </w:t>
            </w:r>
            <w:proofErr w:type="spellStart"/>
            <w:r w:rsidRPr="000F3173">
              <w:t>hemorrhage</w:t>
            </w:r>
            <w:proofErr w:type="spellEnd"/>
            <w:r w:rsidRPr="000F3173">
              <w:t xml:space="preserve">*” </w:t>
            </w:r>
          </w:p>
        </w:tc>
        <w:tc>
          <w:tcPr>
            <w:tcW w:w="1984" w:type="dxa"/>
          </w:tcPr>
          <w:p w14:paraId="2BBD206D" w14:textId="77777777" w:rsidR="00F92C45" w:rsidRPr="000F3173" w:rsidRDefault="00383D4E" w:rsidP="000F3173">
            <w:r w:rsidRPr="000F3173">
              <w:t>6,213</w:t>
            </w:r>
          </w:p>
        </w:tc>
      </w:tr>
      <w:tr w:rsidR="00F92C45" w:rsidRPr="006D4B65" w14:paraId="3CF6D70F" w14:textId="77777777" w:rsidTr="000F0E77">
        <w:tc>
          <w:tcPr>
            <w:tcW w:w="704" w:type="dxa"/>
          </w:tcPr>
          <w:p w14:paraId="1E18582B" w14:textId="77777777" w:rsidR="00F92C45" w:rsidRPr="006D4B65" w:rsidRDefault="00F92C45" w:rsidP="006D4B65">
            <w:r w:rsidRPr="006D4B65">
              <w:t>18</w:t>
            </w:r>
          </w:p>
        </w:tc>
        <w:tc>
          <w:tcPr>
            <w:tcW w:w="2268" w:type="dxa"/>
          </w:tcPr>
          <w:p w14:paraId="26FB3201" w14:textId="77777777" w:rsidR="00F92C45" w:rsidRPr="000F3173" w:rsidRDefault="00F92C45" w:rsidP="000F3173">
            <w:proofErr w:type="spellStart"/>
            <w:r w:rsidRPr="000F3173">
              <w:t>Cerebrovascular</w:t>
            </w:r>
            <w:proofErr w:type="spellEnd"/>
            <w:r w:rsidRPr="000F3173">
              <w:t xml:space="preserve"> </w:t>
            </w:r>
            <w:proofErr w:type="spellStart"/>
            <w:r w:rsidRPr="000F3173">
              <w:t>accident</w:t>
            </w:r>
            <w:proofErr w:type="spellEnd"/>
          </w:p>
          <w:p w14:paraId="0DBA15AD" w14:textId="77777777" w:rsidR="00F92C45" w:rsidRPr="000F3173" w:rsidRDefault="00F92C45" w:rsidP="000F3173"/>
        </w:tc>
        <w:tc>
          <w:tcPr>
            <w:tcW w:w="4820" w:type="dxa"/>
          </w:tcPr>
          <w:p w14:paraId="36DE4200" w14:textId="77777777" w:rsidR="00F92C45" w:rsidRPr="000F3173" w:rsidRDefault="00F92C45" w:rsidP="000F3173">
            <w:r w:rsidRPr="000F3173">
              <w:t>TS “</w:t>
            </w:r>
            <w:proofErr w:type="spellStart"/>
            <w:r w:rsidRPr="000F3173">
              <w:t>cerebrovascular</w:t>
            </w:r>
            <w:proofErr w:type="spellEnd"/>
            <w:r w:rsidRPr="000F3173">
              <w:t xml:space="preserve"> </w:t>
            </w:r>
            <w:proofErr w:type="spellStart"/>
            <w:r w:rsidRPr="000F3173">
              <w:t>accident</w:t>
            </w:r>
            <w:proofErr w:type="spellEnd"/>
            <w:r w:rsidRPr="000F3173">
              <w:t xml:space="preserve">*” </w:t>
            </w:r>
          </w:p>
        </w:tc>
        <w:tc>
          <w:tcPr>
            <w:tcW w:w="1984" w:type="dxa"/>
          </w:tcPr>
          <w:p w14:paraId="0796BDAA" w14:textId="77777777" w:rsidR="00F92C45" w:rsidRPr="000F3173" w:rsidRDefault="00383D4E" w:rsidP="000F3173">
            <w:r w:rsidRPr="000F3173">
              <w:t>7,174</w:t>
            </w:r>
          </w:p>
        </w:tc>
      </w:tr>
      <w:tr w:rsidR="00F92C45" w:rsidRPr="006D4B65" w14:paraId="150EF5CF" w14:textId="77777777" w:rsidTr="000F0E77">
        <w:tc>
          <w:tcPr>
            <w:tcW w:w="704" w:type="dxa"/>
          </w:tcPr>
          <w:p w14:paraId="64A52C0B" w14:textId="77777777" w:rsidR="00F92C45" w:rsidRPr="006D4B65" w:rsidRDefault="00F92C45" w:rsidP="006D4B65">
            <w:r w:rsidRPr="006D4B65">
              <w:t>19</w:t>
            </w:r>
          </w:p>
        </w:tc>
        <w:tc>
          <w:tcPr>
            <w:tcW w:w="2268" w:type="dxa"/>
          </w:tcPr>
          <w:p w14:paraId="2F979AC8" w14:textId="77777777" w:rsidR="00F92C45" w:rsidRPr="000F3173" w:rsidRDefault="00F92C45" w:rsidP="000F3173">
            <w:proofErr w:type="spellStart"/>
            <w:r w:rsidRPr="000F3173">
              <w:t>Encephalopathy</w:t>
            </w:r>
            <w:proofErr w:type="spellEnd"/>
            <w:r w:rsidRPr="000F3173">
              <w:t xml:space="preserve"> </w:t>
            </w:r>
          </w:p>
          <w:p w14:paraId="6619BD00" w14:textId="77777777" w:rsidR="00F92C45" w:rsidRPr="000F3173" w:rsidRDefault="00F92C45" w:rsidP="000F3173"/>
        </w:tc>
        <w:tc>
          <w:tcPr>
            <w:tcW w:w="4820" w:type="dxa"/>
          </w:tcPr>
          <w:p w14:paraId="04749ABF" w14:textId="77777777" w:rsidR="00F92C45" w:rsidRPr="000F3173" w:rsidRDefault="00F92C45" w:rsidP="000F3173">
            <w:r w:rsidRPr="000F3173">
              <w:t xml:space="preserve">TS </w:t>
            </w:r>
            <w:proofErr w:type="spellStart"/>
            <w:r w:rsidRPr="000F3173">
              <w:t>encephalopath</w:t>
            </w:r>
            <w:proofErr w:type="spellEnd"/>
            <w:r w:rsidRPr="000F3173">
              <w:t xml:space="preserve">* </w:t>
            </w:r>
          </w:p>
        </w:tc>
        <w:tc>
          <w:tcPr>
            <w:tcW w:w="1984" w:type="dxa"/>
          </w:tcPr>
          <w:p w14:paraId="08613A87" w14:textId="77777777" w:rsidR="00F92C45" w:rsidRPr="000F3173" w:rsidRDefault="00383D4E" w:rsidP="000F3173">
            <w:r w:rsidRPr="000F3173">
              <w:t>65,341</w:t>
            </w:r>
          </w:p>
        </w:tc>
      </w:tr>
      <w:tr w:rsidR="00F92C45" w:rsidRPr="006D4B65" w14:paraId="71D06FA0" w14:textId="77777777" w:rsidTr="000F0E77">
        <w:tc>
          <w:tcPr>
            <w:tcW w:w="704" w:type="dxa"/>
          </w:tcPr>
          <w:p w14:paraId="79F8B27B" w14:textId="77777777" w:rsidR="00F92C45" w:rsidRPr="006D4B65" w:rsidRDefault="00F92C45" w:rsidP="006D4B65">
            <w:r w:rsidRPr="006D4B65">
              <w:t>20</w:t>
            </w:r>
          </w:p>
        </w:tc>
        <w:tc>
          <w:tcPr>
            <w:tcW w:w="2268" w:type="dxa"/>
          </w:tcPr>
          <w:p w14:paraId="54E3FFEF" w14:textId="77777777" w:rsidR="00F92C45" w:rsidRPr="000F3173" w:rsidRDefault="00F92C45" w:rsidP="000F3173">
            <w:proofErr w:type="spellStart"/>
            <w:r w:rsidRPr="000F3173">
              <w:t>Subarachnoid</w:t>
            </w:r>
            <w:proofErr w:type="spellEnd"/>
            <w:r w:rsidRPr="000F3173">
              <w:t xml:space="preserve"> </w:t>
            </w:r>
            <w:proofErr w:type="spellStart"/>
            <w:r w:rsidRPr="000F3173">
              <w:t>hemorrhage</w:t>
            </w:r>
            <w:proofErr w:type="spellEnd"/>
          </w:p>
          <w:p w14:paraId="49DE595A" w14:textId="77777777" w:rsidR="00F92C45" w:rsidRPr="000F3173" w:rsidRDefault="00F92C45" w:rsidP="000F3173"/>
        </w:tc>
        <w:tc>
          <w:tcPr>
            <w:tcW w:w="4820" w:type="dxa"/>
          </w:tcPr>
          <w:p w14:paraId="7216B041" w14:textId="77777777" w:rsidR="00F92C45" w:rsidRPr="000F3173" w:rsidRDefault="00F92C45" w:rsidP="000F3173">
            <w:r w:rsidRPr="000F3173">
              <w:t>TS “</w:t>
            </w:r>
            <w:proofErr w:type="spellStart"/>
            <w:r w:rsidRPr="000F3173">
              <w:t>subarachnoid</w:t>
            </w:r>
            <w:proofErr w:type="spellEnd"/>
            <w:r w:rsidRPr="000F3173">
              <w:t xml:space="preserve"> </w:t>
            </w:r>
            <w:proofErr w:type="spellStart"/>
            <w:r w:rsidRPr="000F3173">
              <w:t>hemorrhage</w:t>
            </w:r>
            <w:proofErr w:type="spellEnd"/>
            <w:r w:rsidRPr="000F3173">
              <w:t xml:space="preserve">*” </w:t>
            </w:r>
          </w:p>
        </w:tc>
        <w:tc>
          <w:tcPr>
            <w:tcW w:w="1984" w:type="dxa"/>
          </w:tcPr>
          <w:p w14:paraId="6B74904B" w14:textId="77777777" w:rsidR="00F92C45" w:rsidRPr="000F3173" w:rsidRDefault="00383D4E" w:rsidP="000F3173">
            <w:r w:rsidRPr="000F3173">
              <w:t>29,555</w:t>
            </w:r>
          </w:p>
        </w:tc>
      </w:tr>
      <w:tr w:rsidR="00F92C45" w:rsidRPr="006D4B65" w14:paraId="356A8ABE" w14:textId="77777777" w:rsidTr="000F0E77">
        <w:tc>
          <w:tcPr>
            <w:tcW w:w="704" w:type="dxa"/>
          </w:tcPr>
          <w:p w14:paraId="645739FE" w14:textId="77777777" w:rsidR="00F92C45" w:rsidRPr="006D4B65" w:rsidRDefault="00F92C45" w:rsidP="006D4B65">
            <w:r w:rsidRPr="006D4B65">
              <w:t>21</w:t>
            </w:r>
          </w:p>
        </w:tc>
        <w:tc>
          <w:tcPr>
            <w:tcW w:w="2268" w:type="dxa"/>
          </w:tcPr>
          <w:p w14:paraId="0158C2A2" w14:textId="77777777" w:rsidR="00F92C45" w:rsidRPr="006D4B65" w:rsidRDefault="00F92C45" w:rsidP="006D4B65"/>
        </w:tc>
        <w:tc>
          <w:tcPr>
            <w:tcW w:w="4820" w:type="dxa"/>
          </w:tcPr>
          <w:p w14:paraId="452F6FE8" w14:textId="77777777" w:rsidR="00F92C45" w:rsidRPr="007A1D97" w:rsidRDefault="00F92C45" w:rsidP="000F3173">
            <w:pPr>
              <w:rPr>
                <w:lang w:val="en-US"/>
              </w:rPr>
            </w:pPr>
            <w:r w:rsidRPr="007A1D97">
              <w:rPr>
                <w:lang w:val="en-US"/>
              </w:rPr>
              <w:t>S1 OR S2 OR S3 OR S4 OR S5 OR S6 OR S7 OR S8 OR S9 OR S10 OR S11 OR S12 OR S13 OR S14 OR S15 OR S16 OR S17 OR S18 OR S19 OR S20</w:t>
            </w:r>
          </w:p>
        </w:tc>
        <w:tc>
          <w:tcPr>
            <w:tcW w:w="1984" w:type="dxa"/>
          </w:tcPr>
          <w:p w14:paraId="47E4F3D2" w14:textId="77777777" w:rsidR="00F92C45" w:rsidRPr="000F3173" w:rsidRDefault="00383D4E" w:rsidP="000F3173">
            <w:r w:rsidRPr="000F3173">
              <w:t>629,931</w:t>
            </w:r>
          </w:p>
        </w:tc>
      </w:tr>
    </w:tbl>
    <w:p w14:paraId="5359717D" w14:textId="77777777" w:rsidR="00F92C45" w:rsidRPr="006D4B65" w:rsidRDefault="00F92C45" w:rsidP="006D4B65"/>
    <w:p w14:paraId="2963B9C7" w14:textId="77777777" w:rsidR="00F92C45" w:rsidRPr="001A2EFC" w:rsidRDefault="00F92C45" w:rsidP="001A2EFC">
      <w:pPr>
        <w:rPr>
          <w:rFonts w:asciiTheme="majorHAnsi" w:hAnsiTheme="majorHAnsi" w:cstheme="majorHAnsi"/>
        </w:rPr>
      </w:pPr>
    </w:p>
    <w:p w14:paraId="71DADA50" w14:textId="77777777" w:rsidR="00F92C45" w:rsidRPr="001A2EFC" w:rsidRDefault="00F92C45" w:rsidP="001A2EFC">
      <w:pPr>
        <w:rPr>
          <w:rFonts w:asciiTheme="majorHAnsi" w:hAnsiTheme="majorHAnsi" w:cstheme="majorHAnsi"/>
        </w:rPr>
      </w:pPr>
    </w:p>
    <w:p w14:paraId="73F612CA" w14:textId="21CA1A47" w:rsidR="00F92C45" w:rsidRPr="000F0E77" w:rsidRDefault="00FB31E8" w:rsidP="001A2EFC">
      <w:pPr>
        <w:rPr>
          <w:rFonts w:asciiTheme="majorHAnsi" w:hAnsiTheme="majorHAnsi" w:cstheme="majorHAnsi"/>
          <w:b/>
        </w:rPr>
      </w:pPr>
      <w:r>
        <w:rPr>
          <w:rFonts w:asciiTheme="majorHAnsi" w:hAnsiTheme="majorHAnsi" w:cstheme="majorHAnsi"/>
          <w:b/>
        </w:rPr>
        <w:t>Block</w:t>
      </w:r>
      <w:r w:rsidR="00F92C45" w:rsidRPr="000F0E77">
        <w:rPr>
          <w:rFonts w:asciiTheme="majorHAnsi" w:hAnsiTheme="majorHAnsi" w:cstheme="majorHAnsi"/>
          <w:b/>
        </w:rPr>
        <w:t xml:space="preserve"> 2: Hope</w:t>
      </w:r>
    </w:p>
    <w:p w14:paraId="423BC698"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BE5CBF" w14:paraId="33EE5E57" w14:textId="77777777" w:rsidTr="000F0E77">
        <w:tc>
          <w:tcPr>
            <w:tcW w:w="704" w:type="dxa"/>
          </w:tcPr>
          <w:p w14:paraId="0A3E8EC3" w14:textId="77777777" w:rsidR="00F92C45" w:rsidRPr="00BE5CBF" w:rsidRDefault="00F92C45" w:rsidP="000F3173">
            <w:pPr>
              <w:rPr>
                <w:b/>
              </w:rPr>
            </w:pPr>
            <w:r w:rsidRPr="00BE5CBF">
              <w:rPr>
                <w:b/>
              </w:rPr>
              <w:t>Nr.</w:t>
            </w:r>
          </w:p>
        </w:tc>
        <w:tc>
          <w:tcPr>
            <w:tcW w:w="2268" w:type="dxa"/>
          </w:tcPr>
          <w:p w14:paraId="1CF784A4" w14:textId="472B79D2" w:rsidR="00F92C45" w:rsidRPr="00BE5CBF" w:rsidRDefault="002748F7" w:rsidP="000F3173">
            <w:pPr>
              <w:rPr>
                <w:b/>
              </w:rPr>
            </w:pPr>
            <w:r>
              <w:rPr>
                <w:b/>
              </w:rPr>
              <w:t>Search term</w:t>
            </w:r>
          </w:p>
        </w:tc>
        <w:tc>
          <w:tcPr>
            <w:tcW w:w="4820" w:type="dxa"/>
          </w:tcPr>
          <w:p w14:paraId="5EA84B16" w14:textId="77777777" w:rsidR="00F92C45" w:rsidRPr="00BE5CBF" w:rsidRDefault="00F92C45" w:rsidP="000F3173">
            <w:pPr>
              <w:rPr>
                <w:b/>
              </w:rPr>
            </w:pPr>
            <w:r w:rsidRPr="00BE5CBF">
              <w:rPr>
                <w:b/>
              </w:rPr>
              <w:t>Web of Science</w:t>
            </w:r>
          </w:p>
          <w:p w14:paraId="79557E14" w14:textId="77777777" w:rsidR="00F92C45" w:rsidRPr="00BE5CBF" w:rsidRDefault="00F92C45" w:rsidP="000F3173">
            <w:pPr>
              <w:rPr>
                <w:b/>
              </w:rPr>
            </w:pPr>
          </w:p>
        </w:tc>
        <w:tc>
          <w:tcPr>
            <w:tcW w:w="1984" w:type="dxa"/>
          </w:tcPr>
          <w:p w14:paraId="5FD2C577" w14:textId="0ECE24D9" w:rsidR="00F92C45" w:rsidRPr="00BE5CBF" w:rsidRDefault="002748F7" w:rsidP="000F3173">
            <w:pPr>
              <w:rPr>
                <w:b/>
              </w:rPr>
            </w:pPr>
            <w:proofErr w:type="spellStart"/>
            <w:r>
              <w:rPr>
                <w:b/>
              </w:rPr>
              <w:t>Number</w:t>
            </w:r>
            <w:proofErr w:type="spellEnd"/>
            <w:r>
              <w:rPr>
                <w:b/>
              </w:rPr>
              <w:t xml:space="preserve"> of hits</w:t>
            </w:r>
          </w:p>
        </w:tc>
      </w:tr>
      <w:tr w:rsidR="00F92C45" w:rsidRPr="00E33604" w14:paraId="479813DF" w14:textId="77777777" w:rsidTr="000F0E77">
        <w:tc>
          <w:tcPr>
            <w:tcW w:w="704" w:type="dxa"/>
          </w:tcPr>
          <w:p w14:paraId="5AA60FF6" w14:textId="77777777" w:rsidR="00F92C45" w:rsidRPr="000F3173" w:rsidRDefault="00F92C45" w:rsidP="000F3173">
            <w:r w:rsidRPr="000F3173">
              <w:t>22</w:t>
            </w:r>
          </w:p>
        </w:tc>
        <w:tc>
          <w:tcPr>
            <w:tcW w:w="2268" w:type="dxa"/>
          </w:tcPr>
          <w:p w14:paraId="2FBF40D6" w14:textId="77777777" w:rsidR="00F92C45" w:rsidRPr="000F3173" w:rsidRDefault="00F92C45" w:rsidP="000F3173">
            <w:r w:rsidRPr="000F3173">
              <w:t>Hope</w:t>
            </w:r>
          </w:p>
        </w:tc>
        <w:tc>
          <w:tcPr>
            <w:tcW w:w="4820" w:type="dxa"/>
          </w:tcPr>
          <w:p w14:paraId="57271DDE" w14:textId="77777777" w:rsidR="00F92C45" w:rsidRPr="000F3173" w:rsidRDefault="00F92C45" w:rsidP="000F3173">
            <w:r w:rsidRPr="000F3173">
              <w:t xml:space="preserve">TS </w:t>
            </w:r>
            <w:proofErr w:type="spellStart"/>
            <w:r w:rsidRPr="000F3173">
              <w:t>hope</w:t>
            </w:r>
            <w:proofErr w:type="spellEnd"/>
            <w:r w:rsidRPr="000F3173">
              <w:t xml:space="preserve"> </w:t>
            </w:r>
          </w:p>
        </w:tc>
        <w:tc>
          <w:tcPr>
            <w:tcW w:w="1984" w:type="dxa"/>
          </w:tcPr>
          <w:p w14:paraId="12B1BC78" w14:textId="77777777" w:rsidR="00F92C45" w:rsidRPr="000F3173" w:rsidRDefault="00991FB5" w:rsidP="000F3173">
            <w:r w:rsidRPr="000F3173">
              <w:t>128,178</w:t>
            </w:r>
          </w:p>
        </w:tc>
      </w:tr>
      <w:tr w:rsidR="00F92C45" w:rsidRPr="00E33604" w14:paraId="15E535B2" w14:textId="77777777" w:rsidTr="000F0E77">
        <w:tc>
          <w:tcPr>
            <w:tcW w:w="704" w:type="dxa"/>
          </w:tcPr>
          <w:p w14:paraId="303F2868" w14:textId="77777777" w:rsidR="00F92C45" w:rsidRPr="000F3173" w:rsidRDefault="00F92C45" w:rsidP="000F3173">
            <w:r w:rsidRPr="000F3173">
              <w:t>23</w:t>
            </w:r>
          </w:p>
        </w:tc>
        <w:tc>
          <w:tcPr>
            <w:tcW w:w="2268" w:type="dxa"/>
          </w:tcPr>
          <w:p w14:paraId="01FDE1D2" w14:textId="77777777" w:rsidR="00F92C45" w:rsidRPr="000F3173" w:rsidRDefault="00F92C45" w:rsidP="000F3173">
            <w:r w:rsidRPr="000F3173">
              <w:t>Hopeful</w:t>
            </w:r>
          </w:p>
        </w:tc>
        <w:tc>
          <w:tcPr>
            <w:tcW w:w="4820" w:type="dxa"/>
          </w:tcPr>
          <w:p w14:paraId="03CCE612" w14:textId="77777777" w:rsidR="00F92C45" w:rsidRPr="000F3173" w:rsidRDefault="00F92C45" w:rsidP="000F3173">
            <w:r w:rsidRPr="000F3173">
              <w:t xml:space="preserve">TS hopeful </w:t>
            </w:r>
          </w:p>
        </w:tc>
        <w:tc>
          <w:tcPr>
            <w:tcW w:w="1984" w:type="dxa"/>
          </w:tcPr>
          <w:p w14:paraId="66A2FD88" w14:textId="77777777" w:rsidR="00F92C45" w:rsidRPr="000F3173" w:rsidRDefault="00991FB5" w:rsidP="000F3173">
            <w:r w:rsidRPr="000F3173">
              <w:t>5,211</w:t>
            </w:r>
          </w:p>
        </w:tc>
      </w:tr>
      <w:tr w:rsidR="00F92C45" w:rsidRPr="00E33604" w14:paraId="24789368" w14:textId="77777777" w:rsidTr="000F0E77">
        <w:tc>
          <w:tcPr>
            <w:tcW w:w="704" w:type="dxa"/>
          </w:tcPr>
          <w:p w14:paraId="1549BC6B" w14:textId="77777777" w:rsidR="00F92C45" w:rsidRPr="000F3173" w:rsidRDefault="00F92C45" w:rsidP="000F3173">
            <w:r w:rsidRPr="000F3173">
              <w:t>24</w:t>
            </w:r>
          </w:p>
        </w:tc>
        <w:tc>
          <w:tcPr>
            <w:tcW w:w="2268" w:type="dxa"/>
          </w:tcPr>
          <w:p w14:paraId="48CE04AD" w14:textId="77777777" w:rsidR="00F92C45" w:rsidRPr="000F3173" w:rsidRDefault="00F92C45" w:rsidP="000F3173">
            <w:proofErr w:type="spellStart"/>
            <w:r w:rsidRPr="000F3173">
              <w:t>Hopefulness</w:t>
            </w:r>
            <w:proofErr w:type="spellEnd"/>
          </w:p>
        </w:tc>
        <w:tc>
          <w:tcPr>
            <w:tcW w:w="4820" w:type="dxa"/>
          </w:tcPr>
          <w:p w14:paraId="22963658" w14:textId="77777777" w:rsidR="00F92C45" w:rsidRPr="000F3173" w:rsidRDefault="00F92C45" w:rsidP="000F3173">
            <w:r w:rsidRPr="000F3173">
              <w:t xml:space="preserve">TS </w:t>
            </w:r>
            <w:proofErr w:type="spellStart"/>
            <w:r w:rsidRPr="000F3173">
              <w:t>hopefulness</w:t>
            </w:r>
            <w:proofErr w:type="spellEnd"/>
            <w:r w:rsidRPr="000F3173">
              <w:t xml:space="preserve"> </w:t>
            </w:r>
          </w:p>
        </w:tc>
        <w:tc>
          <w:tcPr>
            <w:tcW w:w="1984" w:type="dxa"/>
          </w:tcPr>
          <w:p w14:paraId="77AF8B1B" w14:textId="77777777" w:rsidR="00F92C45" w:rsidRPr="000F3173" w:rsidRDefault="00991FB5" w:rsidP="000F3173">
            <w:r w:rsidRPr="000F3173">
              <w:t>584</w:t>
            </w:r>
          </w:p>
        </w:tc>
      </w:tr>
      <w:tr w:rsidR="00F92C45" w:rsidRPr="00E33604" w14:paraId="1975D78C" w14:textId="77777777" w:rsidTr="000F0E77">
        <w:tc>
          <w:tcPr>
            <w:tcW w:w="704" w:type="dxa"/>
          </w:tcPr>
          <w:p w14:paraId="40BBB55A" w14:textId="77777777" w:rsidR="00F92C45" w:rsidRPr="000F3173" w:rsidRDefault="00F92C45" w:rsidP="000F3173">
            <w:r w:rsidRPr="000F3173">
              <w:t>25</w:t>
            </w:r>
          </w:p>
        </w:tc>
        <w:tc>
          <w:tcPr>
            <w:tcW w:w="2268" w:type="dxa"/>
          </w:tcPr>
          <w:p w14:paraId="7C291CDA" w14:textId="77777777" w:rsidR="00F92C45" w:rsidRPr="000F3173" w:rsidRDefault="00F92C45" w:rsidP="000F3173">
            <w:proofErr w:type="spellStart"/>
            <w:r w:rsidRPr="000F3173">
              <w:t>Hopelessness</w:t>
            </w:r>
            <w:proofErr w:type="spellEnd"/>
          </w:p>
        </w:tc>
        <w:tc>
          <w:tcPr>
            <w:tcW w:w="4820" w:type="dxa"/>
          </w:tcPr>
          <w:p w14:paraId="5044CB42" w14:textId="77777777" w:rsidR="00F92C45" w:rsidRPr="000F3173" w:rsidRDefault="00F92C45" w:rsidP="000F3173">
            <w:r w:rsidRPr="000F3173">
              <w:t xml:space="preserve">TS </w:t>
            </w:r>
            <w:proofErr w:type="spellStart"/>
            <w:r w:rsidRPr="000F3173">
              <w:t>hopelessness</w:t>
            </w:r>
            <w:proofErr w:type="spellEnd"/>
            <w:r w:rsidRPr="000F3173">
              <w:t xml:space="preserve"> </w:t>
            </w:r>
          </w:p>
        </w:tc>
        <w:tc>
          <w:tcPr>
            <w:tcW w:w="1984" w:type="dxa"/>
          </w:tcPr>
          <w:p w14:paraId="7A368AC0" w14:textId="77777777" w:rsidR="00F92C45" w:rsidRPr="000F3173" w:rsidRDefault="00991FB5" w:rsidP="000F3173">
            <w:r w:rsidRPr="000F3173">
              <w:t>6,990</w:t>
            </w:r>
          </w:p>
        </w:tc>
      </w:tr>
      <w:tr w:rsidR="00F92C45" w:rsidRPr="00E33604" w14:paraId="3237A563" w14:textId="77777777" w:rsidTr="000F0E77">
        <w:tc>
          <w:tcPr>
            <w:tcW w:w="704" w:type="dxa"/>
          </w:tcPr>
          <w:p w14:paraId="58DAC9A2" w14:textId="77777777" w:rsidR="00F92C45" w:rsidRPr="000F3173" w:rsidRDefault="00F92C45" w:rsidP="000F3173">
            <w:r w:rsidRPr="000F3173">
              <w:t>26</w:t>
            </w:r>
          </w:p>
        </w:tc>
        <w:tc>
          <w:tcPr>
            <w:tcW w:w="2268" w:type="dxa"/>
          </w:tcPr>
          <w:p w14:paraId="5C763965" w14:textId="77777777" w:rsidR="00F92C45" w:rsidRPr="000F3173" w:rsidRDefault="00F92C45" w:rsidP="000F3173">
            <w:proofErr w:type="spellStart"/>
            <w:r w:rsidRPr="000F3173">
              <w:t>Despair</w:t>
            </w:r>
            <w:proofErr w:type="spellEnd"/>
          </w:p>
        </w:tc>
        <w:tc>
          <w:tcPr>
            <w:tcW w:w="4820" w:type="dxa"/>
          </w:tcPr>
          <w:p w14:paraId="3E84C6F6" w14:textId="77777777" w:rsidR="00F92C45" w:rsidRPr="000F3173" w:rsidRDefault="00F92C45" w:rsidP="000F3173">
            <w:r w:rsidRPr="000F3173">
              <w:t xml:space="preserve">TS </w:t>
            </w:r>
            <w:proofErr w:type="spellStart"/>
            <w:r w:rsidRPr="000F3173">
              <w:t>despair</w:t>
            </w:r>
            <w:proofErr w:type="spellEnd"/>
            <w:r w:rsidRPr="000F3173">
              <w:t xml:space="preserve"> </w:t>
            </w:r>
          </w:p>
        </w:tc>
        <w:tc>
          <w:tcPr>
            <w:tcW w:w="1984" w:type="dxa"/>
          </w:tcPr>
          <w:p w14:paraId="06D19B18" w14:textId="77777777" w:rsidR="00F92C45" w:rsidRPr="000F3173" w:rsidRDefault="00991FB5" w:rsidP="000F3173">
            <w:r w:rsidRPr="000F3173">
              <w:t>6,086</w:t>
            </w:r>
          </w:p>
        </w:tc>
      </w:tr>
      <w:tr w:rsidR="00F92C45" w:rsidRPr="00E33604" w14:paraId="551EE592" w14:textId="77777777" w:rsidTr="000F0E77">
        <w:tc>
          <w:tcPr>
            <w:tcW w:w="704" w:type="dxa"/>
          </w:tcPr>
          <w:p w14:paraId="1BD08D40" w14:textId="77777777" w:rsidR="00F92C45" w:rsidRPr="000F3173" w:rsidRDefault="00F92C45" w:rsidP="000F3173">
            <w:r w:rsidRPr="000F3173">
              <w:t>27</w:t>
            </w:r>
          </w:p>
        </w:tc>
        <w:tc>
          <w:tcPr>
            <w:tcW w:w="2268" w:type="dxa"/>
          </w:tcPr>
          <w:p w14:paraId="2AC79243"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4542EF27" w14:textId="77777777" w:rsidR="00F92C45" w:rsidRPr="007A1D97" w:rsidRDefault="00F92C45" w:rsidP="000F3173">
            <w:pPr>
              <w:rPr>
                <w:lang w:val="en-US"/>
              </w:rPr>
            </w:pPr>
            <w:r w:rsidRPr="007A1D97">
              <w:rPr>
                <w:lang w:val="en-US"/>
              </w:rPr>
              <w:t>TS "meaning making" OR TS "</w:t>
            </w:r>
            <w:proofErr w:type="gramStart"/>
            <w:r w:rsidRPr="007A1D97">
              <w:rPr>
                <w:lang w:val="en-US"/>
              </w:rPr>
              <w:t>meaning-making</w:t>
            </w:r>
            <w:proofErr w:type="gramEnd"/>
            <w:r w:rsidRPr="007A1D97">
              <w:rPr>
                <w:lang w:val="en-US"/>
              </w:rPr>
              <w:t xml:space="preserve">" </w:t>
            </w:r>
          </w:p>
        </w:tc>
        <w:tc>
          <w:tcPr>
            <w:tcW w:w="1984" w:type="dxa"/>
          </w:tcPr>
          <w:p w14:paraId="33DD8AB4" w14:textId="77777777" w:rsidR="00F92C45" w:rsidRPr="000F3173" w:rsidRDefault="00991FB5" w:rsidP="000F3173">
            <w:r w:rsidRPr="000F3173">
              <w:t>5,418</w:t>
            </w:r>
          </w:p>
        </w:tc>
      </w:tr>
      <w:tr w:rsidR="00F92C45" w:rsidRPr="00E33604" w14:paraId="74B9B12D" w14:textId="77777777" w:rsidTr="000F0E77">
        <w:tc>
          <w:tcPr>
            <w:tcW w:w="704" w:type="dxa"/>
          </w:tcPr>
          <w:p w14:paraId="1D59E523" w14:textId="77777777" w:rsidR="00F92C45" w:rsidRPr="000F3173" w:rsidRDefault="00F92C45" w:rsidP="000F3173">
            <w:r w:rsidRPr="000F3173">
              <w:t>28</w:t>
            </w:r>
          </w:p>
        </w:tc>
        <w:tc>
          <w:tcPr>
            <w:tcW w:w="2268" w:type="dxa"/>
          </w:tcPr>
          <w:p w14:paraId="1CB8340D"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61B1A35F" w14:textId="77777777" w:rsidR="00F92C45" w:rsidRPr="007A1D97" w:rsidRDefault="00F92C45" w:rsidP="000F3173">
            <w:pPr>
              <w:rPr>
                <w:lang w:val="en-US"/>
              </w:rPr>
            </w:pPr>
            <w:r w:rsidRPr="007A1D97">
              <w:rPr>
                <w:lang w:val="en-US"/>
              </w:rPr>
              <w:t xml:space="preserve">TS "meaning making process*" OR TS "meaning making process*" </w:t>
            </w:r>
          </w:p>
        </w:tc>
        <w:tc>
          <w:tcPr>
            <w:tcW w:w="1984" w:type="dxa"/>
          </w:tcPr>
          <w:p w14:paraId="76D56CBE" w14:textId="77777777" w:rsidR="00F92C45" w:rsidRPr="000F3173" w:rsidRDefault="00991FB5" w:rsidP="000F3173">
            <w:r w:rsidRPr="000F3173">
              <w:t>651</w:t>
            </w:r>
          </w:p>
        </w:tc>
      </w:tr>
      <w:tr w:rsidR="00F92C45" w:rsidRPr="00E33604" w14:paraId="7A265E52" w14:textId="77777777" w:rsidTr="000F0E77">
        <w:tc>
          <w:tcPr>
            <w:tcW w:w="704" w:type="dxa"/>
          </w:tcPr>
          <w:p w14:paraId="12CF0ACE" w14:textId="77777777" w:rsidR="00F92C45" w:rsidRPr="000F3173" w:rsidRDefault="00F92C45" w:rsidP="000F3173">
            <w:r w:rsidRPr="000F3173">
              <w:t>29</w:t>
            </w:r>
          </w:p>
        </w:tc>
        <w:tc>
          <w:tcPr>
            <w:tcW w:w="2268" w:type="dxa"/>
          </w:tcPr>
          <w:p w14:paraId="2BDE3344" w14:textId="77777777" w:rsidR="00F92C45" w:rsidRPr="000F3173" w:rsidRDefault="00F92C45" w:rsidP="000F3173">
            <w:proofErr w:type="spellStart"/>
            <w:r w:rsidRPr="000F3173">
              <w:t>Optimism</w:t>
            </w:r>
            <w:proofErr w:type="spellEnd"/>
          </w:p>
        </w:tc>
        <w:tc>
          <w:tcPr>
            <w:tcW w:w="4820" w:type="dxa"/>
          </w:tcPr>
          <w:p w14:paraId="0661748C" w14:textId="77777777" w:rsidR="00F92C45" w:rsidRPr="000F3173" w:rsidRDefault="00F92C45" w:rsidP="000F3173">
            <w:r w:rsidRPr="000F3173">
              <w:t xml:space="preserve">TS </w:t>
            </w:r>
            <w:proofErr w:type="spellStart"/>
            <w:r w:rsidRPr="000F3173">
              <w:t>optimism</w:t>
            </w:r>
            <w:proofErr w:type="spellEnd"/>
            <w:r w:rsidRPr="000F3173">
              <w:t xml:space="preserve"> </w:t>
            </w:r>
          </w:p>
        </w:tc>
        <w:tc>
          <w:tcPr>
            <w:tcW w:w="1984" w:type="dxa"/>
          </w:tcPr>
          <w:p w14:paraId="63C0E537" w14:textId="77777777" w:rsidR="00F92C45" w:rsidRPr="000F3173" w:rsidRDefault="00991FB5" w:rsidP="000F3173">
            <w:r w:rsidRPr="000F3173">
              <w:t>20,536</w:t>
            </w:r>
          </w:p>
        </w:tc>
      </w:tr>
      <w:tr w:rsidR="00F92C45" w:rsidRPr="00E33604" w14:paraId="0EF4E9C6" w14:textId="77777777" w:rsidTr="000F0E77">
        <w:tc>
          <w:tcPr>
            <w:tcW w:w="704" w:type="dxa"/>
          </w:tcPr>
          <w:p w14:paraId="2CFD6CD9" w14:textId="77777777" w:rsidR="00F92C45" w:rsidRPr="000F3173" w:rsidRDefault="00F92C45" w:rsidP="000F3173">
            <w:r w:rsidRPr="000F3173">
              <w:t>30</w:t>
            </w:r>
          </w:p>
        </w:tc>
        <w:tc>
          <w:tcPr>
            <w:tcW w:w="2268" w:type="dxa"/>
          </w:tcPr>
          <w:p w14:paraId="11457A74" w14:textId="77777777" w:rsidR="00F92C45" w:rsidRPr="000F3173" w:rsidRDefault="00F92C45" w:rsidP="000F3173">
            <w:proofErr w:type="spellStart"/>
            <w:r w:rsidRPr="000F3173">
              <w:t>Pessimism</w:t>
            </w:r>
            <w:proofErr w:type="spellEnd"/>
          </w:p>
        </w:tc>
        <w:tc>
          <w:tcPr>
            <w:tcW w:w="4820" w:type="dxa"/>
          </w:tcPr>
          <w:p w14:paraId="317781C4" w14:textId="77777777" w:rsidR="00F92C45" w:rsidRPr="000F3173" w:rsidRDefault="00F92C45" w:rsidP="000F3173">
            <w:r w:rsidRPr="000F3173">
              <w:t xml:space="preserve">TS </w:t>
            </w:r>
            <w:proofErr w:type="spellStart"/>
            <w:r w:rsidRPr="000F3173">
              <w:t>pessimism</w:t>
            </w:r>
            <w:proofErr w:type="spellEnd"/>
            <w:r w:rsidRPr="000F3173">
              <w:t xml:space="preserve"> </w:t>
            </w:r>
          </w:p>
        </w:tc>
        <w:tc>
          <w:tcPr>
            <w:tcW w:w="1984" w:type="dxa"/>
          </w:tcPr>
          <w:p w14:paraId="50BA1CEF" w14:textId="77777777" w:rsidR="00F92C45" w:rsidRPr="000F3173" w:rsidRDefault="00991FB5" w:rsidP="000F3173">
            <w:r w:rsidRPr="000F3173">
              <w:t>5,015</w:t>
            </w:r>
          </w:p>
        </w:tc>
      </w:tr>
      <w:tr w:rsidR="00F92C45" w:rsidRPr="00E33604" w14:paraId="2823863C" w14:textId="77777777" w:rsidTr="000F0E77">
        <w:tc>
          <w:tcPr>
            <w:tcW w:w="704" w:type="dxa"/>
          </w:tcPr>
          <w:p w14:paraId="64B90873" w14:textId="77777777" w:rsidR="00F92C45" w:rsidRPr="000F3173" w:rsidRDefault="00F92C45" w:rsidP="000F3173">
            <w:r w:rsidRPr="000F3173">
              <w:t>31</w:t>
            </w:r>
          </w:p>
        </w:tc>
        <w:tc>
          <w:tcPr>
            <w:tcW w:w="2268" w:type="dxa"/>
          </w:tcPr>
          <w:p w14:paraId="29861479" w14:textId="77777777" w:rsidR="00F92C45" w:rsidRPr="000F3173" w:rsidRDefault="00F92C45" w:rsidP="000F3173">
            <w:proofErr w:type="spellStart"/>
            <w:r w:rsidRPr="000F3173">
              <w:t>Wish</w:t>
            </w:r>
            <w:proofErr w:type="spellEnd"/>
            <w:r w:rsidRPr="000F3173">
              <w:t xml:space="preserve"> </w:t>
            </w:r>
          </w:p>
          <w:p w14:paraId="17CC20A1" w14:textId="77777777" w:rsidR="00F92C45" w:rsidRPr="000F3173" w:rsidRDefault="00F92C45" w:rsidP="000F3173"/>
        </w:tc>
        <w:tc>
          <w:tcPr>
            <w:tcW w:w="4820" w:type="dxa"/>
          </w:tcPr>
          <w:p w14:paraId="0D0C7C96" w14:textId="77777777" w:rsidR="00F92C45" w:rsidRPr="000F3173" w:rsidRDefault="00F92C45" w:rsidP="000F3173">
            <w:r w:rsidRPr="000F3173">
              <w:t xml:space="preserve">TS </w:t>
            </w:r>
            <w:proofErr w:type="spellStart"/>
            <w:r w:rsidRPr="000F3173">
              <w:t>wish</w:t>
            </w:r>
            <w:proofErr w:type="spellEnd"/>
            <w:r w:rsidRPr="000F3173">
              <w:t xml:space="preserve"> </w:t>
            </w:r>
          </w:p>
        </w:tc>
        <w:tc>
          <w:tcPr>
            <w:tcW w:w="1984" w:type="dxa"/>
          </w:tcPr>
          <w:p w14:paraId="33142D88" w14:textId="77777777" w:rsidR="00F92C45" w:rsidRPr="000F3173" w:rsidRDefault="00991FB5" w:rsidP="000F3173">
            <w:r w:rsidRPr="000F3173">
              <w:t>58,822</w:t>
            </w:r>
          </w:p>
        </w:tc>
      </w:tr>
      <w:tr w:rsidR="00F92C45" w:rsidRPr="00E33604" w14:paraId="62D66B9B" w14:textId="77777777" w:rsidTr="000F0E77">
        <w:tc>
          <w:tcPr>
            <w:tcW w:w="704" w:type="dxa"/>
          </w:tcPr>
          <w:p w14:paraId="75E17EBD" w14:textId="77777777" w:rsidR="00F92C45" w:rsidRPr="000F3173" w:rsidRDefault="00F92C45" w:rsidP="000F3173">
            <w:r w:rsidRPr="000F3173">
              <w:t>32</w:t>
            </w:r>
          </w:p>
        </w:tc>
        <w:tc>
          <w:tcPr>
            <w:tcW w:w="2268" w:type="dxa"/>
          </w:tcPr>
          <w:p w14:paraId="66C81BC8" w14:textId="77777777" w:rsidR="00F92C45" w:rsidRPr="000F3173" w:rsidRDefault="00F92C45"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25DEC311" w14:textId="77777777" w:rsidR="00F92C45" w:rsidRPr="000F3173" w:rsidRDefault="00F92C45" w:rsidP="000F3173">
            <w:r w:rsidRPr="000F3173">
              <w:t>TS "</w:t>
            </w:r>
            <w:proofErr w:type="spellStart"/>
            <w:r w:rsidRPr="000F3173">
              <w:t>wishful</w:t>
            </w:r>
            <w:proofErr w:type="spellEnd"/>
            <w:r w:rsidRPr="000F3173">
              <w:t xml:space="preserve"> </w:t>
            </w:r>
            <w:proofErr w:type="spellStart"/>
            <w:r w:rsidRPr="000F3173">
              <w:t>thinking</w:t>
            </w:r>
            <w:proofErr w:type="spellEnd"/>
            <w:r w:rsidRPr="000F3173">
              <w:t xml:space="preserve">" </w:t>
            </w:r>
          </w:p>
        </w:tc>
        <w:tc>
          <w:tcPr>
            <w:tcW w:w="1984" w:type="dxa"/>
          </w:tcPr>
          <w:p w14:paraId="6DEE1CDE" w14:textId="77777777" w:rsidR="00F92C45" w:rsidRPr="000F3173" w:rsidRDefault="00991FB5" w:rsidP="000F3173">
            <w:r w:rsidRPr="000F3173">
              <w:t>1,149</w:t>
            </w:r>
          </w:p>
        </w:tc>
      </w:tr>
      <w:tr w:rsidR="00F92C45" w:rsidRPr="00E33604" w14:paraId="219912BF" w14:textId="77777777" w:rsidTr="000F0E77">
        <w:tc>
          <w:tcPr>
            <w:tcW w:w="704" w:type="dxa"/>
          </w:tcPr>
          <w:p w14:paraId="56EAF5FE" w14:textId="77777777" w:rsidR="00F92C45" w:rsidRPr="000F3173" w:rsidRDefault="00E33604" w:rsidP="000F3173">
            <w:r w:rsidRPr="000F3173">
              <w:t>33</w:t>
            </w:r>
          </w:p>
        </w:tc>
        <w:tc>
          <w:tcPr>
            <w:tcW w:w="2268" w:type="dxa"/>
          </w:tcPr>
          <w:p w14:paraId="0EEC0591" w14:textId="77777777" w:rsidR="00F92C45" w:rsidRPr="000F3173" w:rsidRDefault="00F92C45" w:rsidP="000F3173"/>
        </w:tc>
        <w:tc>
          <w:tcPr>
            <w:tcW w:w="4820" w:type="dxa"/>
          </w:tcPr>
          <w:p w14:paraId="0F9E3B8F" w14:textId="77777777" w:rsidR="00F92C45" w:rsidRPr="007A1D97" w:rsidRDefault="00F92C45" w:rsidP="000F3173">
            <w:pPr>
              <w:rPr>
                <w:lang w:val="en-US"/>
              </w:rPr>
            </w:pPr>
            <w:r w:rsidRPr="007A1D97">
              <w:rPr>
                <w:lang w:val="en-US"/>
              </w:rPr>
              <w:t xml:space="preserve">S22 OR S23 OR S24 OR S25 OR S26 OR S27 OR S28 OR </w:t>
            </w:r>
            <w:r w:rsidR="006D4B65" w:rsidRPr="007A1D97">
              <w:rPr>
                <w:lang w:val="en-US"/>
              </w:rPr>
              <w:t xml:space="preserve">S29 OR S30 OR S31 OR S32 </w:t>
            </w:r>
          </w:p>
        </w:tc>
        <w:tc>
          <w:tcPr>
            <w:tcW w:w="1984" w:type="dxa"/>
          </w:tcPr>
          <w:p w14:paraId="445F930C" w14:textId="77777777" w:rsidR="00F92C45" w:rsidRPr="000F3173" w:rsidRDefault="00991FB5" w:rsidP="000F3173">
            <w:r w:rsidRPr="000F3173">
              <w:t>229,213</w:t>
            </w:r>
          </w:p>
        </w:tc>
      </w:tr>
    </w:tbl>
    <w:p w14:paraId="0870E5A2" w14:textId="77777777" w:rsidR="00F92C45" w:rsidRPr="001A2EFC" w:rsidRDefault="00F92C45" w:rsidP="001A2EFC">
      <w:pPr>
        <w:rPr>
          <w:rFonts w:asciiTheme="majorHAnsi" w:hAnsiTheme="majorHAnsi" w:cstheme="majorHAnsi"/>
        </w:rPr>
      </w:pPr>
    </w:p>
    <w:p w14:paraId="6E262CD3" w14:textId="77777777" w:rsidR="00F92C45" w:rsidRPr="001A2EFC" w:rsidRDefault="00F92C45" w:rsidP="001A2EFC">
      <w:pPr>
        <w:rPr>
          <w:rFonts w:asciiTheme="majorHAnsi" w:hAnsiTheme="majorHAnsi" w:cstheme="majorHAnsi"/>
        </w:rPr>
      </w:pPr>
    </w:p>
    <w:p w14:paraId="4992849A" w14:textId="2802953B" w:rsidR="00F92C45" w:rsidRPr="00991FB5" w:rsidRDefault="00FB31E8" w:rsidP="001A2EFC">
      <w:pPr>
        <w:rPr>
          <w:rFonts w:asciiTheme="majorHAnsi" w:hAnsiTheme="majorHAnsi" w:cstheme="majorHAnsi"/>
          <w:b/>
          <w:lang w:val="en-US"/>
        </w:rPr>
      </w:pPr>
      <w:r>
        <w:rPr>
          <w:rFonts w:asciiTheme="majorHAnsi" w:hAnsiTheme="majorHAnsi" w:cstheme="majorHAnsi"/>
          <w:b/>
          <w:lang w:val="en-US"/>
        </w:rPr>
        <w:t>Block</w:t>
      </w:r>
      <w:r w:rsidR="00F92C45" w:rsidRPr="00991FB5">
        <w:rPr>
          <w:rFonts w:asciiTheme="majorHAnsi" w:hAnsiTheme="majorHAnsi" w:cstheme="majorHAnsi"/>
          <w:b/>
          <w:lang w:val="en-US"/>
        </w:rPr>
        <w:t xml:space="preserve"> 1 (Stroke) AND </w:t>
      </w:r>
      <w:r>
        <w:rPr>
          <w:rFonts w:asciiTheme="majorHAnsi" w:hAnsiTheme="majorHAnsi" w:cstheme="majorHAnsi"/>
          <w:b/>
          <w:lang w:val="en-US"/>
        </w:rPr>
        <w:t>Block</w:t>
      </w:r>
      <w:r w:rsidR="00F92C45" w:rsidRPr="00991FB5">
        <w:rPr>
          <w:rFonts w:asciiTheme="majorHAnsi" w:hAnsiTheme="majorHAnsi" w:cstheme="majorHAnsi"/>
          <w:b/>
          <w:lang w:val="en-US"/>
        </w:rPr>
        <w:t xml:space="preserve"> 2 (Hope):</w:t>
      </w:r>
    </w:p>
    <w:p w14:paraId="14F5DBCB" w14:textId="77777777" w:rsidR="00F92C45" w:rsidRPr="006D4B65" w:rsidRDefault="00F92C45" w:rsidP="001A2EFC">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345922" w14:paraId="3676AF93" w14:textId="77777777" w:rsidTr="000F0E77">
        <w:tc>
          <w:tcPr>
            <w:tcW w:w="704" w:type="dxa"/>
          </w:tcPr>
          <w:p w14:paraId="36FDB80A" w14:textId="77777777" w:rsidR="00F92C45" w:rsidRPr="00345922" w:rsidRDefault="00E33604" w:rsidP="00345922">
            <w:r w:rsidRPr="00345922">
              <w:t>34</w:t>
            </w:r>
          </w:p>
        </w:tc>
        <w:tc>
          <w:tcPr>
            <w:tcW w:w="2268" w:type="dxa"/>
          </w:tcPr>
          <w:p w14:paraId="3E8A2170" w14:textId="77777777" w:rsidR="00F92C45" w:rsidRPr="00345922" w:rsidRDefault="00F92C45" w:rsidP="00345922"/>
        </w:tc>
        <w:tc>
          <w:tcPr>
            <w:tcW w:w="4820" w:type="dxa"/>
          </w:tcPr>
          <w:p w14:paraId="54319C4E" w14:textId="77777777" w:rsidR="00F92C45" w:rsidRPr="00345922" w:rsidRDefault="00F92C45" w:rsidP="00345922">
            <w:r w:rsidRPr="00345922">
              <w:t>S21 AND S34</w:t>
            </w:r>
          </w:p>
        </w:tc>
        <w:tc>
          <w:tcPr>
            <w:tcW w:w="1984" w:type="dxa"/>
          </w:tcPr>
          <w:p w14:paraId="0E463547" w14:textId="77777777" w:rsidR="00F92C45" w:rsidRPr="00345922" w:rsidRDefault="00991FB5" w:rsidP="00345922">
            <w:r w:rsidRPr="00345922">
              <w:t>3,069</w:t>
            </w:r>
          </w:p>
        </w:tc>
      </w:tr>
    </w:tbl>
    <w:p w14:paraId="023A5886" w14:textId="77777777" w:rsidR="00F92C45" w:rsidRPr="006D4B65" w:rsidRDefault="00F92C45" w:rsidP="001A2EFC">
      <w:pPr>
        <w:rPr>
          <w:rFonts w:asciiTheme="majorHAnsi" w:hAnsiTheme="majorHAnsi" w:cstheme="majorHAnsi"/>
        </w:rPr>
      </w:pPr>
    </w:p>
    <w:p w14:paraId="1362B00D" w14:textId="77777777" w:rsidR="00F92C45" w:rsidRPr="001A2EFC" w:rsidRDefault="00F92C45" w:rsidP="001A2EFC">
      <w:pPr>
        <w:rPr>
          <w:rFonts w:asciiTheme="majorHAnsi" w:hAnsiTheme="majorHAnsi" w:cstheme="majorHAnsi"/>
        </w:rPr>
      </w:pPr>
    </w:p>
    <w:p w14:paraId="4C088C03" w14:textId="25526F9B" w:rsidR="00F92C45" w:rsidRPr="00E33604" w:rsidRDefault="00FB31E8" w:rsidP="001A2EFC">
      <w:pPr>
        <w:rPr>
          <w:rFonts w:asciiTheme="majorHAnsi" w:hAnsiTheme="majorHAnsi" w:cstheme="majorHAnsi"/>
          <w:b/>
        </w:rPr>
      </w:pPr>
      <w:r>
        <w:rPr>
          <w:rFonts w:asciiTheme="majorHAnsi" w:hAnsiTheme="majorHAnsi" w:cstheme="majorHAnsi"/>
          <w:b/>
        </w:rPr>
        <w:t>Block</w:t>
      </w:r>
      <w:r w:rsidR="00F92C45" w:rsidRPr="00E33604">
        <w:rPr>
          <w:rFonts w:asciiTheme="majorHAnsi" w:hAnsiTheme="majorHAnsi" w:cstheme="majorHAnsi"/>
          <w:b/>
        </w:rPr>
        <w:t xml:space="preserve"> 3: Rehabilitation</w:t>
      </w:r>
    </w:p>
    <w:p w14:paraId="7EF01CC9" w14:textId="77777777" w:rsidR="00F92C45" w:rsidRPr="001A2EFC" w:rsidRDefault="00F92C45"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BE5CBF" w14:paraId="3B0CCE77" w14:textId="77777777" w:rsidTr="000F0E77">
        <w:tc>
          <w:tcPr>
            <w:tcW w:w="704" w:type="dxa"/>
          </w:tcPr>
          <w:p w14:paraId="5C8D5915" w14:textId="77777777" w:rsidR="00F92C45" w:rsidRPr="00BE5CBF" w:rsidRDefault="00F92C45" w:rsidP="00345922">
            <w:pPr>
              <w:rPr>
                <w:b/>
              </w:rPr>
            </w:pPr>
            <w:r w:rsidRPr="00BE5CBF">
              <w:rPr>
                <w:b/>
              </w:rPr>
              <w:t>Nr.</w:t>
            </w:r>
          </w:p>
        </w:tc>
        <w:tc>
          <w:tcPr>
            <w:tcW w:w="2268" w:type="dxa"/>
          </w:tcPr>
          <w:p w14:paraId="359F6374" w14:textId="4F0DCBD0" w:rsidR="00F92C45" w:rsidRPr="00BE5CBF" w:rsidRDefault="002748F7" w:rsidP="00345922">
            <w:pPr>
              <w:rPr>
                <w:b/>
              </w:rPr>
            </w:pPr>
            <w:r>
              <w:rPr>
                <w:b/>
              </w:rPr>
              <w:t>Search term</w:t>
            </w:r>
          </w:p>
        </w:tc>
        <w:tc>
          <w:tcPr>
            <w:tcW w:w="4820" w:type="dxa"/>
          </w:tcPr>
          <w:p w14:paraId="3EB73767" w14:textId="77777777" w:rsidR="00F92C45" w:rsidRPr="00BE5CBF" w:rsidRDefault="00F92C45" w:rsidP="00345922">
            <w:pPr>
              <w:rPr>
                <w:b/>
              </w:rPr>
            </w:pPr>
            <w:r w:rsidRPr="00BE5CBF">
              <w:rPr>
                <w:b/>
              </w:rPr>
              <w:t>Web of Science</w:t>
            </w:r>
          </w:p>
          <w:p w14:paraId="15D5313A" w14:textId="77777777" w:rsidR="00F92C45" w:rsidRPr="00BE5CBF" w:rsidRDefault="00F92C45" w:rsidP="00345922">
            <w:pPr>
              <w:rPr>
                <w:b/>
              </w:rPr>
            </w:pPr>
          </w:p>
        </w:tc>
        <w:tc>
          <w:tcPr>
            <w:tcW w:w="2126" w:type="dxa"/>
          </w:tcPr>
          <w:p w14:paraId="2ECE4A80" w14:textId="5F0D4FCF" w:rsidR="00F92C45" w:rsidRPr="00BE5CBF" w:rsidRDefault="002748F7" w:rsidP="00345922">
            <w:pPr>
              <w:rPr>
                <w:b/>
              </w:rPr>
            </w:pPr>
            <w:proofErr w:type="spellStart"/>
            <w:r>
              <w:rPr>
                <w:b/>
              </w:rPr>
              <w:t>Number</w:t>
            </w:r>
            <w:proofErr w:type="spellEnd"/>
            <w:r>
              <w:rPr>
                <w:b/>
              </w:rPr>
              <w:t xml:space="preserve"> of hits</w:t>
            </w:r>
          </w:p>
        </w:tc>
      </w:tr>
      <w:tr w:rsidR="00F92C45" w:rsidRPr="00E33604" w14:paraId="1C37FC3F" w14:textId="77777777" w:rsidTr="000F0E77">
        <w:tc>
          <w:tcPr>
            <w:tcW w:w="704" w:type="dxa"/>
          </w:tcPr>
          <w:p w14:paraId="75598D62" w14:textId="77777777" w:rsidR="00F92C45" w:rsidRPr="00345922" w:rsidRDefault="00E33604" w:rsidP="00345922">
            <w:r w:rsidRPr="00345922">
              <w:t>35</w:t>
            </w:r>
          </w:p>
        </w:tc>
        <w:tc>
          <w:tcPr>
            <w:tcW w:w="2268" w:type="dxa"/>
          </w:tcPr>
          <w:p w14:paraId="0791E6DC" w14:textId="77777777" w:rsidR="00F92C45" w:rsidRPr="00345922" w:rsidRDefault="00F92C45" w:rsidP="00345922">
            <w:r w:rsidRPr="00345922">
              <w:t>Rehabilitation</w:t>
            </w:r>
          </w:p>
        </w:tc>
        <w:tc>
          <w:tcPr>
            <w:tcW w:w="4820" w:type="dxa"/>
          </w:tcPr>
          <w:p w14:paraId="03523BF3" w14:textId="77777777" w:rsidR="00F92C45" w:rsidRPr="00345922" w:rsidRDefault="00F92C45" w:rsidP="00345922">
            <w:proofErr w:type="gramStart"/>
            <w:r w:rsidRPr="00345922">
              <w:t>TS rehabilitation</w:t>
            </w:r>
            <w:proofErr w:type="gramEnd"/>
            <w:r w:rsidRPr="00345922">
              <w:t xml:space="preserve"> </w:t>
            </w:r>
          </w:p>
        </w:tc>
        <w:tc>
          <w:tcPr>
            <w:tcW w:w="2126" w:type="dxa"/>
          </w:tcPr>
          <w:p w14:paraId="04D28B55" w14:textId="77777777" w:rsidR="00F92C45" w:rsidRPr="00345922" w:rsidRDefault="008E6C7A" w:rsidP="00345922">
            <w:r w:rsidRPr="00345922">
              <w:t>223,606</w:t>
            </w:r>
          </w:p>
        </w:tc>
      </w:tr>
      <w:tr w:rsidR="00F92C45" w:rsidRPr="00E33604" w14:paraId="62F0999B" w14:textId="77777777" w:rsidTr="000F0E77">
        <w:tc>
          <w:tcPr>
            <w:tcW w:w="704" w:type="dxa"/>
          </w:tcPr>
          <w:p w14:paraId="2AD4C87B" w14:textId="77777777" w:rsidR="00F92C45" w:rsidRPr="00345922" w:rsidRDefault="00E33604" w:rsidP="00345922">
            <w:r w:rsidRPr="00345922">
              <w:t>36</w:t>
            </w:r>
          </w:p>
        </w:tc>
        <w:tc>
          <w:tcPr>
            <w:tcW w:w="2268" w:type="dxa"/>
          </w:tcPr>
          <w:p w14:paraId="401BEBD7" w14:textId="77777777" w:rsidR="00F92C45" w:rsidRPr="00345922" w:rsidRDefault="00BE5CBF" w:rsidP="00345922">
            <w:proofErr w:type="spellStart"/>
            <w:r>
              <w:t>Rehabil</w:t>
            </w:r>
            <w:r w:rsidR="00F92C45" w:rsidRPr="00345922">
              <w:t>ation</w:t>
            </w:r>
            <w:proofErr w:type="spellEnd"/>
            <w:r w:rsidR="00F92C45" w:rsidRPr="00345922">
              <w:t xml:space="preserve"> </w:t>
            </w:r>
            <w:proofErr w:type="spellStart"/>
            <w:r w:rsidR="00F92C45" w:rsidRPr="00345922">
              <w:t>process</w:t>
            </w:r>
            <w:proofErr w:type="spellEnd"/>
          </w:p>
        </w:tc>
        <w:tc>
          <w:tcPr>
            <w:tcW w:w="4820" w:type="dxa"/>
          </w:tcPr>
          <w:p w14:paraId="0A336E70" w14:textId="77777777" w:rsidR="00F92C45" w:rsidRPr="00345922" w:rsidRDefault="00F92C45" w:rsidP="00345922">
            <w:r w:rsidRPr="00345922">
              <w:t xml:space="preserve">TS “rehabilitation </w:t>
            </w:r>
            <w:proofErr w:type="spellStart"/>
            <w:r w:rsidRPr="00345922">
              <w:t>process</w:t>
            </w:r>
            <w:proofErr w:type="spellEnd"/>
            <w:r w:rsidRPr="00345922">
              <w:t xml:space="preserve">*” </w:t>
            </w:r>
          </w:p>
        </w:tc>
        <w:tc>
          <w:tcPr>
            <w:tcW w:w="2126" w:type="dxa"/>
          </w:tcPr>
          <w:p w14:paraId="722079E1" w14:textId="77777777" w:rsidR="00F92C45" w:rsidRPr="00345922" w:rsidRDefault="008E6C7A" w:rsidP="00345922">
            <w:r w:rsidRPr="00345922">
              <w:t>2,904</w:t>
            </w:r>
          </w:p>
        </w:tc>
      </w:tr>
      <w:tr w:rsidR="00F92C45" w:rsidRPr="00E33604" w14:paraId="018C75A1" w14:textId="77777777" w:rsidTr="000F0E77">
        <w:tc>
          <w:tcPr>
            <w:tcW w:w="704" w:type="dxa"/>
          </w:tcPr>
          <w:p w14:paraId="4341CCAA" w14:textId="77777777" w:rsidR="00F92C45" w:rsidRPr="00345922" w:rsidRDefault="00E33604" w:rsidP="00345922">
            <w:r w:rsidRPr="00345922">
              <w:t>37</w:t>
            </w:r>
          </w:p>
        </w:tc>
        <w:tc>
          <w:tcPr>
            <w:tcW w:w="2268" w:type="dxa"/>
          </w:tcPr>
          <w:p w14:paraId="4E556B2D" w14:textId="77777777" w:rsidR="00F92C45" w:rsidRPr="00345922" w:rsidRDefault="00F92C45" w:rsidP="00345922">
            <w:r w:rsidRPr="00345922">
              <w:t xml:space="preserve">Rehabilitation </w:t>
            </w:r>
            <w:proofErr w:type="spellStart"/>
            <w:r w:rsidRPr="00345922">
              <w:t>journey</w:t>
            </w:r>
            <w:proofErr w:type="spellEnd"/>
          </w:p>
        </w:tc>
        <w:tc>
          <w:tcPr>
            <w:tcW w:w="4820" w:type="dxa"/>
          </w:tcPr>
          <w:p w14:paraId="3DFD79E2" w14:textId="77777777" w:rsidR="00F92C45" w:rsidRPr="00345922" w:rsidRDefault="00F92C45" w:rsidP="00345922">
            <w:r w:rsidRPr="00345922">
              <w:t xml:space="preserve">TS "rehabilitation </w:t>
            </w:r>
            <w:proofErr w:type="spellStart"/>
            <w:r w:rsidRPr="00345922">
              <w:t>journey</w:t>
            </w:r>
            <w:proofErr w:type="spellEnd"/>
            <w:r w:rsidRPr="00345922">
              <w:t xml:space="preserve">” </w:t>
            </w:r>
          </w:p>
        </w:tc>
        <w:tc>
          <w:tcPr>
            <w:tcW w:w="2126" w:type="dxa"/>
          </w:tcPr>
          <w:p w14:paraId="4039B974" w14:textId="77777777" w:rsidR="00F92C45" w:rsidRPr="00345922" w:rsidRDefault="00F92C45" w:rsidP="00345922">
            <w:r w:rsidRPr="00345922">
              <w:t>27</w:t>
            </w:r>
          </w:p>
        </w:tc>
      </w:tr>
      <w:tr w:rsidR="00F92C45" w:rsidRPr="00E33604" w14:paraId="160AA33D" w14:textId="77777777" w:rsidTr="000F0E77">
        <w:tc>
          <w:tcPr>
            <w:tcW w:w="704" w:type="dxa"/>
          </w:tcPr>
          <w:p w14:paraId="048956D7" w14:textId="77777777" w:rsidR="00F92C45" w:rsidRPr="00E33604" w:rsidRDefault="00E33604" w:rsidP="00E33604">
            <w:r>
              <w:t>38</w:t>
            </w:r>
          </w:p>
        </w:tc>
        <w:tc>
          <w:tcPr>
            <w:tcW w:w="2268" w:type="dxa"/>
          </w:tcPr>
          <w:p w14:paraId="23D5362C" w14:textId="77777777" w:rsidR="00F92C45" w:rsidRPr="00345922" w:rsidRDefault="00F92C45" w:rsidP="00345922">
            <w:r w:rsidRPr="00345922">
              <w:t>Recovery</w:t>
            </w:r>
          </w:p>
        </w:tc>
        <w:tc>
          <w:tcPr>
            <w:tcW w:w="4820" w:type="dxa"/>
          </w:tcPr>
          <w:p w14:paraId="458C0092" w14:textId="77777777" w:rsidR="00F92C45" w:rsidRPr="00345922" w:rsidRDefault="00F92C45" w:rsidP="00345922">
            <w:r w:rsidRPr="00345922">
              <w:t xml:space="preserve">TS </w:t>
            </w:r>
            <w:proofErr w:type="spellStart"/>
            <w:r w:rsidRPr="00345922">
              <w:t>recovery</w:t>
            </w:r>
            <w:proofErr w:type="spellEnd"/>
            <w:r w:rsidRPr="00345922">
              <w:t xml:space="preserve"> </w:t>
            </w:r>
          </w:p>
        </w:tc>
        <w:tc>
          <w:tcPr>
            <w:tcW w:w="2126" w:type="dxa"/>
          </w:tcPr>
          <w:p w14:paraId="26FEBFA3" w14:textId="77777777" w:rsidR="00F92C45" w:rsidRPr="00345922" w:rsidRDefault="008E6C7A" w:rsidP="00345922">
            <w:r w:rsidRPr="00345922">
              <w:t>855,361</w:t>
            </w:r>
          </w:p>
        </w:tc>
      </w:tr>
      <w:tr w:rsidR="00F92C45" w:rsidRPr="00E33604" w14:paraId="014AC35B" w14:textId="77777777" w:rsidTr="000F0E77">
        <w:tc>
          <w:tcPr>
            <w:tcW w:w="704" w:type="dxa"/>
          </w:tcPr>
          <w:p w14:paraId="31251887" w14:textId="77777777" w:rsidR="00F92C45" w:rsidRPr="00E33604" w:rsidRDefault="00E33604" w:rsidP="00E33604">
            <w:r>
              <w:t>39</w:t>
            </w:r>
          </w:p>
        </w:tc>
        <w:tc>
          <w:tcPr>
            <w:tcW w:w="2268" w:type="dxa"/>
          </w:tcPr>
          <w:p w14:paraId="772AC3D0" w14:textId="77777777" w:rsidR="00F92C45" w:rsidRPr="00345922" w:rsidRDefault="00F92C45" w:rsidP="00345922">
            <w:r w:rsidRPr="00345922">
              <w:t xml:space="preserve">Recovery </w:t>
            </w:r>
            <w:proofErr w:type="spellStart"/>
            <w:r w:rsidRPr="00345922">
              <w:t>process</w:t>
            </w:r>
            <w:proofErr w:type="spellEnd"/>
          </w:p>
        </w:tc>
        <w:tc>
          <w:tcPr>
            <w:tcW w:w="4820" w:type="dxa"/>
          </w:tcPr>
          <w:p w14:paraId="3EA6FB6C" w14:textId="77777777" w:rsidR="00F92C45" w:rsidRPr="00345922" w:rsidRDefault="00F92C45" w:rsidP="00345922">
            <w:r w:rsidRPr="00345922">
              <w:t>TS "</w:t>
            </w:r>
            <w:proofErr w:type="spellStart"/>
            <w:r w:rsidRPr="00345922">
              <w:t>recovery</w:t>
            </w:r>
            <w:proofErr w:type="spellEnd"/>
            <w:r w:rsidRPr="00345922">
              <w:t xml:space="preserve"> </w:t>
            </w:r>
            <w:proofErr w:type="spellStart"/>
            <w:r w:rsidRPr="00345922">
              <w:t>process</w:t>
            </w:r>
            <w:proofErr w:type="spellEnd"/>
            <w:r w:rsidRPr="00345922">
              <w:t xml:space="preserve">*” </w:t>
            </w:r>
          </w:p>
        </w:tc>
        <w:tc>
          <w:tcPr>
            <w:tcW w:w="2126" w:type="dxa"/>
          </w:tcPr>
          <w:p w14:paraId="270837A0" w14:textId="77777777" w:rsidR="00F92C45" w:rsidRPr="00345922" w:rsidRDefault="008E6C7A" w:rsidP="00345922">
            <w:r w:rsidRPr="00345922">
              <w:t>12,742</w:t>
            </w:r>
          </w:p>
        </w:tc>
      </w:tr>
      <w:tr w:rsidR="00F92C45" w:rsidRPr="00E33604" w14:paraId="2BCAEF6E" w14:textId="77777777" w:rsidTr="000F0E77">
        <w:tc>
          <w:tcPr>
            <w:tcW w:w="704" w:type="dxa"/>
          </w:tcPr>
          <w:p w14:paraId="2C351F73" w14:textId="77777777" w:rsidR="00F92C45" w:rsidRPr="00E33604" w:rsidRDefault="00E33604" w:rsidP="00E33604">
            <w:r>
              <w:t>40</w:t>
            </w:r>
          </w:p>
        </w:tc>
        <w:tc>
          <w:tcPr>
            <w:tcW w:w="2268" w:type="dxa"/>
          </w:tcPr>
          <w:p w14:paraId="0D044AC2" w14:textId="77777777" w:rsidR="00F92C45" w:rsidRPr="00345922" w:rsidRDefault="00F92C45" w:rsidP="00345922">
            <w:r w:rsidRPr="00345922">
              <w:t xml:space="preserve">Recovery </w:t>
            </w:r>
            <w:proofErr w:type="spellStart"/>
            <w:r w:rsidRPr="00345922">
              <w:t>journey</w:t>
            </w:r>
            <w:proofErr w:type="spellEnd"/>
          </w:p>
        </w:tc>
        <w:tc>
          <w:tcPr>
            <w:tcW w:w="4820" w:type="dxa"/>
          </w:tcPr>
          <w:p w14:paraId="78B4BA7E" w14:textId="77777777" w:rsidR="00F92C45" w:rsidRPr="00345922" w:rsidRDefault="00F92C45" w:rsidP="00345922">
            <w:r w:rsidRPr="00345922">
              <w:t>TS "</w:t>
            </w:r>
            <w:proofErr w:type="spellStart"/>
            <w:r w:rsidRPr="00345922">
              <w:t>recovery</w:t>
            </w:r>
            <w:proofErr w:type="spellEnd"/>
            <w:r w:rsidRPr="00345922">
              <w:t xml:space="preserve"> </w:t>
            </w:r>
            <w:proofErr w:type="spellStart"/>
            <w:r w:rsidRPr="00345922">
              <w:t>journey</w:t>
            </w:r>
            <w:proofErr w:type="spellEnd"/>
            <w:r w:rsidRPr="00345922">
              <w:t xml:space="preserve">” </w:t>
            </w:r>
          </w:p>
        </w:tc>
        <w:tc>
          <w:tcPr>
            <w:tcW w:w="2126" w:type="dxa"/>
          </w:tcPr>
          <w:p w14:paraId="48637D4E" w14:textId="77777777" w:rsidR="00F92C45" w:rsidRPr="00345922" w:rsidRDefault="008E6C7A" w:rsidP="00345922">
            <w:r w:rsidRPr="00345922">
              <w:t>150</w:t>
            </w:r>
          </w:p>
        </w:tc>
      </w:tr>
      <w:tr w:rsidR="00F92C45" w:rsidRPr="00E33604" w14:paraId="04711059" w14:textId="77777777" w:rsidTr="000F0E77">
        <w:tc>
          <w:tcPr>
            <w:tcW w:w="704" w:type="dxa"/>
          </w:tcPr>
          <w:p w14:paraId="23501D7D" w14:textId="77777777" w:rsidR="00F92C45" w:rsidRPr="00E33604" w:rsidRDefault="00E33604" w:rsidP="00E33604">
            <w:r>
              <w:t>41</w:t>
            </w:r>
          </w:p>
        </w:tc>
        <w:tc>
          <w:tcPr>
            <w:tcW w:w="2268" w:type="dxa"/>
          </w:tcPr>
          <w:p w14:paraId="538805AC" w14:textId="77777777" w:rsidR="00F92C45" w:rsidRPr="00345922" w:rsidRDefault="00F92C45" w:rsidP="00345922"/>
        </w:tc>
        <w:tc>
          <w:tcPr>
            <w:tcW w:w="4820" w:type="dxa"/>
          </w:tcPr>
          <w:p w14:paraId="244E7958" w14:textId="77777777" w:rsidR="00F92C45" w:rsidRPr="007A1D97" w:rsidRDefault="00991FB5" w:rsidP="00345922">
            <w:pPr>
              <w:rPr>
                <w:lang w:val="en-US"/>
              </w:rPr>
            </w:pPr>
            <w:r w:rsidRPr="007A1D97">
              <w:rPr>
                <w:lang w:val="en-US"/>
              </w:rPr>
              <w:t xml:space="preserve">S35 OR </w:t>
            </w:r>
            <w:r w:rsidR="00F92C45" w:rsidRPr="007A1D97">
              <w:rPr>
                <w:lang w:val="en-US"/>
              </w:rPr>
              <w:t>S36 OR S37 OR S38 OR S39 OR S40</w:t>
            </w:r>
          </w:p>
        </w:tc>
        <w:tc>
          <w:tcPr>
            <w:tcW w:w="2126" w:type="dxa"/>
          </w:tcPr>
          <w:p w14:paraId="7191E0FC" w14:textId="77777777" w:rsidR="00F92C45" w:rsidRPr="00345922" w:rsidRDefault="008E6C7A" w:rsidP="00345922">
            <w:r w:rsidRPr="00345922">
              <w:t>1,051,034</w:t>
            </w:r>
          </w:p>
        </w:tc>
      </w:tr>
    </w:tbl>
    <w:p w14:paraId="008CCFEC" w14:textId="77777777" w:rsidR="00F92C45" w:rsidRPr="001A2EFC" w:rsidRDefault="00F92C45" w:rsidP="001A2EFC">
      <w:pPr>
        <w:rPr>
          <w:rFonts w:asciiTheme="majorHAnsi" w:hAnsiTheme="majorHAnsi" w:cstheme="majorHAnsi"/>
        </w:rPr>
      </w:pPr>
    </w:p>
    <w:p w14:paraId="35113CF1" w14:textId="77777777" w:rsidR="00F92C45" w:rsidRPr="001A2EFC" w:rsidRDefault="00F92C45" w:rsidP="001A2EFC">
      <w:pPr>
        <w:rPr>
          <w:rFonts w:asciiTheme="majorHAnsi" w:hAnsiTheme="majorHAnsi" w:cstheme="majorHAnsi"/>
        </w:rPr>
      </w:pPr>
    </w:p>
    <w:p w14:paraId="715BC9D5" w14:textId="3D1C7E87" w:rsidR="00F92C45" w:rsidRPr="008E6C7A" w:rsidRDefault="00FB31E8" w:rsidP="001A2EFC">
      <w:pPr>
        <w:rPr>
          <w:rFonts w:asciiTheme="majorHAnsi" w:hAnsiTheme="majorHAnsi" w:cstheme="majorHAnsi"/>
          <w:b/>
          <w:lang w:val="en-US"/>
        </w:rPr>
      </w:pPr>
      <w:r>
        <w:rPr>
          <w:rFonts w:asciiTheme="majorHAnsi" w:hAnsiTheme="majorHAnsi" w:cstheme="majorHAnsi"/>
          <w:b/>
          <w:lang w:val="en-US"/>
        </w:rPr>
        <w:t>Block</w:t>
      </w:r>
      <w:r w:rsidR="00F92C45" w:rsidRPr="008E6C7A">
        <w:rPr>
          <w:rFonts w:asciiTheme="majorHAnsi" w:hAnsiTheme="majorHAnsi" w:cstheme="majorHAnsi"/>
          <w:b/>
          <w:lang w:val="en-US"/>
        </w:rPr>
        <w:t xml:space="preserve"> 1 (Stroke) AND </w:t>
      </w:r>
      <w:r>
        <w:rPr>
          <w:rFonts w:asciiTheme="majorHAnsi" w:hAnsiTheme="majorHAnsi" w:cstheme="majorHAnsi"/>
          <w:b/>
          <w:lang w:val="en-US"/>
        </w:rPr>
        <w:t>Block</w:t>
      </w:r>
      <w:r w:rsidR="00F92C45" w:rsidRPr="008E6C7A">
        <w:rPr>
          <w:rFonts w:asciiTheme="majorHAnsi" w:hAnsiTheme="majorHAnsi" w:cstheme="majorHAnsi"/>
          <w:b/>
          <w:lang w:val="en-US"/>
        </w:rPr>
        <w:t xml:space="preserve"> 2 (Hope) AND </w:t>
      </w:r>
      <w:r>
        <w:rPr>
          <w:rFonts w:asciiTheme="majorHAnsi" w:hAnsiTheme="majorHAnsi" w:cstheme="majorHAnsi"/>
          <w:b/>
          <w:lang w:val="en-US"/>
        </w:rPr>
        <w:t>Block</w:t>
      </w:r>
      <w:r w:rsidR="00F92C45" w:rsidRPr="008E6C7A">
        <w:rPr>
          <w:rFonts w:asciiTheme="majorHAnsi" w:hAnsiTheme="majorHAnsi" w:cstheme="majorHAnsi"/>
          <w:b/>
          <w:lang w:val="en-US"/>
        </w:rPr>
        <w:t xml:space="preserve"> 3 (Rehabilitation):</w:t>
      </w:r>
    </w:p>
    <w:p w14:paraId="695AE561" w14:textId="77777777" w:rsidR="00F92C45" w:rsidRPr="008E6C7A" w:rsidRDefault="00F92C45" w:rsidP="001A2EFC">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345922" w14:paraId="4518741E" w14:textId="77777777" w:rsidTr="000F0E77">
        <w:tc>
          <w:tcPr>
            <w:tcW w:w="704" w:type="dxa"/>
          </w:tcPr>
          <w:p w14:paraId="5F1E992C" w14:textId="77777777" w:rsidR="00F92C45" w:rsidRPr="00345922" w:rsidRDefault="00E33604" w:rsidP="00345922">
            <w:r w:rsidRPr="00345922">
              <w:t>42</w:t>
            </w:r>
          </w:p>
        </w:tc>
        <w:tc>
          <w:tcPr>
            <w:tcW w:w="2268" w:type="dxa"/>
          </w:tcPr>
          <w:p w14:paraId="33E70C25" w14:textId="77777777" w:rsidR="00F92C45" w:rsidRPr="00345922" w:rsidRDefault="00F92C45" w:rsidP="00345922"/>
        </w:tc>
        <w:tc>
          <w:tcPr>
            <w:tcW w:w="4820" w:type="dxa"/>
          </w:tcPr>
          <w:p w14:paraId="41C9B524" w14:textId="77777777" w:rsidR="00F92C45" w:rsidRPr="00345922" w:rsidRDefault="00F92C45" w:rsidP="00345922">
            <w:r w:rsidRPr="00345922">
              <w:t>S21 AND S</w:t>
            </w:r>
            <w:r w:rsidR="008E6C7A" w:rsidRPr="00345922">
              <w:t>33 AND S41</w:t>
            </w:r>
          </w:p>
        </w:tc>
        <w:tc>
          <w:tcPr>
            <w:tcW w:w="2126" w:type="dxa"/>
          </w:tcPr>
          <w:p w14:paraId="72370DC7" w14:textId="77777777" w:rsidR="00F92C45" w:rsidRPr="00345922" w:rsidRDefault="008E6C7A" w:rsidP="00345922">
            <w:r w:rsidRPr="00345922">
              <w:t>720</w:t>
            </w:r>
          </w:p>
        </w:tc>
      </w:tr>
    </w:tbl>
    <w:p w14:paraId="562B813B" w14:textId="77777777" w:rsidR="00F92C45" w:rsidRPr="00345922" w:rsidRDefault="00F92C45" w:rsidP="00345922"/>
    <w:p w14:paraId="5E09A892" w14:textId="77777777" w:rsidR="00F92C45" w:rsidRDefault="00F92C45" w:rsidP="001A2EFC">
      <w:pPr>
        <w:rPr>
          <w:rFonts w:asciiTheme="majorHAnsi" w:hAnsiTheme="majorHAnsi" w:cstheme="majorHAnsi"/>
        </w:rPr>
      </w:pPr>
    </w:p>
    <w:p w14:paraId="3394D7B6" w14:textId="77777777" w:rsidR="00BE5CBF" w:rsidRPr="001A2EFC" w:rsidRDefault="00BE5CBF"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E33604" w:rsidRPr="00BE5CBF" w14:paraId="006E38DC" w14:textId="77777777" w:rsidTr="00887598">
        <w:tc>
          <w:tcPr>
            <w:tcW w:w="704" w:type="dxa"/>
          </w:tcPr>
          <w:p w14:paraId="70241F74" w14:textId="77777777" w:rsidR="00E33604" w:rsidRPr="00BE5CBF" w:rsidRDefault="00E33604" w:rsidP="00887598">
            <w:pPr>
              <w:rPr>
                <w:rFonts w:cstheme="majorHAnsi"/>
                <w:b/>
              </w:rPr>
            </w:pPr>
            <w:r w:rsidRPr="00BE5CBF">
              <w:rPr>
                <w:rFonts w:cstheme="majorHAnsi"/>
                <w:b/>
              </w:rPr>
              <w:t>43</w:t>
            </w:r>
          </w:p>
        </w:tc>
        <w:tc>
          <w:tcPr>
            <w:tcW w:w="2268" w:type="dxa"/>
          </w:tcPr>
          <w:p w14:paraId="34D7AA24" w14:textId="77777777" w:rsidR="00E33604" w:rsidRPr="00BE5CBF" w:rsidRDefault="00E33604" w:rsidP="00887598">
            <w:pPr>
              <w:rPr>
                <w:rFonts w:cstheme="majorHAnsi"/>
                <w:b/>
              </w:rPr>
            </w:pPr>
          </w:p>
        </w:tc>
        <w:tc>
          <w:tcPr>
            <w:tcW w:w="4820" w:type="dxa"/>
          </w:tcPr>
          <w:p w14:paraId="50A6EA70" w14:textId="77777777" w:rsidR="00E33604" w:rsidRPr="007A1D97" w:rsidRDefault="00E33604" w:rsidP="00345922">
            <w:pPr>
              <w:rPr>
                <w:b/>
                <w:lang w:val="en-US"/>
              </w:rPr>
            </w:pPr>
            <w:r w:rsidRPr="007A1D97">
              <w:rPr>
                <w:b/>
                <w:lang w:val="en-US"/>
              </w:rPr>
              <w:t>S23 AND S35 AND S44</w:t>
            </w:r>
          </w:p>
          <w:p w14:paraId="31A096DB" w14:textId="77777777" w:rsidR="008E76A0" w:rsidRPr="006A7476" w:rsidRDefault="008E76A0" w:rsidP="008E76A0">
            <w:pPr>
              <w:rPr>
                <w:b/>
                <w:lang w:val="en-US"/>
              </w:rPr>
            </w:pPr>
            <w:r w:rsidRPr="006A7476">
              <w:rPr>
                <w:b/>
                <w:lang w:val="en-US"/>
              </w:rPr>
              <w:t>Limiters - Date of Publicati</w:t>
            </w:r>
            <w:r>
              <w:rPr>
                <w:b/>
                <w:lang w:val="en-US"/>
              </w:rPr>
              <w:t xml:space="preserve">on: </w:t>
            </w:r>
            <w:r w:rsidRPr="0026005A">
              <w:rPr>
                <w:b/>
                <w:lang w:val="en-US"/>
              </w:rPr>
              <w:t>01.12.2021 – 31.12.2023</w:t>
            </w:r>
          </w:p>
          <w:p w14:paraId="0072AD31" w14:textId="78C81AB5" w:rsidR="00E33604" w:rsidRPr="002748F7" w:rsidRDefault="008E76A0" w:rsidP="008E76A0">
            <w:pPr>
              <w:rPr>
                <w:b/>
                <w:lang w:val="en-US"/>
              </w:rPr>
            </w:pPr>
            <w:r w:rsidRPr="0026005A">
              <w:rPr>
                <w:b/>
                <w:lang w:val="en-US"/>
              </w:rPr>
              <w:t xml:space="preserve">Narrow by Language: - </w:t>
            </w:r>
            <w:r>
              <w:rPr>
                <w:b/>
                <w:lang w:val="en-US"/>
              </w:rPr>
              <w:t>E</w:t>
            </w:r>
            <w:r w:rsidRPr="0026005A">
              <w:rPr>
                <w:b/>
                <w:lang w:val="en-US"/>
              </w:rPr>
              <w:t>nglish</w:t>
            </w:r>
          </w:p>
        </w:tc>
        <w:tc>
          <w:tcPr>
            <w:tcW w:w="2126" w:type="dxa"/>
          </w:tcPr>
          <w:p w14:paraId="4A6ADB5C" w14:textId="77777777" w:rsidR="00E33604" w:rsidRPr="00BE5CBF" w:rsidRDefault="00E33604" w:rsidP="00345922">
            <w:pPr>
              <w:rPr>
                <w:b/>
              </w:rPr>
            </w:pPr>
            <w:r w:rsidRPr="00BE5CBF">
              <w:rPr>
                <w:b/>
              </w:rPr>
              <w:t>644</w:t>
            </w:r>
          </w:p>
        </w:tc>
      </w:tr>
    </w:tbl>
    <w:p w14:paraId="1F880619" w14:textId="77777777" w:rsidR="00F92C45" w:rsidRDefault="00F92C45" w:rsidP="001A2EFC">
      <w:pPr>
        <w:rPr>
          <w:rFonts w:asciiTheme="majorHAnsi" w:hAnsiTheme="majorHAnsi" w:cstheme="majorHAnsi"/>
        </w:rPr>
      </w:pPr>
    </w:p>
    <w:p w14:paraId="405EAD13" w14:textId="77777777" w:rsidR="000F0E77" w:rsidRDefault="000F0E77" w:rsidP="001A2EFC">
      <w:pPr>
        <w:rPr>
          <w:rFonts w:asciiTheme="majorHAnsi" w:hAnsiTheme="majorHAnsi" w:cstheme="majorHAnsi"/>
        </w:rPr>
      </w:pPr>
    </w:p>
    <w:p w14:paraId="0B227587" w14:textId="77777777" w:rsidR="00F92C45" w:rsidRPr="001A2EFC" w:rsidRDefault="00F92C45" w:rsidP="001A2EFC">
      <w:pPr>
        <w:rPr>
          <w:rFonts w:asciiTheme="majorHAnsi" w:hAnsiTheme="majorHAnsi" w:cstheme="majorHAnsi"/>
        </w:rPr>
      </w:pPr>
      <w:r w:rsidRPr="001A2EFC">
        <w:rPr>
          <w:rFonts w:asciiTheme="majorHAnsi" w:hAnsiTheme="majorHAnsi" w:cstheme="majorHAnsi"/>
        </w:rPr>
        <w:br w:type="page"/>
      </w:r>
    </w:p>
    <w:p w14:paraId="44038014" w14:textId="51E71522" w:rsidR="00887598" w:rsidRPr="007905B3" w:rsidRDefault="00D97E50" w:rsidP="00887598">
      <w:pPr>
        <w:rPr>
          <w:b/>
          <w:sz w:val="28"/>
          <w:szCs w:val="28"/>
        </w:rPr>
      </w:pPr>
      <w:r>
        <w:rPr>
          <w:b/>
          <w:sz w:val="28"/>
          <w:szCs w:val="28"/>
        </w:rPr>
        <w:t>Search</w:t>
      </w:r>
      <w:r w:rsidR="00887598" w:rsidRPr="007905B3">
        <w:rPr>
          <w:b/>
          <w:sz w:val="28"/>
          <w:szCs w:val="28"/>
        </w:rPr>
        <w:t xml:space="preserve"> i </w:t>
      </w:r>
      <w:r w:rsidR="00BE5CBF">
        <w:rPr>
          <w:b/>
          <w:sz w:val="28"/>
          <w:szCs w:val="28"/>
        </w:rPr>
        <w:t>MEDLINE</w:t>
      </w:r>
    </w:p>
    <w:p w14:paraId="55555668" w14:textId="2513032F" w:rsidR="00887598" w:rsidRPr="000B7C7C" w:rsidRDefault="00887598" w:rsidP="00887598">
      <w:r w:rsidRPr="007905B3">
        <w:t xml:space="preserve"> </w:t>
      </w:r>
      <w:r w:rsidR="002748F7">
        <w:t>Search made</w:t>
      </w:r>
      <w:r w:rsidRPr="000B7C7C">
        <w:t xml:space="preserve"> </w:t>
      </w:r>
      <w:r>
        <w:t>17</w:t>
      </w:r>
      <w:r w:rsidRPr="000B7C7C">
        <w:t>/12 2021</w:t>
      </w:r>
    </w:p>
    <w:p w14:paraId="45E0B723" w14:textId="77777777" w:rsidR="00887598" w:rsidRPr="000B7C7C" w:rsidRDefault="00887598" w:rsidP="00887598"/>
    <w:p w14:paraId="58DE8E02" w14:textId="77777777" w:rsidR="00887598" w:rsidRPr="000B7C7C" w:rsidRDefault="00887598" w:rsidP="00887598"/>
    <w:p w14:paraId="6CFAC9D3" w14:textId="66929622" w:rsidR="00887598" w:rsidRPr="000F0E77" w:rsidRDefault="00FB31E8" w:rsidP="00887598">
      <w:pPr>
        <w:rPr>
          <w:b/>
        </w:rPr>
      </w:pPr>
      <w:r>
        <w:rPr>
          <w:b/>
        </w:rPr>
        <w:t>Block</w:t>
      </w:r>
      <w:r w:rsidR="00887598" w:rsidRPr="000F0E77">
        <w:rPr>
          <w:b/>
        </w:rPr>
        <w:t xml:space="preserve"> 1: Stroke</w:t>
      </w:r>
    </w:p>
    <w:p w14:paraId="6C1DA174" w14:textId="77777777" w:rsidR="00887598" w:rsidRPr="001A2EFC" w:rsidRDefault="00887598" w:rsidP="00887598">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887598" w:rsidRPr="00BE5CBF" w14:paraId="6112EDD6" w14:textId="77777777" w:rsidTr="00887598">
        <w:tc>
          <w:tcPr>
            <w:tcW w:w="704" w:type="dxa"/>
          </w:tcPr>
          <w:p w14:paraId="47C7DE72" w14:textId="77777777" w:rsidR="00887598" w:rsidRPr="00BE5CBF" w:rsidRDefault="00887598" w:rsidP="00BE5CBF">
            <w:pPr>
              <w:rPr>
                <w:b/>
              </w:rPr>
            </w:pPr>
            <w:r w:rsidRPr="00BE5CBF">
              <w:rPr>
                <w:b/>
              </w:rPr>
              <w:t>Nr.</w:t>
            </w:r>
          </w:p>
        </w:tc>
        <w:tc>
          <w:tcPr>
            <w:tcW w:w="2268" w:type="dxa"/>
          </w:tcPr>
          <w:p w14:paraId="59AD8644" w14:textId="3C234BB5" w:rsidR="00887598" w:rsidRPr="00BE5CBF" w:rsidRDefault="002748F7" w:rsidP="00BE5CBF">
            <w:pPr>
              <w:rPr>
                <w:b/>
              </w:rPr>
            </w:pPr>
            <w:r>
              <w:rPr>
                <w:b/>
              </w:rPr>
              <w:t>Search term</w:t>
            </w:r>
          </w:p>
        </w:tc>
        <w:tc>
          <w:tcPr>
            <w:tcW w:w="4820" w:type="dxa"/>
          </w:tcPr>
          <w:p w14:paraId="7104CA26" w14:textId="77777777" w:rsidR="00887598" w:rsidRPr="00BE5CBF" w:rsidRDefault="00BE5CBF" w:rsidP="00BE5CBF">
            <w:pPr>
              <w:rPr>
                <w:b/>
              </w:rPr>
            </w:pPr>
            <w:r w:rsidRPr="00BE5CBF">
              <w:rPr>
                <w:b/>
              </w:rPr>
              <w:t>MEDLINE</w:t>
            </w:r>
          </w:p>
          <w:p w14:paraId="5FCBFFC6" w14:textId="77777777" w:rsidR="00887598" w:rsidRPr="00BE5CBF" w:rsidRDefault="00887598" w:rsidP="00BE5CBF">
            <w:pPr>
              <w:rPr>
                <w:b/>
              </w:rPr>
            </w:pPr>
          </w:p>
        </w:tc>
        <w:tc>
          <w:tcPr>
            <w:tcW w:w="1984" w:type="dxa"/>
          </w:tcPr>
          <w:p w14:paraId="30204565" w14:textId="62574162" w:rsidR="00887598" w:rsidRPr="00BE5CBF" w:rsidRDefault="002748F7" w:rsidP="00BE5CBF">
            <w:pPr>
              <w:rPr>
                <w:b/>
              </w:rPr>
            </w:pPr>
            <w:proofErr w:type="spellStart"/>
            <w:r>
              <w:rPr>
                <w:b/>
              </w:rPr>
              <w:t>Number</w:t>
            </w:r>
            <w:proofErr w:type="spellEnd"/>
            <w:r>
              <w:rPr>
                <w:b/>
              </w:rPr>
              <w:t xml:space="preserve"> of hits</w:t>
            </w:r>
          </w:p>
        </w:tc>
      </w:tr>
      <w:tr w:rsidR="00887598" w:rsidRPr="00345922" w14:paraId="5366CE7C" w14:textId="77777777" w:rsidTr="00887598">
        <w:tc>
          <w:tcPr>
            <w:tcW w:w="704" w:type="dxa"/>
          </w:tcPr>
          <w:p w14:paraId="2E3B02C9" w14:textId="77777777" w:rsidR="00887598" w:rsidRPr="00345922" w:rsidRDefault="00887598" w:rsidP="00345922">
            <w:r w:rsidRPr="00345922">
              <w:t>1</w:t>
            </w:r>
          </w:p>
        </w:tc>
        <w:tc>
          <w:tcPr>
            <w:tcW w:w="2268" w:type="dxa"/>
          </w:tcPr>
          <w:p w14:paraId="28E69CE8" w14:textId="77777777" w:rsidR="00887598" w:rsidRPr="00345922" w:rsidRDefault="00887598" w:rsidP="00345922">
            <w:r w:rsidRPr="00345922">
              <w:t>Stroke</w:t>
            </w:r>
          </w:p>
        </w:tc>
        <w:tc>
          <w:tcPr>
            <w:tcW w:w="4820" w:type="dxa"/>
          </w:tcPr>
          <w:p w14:paraId="321E397D" w14:textId="77777777" w:rsidR="00887598" w:rsidRPr="00345922" w:rsidRDefault="00887598" w:rsidP="00345922">
            <w:proofErr w:type="gramStart"/>
            <w:r w:rsidRPr="00345922">
              <w:t>TS stroke</w:t>
            </w:r>
            <w:proofErr w:type="gramEnd"/>
            <w:r w:rsidRPr="00345922">
              <w:t xml:space="preserve"> </w:t>
            </w:r>
          </w:p>
        </w:tc>
        <w:tc>
          <w:tcPr>
            <w:tcW w:w="1984" w:type="dxa"/>
          </w:tcPr>
          <w:p w14:paraId="4C9035A5" w14:textId="77777777" w:rsidR="00887598" w:rsidRPr="00345922" w:rsidRDefault="005566DC" w:rsidP="00345922">
            <w:r w:rsidRPr="00345922">
              <w:t>336,682</w:t>
            </w:r>
          </w:p>
        </w:tc>
      </w:tr>
      <w:tr w:rsidR="00887598" w:rsidRPr="00345922" w14:paraId="3E33DE18" w14:textId="77777777" w:rsidTr="00887598">
        <w:tc>
          <w:tcPr>
            <w:tcW w:w="704" w:type="dxa"/>
          </w:tcPr>
          <w:p w14:paraId="2A0C5931" w14:textId="77777777" w:rsidR="00887598" w:rsidRPr="00345922" w:rsidRDefault="00887598" w:rsidP="00345922">
            <w:r w:rsidRPr="00345922">
              <w:t>2</w:t>
            </w:r>
          </w:p>
        </w:tc>
        <w:tc>
          <w:tcPr>
            <w:tcW w:w="2268" w:type="dxa"/>
          </w:tcPr>
          <w:p w14:paraId="36C68717" w14:textId="77777777" w:rsidR="00887598" w:rsidRPr="00345922" w:rsidRDefault="00887598" w:rsidP="00345922">
            <w:r w:rsidRPr="00345922">
              <w:t xml:space="preserve">Brain </w:t>
            </w:r>
            <w:proofErr w:type="spellStart"/>
            <w:r w:rsidRPr="00345922">
              <w:t>injury</w:t>
            </w:r>
            <w:proofErr w:type="spellEnd"/>
          </w:p>
        </w:tc>
        <w:tc>
          <w:tcPr>
            <w:tcW w:w="4820" w:type="dxa"/>
          </w:tcPr>
          <w:p w14:paraId="79395279" w14:textId="77777777" w:rsidR="00887598" w:rsidRPr="00345922" w:rsidRDefault="00887598" w:rsidP="00345922">
            <w:r w:rsidRPr="00345922">
              <w:t>TS “</w:t>
            </w:r>
            <w:proofErr w:type="spellStart"/>
            <w:r w:rsidRPr="00345922">
              <w:t>brain</w:t>
            </w:r>
            <w:proofErr w:type="spellEnd"/>
            <w:r w:rsidRPr="00345922">
              <w:t xml:space="preserve"> </w:t>
            </w:r>
            <w:proofErr w:type="spellStart"/>
            <w:r w:rsidRPr="00345922">
              <w:t>injur</w:t>
            </w:r>
            <w:proofErr w:type="spellEnd"/>
            <w:r w:rsidRPr="00345922">
              <w:t xml:space="preserve">*” </w:t>
            </w:r>
          </w:p>
        </w:tc>
        <w:tc>
          <w:tcPr>
            <w:tcW w:w="1984" w:type="dxa"/>
          </w:tcPr>
          <w:p w14:paraId="271DD2FC" w14:textId="77777777" w:rsidR="00887598" w:rsidRPr="00345922" w:rsidRDefault="005566DC" w:rsidP="00345922">
            <w:r w:rsidRPr="00345922">
              <w:t>101,776</w:t>
            </w:r>
          </w:p>
        </w:tc>
      </w:tr>
      <w:tr w:rsidR="00887598" w:rsidRPr="00345922" w14:paraId="68177742" w14:textId="77777777" w:rsidTr="00887598">
        <w:tc>
          <w:tcPr>
            <w:tcW w:w="704" w:type="dxa"/>
          </w:tcPr>
          <w:p w14:paraId="66DC22AC" w14:textId="77777777" w:rsidR="00887598" w:rsidRPr="00345922" w:rsidRDefault="00887598" w:rsidP="00345922">
            <w:r w:rsidRPr="00345922">
              <w:t>3</w:t>
            </w:r>
          </w:p>
        </w:tc>
        <w:tc>
          <w:tcPr>
            <w:tcW w:w="2268" w:type="dxa"/>
          </w:tcPr>
          <w:p w14:paraId="262B062A" w14:textId="77777777" w:rsidR="00887598" w:rsidRPr="00345922" w:rsidRDefault="00887598" w:rsidP="00345922">
            <w:r w:rsidRPr="00345922">
              <w:t xml:space="preserve">Head </w:t>
            </w:r>
            <w:proofErr w:type="spellStart"/>
            <w:r w:rsidRPr="00345922">
              <w:t>injury</w:t>
            </w:r>
            <w:proofErr w:type="spellEnd"/>
          </w:p>
        </w:tc>
        <w:tc>
          <w:tcPr>
            <w:tcW w:w="4820" w:type="dxa"/>
          </w:tcPr>
          <w:p w14:paraId="5B983F64" w14:textId="77777777" w:rsidR="00887598" w:rsidRPr="00345922" w:rsidRDefault="00887598" w:rsidP="00345922">
            <w:r w:rsidRPr="00345922">
              <w:t xml:space="preserve">TS “head </w:t>
            </w:r>
            <w:proofErr w:type="spellStart"/>
            <w:r w:rsidRPr="00345922">
              <w:t>injur</w:t>
            </w:r>
            <w:proofErr w:type="spellEnd"/>
            <w:r w:rsidRPr="00345922">
              <w:t xml:space="preserve">*” </w:t>
            </w:r>
          </w:p>
        </w:tc>
        <w:tc>
          <w:tcPr>
            <w:tcW w:w="1984" w:type="dxa"/>
          </w:tcPr>
          <w:p w14:paraId="7AC4B9C3" w14:textId="77777777" w:rsidR="00887598" w:rsidRPr="00345922" w:rsidRDefault="005566DC" w:rsidP="00345922">
            <w:r w:rsidRPr="00345922">
              <w:t>28,474</w:t>
            </w:r>
          </w:p>
        </w:tc>
      </w:tr>
      <w:tr w:rsidR="00887598" w:rsidRPr="00345922" w14:paraId="5CBABD6B" w14:textId="77777777" w:rsidTr="00887598">
        <w:tc>
          <w:tcPr>
            <w:tcW w:w="704" w:type="dxa"/>
          </w:tcPr>
          <w:p w14:paraId="6746FDE9" w14:textId="77777777" w:rsidR="00887598" w:rsidRPr="00345922" w:rsidRDefault="00887598" w:rsidP="00345922">
            <w:r w:rsidRPr="00345922">
              <w:t>4</w:t>
            </w:r>
          </w:p>
        </w:tc>
        <w:tc>
          <w:tcPr>
            <w:tcW w:w="2268" w:type="dxa"/>
          </w:tcPr>
          <w:p w14:paraId="2987B2CE" w14:textId="77777777" w:rsidR="00887598" w:rsidRPr="00345922" w:rsidRDefault="00887598" w:rsidP="00345922">
            <w:r w:rsidRPr="00345922">
              <w:t>Head trauma</w:t>
            </w:r>
          </w:p>
        </w:tc>
        <w:tc>
          <w:tcPr>
            <w:tcW w:w="4820" w:type="dxa"/>
          </w:tcPr>
          <w:p w14:paraId="55E35689" w14:textId="77777777" w:rsidR="00887598" w:rsidRPr="00345922" w:rsidRDefault="00887598" w:rsidP="00345922">
            <w:r w:rsidRPr="00345922">
              <w:t xml:space="preserve">TS “head trauma” </w:t>
            </w:r>
          </w:p>
        </w:tc>
        <w:tc>
          <w:tcPr>
            <w:tcW w:w="1984" w:type="dxa"/>
          </w:tcPr>
          <w:p w14:paraId="0D7BAD79" w14:textId="77777777" w:rsidR="00887598" w:rsidRPr="00345922" w:rsidRDefault="005566DC" w:rsidP="00345922">
            <w:r w:rsidRPr="00345922">
              <w:t>9,912</w:t>
            </w:r>
          </w:p>
        </w:tc>
      </w:tr>
      <w:tr w:rsidR="00887598" w:rsidRPr="00345922" w14:paraId="20149339" w14:textId="77777777" w:rsidTr="00887598">
        <w:tc>
          <w:tcPr>
            <w:tcW w:w="704" w:type="dxa"/>
          </w:tcPr>
          <w:p w14:paraId="03019023" w14:textId="77777777" w:rsidR="00887598" w:rsidRPr="00345922" w:rsidRDefault="00887598" w:rsidP="00345922">
            <w:r w:rsidRPr="00345922">
              <w:t>5</w:t>
            </w:r>
          </w:p>
        </w:tc>
        <w:tc>
          <w:tcPr>
            <w:tcW w:w="2268" w:type="dxa"/>
          </w:tcPr>
          <w:p w14:paraId="6E032F28" w14:textId="77777777" w:rsidR="00887598" w:rsidRPr="00345922" w:rsidRDefault="00887598" w:rsidP="00345922">
            <w:proofErr w:type="spellStart"/>
            <w:r w:rsidRPr="00345922">
              <w:t>Traumatic</w:t>
            </w:r>
            <w:proofErr w:type="spellEnd"/>
            <w:r w:rsidRPr="00345922">
              <w:t xml:space="preserve"> </w:t>
            </w:r>
            <w:proofErr w:type="spellStart"/>
            <w:r w:rsidRPr="00345922">
              <w:t>brain</w:t>
            </w:r>
            <w:proofErr w:type="spellEnd"/>
            <w:r w:rsidRPr="00345922">
              <w:t xml:space="preserve"> </w:t>
            </w:r>
            <w:proofErr w:type="spellStart"/>
            <w:r w:rsidRPr="00345922">
              <w:t>injury</w:t>
            </w:r>
            <w:proofErr w:type="spellEnd"/>
          </w:p>
        </w:tc>
        <w:tc>
          <w:tcPr>
            <w:tcW w:w="4820" w:type="dxa"/>
          </w:tcPr>
          <w:p w14:paraId="0B350454" w14:textId="77777777" w:rsidR="00887598" w:rsidRPr="00345922" w:rsidRDefault="00887598" w:rsidP="00345922">
            <w:r w:rsidRPr="00345922">
              <w:t>TS “</w:t>
            </w:r>
            <w:proofErr w:type="spellStart"/>
            <w:r w:rsidRPr="00345922">
              <w:t>traumatic</w:t>
            </w:r>
            <w:proofErr w:type="spellEnd"/>
            <w:r w:rsidRPr="00345922">
              <w:t xml:space="preserve"> </w:t>
            </w:r>
            <w:proofErr w:type="spellStart"/>
            <w:r w:rsidRPr="00345922">
              <w:t>brain</w:t>
            </w:r>
            <w:proofErr w:type="spellEnd"/>
            <w:r w:rsidRPr="00345922">
              <w:t xml:space="preserve"> </w:t>
            </w:r>
            <w:proofErr w:type="spellStart"/>
            <w:r w:rsidRPr="00345922">
              <w:t>injur</w:t>
            </w:r>
            <w:proofErr w:type="spellEnd"/>
            <w:r w:rsidRPr="00345922">
              <w:t xml:space="preserve">*” </w:t>
            </w:r>
          </w:p>
        </w:tc>
        <w:tc>
          <w:tcPr>
            <w:tcW w:w="1984" w:type="dxa"/>
          </w:tcPr>
          <w:p w14:paraId="0BF3B933" w14:textId="77777777" w:rsidR="00887598" w:rsidRPr="00345922" w:rsidRDefault="005566DC" w:rsidP="00345922">
            <w:r w:rsidRPr="00345922">
              <w:t>42,704</w:t>
            </w:r>
          </w:p>
        </w:tc>
      </w:tr>
      <w:tr w:rsidR="00887598" w:rsidRPr="00345922" w14:paraId="38C4EC2A" w14:textId="77777777" w:rsidTr="00887598">
        <w:tc>
          <w:tcPr>
            <w:tcW w:w="704" w:type="dxa"/>
          </w:tcPr>
          <w:p w14:paraId="5060C64D" w14:textId="77777777" w:rsidR="00887598" w:rsidRPr="00345922" w:rsidRDefault="00887598" w:rsidP="00345922">
            <w:r w:rsidRPr="00345922">
              <w:t>6</w:t>
            </w:r>
          </w:p>
        </w:tc>
        <w:tc>
          <w:tcPr>
            <w:tcW w:w="2268" w:type="dxa"/>
          </w:tcPr>
          <w:p w14:paraId="2BA45496" w14:textId="77777777" w:rsidR="00887598" w:rsidRPr="00345922" w:rsidRDefault="00887598" w:rsidP="00345922">
            <w:r w:rsidRPr="00345922">
              <w:t>TBI</w:t>
            </w:r>
          </w:p>
        </w:tc>
        <w:tc>
          <w:tcPr>
            <w:tcW w:w="4820" w:type="dxa"/>
          </w:tcPr>
          <w:p w14:paraId="5A4DC573" w14:textId="77777777" w:rsidR="00887598" w:rsidRPr="00345922" w:rsidRDefault="00887598" w:rsidP="00345922">
            <w:r w:rsidRPr="00345922">
              <w:t xml:space="preserve">TS TBI </w:t>
            </w:r>
          </w:p>
        </w:tc>
        <w:tc>
          <w:tcPr>
            <w:tcW w:w="1984" w:type="dxa"/>
          </w:tcPr>
          <w:p w14:paraId="749CA723" w14:textId="77777777" w:rsidR="00887598" w:rsidRPr="00345922" w:rsidRDefault="005566DC" w:rsidP="00345922">
            <w:r w:rsidRPr="00345922">
              <w:t>27,759</w:t>
            </w:r>
          </w:p>
        </w:tc>
      </w:tr>
      <w:tr w:rsidR="00887598" w:rsidRPr="00345922" w14:paraId="32C7C620" w14:textId="77777777" w:rsidTr="00887598">
        <w:tc>
          <w:tcPr>
            <w:tcW w:w="704" w:type="dxa"/>
          </w:tcPr>
          <w:p w14:paraId="75A4EA3C" w14:textId="77777777" w:rsidR="00887598" w:rsidRPr="00345922" w:rsidRDefault="00887598" w:rsidP="00345922">
            <w:r w:rsidRPr="00345922">
              <w:t>7</w:t>
            </w:r>
          </w:p>
        </w:tc>
        <w:tc>
          <w:tcPr>
            <w:tcW w:w="2268" w:type="dxa"/>
          </w:tcPr>
          <w:p w14:paraId="52BAFDFA" w14:textId="77777777" w:rsidR="00887598" w:rsidRPr="00345922" w:rsidRDefault="00887598" w:rsidP="00345922">
            <w:r w:rsidRPr="00345922">
              <w:t>Brain trauma</w:t>
            </w:r>
          </w:p>
        </w:tc>
        <w:tc>
          <w:tcPr>
            <w:tcW w:w="4820" w:type="dxa"/>
          </w:tcPr>
          <w:p w14:paraId="6AAE3529" w14:textId="77777777" w:rsidR="00887598" w:rsidRPr="00345922" w:rsidRDefault="00887598" w:rsidP="00345922">
            <w:r w:rsidRPr="00345922">
              <w:t>TS “</w:t>
            </w:r>
            <w:proofErr w:type="spellStart"/>
            <w:r w:rsidRPr="00345922">
              <w:t>brain</w:t>
            </w:r>
            <w:proofErr w:type="spellEnd"/>
            <w:r w:rsidRPr="00345922">
              <w:t xml:space="preserve"> trauma” </w:t>
            </w:r>
          </w:p>
        </w:tc>
        <w:tc>
          <w:tcPr>
            <w:tcW w:w="1984" w:type="dxa"/>
          </w:tcPr>
          <w:p w14:paraId="383A61D4" w14:textId="77777777" w:rsidR="00887598" w:rsidRPr="00345922" w:rsidRDefault="005566DC" w:rsidP="00345922">
            <w:r w:rsidRPr="00345922">
              <w:t>2,814</w:t>
            </w:r>
          </w:p>
        </w:tc>
      </w:tr>
      <w:tr w:rsidR="00887598" w:rsidRPr="00345922" w14:paraId="2BD987E2" w14:textId="77777777" w:rsidTr="00887598">
        <w:tc>
          <w:tcPr>
            <w:tcW w:w="704" w:type="dxa"/>
          </w:tcPr>
          <w:p w14:paraId="350897BC" w14:textId="77777777" w:rsidR="00887598" w:rsidRPr="00345922" w:rsidRDefault="00887598" w:rsidP="00345922">
            <w:r w:rsidRPr="00345922">
              <w:t>8</w:t>
            </w:r>
          </w:p>
        </w:tc>
        <w:tc>
          <w:tcPr>
            <w:tcW w:w="2268" w:type="dxa"/>
          </w:tcPr>
          <w:p w14:paraId="25B1E688" w14:textId="77777777" w:rsidR="00887598" w:rsidRPr="00345922" w:rsidRDefault="00887598" w:rsidP="00345922">
            <w:proofErr w:type="spellStart"/>
            <w:r w:rsidRPr="00345922">
              <w:t>Acquired</w:t>
            </w:r>
            <w:proofErr w:type="spellEnd"/>
            <w:r w:rsidRPr="00345922">
              <w:t xml:space="preserve"> </w:t>
            </w:r>
            <w:proofErr w:type="spellStart"/>
            <w:r w:rsidRPr="00345922">
              <w:t>brain</w:t>
            </w:r>
            <w:proofErr w:type="spellEnd"/>
            <w:r w:rsidRPr="00345922">
              <w:t xml:space="preserve"> </w:t>
            </w:r>
            <w:proofErr w:type="spellStart"/>
            <w:r w:rsidRPr="00345922">
              <w:t>injury</w:t>
            </w:r>
            <w:proofErr w:type="spellEnd"/>
          </w:p>
        </w:tc>
        <w:tc>
          <w:tcPr>
            <w:tcW w:w="4820" w:type="dxa"/>
          </w:tcPr>
          <w:p w14:paraId="34E5C414" w14:textId="77777777" w:rsidR="00887598" w:rsidRPr="00345922" w:rsidRDefault="00887598" w:rsidP="00345922">
            <w:r w:rsidRPr="00345922">
              <w:t>TS “</w:t>
            </w:r>
            <w:proofErr w:type="spellStart"/>
            <w:r w:rsidRPr="00345922">
              <w:t>acquired</w:t>
            </w:r>
            <w:proofErr w:type="spellEnd"/>
            <w:r w:rsidRPr="00345922">
              <w:t xml:space="preserve"> </w:t>
            </w:r>
            <w:proofErr w:type="spellStart"/>
            <w:r w:rsidRPr="00345922">
              <w:t>brain</w:t>
            </w:r>
            <w:proofErr w:type="spellEnd"/>
            <w:r w:rsidRPr="00345922">
              <w:t xml:space="preserve"> </w:t>
            </w:r>
            <w:proofErr w:type="spellStart"/>
            <w:r w:rsidRPr="00345922">
              <w:t>injur</w:t>
            </w:r>
            <w:proofErr w:type="spellEnd"/>
            <w:r w:rsidRPr="00345922">
              <w:t xml:space="preserve">*” </w:t>
            </w:r>
          </w:p>
        </w:tc>
        <w:tc>
          <w:tcPr>
            <w:tcW w:w="1984" w:type="dxa"/>
          </w:tcPr>
          <w:p w14:paraId="6D9FF07B" w14:textId="77777777" w:rsidR="00887598" w:rsidRPr="00345922" w:rsidRDefault="005566DC" w:rsidP="00345922">
            <w:r w:rsidRPr="00345922">
              <w:t>2,561</w:t>
            </w:r>
          </w:p>
        </w:tc>
      </w:tr>
      <w:tr w:rsidR="00887598" w:rsidRPr="00345922" w14:paraId="152A84E2" w14:textId="77777777" w:rsidTr="00887598">
        <w:tc>
          <w:tcPr>
            <w:tcW w:w="704" w:type="dxa"/>
          </w:tcPr>
          <w:p w14:paraId="533EC3D7" w14:textId="77777777" w:rsidR="00887598" w:rsidRPr="00345922" w:rsidRDefault="00887598" w:rsidP="00345922">
            <w:r w:rsidRPr="00345922">
              <w:t>9</w:t>
            </w:r>
          </w:p>
        </w:tc>
        <w:tc>
          <w:tcPr>
            <w:tcW w:w="2268" w:type="dxa"/>
          </w:tcPr>
          <w:p w14:paraId="29EBE7AC" w14:textId="77777777" w:rsidR="00887598" w:rsidRPr="00345922" w:rsidRDefault="00887598" w:rsidP="00345922">
            <w:r w:rsidRPr="00345922">
              <w:t>ABI</w:t>
            </w:r>
          </w:p>
        </w:tc>
        <w:tc>
          <w:tcPr>
            <w:tcW w:w="4820" w:type="dxa"/>
          </w:tcPr>
          <w:p w14:paraId="5A237FC8" w14:textId="77777777" w:rsidR="00887598" w:rsidRPr="00345922" w:rsidRDefault="00887598" w:rsidP="00345922">
            <w:r w:rsidRPr="00345922">
              <w:t xml:space="preserve">TS ABI </w:t>
            </w:r>
          </w:p>
        </w:tc>
        <w:tc>
          <w:tcPr>
            <w:tcW w:w="1984" w:type="dxa"/>
          </w:tcPr>
          <w:p w14:paraId="1EEA14BE" w14:textId="77777777" w:rsidR="00887598" w:rsidRPr="00345922" w:rsidRDefault="005566DC" w:rsidP="00345922">
            <w:r w:rsidRPr="00345922">
              <w:t>7,595</w:t>
            </w:r>
          </w:p>
        </w:tc>
      </w:tr>
      <w:tr w:rsidR="00887598" w:rsidRPr="00345922" w14:paraId="03EB320F" w14:textId="77777777" w:rsidTr="00887598">
        <w:tc>
          <w:tcPr>
            <w:tcW w:w="704" w:type="dxa"/>
          </w:tcPr>
          <w:p w14:paraId="1B388CFF" w14:textId="77777777" w:rsidR="00887598" w:rsidRPr="00345922" w:rsidRDefault="00887598" w:rsidP="00345922">
            <w:r w:rsidRPr="00345922">
              <w:t>10</w:t>
            </w:r>
          </w:p>
        </w:tc>
        <w:tc>
          <w:tcPr>
            <w:tcW w:w="2268" w:type="dxa"/>
          </w:tcPr>
          <w:p w14:paraId="6385E3A2" w14:textId="77777777" w:rsidR="00887598" w:rsidRPr="00345922" w:rsidRDefault="00887598" w:rsidP="00345922">
            <w:r w:rsidRPr="00345922">
              <w:t xml:space="preserve">Brain </w:t>
            </w:r>
            <w:proofErr w:type="spellStart"/>
            <w:r w:rsidRPr="00345922">
              <w:t>damage</w:t>
            </w:r>
            <w:proofErr w:type="spellEnd"/>
          </w:p>
        </w:tc>
        <w:tc>
          <w:tcPr>
            <w:tcW w:w="4820" w:type="dxa"/>
          </w:tcPr>
          <w:p w14:paraId="227AA541" w14:textId="77777777" w:rsidR="00887598" w:rsidRPr="00345922" w:rsidRDefault="00887598" w:rsidP="00345922">
            <w:r w:rsidRPr="00345922">
              <w:t>TS “</w:t>
            </w:r>
            <w:proofErr w:type="spellStart"/>
            <w:r w:rsidRPr="00345922">
              <w:t>brain</w:t>
            </w:r>
            <w:proofErr w:type="spellEnd"/>
            <w:r w:rsidRPr="00345922">
              <w:t xml:space="preserve"> </w:t>
            </w:r>
            <w:proofErr w:type="spellStart"/>
            <w:r w:rsidRPr="00345922">
              <w:t>damage</w:t>
            </w:r>
            <w:proofErr w:type="spellEnd"/>
            <w:r w:rsidRPr="00345922">
              <w:t xml:space="preserve">*” </w:t>
            </w:r>
          </w:p>
        </w:tc>
        <w:tc>
          <w:tcPr>
            <w:tcW w:w="1984" w:type="dxa"/>
          </w:tcPr>
          <w:p w14:paraId="56227B90" w14:textId="77777777" w:rsidR="00887598" w:rsidRPr="00345922" w:rsidRDefault="005566DC" w:rsidP="00345922">
            <w:r w:rsidRPr="00345922">
              <w:t>33,937</w:t>
            </w:r>
          </w:p>
        </w:tc>
      </w:tr>
      <w:tr w:rsidR="00887598" w:rsidRPr="00345922" w14:paraId="7258FC25" w14:textId="77777777" w:rsidTr="00887598">
        <w:tc>
          <w:tcPr>
            <w:tcW w:w="704" w:type="dxa"/>
          </w:tcPr>
          <w:p w14:paraId="70EC2EC1" w14:textId="77777777" w:rsidR="00887598" w:rsidRPr="00345922" w:rsidRDefault="00887598" w:rsidP="00345922">
            <w:r w:rsidRPr="00345922">
              <w:t>11</w:t>
            </w:r>
          </w:p>
        </w:tc>
        <w:tc>
          <w:tcPr>
            <w:tcW w:w="2268" w:type="dxa"/>
          </w:tcPr>
          <w:p w14:paraId="2FCAA2FE" w14:textId="77777777" w:rsidR="00887598" w:rsidRPr="00345922" w:rsidRDefault="00887598" w:rsidP="00345922">
            <w:r w:rsidRPr="00345922">
              <w:t xml:space="preserve">Brain </w:t>
            </w:r>
            <w:proofErr w:type="spellStart"/>
            <w:r w:rsidRPr="00345922">
              <w:t>infarction</w:t>
            </w:r>
            <w:proofErr w:type="spellEnd"/>
          </w:p>
          <w:p w14:paraId="0BDBADF0" w14:textId="77777777" w:rsidR="00887598" w:rsidRPr="00345922" w:rsidRDefault="00887598" w:rsidP="00345922"/>
        </w:tc>
        <w:tc>
          <w:tcPr>
            <w:tcW w:w="4820" w:type="dxa"/>
          </w:tcPr>
          <w:p w14:paraId="05AC847E" w14:textId="77777777" w:rsidR="00887598" w:rsidRPr="00345922" w:rsidRDefault="00887598" w:rsidP="00345922">
            <w:r w:rsidRPr="00345922">
              <w:t>TS “</w:t>
            </w:r>
            <w:proofErr w:type="spellStart"/>
            <w:r w:rsidRPr="00345922">
              <w:t>brain</w:t>
            </w:r>
            <w:proofErr w:type="spellEnd"/>
            <w:r w:rsidRPr="00345922">
              <w:t xml:space="preserve"> </w:t>
            </w:r>
            <w:proofErr w:type="spellStart"/>
            <w:r w:rsidRPr="00345922">
              <w:t>infarction</w:t>
            </w:r>
            <w:proofErr w:type="spellEnd"/>
            <w:r w:rsidRPr="00345922">
              <w:t xml:space="preserve">*” </w:t>
            </w:r>
          </w:p>
        </w:tc>
        <w:tc>
          <w:tcPr>
            <w:tcW w:w="1984" w:type="dxa"/>
          </w:tcPr>
          <w:p w14:paraId="46638102" w14:textId="77777777" w:rsidR="00887598" w:rsidRPr="00345922" w:rsidRDefault="005566DC" w:rsidP="00345922">
            <w:r w:rsidRPr="00345922">
              <w:t>7,090</w:t>
            </w:r>
          </w:p>
        </w:tc>
      </w:tr>
      <w:tr w:rsidR="00887598" w:rsidRPr="00345922" w14:paraId="7D59B97B" w14:textId="77777777" w:rsidTr="00887598">
        <w:tc>
          <w:tcPr>
            <w:tcW w:w="704" w:type="dxa"/>
          </w:tcPr>
          <w:p w14:paraId="5ACE1026" w14:textId="77777777" w:rsidR="00887598" w:rsidRPr="00345922" w:rsidRDefault="00887598" w:rsidP="00345922">
            <w:r w:rsidRPr="00345922">
              <w:t>12</w:t>
            </w:r>
          </w:p>
        </w:tc>
        <w:tc>
          <w:tcPr>
            <w:tcW w:w="2268" w:type="dxa"/>
          </w:tcPr>
          <w:p w14:paraId="2E4E739F" w14:textId="77777777" w:rsidR="00887598" w:rsidRPr="00345922" w:rsidRDefault="00887598" w:rsidP="00345922">
            <w:r w:rsidRPr="00345922">
              <w:t xml:space="preserve">Cerebral </w:t>
            </w:r>
            <w:proofErr w:type="spellStart"/>
            <w:r w:rsidRPr="00345922">
              <w:t>infarction</w:t>
            </w:r>
            <w:proofErr w:type="spellEnd"/>
          </w:p>
          <w:p w14:paraId="12B6713B" w14:textId="77777777" w:rsidR="00887598" w:rsidRPr="00345922" w:rsidRDefault="00887598" w:rsidP="00345922"/>
        </w:tc>
        <w:tc>
          <w:tcPr>
            <w:tcW w:w="4820" w:type="dxa"/>
          </w:tcPr>
          <w:p w14:paraId="7C22AF6F" w14:textId="77777777" w:rsidR="00887598" w:rsidRPr="00345922" w:rsidRDefault="00887598" w:rsidP="00345922">
            <w:r w:rsidRPr="00345922">
              <w:t xml:space="preserve">TS “cerebral </w:t>
            </w:r>
            <w:proofErr w:type="spellStart"/>
            <w:r w:rsidRPr="00345922">
              <w:t>infarction</w:t>
            </w:r>
            <w:proofErr w:type="spellEnd"/>
            <w:r w:rsidRPr="00345922">
              <w:t xml:space="preserve">” </w:t>
            </w:r>
          </w:p>
        </w:tc>
        <w:tc>
          <w:tcPr>
            <w:tcW w:w="1984" w:type="dxa"/>
          </w:tcPr>
          <w:p w14:paraId="59B12EB5" w14:textId="77777777" w:rsidR="00887598" w:rsidRPr="00345922" w:rsidRDefault="005566DC" w:rsidP="00345922">
            <w:r w:rsidRPr="00345922">
              <w:t>32,413</w:t>
            </w:r>
          </w:p>
        </w:tc>
      </w:tr>
      <w:tr w:rsidR="00887598" w:rsidRPr="00345922" w14:paraId="2979C16C" w14:textId="77777777" w:rsidTr="00887598">
        <w:tc>
          <w:tcPr>
            <w:tcW w:w="704" w:type="dxa"/>
          </w:tcPr>
          <w:p w14:paraId="762D9AD1" w14:textId="77777777" w:rsidR="00887598" w:rsidRPr="00345922" w:rsidRDefault="00887598" w:rsidP="00345922">
            <w:r w:rsidRPr="00345922">
              <w:t>13</w:t>
            </w:r>
          </w:p>
        </w:tc>
        <w:tc>
          <w:tcPr>
            <w:tcW w:w="2268" w:type="dxa"/>
          </w:tcPr>
          <w:p w14:paraId="4E993CEF" w14:textId="77777777" w:rsidR="00887598" w:rsidRPr="00345922" w:rsidRDefault="00887598" w:rsidP="00345922">
            <w:proofErr w:type="spellStart"/>
            <w:r w:rsidRPr="00345922">
              <w:t>Apoplexia</w:t>
            </w:r>
            <w:proofErr w:type="spellEnd"/>
            <w:r w:rsidRPr="00345922">
              <w:t xml:space="preserve"> </w:t>
            </w:r>
          </w:p>
          <w:p w14:paraId="67C38426" w14:textId="77777777" w:rsidR="00887598" w:rsidRPr="00345922" w:rsidRDefault="00887598" w:rsidP="00345922"/>
        </w:tc>
        <w:tc>
          <w:tcPr>
            <w:tcW w:w="4820" w:type="dxa"/>
          </w:tcPr>
          <w:p w14:paraId="52B19226" w14:textId="77777777" w:rsidR="00887598" w:rsidRPr="00345922" w:rsidRDefault="00887598" w:rsidP="00345922">
            <w:r w:rsidRPr="00345922">
              <w:t xml:space="preserve">TS </w:t>
            </w:r>
            <w:proofErr w:type="spellStart"/>
            <w:r w:rsidRPr="00345922">
              <w:t>apoplex</w:t>
            </w:r>
            <w:proofErr w:type="spellEnd"/>
            <w:r w:rsidRPr="00345922">
              <w:t xml:space="preserve">* </w:t>
            </w:r>
          </w:p>
        </w:tc>
        <w:tc>
          <w:tcPr>
            <w:tcW w:w="1984" w:type="dxa"/>
          </w:tcPr>
          <w:p w14:paraId="0140AEAD" w14:textId="77777777" w:rsidR="00887598" w:rsidRPr="00345922" w:rsidRDefault="005566DC" w:rsidP="00345922">
            <w:r w:rsidRPr="00345922">
              <w:t>3,531</w:t>
            </w:r>
          </w:p>
        </w:tc>
      </w:tr>
      <w:tr w:rsidR="00887598" w:rsidRPr="00345922" w14:paraId="17A24B21" w14:textId="77777777" w:rsidTr="00887598">
        <w:tc>
          <w:tcPr>
            <w:tcW w:w="704" w:type="dxa"/>
          </w:tcPr>
          <w:p w14:paraId="3EFE03E8" w14:textId="77777777" w:rsidR="00887598" w:rsidRPr="00345922" w:rsidRDefault="00887598" w:rsidP="00345922">
            <w:r w:rsidRPr="00345922">
              <w:t>14</w:t>
            </w:r>
          </w:p>
        </w:tc>
        <w:tc>
          <w:tcPr>
            <w:tcW w:w="2268" w:type="dxa"/>
          </w:tcPr>
          <w:p w14:paraId="31E8BF0D" w14:textId="77777777" w:rsidR="00887598" w:rsidRPr="00345922" w:rsidRDefault="00887598" w:rsidP="00345922">
            <w:proofErr w:type="spellStart"/>
            <w:r w:rsidRPr="00345922">
              <w:t>Neurological</w:t>
            </w:r>
            <w:proofErr w:type="spellEnd"/>
            <w:r w:rsidRPr="00345922">
              <w:t xml:space="preserve"> </w:t>
            </w:r>
            <w:proofErr w:type="spellStart"/>
            <w:r w:rsidRPr="00345922">
              <w:t>impairment</w:t>
            </w:r>
            <w:proofErr w:type="spellEnd"/>
          </w:p>
        </w:tc>
        <w:tc>
          <w:tcPr>
            <w:tcW w:w="4820" w:type="dxa"/>
          </w:tcPr>
          <w:p w14:paraId="48F616C3" w14:textId="77777777" w:rsidR="00887598" w:rsidRPr="00345922" w:rsidRDefault="00887598" w:rsidP="00345922">
            <w:r w:rsidRPr="00345922">
              <w:t>TS “</w:t>
            </w:r>
            <w:proofErr w:type="spellStart"/>
            <w:r w:rsidRPr="00345922">
              <w:t>neurological</w:t>
            </w:r>
            <w:proofErr w:type="spellEnd"/>
            <w:r w:rsidRPr="00345922">
              <w:t xml:space="preserve"> </w:t>
            </w:r>
            <w:proofErr w:type="spellStart"/>
            <w:r w:rsidRPr="00345922">
              <w:t>impairment</w:t>
            </w:r>
            <w:proofErr w:type="spellEnd"/>
            <w:r w:rsidRPr="00345922">
              <w:t xml:space="preserve">*” </w:t>
            </w:r>
          </w:p>
        </w:tc>
        <w:tc>
          <w:tcPr>
            <w:tcW w:w="1984" w:type="dxa"/>
          </w:tcPr>
          <w:p w14:paraId="23D403CB" w14:textId="77777777" w:rsidR="00887598" w:rsidRPr="00345922" w:rsidRDefault="005566DC" w:rsidP="00345922">
            <w:r w:rsidRPr="00345922">
              <w:t>5,415</w:t>
            </w:r>
          </w:p>
        </w:tc>
      </w:tr>
      <w:tr w:rsidR="00887598" w:rsidRPr="00345922" w14:paraId="198AEED3" w14:textId="77777777" w:rsidTr="00887598">
        <w:tc>
          <w:tcPr>
            <w:tcW w:w="704" w:type="dxa"/>
          </w:tcPr>
          <w:p w14:paraId="4828F64C" w14:textId="77777777" w:rsidR="00887598" w:rsidRPr="00345922" w:rsidRDefault="00887598" w:rsidP="00345922">
            <w:r w:rsidRPr="00345922">
              <w:t>15</w:t>
            </w:r>
          </w:p>
        </w:tc>
        <w:tc>
          <w:tcPr>
            <w:tcW w:w="2268" w:type="dxa"/>
          </w:tcPr>
          <w:p w14:paraId="667D9C1F" w14:textId="77777777" w:rsidR="00887598" w:rsidRPr="00345922" w:rsidRDefault="00887598" w:rsidP="00345922">
            <w:r w:rsidRPr="00345922">
              <w:t xml:space="preserve">Central </w:t>
            </w:r>
            <w:proofErr w:type="spellStart"/>
            <w:r w:rsidRPr="00345922">
              <w:t>nervous</w:t>
            </w:r>
            <w:proofErr w:type="spellEnd"/>
            <w:r w:rsidRPr="00345922">
              <w:t xml:space="preserve"> system </w:t>
            </w:r>
            <w:proofErr w:type="spellStart"/>
            <w:r w:rsidRPr="00345922">
              <w:t>neoplasm</w:t>
            </w:r>
            <w:proofErr w:type="spellEnd"/>
          </w:p>
        </w:tc>
        <w:tc>
          <w:tcPr>
            <w:tcW w:w="4820" w:type="dxa"/>
          </w:tcPr>
          <w:p w14:paraId="7BDB3B48" w14:textId="77777777" w:rsidR="00887598" w:rsidRPr="007A1D97" w:rsidRDefault="00887598" w:rsidP="00345922">
            <w:pPr>
              <w:rPr>
                <w:lang w:val="en-US"/>
              </w:rPr>
            </w:pPr>
            <w:r w:rsidRPr="007A1D97">
              <w:rPr>
                <w:lang w:val="en-US"/>
              </w:rPr>
              <w:t xml:space="preserve">TS “central nervous system neoplasm*” </w:t>
            </w:r>
          </w:p>
        </w:tc>
        <w:tc>
          <w:tcPr>
            <w:tcW w:w="1984" w:type="dxa"/>
          </w:tcPr>
          <w:p w14:paraId="247E3A2F" w14:textId="77777777" w:rsidR="00887598" w:rsidRPr="00345922" w:rsidRDefault="005566DC" w:rsidP="00345922">
            <w:r w:rsidRPr="00345922">
              <w:t>7,583</w:t>
            </w:r>
          </w:p>
        </w:tc>
      </w:tr>
      <w:tr w:rsidR="00887598" w:rsidRPr="00345922" w14:paraId="244AF098" w14:textId="77777777" w:rsidTr="00887598">
        <w:tc>
          <w:tcPr>
            <w:tcW w:w="704" w:type="dxa"/>
          </w:tcPr>
          <w:p w14:paraId="01F8CEA7" w14:textId="77777777" w:rsidR="00887598" w:rsidRPr="00345922" w:rsidRDefault="00887598" w:rsidP="00345922">
            <w:r w:rsidRPr="00345922">
              <w:t>16</w:t>
            </w:r>
          </w:p>
        </w:tc>
        <w:tc>
          <w:tcPr>
            <w:tcW w:w="2268" w:type="dxa"/>
          </w:tcPr>
          <w:p w14:paraId="411C8069" w14:textId="77777777" w:rsidR="00887598" w:rsidRPr="00345922" w:rsidRDefault="00887598" w:rsidP="00345922">
            <w:r w:rsidRPr="00345922">
              <w:t xml:space="preserve">Central </w:t>
            </w:r>
            <w:proofErr w:type="spellStart"/>
            <w:r w:rsidRPr="00345922">
              <w:t>nervous</w:t>
            </w:r>
            <w:proofErr w:type="spellEnd"/>
            <w:r w:rsidRPr="00345922">
              <w:t xml:space="preserve"> system tumor</w:t>
            </w:r>
          </w:p>
          <w:p w14:paraId="7D770845" w14:textId="77777777" w:rsidR="00887598" w:rsidRPr="00345922" w:rsidRDefault="00887598" w:rsidP="00345922"/>
        </w:tc>
        <w:tc>
          <w:tcPr>
            <w:tcW w:w="4820" w:type="dxa"/>
          </w:tcPr>
          <w:p w14:paraId="5A8544E3" w14:textId="77777777" w:rsidR="00887598" w:rsidRPr="007A1D97" w:rsidRDefault="00887598" w:rsidP="00345922">
            <w:pPr>
              <w:rPr>
                <w:lang w:val="en-US"/>
              </w:rPr>
            </w:pPr>
            <w:r w:rsidRPr="007A1D97">
              <w:rPr>
                <w:lang w:val="en-US"/>
              </w:rPr>
              <w:t xml:space="preserve">TS “central nervous system tumor*” </w:t>
            </w:r>
          </w:p>
        </w:tc>
        <w:tc>
          <w:tcPr>
            <w:tcW w:w="1984" w:type="dxa"/>
          </w:tcPr>
          <w:p w14:paraId="45B0A230" w14:textId="77777777" w:rsidR="00887598" w:rsidRPr="00345922" w:rsidRDefault="005566DC" w:rsidP="00345922">
            <w:r w:rsidRPr="00345922">
              <w:t>2,555</w:t>
            </w:r>
          </w:p>
        </w:tc>
      </w:tr>
      <w:tr w:rsidR="00887598" w:rsidRPr="00345922" w14:paraId="5C8D7380" w14:textId="77777777" w:rsidTr="00887598">
        <w:tc>
          <w:tcPr>
            <w:tcW w:w="704" w:type="dxa"/>
          </w:tcPr>
          <w:p w14:paraId="69FCB2EF" w14:textId="77777777" w:rsidR="00887598" w:rsidRPr="00345922" w:rsidRDefault="00887598" w:rsidP="00345922">
            <w:r w:rsidRPr="00345922">
              <w:t>17</w:t>
            </w:r>
          </w:p>
        </w:tc>
        <w:tc>
          <w:tcPr>
            <w:tcW w:w="2268" w:type="dxa"/>
          </w:tcPr>
          <w:p w14:paraId="1E69721D" w14:textId="77777777" w:rsidR="00887598" w:rsidRPr="00345922" w:rsidRDefault="00887598" w:rsidP="00345922">
            <w:r w:rsidRPr="00345922">
              <w:t xml:space="preserve">Cerebral </w:t>
            </w:r>
            <w:proofErr w:type="spellStart"/>
            <w:r w:rsidRPr="00345922">
              <w:t>hemorrhage</w:t>
            </w:r>
            <w:proofErr w:type="spellEnd"/>
          </w:p>
          <w:p w14:paraId="4E4B7C9B" w14:textId="77777777" w:rsidR="00887598" w:rsidRPr="00345922" w:rsidRDefault="00887598" w:rsidP="00345922"/>
        </w:tc>
        <w:tc>
          <w:tcPr>
            <w:tcW w:w="4820" w:type="dxa"/>
          </w:tcPr>
          <w:p w14:paraId="40F81762" w14:textId="77777777" w:rsidR="00887598" w:rsidRPr="00345922" w:rsidRDefault="00887598" w:rsidP="00345922">
            <w:r w:rsidRPr="00345922">
              <w:t xml:space="preserve">TS “cerebral </w:t>
            </w:r>
            <w:proofErr w:type="spellStart"/>
            <w:r w:rsidRPr="00345922">
              <w:t>hemorrhage</w:t>
            </w:r>
            <w:proofErr w:type="spellEnd"/>
            <w:r w:rsidRPr="00345922">
              <w:t xml:space="preserve">*” </w:t>
            </w:r>
          </w:p>
        </w:tc>
        <w:tc>
          <w:tcPr>
            <w:tcW w:w="1984" w:type="dxa"/>
          </w:tcPr>
          <w:p w14:paraId="08A5D29D" w14:textId="77777777" w:rsidR="00887598" w:rsidRPr="00345922" w:rsidRDefault="005566DC" w:rsidP="00345922">
            <w:r w:rsidRPr="00345922">
              <w:t>38,090</w:t>
            </w:r>
          </w:p>
        </w:tc>
      </w:tr>
      <w:tr w:rsidR="00887598" w:rsidRPr="00345922" w14:paraId="49F805FA" w14:textId="77777777" w:rsidTr="00887598">
        <w:tc>
          <w:tcPr>
            <w:tcW w:w="704" w:type="dxa"/>
          </w:tcPr>
          <w:p w14:paraId="3994E49F" w14:textId="77777777" w:rsidR="00887598" w:rsidRPr="00345922" w:rsidRDefault="00887598" w:rsidP="00345922">
            <w:r w:rsidRPr="00345922">
              <w:t>18</w:t>
            </w:r>
          </w:p>
        </w:tc>
        <w:tc>
          <w:tcPr>
            <w:tcW w:w="2268" w:type="dxa"/>
          </w:tcPr>
          <w:p w14:paraId="2013698D" w14:textId="77777777" w:rsidR="00887598" w:rsidRPr="00345922" w:rsidRDefault="00887598" w:rsidP="00345922">
            <w:proofErr w:type="spellStart"/>
            <w:r w:rsidRPr="00345922">
              <w:t>Cerebrovascular</w:t>
            </w:r>
            <w:proofErr w:type="spellEnd"/>
            <w:r w:rsidRPr="00345922">
              <w:t xml:space="preserve"> </w:t>
            </w:r>
            <w:proofErr w:type="spellStart"/>
            <w:r w:rsidRPr="00345922">
              <w:t>accident</w:t>
            </w:r>
            <w:proofErr w:type="spellEnd"/>
          </w:p>
          <w:p w14:paraId="23C50C22" w14:textId="77777777" w:rsidR="00887598" w:rsidRPr="00345922" w:rsidRDefault="00887598" w:rsidP="00345922"/>
        </w:tc>
        <w:tc>
          <w:tcPr>
            <w:tcW w:w="4820" w:type="dxa"/>
          </w:tcPr>
          <w:p w14:paraId="596F39E2" w14:textId="77777777" w:rsidR="00887598" w:rsidRPr="00345922" w:rsidRDefault="00887598" w:rsidP="00345922">
            <w:r w:rsidRPr="00345922">
              <w:t>TS “</w:t>
            </w:r>
            <w:proofErr w:type="spellStart"/>
            <w:r w:rsidRPr="00345922">
              <w:t>cerebrovascular</w:t>
            </w:r>
            <w:proofErr w:type="spellEnd"/>
            <w:r w:rsidRPr="00345922">
              <w:t xml:space="preserve"> </w:t>
            </w:r>
            <w:proofErr w:type="spellStart"/>
            <w:r w:rsidRPr="00345922">
              <w:t>accident</w:t>
            </w:r>
            <w:proofErr w:type="spellEnd"/>
            <w:r w:rsidRPr="00345922">
              <w:t xml:space="preserve">*” </w:t>
            </w:r>
          </w:p>
        </w:tc>
        <w:tc>
          <w:tcPr>
            <w:tcW w:w="1984" w:type="dxa"/>
          </w:tcPr>
          <w:p w14:paraId="1B0C8286" w14:textId="77777777" w:rsidR="00887598" w:rsidRPr="00345922" w:rsidRDefault="005566DC" w:rsidP="00345922">
            <w:r w:rsidRPr="00345922">
              <w:t>7,633</w:t>
            </w:r>
          </w:p>
        </w:tc>
      </w:tr>
      <w:tr w:rsidR="00887598" w:rsidRPr="00345922" w14:paraId="6AB60607" w14:textId="77777777" w:rsidTr="00887598">
        <w:tc>
          <w:tcPr>
            <w:tcW w:w="704" w:type="dxa"/>
          </w:tcPr>
          <w:p w14:paraId="4B0A239B" w14:textId="77777777" w:rsidR="00887598" w:rsidRPr="00345922" w:rsidRDefault="00887598" w:rsidP="00345922">
            <w:r w:rsidRPr="00345922">
              <w:t>19</w:t>
            </w:r>
          </w:p>
        </w:tc>
        <w:tc>
          <w:tcPr>
            <w:tcW w:w="2268" w:type="dxa"/>
          </w:tcPr>
          <w:p w14:paraId="5F04DEB4" w14:textId="77777777" w:rsidR="00887598" w:rsidRPr="00345922" w:rsidRDefault="00887598" w:rsidP="00345922">
            <w:proofErr w:type="spellStart"/>
            <w:r w:rsidRPr="00345922">
              <w:t>Encephalopathy</w:t>
            </w:r>
            <w:proofErr w:type="spellEnd"/>
            <w:r w:rsidRPr="00345922">
              <w:t xml:space="preserve"> </w:t>
            </w:r>
          </w:p>
          <w:p w14:paraId="58E080B9" w14:textId="77777777" w:rsidR="00887598" w:rsidRPr="00345922" w:rsidRDefault="00887598" w:rsidP="00345922"/>
        </w:tc>
        <w:tc>
          <w:tcPr>
            <w:tcW w:w="4820" w:type="dxa"/>
          </w:tcPr>
          <w:p w14:paraId="37B7112C" w14:textId="77777777" w:rsidR="00887598" w:rsidRPr="00345922" w:rsidRDefault="00887598" w:rsidP="00345922">
            <w:r w:rsidRPr="00345922">
              <w:t xml:space="preserve">TS </w:t>
            </w:r>
            <w:proofErr w:type="spellStart"/>
            <w:r w:rsidRPr="00345922">
              <w:t>encephalopath</w:t>
            </w:r>
            <w:proofErr w:type="spellEnd"/>
            <w:r w:rsidRPr="00345922">
              <w:t xml:space="preserve">* </w:t>
            </w:r>
          </w:p>
        </w:tc>
        <w:tc>
          <w:tcPr>
            <w:tcW w:w="1984" w:type="dxa"/>
          </w:tcPr>
          <w:p w14:paraId="051AA845" w14:textId="77777777" w:rsidR="00887598" w:rsidRPr="00345922" w:rsidRDefault="005566DC" w:rsidP="00345922">
            <w:r w:rsidRPr="00345922">
              <w:t>61,676</w:t>
            </w:r>
          </w:p>
        </w:tc>
      </w:tr>
      <w:tr w:rsidR="00887598" w:rsidRPr="00345922" w14:paraId="22596E07" w14:textId="77777777" w:rsidTr="00887598">
        <w:tc>
          <w:tcPr>
            <w:tcW w:w="704" w:type="dxa"/>
          </w:tcPr>
          <w:p w14:paraId="641225C3" w14:textId="77777777" w:rsidR="00887598" w:rsidRPr="00345922" w:rsidRDefault="00887598" w:rsidP="00345922">
            <w:r w:rsidRPr="00345922">
              <w:t>20</w:t>
            </w:r>
          </w:p>
        </w:tc>
        <w:tc>
          <w:tcPr>
            <w:tcW w:w="2268" w:type="dxa"/>
          </w:tcPr>
          <w:p w14:paraId="273FA746" w14:textId="77777777" w:rsidR="00887598" w:rsidRPr="00345922" w:rsidRDefault="00887598" w:rsidP="00345922">
            <w:proofErr w:type="spellStart"/>
            <w:r w:rsidRPr="00345922">
              <w:t>Subarachnoid</w:t>
            </w:r>
            <w:proofErr w:type="spellEnd"/>
            <w:r w:rsidRPr="00345922">
              <w:t xml:space="preserve"> </w:t>
            </w:r>
            <w:proofErr w:type="spellStart"/>
            <w:r w:rsidRPr="00345922">
              <w:t>hemorrhage</w:t>
            </w:r>
            <w:proofErr w:type="spellEnd"/>
          </w:p>
          <w:p w14:paraId="5000DE74" w14:textId="77777777" w:rsidR="00887598" w:rsidRPr="00345922" w:rsidRDefault="00887598" w:rsidP="00345922"/>
        </w:tc>
        <w:tc>
          <w:tcPr>
            <w:tcW w:w="4820" w:type="dxa"/>
          </w:tcPr>
          <w:p w14:paraId="4C62E08E" w14:textId="77777777" w:rsidR="00887598" w:rsidRPr="00345922" w:rsidRDefault="00887598" w:rsidP="00345922">
            <w:r w:rsidRPr="00345922">
              <w:t>TS “</w:t>
            </w:r>
            <w:proofErr w:type="spellStart"/>
            <w:r w:rsidRPr="00345922">
              <w:t>subarachnoid</w:t>
            </w:r>
            <w:proofErr w:type="spellEnd"/>
            <w:r w:rsidRPr="00345922">
              <w:t xml:space="preserve"> </w:t>
            </w:r>
            <w:proofErr w:type="spellStart"/>
            <w:r w:rsidRPr="00345922">
              <w:t>hemorrhage</w:t>
            </w:r>
            <w:proofErr w:type="spellEnd"/>
            <w:r w:rsidRPr="00345922">
              <w:t xml:space="preserve">*” </w:t>
            </w:r>
          </w:p>
        </w:tc>
        <w:tc>
          <w:tcPr>
            <w:tcW w:w="1984" w:type="dxa"/>
          </w:tcPr>
          <w:p w14:paraId="084D8E51" w14:textId="77777777" w:rsidR="00887598" w:rsidRPr="00345922" w:rsidRDefault="005566DC" w:rsidP="00345922">
            <w:r w:rsidRPr="00345922">
              <w:t>31,592</w:t>
            </w:r>
          </w:p>
        </w:tc>
      </w:tr>
      <w:tr w:rsidR="005566DC" w:rsidRPr="00345922" w14:paraId="401F5675" w14:textId="77777777" w:rsidTr="00887598">
        <w:tc>
          <w:tcPr>
            <w:tcW w:w="704" w:type="dxa"/>
          </w:tcPr>
          <w:p w14:paraId="5BDEC9A6" w14:textId="77777777" w:rsidR="005566DC" w:rsidRPr="00345922" w:rsidRDefault="005566DC" w:rsidP="00345922">
            <w:r w:rsidRPr="00345922">
              <w:t>21</w:t>
            </w:r>
          </w:p>
        </w:tc>
        <w:tc>
          <w:tcPr>
            <w:tcW w:w="2268" w:type="dxa"/>
          </w:tcPr>
          <w:p w14:paraId="0CEACD9C" w14:textId="77777777" w:rsidR="005566DC" w:rsidRPr="00345922" w:rsidRDefault="005566DC" w:rsidP="00345922"/>
        </w:tc>
        <w:tc>
          <w:tcPr>
            <w:tcW w:w="4820" w:type="dxa"/>
          </w:tcPr>
          <w:p w14:paraId="26DE8728" w14:textId="77777777" w:rsidR="005566DC" w:rsidRPr="00345922" w:rsidRDefault="005566DC" w:rsidP="00345922">
            <w:r w:rsidRPr="00345922">
              <w:t>MH=(Stroke)</w:t>
            </w:r>
          </w:p>
        </w:tc>
        <w:tc>
          <w:tcPr>
            <w:tcW w:w="1984" w:type="dxa"/>
          </w:tcPr>
          <w:p w14:paraId="41F3C6D3" w14:textId="77777777" w:rsidR="005566DC" w:rsidRPr="00345922" w:rsidRDefault="005566DC" w:rsidP="00345922">
            <w:r w:rsidRPr="00345922">
              <w:t>115,601</w:t>
            </w:r>
          </w:p>
        </w:tc>
      </w:tr>
      <w:tr w:rsidR="005566DC" w:rsidRPr="006D4B65" w14:paraId="6BDA71AC" w14:textId="77777777" w:rsidTr="00887598">
        <w:tc>
          <w:tcPr>
            <w:tcW w:w="704" w:type="dxa"/>
          </w:tcPr>
          <w:p w14:paraId="0D449D20" w14:textId="77777777" w:rsidR="005566DC" w:rsidRPr="006D4B65" w:rsidRDefault="005566DC" w:rsidP="00887598">
            <w:r>
              <w:t>22</w:t>
            </w:r>
          </w:p>
        </w:tc>
        <w:tc>
          <w:tcPr>
            <w:tcW w:w="2268" w:type="dxa"/>
          </w:tcPr>
          <w:p w14:paraId="1C4C8734" w14:textId="77777777" w:rsidR="005566DC" w:rsidRPr="00345922" w:rsidRDefault="005566DC" w:rsidP="00345922"/>
        </w:tc>
        <w:tc>
          <w:tcPr>
            <w:tcW w:w="4820" w:type="dxa"/>
          </w:tcPr>
          <w:p w14:paraId="3EEBA0AB" w14:textId="77777777" w:rsidR="005566DC" w:rsidRPr="00345922" w:rsidRDefault="005566DC" w:rsidP="00345922">
            <w:r w:rsidRPr="00345922">
              <w:t>MH</w:t>
            </w:r>
            <w:proofErr w:type="gramStart"/>
            <w:r w:rsidRPr="00345922">
              <w:t>=(</w:t>
            </w:r>
            <w:proofErr w:type="gramEnd"/>
            <w:r w:rsidRPr="00345922">
              <w:t>Brain Injuries)</w:t>
            </w:r>
          </w:p>
        </w:tc>
        <w:tc>
          <w:tcPr>
            <w:tcW w:w="1984" w:type="dxa"/>
          </w:tcPr>
          <w:p w14:paraId="707FA499" w14:textId="77777777" w:rsidR="005566DC" w:rsidRPr="00345922" w:rsidRDefault="005566DC" w:rsidP="00345922">
            <w:r w:rsidRPr="00345922">
              <w:t>53,805</w:t>
            </w:r>
          </w:p>
        </w:tc>
      </w:tr>
      <w:tr w:rsidR="005566DC" w:rsidRPr="006D4B65" w14:paraId="23039726" w14:textId="77777777" w:rsidTr="00887598">
        <w:tc>
          <w:tcPr>
            <w:tcW w:w="704" w:type="dxa"/>
          </w:tcPr>
          <w:p w14:paraId="3647C97F" w14:textId="77777777" w:rsidR="005566DC" w:rsidRPr="006D4B65" w:rsidRDefault="005566DC" w:rsidP="00887598">
            <w:r>
              <w:t>23</w:t>
            </w:r>
          </w:p>
        </w:tc>
        <w:tc>
          <w:tcPr>
            <w:tcW w:w="2268" w:type="dxa"/>
          </w:tcPr>
          <w:p w14:paraId="7B09EA45" w14:textId="77777777" w:rsidR="005566DC" w:rsidRPr="00345922" w:rsidRDefault="005566DC" w:rsidP="00345922"/>
        </w:tc>
        <w:tc>
          <w:tcPr>
            <w:tcW w:w="4820" w:type="dxa"/>
          </w:tcPr>
          <w:p w14:paraId="466D50CD" w14:textId="77777777" w:rsidR="005566DC" w:rsidRPr="00345922" w:rsidRDefault="005566DC" w:rsidP="00345922">
            <w:r w:rsidRPr="00345922">
              <w:t>MH</w:t>
            </w:r>
            <w:proofErr w:type="gramStart"/>
            <w:r w:rsidRPr="00345922">
              <w:t>=(</w:t>
            </w:r>
            <w:proofErr w:type="gramEnd"/>
            <w:r w:rsidRPr="00345922">
              <w:t xml:space="preserve">Head Injuries, </w:t>
            </w:r>
            <w:proofErr w:type="spellStart"/>
            <w:r w:rsidRPr="00345922">
              <w:t>Closed</w:t>
            </w:r>
            <w:proofErr w:type="spellEnd"/>
            <w:r w:rsidRPr="00345922">
              <w:t>)</w:t>
            </w:r>
          </w:p>
        </w:tc>
        <w:tc>
          <w:tcPr>
            <w:tcW w:w="1984" w:type="dxa"/>
          </w:tcPr>
          <w:p w14:paraId="6AC1AC80" w14:textId="77777777" w:rsidR="005566DC" w:rsidRPr="00345922" w:rsidRDefault="005566DC" w:rsidP="00345922">
            <w:r w:rsidRPr="00345922">
              <w:t>3,165</w:t>
            </w:r>
          </w:p>
        </w:tc>
      </w:tr>
      <w:tr w:rsidR="005566DC" w:rsidRPr="006D4B65" w14:paraId="6335D6EF" w14:textId="77777777" w:rsidTr="00887598">
        <w:tc>
          <w:tcPr>
            <w:tcW w:w="704" w:type="dxa"/>
          </w:tcPr>
          <w:p w14:paraId="5BCA4ED1" w14:textId="77777777" w:rsidR="005566DC" w:rsidRPr="006D4B65" w:rsidRDefault="005566DC" w:rsidP="00887598">
            <w:r>
              <w:t>24</w:t>
            </w:r>
          </w:p>
        </w:tc>
        <w:tc>
          <w:tcPr>
            <w:tcW w:w="2268" w:type="dxa"/>
          </w:tcPr>
          <w:p w14:paraId="7B3E82BC" w14:textId="77777777" w:rsidR="005566DC" w:rsidRPr="00345922" w:rsidRDefault="005566DC" w:rsidP="00345922"/>
        </w:tc>
        <w:tc>
          <w:tcPr>
            <w:tcW w:w="4820" w:type="dxa"/>
          </w:tcPr>
          <w:p w14:paraId="282A6C32" w14:textId="77777777" w:rsidR="005566DC" w:rsidRPr="00345922" w:rsidRDefault="005566DC" w:rsidP="00345922">
            <w:r w:rsidRPr="00345922">
              <w:t>MH</w:t>
            </w:r>
            <w:proofErr w:type="gramStart"/>
            <w:r w:rsidRPr="00345922">
              <w:t>=(</w:t>
            </w:r>
            <w:proofErr w:type="gramEnd"/>
            <w:r w:rsidRPr="00345922">
              <w:t xml:space="preserve">Brain Injuries, </w:t>
            </w:r>
            <w:proofErr w:type="spellStart"/>
            <w:r w:rsidRPr="00345922">
              <w:t>Traumatic</w:t>
            </w:r>
            <w:proofErr w:type="spellEnd"/>
            <w:r w:rsidRPr="00345922">
              <w:t>)</w:t>
            </w:r>
          </w:p>
        </w:tc>
        <w:tc>
          <w:tcPr>
            <w:tcW w:w="1984" w:type="dxa"/>
          </w:tcPr>
          <w:p w14:paraId="7E85846A" w14:textId="77777777" w:rsidR="005566DC" w:rsidRPr="00345922" w:rsidRDefault="005566DC" w:rsidP="00345922">
            <w:r w:rsidRPr="00345922">
              <w:t>9,547</w:t>
            </w:r>
          </w:p>
        </w:tc>
      </w:tr>
      <w:tr w:rsidR="005566DC" w:rsidRPr="006D4B65" w14:paraId="4C09DAF4" w14:textId="77777777" w:rsidTr="00887598">
        <w:tc>
          <w:tcPr>
            <w:tcW w:w="704" w:type="dxa"/>
          </w:tcPr>
          <w:p w14:paraId="2383758E" w14:textId="77777777" w:rsidR="005566DC" w:rsidRPr="006D4B65" w:rsidRDefault="005566DC" w:rsidP="00887598">
            <w:r>
              <w:t>25</w:t>
            </w:r>
          </w:p>
        </w:tc>
        <w:tc>
          <w:tcPr>
            <w:tcW w:w="2268" w:type="dxa"/>
          </w:tcPr>
          <w:p w14:paraId="05417D31" w14:textId="77777777" w:rsidR="005566DC" w:rsidRPr="00345922" w:rsidRDefault="005566DC" w:rsidP="00345922"/>
        </w:tc>
        <w:tc>
          <w:tcPr>
            <w:tcW w:w="4820" w:type="dxa"/>
          </w:tcPr>
          <w:p w14:paraId="3C6C618C" w14:textId="77777777" w:rsidR="005566DC" w:rsidRPr="00345922" w:rsidRDefault="005566DC" w:rsidP="00345922">
            <w:r w:rsidRPr="00345922">
              <w:t>MH</w:t>
            </w:r>
            <w:proofErr w:type="gramStart"/>
            <w:r w:rsidRPr="00345922">
              <w:t>=(</w:t>
            </w:r>
            <w:proofErr w:type="gramEnd"/>
            <w:r w:rsidRPr="00345922">
              <w:t xml:space="preserve">Brain </w:t>
            </w:r>
            <w:proofErr w:type="spellStart"/>
            <w:r w:rsidRPr="00345922">
              <w:t>Damage</w:t>
            </w:r>
            <w:proofErr w:type="spellEnd"/>
            <w:r w:rsidRPr="00345922">
              <w:t xml:space="preserve">, </w:t>
            </w:r>
            <w:proofErr w:type="spellStart"/>
            <w:r w:rsidRPr="00345922">
              <w:t>Chronic</w:t>
            </w:r>
            <w:proofErr w:type="spellEnd"/>
            <w:r w:rsidRPr="00345922">
              <w:t>)</w:t>
            </w:r>
          </w:p>
        </w:tc>
        <w:tc>
          <w:tcPr>
            <w:tcW w:w="1984" w:type="dxa"/>
          </w:tcPr>
          <w:p w14:paraId="24E6F9CC" w14:textId="77777777" w:rsidR="005566DC" w:rsidRPr="00345922" w:rsidRDefault="005566DC" w:rsidP="00345922">
            <w:r w:rsidRPr="00345922">
              <w:t>13,323</w:t>
            </w:r>
          </w:p>
        </w:tc>
      </w:tr>
      <w:tr w:rsidR="00887598" w:rsidRPr="006D4B65" w14:paraId="7BE8C173" w14:textId="77777777" w:rsidTr="00887598">
        <w:tc>
          <w:tcPr>
            <w:tcW w:w="704" w:type="dxa"/>
          </w:tcPr>
          <w:p w14:paraId="3121A64C" w14:textId="77777777" w:rsidR="00887598" w:rsidRPr="006D4B65" w:rsidRDefault="005566DC" w:rsidP="00887598">
            <w:r>
              <w:t>26</w:t>
            </w:r>
          </w:p>
        </w:tc>
        <w:tc>
          <w:tcPr>
            <w:tcW w:w="2268" w:type="dxa"/>
          </w:tcPr>
          <w:p w14:paraId="72F57B69" w14:textId="77777777" w:rsidR="00887598" w:rsidRPr="00345922" w:rsidRDefault="00887598" w:rsidP="00345922"/>
        </w:tc>
        <w:tc>
          <w:tcPr>
            <w:tcW w:w="4820" w:type="dxa"/>
          </w:tcPr>
          <w:p w14:paraId="4E8C6820" w14:textId="77777777" w:rsidR="00887598" w:rsidRPr="00345922" w:rsidRDefault="005566DC" w:rsidP="00345922">
            <w:r w:rsidRPr="00345922">
              <w:t>MH</w:t>
            </w:r>
            <w:proofErr w:type="gramStart"/>
            <w:r w:rsidRPr="00345922">
              <w:t>=(</w:t>
            </w:r>
            <w:proofErr w:type="gramEnd"/>
            <w:r w:rsidRPr="00345922">
              <w:t xml:space="preserve">Brain </w:t>
            </w:r>
            <w:proofErr w:type="spellStart"/>
            <w:r w:rsidRPr="00345922">
              <w:t>Infarction</w:t>
            </w:r>
            <w:proofErr w:type="spellEnd"/>
            <w:r w:rsidRPr="00345922">
              <w:t>)</w:t>
            </w:r>
          </w:p>
        </w:tc>
        <w:tc>
          <w:tcPr>
            <w:tcW w:w="1984" w:type="dxa"/>
          </w:tcPr>
          <w:p w14:paraId="7B836C90" w14:textId="77777777" w:rsidR="00887598" w:rsidRPr="00345922" w:rsidRDefault="005566DC" w:rsidP="00345922">
            <w:r w:rsidRPr="00345922">
              <w:t>4,755</w:t>
            </w:r>
          </w:p>
        </w:tc>
      </w:tr>
      <w:tr w:rsidR="005566DC" w:rsidRPr="006D4B65" w14:paraId="03016608" w14:textId="77777777" w:rsidTr="00887598">
        <w:tc>
          <w:tcPr>
            <w:tcW w:w="704" w:type="dxa"/>
          </w:tcPr>
          <w:p w14:paraId="2B5263C5" w14:textId="77777777" w:rsidR="005566DC" w:rsidRPr="006D4B65" w:rsidRDefault="005566DC" w:rsidP="00887598">
            <w:r>
              <w:t>27</w:t>
            </w:r>
          </w:p>
        </w:tc>
        <w:tc>
          <w:tcPr>
            <w:tcW w:w="2268" w:type="dxa"/>
          </w:tcPr>
          <w:p w14:paraId="12CA544F" w14:textId="77777777" w:rsidR="005566DC" w:rsidRPr="00345922" w:rsidRDefault="005566DC" w:rsidP="00345922"/>
        </w:tc>
        <w:tc>
          <w:tcPr>
            <w:tcW w:w="4820" w:type="dxa"/>
          </w:tcPr>
          <w:p w14:paraId="77112912" w14:textId="77777777" w:rsidR="005566DC" w:rsidRPr="00345922" w:rsidRDefault="005566DC" w:rsidP="00345922">
            <w:r w:rsidRPr="00345922">
              <w:t>MH</w:t>
            </w:r>
            <w:proofErr w:type="gramStart"/>
            <w:r w:rsidRPr="00345922">
              <w:t>=(</w:t>
            </w:r>
            <w:proofErr w:type="gramEnd"/>
            <w:r w:rsidRPr="00345922">
              <w:t xml:space="preserve">Cerebral </w:t>
            </w:r>
            <w:proofErr w:type="spellStart"/>
            <w:r w:rsidRPr="00345922">
              <w:t>Infarction</w:t>
            </w:r>
            <w:proofErr w:type="spellEnd"/>
            <w:r w:rsidRPr="00345922">
              <w:t>)</w:t>
            </w:r>
          </w:p>
        </w:tc>
        <w:tc>
          <w:tcPr>
            <w:tcW w:w="1984" w:type="dxa"/>
          </w:tcPr>
          <w:p w14:paraId="68619797" w14:textId="77777777" w:rsidR="005566DC" w:rsidRPr="00345922" w:rsidRDefault="005566DC" w:rsidP="00345922">
            <w:r w:rsidRPr="00345922">
              <w:t>22,714</w:t>
            </w:r>
          </w:p>
        </w:tc>
      </w:tr>
      <w:tr w:rsidR="005566DC" w:rsidRPr="006D4B65" w14:paraId="770BD8B3" w14:textId="77777777" w:rsidTr="00887598">
        <w:tc>
          <w:tcPr>
            <w:tcW w:w="704" w:type="dxa"/>
          </w:tcPr>
          <w:p w14:paraId="67B40324" w14:textId="77777777" w:rsidR="005566DC" w:rsidRPr="006D4B65" w:rsidRDefault="005566DC" w:rsidP="00887598">
            <w:r>
              <w:t>28</w:t>
            </w:r>
          </w:p>
        </w:tc>
        <w:tc>
          <w:tcPr>
            <w:tcW w:w="2268" w:type="dxa"/>
          </w:tcPr>
          <w:p w14:paraId="7FE96BCC" w14:textId="77777777" w:rsidR="005566DC" w:rsidRPr="00345922" w:rsidRDefault="005566DC" w:rsidP="00345922"/>
        </w:tc>
        <w:tc>
          <w:tcPr>
            <w:tcW w:w="4820" w:type="dxa"/>
          </w:tcPr>
          <w:p w14:paraId="38D95B49" w14:textId="77777777" w:rsidR="005566DC" w:rsidRPr="00345922" w:rsidRDefault="005566DC" w:rsidP="00345922">
            <w:r w:rsidRPr="00345922">
              <w:t>MH</w:t>
            </w:r>
            <w:proofErr w:type="gramStart"/>
            <w:r w:rsidRPr="00345922">
              <w:t>=(</w:t>
            </w:r>
            <w:proofErr w:type="gramEnd"/>
            <w:r w:rsidRPr="00345922">
              <w:t xml:space="preserve">Cerebral </w:t>
            </w:r>
            <w:proofErr w:type="spellStart"/>
            <w:r w:rsidRPr="00345922">
              <w:t>Hemorrhage</w:t>
            </w:r>
            <w:proofErr w:type="spellEnd"/>
            <w:r w:rsidRPr="00345922">
              <w:t>)</w:t>
            </w:r>
          </w:p>
        </w:tc>
        <w:tc>
          <w:tcPr>
            <w:tcW w:w="1984" w:type="dxa"/>
          </w:tcPr>
          <w:p w14:paraId="058FC1D6" w14:textId="77777777" w:rsidR="005566DC" w:rsidRPr="00345922" w:rsidRDefault="005566DC" w:rsidP="00345922">
            <w:r w:rsidRPr="00345922">
              <w:t>34,824</w:t>
            </w:r>
          </w:p>
        </w:tc>
      </w:tr>
      <w:tr w:rsidR="005566DC" w:rsidRPr="006D4B65" w14:paraId="601EA1EE" w14:textId="77777777" w:rsidTr="00887598">
        <w:tc>
          <w:tcPr>
            <w:tcW w:w="704" w:type="dxa"/>
          </w:tcPr>
          <w:p w14:paraId="1C854071" w14:textId="77777777" w:rsidR="005566DC" w:rsidRPr="006D4B65" w:rsidRDefault="005566DC" w:rsidP="00887598">
            <w:r>
              <w:t>29</w:t>
            </w:r>
          </w:p>
        </w:tc>
        <w:tc>
          <w:tcPr>
            <w:tcW w:w="2268" w:type="dxa"/>
          </w:tcPr>
          <w:p w14:paraId="3F05FACE" w14:textId="77777777" w:rsidR="005566DC" w:rsidRPr="00345922" w:rsidRDefault="005566DC" w:rsidP="00345922"/>
        </w:tc>
        <w:tc>
          <w:tcPr>
            <w:tcW w:w="4820" w:type="dxa"/>
          </w:tcPr>
          <w:p w14:paraId="63737CD0" w14:textId="77777777" w:rsidR="005566DC" w:rsidRPr="00345922" w:rsidRDefault="005566DC" w:rsidP="00345922">
            <w:r w:rsidRPr="00345922">
              <w:t>MH</w:t>
            </w:r>
            <w:proofErr w:type="gramStart"/>
            <w:r w:rsidRPr="00345922">
              <w:t>=(</w:t>
            </w:r>
            <w:proofErr w:type="gramEnd"/>
            <w:r w:rsidRPr="00345922">
              <w:t xml:space="preserve">Cerebral </w:t>
            </w:r>
            <w:proofErr w:type="spellStart"/>
            <w:r w:rsidRPr="00345922">
              <w:t>Hemorrhage</w:t>
            </w:r>
            <w:proofErr w:type="spellEnd"/>
            <w:r w:rsidRPr="00345922">
              <w:t xml:space="preserve">, </w:t>
            </w:r>
            <w:proofErr w:type="spellStart"/>
            <w:r w:rsidRPr="00345922">
              <w:t>Traumatic</w:t>
            </w:r>
            <w:proofErr w:type="spellEnd"/>
            <w:r w:rsidRPr="00345922">
              <w:t>)</w:t>
            </w:r>
          </w:p>
        </w:tc>
        <w:tc>
          <w:tcPr>
            <w:tcW w:w="1984" w:type="dxa"/>
          </w:tcPr>
          <w:p w14:paraId="60881871" w14:textId="77777777" w:rsidR="005566DC" w:rsidRPr="00345922" w:rsidRDefault="005566DC" w:rsidP="00345922">
            <w:r w:rsidRPr="00345922">
              <w:t>357</w:t>
            </w:r>
          </w:p>
        </w:tc>
      </w:tr>
      <w:tr w:rsidR="005566DC" w:rsidRPr="006D4B65" w14:paraId="7761F9D2" w14:textId="77777777" w:rsidTr="00887598">
        <w:tc>
          <w:tcPr>
            <w:tcW w:w="704" w:type="dxa"/>
          </w:tcPr>
          <w:p w14:paraId="12372378" w14:textId="77777777" w:rsidR="005566DC" w:rsidRPr="006D4B65" w:rsidRDefault="005566DC" w:rsidP="00887598">
            <w:r>
              <w:t>30</w:t>
            </w:r>
          </w:p>
        </w:tc>
        <w:tc>
          <w:tcPr>
            <w:tcW w:w="2268" w:type="dxa"/>
          </w:tcPr>
          <w:p w14:paraId="68587DAB" w14:textId="77777777" w:rsidR="005566DC" w:rsidRPr="00345922" w:rsidRDefault="005566DC" w:rsidP="00345922"/>
        </w:tc>
        <w:tc>
          <w:tcPr>
            <w:tcW w:w="4820" w:type="dxa"/>
          </w:tcPr>
          <w:p w14:paraId="25DA097A" w14:textId="77777777" w:rsidR="005566DC" w:rsidRPr="00345922" w:rsidRDefault="005566DC" w:rsidP="00345922">
            <w:r w:rsidRPr="00345922">
              <w:t>MH</w:t>
            </w:r>
            <w:proofErr w:type="gramStart"/>
            <w:r w:rsidRPr="00345922">
              <w:t>=(</w:t>
            </w:r>
            <w:proofErr w:type="spellStart"/>
            <w:proofErr w:type="gramEnd"/>
            <w:r w:rsidRPr="00345922">
              <w:t>Subarachnoid</w:t>
            </w:r>
            <w:proofErr w:type="spellEnd"/>
            <w:r w:rsidRPr="00345922">
              <w:t xml:space="preserve"> </w:t>
            </w:r>
            <w:proofErr w:type="spellStart"/>
            <w:r w:rsidRPr="00345922">
              <w:t>Hemorrhage</w:t>
            </w:r>
            <w:proofErr w:type="spellEnd"/>
            <w:r w:rsidRPr="00345922">
              <w:t>)</w:t>
            </w:r>
          </w:p>
        </w:tc>
        <w:tc>
          <w:tcPr>
            <w:tcW w:w="1984" w:type="dxa"/>
          </w:tcPr>
          <w:p w14:paraId="38AA4691" w14:textId="77777777" w:rsidR="005566DC" w:rsidRPr="00345922" w:rsidRDefault="005566DC" w:rsidP="00345922">
            <w:r w:rsidRPr="00345922">
              <w:t>22,383</w:t>
            </w:r>
          </w:p>
        </w:tc>
      </w:tr>
      <w:tr w:rsidR="005566DC" w:rsidRPr="006D4B65" w14:paraId="4EEB8877" w14:textId="77777777" w:rsidTr="00887598">
        <w:tc>
          <w:tcPr>
            <w:tcW w:w="704" w:type="dxa"/>
          </w:tcPr>
          <w:p w14:paraId="04B9E2A1" w14:textId="77777777" w:rsidR="005566DC" w:rsidRDefault="005566DC" w:rsidP="00887598">
            <w:r>
              <w:t>31</w:t>
            </w:r>
          </w:p>
        </w:tc>
        <w:tc>
          <w:tcPr>
            <w:tcW w:w="2268" w:type="dxa"/>
          </w:tcPr>
          <w:p w14:paraId="6A37FF58" w14:textId="77777777" w:rsidR="005566DC" w:rsidRPr="00345922" w:rsidRDefault="005566DC" w:rsidP="00345922"/>
        </w:tc>
        <w:tc>
          <w:tcPr>
            <w:tcW w:w="4820" w:type="dxa"/>
          </w:tcPr>
          <w:p w14:paraId="014BD067" w14:textId="77777777" w:rsidR="005566DC" w:rsidRPr="00345922" w:rsidRDefault="005566DC" w:rsidP="00345922">
            <w:r w:rsidRPr="00345922">
              <w:t>MH</w:t>
            </w:r>
            <w:proofErr w:type="gramStart"/>
            <w:r w:rsidRPr="00345922">
              <w:t>=(</w:t>
            </w:r>
            <w:proofErr w:type="spellStart"/>
            <w:proofErr w:type="gramEnd"/>
            <w:r w:rsidRPr="00345922">
              <w:t>Subarachnoid</w:t>
            </w:r>
            <w:proofErr w:type="spellEnd"/>
            <w:r w:rsidRPr="00345922">
              <w:t xml:space="preserve"> </w:t>
            </w:r>
            <w:proofErr w:type="spellStart"/>
            <w:r w:rsidRPr="00345922">
              <w:t>Hemorrhage</w:t>
            </w:r>
            <w:proofErr w:type="spellEnd"/>
            <w:r w:rsidRPr="00345922">
              <w:t xml:space="preserve">, </w:t>
            </w:r>
            <w:proofErr w:type="spellStart"/>
            <w:r w:rsidRPr="00345922">
              <w:t>Traumatic</w:t>
            </w:r>
            <w:proofErr w:type="spellEnd"/>
            <w:r w:rsidRPr="00345922">
              <w:t>)</w:t>
            </w:r>
          </w:p>
        </w:tc>
        <w:tc>
          <w:tcPr>
            <w:tcW w:w="1984" w:type="dxa"/>
          </w:tcPr>
          <w:p w14:paraId="5486B571" w14:textId="77777777" w:rsidR="005566DC" w:rsidRPr="00345922" w:rsidRDefault="005566DC" w:rsidP="00345922">
            <w:r w:rsidRPr="00345922">
              <w:t>283</w:t>
            </w:r>
          </w:p>
        </w:tc>
      </w:tr>
      <w:tr w:rsidR="005566DC" w:rsidRPr="005566DC" w14:paraId="1A2FCD52" w14:textId="77777777" w:rsidTr="00887598">
        <w:tc>
          <w:tcPr>
            <w:tcW w:w="704" w:type="dxa"/>
          </w:tcPr>
          <w:p w14:paraId="3CDF2F6C" w14:textId="77777777" w:rsidR="005566DC" w:rsidRDefault="005566DC" w:rsidP="00887598">
            <w:r>
              <w:t>32</w:t>
            </w:r>
          </w:p>
        </w:tc>
        <w:tc>
          <w:tcPr>
            <w:tcW w:w="2268" w:type="dxa"/>
          </w:tcPr>
          <w:p w14:paraId="592B152E" w14:textId="77777777" w:rsidR="005566DC" w:rsidRPr="00345922" w:rsidRDefault="005566DC" w:rsidP="00345922"/>
        </w:tc>
        <w:tc>
          <w:tcPr>
            <w:tcW w:w="4820" w:type="dxa"/>
          </w:tcPr>
          <w:p w14:paraId="64D86278" w14:textId="77777777" w:rsidR="005566DC" w:rsidRPr="007A1D97" w:rsidRDefault="005566DC" w:rsidP="00345922">
            <w:pPr>
              <w:rPr>
                <w:lang w:val="en-US"/>
              </w:rPr>
            </w:pPr>
            <w:r w:rsidRPr="007A1D97">
              <w:rPr>
                <w:lang w:val="en-US"/>
              </w:rPr>
              <w:t>S1 OR S2 OR S3 OR S4 OR S5 OR S6 OR S7 OR S8 OR S9 OR S10 OR S11 OR S12 OR S13 OR S14 OR S15 OR S16 OR S17 OR S18 OR S19 OR S20 OR S21 OR S22 OR S23 OR S24 OR S25 OR S26 OR S27 OR S28 OR S29 OR S30 OR S31</w:t>
            </w:r>
          </w:p>
        </w:tc>
        <w:tc>
          <w:tcPr>
            <w:tcW w:w="1984" w:type="dxa"/>
          </w:tcPr>
          <w:p w14:paraId="5C4690D9" w14:textId="77777777" w:rsidR="005566DC" w:rsidRPr="00345922" w:rsidRDefault="005566DC" w:rsidP="00345922">
            <w:r w:rsidRPr="00345922">
              <w:t>625,785</w:t>
            </w:r>
          </w:p>
        </w:tc>
      </w:tr>
    </w:tbl>
    <w:p w14:paraId="36E47943" w14:textId="77777777" w:rsidR="00887598" w:rsidRPr="005566DC" w:rsidRDefault="00887598" w:rsidP="00887598">
      <w:pPr>
        <w:rPr>
          <w:lang w:val="en-US"/>
        </w:rPr>
      </w:pPr>
    </w:p>
    <w:p w14:paraId="760CDB33" w14:textId="77777777" w:rsidR="00887598" w:rsidRPr="005566DC" w:rsidRDefault="00887598" w:rsidP="00887598">
      <w:pPr>
        <w:rPr>
          <w:rFonts w:asciiTheme="majorHAnsi" w:hAnsiTheme="majorHAnsi" w:cstheme="majorHAnsi"/>
          <w:lang w:val="en-US"/>
        </w:rPr>
      </w:pPr>
    </w:p>
    <w:p w14:paraId="664227E4" w14:textId="77777777" w:rsidR="00887598" w:rsidRPr="005566DC" w:rsidRDefault="00887598" w:rsidP="00887598">
      <w:pPr>
        <w:rPr>
          <w:rFonts w:asciiTheme="majorHAnsi" w:hAnsiTheme="majorHAnsi" w:cstheme="majorHAnsi"/>
          <w:lang w:val="en-US"/>
        </w:rPr>
      </w:pPr>
    </w:p>
    <w:p w14:paraId="1301331E" w14:textId="48324443" w:rsidR="00887598" w:rsidRPr="000F0E77" w:rsidRDefault="00FB31E8" w:rsidP="00887598">
      <w:pPr>
        <w:rPr>
          <w:rFonts w:asciiTheme="majorHAnsi" w:hAnsiTheme="majorHAnsi" w:cstheme="majorHAnsi"/>
          <w:b/>
        </w:rPr>
      </w:pPr>
      <w:r>
        <w:rPr>
          <w:rFonts w:asciiTheme="majorHAnsi" w:hAnsiTheme="majorHAnsi" w:cstheme="majorHAnsi"/>
          <w:b/>
        </w:rPr>
        <w:t>Block</w:t>
      </w:r>
      <w:r w:rsidR="00887598" w:rsidRPr="000F0E77">
        <w:rPr>
          <w:rFonts w:asciiTheme="majorHAnsi" w:hAnsiTheme="majorHAnsi" w:cstheme="majorHAnsi"/>
          <w:b/>
        </w:rPr>
        <w:t xml:space="preserve"> 2: Hope</w:t>
      </w:r>
    </w:p>
    <w:p w14:paraId="3012BED8" w14:textId="77777777" w:rsidR="00887598" w:rsidRPr="001A2EFC" w:rsidRDefault="00887598" w:rsidP="00887598">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887598" w:rsidRPr="00BE5CBF" w14:paraId="7C0FEDE5" w14:textId="77777777" w:rsidTr="00887598">
        <w:tc>
          <w:tcPr>
            <w:tcW w:w="704" w:type="dxa"/>
          </w:tcPr>
          <w:p w14:paraId="5A30401B" w14:textId="77777777" w:rsidR="00887598" w:rsidRPr="00BE5CBF" w:rsidRDefault="00887598" w:rsidP="00345922">
            <w:pPr>
              <w:rPr>
                <w:b/>
              </w:rPr>
            </w:pPr>
            <w:r w:rsidRPr="00BE5CBF">
              <w:rPr>
                <w:b/>
              </w:rPr>
              <w:t>Nr.</w:t>
            </w:r>
          </w:p>
        </w:tc>
        <w:tc>
          <w:tcPr>
            <w:tcW w:w="2268" w:type="dxa"/>
          </w:tcPr>
          <w:p w14:paraId="08182B45" w14:textId="207ACA80" w:rsidR="00887598" w:rsidRPr="00BE5CBF" w:rsidRDefault="002748F7" w:rsidP="00345922">
            <w:pPr>
              <w:rPr>
                <w:b/>
              </w:rPr>
            </w:pPr>
            <w:r>
              <w:rPr>
                <w:b/>
              </w:rPr>
              <w:t>Search term</w:t>
            </w:r>
          </w:p>
        </w:tc>
        <w:tc>
          <w:tcPr>
            <w:tcW w:w="4820" w:type="dxa"/>
          </w:tcPr>
          <w:p w14:paraId="2240B947" w14:textId="77777777" w:rsidR="00BE5CBF" w:rsidRPr="00BE5CBF" w:rsidRDefault="00BE5CBF" w:rsidP="00BE5CBF">
            <w:pPr>
              <w:rPr>
                <w:b/>
              </w:rPr>
            </w:pPr>
            <w:r w:rsidRPr="00BE5CBF">
              <w:rPr>
                <w:b/>
              </w:rPr>
              <w:t>MEDLINE</w:t>
            </w:r>
          </w:p>
          <w:p w14:paraId="2810B003" w14:textId="77777777" w:rsidR="00887598" w:rsidRPr="00BE5CBF" w:rsidRDefault="00887598" w:rsidP="00345922">
            <w:pPr>
              <w:rPr>
                <w:b/>
              </w:rPr>
            </w:pPr>
          </w:p>
        </w:tc>
        <w:tc>
          <w:tcPr>
            <w:tcW w:w="1984" w:type="dxa"/>
          </w:tcPr>
          <w:p w14:paraId="233D270D" w14:textId="2B2A2C44" w:rsidR="00887598" w:rsidRPr="00BE5CBF" w:rsidRDefault="002748F7" w:rsidP="00345922">
            <w:pPr>
              <w:rPr>
                <w:b/>
              </w:rPr>
            </w:pPr>
            <w:proofErr w:type="spellStart"/>
            <w:r>
              <w:rPr>
                <w:b/>
              </w:rPr>
              <w:t>Number</w:t>
            </w:r>
            <w:proofErr w:type="spellEnd"/>
            <w:r>
              <w:rPr>
                <w:b/>
              </w:rPr>
              <w:t xml:space="preserve"> of hits</w:t>
            </w:r>
          </w:p>
        </w:tc>
      </w:tr>
      <w:tr w:rsidR="00887598" w:rsidRPr="00E33604" w14:paraId="4D967E97" w14:textId="77777777" w:rsidTr="00887598">
        <w:tc>
          <w:tcPr>
            <w:tcW w:w="704" w:type="dxa"/>
          </w:tcPr>
          <w:p w14:paraId="0A2651AC" w14:textId="77777777" w:rsidR="00887598" w:rsidRPr="00345922" w:rsidRDefault="001B4D15" w:rsidP="00345922">
            <w:r w:rsidRPr="00345922">
              <w:t>33</w:t>
            </w:r>
          </w:p>
        </w:tc>
        <w:tc>
          <w:tcPr>
            <w:tcW w:w="2268" w:type="dxa"/>
          </w:tcPr>
          <w:p w14:paraId="7B17E11D" w14:textId="77777777" w:rsidR="00887598" w:rsidRPr="00345922" w:rsidRDefault="00887598" w:rsidP="00345922">
            <w:r w:rsidRPr="00345922">
              <w:t>Hope</w:t>
            </w:r>
          </w:p>
        </w:tc>
        <w:tc>
          <w:tcPr>
            <w:tcW w:w="4820" w:type="dxa"/>
          </w:tcPr>
          <w:p w14:paraId="5E240720" w14:textId="77777777" w:rsidR="00887598" w:rsidRPr="00345922" w:rsidRDefault="00887598" w:rsidP="00345922">
            <w:r w:rsidRPr="00345922">
              <w:t xml:space="preserve">TS </w:t>
            </w:r>
            <w:proofErr w:type="spellStart"/>
            <w:r w:rsidRPr="00345922">
              <w:t>hope</w:t>
            </w:r>
            <w:proofErr w:type="spellEnd"/>
            <w:r w:rsidRPr="00345922">
              <w:t xml:space="preserve"> </w:t>
            </w:r>
          </w:p>
        </w:tc>
        <w:tc>
          <w:tcPr>
            <w:tcW w:w="1984" w:type="dxa"/>
          </w:tcPr>
          <w:p w14:paraId="27323E8D" w14:textId="77777777" w:rsidR="00887598" w:rsidRPr="00345922" w:rsidRDefault="00733991" w:rsidP="00345922">
            <w:r w:rsidRPr="00345922">
              <w:t>82,130</w:t>
            </w:r>
          </w:p>
        </w:tc>
      </w:tr>
      <w:tr w:rsidR="00887598" w:rsidRPr="00E33604" w14:paraId="2C2A90E8" w14:textId="77777777" w:rsidTr="00887598">
        <w:tc>
          <w:tcPr>
            <w:tcW w:w="704" w:type="dxa"/>
          </w:tcPr>
          <w:p w14:paraId="218338C1" w14:textId="77777777" w:rsidR="00887598" w:rsidRPr="00345922" w:rsidRDefault="001B4D15" w:rsidP="00345922">
            <w:r w:rsidRPr="00345922">
              <w:t>34</w:t>
            </w:r>
          </w:p>
        </w:tc>
        <w:tc>
          <w:tcPr>
            <w:tcW w:w="2268" w:type="dxa"/>
          </w:tcPr>
          <w:p w14:paraId="42250C0B" w14:textId="77777777" w:rsidR="00887598" w:rsidRPr="00345922" w:rsidRDefault="00887598" w:rsidP="00345922">
            <w:r w:rsidRPr="00345922">
              <w:t>Hopeful</w:t>
            </w:r>
          </w:p>
        </w:tc>
        <w:tc>
          <w:tcPr>
            <w:tcW w:w="4820" w:type="dxa"/>
          </w:tcPr>
          <w:p w14:paraId="224BEA39" w14:textId="77777777" w:rsidR="00887598" w:rsidRPr="00345922" w:rsidRDefault="00887598" w:rsidP="00345922">
            <w:r w:rsidRPr="00345922">
              <w:t xml:space="preserve">TS hopeful </w:t>
            </w:r>
          </w:p>
        </w:tc>
        <w:tc>
          <w:tcPr>
            <w:tcW w:w="1984" w:type="dxa"/>
          </w:tcPr>
          <w:p w14:paraId="55655995" w14:textId="77777777" w:rsidR="00887598" w:rsidRPr="00345922" w:rsidRDefault="00733991" w:rsidP="00345922">
            <w:r w:rsidRPr="00345922">
              <w:t>2,945</w:t>
            </w:r>
          </w:p>
        </w:tc>
      </w:tr>
      <w:tr w:rsidR="00887598" w:rsidRPr="00E33604" w14:paraId="7E085B15" w14:textId="77777777" w:rsidTr="00887598">
        <w:tc>
          <w:tcPr>
            <w:tcW w:w="704" w:type="dxa"/>
          </w:tcPr>
          <w:p w14:paraId="7805DDB5" w14:textId="77777777" w:rsidR="00887598" w:rsidRPr="00345922" w:rsidRDefault="001B4D15" w:rsidP="00345922">
            <w:r w:rsidRPr="00345922">
              <w:t>35</w:t>
            </w:r>
          </w:p>
        </w:tc>
        <w:tc>
          <w:tcPr>
            <w:tcW w:w="2268" w:type="dxa"/>
          </w:tcPr>
          <w:p w14:paraId="14176942" w14:textId="77777777" w:rsidR="00887598" w:rsidRPr="00345922" w:rsidRDefault="00887598" w:rsidP="00345922">
            <w:proofErr w:type="spellStart"/>
            <w:r w:rsidRPr="00345922">
              <w:t>Hopefulness</w:t>
            </w:r>
            <w:proofErr w:type="spellEnd"/>
          </w:p>
        </w:tc>
        <w:tc>
          <w:tcPr>
            <w:tcW w:w="4820" w:type="dxa"/>
          </w:tcPr>
          <w:p w14:paraId="612DD03B" w14:textId="77777777" w:rsidR="00887598" w:rsidRPr="00345922" w:rsidRDefault="00887598" w:rsidP="00345922">
            <w:r w:rsidRPr="00345922">
              <w:t xml:space="preserve">TS </w:t>
            </w:r>
            <w:proofErr w:type="spellStart"/>
            <w:r w:rsidRPr="00345922">
              <w:t>hopefulness</w:t>
            </w:r>
            <w:proofErr w:type="spellEnd"/>
            <w:r w:rsidRPr="00345922">
              <w:t xml:space="preserve"> </w:t>
            </w:r>
          </w:p>
        </w:tc>
        <w:tc>
          <w:tcPr>
            <w:tcW w:w="1984" w:type="dxa"/>
          </w:tcPr>
          <w:p w14:paraId="359A5DAC" w14:textId="77777777" w:rsidR="00887598" w:rsidRPr="00345922" w:rsidRDefault="00733991" w:rsidP="00345922">
            <w:r w:rsidRPr="00345922">
              <w:t>420</w:t>
            </w:r>
          </w:p>
        </w:tc>
      </w:tr>
      <w:tr w:rsidR="00887598" w:rsidRPr="00E33604" w14:paraId="2602C29F" w14:textId="77777777" w:rsidTr="00887598">
        <w:tc>
          <w:tcPr>
            <w:tcW w:w="704" w:type="dxa"/>
          </w:tcPr>
          <w:p w14:paraId="219B3F66" w14:textId="77777777" w:rsidR="00887598" w:rsidRPr="00345922" w:rsidRDefault="001B4D15" w:rsidP="00345922">
            <w:r w:rsidRPr="00345922">
              <w:t>36</w:t>
            </w:r>
          </w:p>
        </w:tc>
        <w:tc>
          <w:tcPr>
            <w:tcW w:w="2268" w:type="dxa"/>
          </w:tcPr>
          <w:p w14:paraId="5BDBEED0" w14:textId="77777777" w:rsidR="00887598" w:rsidRPr="00345922" w:rsidRDefault="00887598" w:rsidP="00345922">
            <w:proofErr w:type="spellStart"/>
            <w:r w:rsidRPr="00345922">
              <w:t>Hopelessness</w:t>
            </w:r>
            <w:proofErr w:type="spellEnd"/>
          </w:p>
        </w:tc>
        <w:tc>
          <w:tcPr>
            <w:tcW w:w="4820" w:type="dxa"/>
          </w:tcPr>
          <w:p w14:paraId="1F659BB3" w14:textId="77777777" w:rsidR="00887598" w:rsidRPr="00345922" w:rsidRDefault="00887598" w:rsidP="00345922">
            <w:r w:rsidRPr="00345922">
              <w:t xml:space="preserve">TS </w:t>
            </w:r>
            <w:proofErr w:type="spellStart"/>
            <w:r w:rsidRPr="00345922">
              <w:t>hopelessness</w:t>
            </w:r>
            <w:proofErr w:type="spellEnd"/>
            <w:r w:rsidRPr="00345922">
              <w:t xml:space="preserve"> </w:t>
            </w:r>
          </w:p>
        </w:tc>
        <w:tc>
          <w:tcPr>
            <w:tcW w:w="1984" w:type="dxa"/>
          </w:tcPr>
          <w:p w14:paraId="1812D85A" w14:textId="77777777" w:rsidR="00887598" w:rsidRPr="00345922" w:rsidRDefault="00733991" w:rsidP="00345922">
            <w:r w:rsidRPr="00345922">
              <w:t>4,611</w:t>
            </w:r>
          </w:p>
        </w:tc>
      </w:tr>
      <w:tr w:rsidR="00887598" w:rsidRPr="00E33604" w14:paraId="503C37B6" w14:textId="77777777" w:rsidTr="00887598">
        <w:tc>
          <w:tcPr>
            <w:tcW w:w="704" w:type="dxa"/>
          </w:tcPr>
          <w:p w14:paraId="52F12401" w14:textId="77777777" w:rsidR="00887598" w:rsidRPr="00345922" w:rsidRDefault="001B4D15" w:rsidP="00345922">
            <w:r w:rsidRPr="00345922">
              <w:t>37</w:t>
            </w:r>
          </w:p>
        </w:tc>
        <w:tc>
          <w:tcPr>
            <w:tcW w:w="2268" w:type="dxa"/>
          </w:tcPr>
          <w:p w14:paraId="07FF16D4" w14:textId="77777777" w:rsidR="00887598" w:rsidRPr="00345922" w:rsidRDefault="00887598" w:rsidP="00345922">
            <w:proofErr w:type="spellStart"/>
            <w:r w:rsidRPr="00345922">
              <w:t>Despair</w:t>
            </w:r>
            <w:proofErr w:type="spellEnd"/>
          </w:p>
        </w:tc>
        <w:tc>
          <w:tcPr>
            <w:tcW w:w="4820" w:type="dxa"/>
          </w:tcPr>
          <w:p w14:paraId="601B7C09" w14:textId="77777777" w:rsidR="00887598" w:rsidRPr="00345922" w:rsidRDefault="00887598" w:rsidP="00345922">
            <w:r w:rsidRPr="00345922">
              <w:t xml:space="preserve">TS </w:t>
            </w:r>
            <w:proofErr w:type="spellStart"/>
            <w:r w:rsidRPr="00345922">
              <w:t>despair</w:t>
            </w:r>
            <w:proofErr w:type="spellEnd"/>
            <w:r w:rsidRPr="00345922">
              <w:t xml:space="preserve"> </w:t>
            </w:r>
          </w:p>
        </w:tc>
        <w:tc>
          <w:tcPr>
            <w:tcW w:w="1984" w:type="dxa"/>
          </w:tcPr>
          <w:p w14:paraId="197247E1" w14:textId="77777777" w:rsidR="00887598" w:rsidRPr="00345922" w:rsidRDefault="00733991" w:rsidP="00345922">
            <w:r w:rsidRPr="00345922">
              <w:t>2,832</w:t>
            </w:r>
          </w:p>
        </w:tc>
      </w:tr>
      <w:tr w:rsidR="00887598" w:rsidRPr="00E33604" w14:paraId="5549C420" w14:textId="77777777" w:rsidTr="00887598">
        <w:tc>
          <w:tcPr>
            <w:tcW w:w="704" w:type="dxa"/>
          </w:tcPr>
          <w:p w14:paraId="31322B11" w14:textId="77777777" w:rsidR="00887598" w:rsidRPr="00345922" w:rsidRDefault="001B4D15" w:rsidP="00345922">
            <w:r w:rsidRPr="00345922">
              <w:t>38</w:t>
            </w:r>
          </w:p>
        </w:tc>
        <w:tc>
          <w:tcPr>
            <w:tcW w:w="2268" w:type="dxa"/>
          </w:tcPr>
          <w:p w14:paraId="6CAAFEDE" w14:textId="77777777" w:rsidR="00887598" w:rsidRPr="00345922" w:rsidRDefault="00887598" w:rsidP="00345922">
            <w:proofErr w:type="spellStart"/>
            <w:r w:rsidRPr="00345922">
              <w:t>Meaning</w:t>
            </w:r>
            <w:proofErr w:type="spellEnd"/>
            <w:r w:rsidRPr="00345922">
              <w:t xml:space="preserve"> </w:t>
            </w:r>
            <w:proofErr w:type="spellStart"/>
            <w:r w:rsidRPr="00345922">
              <w:t>making</w:t>
            </w:r>
            <w:proofErr w:type="spellEnd"/>
          </w:p>
        </w:tc>
        <w:tc>
          <w:tcPr>
            <w:tcW w:w="4820" w:type="dxa"/>
          </w:tcPr>
          <w:p w14:paraId="770086BA" w14:textId="77777777" w:rsidR="00887598" w:rsidRPr="007A1D97" w:rsidRDefault="00887598" w:rsidP="00345922">
            <w:pPr>
              <w:rPr>
                <w:lang w:val="en-US"/>
              </w:rPr>
            </w:pPr>
            <w:r w:rsidRPr="007A1D97">
              <w:rPr>
                <w:lang w:val="en-US"/>
              </w:rPr>
              <w:t>TS "meaning making" OR TS "</w:t>
            </w:r>
            <w:proofErr w:type="gramStart"/>
            <w:r w:rsidRPr="007A1D97">
              <w:rPr>
                <w:lang w:val="en-US"/>
              </w:rPr>
              <w:t>meaning-making</w:t>
            </w:r>
            <w:proofErr w:type="gramEnd"/>
            <w:r w:rsidRPr="007A1D97">
              <w:rPr>
                <w:lang w:val="en-US"/>
              </w:rPr>
              <w:t xml:space="preserve">" </w:t>
            </w:r>
          </w:p>
        </w:tc>
        <w:tc>
          <w:tcPr>
            <w:tcW w:w="1984" w:type="dxa"/>
          </w:tcPr>
          <w:p w14:paraId="6A3D85FA" w14:textId="77777777" w:rsidR="00887598" w:rsidRPr="00345922" w:rsidRDefault="00733991" w:rsidP="00345922">
            <w:r w:rsidRPr="00345922">
              <w:t>1,148</w:t>
            </w:r>
          </w:p>
        </w:tc>
      </w:tr>
      <w:tr w:rsidR="00887598" w:rsidRPr="00E33604" w14:paraId="46DCF36D" w14:textId="77777777" w:rsidTr="00887598">
        <w:tc>
          <w:tcPr>
            <w:tcW w:w="704" w:type="dxa"/>
          </w:tcPr>
          <w:p w14:paraId="09F5E695" w14:textId="77777777" w:rsidR="00887598" w:rsidRPr="00345922" w:rsidRDefault="001B4D15" w:rsidP="00345922">
            <w:r w:rsidRPr="00345922">
              <w:t>39</w:t>
            </w:r>
          </w:p>
        </w:tc>
        <w:tc>
          <w:tcPr>
            <w:tcW w:w="2268" w:type="dxa"/>
          </w:tcPr>
          <w:p w14:paraId="399B8545" w14:textId="77777777" w:rsidR="00887598" w:rsidRPr="00345922" w:rsidRDefault="00887598" w:rsidP="00345922">
            <w:proofErr w:type="spellStart"/>
            <w:r w:rsidRPr="00345922">
              <w:t>Meaning</w:t>
            </w:r>
            <w:proofErr w:type="spellEnd"/>
            <w:r w:rsidRPr="00345922">
              <w:t xml:space="preserve"> </w:t>
            </w:r>
            <w:proofErr w:type="spellStart"/>
            <w:r w:rsidRPr="00345922">
              <w:t>making</w:t>
            </w:r>
            <w:proofErr w:type="spellEnd"/>
            <w:r w:rsidRPr="00345922">
              <w:t xml:space="preserve"> </w:t>
            </w:r>
            <w:proofErr w:type="spellStart"/>
            <w:r w:rsidRPr="00345922">
              <w:t>process</w:t>
            </w:r>
            <w:proofErr w:type="spellEnd"/>
          </w:p>
        </w:tc>
        <w:tc>
          <w:tcPr>
            <w:tcW w:w="4820" w:type="dxa"/>
          </w:tcPr>
          <w:p w14:paraId="1E54892D" w14:textId="77777777" w:rsidR="00887598" w:rsidRPr="007A1D97" w:rsidRDefault="00887598" w:rsidP="00345922">
            <w:pPr>
              <w:rPr>
                <w:lang w:val="en-US"/>
              </w:rPr>
            </w:pPr>
            <w:r w:rsidRPr="007A1D97">
              <w:rPr>
                <w:lang w:val="en-US"/>
              </w:rPr>
              <w:t xml:space="preserve">TS "meaning making process*" OR TS "meaning making process*" </w:t>
            </w:r>
          </w:p>
        </w:tc>
        <w:tc>
          <w:tcPr>
            <w:tcW w:w="1984" w:type="dxa"/>
          </w:tcPr>
          <w:p w14:paraId="2C1F4669" w14:textId="77777777" w:rsidR="00887598" w:rsidRPr="00345922" w:rsidRDefault="00733991" w:rsidP="00345922">
            <w:r w:rsidRPr="00345922">
              <w:t>156</w:t>
            </w:r>
          </w:p>
        </w:tc>
      </w:tr>
      <w:tr w:rsidR="00887598" w:rsidRPr="00E33604" w14:paraId="77E5F2FA" w14:textId="77777777" w:rsidTr="00887598">
        <w:tc>
          <w:tcPr>
            <w:tcW w:w="704" w:type="dxa"/>
          </w:tcPr>
          <w:p w14:paraId="257368CD" w14:textId="77777777" w:rsidR="00887598" w:rsidRPr="00345922" w:rsidRDefault="001B4D15" w:rsidP="00345922">
            <w:r w:rsidRPr="00345922">
              <w:t>40</w:t>
            </w:r>
          </w:p>
        </w:tc>
        <w:tc>
          <w:tcPr>
            <w:tcW w:w="2268" w:type="dxa"/>
          </w:tcPr>
          <w:p w14:paraId="57884FE5" w14:textId="77777777" w:rsidR="00887598" w:rsidRPr="00345922" w:rsidRDefault="00887598" w:rsidP="00345922">
            <w:proofErr w:type="spellStart"/>
            <w:r w:rsidRPr="00345922">
              <w:t>Optimism</w:t>
            </w:r>
            <w:proofErr w:type="spellEnd"/>
          </w:p>
        </w:tc>
        <w:tc>
          <w:tcPr>
            <w:tcW w:w="4820" w:type="dxa"/>
          </w:tcPr>
          <w:p w14:paraId="236DF2B6" w14:textId="77777777" w:rsidR="00887598" w:rsidRPr="00345922" w:rsidRDefault="00887598" w:rsidP="00345922">
            <w:r w:rsidRPr="00345922">
              <w:t xml:space="preserve">TS </w:t>
            </w:r>
            <w:proofErr w:type="spellStart"/>
            <w:r w:rsidRPr="00345922">
              <w:t>optimism</w:t>
            </w:r>
            <w:proofErr w:type="spellEnd"/>
            <w:r w:rsidRPr="00345922">
              <w:t xml:space="preserve"> </w:t>
            </w:r>
          </w:p>
        </w:tc>
        <w:tc>
          <w:tcPr>
            <w:tcW w:w="1984" w:type="dxa"/>
          </w:tcPr>
          <w:p w14:paraId="4C0506E2" w14:textId="77777777" w:rsidR="00887598" w:rsidRPr="00345922" w:rsidRDefault="00733991" w:rsidP="00345922">
            <w:r w:rsidRPr="00345922">
              <w:t>10,079</w:t>
            </w:r>
          </w:p>
        </w:tc>
      </w:tr>
      <w:tr w:rsidR="00887598" w:rsidRPr="00E33604" w14:paraId="62640A94" w14:textId="77777777" w:rsidTr="00887598">
        <w:tc>
          <w:tcPr>
            <w:tcW w:w="704" w:type="dxa"/>
          </w:tcPr>
          <w:p w14:paraId="4BA749B8" w14:textId="77777777" w:rsidR="00887598" w:rsidRPr="00345922" w:rsidRDefault="001B4D15" w:rsidP="00345922">
            <w:r w:rsidRPr="00345922">
              <w:t>41</w:t>
            </w:r>
          </w:p>
        </w:tc>
        <w:tc>
          <w:tcPr>
            <w:tcW w:w="2268" w:type="dxa"/>
          </w:tcPr>
          <w:p w14:paraId="6BC3FD12" w14:textId="77777777" w:rsidR="00887598" w:rsidRPr="00345922" w:rsidRDefault="00887598" w:rsidP="00345922">
            <w:proofErr w:type="spellStart"/>
            <w:r w:rsidRPr="00345922">
              <w:t>Pessimism</w:t>
            </w:r>
            <w:proofErr w:type="spellEnd"/>
          </w:p>
        </w:tc>
        <w:tc>
          <w:tcPr>
            <w:tcW w:w="4820" w:type="dxa"/>
          </w:tcPr>
          <w:p w14:paraId="58D08496" w14:textId="77777777" w:rsidR="00887598" w:rsidRPr="00345922" w:rsidRDefault="00887598" w:rsidP="00345922">
            <w:r w:rsidRPr="00345922">
              <w:t xml:space="preserve">TS </w:t>
            </w:r>
            <w:proofErr w:type="spellStart"/>
            <w:r w:rsidRPr="00345922">
              <w:t>pessimism</w:t>
            </w:r>
            <w:proofErr w:type="spellEnd"/>
            <w:r w:rsidRPr="00345922">
              <w:t xml:space="preserve"> </w:t>
            </w:r>
          </w:p>
        </w:tc>
        <w:tc>
          <w:tcPr>
            <w:tcW w:w="1984" w:type="dxa"/>
          </w:tcPr>
          <w:p w14:paraId="527B61CE" w14:textId="77777777" w:rsidR="00887598" w:rsidRPr="00345922" w:rsidRDefault="00733991" w:rsidP="00345922">
            <w:r w:rsidRPr="00345922">
              <w:t>1,844</w:t>
            </w:r>
          </w:p>
        </w:tc>
      </w:tr>
      <w:tr w:rsidR="00887598" w:rsidRPr="00E33604" w14:paraId="21B1013C" w14:textId="77777777" w:rsidTr="00887598">
        <w:tc>
          <w:tcPr>
            <w:tcW w:w="704" w:type="dxa"/>
          </w:tcPr>
          <w:p w14:paraId="32F6BB70" w14:textId="77777777" w:rsidR="00887598" w:rsidRPr="00345922" w:rsidRDefault="001B4D15" w:rsidP="00345922">
            <w:r w:rsidRPr="00345922">
              <w:t>42</w:t>
            </w:r>
          </w:p>
        </w:tc>
        <w:tc>
          <w:tcPr>
            <w:tcW w:w="2268" w:type="dxa"/>
          </w:tcPr>
          <w:p w14:paraId="3E819234" w14:textId="77777777" w:rsidR="00887598" w:rsidRPr="00345922" w:rsidRDefault="00887598" w:rsidP="00345922">
            <w:proofErr w:type="spellStart"/>
            <w:r w:rsidRPr="00345922">
              <w:t>Wish</w:t>
            </w:r>
            <w:proofErr w:type="spellEnd"/>
            <w:r w:rsidRPr="00345922">
              <w:t xml:space="preserve"> </w:t>
            </w:r>
          </w:p>
          <w:p w14:paraId="0BD2988E" w14:textId="77777777" w:rsidR="00887598" w:rsidRPr="00345922" w:rsidRDefault="00887598" w:rsidP="00345922"/>
        </w:tc>
        <w:tc>
          <w:tcPr>
            <w:tcW w:w="4820" w:type="dxa"/>
          </w:tcPr>
          <w:p w14:paraId="293333E3" w14:textId="77777777" w:rsidR="00887598" w:rsidRPr="00345922" w:rsidRDefault="00887598" w:rsidP="00345922">
            <w:r w:rsidRPr="00345922">
              <w:t xml:space="preserve">TS </w:t>
            </w:r>
            <w:proofErr w:type="spellStart"/>
            <w:r w:rsidRPr="00345922">
              <w:t>wish</w:t>
            </w:r>
            <w:proofErr w:type="spellEnd"/>
            <w:r w:rsidRPr="00345922">
              <w:t xml:space="preserve"> </w:t>
            </w:r>
          </w:p>
        </w:tc>
        <w:tc>
          <w:tcPr>
            <w:tcW w:w="1984" w:type="dxa"/>
          </w:tcPr>
          <w:p w14:paraId="2C5A5D10" w14:textId="77777777" w:rsidR="00887598" w:rsidRPr="00345922" w:rsidRDefault="00733991" w:rsidP="00345922">
            <w:r w:rsidRPr="00345922">
              <w:t>41,962</w:t>
            </w:r>
          </w:p>
        </w:tc>
      </w:tr>
      <w:tr w:rsidR="00887598" w:rsidRPr="00E33604" w14:paraId="5991BBDF" w14:textId="77777777" w:rsidTr="00887598">
        <w:tc>
          <w:tcPr>
            <w:tcW w:w="704" w:type="dxa"/>
          </w:tcPr>
          <w:p w14:paraId="1E892D25" w14:textId="77777777" w:rsidR="00887598" w:rsidRPr="00345922" w:rsidRDefault="001B4D15" w:rsidP="00345922">
            <w:r w:rsidRPr="00345922">
              <w:t>43</w:t>
            </w:r>
          </w:p>
        </w:tc>
        <w:tc>
          <w:tcPr>
            <w:tcW w:w="2268" w:type="dxa"/>
          </w:tcPr>
          <w:p w14:paraId="0F95AFD3" w14:textId="77777777" w:rsidR="00887598" w:rsidRPr="00345922" w:rsidRDefault="00887598" w:rsidP="00345922">
            <w:proofErr w:type="spellStart"/>
            <w:r w:rsidRPr="00345922">
              <w:t>Wishful</w:t>
            </w:r>
            <w:proofErr w:type="spellEnd"/>
            <w:r w:rsidRPr="00345922">
              <w:t xml:space="preserve"> </w:t>
            </w:r>
            <w:proofErr w:type="spellStart"/>
            <w:r w:rsidRPr="00345922">
              <w:t>thinking</w:t>
            </w:r>
            <w:proofErr w:type="spellEnd"/>
          </w:p>
        </w:tc>
        <w:tc>
          <w:tcPr>
            <w:tcW w:w="4820" w:type="dxa"/>
          </w:tcPr>
          <w:p w14:paraId="7C86DAC9" w14:textId="77777777" w:rsidR="00887598" w:rsidRPr="00345922" w:rsidRDefault="00887598" w:rsidP="00345922">
            <w:r w:rsidRPr="00345922">
              <w:t>TS "</w:t>
            </w:r>
            <w:proofErr w:type="spellStart"/>
            <w:r w:rsidRPr="00345922">
              <w:t>wishful</w:t>
            </w:r>
            <w:proofErr w:type="spellEnd"/>
            <w:r w:rsidRPr="00345922">
              <w:t xml:space="preserve"> </w:t>
            </w:r>
            <w:proofErr w:type="spellStart"/>
            <w:r w:rsidRPr="00345922">
              <w:t>thinking</w:t>
            </w:r>
            <w:proofErr w:type="spellEnd"/>
            <w:r w:rsidRPr="00345922">
              <w:t xml:space="preserve">" </w:t>
            </w:r>
          </w:p>
        </w:tc>
        <w:tc>
          <w:tcPr>
            <w:tcW w:w="1984" w:type="dxa"/>
          </w:tcPr>
          <w:p w14:paraId="5C844681" w14:textId="77777777" w:rsidR="00887598" w:rsidRPr="00345922" w:rsidRDefault="00733991" w:rsidP="00345922">
            <w:r w:rsidRPr="00345922">
              <w:t>589</w:t>
            </w:r>
          </w:p>
        </w:tc>
      </w:tr>
      <w:tr w:rsidR="00887598" w:rsidRPr="00E33604" w14:paraId="14C2F0BA" w14:textId="77777777" w:rsidTr="00887598">
        <w:tc>
          <w:tcPr>
            <w:tcW w:w="704" w:type="dxa"/>
          </w:tcPr>
          <w:p w14:paraId="46E14143" w14:textId="77777777" w:rsidR="00887598" w:rsidRPr="00345922" w:rsidRDefault="001B4D15" w:rsidP="00345922">
            <w:r w:rsidRPr="00345922">
              <w:t>44</w:t>
            </w:r>
          </w:p>
        </w:tc>
        <w:tc>
          <w:tcPr>
            <w:tcW w:w="2268" w:type="dxa"/>
          </w:tcPr>
          <w:p w14:paraId="4A918CB8" w14:textId="77777777" w:rsidR="00887598" w:rsidRPr="00345922" w:rsidRDefault="00887598" w:rsidP="00345922"/>
        </w:tc>
        <w:tc>
          <w:tcPr>
            <w:tcW w:w="4820" w:type="dxa"/>
          </w:tcPr>
          <w:p w14:paraId="4CD03F77" w14:textId="77777777" w:rsidR="00887598" w:rsidRPr="00345922" w:rsidRDefault="00733991" w:rsidP="00345922">
            <w:r w:rsidRPr="00345922">
              <w:t>MH=(Hope)</w:t>
            </w:r>
          </w:p>
        </w:tc>
        <w:tc>
          <w:tcPr>
            <w:tcW w:w="1984" w:type="dxa"/>
          </w:tcPr>
          <w:p w14:paraId="6C1FA327" w14:textId="77777777" w:rsidR="00887598" w:rsidRPr="00345922" w:rsidRDefault="00733991" w:rsidP="00345922">
            <w:r w:rsidRPr="00345922">
              <w:t>1,576</w:t>
            </w:r>
          </w:p>
        </w:tc>
      </w:tr>
      <w:tr w:rsidR="001B4D15" w:rsidRPr="006D4B65" w14:paraId="48ADBDF5" w14:textId="77777777" w:rsidTr="001B4D15">
        <w:tc>
          <w:tcPr>
            <w:tcW w:w="704" w:type="dxa"/>
            <w:tcBorders>
              <w:top w:val="single" w:sz="4" w:space="0" w:color="auto"/>
              <w:left w:val="single" w:sz="4" w:space="0" w:color="auto"/>
              <w:bottom w:val="single" w:sz="4" w:space="0" w:color="auto"/>
              <w:right w:val="single" w:sz="4" w:space="0" w:color="auto"/>
            </w:tcBorders>
          </w:tcPr>
          <w:p w14:paraId="1599D63B" w14:textId="77777777" w:rsidR="001B4D15" w:rsidRPr="00345922" w:rsidRDefault="001B4D15" w:rsidP="00345922">
            <w:r w:rsidRPr="00345922">
              <w:t>45</w:t>
            </w:r>
          </w:p>
        </w:tc>
        <w:tc>
          <w:tcPr>
            <w:tcW w:w="2268" w:type="dxa"/>
            <w:tcBorders>
              <w:top w:val="single" w:sz="4" w:space="0" w:color="auto"/>
              <w:left w:val="single" w:sz="4" w:space="0" w:color="auto"/>
              <w:bottom w:val="single" w:sz="4" w:space="0" w:color="auto"/>
              <w:right w:val="single" w:sz="4" w:space="0" w:color="auto"/>
            </w:tcBorders>
          </w:tcPr>
          <w:p w14:paraId="49BC53EC" w14:textId="77777777" w:rsidR="001B4D15" w:rsidRPr="00345922" w:rsidRDefault="001B4D15" w:rsidP="00345922"/>
        </w:tc>
        <w:tc>
          <w:tcPr>
            <w:tcW w:w="4820" w:type="dxa"/>
            <w:tcBorders>
              <w:top w:val="single" w:sz="4" w:space="0" w:color="auto"/>
              <w:left w:val="single" w:sz="4" w:space="0" w:color="auto"/>
              <w:bottom w:val="single" w:sz="4" w:space="0" w:color="auto"/>
              <w:right w:val="single" w:sz="4" w:space="0" w:color="auto"/>
            </w:tcBorders>
          </w:tcPr>
          <w:p w14:paraId="58EC714E" w14:textId="77777777" w:rsidR="001B4D15" w:rsidRPr="00345922" w:rsidRDefault="001B4D15" w:rsidP="00345922">
            <w:r w:rsidRPr="00345922">
              <w:t>MH=(</w:t>
            </w:r>
            <w:proofErr w:type="spellStart"/>
            <w:r w:rsidRPr="00345922">
              <w:t>Optimism</w:t>
            </w:r>
            <w:proofErr w:type="spellEnd"/>
            <w:r w:rsidRPr="00345922">
              <w:t>)</w:t>
            </w:r>
          </w:p>
        </w:tc>
        <w:tc>
          <w:tcPr>
            <w:tcW w:w="1984" w:type="dxa"/>
            <w:tcBorders>
              <w:top w:val="single" w:sz="4" w:space="0" w:color="auto"/>
              <w:left w:val="single" w:sz="4" w:space="0" w:color="auto"/>
              <w:bottom w:val="single" w:sz="4" w:space="0" w:color="auto"/>
              <w:right w:val="single" w:sz="4" w:space="0" w:color="auto"/>
            </w:tcBorders>
          </w:tcPr>
          <w:p w14:paraId="01C39EBF" w14:textId="77777777" w:rsidR="001B4D15" w:rsidRPr="00345922" w:rsidRDefault="001B4D15" w:rsidP="00345922">
            <w:r w:rsidRPr="00345922">
              <w:t>898</w:t>
            </w:r>
          </w:p>
        </w:tc>
      </w:tr>
      <w:tr w:rsidR="001B4D15" w:rsidRPr="006D4B65" w14:paraId="2CD6597E" w14:textId="77777777" w:rsidTr="001B4D15">
        <w:tc>
          <w:tcPr>
            <w:tcW w:w="704" w:type="dxa"/>
            <w:tcBorders>
              <w:top w:val="single" w:sz="4" w:space="0" w:color="auto"/>
              <w:left w:val="single" w:sz="4" w:space="0" w:color="auto"/>
              <w:bottom w:val="single" w:sz="4" w:space="0" w:color="auto"/>
              <w:right w:val="single" w:sz="4" w:space="0" w:color="auto"/>
            </w:tcBorders>
          </w:tcPr>
          <w:p w14:paraId="4C5D3F2A" w14:textId="77777777" w:rsidR="001B4D15" w:rsidRPr="00345922" w:rsidRDefault="001B4D15" w:rsidP="00345922">
            <w:r w:rsidRPr="00345922">
              <w:t>46</w:t>
            </w:r>
          </w:p>
        </w:tc>
        <w:tc>
          <w:tcPr>
            <w:tcW w:w="2268" w:type="dxa"/>
            <w:tcBorders>
              <w:top w:val="single" w:sz="4" w:space="0" w:color="auto"/>
              <w:left w:val="single" w:sz="4" w:space="0" w:color="auto"/>
              <w:bottom w:val="single" w:sz="4" w:space="0" w:color="auto"/>
              <w:right w:val="single" w:sz="4" w:space="0" w:color="auto"/>
            </w:tcBorders>
          </w:tcPr>
          <w:p w14:paraId="304D12F6" w14:textId="77777777" w:rsidR="001B4D15" w:rsidRPr="00345922" w:rsidRDefault="001B4D15" w:rsidP="00345922"/>
        </w:tc>
        <w:tc>
          <w:tcPr>
            <w:tcW w:w="4820" w:type="dxa"/>
            <w:tcBorders>
              <w:top w:val="single" w:sz="4" w:space="0" w:color="auto"/>
              <w:left w:val="single" w:sz="4" w:space="0" w:color="auto"/>
              <w:bottom w:val="single" w:sz="4" w:space="0" w:color="auto"/>
              <w:right w:val="single" w:sz="4" w:space="0" w:color="auto"/>
            </w:tcBorders>
          </w:tcPr>
          <w:p w14:paraId="17DD4601" w14:textId="77777777" w:rsidR="001B4D15" w:rsidRPr="00345922" w:rsidRDefault="001B4D15" w:rsidP="00345922">
            <w:r w:rsidRPr="00345922">
              <w:t>MH=(</w:t>
            </w:r>
            <w:proofErr w:type="spellStart"/>
            <w:r w:rsidRPr="00345922">
              <w:t>Pessimism</w:t>
            </w:r>
            <w:proofErr w:type="spellEnd"/>
            <w:r w:rsidRPr="00345922">
              <w:t>)</w:t>
            </w:r>
          </w:p>
        </w:tc>
        <w:tc>
          <w:tcPr>
            <w:tcW w:w="1984" w:type="dxa"/>
            <w:tcBorders>
              <w:top w:val="single" w:sz="4" w:space="0" w:color="auto"/>
              <w:left w:val="single" w:sz="4" w:space="0" w:color="auto"/>
              <w:bottom w:val="single" w:sz="4" w:space="0" w:color="auto"/>
              <w:right w:val="single" w:sz="4" w:space="0" w:color="auto"/>
            </w:tcBorders>
          </w:tcPr>
          <w:p w14:paraId="1ED357A7" w14:textId="77777777" w:rsidR="001B4D15" w:rsidRPr="00345922" w:rsidRDefault="001B4D15" w:rsidP="00345922">
            <w:r w:rsidRPr="00345922">
              <w:t>300</w:t>
            </w:r>
          </w:p>
        </w:tc>
      </w:tr>
      <w:tr w:rsidR="001B4D15" w:rsidRPr="00733991" w14:paraId="71A133D5" w14:textId="77777777" w:rsidTr="001B4D15">
        <w:tc>
          <w:tcPr>
            <w:tcW w:w="704" w:type="dxa"/>
            <w:tcBorders>
              <w:top w:val="single" w:sz="4" w:space="0" w:color="auto"/>
              <w:left w:val="single" w:sz="4" w:space="0" w:color="auto"/>
              <w:bottom w:val="single" w:sz="4" w:space="0" w:color="auto"/>
              <w:right w:val="single" w:sz="4" w:space="0" w:color="auto"/>
            </w:tcBorders>
          </w:tcPr>
          <w:p w14:paraId="3633F69D" w14:textId="77777777" w:rsidR="001B4D15" w:rsidRPr="00345922" w:rsidRDefault="001B4D15" w:rsidP="00345922">
            <w:r w:rsidRPr="00345922">
              <w:t>47</w:t>
            </w:r>
          </w:p>
        </w:tc>
        <w:tc>
          <w:tcPr>
            <w:tcW w:w="2268" w:type="dxa"/>
            <w:tcBorders>
              <w:top w:val="single" w:sz="4" w:space="0" w:color="auto"/>
              <w:left w:val="single" w:sz="4" w:space="0" w:color="auto"/>
              <w:bottom w:val="single" w:sz="4" w:space="0" w:color="auto"/>
              <w:right w:val="single" w:sz="4" w:space="0" w:color="auto"/>
            </w:tcBorders>
          </w:tcPr>
          <w:p w14:paraId="0288B596" w14:textId="77777777" w:rsidR="001B4D15" w:rsidRPr="00345922" w:rsidRDefault="001B4D15" w:rsidP="00345922"/>
        </w:tc>
        <w:tc>
          <w:tcPr>
            <w:tcW w:w="4820" w:type="dxa"/>
            <w:tcBorders>
              <w:top w:val="single" w:sz="4" w:space="0" w:color="auto"/>
              <w:left w:val="single" w:sz="4" w:space="0" w:color="auto"/>
              <w:bottom w:val="single" w:sz="4" w:space="0" w:color="auto"/>
              <w:right w:val="single" w:sz="4" w:space="0" w:color="auto"/>
            </w:tcBorders>
          </w:tcPr>
          <w:p w14:paraId="51AAF915" w14:textId="77777777" w:rsidR="001B4D15" w:rsidRPr="007A1D97" w:rsidRDefault="001B4D15" w:rsidP="00345922">
            <w:pPr>
              <w:rPr>
                <w:lang w:val="en-US"/>
              </w:rPr>
            </w:pPr>
            <w:r w:rsidRPr="007A1D97">
              <w:rPr>
                <w:lang w:val="en-US"/>
              </w:rPr>
              <w:t xml:space="preserve">S33 OR S34 OR S35 OR S36 OR S37 OR S38 OR S39 OR S40 OR S41 OR S42 OR S43 OR S44 OR S45 OR S46 </w:t>
            </w:r>
          </w:p>
        </w:tc>
        <w:tc>
          <w:tcPr>
            <w:tcW w:w="1984" w:type="dxa"/>
            <w:tcBorders>
              <w:top w:val="single" w:sz="4" w:space="0" w:color="auto"/>
              <w:left w:val="single" w:sz="4" w:space="0" w:color="auto"/>
              <w:bottom w:val="single" w:sz="4" w:space="0" w:color="auto"/>
              <w:right w:val="single" w:sz="4" w:space="0" w:color="auto"/>
            </w:tcBorders>
          </w:tcPr>
          <w:p w14:paraId="27228050" w14:textId="77777777" w:rsidR="001B4D15" w:rsidRPr="00345922" w:rsidRDefault="001B4D15" w:rsidP="00345922">
            <w:r w:rsidRPr="00345922">
              <w:t>144,242</w:t>
            </w:r>
          </w:p>
        </w:tc>
      </w:tr>
    </w:tbl>
    <w:p w14:paraId="504E6A1D" w14:textId="77777777" w:rsidR="00887598" w:rsidRPr="001A2EFC" w:rsidRDefault="00887598" w:rsidP="00887598">
      <w:pPr>
        <w:rPr>
          <w:rFonts w:asciiTheme="majorHAnsi" w:hAnsiTheme="majorHAnsi" w:cstheme="majorHAnsi"/>
        </w:rPr>
      </w:pPr>
    </w:p>
    <w:p w14:paraId="6B49BE90" w14:textId="77777777" w:rsidR="00887598" w:rsidRPr="001A2EFC" w:rsidRDefault="00887598" w:rsidP="00887598">
      <w:pPr>
        <w:rPr>
          <w:rFonts w:asciiTheme="majorHAnsi" w:hAnsiTheme="majorHAnsi" w:cstheme="majorHAnsi"/>
        </w:rPr>
      </w:pPr>
    </w:p>
    <w:p w14:paraId="072086F6" w14:textId="16D6AB07" w:rsidR="001B4D15" w:rsidRPr="00991FB5" w:rsidRDefault="00FB31E8" w:rsidP="001B4D15">
      <w:pPr>
        <w:rPr>
          <w:rFonts w:asciiTheme="majorHAnsi" w:hAnsiTheme="majorHAnsi" w:cstheme="majorHAnsi"/>
          <w:b/>
          <w:lang w:val="en-US"/>
        </w:rPr>
      </w:pPr>
      <w:r>
        <w:rPr>
          <w:rFonts w:asciiTheme="majorHAnsi" w:hAnsiTheme="majorHAnsi" w:cstheme="majorHAnsi"/>
          <w:b/>
          <w:lang w:val="en-US"/>
        </w:rPr>
        <w:t>Block</w:t>
      </w:r>
      <w:r w:rsidR="001B4D15" w:rsidRPr="00991FB5">
        <w:rPr>
          <w:rFonts w:asciiTheme="majorHAnsi" w:hAnsiTheme="majorHAnsi" w:cstheme="majorHAnsi"/>
          <w:b/>
          <w:lang w:val="en-US"/>
        </w:rPr>
        <w:t xml:space="preserve"> 1 (Stroke) AND </w:t>
      </w:r>
      <w:r>
        <w:rPr>
          <w:rFonts w:asciiTheme="majorHAnsi" w:hAnsiTheme="majorHAnsi" w:cstheme="majorHAnsi"/>
          <w:b/>
          <w:lang w:val="en-US"/>
        </w:rPr>
        <w:t>Block</w:t>
      </w:r>
      <w:r w:rsidR="001B4D15" w:rsidRPr="00991FB5">
        <w:rPr>
          <w:rFonts w:asciiTheme="majorHAnsi" w:hAnsiTheme="majorHAnsi" w:cstheme="majorHAnsi"/>
          <w:b/>
          <w:lang w:val="en-US"/>
        </w:rPr>
        <w:t xml:space="preserve"> 2 (Hope):</w:t>
      </w:r>
    </w:p>
    <w:p w14:paraId="05E64D88" w14:textId="77777777" w:rsidR="001B4D15" w:rsidRPr="006D4B65" w:rsidRDefault="001B4D15" w:rsidP="001B4D15">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1B4D15" w:rsidRPr="00345922" w14:paraId="550F4665" w14:textId="77777777" w:rsidTr="007905B3">
        <w:tc>
          <w:tcPr>
            <w:tcW w:w="704" w:type="dxa"/>
          </w:tcPr>
          <w:p w14:paraId="6F391CCA" w14:textId="77777777" w:rsidR="001B4D15" w:rsidRPr="00345922" w:rsidRDefault="001B4D15" w:rsidP="00345922">
            <w:r w:rsidRPr="00345922">
              <w:t>48</w:t>
            </w:r>
          </w:p>
        </w:tc>
        <w:tc>
          <w:tcPr>
            <w:tcW w:w="2268" w:type="dxa"/>
          </w:tcPr>
          <w:p w14:paraId="7D126F09" w14:textId="77777777" w:rsidR="001B4D15" w:rsidRPr="00345922" w:rsidRDefault="001B4D15" w:rsidP="00345922"/>
        </w:tc>
        <w:tc>
          <w:tcPr>
            <w:tcW w:w="4820" w:type="dxa"/>
          </w:tcPr>
          <w:p w14:paraId="473A9DA3" w14:textId="77777777" w:rsidR="001B4D15" w:rsidRPr="00345922" w:rsidRDefault="001B4D15" w:rsidP="00345922">
            <w:r w:rsidRPr="00345922">
              <w:t>S21 AND S34</w:t>
            </w:r>
          </w:p>
        </w:tc>
        <w:tc>
          <w:tcPr>
            <w:tcW w:w="1984" w:type="dxa"/>
          </w:tcPr>
          <w:p w14:paraId="2EBE4950" w14:textId="77777777" w:rsidR="001B4D15" w:rsidRPr="00345922" w:rsidRDefault="001B4D15" w:rsidP="00345922">
            <w:r w:rsidRPr="00345922">
              <w:t>3,253</w:t>
            </w:r>
          </w:p>
        </w:tc>
      </w:tr>
    </w:tbl>
    <w:p w14:paraId="460C83B5" w14:textId="77777777" w:rsidR="00887598" w:rsidRPr="00733991" w:rsidRDefault="00887598" w:rsidP="00887598">
      <w:pPr>
        <w:rPr>
          <w:rFonts w:asciiTheme="majorHAnsi" w:hAnsiTheme="majorHAnsi" w:cstheme="majorHAnsi"/>
          <w:lang w:val="en-US"/>
        </w:rPr>
      </w:pPr>
    </w:p>
    <w:p w14:paraId="6925899F" w14:textId="77777777" w:rsidR="00887598" w:rsidRPr="00733991" w:rsidRDefault="00887598" w:rsidP="00887598">
      <w:pPr>
        <w:rPr>
          <w:rFonts w:asciiTheme="majorHAnsi" w:hAnsiTheme="majorHAnsi" w:cstheme="majorHAnsi"/>
          <w:lang w:val="en-US"/>
        </w:rPr>
      </w:pPr>
    </w:p>
    <w:p w14:paraId="601D94EB" w14:textId="77777777" w:rsidR="00887598" w:rsidRPr="00733991" w:rsidRDefault="00887598" w:rsidP="00887598">
      <w:pPr>
        <w:rPr>
          <w:rFonts w:asciiTheme="majorHAnsi" w:hAnsiTheme="majorHAnsi" w:cstheme="majorHAnsi"/>
          <w:lang w:val="en-US"/>
        </w:rPr>
      </w:pPr>
    </w:p>
    <w:p w14:paraId="69E6D462" w14:textId="009B8550" w:rsidR="00887598" w:rsidRPr="00E33604" w:rsidRDefault="00FB31E8" w:rsidP="00887598">
      <w:pPr>
        <w:rPr>
          <w:rFonts w:asciiTheme="majorHAnsi" w:hAnsiTheme="majorHAnsi" w:cstheme="majorHAnsi"/>
          <w:b/>
        </w:rPr>
      </w:pPr>
      <w:r>
        <w:rPr>
          <w:rFonts w:asciiTheme="majorHAnsi" w:hAnsiTheme="majorHAnsi" w:cstheme="majorHAnsi"/>
          <w:b/>
        </w:rPr>
        <w:t>Block</w:t>
      </w:r>
      <w:r w:rsidR="00887598" w:rsidRPr="00E33604">
        <w:rPr>
          <w:rFonts w:asciiTheme="majorHAnsi" w:hAnsiTheme="majorHAnsi" w:cstheme="majorHAnsi"/>
          <w:b/>
        </w:rPr>
        <w:t xml:space="preserve"> 3: Rehabilitation</w:t>
      </w:r>
    </w:p>
    <w:p w14:paraId="576EABB6" w14:textId="77777777" w:rsidR="00887598" w:rsidRPr="001A2EFC" w:rsidRDefault="00887598" w:rsidP="00887598">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887598" w:rsidRPr="00BE5CBF" w14:paraId="4D01C6A0" w14:textId="77777777" w:rsidTr="00887598">
        <w:tc>
          <w:tcPr>
            <w:tcW w:w="704" w:type="dxa"/>
          </w:tcPr>
          <w:p w14:paraId="4BBE4579" w14:textId="77777777" w:rsidR="00887598" w:rsidRPr="00BE5CBF" w:rsidRDefault="00887598" w:rsidP="00345922">
            <w:pPr>
              <w:rPr>
                <w:b/>
              </w:rPr>
            </w:pPr>
            <w:r w:rsidRPr="00BE5CBF">
              <w:rPr>
                <w:b/>
              </w:rPr>
              <w:t>Nr.</w:t>
            </w:r>
          </w:p>
        </w:tc>
        <w:tc>
          <w:tcPr>
            <w:tcW w:w="2268" w:type="dxa"/>
          </w:tcPr>
          <w:p w14:paraId="5D7C236C" w14:textId="10330E6D" w:rsidR="00887598" w:rsidRPr="00BE5CBF" w:rsidRDefault="002748F7" w:rsidP="00345922">
            <w:pPr>
              <w:rPr>
                <w:b/>
              </w:rPr>
            </w:pPr>
            <w:r>
              <w:rPr>
                <w:b/>
              </w:rPr>
              <w:t>Search term</w:t>
            </w:r>
          </w:p>
        </w:tc>
        <w:tc>
          <w:tcPr>
            <w:tcW w:w="4820" w:type="dxa"/>
          </w:tcPr>
          <w:p w14:paraId="7E67D8B9" w14:textId="77777777" w:rsidR="00BE5CBF" w:rsidRPr="00BE5CBF" w:rsidRDefault="00BE5CBF" w:rsidP="00BE5CBF">
            <w:pPr>
              <w:rPr>
                <w:b/>
              </w:rPr>
            </w:pPr>
            <w:r w:rsidRPr="00BE5CBF">
              <w:rPr>
                <w:b/>
              </w:rPr>
              <w:t>MEDLINE</w:t>
            </w:r>
          </w:p>
          <w:p w14:paraId="70F22006" w14:textId="77777777" w:rsidR="00887598" w:rsidRPr="00BE5CBF" w:rsidRDefault="00887598" w:rsidP="00345922">
            <w:pPr>
              <w:rPr>
                <w:b/>
              </w:rPr>
            </w:pPr>
          </w:p>
        </w:tc>
        <w:tc>
          <w:tcPr>
            <w:tcW w:w="2126" w:type="dxa"/>
          </w:tcPr>
          <w:p w14:paraId="13C378E6" w14:textId="384737A9" w:rsidR="00887598" w:rsidRPr="00BE5CBF" w:rsidRDefault="002748F7" w:rsidP="00345922">
            <w:pPr>
              <w:rPr>
                <w:b/>
              </w:rPr>
            </w:pPr>
            <w:proofErr w:type="spellStart"/>
            <w:r>
              <w:rPr>
                <w:b/>
              </w:rPr>
              <w:t>Number</w:t>
            </w:r>
            <w:proofErr w:type="spellEnd"/>
            <w:r>
              <w:rPr>
                <w:b/>
              </w:rPr>
              <w:t xml:space="preserve"> of hits</w:t>
            </w:r>
          </w:p>
        </w:tc>
      </w:tr>
      <w:tr w:rsidR="00887598" w:rsidRPr="00345922" w14:paraId="1DD3EEFF" w14:textId="77777777" w:rsidTr="00887598">
        <w:tc>
          <w:tcPr>
            <w:tcW w:w="704" w:type="dxa"/>
          </w:tcPr>
          <w:p w14:paraId="582DD55F" w14:textId="77777777" w:rsidR="00887598" w:rsidRPr="00345922" w:rsidRDefault="00EA6F08" w:rsidP="00345922">
            <w:r w:rsidRPr="00345922">
              <w:t>49</w:t>
            </w:r>
          </w:p>
        </w:tc>
        <w:tc>
          <w:tcPr>
            <w:tcW w:w="2268" w:type="dxa"/>
          </w:tcPr>
          <w:p w14:paraId="715F70E7" w14:textId="77777777" w:rsidR="00887598" w:rsidRPr="00345922" w:rsidRDefault="00887598" w:rsidP="00345922">
            <w:r w:rsidRPr="00345922">
              <w:t>Rehabilitation</w:t>
            </w:r>
          </w:p>
        </w:tc>
        <w:tc>
          <w:tcPr>
            <w:tcW w:w="4820" w:type="dxa"/>
          </w:tcPr>
          <w:p w14:paraId="757B547C" w14:textId="77777777" w:rsidR="00887598" w:rsidRPr="00345922" w:rsidRDefault="00887598" w:rsidP="00345922">
            <w:proofErr w:type="gramStart"/>
            <w:r w:rsidRPr="00345922">
              <w:t>TS rehabilitation</w:t>
            </w:r>
            <w:proofErr w:type="gramEnd"/>
            <w:r w:rsidRPr="00345922">
              <w:t xml:space="preserve"> </w:t>
            </w:r>
          </w:p>
        </w:tc>
        <w:tc>
          <w:tcPr>
            <w:tcW w:w="2126" w:type="dxa"/>
          </w:tcPr>
          <w:p w14:paraId="176521F2" w14:textId="77777777" w:rsidR="00887598" w:rsidRPr="00345922" w:rsidRDefault="00E372EA" w:rsidP="00345922">
            <w:r w:rsidRPr="00345922">
              <w:t>342,350</w:t>
            </w:r>
          </w:p>
        </w:tc>
      </w:tr>
      <w:tr w:rsidR="00887598" w:rsidRPr="00345922" w14:paraId="4543D452" w14:textId="77777777" w:rsidTr="00887598">
        <w:tc>
          <w:tcPr>
            <w:tcW w:w="704" w:type="dxa"/>
          </w:tcPr>
          <w:p w14:paraId="66847B4F" w14:textId="77777777" w:rsidR="00887598" w:rsidRPr="00345922" w:rsidRDefault="00EA6F08" w:rsidP="00345922">
            <w:r w:rsidRPr="00345922">
              <w:t>50</w:t>
            </w:r>
          </w:p>
        </w:tc>
        <w:tc>
          <w:tcPr>
            <w:tcW w:w="2268" w:type="dxa"/>
          </w:tcPr>
          <w:p w14:paraId="037B7B44" w14:textId="77777777" w:rsidR="00887598" w:rsidRPr="00345922" w:rsidRDefault="00887598" w:rsidP="00345922">
            <w:r w:rsidRPr="00345922">
              <w:t xml:space="preserve">Rehabilitation </w:t>
            </w:r>
            <w:proofErr w:type="spellStart"/>
            <w:r w:rsidRPr="00345922">
              <w:t>process</w:t>
            </w:r>
            <w:proofErr w:type="spellEnd"/>
          </w:p>
        </w:tc>
        <w:tc>
          <w:tcPr>
            <w:tcW w:w="4820" w:type="dxa"/>
          </w:tcPr>
          <w:p w14:paraId="333492F5" w14:textId="77777777" w:rsidR="00887598" w:rsidRPr="00345922" w:rsidRDefault="00887598" w:rsidP="00345922">
            <w:r w:rsidRPr="00345922">
              <w:t xml:space="preserve">TS “rehabilitation </w:t>
            </w:r>
            <w:proofErr w:type="spellStart"/>
            <w:r w:rsidRPr="00345922">
              <w:t>process</w:t>
            </w:r>
            <w:proofErr w:type="spellEnd"/>
            <w:r w:rsidRPr="00345922">
              <w:t xml:space="preserve">*” </w:t>
            </w:r>
          </w:p>
        </w:tc>
        <w:tc>
          <w:tcPr>
            <w:tcW w:w="2126" w:type="dxa"/>
          </w:tcPr>
          <w:p w14:paraId="02F67DC6" w14:textId="77777777" w:rsidR="00887598" w:rsidRPr="00345922" w:rsidRDefault="00E372EA" w:rsidP="00345922">
            <w:r w:rsidRPr="00345922">
              <w:t>2,757</w:t>
            </w:r>
          </w:p>
        </w:tc>
      </w:tr>
      <w:tr w:rsidR="00887598" w:rsidRPr="00345922" w14:paraId="4F0099A9" w14:textId="77777777" w:rsidTr="00887598">
        <w:tc>
          <w:tcPr>
            <w:tcW w:w="704" w:type="dxa"/>
          </w:tcPr>
          <w:p w14:paraId="56351AE4" w14:textId="77777777" w:rsidR="00887598" w:rsidRPr="00345922" w:rsidRDefault="00EA6F08" w:rsidP="00345922">
            <w:r w:rsidRPr="00345922">
              <w:t>51</w:t>
            </w:r>
          </w:p>
        </w:tc>
        <w:tc>
          <w:tcPr>
            <w:tcW w:w="2268" w:type="dxa"/>
          </w:tcPr>
          <w:p w14:paraId="4E558A26" w14:textId="77777777" w:rsidR="00887598" w:rsidRPr="00345922" w:rsidRDefault="00887598" w:rsidP="00345922">
            <w:r w:rsidRPr="00345922">
              <w:t xml:space="preserve">Rehabilitation </w:t>
            </w:r>
            <w:proofErr w:type="spellStart"/>
            <w:r w:rsidRPr="00345922">
              <w:t>journey</w:t>
            </w:r>
            <w:proofErr w:type="spellEnd"/>
          </w:p>
        </w:tc>
        <w:tc>
          <w:tcPr>
            <w:tcW w:w="4820" w:type="dxa"/>
          </w:tcPr>
          <w:p w14:paraId="42A1AE2B" w14:textId="77777777" w:rsidR="00887598" w:rsidRPr="00345922" w:rsidRDefault="00887598" w:rsidP="00345922">
            <w:r w:rsidRPr="00345922">
              <w:t xml:space="preserve">TS "rehabilitation </w:t>
            </w:r>
            <w:proofErr w:type="spellStart"/>
            <w:r w:rsidRPr="00345922">
              <w:t>journey</w:t>
            </w:r>
            <w:proofErr w:type="spellEnd"/>
            <w:r w:rsidRPr="00345922">
              <w:t xml:space="preserve">” </w:t>
            </w:r>
          </w:p>
        </w:tc>
        <w:tc>
          <w:tcPr>
            <w:tcW w:w="2126" w:type="dxa"/>
          </w:tcPr>
          <w:p w14:paraId="4FA383B5" w14:textId="77777777" w:rsidR="00887598" w:rsidRPr="00345922" w:rsidRDefault="00E372EA" w:rsidP="00345922">
            <w:r w:rsidRPr="00345922">
              <w:t>24</w:t>
            </w:r>
          </w:p>
        </w:tc>
      </w:tr>
      <w:tr w:rsidR="00887598" w:rsidRPr="00345922" w14:paraId="02B71168" w14:textId="77777777" w:rsidTr="00887598">
        <w:tc>
          <w:tcPr>
            <w:tcW w:w="704" w:type="dxa"/>
          </w:tcPr>
          <w:p w14:paraId="6513B93D" w14:textId="77777777" w:rsidR="00887598" w:rsidRPr="00345922" w:rsidRDefault="00EA6F08" w:rsidP="00345922">
            <w:r w:rsidRPr="00345922">
              <w:t>52</w:t>
            </w:r>
          </w:p>
        </w:tc>
        <w:tc>
          <w:tcPr>
            <w:tcW w:w="2268" w:type="dxa"/>
          </w:tcPr>
          <w:p w14:paraId="40B658FD" w14:textId="77777777" w:rsidR="00887598" w:rsidRPr="00345922" w:rsidRDefault="00887598" w:rsidP="00345922">
            <w:r w:rsidRPr="00345922">
              <w:t>Recovery</w:t>
            </w:r>
          </w:p>
        </w:tc>
        <w:tc>
          <w:tcPr>
            <w:tcW w:w="4820" w:type="dxa"/>
          </w:tcPr>
          <w:p w14:paraId="2E80B71B" w14:textId="77777777" w:rsidR="00887598" w:rsidRPr="00345922" w:rsidRDefault="00887598" w:rsidP="00345922">
            <w:r w:rsidRPr="00345922">
              <w:t xml:space="preserve">TS </w:t>
            </w:r>
            <w:proofErr w:type="spellStart"/>
            <w:r w:rsidRPr="00345922">
              <w:t>recovery</w:t>
            </w:r>
            <w:proofErr w:type="spellEnd"/>
            <w:r w:rsidRPr="00345922">
              <w:t xml:space="preserve"> </w:t>
            </w:r>
          </w:p>
        </w:tc>
        <w:tc>
          <w:tcPr>
            <w:tcW w:w="2126" w:type="dxa"/>
          </w:tcPr>
          <w:p w14:paraId="1AFD4E71" w14:textId="77777777" w:rsidR="00887598" w:rsidRPr="00345922" w:rsidRDefault="00E372EA" w:rsidP="00345922">
            <w:r w:rsidRPr="00345922">
              <w:t>561,253</w:t>
            </w:r>
          </w:p>
        </w:tc>
      </w:tr>
      <w:tr w:rsidR="00887598" w:rsidRPr="00345922" w14:paraId="1514EF5C" w14:textId="77777777" w:rsidTr="00887598">
        <w:tc>
          <w:tcPr>
            <w:tcW w:w="704" w:type="dxa"/>
          </w:tcPr>
          <w:p w14:paraId="442379C7" w14:textId="77777777" w:rsidR="00887598" w:rsidRPr="00345922" w:rsidRDefault="00EA6F08" w:rsidP="00345922">
            <w:r w:rsidRPr="00345922">
              <w:t>53</w:t>
            </w:r>
          </w:p>
        </w:tc>
        <w:tc>
          <w:tcPr>
            <w:tcW w:w="2268" w:type="dxa"/>
          </w:tcPr>
          <w:p w14:paraId="2003AD93" w14:textId="77777777" w:rsidR="00887598" w:rsidRPr="00345922" w:rsidRDefault="00887598" w:rsidP="00345922">
            <w:r w:rsidRPr="00345922">
              <w:t xml:space="preserve">Recovery </w:t>
            </w:r>
            <w:proofErr w:type="spellStart"/>
            <w:r w:rsidRPr="00345922">
              <w:t>process</w:t>
            </w:r>
            <w:proofErr w:type="spellEnd"/>
          </w:p>
        </w:tc>
        <w:tc>
          <w:tcPr>
            <w:tcW w:w="4820" w:type="dxa"/>
          </w:tcPr>
          <w:p w14:paraId="4826A88F" w14:textId="77777777" w:rsidR="00887598" w:rsidRPr="00345922" w:rsidRDefault="00887598" w:rsidP="00345922">
            <w:r w:rsidRPr="00345922">
              <w:t>TS "</w:t>
            </w:r>
            <w:proofErr w:type="spellStart"/>
            <w:r w:rsidRPr="00345922">
              <w:t>recovery</w:t>
            </w:r>
            <w:proofErr w:type="spellEnd"/>
            <w:r w:rsidRPr="00345922">
              <w:t xml:space="preserve"> </w:t>
            </w:r>
            <w:proofErr w:type="spellStart"/>
            <w:r w:rsidRPr="00345922">
              <w:t>process</w:t>
            </w:r>
            <w:proofErr w:type="spellEnd"/>
            <w:r w:rsidRPr="00345922">
              <w:t xml:space="preserve">*” </w:t>
            </w:r>
          </w:p>
        </w:tc>
        <w:tc>
          <w:tcPr>
            <w:tcW w:w="2126" w:type="dxa"/>
          </w:tcPr>
          <w:p w14:paraId="0E1D4CB8" w14:textId="77777777" w:rsidR="00887598" w:rsidRPr="00345922" w:rsidRDefault="00E372EA" w:rsidP="00345922">
            <w:r w:rsidRPr="00345922">
              <w:t>5,927</w:t>
            </w:r>
          </w:p>
        </w:tc>
      </w:tr>
      <w:tr w:rsidR="00887598" w:rsidRPr="00345922" w14:paraId="13232CA4" w14:textId="77777777" w:rsidTr="00887598">
        <w:tc>
          <w:tcPr>
            <w:tcW w:w="704" w:type="dxa"/>
          </w:tcPr>
          <w:p w14:paraId="5F2F5EF5" w14:textId="77777777" w:rsidR="00887598" w:rsidRPr="00345922" w:rsidRDefault="00EA6F08" w:rsidP="00345922">
            <w:r w:rsidRPr="00345922">
              <w:t>54</w:t>
            </w:r>
          </w:p>
        </w:tc>
        <w:tc>
          <w:tcPr>
            <w:tcW w:w="2268" w:type="dxa"/>
          </w:tcPr>
          <w:p w14:paraId="375AC23C" w14:textId="77777777" w:rsidR="00887598" w:rsidRPr="00345922" w:rsidRDefault="00887598" w:rsidP="00345922">
            <w:r w:rsidRPr="00345922">
              <w:t xml:space="preserve">Recovery </w:t>
            </w:r>
            <w:proofErr w:type="spellStart"/>
            <w:r w:rsidRPr="00345922">
              <w:t>journey</w:t>
            </w:r>
            <w:proofErr w:type="spellEnd"/>
          </w:p>
        </w:tc>
        <w:tc>
          <w:tcPr>
            <w:tcW w:w="4820" w:type="dxa"/>
          </w:tcPr>
          <w:p w14:paraId="2FDA3A7C" w14:textId="77777777" w:rsidR="00887598" w:rsidRPr="00345922" w:rsidRDefault="00887598" w:rsidP="00345922">
            <w:r w:rsidRPr="00345922">
              <w:t>TS "</w:t>
            </w:r>
            <w:proofErr w:type="spellStart"/>
            <w:r w:rsidRPr="00345922">
              <w:t>recovery</w:t>
            </w:r>
            <w:proofErr w:type="spellEnd"/>
            <w:r w:rsidRPr="00345922">
              <w:t xml:space="preserve"> </w:t>
            </w:r>
            <w:proofErr w:type="spellStart"/>
            <w:r w:rsidRPr="00345922">
              <w:t>journey</w:t>
            </w:r>
            <w:proofErr w:type="spellEnd"/>
            <w:r w:rsidRPr="00345922">
              <w:t xml:space="preserve">” </w:t>
            </w:r>
          </w:p>
        </w:tc>
        <w:tc>
          <w:tcPr>
            <w:tcW w:w="2126" w:type="dxa"/>
          </w:tcPr>
          <w:p w14:paraId="620273D9" w14:textId="77777777" w:rsidR="00887598" w:rsidRPr="00345922" w:rsidRDefault="00E372EA" w:rsidP="00345922">
            <w:r w:rsidRPr="00345922">
              <w:t>114</w:t>
            </w:r>
          </w:p>
        </w:tc>
      </w:tr>
      <w:tr w:rsidR="00887598" w:rsidRPr="00345922" w14:paraId="789E7389" w14:textId="77777777" w:rsidTr="00887598">
        <w:tc>
          <w:tcPr>
            <w:tcW w:w="704" w:type="dxa"/>
          </w:tcPr>
          <w:p w14:paraId="47745D21" w14:textId="77777777" w:rsidR="00887598" w:rsidRPr="00345922" w:rsidRDefault="00EA6F08" w:rsidP="00345922">
            <w:r w:rsidRPr="00345922">
              <w:t>55</w:t>
            </w:r>
          </w:p>
        </w:tc>
        <w:tc>
          <w:tcPr>
            <w:tcW w:w="2268" w:type="dxa"/>
          </w:tcPr>
          <w:p w14:paraId="562594C0" w14:textId="77777777" w:rsidR="00887598" w:rsidRPr="00345922" w:rsidRDefault="00887598" w:rsidP="00345922"/>
        </w:tc>
        <w:tc>
          <w:tcPr>
            <w:tcW w:w="4820" w:type="dxa"/>
          </w:tcPr>
          <w:p w14:paraId="7AC87AD0" w14:textId="77777777" w:rsidR="00887598" w:rsidRPr="00345922" w:rsidRDefault="00E372EA" w:rsidP="00345922">
            <w:r w:rsidRPr="00345922">
              <w:t>MH=(Rehabilitation)</w:t>
            </w:r>
          </w:p>
        </w:tc>
        <w:tc>
          <w:tcPr>
            <w:tcW w:w="2126" w:type="dxa"/>
          </w:tcPr>
          <w:p w14:paraId="781C816F" w14:textId="77777777" w:rsidR="00887598" w:rsidRPr="00345922" w:rsidRDefault="00E372EA" w:rsidP="00345922">
            <w:r w:rsidRPr="00345922">
              <w:t>18,614</w:t>
            </w:r>
          </w:p>
        </w:tc>
      </w:tr>
      <w:tr w:rsidR="00E372EA" w:rsidRPr="00345922" w14:paraId="1ACDC94A" w14:textId="77777777" w:rsidTr="00887598">
        <w:tc>
          <w:tcPr>
            <w:tcW w:w="704" w:type="dxa"/>
          </w:tcPr>
          <w:p w14:paraId="71C3447B" w14:textId="77777777" w:rsidR="00E372EA" w:rsidRPr="00345922" w:rsidRDefault="00E372EA" w:rsidP="00345922">
            <w:r w:rsidRPr="00345922">
              <w:t>56</w:t>
            </w:r>
          </w:p>
        </w:tc>
        <w:tc>
          <w:tcPr>
            <w:tcW w:w="2268" w:type="dxa"/>
          </w:tcPr>
          <w:p w14:paraId="6B270A4F" w14:textId="77777777" w:rsidR="00E372EA" w:rsidRPr="00345922" w:rsidRDefault="00E372EA" w:rsidP="00345922"/>
        </w:tc>
        <w:tc>
          <w:tcPr>
            <w:tcW w:w="4820" w:type="dxa"/>
          </w:tcPr>
          <w:p w14:paraId="53C35AA1" w14:textId="77777777" w:rsidR="00E372EA" w:rsidRPr="00345922" w:rsidRDefault="00E372EA" w:rsidP="00345922">
            <w:r w:rsidRPr="00345922">
              <w:t>MH</w:t>
            </w:r>
            <w:proofErr w:type="gramStart"/>
            <w:r w:rsidRPr="00345922">
              <w:t>=(</w:t>
            </w:r>
            <w:proofErr w:type="gramEnd"/>
            <w:r w:rsidRPr="00345922">
              <w:t>Stroke Rehabilitation)</w:t>
            </w:r>
          </w:p>
        </w:tc>
        <w:tc>
          <w:tcPr>
            <w:tcW w:w="2126" w:type="dxa"/>
          </w:tcPr>
          <w:p w14:paraId="0878BBEB" w14:textId="77777777" w:rsidR="00E372EA" w:rsidRPr="00345922" w:rsidRDefault="00E372EA" w:rsidP="00345922">
            <w:r w:rsidRPr="00345922">
              <w:t>15,416</w:t>
            </w:r>
          </w:p>
        </w:tc>
      </w:tr>
      <w:tr w:rsidR="00E372EA" w:rsidRPr="00345922" w14:paraId="04231C73" w14:textId="77777777" w:rsidTr="00887598">
        <w:tc>
          <w:tcPr>
            <w:tcW w:w="704" w:type="dxa"/>
          </w:tcPr>
          <w:p w14:paraId="63AFE815" w14:textId="77777777" w:rsidR="00E372EA" w:rsidRPr="00345922" w:rsidRDefault="00E372EA" w:rsidP="00345922">
            <w:r w:rsidRPr="00345922">
              <w:t>57</w:t>
            </w:r>
          </w:p>
        </w:tc>
        <w:tc>
          <w:tcPr>
            <w:tcW w:w="2268" w:type="dxa"/>
          </w:tcPr>
          <w:p w14:paraId="6E67636A" w14:textId="77777777" w:rsidR="00E372EA" w:rsidRPr="00345922" w:rsidRDefault="00E372EA" w:rsidP="00345922"/>
        </w:tc>
        <w:tc>
          <w:tcPr>
            <w:tcW w:w="4820" w:type="dxa"/>
          </w:tcPr>
          <w:p w14:paraId="0F5DC808" w14:textId="77777777" w:rsidR="00E372EA" w:rsidRPr="00345922" w:rsidRDefault="00E372EA" w:rsidP="00345922">
            <w:r w:rsidRPr="00345922">
              <w:t>MH</w:t>
            </w:r>
            <w:proofErr w:type="gramStart"/>
            <w:r w:rsidRPr="00345922">
              <w:t>=(</w:t>
            </w:r>
            <w:proofErr w:type="gramEnd"/>
            <w:r w:rsidRPr="00345922">
              <w:t xml:space="preserve">Recovery of </w:t>
            </w:r>
            <w:proofErr w:type="spellStart"/>
            <w:r w:rsidRPr="00345922">
              <w:t>Function</w:t>
            </w:r>
            <w:proofErr w:type="spellEnd"/>
            <w:r w:rsidRPr="00345922">
              <w:t>)</w:t>
            </w:r>
          </w:p>
        </w:tc>
        <w:tc>
          <w:tcPr>
            <w:tcW w:w="2126" w:type="dxa"/>
          </w:tcPr>
          <w:p w14:paraId="1BCF8B63" w14:textId="77777777" w:rsidR="00E372EA" w:rsidRPr="00345922" w:rsidRDefault="00E372EA" w:rsidP="00345922">
            <w:r w:rsidRPr="00345922">
              <w:t>57,360</w:t>
            </w:r>
          </w:p>
        </w:tc>
      </w:tr>
      <w:tr w:rsidR="00E372EA" w:rsidRPr="00345922" w14:paraId="5C766995" w14:textId="77777777" w:rsidTr="00887598">
        <w:tc>
          <w:tcPr>
            <w:tcW w:w="704" w:type="dxa"/>
          </w:tcPr>
          <w:p w14:paraId="52072631" w14:textId="77777777" w:rsidR="00E372EA" w:rsidRPr="00345922" w:rsidRDefault="00E372EA" w:rsidP="00345922">
            <w:r w:rsidRPr="00345922">
              <w:t>58</w:t>
            </w:r>
          </w:p>
        </w:tc>
        <w:tc>
          <w:tcPr>
            <w:tcW w:w="2268" w:type="dxa"/>
          </w:tcPr>
          <w:p w14:paraId="77510B67" w14:textId="77777777" w:rsidR="00E372EA" w:rsidRPr="00345922" w:rsidRDefault="00E372EA" w:rsidP="00345922"/>
        </w:tc>
        <w:tc>
          <w:tcPr>
            <w:tcW w:w="4820" w:type="dxa"/>
          </w:tcPr>
          <w:p w14:paraId="7B2F53F1" w14:textId="77777777" w:rsidR="00E372EA" w:rsidRPr="007A1D97" w:rsidRDefault="00E372EA" w:rsidP="00345922">
            <w:pPr>
              <w:rPr>
                <w:lang w:val="en-US"/>
              </w:rPr>
            </w:pPr>
            <w:r w:rsidRPr="007A1D97">
              <w:rPr>
                <w:lang w:val="en-US"/>
              </w:rPr>
              <w:t>#49 OR #50 OR #51 OR #52 OR #53 OR #54 OR #55 OR #56 OR #57</w:t>
            </w:r>
          </w:p>
        </w:tc>
        <w:tc>
          <w:tcPr>
            <w:tcW w:w="2126" w:type="dxa"/>
          </w:tcPr>
          <w:p w14:paraId="61B4498C" w14:textId="77777777" w:rsidR="00E372EA" w:rsidRPr="00345922" w:rsidRDefault="00E372EA" w:rsidP="00345922">
            <w:r w:rsidRPr="00345922">
              <w:t>868,729</w:t>
            </w:r>
          </w:p>
        </w:tc>
      </w:tr>
    </w:tbl>
    <w:p w14:paraId="45BD5E48" w14:textId="77777777" w:rsidR="00887598" w:rsidRPr="00E372EA" w:rsidRDefault="00887598" w:rsidP="00887598">
      <w:pPr>
        <w:rPr>
          <w:rFonts w:asciiTheme="majorHAnsi" w:hAnsiTheme="majorHAnsi" w:cstheme="majorHAnsi"/>
          <w:lang w:val="en-US"/>
        </w:rPr>
      </w:pPr>
    </w:p>
    <w:p w14:paraId="0CD6D23E" w14:textId="77777777" w:rsidR="00887598" w:rsidRPr="00E372EA" w:rsidRDefault="00887598" w:rsidP="00887598">
      <w:pPr>
        <w:rPr>
          <w:rFonts w:asciiTheme="majorHAnsi" w:hAnsiTheme="majorHAnsi" w:cstheme="majorHAnsi"/>
          <w:lang w:val="en-US"/>
        </w:rPr>
      </w:pPr>
    </w:p>
    <w:p w14:paraId="284C3F16" w14:textId="52BD0DA6" w:rsidR="00887598" w:rsidRPr="008E6C7A" w:rsidRDefault="00FB31E8" w:rsidP="00887598">
      <w:pPr>
        <w:rPr>
          <w:rFonts w:asciiTheme="majorHAnsi" w:hAnsiTheme="majorHAnsi" w:cstheme="majorHAnsi"/>
          <w:b/>
          <w:lang w:val="en-US"/>
        </w:rPr>
      </w:pPr>
      <w:r>
        <w:rPr>
          <w:rFonts w:asciiTheme="majorHAnsi" w:hAnsiTheme="majorHAnsi" w:cstheme="majorHAnsi"/>
          <w:b/>
          <w:lang w:val="en-US"/>
        </w:rPr>
        <w:t>Block</w:t>
      </w:r>
      <w:r w:rsidR="00887598" w:rsidRPr="008E6C7A">
        <w:rPr>
          <w:rFonts w:asciiTheme="majorHAnsi" w:hAnsiTheme="majorHAnsi" w:cstheme="majorHAnsi"/>
          <w:b/>
          <w:lang w:val="en-US"/>
        </w:rPr>
        <w:t xml:space="preserve"> 1 (Stroke) AND </w:t>
      </w:r>
      <w:r>
        <w:rPr>
          <w:rFonts w:asciiTheme="majorHAnsi" w:hAnsiTheme="majorHAnsi" w:cstheme="majorHAnsi"/>
          <w:b/>
          <w:lang w:val="en-US"/>
        </w:rPr>
        <w:t>Block</w:t>
      </w:r>
      <w:r w:rsidR="00887598" w:rsidRPr="008E6C7A">
        <w:rPr>
          <w:rFonts w:asciiTheme="majorHAnsi" w:hAnsiTheme="majorHAnsi" w:cstheme="majorHAnsi"/>
          <w:b/>
          <w:lang w:val="en-US"/>
        </w:rPr>
        <w:t xml:space="preserve"> 2 (Hope) AND </w:t>
      </w:r>
      <w:r>
        <w:rPr>
          <w:rFonts w:asciiTheme="majorHAnsi" w:hAnsiTheme="majorHAnsi" w:cstheme="majorHAnsi"/>
          <w:b/>
          <w:lang w:val="en-US"/>
        </w:rPr>
        <w:t>Block</w:t>
      </w:r>
      <w:r w:rsidR="00887598" w:rsidRPr="008E6C7A">
        <w:rPr>
          <w:rFonts w:asciiTheme="majorHAnsi" w:hAnsiTheme="majorHAnsi" w:cstheme="majorHAnsi"/>
          <w:b/>
          <w:lang w:val="en-US"/>
        </w:rPr>
        <w:t xml:space="preserve"> 3 (Rehabilitation):</w:t>
      </w:r>
    </w:p>
    <w:p w14:paraId="101CE911" w14:textId="77777777" w:rsidR="00887598" w:rsidRPr="008E6C7A" w:rsidRDefault="00887598" w:rsidP="00887598">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887598" w:rsidRPr="002F1E0C" w14:paraId="4720BDDD" w14:textId="77777777" w:rsidTr="00887598">
        <w:tc>
          <w:tcPr>
            <w:tcW w:w="704" w:type="dxa"/>
          </w:tcPr>
          <w:p w14:paraId="4025DBE3" w14:textId="77777777" w:rsidR="00887598" w:rsidRPr="002F1E0C" w:rsidRDefault="002D3F11" w:rsidP="002F1E0C">
            <w:r w:rsidRPr="002F1E0C">
              <w:t>59</w:t>
            </w:r>
          </w:p>
        </w:tc>
        <w:tc>
          <w:tcPr>
            <w:tcW w:w="2268" w:type="dxa"/>
          </w:tcPr>
          <w:p w14:paraId="07715B7A" w14:textId="77777777" w:rsidR="00887598" w:rsidRPr="002F1E0C" w:rsidRDefault="00887598" w:rsidP="002F1E0C"/>
        </w:tc>
        <w:tc>
          <w:tcPr>
            <w:tcW w:w="4820" w:type="dxa"/>
          </w:tcPr>
          <w:p w14:paraId="22CEF9CA" w14:textId="77777777" w:rsidR="00887598" w:rsidRPr="002F1E0C" w:rsidRDefault="004A6EF6" w:rsidP="002F1E0C">
            <w:r w:rsidRPr="002F1E0C">
              <w:t>#32 AND #47 AND #58</w:t>
            </w:r>
            <w:r w:rsidRPr="002F1E0C">
              <w:br/>
            </w:r>
          </w:p>
        </w:tc>
        <w:tc>
          <w:tcPr>
            <w:tcW w:w="2126" w:type="dxa"/>
          </w:tcPr>
          <w:p w14:paraId="79518323" w14:textId="77777777" w:rsidR="00887598" w:rsidRPr="002F1E0C" w:rsidRDefault="004A6EF6" w:rsidP="002F1E0C">
            <w:r w:rsidRPr="002F1E0C">
              <w:t>712</w:t>
            </w:r>
          </w:p>
        </w:tc>
      </w:tr>
    </w:tbl>
    <w:p w14:paraId="4E20B3B5" w14:textId="77777777" w:rsidR="00887598" w:rsidRPr="008E6C7A" w:rsidRDefault="00887598" w:rsidP="00887598">
      <w:pPr>
        <w:rPr>
          <w:rFonts w:asciiTheme="majorHAnsi" w:hAnsiTheme="majorHAnsi" w:cstheme="majorHAnsi"/>
        </w:rPr>
      </w:pPr>
    </w:p>
    <w:p w14:paraId="579AFA39" w14:textId="77777777" w:rsidR="00887598" w:rsidRDefault="00887598" w:rsidP="00887598">
      <w:pPr>
        <w:rPr>
          <w:rFonts w:asciiTheme="majorHAnsi" w:hAnsiTheme="majorHAnsi" w:cstheme="majorHAnsi"/>
        </w:rPr>
      </w:pPr>
    </w:p>
    <w:p w14:paraId="6F7E43E1" w14:textId="77777777" w:rsidR="00BE5CBF" w:rsidRPr="001A2EFC" w:rsidRDefault="00BE5CBF" w:rsidP="00887598">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887598" w:rsidRPr="00BE5CBF" w14:paraId="434C8118" w14:textId="77777777" w:rsidTr="00887598">
        <w:tc>
          <w:tcPr>
            <w:tcW w:w="704" w:type="dxa"/>
          </w:tcPr>
          <w:p w14:paraId="59FF1383" w14:textId="77777777" w:rsidR="00887598" w:rsidRPr="00BE5CBF" w:rsidRDefault="002D3F11" w:rsidP="002F1E0C">
            <w:pPr>
              <w:rPr>
                <w:b/>
              </w:rPr>
            </w:pPr>
            <w:r w:rsidRPr="00BE5CBF">
              <w:rPr>
                <w:b/>
              </w:rPr>
              <w:t>60</w:t>
            </w:r>
          </w:p>
        </w:tc>
        <w:tc>
          <w:tcPr>
            <w:tcW w:w="2268" w:type="dxa"/>
          </w:tcPr>
          <w:p w14:paraId="299C5D56" w14:textId="77777777" w:rsidR="00887598" w:rsidRPr="00BE5CBF" w:rsidRDefault="00887598" w:rsidP="002F1E0C">
            <w:pPr>
              <w:rPr>
                <w:b/>
              </w:rPr>
            </w:pPr>
          </w:p>
        </w:tc>
        <w:tc>
          <w:tcPr>
            <w:tcW w:w="4820" w:type="dxa"/>
          </w:tcPr>
          <w:p w14:paraId="6EB5706D" w14:textId="77777777" w:rsidR="004A6EF6" w:rsidRPr="007A1D97" w:rsidRDefault="004A6EF6" w:rsidP="002F1E0C">
            <w:pPr>
              <w:rPr>
                <w:b/>
                <w:lang w:val="en-US"/>
              </w:rPr>
            </w:pPr>
            <w:r w:rsidRPr="007A1D97">
              <w:rPr>
                <w:b/>
                <w:lang w:val="en-US"/>
              </w:rPr>
              <w:t>#32 AND #47 AND #58</w:t>
            </w:r>
          </w:p>
          <w:p w14:paraId="778DCE8F" w14:textId="77777777" w:rsidR="001458A8" w:rsidRPr="007A1D97" w:rsidRDefault="001458A8" w:rsidP="001458A8">
            <w:pPr>
              <w:rPr>
                <w:b/>
                <w:lang w:val="en-US"/>
              </w:rPr>
            </w:pPr>
            <w:r w:rsidRPr="007A1D97">
              <w:rPr>
                <w:b/>
                <w:lang w:val="en-US"/>
              </w:rPr>
              <w:t>Limiters - Date of Publication: 20000101-20211231</w:t>
            </w:r>
          </w:p>
          <w:p w14:paraId="3B85CA09" w14:textId="163A3026" w:rsidR="00887598" w:rsidRPr="001458A8" w:rsidRDefault="001458A8" w:rsidP="001458A8">
            <w:pPr>
              <w:rPr>
                <w:b/>
                <w:lang w:val="en-US"/>
              </w:rPr>
            </w:pPr>
            <w:r w:rsidRPr="001458A8">
              <w:rPr>
                <w:b/>
                <w:lang w:val="en-US"/>
              </w:rPr>
              <w:t xml:space="preserve">Narrow by Language: - </w:t>
            </w:r>
            <w:proofErr w:type="spellStart"/>
            <w:r w:rsidRPr="001458A8">
              <w:rPr>
                <w:b/>
                <w:lang w:val="en-US"/>
              </w:rPr>
              <w:t>english</w:t>
            </w:r>
            <w:proofErr w:type="spellEnd"/>
          </w:p>
        </w:tc>
        <w:tc>
          <w:tcPr>
            <w:tcW w:w="2126" w:type="dxa"/>
          </w:tcPr>
          <w:p w14:paraId="16A49749" w14:textId="77777777" w:rsidR="00887598" w:rsidRPr="00BE5CBF" w:rsidRDefault="004A6EF6" w:rsidP="002F1E0C">
            <w:pPr>
              <w:rPr>
                <w:b/>
              </w:rPr>
            </w:pPr>
            <w:r w:rsidRPr="00BE5CBF">
              <w:rPr>
                <w:b/>
              </w:rPr>
              <w:t>579</w:t>
            </w:r>
          </w:p>
        </w:tc>
      </w:tr>
    </w:tbl>
    <w:p w14:paraId="69014AAF" w14:textId="77777777" w:rsidR="00887598" w:rsidRPr="00BE5CBF" w:rsidRDefault="00887598" w:rsidP="00BE5CBF"/>
    <w:sectPr w:rsidR="00887598" w:rsidRPr="00BE5CBF">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20A9A" w14:textId="77777777" w:rsidR="008D3B9A" w:rsidRDefault="008D3B9A" w:rsidP="00BE5CBF">
      <w:pPr>
        <w:spacing w:line="240" w:lineRule="auto"/>
      </w:pPr>
      <w:r>
        <w:separator/>
      </w:r>
    </w:p>
  </w:endnote>
  <w:endnote w:type="continuationSeparator" w:id="0">
    <w:p w14:paraId="54FF718B" w14:textId="77777777" w:rsidR="008D3B9A" w:rsidRDefault="008D3B9A" w:rsidP="00BE5C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7164747"/>
      <w:docPartObj>
        <w:docPartGallery w:val="Page Numbers (Bottom of Page)"/>
        <w:docPartUnique/>
      </w:docPartObj>
    </w:sdtPr>
    <w:sdtEndPr/>
    <w:sdtContent>
      <w:p w14:paraId="3DCC26F0" w14:textId="77777777" w:rsidR="00BE5CBF" w:rsidRDefault="00BE5CBF">
        <w:pPr>
          <w:pStyle w:val="Sidefod"/>
          <w:jc w:val="right"/>
        </w:pPr>
        <w:r>
          <w:fldChar w:fldCharType="begin"/>
        </w:r>
        <w:r>
          <w:instrText>PAGE   \* MERGEFORMAT</w:instrText>
        </w:r>
        <w:r>
          <w:fldChar w:fldCharType="separate"/>
        </w:r>
        <w:r w:rsidR="000F1A66">
          <w:rPr>
            <w:noProof/>
          </w:rPr>
          <w:t>22</w:t>
        </w:r>
        <w:r>
          <w:fldChar w:fldCharType="end"/>
        </w:r>
      </w:p>
    </w:sdtContent>
  </w:sdt>
  <w:p w14:paraId="5BFE97AF" w14:textId="77777777" w:rsidR="00BE5CBF" w:rsidRDefault="00BE5CB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6DA97" w14:textId="77777777" w:rsidR="008D3B9A" w:rsidRDefault="008D3B9A" w:rsidP="00BE5CBF">
      <w:pPr>
        <w:spacing w:line="240" w:lineRule="auto"/>
      </w:pPr>
      <w:r>
        <w:separator/>
      </w:r>
    </w:p>
  </w:footnote>
  <w:footnote w:type="continuationSeparator" w:id="0">
    <w:p w14:paraId="4CD7E376" w14:textId="77777777" w:rsidR="008D3B9A" w:rsidRDefault="008D3B9A" w:rsidP="00BE5C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296E4F"/>
    <w:multiLevelType w:val="hybridMultilevel"/>
    <w:tmpl w:val="47341F1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715428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2C45"/>
    <w:rsid w:val="000471AC"/>
    <w:rsid w:val="00052CC0"/>
    <w:rsid w:val="00070D25"/>
    <w:rsid w:val="0008136D"/>
    <w:rsid w:val="000852EE"/>
    <w:rsid w:val="000870D8"/>
    <w:rsid w:val="000B7C7C"/>
    <w:rsid w:val="000C2FC8"/>
    <w:rsid w:val="000E05D8"/>
    <w:rsid w:val="000F018B"/>
    <w:rsid w:val="000F0E77"/>
    <w:rsid w:val="000F1A66"/>
    <w:rsid w:val="000F3173"/>
    <w:rsid w:val="00122648"/>
    <w:rsid w:val="001235B3"/>
    <w:rsid w:val="00125ADD"/>
    <w:rsid w:val="001458A8"/>
    <w:rsid w:val="0015197B"/>
    <w:rsid w:val="00157A87"/>
    <w:rsid w:val="00164008"/>
    <w:rsid w:val="001A2EFC"/>
    <w:rsid w:val="001A6A8A"/>
    <w:rsid w:val="001B4D15"/>
    <w:rsid w:val="001D3082"/>
    <w:rsid w:val="001D61A4"/>
    <w:rsid w:val="00214D1B"/>
    <w:rsid w:val="00230546"/>
    <w:rsid w:val="00241519"/>
    <w:rsid w:val="002444D3"/>
    <w:rsid w:val="00265D93"/>
    <w:rsid w:val="002748F7"/>
    <w:rsid w:val="00283CAE"/>
    <w:rsid w:val="002B1609"/>
    <w:rsid w:val="002C1677"/>
    <w:rsid w:val="002D3F11"/>
    <w:rsid w:val="002E23B9"/>
    <w:rsid w:val="002F1E0C"/>
    <w:rsid w:val="002F2421"/>
    <w:rsid w:val="00303DE0"/>
    <w:rsid w:val="00317ED5"/>
    <w:rsid w:val="00326A7A"/>
    <w:rsid w:val="00326E2E"/>
    <w:rsid w:val="00345922"/>
    <w:rsid w:val="00347E1B"/>
    <w:rsid w:val="00351964"/>
    <w:rsid w:val="0035646C"/>
    <w:rsid w:val="003666B5"/>
    <w:rsid w:val="0037688E"/>
    <w:rsid w:val="00383D4E"/>
    <w:rsid w:val="00384371"/>
    <w:rsid w:val="00384585"/>
    <w:rsid w:val="00390DC8"/>
    <w:rsid w:val="00394DAF"/>
    <w:rsid w:val="003B09EE"/>
    <w:rsid w:val="003B763E"/>
    <w:rsid w:val="00401E90"/>
    <w:rsid w:val="00422331"/>
    <w:rsid w:val="00455FFE"/>
    <w:rsid w:val="00470500"/>
    <w:rsid w:val="004707D0"/>
    <w:rsid w:val="00490E58"/>
    <w:rsid w:val="00491EB4"/>
    <w:rsid w:val="00493674"/>
    <w:rsid w:val="004A2B9A"/>
    <w:rsid w:val="004A6EF6"/>
    <w:rsid w:val="004C1550"/>
    <w:rsid w:val="00501680"/>
    <w:rsid w:val="00527A8C"/>
    <w:rsid w:val="005340D7"/>
    <w:rsid w:val="005566DC"/>
    <w:rsid w:val="00562937"/>
    <w:rsid w:val="00575E8F"/>
    <w:rsid w:val="005B25F4"/>
    <w:rsid w:val="005E2D40"/>
    <w:rsid w:val="00624C44"/>
    <w:rsid w:val="006270F4"/>
    <w:rsid w:val="0064050E"/>
    <w:rsid w:val="0064775A"/>
    <w:rsid w:val="00655B46"/>
    <w:rsid w:val="006661A9"/>
    <w:rsid w:val="0068624B"/>
    <w:rsid w:val="00697E67"/>
    <w:rsid w:val="006C3712"/>
    <w:rsid w:val="006D4B65"/>
    <w:rsid w:val="006F4E0D"/>
    <w:rsid w:val="006F7978"/>
    <w:rsid w:val="007074CE"/>
    <w:rsid w:val="00721863"/>
    <w:rsid w:val="00733637"/>
    <w:rsid w:val="00733991"/>
    <w:rsid w:val="00734582"/>
    <w:rsid w:val="00741B0C"/>
    <w:rsid w:val="00745075"/>
    <w:rsid w:val="00760AA7"/>
    <w:rsid w:val="007867C0"/>
    <w:rsid w:val="007905B3"/>
    <w:rsid w:val="00793F33"/>
    <w:rsid w:val="007A1D97"/>
    <w:rsid w:val="007A7384"/>
    <w:rsid w:val="007E689D"/>
    <w:rsid w:val="00811A61"/>
    <w:rsid w:val="00842162"/>
    <w:rsid w:val="00855875"/>
    <w:rsid w:val="00863BF6"/>
    <w:rsid w:val="00872AED"/>
    <w:rsid w:val="00874B3D"/>
    <w:rsid w:val="00887598"/>
    <w:rsid w:val="008B3E64"/>
    <w:rsid w:val="008D3B9A"/>
    <w:rsid w:val="008E6C7A"/>
    <w:rsid w:val="008E76A0"/>
    <w:rsid w:val="00903619"/>
    <w:rsid w:val="0091281C"/>
    <w:rsid w:val="009171D0"/>
    <w:rsid w:val="00951036"/>
    <w:rsid w:val="0095262C"/>
    <w:rsid w:val="0098033D"/>
    <w:rsid w:val="00991FB5"/>
    <w:rsid w:val="009A60DF"/>
    <w:rsid w:val="009C390F"/>
    <w:rsid w:val="00A24C2F"/>
    <w:rsid w:val="00A604E0"/>
    <w:rsid w:val="00A74DE5"/>
    <w:rsid w:val="00A923DC"/>
    <w:rsid w:val="00AA2AE0"/>
    <w:rsid w:val="00AA6378"/>
    <w:rsid w:val="00AB7D42"/>
    <w:rsid w:val="00AC143D"/>
    <w:rsid w:val="00AC5983"/>
    <w:rsid w:val="00AD2874"/>
    <w:rsid w:val="00AF24A0"/>
    <w:rsid w:val="00B251AF"/>
    <w:rsid w:val="00B30346"/>
    <w:rsid w:val="00B358D7"/>
    <w:rsid w:val="00B35C56"/>
    <w:rsid w:val="00B409EA"/>
    <w:rsid w:val="00B66878"/>
    <w:rsid w:val="00B93781"/>
    <w:rsid w:val="00BA12B0"/>
    <w:rsid w:val="00BE5CBF"/>
    <w:rsid w:val="00C0721F"/>
    <w:rsid w:val="00C25FDE"/>
    <w:rsid w:val="00C342A8"/>
    <w:rsid w:val="00C466DB"/>
    <w:rsid w:val="00C53D1C"/>
    <w:rsid w:val="00C56613"/>
    <w:rsid w:val="00C61B2F"/>
    <w:rsid w:val="00C76780"/>
    <w:rsid w:val="00C8199E"/>
    <w:rsid w:val="00C837EE"/>
    <w:rsid w:val="00C87955"/>
    <w:rsid w:val="00CA2BE1"/>
    <w:rsid w:val="00CB1EAC"/>
    <w:rsid w:val="00CC4F7A"/>
    <w:rsid w:val="00CE08CD"/>
    <w:rsid w:val="00D10567"/>
    <w:rsid w:val="00D22CDF"/>
    <w:rsid w:val="00D4404F"/>
    <w:rsid w:val="00D55162"/>
    <w:rsid w:val="00D640EB"/>
    <w:rsid w:val="00D97E50"/>
    <w:rsid w:val="00DA39FF"/>
    <w:rsid w:val="00DB0955"/>
    <w:rsid w:val="00DB15C6"/>
    <w:rsid w:val="00DE3029"/>
    <w:rsid w:val="00E07589"/>
    <w:rsid w:val="00E2030E"/>
    <w:rsid w:val="00E23AD2"/>
    <w:rsid w:val="00E31975"/>
    <w:rsid w:val="00E33604"/>
    <w:rsid w:val="00E372EA"/>
    <w:rsid w:val="00E722CD"/>
    <w:rsid w:val="00E77B2F"/>
    <w:rsid w:val="00E95CC7"/>
    <w:rsid w:val="00EA6F08"/>
    <w:rsid w:val="00ED4293"/>
    <w:rsid w:val="00EF264A"/>
    <w:rsid w:val="00F53DD5"/>
    <w:rsid w:val="00F84D07"/>
    <w:rsid w:val="00F92C45"/>
    <w:rsid w:val="00F9583F"/>
    <w:rsid w:val="00FB1470"/>
    <w:rsid w:val="00FB31E8"/>
    <w:rsid w:val="00FC24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DB462"/>
  <w15:chartTrackingRefBased/>
  <w15:docId w15:val="{261663DB-84B9-422E-9371-0B555D098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CB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TitelTegn">
    <w:name w:val="Titel Tegn"/>
    <w:basedOn w:val="Standardskrifttypeiafsnit"/>
    <w:link w:val="Titel"/>
    <w:uiPriority w:val="10"/>
    <w:rsid w:val="00F92C45"/>
    <w:rPr>
      <w:rFonts w:asciiTheme="majorHAnsi" w:eastAsiaTheme="majorEastAsia" w:hAnsiTheme="majorHAnsi" w:cstheme="majorBidi"/>
      <w:spacing w:val="-10"/>
      <w:kern w:val="28"/>
      <w:sz w:val="56"/>
      <w:szCs w:val="56"/>
    </w:rPr>
  </w:style>
  <w:style w:type="paragraph" w:styleId="Titel">
    <w:name w:val="Title"/>
    <w:basedOn w:val="Normal"/>
    <w:next w:val="Normal"/>
    <w:link w:val="TitelTegn"/>
    <w:uiPriority w:val="10"/>
    <w:qFormat/>
    <w:rsid w:val="00F92C45"/>
    <w:pPr>
      <w:spacing w:line="240" w:lineRule="auto"/>
      <w:contextualSpacing/>
    </w:pPr>
    <w:rPr>
      <w:rFonts w:asciiTheme="majorHAnsi" w:eastAsiaTheme="majorEastAsia" w:hAnsiTheme="majorHAnsi" w:cstheme="majorBidi"/>
      <w:spacing w:val="-10"/>
      <w:kern w:val="28"/>
      <w:sz w:val="56"/>
      <w:szCs w:val="56"/>
    </w:rPr>
  </w:style>
  <w:style w:type="paragraph" w:customStyle="1" w:styleId="Default">
    <w:name w:val="Default"/>
    <w:rsid w:val="00F92C45"/>
    <w:pPr>
      <w:autoSpaceDE w:val="0"/>
      <w:autoSpaceDN w:val="0"/>
      <w:adjustRightInd w:val="0"/>
      <w:spacing w:line="240" w:lineRule="auto"/>
    </w:pPr>
    <w:rPr>
      <w:rFonts w:ascii="Calibri" w:hAnsi="Calibri" w:cs="Calibri"/>
      <w:color w:val="000000"/>
      <w:sz w:val="24"/>
      <w:szCs w:val="24"/>
    </w:rPr>
  </w:style>
  <w:style w:type="paragraph" w:styleId="NormalWeb">
    <w:name w:val="Normal (Web)"/>
    <w:basedOn w:val="Normal"/>
    <w:uiPriority w:val="99"/>
    <w:semiHidden/>
    <w:unhideWhenUsed/>
    <w:rsid w:val="006F7978"/>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label">
    <w:name w:val="label"/>
    <w:basedOn w:val="Standardskrifttypeiafsnit"/>
    <w:rsid w:val="006F7978"/>
  </w:style>
  <w:style w:type="table" w:styleId="Tabel-Gitter">
    <w:name w:val="Table Grid"/>
    <w:basedOn w:val="Tabel-Normal"/>
    <w:uiPriority w:val="39"/>
    <w:rsid w:val="00B9378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383D4E"/>
    <w:rPr>
      <w:color w:val="0000FF"/>
      <w:u w:val="single"/>
    </w:rPr>
  </w:style>
  <w:style w:type="character" w:styleId="Strk">
    <w:name w:val="Strong"/>
    <w:basedOn w:val="Standardskrifttypeiafsnit"/>
    <w:uiPriority w:val="22"/>
    <w:qFormat/>
    <w:rsid w:val="005566DC"/>
    <w:rPr>
      <w:b/>
      <w:bCs/>
    </w:rPr>
  </w:style>
  <w:style w:type="paragraph" w:styleId="Listeafsnit">
    <w:name w:val="List Paragraph"/>
    <w:basedOn w:val="Normal"/>
    <w:uiPriority w:val="34"/>
    <w:qFormat/>
    <w:rsid w:val="00872AED"/>
    <w:pPr>
      <w:ind w:left="720"/>
      <w:contextualSpacing/>
    </w:pPr>
  </w:style>
  <w:style w:type="paragraph" w:styleId="Sidehoved">
    <w:name w:val="header"/>
    <w:basedOn w:val="Normal"/>
    <w:link w:val="SidehovedTegn"/>
    <w:uiPriority w:val="99"/>
    <w:unhideWhenUsed/>
    <w:rsid w:val="00BE5CBF"/>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BE5CBF"/>
  </w:style>
  <w:style w:type="paragraph" w:styleId="Sidefod">
    <w:name w:val="footer"/>
    <w:basedOn w:val="Normal"/>
    <w:link w:val="SidefodTegn"/>
    <w:uiPriority w:val="99"/>
    <w:unhideWhenUsed/>
    <w:rsid w:val="00BE5CBF"/>
    <w:pPr>
      <w:tabs>
        <w:tab w:val="center" w:pos="4819"/>
        <w:tab w:val="right" w:pos="9638"/>
      </w:tabs>
      <w:spacing w:line="240" w:lineRule="auto"/>
    </w:pPr>
  </w:style>
  <w:style w:type="character" w:customStyle="1" w:styleId="SidefodTegn">
    <w:name w:val="Sidefod Tegn"/>
    <w:basedOn w:val="Standardskrifttypeiafsnit"/>
    <w:link w:val="Sidefod"/>
    <w:uiPriority w:val="99"/>
    <w:rsid w:val="00BE5CBF"/>
  </w:style>
  <w:style w:type="paragraph" w:styleId="Slutnotetekst">
    <w:name w:val="endnote text"/>
    <w:basedOn w:val="Normal"/>
    <w:link w:val="SlutnotetekstTegn"/>
    <w:uiPriority w:val="99"/>
    <w:semiHidden/>
    <w:unhideWhenUsed/>
    <w:rsid w:val="00FB31E8"/>
    <w:pPr>
      <w:spacing w:line="240" w:lineRule="auto"/>
    </w:pPr>
    <w:rPr>
      <w:sz w:val="20"/>
      <w:szCs w:val="20"/>
    </w:rPr>
  </w:style>
  <w:style w:type="character" w:customStyle="1" w:styleId="SlutnotetekstTegn">
    <w:name w:val="Slutnotetekst Tegn"/>
    <w:basedOn w:val="Standardskrifttypeiafsnit"/>
    <w:link w:val="Slutnotetekst"/>
    <w:uiPriority w:val="99"/>
    <w:semiHidden/>
    <w:rsid w:val="00FB31E8"/>
    <w:rPr>
      <w:sz w:val="20"/>
      <w:szCs w:val="20"/>
    </w:rPr>
  </w:style>
  <w:style w:type="character" w:styleId="Slutnotehenvisning">
    <w:name w:val="endnote reference"/>
    <w:basedOn w:val="Standardskrifttypeiafsnit"/>
    <w:uiPriority w:val="99"/>
    <w:semiHidden/>
    <w:unhideWhenUsed/>
    <w:rsid w:val="00FB31E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791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k reference" Version="1987"/>
</file>

<file path=customXml/itemProps1.xml><?xml version="1.0" encoding="utf-8"?>
<ds:datastoreItem xmlns:ds="http://schemas.openxmlformats.org/officeDocument/2006/customXml" ds:itemID="{0F9329F5-34B1-4A8B-ABCE-5B77042B2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4470</Words>
  <Characters>24634</Characters>
  <Application>Microsoft Office Word</Application>
  <DocSecurity>0</DocSecurity>
  <Lines>424</Lines>
  <Paragraphs>114</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2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eke Rabjerg Grünbaum</dc:creator>
  <cp:keywords/>
  <dc:description/>
  <cp:lastModifiedBy>Camilla Højgaard Nejst</cp:lastModifiedBy>
  <cp:revision>14</cp:revision>
  <dcterms:created xsi:type="dcterms:W3CDTF">2023-12-20T12:10:00Z</dcterms:created>
  <dcterms:modified xsi:type="dcterms:W3CDTF">2023-12-20T13:34:00Z</dcterms:modified>
</cp:coreProperties>
</file>